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caffold00003</w:t>
        <w:tab/>
        <w:t>nfu_mirna_prediction</w:t>
        <w:tab/>
        <w:t>pre_miRNA</w:t>
        <w:tab/>
        <w:t>206761</w:t>
        <w:tab/>
        <w:t>206849</w:t>
        <w:tab/>
        <w:t>.</w:t>
        <w:tab/>
        <w:t>+</w:t>
        <w:tab/>
        <w:t>.</w:t>
        <w:tab/>
        <w:t>ID=nfu_pred_1;biotype=pre-miRNA;gene=mir-204;geneid=nfu_pred_1_mir-204;coords=scaffold00003:206761-206849</w:t>
      </w:r>
    </w:p>
    <w:p>
      <w:pPr>
        <w:pStyle w:val="Normal"/>
        <w:rPr/>
      </w:pPr>
      <w:r>
        <w:rPr/>
        <w:t>scaffold00003</w:t>
        <w:tab/>
        <w:t>nfu_mirna_prediction</w:t>
        <w:tab/>
        <w:t>mature_miRNA</w:t>
        <w:tab/>
        <w:t>206777</w:t>
        <w:tab/>
        <w:t>206801</w:t>
        <w:tab/>
        <w:t>.</w:t>
        <w:tab/>
        <w:t>+</w:t>
        <w:tab/>
        <w:t>.</w:t>
        <w:tab/>
        <w:t>ID=nfu_pred_1;biotype=5'-mature-miRNA;gene=mir-204;geneid=nfu_pred_1_mir-204;coords=scaffold00003:206777-206801</w:t>
      </w:r>
    </w:p>
    <w:p>
      <w:pPr>
        <w:pStyle w:val="Normal"/>
        <w:rPr/>
      </w:pPr>
      <w:r>
        <w:rPr/>
        <w:t>scaffold00003</w:t>
        <w:tab/>
        <w:t>nfu_mirna_prediction</w:t>
        <w:tab/>
        <w:t>mature_miRNA</w:t>
        <w:tab/>
        <w:t>206818</w:t>
        <w:tab/>
        <w:t>206838</w:t>
        <w:tab/>
        <w:t>.</w:t>
        <w:tab/>
        <w:t>+</w:t>
        <w:tab/>
        <w:t>.</w:t>
        <w:tab/>
        <w:t>ID=nfu_pred_1;biotype=3'-mature-miRNA;gene=mir-204;geneid=nfu_pred_1_mir-204;coords=scaffold00003:206818-206838</w:t>
      </w:r>
    </w:p>
    <w:p>
      <w:pPr>
        <w:pStyle w:val="Normal"/>
        <w:rPr/>
      </w:pPr>
      <w:r>
        <w:rPr/>
        <w:t>scaffold00003</w:t>
        <w:tab/>
        <w:t>nfu_mirna_prediction</w:t>
        <w:tab/>
        <w:t>pre_miRNA</w:t>
        <w:tab/>
        <w:t>318191</w:t>
        <w:tab/>
        <w:t>318290</w:t>
        <w:tab/>
        <w:t>.</w:t>
        <w:tab/>
        <w:t>+</w:t>
        <w:tab/>
        <w:t>.</w:t>
        <w:tab/>
        <w:t>ID=nfu_pred_2;biotype=pre-miRNA;gene=mir-188;geneid=nfu_pred_2_mir-188;coords=scaffold00003:318191-318290</w:t>
      </w:r>
    </w:p>
    <w:p>
      <w:pPr>
        <w:pStyle w:val="Normal"/>
        <w:rPr/>
      </w:pPr>
      <w:r>
        <w:rPr/>
        <w:t>scaffold00003</w:t>
        <w:tab/>
        <w:t>nfu_mirna_prediction</w:t>
        <w:tab/>
        <w:t>mature_miRNA</w:t>
        <w:tab/>
        <w:t>318201</w:t>
        <w:tab/>
        <w:t>318224</w:t>
        <w:tab/>
        <w:t>.</w:t>
        <w:tab/>
        <w:t>+</w:t>
        <w:tab/>
        <w:t>.</w:t>
        <w:tab/>
        <w:t>ID=nfu_pred_2;biotype=5'-mature-miRNA;gene=mir-188;geneid=nfu_pred_2_mir-188;coords=scaffold00003:318201-318224</w:t>
      </w:r>
    </w:p>
    <w:p>
      <w:pPr>
        <w:pStyle w:val="Normal"/>
        <w:rPr/>
      </w:pPr>
      <w:r>
        <w:rPr/>
        <w:t>scaffold00003</w:t>
        <w:tab/>
        <w:t>nfu_mirna_prediction</w:t>
        <w:tab/>
        <w:t>mature_miRNA</w:t>
        <w:tab/>
        <w:t>318238</w:t>
        <w:tab/>
        <w:t>318259</w:t>
        <w:tab/>
        <w:t>.</w:t>
        <w:tab/>
        <w:t>+</w:t>
        <w:tab/>
        <w:t>.</w:t>
        <w:tab/>
        <w:t>ID=nfu_pred_2;biotype=3'-mature-miRNA;gene=mir-188;geneid=nfu_pred_2_mir-188;coords=scaffold00003:318238-318259</w:t>
      </w:r>
    </w:p>
    <w:p>
      <w:pPr>
        <w:pStyle w:val="Normal"/>
        <w:rPr/>
      </w:pPr>
      <w:r>
        <w:rPr/>
        <w:t>scaffold00012</w:t>
        <w:tab/>
        <w:t>nfu_mirna_prediction</w:t>
        <w:tab/>
        <w:t>pre_miRNA</w:t>
        <w:tab/>
        <w:t>92419</w:t>
        <w:tab/>
        <w:t>92468</w:t>
        <w:tab/>
        <w:t>.</w:t>
        <w:tab/>
        <w:t>-</w:t>
        <w:tab/>
        <w:t>.</w:t>
        <w:tab/>
        <w:t>ID=nfu_pred_3;biotype=pre-miRNA;gene=mir-4507;geneid=nfu_pred_3_mir-4507;coords=scaffold00012:92419-92468</w:t>
      </w:r>
    </w:p>
    <w:p>
      <w:pPr>
        <w:pStyle w:val="Normal"/>
        <w:rPr/>
      </w:pPr>
      <w:r>
        <w:rPr/>
        <w:t>scaffold00029</w:t>
        <w:tab/>
        <w:t>nfu_mirna_prediction</w:t>
        <w:tab/>
        <w:t>pre_miRNA</w:t>
        <w:tab/>
        <w:t>149993</w:t>
        <w:tab/>
        <w:t>150073</w:t>
        <w:tab/>
        <w:t>.</w:t>
        <w:tab/>
        <w:t>-</w:t>
        <w:tab/>
        <w:t>.</w:t>
        <w:tab/>
        <w:t>ID=nfu_pred_4;biotype=pre-miRNA;gene=mir-138;geneid=nfu_pred_4_mir-138;coords=scaffold00029:149993-150073</w:t>
      </w:r>
    </w:p>
    <w:p>
      <w:pPr>
        <w:pStyle w:val="Normal"/>
        <w:rPr/>
      </w:pPr>
      <w:r>
        <w:rPr/>
        <w:t>scaffold00029</w:t>
        <w:tab/>
        <w:t>nfu_mirna_prediction</w:t>
        <w:tab/>
        <w:t>mature_miRNA</w:t>
        <w:tab/>
        <w:t>150041</w:t>
        <w:tab/>
        <w:t>150063</w:t>
        <w:tab/>
        <w:t>.</w:t>
        <w:tab/>
        <w:t>-</w:t>
        <w:tab/>
        <w:t>.</w:t>
        <w:tab/>
        <w:t>ID=nfu_pred_4;biotype=5'-mature-miRNA;gene=mir-138;geneid=nfu_pred_4_mir-138;coords=scaffold00029:150041-150063</w:t>
      </w:r>
    </w:p>
    <w:p>
      <w:pPr>
        <w:pStyle w:val="Normal"/>
        <w:rPr/>
      </w:pPr>
      <w:r>
        <w:rPr/>
        <w:t>scaffold00032</w:t>
        <w:tab/>
        <w:t>nfu_mirna_prediction</w:t>
        <w:tab/>
        <w:t>pre_miRNA</w:t>
        <w:tab/>
        <w:t>200628</w:t>
        <w:tab/>
        <w:t>200711</w:t>
        <w:tab/>
        <w:t>.</w:t>
        <w:tab/>
        <w:t>+</w:t>
        <w:tab/>
        <w:t>.</w:t>
        <w:tab/>
        <w:t>ID=nfu_pred_5;biotype=pre-miRNA;gene=mir-3532;geneid=nfu_pred_5_mir-3532;coords=scaffold00032:200628-200711</w:t>
      </w:r>
    </w:p>
    <w:p>
      <w:pPr>
        <w:pStyle w:val="Normal"/>
        <w:rPr/>
      </w:pPr>
      <w:r>
        <w:rPr/>
        <w:t>scaffold00033</w:t>
        <w:tab/>
        <w:t>nfu_mirna_prediction</w:t>
        <w:tab/>
        <w:t>pre_miRNA</w:t>
        <w:tab/>
        <w:t>128004</w:t>
        <w:tab/>
        <w:t>128080</w:t>
        <w:tab/>
        <w:t>.</w:t>
        <w:tab/>
        <w:t>-</w:t>
        <w:tab/>
        <w:t>.</w:t>
        <w:tab/>
        <w:t>ID=nfu_pred_6;biotype=pre-miRNA;gene=mir-609;geneid=nfu_pred_6_mir-609;coords=scaffold00033:128004-128080</w:t>
      </w:r>
    </w:p>
    <w:p>
      <w:pPr>
        <w:pStyle w:val="Normal"/>
        <w:rPr/>
      </w:pPr>
      <w:r>
        <w:rPr/>
        <w:t>scaffold00033</w:t>
        <w:tab/>
        <w:t>nfu_mirna_prediction</w:t>
        <w:tab/>
        <w:t>mature_miRNA</w:t>
        <w:tab/>
        <w:t>128048</w:t>
        <w:tab/>
        <w:t>128070</w:t>
        <w:tab/>
        <w:t>.</w:t>
        <w:tab/>
        <w:t>-</w:t>
        <w:tab/>
        <w:t>.</w:t>
        <w:tab/>
        <w:t>ID=nfu_pred_6;biotype=5'-mature-miRNA;gene=mir-609;geneid=nfu_pred_6_mir-609;coords=scaffold00033:128048-128070</w:t>
      </w:r>
    </w:p>
    <w:p>
      <w:pPr>
        <w:pStyle w:val="Normal"/>
        <w:rPr/>
      </w:pPr>
      <w:r>
        <w:rPr/>
        <w:t>scaffold00033</w:t>
        <w:tab/>
        <w:t>nfu_mirna_prediction</w:t>
        <w:tab/>
        <w:t>mature_miRNA</w:t>
        <w:tab/>
        <w:t>128010</w:t>
        <w:tab/>
        <w:t>128030</w:t>
        <w:tab/>
        <w:t>.</w:t>
        <w:tab/>
        <w:t>-</w:t>
        <w:tab/>
        <w:t>.</w:t>
        <w:tab/>
        <w:t>ID=nfu_pred_6;biotype=3'-mature-miRNA;gene=mir-609;geneid=nfu_pred_6_mir-609;coords=scaffold00033:128010-128030</w:t>
      </w:r>
    </w:p>
    <w:p>
      <w:pPr>
        <w:pStyle w:val="Normal"/>
        <w:rPr/>
      </w:pPr>
      <w:r>
        <w:rPr/>
        <w:t>scaffold00042</w:t>
        <w:tab/>
        <w:t>nfu_mirna_prediction</w:t>
        <w:tab/>
        <w:t>pre_miRNA</w:t>
        <w:tab/>
        <w:t>186335</w:t>
        <w:tab/>
        <w:t>186437</w:t>
        <w:tab/>
        <w:t>.</w:t>
        <w:tab/>
        <w:t>-</w:t>
        <w:tab/>
        <w:t>.</w:t>
        <w:tab/>
        <w:t>ID=nfu_pred_7;biotype=pre-miRNA;gene=let-7;geneid=nfu_pred_7_let-7;coords=scaffold00042:186335-186437</w:t>
      </w:r>
    </w:p>
    <w:p>
      <w:pPr>
        <w:pStyle w:val="Normal"/>
        <w:rPr/>
      </w:pPr>
      <w:r>
        <w:rPr/>
        <w:t>scaffold00042</w:t>
        <w:tab/>
        <w:t>nfu_mirna_prediction</w:t>
        <w:tab/>
        <w:t>mature_miRNA</w:t>
        <w:tab/>
        <w:t>186401</w:t>
        <w:tab/>
        <w:t>186422</w:t>
        <w:tab/>
        <w:t>.</w:t>
        <w:tab/>
        <w:t>-</w:t>
        <w:tab/>
        <w:t>.</w:t>
        <w:tab/>
        <w:t>ID=nfu_pred_7;biotype=5'-mature-miRNA;gene=let-7;geneid=nfu_pred_7_let-7;coords=scaffold00042:186401-186422</w:t>
      </w:r>
    </w:p>
    <w:p>
      <w:pPr>
        <w:pStyle w:val="Normal"/>
        <w:rPr/>
      </w:pPr>
      <w:r>
        <w:rPr/>
        <w:t>scaffold00042</w:t>
        <w:tab/>
        <w:t>nfu_mirna_prediction</w:t>
        <w:tab/>
        <w:t>mature_miRNA</w:t>
        <w:tab/>
        <w:t>186446</w:t>
        <w:tab/>
        <w:t>186467</w:t>
        <w:tab/>
        <w:t>.</w:t>
        <w:tab/>
        <w:t>-</w:t>
        <w:tab/>
        <w:t>.</w:t>
        <w:tab/>
        <w:t>ID=nfu_pred_7;biotype=3'-mature-miRNA;gene=let-7;geneid=nfu_pred_7_let-7;coords=scaffold00042:186446-186467</w:t>
      </w:r>
    </w:p>
    <w:p>
      <w:pPr>
        <w:pStyle w:val="Normal"/>
        <w:rPr/>
      </w:pPr>
      <w:r>
        <w:rPr/>
        <w:t>scaffold00042</w:t>
        <w:tab/>
        <w:t>nfu_mirna_prediction</w:t>
        <w:tab/>
        <w:t>pre_miRNA</w:t>
        <w:tab/>
        <w:t>203749</w:t>
        <w:tab/>
        <w:t>203828</w:t>
        <w:tab/>
        <w:t>.</w:t>
        <w:tab/>
        <w:t>-</w:t>
        <w:tab/>
        <w:t>.</w:t>
        <w:tab/>
        <w:t>ID=nfu_pred_8;biotype=pre-miRNA;gene=mir-101;geneid=nfu_pred_8_mir-101;coords=scaffold00042:203749-203828</w:t>
      </w:r>
    </w:p>
    <w:p>
      <w:pPr>
        <w:pStyle w:val="Normal"/>
        <w:rPr/>
      </w:pPr>
      <w:r>
        <w:rPr/>
        <w:t>scaffold00042</w:t>
        <w:tab/>
        <w:t>nfu_mirna_prediction</w:t>
        <w:tab/>
        <w:t>mature_miRNA</w:t>
        <w:tab/>
        <w:t>203795</w:t>
        <w:tab/>
        <w:t>203816</w:t>
        <w:tab/>
        <w:t>.</w:t>
        <w:tab/>
        <w:t>-</w:t>
        <w:tab/>
        <w:t>.</w:t>
        <w:tab/>
        <w:t>ID=nfu_pred_8;biotype=5'-mature-miRNA;gene=mir-101;geneid=nfu_pred_8_mir-101;coords=scaffold00042:203795-203816</w:t>
      </w:r>
    </w:p>
    <w:p>
      <w:pPr>
        <w:pStyle w:val="Normal"/>
        <w:rPr/>
      </w:pPr>
      <w:r>
        <w:rPr/>
        <w:t>scaffold00042</w:t>
        <w:tab/>
        <w:t>nfu_mirna_prediction</w:t>
        <w:tab/>
        <w:t>mature_miRNA</w:t>
        <w:tab/>
        <w:t>203760</w:t>
        <w:tab/>
        <w:t>203782</w:t>
        <w:tab/>
        <w:t>.</w:t>
        <w:tab/>
        <w:t>-</w:t>
        <w:tab/>
        <w:t>.</w:t>
        <w:tab/>
        <w:t>ID=nfu_pred_8;biotype=3'-mature-miRNA;gene=mir-101;geneid=nfu_pred_8_mir-101;coords=scaffold00042:203760-203782</w:t>
      </w:r>
    </w:p>
    <w:p>
      <w:pPr>
        <w:pStyle w:val="Normal"/>
        <w:rPr/>
      </w:pPr>
      <w:r>
        <w:rPr/>
        <w:t>scaffold00056</w:t>
        <w:tab/>
        <w:t>nfu_mirna_prediction</w:t>
        <w:tab/>
        <w:t>pre_miRNA</w:t>
        <w:tab/>
        <w:t>180351</w:t>
        <w:tab/>
        <w:t>180413</w:t>
        <w:tab/>
        <w:t>.</w:t>
        <w:tab/>
        <w:t>+</w:t>
        <w:tab/>
        <w:t>.</w:t>
        <w:tab/>
        <w:t>ID=nfu_pred_9;biotype=pre-miRNA;gene=;geneid=nfu_pred_9_;coords=scaffold00056:180351-180413</w:t>
      </w:r>
    </w:p>
    <w:p>
      <w:pPr>
        <w:pStyle w:val="Normal"/>
        <w:rPr/>
      </w:pPr>
      <w:r>
        <w:rPr/>
        <w:t>scaffold00059</w:t>
        <w:tab/>
        <w:t>nfu_mirna_prediction</w:t>
        <w:tab/>
        <w:t>pre_miRNA</w:t>
        <w:tab/>
        <w:t>68222</w:t>
        <w:tab/>
        <w:t>68311</w:t>
        <w:tab/>
        <w:t>.</w:t>
        <w:tab/>
        <w:t>+</w:t>
        <w:tab/>
        <w:t>.</w:t>
        <w:tab/>
        <w:t>ID=nfu_pred_10;biotype=pre-miRNA;gene=mir-581;geneid=nfu_pred_10_mir-581;coords=scaffold00059:68222-68311</w:t>
      </w:r>
    </w:p>
    <w:p>
      <w:pPr>
        <w:pStyle w:val="Normal"/>
        <w:rPr/>
      </w:pPr>
      <w:r>
        <w:rPr/>
        <w:t>scaffold00059</w:t>
        <w:tab/>
        <w:t>nfu_mirna_prediction</w:t>
        <w:tab/>
        <w:t>mature_miRNA</w:t>
        <w:tab/>
        <w:t>68235</w:t>
        <w:tab/>
        <w:t>68258</w:t>
        <w:tab/>
        <w:t>.</w:t>
        <w:tab/>
        <w:t>+</w:t>
        <w:tab/>
        <w:t>.</w:t>
        <w:tab/>
        <w:t>ID=nfu_pred_10;biotype=5'-mature-miRNA;gene=mir-581;geneid=nfu_pred_10_mir-581;coords=scaffold00059:68235-68258</w:t>
      </w:r>
    </w:p>
    <w:p>
      <w:pPr>
        <w:pStyle w:val="Normal"/>
        <w:rPr/>
      </w:pPr>
      <w:r>
        <w:rPr/>
        <w:t>scaffold00059</w:t>
        <w:tab/>
        <w:t>nfu_mirna_prediction</w:t>
        <w:tab/>
        <w:t>mature_miRNA</w:t>
        <w:tab/>
        <w:t>68271</w:t>
        <w:tab/>
        <w:t>68293</w:t>
        <w:tab/>
        <w:t>.</w:t>
        <w:tab/>
        <w:t>+</w:t>
        <w:tab/>
        <w:t>.</w:t>
        <w:tab/>
        <w:t>ID=nfu_pred_10;biotype=3'-mature-miRNA;gene=mir-581;geneid=nfu_pred_10_mir-581;coords=scaffold00059:68271-68293</w:t>
      </w:r>
    </w:p>
    <w:p>
      <w:pPr>
        <w:pStyle w:val="Normal"/>
        <w:rPr/>
      </w:pPr>
      <w:r>
        <w:rPr/>
        <w:t>scaffold00065</w:t>
        <w:tab/>
        <w:t>nfu_mirna_prediction</w:t>
        <w:tab/>
        <w:t>pre_miRNA</w:t>
        <w:tab/>
        <w:t>118058</w:t>
        <w:tab/>
        <w:t>118142</w:t>
        <w:tab/>
        <w:t>.</w:t>
        <w:tab/>
        <w:t>-</w:t>
        <w:tab/>
        <w:t>.</w:t>
        <w:tab/>
        <w:t>ID=nfu_pred_11;biotype=pre-miRNA;gene=mir-9;geneid=nfu_pred_11_mir-9;coords=scaffold00065:118058-118142</w:t>
      </w:r>
    </w:p>
    <w:p>
      <w:pPr>
        <w:pStyle w:val="Normal"/>
        <w:rPr/>
      </w:pPr>
      <w:r>
        <w:rPr/>
        <w:t>scaffold00065</w:t>
        <w:tab/>
        <w:t>nfu_mirna_prediction</w:t>
        <w:tab/>
        <w:t>mature_miRNA</w:t>
        <w:tab/>
        <w:t>118106</w:t>
        <w:tab/>
        <w:t>118128</w:t>
        <w:tab/>
        <w:t>.</w:t>
        <w:tab/>
        <w:t>-</w:t>
        <w:tab/>
        <w:t>.</w:t>
        <w:tab/>
        <w:t>ID=nfu_pred_11;biotype=5'-mature-miRNA;gene=mir-9;geneid=nfu_pred_11_mir-9;coords=scaffold00065:118106-118128</w:t>
      </w:r>
    </w:p>
    <w:p>
      <w:pPr>
        <w:pStyle w:val="Normal"/>
        <w:rPr/>
      </w:pPr>
      <w:r>
        <w:rPr/>
        <w:t>scaffold00065</w:t>
        <w:tab/>
        <w:t>nfu_mirna_prediction</w:t>
        <w:tab/>
        <w:t>mature_miRNA</w:t>
        <w:tab/>
        <w:t>118069</w:t>
        <w:tab/>
        <w:t>118090</w:t>
        <w:tab/>
        <w:t>.</w:t>
        <w:tab/>
        <w:t>-</w:t>
        <w:tab/>
        <w:t>.</w:t>
        <w:tab/>
        <w:t>ID=nfu_pred_11;biotype=3'-mature-miRNA;gene=mir-9;geneid=nfu_pred_11_mir-9;coords=scaffold00065:118069-118090</w:t>
      </w:r>
    </w:p>
    <w:p>
      <w:pPr>
        <w:pStyle w:val="Normal"/>
        <w:rPr/>
      </w:pPr>
      <w:r>
        <w:rPr/>
        <w:t>scaffold00073</w:t>
        <w:tab/>
        <w:t>nfu_mirna_prediction</w:t>
        <w:tab/>
        <w:t>pre_miRNA</w:t>
        <w:tab/>
        <w:t>133679</w:t>
        <w:tab/>
        <w:t>133741</w:t>
        <w:tab/>
        <w:t>.</w:t>
        <w:tab/>
        <w:t>+</w:t>
        <w:tab/>
        <w:t>.</w:t>
        <w:tab/>
        <w:t>ID=nfu_pred_12;biotype=pre-miRNA;gene=;geneid=nfu_pred_12_;coords=scaffold00073:133679-133741</w:t>
      </w:r>
    </w:p>
    <w:p>
      <w:pPr>
        <w:pStyle w:val="Normal"/>
        <w:rPr/>
      </w:pPr>
      <w:r>
        <w:rPr/>
        <w:t>scaffold00078</w:t>
        <w:tab/>
        <w:t>nfu_mirna_prediction</w:t>
        <w:tab/>
        <w:t>pre_miRNA</w:t>
        <w:tab/>
        <w:t>160024</w:t>
        <w:tab/>
        <w:t>160102</w:t>
        <w:tab/>
        <w:t>.</w:t>
        <w:tab/>
        <w:t>+</w:t>
        <w:tab/>
        <w:t>.</w:t>
        <w:tab/>
        <w:t>ID=nfu_pred_13;biotype=pre-miRNA;gene=;geneid=nfu_pred_13_;coords=scaffold00078:160024-160102</w:t>
      </w:r>
    </w:p>
    <w:p>
      <w:pPr>
        <w:pStyle w:val="Normal"/>
        <w:rPr/>
      </w:pPr>
      <w:r>
        <w:rPr/>
        <w:t>scaffold00078</w:t>
        <w:tab/>
        <w:t>nfu_mirna_prediction</w:t>
        <w:tab/>
        <w:t>mature_miRNA</w:t>
        <w:tab/>
        <w:t>160070</w:t>
        <w:tab/>
        <w:t>160092</w:t>
        <w:tab/>
        <w:t>.</w:t>
        <w:tab/>
        <w:t>+</w:t>
        <w:tab/>
        <w:t>.</w:t>
        <w:tab/>
        <w:t>ID=nfu_pred_13;biotype=3'-mature-miRNA;gene=;geneid=nfu_pred_13_;coords=scaffold00078:160070-160092</w:t>
      </w:r>
    </w:p>
    <w:p>
      <w:pPr>
        <w:pStyle w:val="Normal"/>
        <w:rPr/>
      </w:pPr>
      <w:r>
        <w:rPr/>
        <w:t>scaffold00079</w:t>
        <w:tab/>
        <w:t>nfu_mirna_prediction</w:t>
        <w:tab/>
        <w:t>pre_miRNA</w:t>
        <w:tab/>
        <w:t>29146</w:t>
        <w:tab/>
        <w:t>29243</w:t>
        <w:tab/>
        <w:t>.</w:t>
        <w:tab/>
        <w:t>-</w:t>
        <w:tab/>
        <w:t>.</w:t>
        <w:tab/>
        <w:t>ID=nfu_pred_14;biotype=pre-miRNA;gene=mir-6720;geneid=nfu_pred_14_mir-6720;coords=scaffold00079:29146-29243</w:t>
      </w:r>
    </w:p>
    <w:p>
      <w:pPr>
        <w:pStyle w:val="Normal"/>
        <w:rPr/>
      </w:pPr>
      <w:r>
        <w:rPr/>
        <w:t>scaffold00083</w:t>
        <w:tab/>
        <w:t>nfu_mirna_prediction</w:t>
        <w:tab/>
        <w:t>pre_miRNA</w:t>
        <w:tab/>
        <w:t>70461</w:t>
        <w:tab/>
        <w:t>70548</w:t>
        <w:tab/>
        <w:t>.</w:t>
        <w:tab/>
        <w:t>-</w:t>
        <w:tab/>
        <w:t>.</w:t>
        <w:tab/>
        <w:t>ID=nfu_pred_15;biotype=pre-miRNA;gene=mir-187;geneid=nfu_pred_15_mir-187;coords=scaffold00083:70461-70548</w:t>
      </w:r>
    </w:p>
    <w:p>
      <w:pPr>
        <w:pStyle w:val="Normal"/>
        <w:rPr/>
      </w:pPr>
      <w:r>
        <w:rPr/>
        <w:t>scaffold00083</w:t>
        <w:tab/>
        <w:t>nfu_mirna_prediction</w:t>
        <w:tab/>
        <w:t>mature_miRNA</w:t>
        <w:tab/>
        <w:t>70513</w:t>
        <w:tab/>
        <w:t>70535</w:t>
        <w:tab/>
        <w:t>.</w:t>
        <w:tab/>
        <w:t>-</w:t>
        <w:tab/>
        <w:t>.</w:t>
        <w:tab/>
        <w:t>ID=nfu_pred_15;biotype=5'-mature-miRNA;gene=mir-187;geneid=nfu_pred_15_mir-187;coords=scaffold00083:70513-70535</w:t>
      </w:r>
    </w:p>
    <w:p>
      <w:pPr>
        <w:pStyle w:val="Normal"/>
        <w:rPr/>
      </w:pPr>
      <w:r>
        <w:rPr/>
        <w:t>scaffold00084</w:t>
        <w:tab/>
        <w:t>nfu_mirna_prediction</w:t>
        <w:tab/>
        <w:t>pre_miRNA</w:t>
        <w:tab/>
        <w:t>107302</w:t>
        <w:tab/>
        <w:t>107378</w:t>
        <w:tab/>
        <w:t>.</w:t>
        <w:tab/>
        <w:t>+</w:t>
        <w:tab/>
        <w:t>.</w:t>
        <w:tab/>
        <w:t>ID=nfu_pred_16;biotype=pre-miRNA;gene=;geneid=nfu_pred_16_;coords=scaffold00084:107302-107378</w:t>
      </w:r>
    </w:p>
    <w:p>
      <w:pPr>
        <w:pStyle w:val="Normal"/>
        <w:rPr/>
      </w:pPr>
      <w:r>
        <w:rPr/>
        <w:t>scaffold00084</w:t>
        <w:tab/>
        <w:t>nfu_mirna_prediction</w:t>
        <w:tab/>
        <w:t>mature_miRNA</w:t>
        <w:tab/>
        <w:t>107308</w:t>
        <w:tab/>
        <w:t>107332</w:t>
        <w:tab/>
        <w:t>.</w:t>
        <w:tab/>
        <w:t>+</w:t>
        <w:tab/>
        <w:t>.</w:t>
        <w:tab/>
        <w:t>ID=nfu_pred_16;biotype=5'-mature-miRNA;gene=;geneid=nfu_pred_16_;coords=scaffold00084:107308-107332</w:t>
      </w:r>
    </w:p>
    <w:p>
      <w:pPr>
        <w:pStyle w:val="Normal"/>
        <w:rPr/>
      </w:pPr>
      <w:r>
        <w:rPr/>
        <w:t>scaffold00084</w:t>
        <w:tab/>
        <w:t>nfu_mirna_prediction</w:t>
        <w:tab/>
        <w:t>mature_miRNA</w:t>
        <w:tab/>
        <w:t>107349</w:t>
        <w:tab/>
        <w:t>107368</w:t>
        <w:tab/>
        <w:t>.</w:t>
        <w:tab/>
        <w:t>+</w:t>
        <w:tab/>
        <w:t>.</w:t>
        <w:tab/>
        <w:t>ID=nfu_pred_16;biotype=3'-mature-miRNA;gene=;geneid=nfu_pred_16_;coords=scaffold00084:107349-107368</w:t>
      </w:r>
    </w:p>
    <w:p>
      <w:pPr>
        <w:pStyle w:val="Normal"/>
        <w:rPr/>
      </w:pPr>
      <w:r>
        <w:rPr/>
        <w:t>scaffold00089</w:t>
        <w:tab/>
        <w:t>nfu_mirna_prediction</w:t>
        <w:tab/>
        <w:t>pre_miRNA</w:t>
        <w:tab/>
        <w:t>127620</w:t>
        <w:tab/>
        <w:t>127696</w:t>
        <w:tab/>
        <w:t>.</w:t>
        <w:tab/>
        <w:t>+</w:t>
        <w:tab/>
        <w:t>.</w:t>
        <w:tab/>
        <w:t>ID=nfu_pred_17;biotype=pre-miRNA;gene=;geneid=nfu_pred_17_;coords=scaffold00089:127620-127696</w:t>
      </w:r>
    </w:p>
    <w:p>
      <w:pPr>
        <w:pStyle w:val="Normal"/>
        <w:rPr/>
      </w:pPr>
      <w:r>
        <w:rPr/>
        <w:t>scaffold00089</w:t>
        <w:tab/>
        <w:t>nfu_mirna_prediction</w:t>
        <w:tab/>
        <w:t>mature_miRNA</w:t>
        <w:tab/>
        <w:t>127632</w:t>
        <w:tab/>
        <w:t>127654</w:t>
        <w:tab/>
        <w:t>.</w:t>
        <w:tab/>
        <w:t>+</w:t>
        <w:tab/>
        <w:t>.</w:t>
        <w:tab/>
        <w:t>ID=nfu_pred_17;biotype=5'-mature-miRNA;gene=;geneid=nfu_pred_17_;coords=scaffold00089:127632-127654</w:t>
      </w:r>
    </w:p>
    <w:p>
      <w:pPr>
        <w:pStyle w:val="Normal"/>
        <w:rPr/>
      </w:pPr>
      <w:r>
        <w:rPr/>
        <w:t>scaffold00089</w:t>
        <w:tab/>
        <w:t>nfu_mirna_prediction</w:t>
        <w:tab/>
        <w:t>mature_miRNA</w:t>
        <w:tab/>
        <w:t>127665</w:t>
        <w:tab/>
        <w:t>127686</w:t>
        <w:tab/>
        <w:t>.</w:t>
        <w:tab/>
        <w:t>+</w:t>
        <w:tab/>
        <w:t>.</w:t>
        <w:tab/>
        <w:t>ID=nfu_pred_17;biotype=3'-mature-miRNA;gene=;geneid=nfu_pred_17_;coords=scaffold00089:127665-127686</w:t>
      </w:r>
    </w:p>
    <w:p>
      <w:pPr>
        <w:pStyle w:val="Normal"/>
        <w:rPr/>
      </w:pPr>
      <w:r>
        <w:rPr/>
        <w:t>scaffold00089</w:t>
        <w:tab/>
        <w:t>nfu_mirna_prediction</w:t>
        <w:tab/>
        <w:t>pre_miRNA</w:t>
        <w:tab/>
        <w:t>133819</w:t>
        <w:tab/>
        <w:t>133913</w:t>
        <w:tab/>
        <w:t>.</w:t>
        <w:tab/>
        <w:t>+</w:t>
        <w:tab/>
        <w:t>.</w:t>
        <w:tab/>
        <w:t>ID=nfu_pred_18;biotype=pre-miRNA;gene=mir-148;geneid=nfu_pred_18_mir-148;coords=scaffold00089:133819-133913</w:t>
      </w:r>
    </w:p>
    <w:p>
      <w:pPr>
        <w:pStyle w:val="Normal"/>
        <w:rPr/>
      </w:pPr>
      <w:r>
        <w:rPr/>
        <w:t>scaffold00089</w:t>
        <w:tab/>
        <w:t>nfu_mirna_prediction</w:t>
        <w:tab/>
        <w:t>mature_miRNA</w:t>
        <w:tab/>
        <w:t>133838</w:t>
        <w:tab/>
        <w:t>133860</w:t>
        <w:tab/>
        <w:t>.</w:t>
        <w:tab/>
        <w:t>+</w:t>
        <w:tab/>
        <w:t>.</w:t>
        <w:tab/>
        <w:t>ID=nfu_pred_18;biotype=5'-mature-miRNA;gene=mir-148;geneid=nfu_pred_18_mir-148;coords=scaffold00089:133838-133860</w:t>
      </w:r>
    </w:p>
    <w:p>
      <w:pPr>
        <w:pStyle w:val="Normal"/>
        <w:rPr/>
      </w:pPr>
      <w:r>
        <w:rPr/>
        <w:t>scaffold00089</w:t>
        <w:tab/>
        <w:t>nfu_mirna_prediction</w:t>
        <w:tab/>
        <w:t>mature_miRNA</w:t>
        <w:tab/>
        <w:t>133876</w:t>
        <w:tab/>
        <w:t>133897</w:t>
        <w:tab/>
        <w:t>.</w:t>
        <w:tab/>
        <w:t>+</w:t>
        <w:tab/>
        <w:t>.</w:t>
        <w:tab/>
        <w:t>ID=nfu_pred_18;biotype=3'-mature-miRNA;gene=mir-148;geneid=nfu_pred_18_mir-148;coords=scaffold00089:133876-133897</w:t>
      </w:r>
    </w:p>
    <w:p>
      <w:pPr>
        <w:pStyle w:val="Normal"/>
        <w:rPr/>
      </w:pPr>
      <w:r>
        <w:rPr/>
        <w:t>scaffold00099</w:t>
        <w:tab/>
        <w:t>nfu_mirna_prediction</w:t>
        <w:tab/>
        <w:t>pre_miRNA</w:t>
        <w:tab/>
        <w:t>107332</w:t>
        <w:tab/>
        <w:t>107414</w:t>
        <w:tab/>
        <w:t>.</w:t>
        <w:tab/>
        <w:t>-</w:t>
        <w:tab/>
        <w:t>.</w:t>
        <w:tab/>
        <w:t>ID=nfu_pred_822;biotype=pre-miRNA;gene=mir-150;geneid=nfu_pred_822_mir-150;coords=scaffold00099:107332-107414</w:t>
      </w:r>
    </w:p>
    <w:p>
      <w:pPr>
        <w:pStyle w:val="Normal"/>
        <w:rPr/>
      </w:pPr>
      <w:r>
        <w:rPr/>
        <w:t>scaffold00125</w:t>
        <w:tab/>
        <w:t>nfu_mirna_prediction</w:t>
        <w:tab/>
        <w:t>pre_miRNA</w:t>
        <w:tab/>
        <w:t>155987</w:t>
        <w:tab/>
        <w:t>156066</w:t>
        <w:tab/>
        <w:t>.</w:t>
        <w:tab/>
        <w:t>+</w:t>
        <w:tab/>
        <w:t>.</w:t>
        <w:tab/>
        <w:t>ID=nfu_pred_20;biotype=pre-miRNA;gene=let-7;geneid=nfu_pred_20_let-7;coords=scaffold00125:155987-156066</w:t>
      </w:r>
    </w:p>
    <w:p>
      <w:pPr>
        <w:pStyle w:val="Normal"/>
        <w:rPr/>
      </w:pPr>
      <w:r>
        <w:rPr/>
        <w:t>scaffold00125</w:t>
        <w:tab/>
        <w:t>nfu_mirna_prediction</w:t>
        <w:tab/>
        <w:t>mature_miRNA</w:t>
        <w:tab/>
        <w:t>155993</w:t>
        <w:tab/>
        <w:t>156015</w:t>
        <w:tab/>
        <w:t>.</w:t>
        <w:tab/>
        <w:t>+</w:t>
        <w:tab/>
        <w:t>.</w:t>
        <w:tab/>
        <w:t>ID=nfu_pred_20;biotype=5'-mature-miRNA;gene=let-7;geneid=nfu_pred_20_let-7;coords=scaffold00125:155993-156015</w:t>
      </w:r>
    </w:p>
    <w:p>
      <w:pPr>
        <w:pStyle w:val="Normal"/>
        <w:rPr/>
      </w:pPr>
      <w:r>
        <w:rPr/>
        <w:t>scaffold00125</w:t>
        <w:tab/>
        <w:t>nfu_mirna_prediction</w:t>
        <w:tab/>
        <w:t>mature_miRNA</w:t>
        <w:tab/>
        <w:t>156041</w:t>
        <w:tab/>
        <w:t>156062</w:t>
        <w:tab/>
        <w:t>.</w:t>
        <w:tab/>
        <w:t>+</w:t>
        <w:tab/>
        <w:t>.</w:t>
        <w:tab/>
        <w:t>ID=nfu_pred_20;biotype=3'-mature-miRNA;gene=let-7;geneid=nfu_pred_20_let-7;coords=scaffold00125:156041-156062</w:t>
      </w:r>
    </w:p>
    <w:p>
      <w:pPr>
        <w:pStyle w:val="Normal"/>
        <w:rPr/>
      </w:pPr>
      <w:r>
        <w:rPr/>
        <w:t>scaffold00125</w:t>
        <w:tab/>
        <w:t>nfu_mirna_prediction</w:t>
        <w:tab/>
        <w:t>pre_miRNA</w:t>
        <w:tab/>
        <w:t>163330</w:t>
        <w:tab/>
        <w:t>163408</w:t>
        <w:tab/>
        <w:t>.</w:t>
        <w:tab/>
        <w:t>+</w:t>
        <w:tab/>
        <w:t>.</w:t>
        <w:tab/>
        <w:t>ID=nfu_pred_21;biotype=pre-miRNA;gene=lin-4;geneid=nfu_pred_21_lin-4;coords=scaffold00125:163330-163408</w:t>
      </w:r>
    </w:p>
    <w:p>
      <w:pPr>
        <w:pStyle w:val="Normal"/>
        <w:rPr/>
      </w:pPr>
      <w:r>
        <w:rPr/>
        <w:t>scaffold00125</w:t>
        <w:tab/>
        <w:t>nfu_mirna_prediction</w:t>
        <w:tab/>
        <w:t>mature_miRNA</w:t>
        <w:tab/>
        <w:t>163340</w:t>
        <w:tab/>
        <w:t>163362</w:t>
        <w:tab/>
        <w:t>.</w:t>
        <w:tab/>
        <w:t>+</w:t>
        <w:tab/>
        <w:t>.</w:t>
        <w:tab/>
        <w:t>ID=nfu_pred_21;biotype=5'-mature-miRNA;gene=lin-4;geneid=nfu_pred_21_lin-4;coords=scaffold00125:163340-163362</w:t>
      </w:r>
    </w:p>
    <w:p>
      <w:pPr>
        <w:pStyle w:val="Normal"/>
        <w:rPr/>
      </w:pPr>
      <w:r>
        <w:rPr/>
        <w:t>scaffold00127</w:t>
        <w:tab/>
        <w:t>nfu_mirna_prediction</w:t>
        <w:tab/>
        <w:t>pre_miRNA</w:t>
        <w:tab/>
        <w:t>64515</w:t>
        <w:tab/>
        <w:t>64613</w:t>
        <w:tab/>
        <w:t>.</w:t>
        <w:tab/>
        <w:t>+</w:t>
        <w:tab/>
        <w:t>.</w:t>
        <w:tab/>
        <w:t>ID=nfu_pred_22;biotype=pre-miRNA;gene=mir-1338;geneid=nfu_pred_22_mir-1338;coords=scaffold00127:64515-64613</w:t>
      </w:r>
    </w:p>
    <w:p>
      <w:pPr>
        <w:pStyle w:val="Normal"/>
        <w:rPr/>
      </w:pPr>
      <w:r>
        <w:rPr/>
        <w:t>scaffold00127</w:t>
        <w:tab/>
        <w:t>nfu_mirna_prediction</w:t>
        <w:tab/>
        <w:t>mature_miRNA</w:t>
        <w:tab/>
        <w:t>64575</w:t>
        <w:tab/>
        <w:t>64596</w:t>
        <w:tab/>
        <w:t>.</w:t>
        <w:tab/>
        <w:t>+</w:t>
        <w:tab/>
        <w:t>.</w:t>
        <w:tab/>
        <w:t>ID=nfu_pred_22;biotype=3'-mature-miRNA;gene=mir-1338;geneid=nfu_pred_22_mir-1338;coords=scaffold00127:64575-64596</w:t>
      </w:r>
    </w:p>
    <w:p>
      <w:pPr>
        <w:pStyle w:val="Normal"/>
        <w:rPr/>
      </w:pPr>
      <w:r>
        <w:rPr/>
        <w:t>scaffold00132</w:t>
        <w:tab/>
        <w:t>nfu_mirna_prediction</w:t>
        <w:tab/>
        <w:t>pre_miRNA</w:t>
        <w:tab/>
        <w:t>82541</w:t>
        <w:tab/>
        <w:t>82621</w:t>
        <w:tab/>
        <w:t>.</w:t>
        <w:tab/>
        <w:t>+</w:t>
        <w:tab/>
        <w:t>.</w:t>
        <w:tab/>
        <w:t>ID=nfu_pred_23;biotype=pre-miRNA;gene=mir-130;geneid=nfu_pred_23_mir-130;coords=scaffold00132:82541-82621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82553</w:t>
        <w:tab/>
        <w:t>82574</w:t>
        <w:tab/>
        <w:t>.</w:t>
        <w:tab/>
        <w:t>+</w:t>
        <w:tab/>
        <w:t>.</w:t>
        <w:tab/>
        <w:t>ID=nfu_pred_23;biotype=5'-mature-miRNA;gene=mir-130;geneid=nfu_pred_23_mir-130;coords=scaffold00132:82553-82574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82589</w:t>
        <w:tab/>
        <w:t>82611</w:t>
        <w:tab/>
        <w:t>.</w:t>
        <w:tab/>
        <w:t>+</w:t>
        <w:tab/>
        <w:t>.</w:t>
        <w:tab/>
        <w:t>ID=nfu_pred_23;biotype=3'-mature-miRNA;gene=mir-130;geneid=nfu_pred_23_mir-130;coords=scaffold00132:82589-82611</w:t>
      </w:r>
    </w:p>
    <w:p>
      <w:pPr>
        <w:pStyle w:val="Normal"/>
        <w:rPr/>
      </w:pPr>
      <w:r>
        <w:rPr/>
        <w:t>scaffold00132</w:t>
        <w:tab/>
        <w:t>nfu_mirna_prediction</w:t>
        <w:tab/>
        <w:t>pre_miRNA</w:t>
        <w:tab/>
        <w:t>82772</w:t>
        <w:tab/>
        <w:t>82856</w:t>
        <w:tab/>
        <w:t>.</w:t>
        <w:tab/>
        <w:t>+</w:t>
        <w:tab/>
        <w:t>.</w:t>
        <w:tab/>
        <w:t>ID=nfu_pred_24;biotype=pre-miRNA;gene=mir-301;geneid=nfu_pred_24_mir-301;coords=scaffold00132:82772-82856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82783</w:t>
        <w:tab/>
        <w:t>82804</w:t>
        <w:tab/>
        <w:t>.</w:t>
        <w:tab/>
        <w:t>+</w:t>
        <w:tab/>
        <w:t>.</w:t>
        <w:tab/>
        <w:t>ID=nfu_pred_24;biotype=5'-mature-miRNA;gene=mir-301;geneid=nfu_pred_24_mir-301;coords=scaffold00132:82783-82804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82821</w:t>
        <w:tab/>
        <w:t>82843</w:t>
        <w:tab/>
        <w:t>.</w:t>
        <w:tab/>
        <w:t>+</w:t>
        <w:tab/>
        <w:t>.</w:t>
        <w:tab/>
        <w:t>ID=nfu_pred_24;biotype=3'-mature-miRNA;gene=mir-301;geneid=nfu_pred_24_mir-301;coords=scaffold00132:82821-82843</w:t>
      </w:r>
    </w:p>
    <w:p>
      <w:pPr>
        <w:pStyle w:val="Normal"/>
        <w:rPr/>
      </w:pPr>
      <w:r>
        <w:rPr/>
        <w:t>scaffold00132</w:t>
        <w:tab/>
        <w:t>nfu_mirna_prediction</w:t>
        <w:tab/>
        <w:t>pre_miRNA</w:t>
        <w:tab/>
        <w:t>95320</w:t>
        <w:tab/>
        <w:t>95444</w:t>
        <w:tab/>
        <w:t>.</w:t>
        <w:tab/>
        <w:t>+</w:t>
        <w:tab/>
        <w:t>.</w:t>
        <w:tab/>
        <w:t>ID=nfu_pred_25;biotype=pre-miRNA;gene=mir-454;geneid=nfu_pred_25_mir-454;coords=scaffold00132:95320-95444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95351</w:t>
        <w:tab/>
        <w:t>95373</w:t>
        <w:tab/>
        <w:t>.</w:t>
        <w:tab/>
        <w:t>+</w:t>
        <w:tab/>
        <w:t>.</w:t>
        <w:tab/>
        <w:t>ID=nfu_pred_25;biotype=5'-mature-miRNA;gene=mir-454;geneid=nfu_pred_25_mir-454;coords=scaffold00132:95351-95373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95393</w:t>
        <w:tab/>
        <w:t>95416</w:t>
        <w:tab/>
        <w:t>.</w:t>
        <w:tab/>
        <w:t>+</w:t>
        <w:tab/>
        <w:t>.</w:t>
        <w:tab/>
        <w:t>ID=nfu_pred_25;biotype=3'-mature-miRNA;gene=mir-454;geneid=nfu_pred_25_mir-454;coords=scaffold00132:95393-95416</w:t>
      </w:r>
    </w:p>
    <w:p>
      <w:pPr>
        <w:pStyle w:val="Normal"/>
        <w:rPr/>
      </w:pPr>
      <w:r>
        <w:rPr/>
        <w:t>scaffold00132</w:t>
        <w:tab/>
        <w:t>nfu_mirna_prediction</w:t>
        <w:tab/>
        <w:t>pre_miRNA</w:t>
        <w:tab/>
        <w:t>97419</w:t>
        <w:tab/>
        <w:t>97497</w:t>
        <w:tab/>
        <w:t>.</w:t>
        <w:tab/>
        <w:t>+</w:t>
        <w:tab/>
        <w:t>.</w:t>
        <w:tab/>
        <w:t>ID=nfu_pred_26;biotype=pre-miRNA;gene=mir-130;geneid=nfu_pred_26_mir-130;coords=scaffold00132:97419-97497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97427</w:t>
        <w:tab/>
        <w:t>97448</w:t>
        <w:tab/>
        <w:t>.</w:t>
        <w:tab/>
        <w:t>+</w:t>
        <w:tab/>
        <w:t>.</w:t>
        <w:tab/>
        <w:t>ID=nfu_pred_26;biotype=5'-mature-miRNA;gene=mir-130;geneid=nfu_pred_26_mir-130;coords=scaffold00132:97427-97448</w:t>
      </w:r>
    </w:p>
    <w:p>
      <w:pPr>
        <w:pStyle w:val="Normal"/>
        <w:rPr/>
      </w:pPr>
      <w:r>
        <w:rPr/>
        <w:t>scaffold00132</w:t>
        <w:tab/>
        <w:t>nfu_mirna_prediction</w:t>
        <w:tab/>
        <w:t>mature_miRNA</w:t>
        <w:tab/>
        <w:t>97466</w:t>
        <w:tab/>
        <w:t>97488</w:t>
        <w:tab/>
        <w:t>.</w:t>
        <w:tab/>
        <w:t>+</w:t>
        <w:tab/>
        <w:t>.</w:t>
        <w:tab/>
        <w:t>ID=nfu_pred_26;biotype=3'-mature-miRNA;gene=mir-130;geneid=nfu_pred_26_mir-130;coords=scaffold00132:97466-97488</w:t>
      </w:r>
    </w:p>
    <w:p>
      <w:pPr>
        <w:pStyle w:val="Normal"/>
        <w:rPr/>
      </w:pPr>
      <w:r>
        <w:rPr/>
        <w:t>scaffold00135</w:t>
        <w:tab/>
        <w:t>nfu_mirna_prediction</w:t>
        <w:tab/>
        <w:t>pre_miRNA</w:t>
        <w:tab/>
        <w:t>169895</w:t>
        <w:tab/>
        <w:t>169958</w:t>
        <w:tab/>
        <w:t>.</w:t>
        <w:tab/>
        <w:t>+</w:t>
        <w:tab/>
        <w:t>.</w:t>
        <w:tab/>
        <w:t>ID=nfu_pred_27;biotype=pre-miRNA;gene=mir-155;geneid=nfu_pred_27_mir-155;coords=scaffold00135:169895-169958</w:t>
      </w:r>
    </w:p>
    <w:p>
      <w:pPr>
        <w:pStyle w:val="Normal"/>
        <w:rPr/>
      </w:pPr>
      <w:r>
        <w:rPr/>
        <w:t>scaffold00149</w:t>
        <w:tab/>
        <w:t>nfu_mirna_prediction</w:t>
        <w:tab/>
        <w:t>pre_miRNA</w:t>
        <w:tab/>
        <w:t>137768</w:t>
        <w:tab/>
        <w:t>137859</w:t>
        <w:tab/>
        <w:t>.</w:t>
        <w:tab/>
        <w:t>-</w:t>
        <w:tab/>
        <w:t>.</w:t>
        <w:tab/>
        <w:t>ID=nfu_pred_28;biotype=pre-miRNA;gene=mir-49;geneid=nfu_pred_28_mir-49;coords=scaffold00149:137768-137859</w:t>
      </w:r>
    </w:p>
    <w:p>
      <w:pPr>
        <w:pStyle w:val="Normal"/>
        <w:rPr/>
      </w:pPr>
      <w:r>
        <w:rPr/>
        <w:t>scaffold00149</w:t>
        <w:tab/>
        <w:t>nfu_mirna_prediction</w:t>
        <w:tab/>
        <w:t>mature_miRNA</w:t>
        <w:tab/>
        <w:t>137818</w:t>
        <w:tab/>
        <w:t>137839</w:t>
        <w:tab/>
        <w:t>.</w:t>
        <w:tab/>
        <w:t>-</w:t>
        <w:tab/>
        <w:t>.</w:t>
        <w:tab/>
        <w:t>ID=nfu_pred_28;biotype=5'-mature-miRNA;gene=mir-49;geneid=nfu_pred_28_mir-49;coords=scaffold00149:137818-137839</w:t>
      </w:r>
    </w:p>
    <w:p>
      <w:pPr>
        <w:pStyle w:val="Normal"/>
        <w:rPr/>
      </w:pPr>
      <w:r>
        <w:rPr/>
        <w:t>scaffold00149</w:t>
        <w:tab/>
        <w:t>nfu_mirna_prediction</w:t>
        <w:tab/>
        <w:t>mature_miRNA</w:t>
        <w:tab/>
        <w:t>137783</w:t>
        <w:tab/>
        <w:t>137804</w:t>
        <w:tab/>
        <w:t>.</w:t>
        <w:tab/>
        <w:t>-</w:t>
        <w:tab/>
        <w:t>.</w:t>
        <w:tab/>
        <w:t>ID=nfu_pred_28;biotype=3'-mature-miRNA;gene=mir-49;geneid=nfu_pred_28_mir-49;coords=scaffold00149:137783-137804</w:t>
      </w:r>
    </w:p>
    <w:p>
      <w:pPr>
        <w:pStyle w:val="Normal"/>
        <w:rPr/>
      </w:pPr>
      <w:r>
        <w:rPr/>
        <w:t>scaffold00150</w:t>
        <w:tab/>
        <w:t>nfu_mirna_prediction</w:t>
        <w:tab/>
        <w:t>pre_miRNA</w:t>
        <w:tab/>
        <w:t>161350</w:t>
        <w:tab/>
        <w:t>161434</w:t>
        <w:tab/>
        <w:t>.</w:t>
        <w:tab/>
        <w:t>+</w:t>
        <w:tab/>
        <w:t>.</w:t>
        <w:tab/>
        <w:t>ID=nfu_pred_29;biotype=pre-miRNA;gene=;geneid=nfu_pred_29_;coords=scaffold00150:161350-161434</w:t>
      </w:r>
    </w:p>
    <w:p>
      <w:pPr>
        <w:pStyle w:val="Normal"/>
        <w:rPr/>
      </w:pPr>
      <w:r>
        <w:rPr/>
        <w:t>scaffold00152</w:t>
        <w:tab/>
        <w:t>nfu_mirna_prediction</w:t>
        <w:tab/>
        <w:t>pre_miRNA</w:t>
        <w:tab/>
        <w:t>44194</w:t>
        <w:tab/>
        <w:t>44303</w:t>
        <w:tab/>
        <w:t>.</w:t>
        <w:tab/>
        <w:t>+</w:t>
        <w:tab/>
        <w:t>.</w:t>
        <w:tab/>
        <w:t>ID=nfu_pred_30;biotype=pre-miRNA;gene=mir-187;geneid=nfu_pred_30_mir-187;coords=scaffold00152:44194-44303</w:t>
      </w:r>
    </w:p>
    <w:p>
      <w:pPr>
        <w:pStyle w:val="Normal"/>
        <w:rPr/>
      </w:pPr>
      <w:r>
        <w:rPr/>
        <w:t>scaffold00152</w:t>
        <w:tab/>
        <w:t>nfu_mirna_prediction</w:t>
        <w:tab/>
        <w:t>mature_miRNA</w:t>
        <w:tab/>
        <w:t>44220</w:t>
        <w:tab/>
        <w:t>44241</w:t>
        <w:tab/>
        <w:t>.</w:t>
        <w:tab/>
        <w:t>+</w:t>
        <w:tab/>
        <w:t>.</w:t>
        <w:tab/>
        <w:t>ID=nfu_pred_30;biotype=5'-mature-miRNA;gene=mir-187;geneid=nfu_pred_30_mir-187;coords=scaffold00152:44220-44241</w:t>
      </w:r>
    </w:p>
    <w:p>
      <w:pPr>
        <w:pStyle w:val="Normal"/>
        <w:rPr/>
      </w:pPr>
      <w:r>
        <w:rPr/>
        <w:t>scaffold00152</w:t>
        <w:tab/>
        <w:t>nfu_mirna_prediction</w:t>
        <w:tab/>
        <w:t>mature_miRNA</w:t>
        <w:tab/>
        <w:t>44261</w:t>
        <w:tab/>
        <w:t>44283</w:t>
        <w:tab/>
        <w:t>.</w:t>
        <w:tab/>
        <w:t>+</w:t>
        <w:tab/>
        <w:t>.</w:t>
        <w:tab/>
        <w:t>ID=nfu_pred_30;biotype=3'-mature-miRNA;gene=mir-187;geneid=nfu_pred_30_mir-187;coords=scaffold00152:44261-44283</w:t>
      </w:r>
    </w:p>
    <w:p>
      <w:pPr>
        <w:pStyle w:val="Normal"/>
        <w:rPr/>
      </w:pPr>
      <w:r>
        <w:rPr/>
        <w:t>scaffold00155</w:t>
        <w:tab/>
        <w:t>nfu_mirna_prediction</w:t>
        <w:tab/>
        <w:t>pre_miRNA</w:t>
        <w:tab/>
        <w:t>138655</w:t>
        <w:tab/>
        <w:t>138733</w:t>
        <w:tab/>
        <w:t>.</w:t>
        <w:tab/>
        <w:t>+</w:t>
        <w:tab/>
        <w:t>.</w:t>
        <w:tab/>
        <w:t>ID=nfu_pred_32;biotype=pre-miRNA;gene=;geneid=nfu_pred_32_;coords=scaffold00155:138655-138733</w:t>
      </w:r>
    </w:p>
    <w:p>
      <w:pPr>
        <w:pStyle w:val="Normal"/>
        <w:rPr/>
      </w:pPr>
      <w:r>
        <w:rPr/>
        <w:t>scaffold00155</w:t>
        <w:tab/>
        <w:t>nfu_mirna_prediction</w:t>
        <w:tab/>
        <w:t>mature_miRNA</w:t>
        <w:tab/>
        <w:t>138667</w:t>
        <w:tab/>
        <w:t>138687</w:t>
        <w:tab/>
        <w:t>.</w:t>
        <w:tab/>
        <w:t>+</w:t>
        <w:tab/>
        <w:t>.</w:t>
        <w:tab/>
        <w:t>ID=nfu_pred_32;biotype=5'-mature-miRNA;gene=;geneid=nfu_pred_32_;coords=scaffold00155:138667-138687</w:t>
      </w:r>
    </w:p>
    <w:p>
      <w:pPr>
        <w:pStyle w:val="Normal"/>
        <w:rPr/>
      </w:pPr>
      <w:r>
        <w:rPr/>
        <w:t>scaffold00155</w:t>
        <w:tab/>
        <w:t>nfu_mirna_prediction</w:t>
        <w:tab/>
        <w:t>mature_miRNA</w:t>
        <w:tab/>
        <w:t>138703</w:t>
        <w:tab/>
        <w:t>138723</w:t>
        <w:tab/>
        <w:t>.</w:t>
        <w:tab/>
        <w:t>+</w:t>
        <w:tab/>
        <w:t>.</w:t>
        <w:tab/>
        <w:t>ID=nfu_pred_32;biotype=3'-mature-miRNA;gene=;geneid=nfu_pred_32_;coords=scaffold00155:138703-138723</w:t>
      </w:r>
    </w:p>
    <w:p>
      <w:pPr>
        <w:pStyle w:val="Normal"/>
        <w:rPr/>
      </w:pPr>
      <w:r>
        <w:rPr/>
        <w:t>scaffold00160</w:t>
        <w:tab/>
        <w:t>nfu_mirna_prediction</w:t>
        <w:tab/>
        <w:t>pre_miRNA</w:t>
        <w:tab/>
        <w:t>88552</w:t>
        <w:tab/>
        <w:t>88635</w:t>
        <w:tab/>
        <w:t>.</w:t>
        <w:tab/>
        <w:t>+</w:t>
        <w:tab/>
        <w:t>.</w:t>
        <w:tab/>
        <w:t>ID=nfu_pred_33;biotype=pre-miRNA;gene=mir-723;geneid=nfu_pred_33_mir-723;coords=scaffold00160:88552-88635</w:t>
      </w:r>
    </w:p>
    <w:p>
      <w:pPr>
        <w:pStyle w:val="Normal"/>
        <w:rPr/>
      </w:pPr>
      <w:r>
        <w:rPr/>
        <w:t>scaffold00160</w:t>
        <w:tab/>
        <w:t>nfu_mirna_prediction</w:t>
        <w:tab/>
        <w:t>mature_miRNA</w:t>
        <w:tab/>
        <w:t>88603</w:t>
        <w:tab/>
        <w:t>88624</w:t>
        <w:tab/>
        <w:t>.</w:t>
        <w:tab/>
        <w:t>+</w:t>
        <w:tab/>
        <w:t>.</w:t>
        <w:tab/>
        <w:t>ID=nfu_pred_33;biotype=3'-mature-miRNA;gene=mir-723;geneid=nfu_pred_33_mir-723;coords=scaffold00160:88603-88624</w:t>
      </w:r>
    </w:p>
    <w:p>
      <w:pPr>
        <w:pStyle w:val="Normal"/>
        <w:rPr/>
      </w:pPr>
      <w:r>
        <w:rPr/>
        <w:t>scaffold00162</w:t>
        <w:tab/>
        <w:t>nfu_mirna_prediction</w:t>
        <w:tab/>
        <w:t>pre_miRNA</w:t>
        <w:tab/>
        <w:t>158967</w:t>
        <w:tab/>
        <w:t>159049</w:t>
        <w:tab/>
        <w:t>.</w:t>
        <w:tab/>
        <w:t>-</w:t>
        <w:tab/>
        <w:t>.</w:t>
        <w:tab/>
        <w:t>ID=nfu_pred_34;biotype=pre-miRNA;gene=mir-471;geneid=nfu_pred_34_mir-471;coords=scaffold00162:158967-159049</w:t>
      </w:r>
    </w:p>
    <w:p>
      <w:pPr>
        <w:pStyle w:val="Normal"/>
        <w:rPr/>
      </w:pPr>
      <w:r>
        <w:rPr/>
        <w:t>scaffold00162</w:t>
        <w:tab/>
        <w:t>nfu_mirna_prediction</w:t>
        <w:tab/>
        <w:t>mature_miRNA</w:t>
        <w:tab/>
        <w:t>159014</w:t>
        <w:tab/>
        <w:t>159036</w:t>
        <w:tab/>
        <w:t>.</w:t>
        <w:tab/>
        <w:t>-</w:t>
        <w:tab/>
        <w:t>.</w:t>
        <w:tab/>
        <w:t>ID=nfu_pred_34;biotype=5'-mature-miRNA;gene=mir-471;geneid=nfu_pred_34_mir-471;coords=scaffold00162:159014-159036</w:t>
      </w:r>
    </w:p>
    <w:p>
      <w:pPr>
        <w:pStyle w:val="Normal"/>
        <w:rPr/>
      </w:pPr>
      <w:r>
        <w:rPr/>
        <w:t>scaffold00162</w:t>
        <w:tab/>
        <w:t>nfu_mirna_prediction</w:t>
        <w:tab/>
        <w:t>mature_miRNA</w:t>
        <w:tab/>
        <w:t>158978</w:t>
        <w:tab/>
        <w:t>159000</w:t>
        <w:tab/>
        <w:t>.</w:t>
        <w:tab/>
        <w:t>-</w:t>
        <w:tab/>
        <w:t>.</w:t>
        <w:tab/>
        <w:t>ID=nfu_pred_34;biotype=3'-mature-miRNA;gene=mir-471;geneid=nfu_pred_34_mir-471;coords=scaffold00162:158978-159000</w:t>
      </w:r>
    </w:p>
    <w:p>
      <w:pPr>
        <w:pStyle w:val="Normal"/>
        <w:rPr/>
      </w:pPr>
      <w:r>
        <w:rPr/>
        <w:t>scaffold00168</w:t>
        <w:tab/>
        <w:t>nfu_mirna_prediction</w:t>
        <w:tab/>
        <w:t>pre_miRNA</w:t>
        <w:tab/>
        <w:t>80308</w:t>
        <w:tab/>
        <w:t>80390</w:t>
        <w:tab/>
        <w:t>.</w:t>
        <w:tab/>
        <w:t>-</w:t>
        <w:tab/>
        <w:t>.</w:t>
        <w:tab/>
        <w:t>ID=nfu_pred_35;biotype=pre-miRNA;gene=;geneid=nfu_pred_35_;coords=scaffold00168:80308-80390</w:t>
      </w:r>
    </w:p>
    <w:p>
      <w:pPr>
        <w:pStyle w:val="Normal"/>
        <w:rPr/>
      </w:pPr>
      <w:r>
        <w:rPr/>
        <w:t>scaffold00168</w:t>
        <w:tab/>
        <w:t>nfu_mirna_prediction</w:t>
        <w:tab/>
        <w:t>mature_miRNA</w:t>
        <w:tab/>
        <w:t>80318</w:t>
        <w:tab/>
        <w:t>80341</w:t>
        <w:tab/>
        <w:t>.</w:t>
        <w:tab/>
        <w:t>-</w:t>
        <w:tab/>
        <w:t>.</w:t>
        <w:tab/>
        <w:t>ID=nfu_pred_35;biotype=3'-mature-miRNA;gene=;geneid=nfu_pred_35_;coords=scaffold00168:80318-80341</w:t>
      </w:r>
    </w:p>
    <w:p>
      <w:pPr>
        <w:pStyle w:val="Normal"/>
        <w:rPr/>
      </w:pPr>
      <w:r>
        <w:rPr/>
        <w:t>scaffold00210</w:t>
        <w:tab/>
        <w:t>nfu_mirna_prediction</w:t>
        <w:tab/>
        <w:t>pre_miRNA</w:t>
        <w:tab/>
        <w:t>56535</w:t>
        <w:tab/>
        <w:t>56616</w:t>
        <w:tab/>
        <w:t>.</w:t>
        <w:tab/>
        <w:t>-</w:t>
        <w:tab/>
        <w:t>.</w:t>
        <w:tab/>
        <w:t>ID=nfu_pred_38;biotype=pre-miRNA;gene=mir-122;geneid=nfu_pred_38_mir-122;coords=scaffold00210:56535-56616</w:t>
      </w:r>
    </w:p>
    <w:p>
      <w:pPr>
        <w:pStyle w:val="Normal"/>
        <w:rPr/>
      </w:pPr>
      <w:r>
        <w:rPr/>
        <w:t>scaffold00210</w:t>
        <w:tab/>
        <w:t>nfu_mirna_prediction</w:t>
        <w:tab/>
        <w:t>mature_miRNA</w:t>
        <w:tab/>
        <w:t>56583</w:t>
        <w:tab/>
        <w:t>56604</w:t>
        <w:tab/>
        <w:t>.</w:t>
        <w:tab/>
        <w:t>-</w:t>
        <w:tab/>
        <w:t>.</w:t>
        <w:tab/>
        <w:t>ID=nfu_pred_38;biotype=5'-mature-miRNA;gene=mir-122;geneid=nfu_pred_38_mir-122;coords=scaffold00210:56583-56604</w:t>
      </w:r>
    </w:p>
    <w:p>
      <w:pPr>
        <w:pStyle w:val="Normal"/>
        <w:rPr/>
      </w:pPr>
      <w:r>
        <w:rPr/>
        <w:t>scaffold00210</w:t>
        <w:tab/>
        <w:t>nfu_mirna_prediction</w:t>
        <w:tab/>
        <w:t>mature_miRNA</w:t>
        <w:tab/>
        <w:t>56545</w:t>
        <w:tab/>
        <w:t>56565</w:t>
        <w:tab/>
        <w:t>.</w:t>
        <w:tab/>
        <w:t>-</w:t>
        <w:tab/>
        <w:t>.</w:t>
        <w:tab/>
        <w:t>ID=nfu_pred_38;biotype=3'-mature-miRNA;gene=mir-122;geneid=nfu_pred_38_mir-122;coords=scaffold00210:56545-56565</w:t>
      </w:r>
    </w:p>
    <w:p>
      <w:pPr>
        <w:pStyle w:val="Normal"/>
        <w:rPr/>
      </w:pPr>
      <w:r>
        <w:rPr/>
        <w:t>scaffold00223</w:t>
        <w:tab/>
        <w:t>nfu_mirna_prediction</w:t>
        <w:tab/>
        <w:t>pre_miRNA</w:t>
        <w:tab/>
        <w:t>86722</w:t>
        <w:tab/>
        <w:t>86800</w:t>
        <w:tab/>
        <w:t>.</w:t>
        <w:tab/>
        <w:t>+</w:t>
        <w:tab/>
        <w:t>.</w:t>
        <w:tab/>
        <w:t>ID=nfu_pred_39;biotype=pre-miRNA;gene=;geneid=nfu_pred_39_;coords=scaffold00223:86722-86800</w:t>
      </w:r>
    </w:p>
    <w:p>
      <w:pPr>
        <w:pStyle w:val="Normal"/>
        <w:rPr/>
      </w:pPr>
      <w:r>
        <w:rPr/>
        <w:t>scaffold00223</w:t>
        <w:tab/>
        <w:t>nfu_mirna_prediction</w:t>
        <w:tab/>
        <w:t>mature_miRNA</w:t>
        <w:tab/>
        <w:t>86732</w:t>
        <w:tab/>
        <w:t>86753</w:t>
        <w:tab/>
        <w:t>.</w:t>
        <w:tab/>
        <w:t>+</w:t>
        <w:tab/>
        <w:t>.</w:t>
        <w:tab/>
        <w:t>ID=nfu_pred_39;biotype=5'-mature-miRNA;gene=;geneid=nfu_pred_39_;coords=scaffold00223:86732-86753</w:t>
      </w:r>
    </w:p>
    <w:p>
      <w:pPr>
        <w:pStyle w:val="Normal"/>
        <w:rPr/>
      </w:pPr>
      <w:r>
        <w:rPr/>
        <w:t>scaffold00223</w:t>
        <w:tab/>
        <w:t>nfu_mirna_prediction</w:t>
        <w:tab/>
        <w:t>mature_miRNA</w:t>
        <w:tab/>
        <w:t>86768</w:t>
        <w:tab/>
        <w:t>86791</w:t>
        <w:tab/>
        <w:t>.</w:t>
        <w:tab/>
        <w:t>+</w:t>
        <w:tab/>
        <w:t>.</w:t>
        <w:tab/>
        <w:t>ID=nfu_pred_39;biotype=3'-mature-miRNA;gene=;geneid=nfu_pred_39_;coords=scaffold00223:86768-86791</w:t>
      </w:r>
    </w:p>
    <w:p>
      <w:pPr>
        <w:pStyle w:val="Normal"/>
        <w:rPr/>
      </w:pPr>
      <w:r>
        <w:rPr/>
        <w:t>scaffold00245</w:t>
        <w:tab/>
        <w:t>nfu_mirna_prediction</w:t>
        <w:tab/>
        <w:t>pre_miRNA</w:t>
        <w:tab/>
        <w:t>74071</w:t>
        <w:tab/>
        <w:t>74152</w:t>
        <w:tab/>
        <w:t>.</w:t>
        <w:tab/>
        <w:t>+</w:t>
        <w:tab/>
        <w:t>.</w:t>
        <w:tab/>
        <w:t>ID=nfu_pred_41;biotype=pre-miRNA;gene=mir-423;geneid=nfu_pred_41_mir-423;coords=scaffold00245:74071-74152</w:t>
      </w:r>
    </w:p>
    <w:p>
      <w:pPr>
        <w:pStyle w:val="Normal"/>
        <w:rPr/>
      </w:pPr>
      <w:r>
        <w:rPr/>
        <w:t>scaffold00245</w:t>
        <w:tab/>
        <w:t>nfu_mirna_prediction</w:t>
        <w:tab/>
        <w:t>mature_miRNA</w:t>
        <w:tab/>
        <w:t>74120</w:t>
        <w:tab/>
        <w:t>74141</w:t>
        <w:tab/>
        <w:t>.</w:t>
        <w:tab/>
        <w:t>+</w:t>
        <w:tab/>
        <w:t>.</w:t>
        <w:tab/>
        <w:t>ID=nfu_pred_41;biotype=3'-mature-miRNA;gene=mir-423;geneid=nfu_pred_41_mir-423;coords=scaffold00245:74120-74141</w:t>
      </w:r>
    </w:p>
    <w:p>
      <w:pPr>
        <w:pStyle w:val="Normal"/>
        <w:rPr/>
      </w:pPr>
      <w:r>
        <w:rPr/>
        <w:t>scaffold00253</w:t>
        <w:tab/>
        <w:t>nfu_mirna_prediction</w:t>
        <w:tab/>
        <w:t>pre_miRNA</w:t>
        <w:tab/>
        <w:t>17971</w:t>
        <w:tab/>
        <w:t>18062</w:t>
        <w:tab/>
        <w:t>.</w:t>
        <w:tab/>
        <w:t>-</w:t>
        <w:tab/>
        <w:t>.</w:t>
        <w:tab/>
        <w:t>ID=nfu_pred_42;biotype=pre-miRNA;gene=mir-4536;geneid=nfu_pred_42_mir-4536;coords=scaffold00253:17971-18062</w:t>
      </w:r>
    </w:p>
    <w:p>
      <w:pPr>
        <w:pStyle w:val="Normal"/>
        <w:rPr/>
      </w:pPr>
      <w:r>
        <w:rPr/>
        <w:t>scaffold00253</w:t>
        <w:tab/>
        <w:t>nfu_mirna_prediction</w:t>
        <w:tab/>
        <w:t>pre_miRNA</w:t>
        <w:tab/>
        <w:t>18257</w:t>
        <w:tab/>
        <w:t>18362</w:t>
        <w:tab/>
        <w:t>.</w:t>
        <w:tab/>
        <w:t>+</w:t>
        <w:tab/>
        <w:t>.</w:t>
        <w:tab/>
        <w:t>ID=nfu_pred_43;biotype=pre-miRNA;gene=mir-4536;geneid=nfu_pred_43_mir-4536;coords=scaffold00253:18257-18362</w:t>
      </w:r>
    </w:p>
    <w:p>
      <w:pPr>
        <w:pStyle w:val="Normal"/>
        <w:rPr/>
      </w:pPr>
      <w:r>
        <w:rPr/>
        <w:t>scaffold00258</w:t>
        <w:tab/>
        <w:t>nfu_mirna_prediction</w:t>
        <w:tab/>
        <w:t>pre_miRNA</w:t>
        <w:tab/>
        <w:t>65404</w:t>
        <w:tab/>
        <w:t>65480</w:t>
        <w:tab/>
        <w:t>.</w:t>
        <w:tab/>
        <w:t>+</w:t>
        <w:tab/>
        <w:t>.</w:t>
        <w:tab/>
        <w:t>ID=nfu_pred_44;biotype=pre-miRNA;gene=mir-315;geneid=nfu_pred_44_mir-315;coords=scaffold00258:65404-65480</w:t>
      </w:r>
    </w:p>
    <w:p>
      <w:pPr>
        <w:pStyle w:val="Normal"/>
        <w:rPr/>
      </w:pPr>
      <w:r>
        <w:rPr/>
        <w:t>scaffold00258</w:t>
        <w:tab/>
        <w:t>nfu_mirna_prediction</w:t>
        <w:tab/>
        <w:t>mature_miRNA</w:t>
        <w:tab/>
        <w:t>65408</w:t>
        <w:tab/>
        <w:t>65430</w:t>
        <w:tab/>
        <w:t>.</w:t>
        <w:tab/>
        <w:t>+</w:t>
        <w:tab/>
        <w:t>.</w:t>
        <w:tab/>
        <w:t>ID=nfu_pred_44;biotype=5'-mature-miRNA;gene=mir-315;geneid=nfu_pred_44_mir-315;coords=scaffold00258:65408-65430</w:t>
      </w:r>
    </w:p>
    <w:p>
      <w:pPr>
        <w:pStyle w:val="Normal"/>
        <w:rPr/>
      </w:pPr>
      <w:r>
        <w:rPr/>
        <w:t>scaffold00258</w:t>
        <w:tab/>
        <w:t>nfu_mirna_prediction</w:t>
        <w:tab/>
        <w:t>mature_miRNA</w:t>
        <w:tab/>
        <w:t>65450</w:t>
        <w:tab/>
        <w:t>65470</w:t>
        <w:tab/>
        <w:t>.</w:t>
        <w:tab/>
        <w:t>+</w:t>
        <w:tab/>
        <w:t>.</w:t>
        <w:tab/>
        <w:t>ID=nfu_pred_44;biotype=3'-mature-miRNA;gene=mir-315;geneid=nfu_pred_44_mir-315;coords=scaffold00258:65450-65470</w:t>
      </w:r>
    </w:p>
    <w:p>
      <w:pPr>
        <w:pStyle w:val="Normal"/>
        <w:rPr/>
      </w:pPr>
      <w:r>
        <w:rPr/>
        <w:t>scaffold00259</w:t>
        <w:tab/>
        <w:t>nfu_mirna_prediction</w:t>
        <w:tab/>
        <w:t>pre_miRNA</w:t>
        <w:tab/>
        <w:t>11794</w:t>
        <w:tab/>
        <w:t>11895</w:t>
        <w:tab/>
        <w:t>.</w:t>
        <w:tab/>
        <w:t>-</w:t>
        <w:tab/>
        <w:t>.</w:t>
        <w:tab/>
        <w:t>ID=nfu_pred_45;biotype=pre-miRNA;gene=mir-674;geneid=nfu_pred_45_mir-674;coords=scaffold00259:11794-11895</w:t>
      </w:r>
    </w:p>
    <w:p>
      <w:pPr>
        <w:pStyle w:val="Normal"/>
        <w:rPr/>
      </w:pPr>
      <w:r>
        <w:rPr/>
        <w:t>scaffold00268</w:t>
        <w:tab/>
        <w:t>nfu_mirna_prediction</w:t>
        <w:tab/>
        <w:t>pre_miRNA</w:t>
        <w:tab/>
        <w:t>53196</w:t>
        <w:tab/>
        <w:t>53274</w:t>
        <w:tab/>
        <w:t>.</w:t>
        <w:tab/>
        <w:t>-</w:t>
        <w:tab/>
        <w:t>.</w:t>
        <w:tab/>
        <w:t>ID=nfu_pred_46;biotype=pre-miRNA;gene=mir-944;geneid=nfu_pred_46_mir-944;coords=scaffold00268:53196-53274</w:t>
      </w:r>
    </w:p>
    <w:p>
      <w:pPr>
        <w:pStyle w:val="Normal"/>
        <w:rPr/>
      </w:pPr>
      <w:r>
        <w:rPr/>
        <w:t>scaffold00268</w:t>
        <w:tab/>
        <w:t>nfu_mirna_prediction</w:t>
        <w:tab/>
        <w:t>mature_miRNA</w:t>
        <w:tab/>
        <w:t>53241</w:t>
        <w:tab/>
        <w:t>53264</w:t>
        <w:tab/>
        <w:t>.</w:t>
        <w:tab/>
        <w:t>-</w:t>
        <w:tab/>
        <w:t>.</w:t>
        <w:tab/>
        <w:t>ID=nfu_pred_46;biotype=5'-mature-miRNA;gene=mir-944;geneid=nfu_pred_46_mir-944;coords=scaffold00268:53241-53264</w:t>
      </w:r>
    </w:p>
    <w:p>
      <w:pPr>
        <w:pStyle w:val="Normal"/>
        <w:rPr/>
      </w:pPr>
      <w:r>
        <w:rPr/>
        <w:t>scaffold00268</w:t>
        <w:tab/>
        <w:t>nfu_mirna_prediction</w:t>
        <w:tab/>
        <w:t>mature_miRNA</w:t>
        <w:tab/>
        <w:t>53207</w:t>
        <w:tab/>
        <w:t>53228</w:t>
        <w:tab/>
        <w:t>.</w:t>
        <w:tab/>
        <w:t>-</w:t>
        <w:tab/>
        <w:t>.</w:t>
        <w:tab/>
        <w:t>ID=nfu_pred_46;biotype=3'-mature-miRNA;gene=mir-944;geneid=nfu_pred_46_mir-944;coords=scaffold00268:53207-53228</w:t>
      </w:r>
    </w:p>
    <w:p>
      <w:pPr>
        <w:pStyle w:val="Normal"/>
        <w:rPr/>
      </w:pPr>
      <w:r>
        <w:rPr/>
        <w:t>scaffold00287</w:t>
        <w:tab/>
        <w:t>nfu_mirna_prediction</w:t>
        <w:tab/>
        <w:t>pre_miRNA</w:t>
        <w:tab/>
        <w:t>77579</w:t>
        <w:tab/>
        <w:t>77657</w:t>
        <w:tab/>
        <w:t>.</w:t>
        <w:tab/>
        <w:t>+</w:t>
        <w:tab/>
        <w:t>.</w:t>
        <w:tab/>
        <w:t>ID=nfu_pred_47;biotype=pre-miRNA;gene=mir-370;geneid=nfu_pred_47_mir-370;coords=scaffold00287:77579-77657</w:t>
      </w:r>
    </w:p>
    <w:p>
      <w:pPr>
        <w:pStyle w:val="Normal"/>
        <w:rPr/>
      </w:pPr>
      <w:r>
        <w:rPr/>
        <w:t>scaffold00287</w:t>
        <w:tab/>
        <w:t>nfu_mirna_prediction</w:t>
        <w:tab/>
        <w:t>mature_miRNA</w:t>
        <w:tab/>
        <w:t>77589</w:t>
        <w:tab/>
        <w:t>77610</w:t>
        <w:tab/>
        <w:t>.</w:t>
        <w:tab/>
        <w:t>+</w:t>
        <w:tab/>
        <w:t>.</w:t>
        <w:tab/>
        <w:t>ID=nfu_pred_47;biotype=5'-mature-miRNA;gene=mir-370;geneid=nfu_pred_47_mir-370;coords=scaffold00287:77589-77610</w:t>
      </w:r>
    </w:p>
    <w:p>
      <w:pPr>
        <w:pStyle w:val="Normal"/>
        <w:rPr/>
      </w:pPr>
      <w:r>
        <w:rPr/>
        <w:t>scaffold00287</w:t>
        <w:tab/>
        <w:t>nfu_mirna_prediction</w:t>
        <w:tab/>
        <w:t>mature_miRNA</w:t>
        <w:tab/>
        <w:t>77625</w:t>
        <w:tab/>
        <w:t>77646</w:t>
        <w:tab/>
        <w:t>.</w:t>
        <w:tab/>
        <w:t>+</w:t>
        <w:tab/>
        <w:t>.</w:t>
        <w:tab/>
        <w:t>ID=nfu_pred_47;biotype=3'-mature-miRNA;gene=mir-370;geneid=nfu_pred_47_mir-370;coords=scaffold00287:77625-77646</w:t>
      </w:r>
    </w:p>
    <w:p>
      <w:pPr>
        <w:pStyle w:val="Normal"/>
        <w:rPr/>
      </w:pPr>
      <w:r>
        <w:rPr/>
        <w:t>scaffold00323</w:t>
        <w:tab/>
        <w:t>nfu_mirna_prediction</w:t>
        <w:tab/>
        <w:t>pre_miRNA</w:t>
        <w:tab/>
        <w:t>119435</w:t>
        <w:tab/>
        <w:t>119538</w:t>
        <w:tab/>
        <w:t>.</w:t>
        <w:tab/>
        <w:t>-</w:t>
        <w:tab/>
        <w:t>.</w:t>
        <w:tab/>
        <w:t>ID=nfu_pred_48;biotype=pre-miRNA;gene=mir-2985-2;geneid=nfu_pred_48_mir-2985-2;coords=scaffold00323:119435-119538</w:t>
      </w:r>
    </w:p>
    <w:p>
      <w:pPr>
        <w:pStyle w:val="Normal"/>
        <w:rPr/>
      </w:pPr>
      <w:r>
        <w:rPr/>
        <w:t>scaffold00323</w:t>
        <w:tab/>
        <w:t>nfu_mirna_prediction</w:t>
        <w:tab/>
        <w:t>mature_miRNA</w:t>
        <w:tab/>
        <w:t>119487</w:t>
        <w:tab/>
        <w:t>119510</w:t>
        <w:tab/>
        <w:t>.</w:t>
        <w:tab/>
        <w:t>-</w:t>
        <w:tab/>
        <w:t>.</w:t>
        <w:tab/>
        <w:t>ID=nfu_pred_48;biotype=5'-mature-miRNA;gene=mir-2985-2;geneid=nfu_pred_48_mir-2985-2;coords=scaffold00323:119487-119510</w:t>
      </w:r>
    </w:p>
    <w:p>
      <w:pPr>
        <w:pStyle w:val="Normal"/>
        <w:rPr/>
      </w:pPr>
      <w:r>
        <w:rPr/>
        <w:t>scaffold00323</w:t>
        <w:tab/>
        <w:t>nfu_mirna_prediction</w:t>
        <w:tab/>
        <w:t>mature_miRNA</w:t>
        <w:tab/>
        <w:t>119556</w:t>
        <w:tab/>
        <w:t>119577</w:t>
        <w:tab/>
        <w:t>.</w:t>
        <w:tab/>
        <w:t>-</w:t>
        <w:tab/>
        <w:t>.</w:t>
        <w:tab/>
        <w:t>ID=nfu_pred_48;biotype=3'-mature-miRNA;gene=mir-2985-2;geneid=nfu_pred_48_mir-2985-2;coords=scaffold00323:119556-119577</w:t>
      </w:r>
    </w:p>
    <w:p>
      <w:pPr>
        <w:pStyle w:val="Normal"/>
        <w:rPr/>
      </w:pPr>
      <w:r>
        <w:rPr/>
        <w:t>scaffold00324</w:t>
        <w:tab/>
        <w:t>nfu_mirna_prediction</w:t>
        <w:tab/>
        <w:t>pre_miRNA</w:t>
        <w:tab/>
        <w:t>908</w:t>
        <w:tab/>
        <w:t>1011</w:t>
        <w:tab/>
        <w:t>.</w:t>
        <w:tab/>
        <w:t>+</w:t>
        <w:tab/>
        <w:t>.</w:t>
        <w:tab/>
        <w:t>ID=nfu_pred_49;biotype=pre-miRNA;gene=mir-2187;geneid=nfu_pred_49_mir-2187;coords=scaffold00324:908-1011</w:t>
      </w:r>
    </w:p>
    <w:p>
      <w:pPr>
        <w:pStyle w:val="Normal"/>
        <w:rPr/>
      </w:pPr>
      <w:r>
        <w:rPr/>
        <w:t>scaffold00341</w:t>
        <w:tab/>
        <w:t>nfu_mirna_prediction</w:t>
        <w:tab/>
        <w:t>pre_miRNA</w:t>
        <w:tab/>
        <w:t>28270</w:t>
        <w:tab/>
        <w:t>28350</w:t>
        <w:tab/>
        <w:t>.</w:t>
        <w:tab/>
        <w:t>+</w:t>
        <w:tab/>
        <w:t>.</w:t>
        <w:tab/>
        <w:t>ID=nfu_pred_50;biotype=pre-miRNA;gene=mir-185;geneid=nfu_pred_50_mir-185;coords=scaffold00341:28270-28350</w:t>
      </w:r>
    </w:p>
    <w:p>
      <w:pPr>
        <w:pStyle w:val="Normal"/>
        <w:rPr/>
      </w:pPr>
      <w:r>
        <w:rPr/>
        <w:t>scaffold00341</w:t>
        <w:tab/>
        <w:t>nfu_mirna_prediction</w:t>
        <w:tab/>
        <w:t>mature_miRNA</w:t>
        <w:tab/>
        <w:t>28280</w:t>
        <w:tab/>
        <w:t>28302</w:t>
        <w:tab/>
        <w:t>.</w:t>
        <w:tab/>
        <w:t>+</w:t>
        <w:tab/>
        <w:t>.</w:t>
        <w:tab/>
        <w:t>ID=nfu_pred_50;biotype=5'-mature-miRNA;gene=mir-185;geneid=nfu_pred_50_mir-185;coords=scaffold00341:28280-28302</w:t>
      </w:r>
    </w:p>
    <w:p>
      <w:pPr>
        <w:pStyle w:val="Normal"/>
        <w:rPr/>
      </w:pPr>
      <w:r>
        <w:rPr/>
        <w:t>scaffold00341</w:t>
        <w:tab/>
        <w:t>nfu_mirna_prediction</w:t>
        <w:tab/>
        <w:t>mature_miRNA</w:t>
        <w:tab/>
        <w:t>28315</w:t>
        <w:tab/>
        <w:t>28336</w:t>
        <w:tab/>
        <w:t>.</w:t>
        <w:tab/>
        <w:t>+</w:t>
        <w:tab/>
        <w:t>.</w:t>
        <w:tab/>
        <w:t>ID=nfu_pred_50;biotype=3'-mature-miRNA;gene=mir-185;geneid=nfu_pred_50_mir-185;coords=scaffold00341:28315-28336</w:t>
      </w:r>
    </w:p>
    <w:p>
      <w:pPr>
        <w:pStyle w:val="Normal"/>
        <w:rPr/>
      </w:pPr>
      <w:r>
        <w:rPr/>
        <w:t>scaffold00344</w:t>
        <w:tab/>
        <w:t>nfu_mirna_prediction</w:t>
        <w:tab/>
        <w:t>pre_miRNA</w:t>
        <w:tab/>
        <w:t>94405</w:t>
        <w:tab/>
        <w:t>94492</w:t>
        <w:tab/>
        <w:t>.</w:t>
        <w:tab/>
        <w:t>-</w:t>
        <w:tab/>
        <w:t>.</w:t>
        <w:tab/>
        <w:t>ID=nfu_pred_51;biotype=pre-miRNA;gene=mir-187;geneid=nfu_pred_51_mir-187;coords=scaffold00344:94405-94492</w:t>
      </w:r>
    </w:p>
    <w:p>
      <w:pPr>
        <w:pStyle w:val="Normal"/>
        <w:rPr/>
      </w:pPr>
      <w:r>
        <w:rPr/>
        <w:t>scaffold00344</w:t>
        <w:tab/>
        <w:t>nfu_mirna_prediction</w:t>
        <w:tab/>
        <w:t>mature_miRNA</w:t>
        <w:tab/>
        <w:t>94416</w:t>
        <w:tab/>
        <w:t>94438</w:t>
        <w:tab/>
        <w:t>.</w:t>
        <w:tab/>
        <w:t>-</w:t>
        <w:tab/>
        <w:t>.</w:t>
        <w:tab/>
        <w:t>ID=nfu_pred_51;biotype=3'-mature-miRNA;gene=mir-187;geneid=nfu_pred_51_mir-187;coords=scaffold00344:94416-94438</w:t>
      </w:r>
    </w:p>
    <w:p>
      <w:pPr>
        <w:pStyle w:val="Normal"/>
        <w:rPr/>
      </w:pPr>
      <w:r>
        <w:rPr/>
        <w:t>scaffold00364</w:t>
        <w:tab/>
        <w:t>nfu_mirna_prediction</w:t>
        <w:tab/>
        <w:t>pre_miRNA</w:t>
        <w:tab/>
        <w:t>198</w:t>
        <w:tab/>
        <w:t>276</w:t>
        <w:tab/>
        <w:t>.</w:t>
        <w:tab/>
        <w:t>+</w:t>
        <w:tab/>
        <w:t>.</w:t>
        <w:tab/>
        <w:t>ID=nfu_pred_52;biotype=pre-miRNA;gene=mir-430;geneid=nfu_pred_52_mir-430;coords=scaffold00364:198-276</w:t>
      </w:r>
    </w:p>
    <w:p>
      <w:pPr>
        <w:pStyle w:val="Normal"/>
        <w:rPr/>
      </w:pPr>
      <w:r>
        <w:rPr/>
        <w:t>scaffold00364</w:t>
        <w:tab/>
        <w:t>nfu_mirna_prediction</w:t>
        <w:tab/>
        <w:t>pre_miRNA</w:t>
        <w:tab/>
        <w:t>450</w:t>
        <w:tab/>
        <w:t>540</w:t>
        <w:tab/>
        <w:t>.</w:t>
        <w:tab/>
        <w:t>+</w:t>
        <w:tab/>
        <w:t>.</w:t>
        <w:tab/>
        <w:t>ID=nfu_pred_54;biotype=pre-miRNA;gene=mir-430;geneid=nfu_pred_54_mir-430;coords=scaffold00364:450-540</w:t>
      </w:r>
    </w:p>
    <w:p>
      <w:pPr>
        <w:pStyle w:val="Normal"/>
        <w:rPr/>
      </w:pPr>
      <w:r>
        <w:rPr/>
        <w:t>scaffold00364</w:t>
        <w:tab/>
        <w:t>nfu_mirna_prediction</w:t>
        <w:tab/>
        <w:t>mature_miRNA</w:t>
        <w:tab/>
        <w:t>471</w:t>
        <w:tab/>
        <w:t>491</w:t>
        <w:tab/>
        <w:t>.</w:t>
        <w:tab/>
        <w:t>+</w:t>
        <w:tab/>
        <w:t>.</w:t>
        <w:tab/>
        <w:t>ID=nfu_pred_54;biotype=5'-mature-miRNA;gene=mir-430;geneid=nfu_pred_54_mir-430;coords=scaffold00364:471-491</w:t>
      </w:r>
    </w:p>
    <w:p>
      <w:pPr>
        <w:pStyle w:val="Normal"/>
        <w:rPr/>
      </w:pPr>
      <w:r>
        <w:rPr/>
        <w:t>scaffold00364</w:t>
        <w:tab/>
        <w:t>nfu_mirna_prediction</w:t>
        <w:tab/>
        <w:t>mature_miRNA</w:t>
        <w:tab/>
        <w:t>508</w:t>
        <w:tab/>
        <w:t>529</w:t>
        <w:tab/>
        <w:t>.</w:t>
        <w:tab/>
        <w:t>+</w:t>
        <w:tab/>
        <w:t>.</w:t>
        <w:tab/>
        <w:t>ID=nfu_pred_54;biotype=3'-mature-miRNA;gene=mir-430;geneid=nfu_pred_54_mir-430;coords=scaffold00364:508-529</w:t>
      </w:r>
    </w:p>
    <w:p>
      <w:pPr>
        <w:pStyle w:val="Normal"/>
        <w:rPr/>
      </w:pPr>
      <w:r>
        <w:rPr/>
        <w:t>scaffold00383</w:t>
        <w:tab/>
        <w:t>nfu_mirna_prediction</w:t>
        <w:tab/>
        <w:t>pre_miRNA</w:t>
        <w:tab/>
        <w:t>75389</w:t>
        <w:tab/>
        <w:t>75467</w:t>
        <w:tab/>
        <w:t>.</w:t>
        <w:tab/>
        <w:t>+</w:t>
        <w:tab/>
        <w:t>.</w:t>
        <w:tab/>
        <w:t>ID=nfu_pred_55;biotype=pre-miRNA;gene=;geneid=nfu_pred_55_;coords=scaffold00383:75389-75467</w:t>
      </w:r>
    </w:p>
    <w:p>
      <w:pPr>
        <w:pStyle w:val="Normal"/>
        <w:rPr/>
      </w:pPr>
      <w:r>
        <w:rPr/>
        <w:t>scaffold00383</w:t>
        <w:tab/>
        <w:t>nfu_mirna_prediction</w:t>
        <w:tab/>
        <w:t>mature_miRNA</w:t>
        <w:tab/>
        <w:t>75436</w:t>
        <w:tab/>
        <w:t>75457</w:t>
        <w:tab/>
        <w:t>.</w:t>
        <w:tab/>
        <w:t>+</w:t>
        <w:tab/>
        <w:t>.</w:t>
        <w:tab/>
        <w:t>ID=nfu_pred_55;biotype=3'-mature-miRNA;gene=;geneid=nfu_pred_55_;coords=scaffold00383:75436-75457</w:t>
      </w:r>
    </w:p>
    <w:p>
      <w:pPr>
        <w:pStyle w:val="Normal"/>
        <w:rPr/>
      </w:pPr>
      <w:r>
        <w:rPr/>
        <w:t>scaffold00389</w:t>
        <w:tab/>
        <w:t>nfu_mirna_prediction</w:t>
        <w:tab/>
        <w:t>pre_miRNA</w:t>
        <w:tab/>
        <w:t>63910</w:t>
        <w:tab/>
        <w:t>64010</w:t>
        <w:tab/>
        <w:t>.</w:t>
        <w:tab/>
        <w:t>-</w:t>
        <w:tab/>
        <w:t>.</w:t>
        <w:tab/>
        <w:t>ID=nfu_pred_56;biotype=pre-miRNA;gene=mir-605;geneid=nfu_pred_56_mir-605;coords=scaffold00389:63910-64010</w:t>
      </w:r>
    </w:p>
    <w:p>
      <w:pPr>
        <w:pStyle w:val="Normal"/>
        <w:rPr/>
      </w:pPr>
      <w:r>
        <w:rPr/>
        <w:t>scaffold00389</w:t>
        <w:tab/>
        <w:t>nfu_mirna_prediction</w:t>
        <w:tab/>
        <w:t>mature_miRNA</w:t>
        <w:tab/>
        <w:t>63930</w:t>
        <w:tab/>
        <w:t>63950</w:t>
        <w:tab/>
        <w:t>.</w:t>
        <w:tab/>
        <w:t>-</w:t>
        <w:tab/>
        <w:t>.</w:t>
        <w:tab/>
        <w:t>ID=nfu_pred_56;biotype=5'-mature-miRNA;gene=mir-605;geneid=nfu_pred_56_mir-605;coords=scaffold00389:63930-63950</w:t>
      </w:r>
    </w:p>
    <w:p>
      <w:pPr>
        <w:pStyle w:val="Normal"/>
        <w:rPr/>
      </w:pPr>
      <w:r>
        <w:rPr/>
        <w:t>scaffold00389</w:t>
        <w:tab/>
        <w:t>nfu_mirna_prediction</w:t>
        <w:tab/>
        <w:t>mature_miRNA</w:t>
        <w:tab/>
        <w:t>63969</w:t>
        <w:tab/>
        <w:t>63990</w:t>
        <w:tab/>
        <w:t>.</w:t>
        <w:tab/>
        <w:t>-</w:t>
        <w:tab/>
        <w:t>.</w:t>
        <w:tab/>
        <w:t>ID=nfu_pred_56;biotype=3'-mature-miRNA;gene=mir-605;geneid=nfu_pred_56_mir-605;coords=scaffold00389:63969-63990</w:t>
      </w:r>
    </w:p>
    <w:p>
      <w:pPr>
        <w:pStyle w:val="Normal"/>
        <w:rPr/>
      </w:pPr>
      <w:r>
        <w:rPr/>
        <w:t>scaffold00415</w:t>
        <w:tab/>
        <w:t>nfu_mirna_prediction</w:t>
        <w:tab/>
        <w:t>pre_miRNA</w:t>
        <w:tab/>
        <w:t>71920</w:t>
        <w:tab/>
        <w:t>72007</w:t>
        <w:tab/>
        <w:t>.</w:t>
        <w:tab/>
        <w:t>-</w:t>
        <w:tab/>
        <w:t>.</w:t>
        <w:tab/>
        <w:t>ID=nfu_pred_57;biotype=pre-miRNA;gene=mir-187;geneid=nfu_pred_57_mir-187;coords=scaffold00415:71920-72007</w:t>
      </w:r>
    </w:p>
    <w:p>
      <w:pPr>
        <w:pStyle w:val="Normal"/>
        <w:rPr/>
      </w:pPr>
      <w:r>
        <w:rPr/>
        <w:t>scaffold00415</w:t>
        <w:tab/>
        <w:t>nfu_mirna_prediction</w:t>
        <w:tab/>
        <w:t>mature_miRNA</w:t>
        <w:tab/>
        <w:t>71972</w:t>
        <w:tab/>
        <w:t>71992</w:t>
        <w:tab/>
        <w:t>.</w:t>
        <w:tab/>
        <w:t>-</w:t>
        <w:tab/>
        <w:t>.</w:t>
        <w:tab/>
        <w:t>ID=nfu_pred_57;biotype=5'-mature-miRNA;gene=mir-187;geneid=nfu_pred_57_mir-187;coords=scaffold00415:71972-71992</w:t>
      </w:r>
    </w:p>
    <w:p>
      <w:pPr>
        <w:pStyle w:val="Normal"/>
        <w:rPr/>
      </w:pPr>
      <w:r>
        <w:rPr/>
        <w:t>scaffold00415</w:t>
        <w:tab/>
        <w:t>nfu_mirna_prediction</w:t>
        <w:tab/>
        <w:t>mature_miRNA</w:t>
        <w:tab/>
        <w:t>71932</w:t>
        <w:tab/>
        <w:t>71955</w:t>
        <w:tab/>
        <w:t>.</w:t>
        <w:tab/>
        <w:t>-</w:t>
        <w:tab/>
        <w:t>.</w:t>
        <w:tab/>
        <w:t>ID=nfu_pred_57;biotype=3'-mature-miRNA;gene=mir-187;geneid=nfu_pred_57_mir-187;coords=scaffold00415:71932-71955</w:t>
      </w:r>
    </w:p>
    <w:p>
      <w:pPr>
        <w:pStyle w:val="Normal"/>
        <w:rPr/>
      </w:pPr>
      <w:r>
        <w:rPr/>
        <w:t>scaffold00423</w:t>
        <w:tab/>
        <w:t>nfu_mirna_prediction</w:t>
        <w:tab/>
        <w:t>pre_miRNA</w:t>
        <w:tab/>
        <w:t>91310</w:t>
        <w:tab/>
        <w:t>91391</w:t>
        <w:tab/>
        <w:t>.</w:t>
        <w:tab/>
        <w:t>-</w:t>
        <w:tab/>
        <w:t>.</w:t>
        <w:tab/>
        <w:t>ID=nfu_pred_58;biotype=pre-miRNA;gene=mir-3179;geneid=nfu_pred_58_mir-3179;coords=scaffold00423:91310-91391</w:t>
      </w:r>
    </w:p>
    <w:p>
      <w:pPr>
        <w:pStyle w:val="Normal"/>
        <w:rPr/>
      </w:pPr>
      <w:r>
        <w:rPr/>
        <w:t>scaffold00423</w:t>
        <w:tab/>
        <w:t>nfu_mirna_prediction</w:t>
        <w:tab/>
        <w:t>mature_miRNA</w:t>
        <w:tab/>
        <w:t>91359</w:t>
        <w:tab/>
        <w:t>91380</w:t>
        <w:tab/>
        <w:t>.</w:t>
        <w:tab/>
        <w:t>-</w:t>
        <w:tab/>
        <w:t>.</w:t>
        <w:tab/>
        <w:t>ID=nfu_pred_58;biotype=5'-mature-miRNA;gene=mir-3179;geneid=nfu_pred_58_mir-3179;coords=scaffold00423:91359-91380</w:t>
      </w:r>
    </w:p>
    <w:p>
      <w:pPr>
        <w:pStyle w:val="Normal"/>
        <w:rPr/>
      </w:pPr>
      <w:r>
        <w:rPr/>
        <w:t>scaffold00423</w:t>
        <w:tab/>
        <w:t>nfu_mirna_prediction</w:t>
        <w:tab/>
        <w:t>mature_miRNA</w:t>
        <w:tab/>
        <w:t>91323</w:t>
        <w:tab/>
        <w:t>91344</w:t>
        <w:tab/>
        <w:t>.</w:t>
        <w:tab/>
        <w:t>-</w:t>
        <w:tab/>
        <w:t>.</w:t>
        <w:tab/>
        <w:t>ID=nfu_pred_58;biotype=3'-mature-miRNA;gene=mir-3179;geneid=nfu_pred_58_mir-3179;coords=scaffold00423:91323-91344</w:t>
      </w:r>
    </w:p>
    <w:p>
      <w:pPr>
        <w:pStyle w:val="Normal"/>
        <w:rPr/>
      </w:pPr>
      <w:r>
        <w:rPr/>
        <w:t>scaffold00441</w:t>
        <w:tab/>
        <w:t>nfu_mirna_prediction</w:t>
        <w:tab/>
        <w:t>pre_miRNA</w:t>
        <w:tab/>
        <w:t>17515</w:t>
        <w:tab/>
        <w:t>17620</w:t>
        <w:tab/>
        <w:t>.</w:t>
        <w:tab/>
        <w:t>-</w:t>
        <w:tab/>
        <w:t>.</w:t>
        <w:tab/>
        <w:t>ID=nfu_pred_59;biotype=pre-miRNA;gene=mir-821;geneid=nfu_pred_59_mir-821;coords=scaffold00441:17515-17620</w:t>
      </w:r>
    </w:p>
    <w:p>
      <w:pPr>
        <w:pStyle w:val="Normal"/>
        <w:rPr/>
      </w:pPr>
      <w:r>
        <w:rPr/>
        <w:t>scaffold00459</w:t>
        <w:tab/>
        <w:t>nfu_mirna_prediction</w:t>
        <w:tab/>
        <w:t>pre_miRNA</w:t>
        <w:tab/>
        <w:t>41461</w:t>
        <w:tab/>
        <w:t>41540</w:t>
        <w:tab/>
        <w:t>.</w:t>
        <w:tab/>
        <w:t>+</w:t>
        <w:tab/>
        <w:t>.</w:t>
        <w:tab/>
        <w:t>ID=nfu_pred_60;biotype=pre-miRNA;gene=mir-22;geneid=nfu_pred_60_mir-22;coords=scaffold00459:41461-41540</w:t>
      </w:r>
    </w:p>
    <w:p>
      <w:pPr>
        <w:pStyle w:val="Normal"/>
        <w:rPr/>
      </w:pPr>
      <w:r>
        <w:rPr/>
        <w:t>scaffold00459</w:t>
        <w:tab/>
        <w:t>nfu_mirna_prediction</w:t>
        <w:tab/>
        <w:t>mature_miRNA</w:t>
        <w:tab/>
        <w:t>41508</w:t>
        <w:tab/>
        <w:t>41529</w:t>
        <w:tab/>
        <w:t>.</w:t>
        <w:tab/>
        <w:t>+</w:t>
        <w:tab/>
        <w:t>.</w:t>
        <w:tab/>
        <w:t>ID=nfu_pred_60;biotype=3'-mature-miRNA;gene=mir-22;geneid=nfu_pred_60_mir-22;coords=scaffold00459:41508-41529</w:t>
      </w:r>
    </w:p>
    <w:p>
      <w:pPr>
        <w:pStyle w:val="Normal"/>
        <w:rPr/>
      </w:pPr>
      <w:r>
        <w:rPr/>
        <w:t>scaffold00460</w:t>
        <w:tab/>
        <w:t>nfu_mirna_prediction</w:t>
        <w:tab/>
        <w:t>pre_miRNA</w:t>
        <w:tab/>
        <w:t>65459</w:t>
        <w:tab/>
        <w:t>65537</w:t>
        <w:tab/>
        <w:t>.</w:t>
        <w:tab/>
        <w:t>+</w:t>
        <w:tab/>
        <w:t>.</w:t>
        <w:tab/>
        <w:t>ID=nfu_pred_61;biotype=pre-miRNA;gene=mir-42;geneid=nfu_pred_61_mir-42;coords=scaffold00460:65459-65537</w:t>
      </w:r>
    </w:p>
    <w:p>
      <w:pPr>
        <w:pStyle w:val="Normal"/>
        <w:rPr/>
      </w:pPr>
      <w:r>
        <w:rPr/>
        <w:t>scaffold00460</w:t>
        <w:tab/>
        <w:t>nfu_mirna_prediction</w:t>
        <w:tab/>
        <w:t>mature_miRNA</w:t>
        <w:tab/>
        <w:t>65469</w:t>
        <w:tab/>
        <w:t>65490</w:t>
        <w:tab/>
        <w:t>.</w:t>
        <w:tab/>
        <w:t>+</w:t>
        <w:tab/>
        <w:t>.</w:t>
        <w:tab/>
        <w:t>ID=nfu_pred_61;biotype=5'-mature-miRNA;gene=mir-42;geneid=nfu_pred_61_mir-42;coords=scaffold00460:65469-65490</w:t>
      </w:r>
    </w:p>
    <w:p>
      <w:pPr>
        <w:pStyle w:val="Normal"/>
        <w:rPr/>
      </w:pPr>
      <w:r>
        <w:rPr/>
        <w:t>scaffold00460</w:t>
        <w:tab/>
        <w:t>nfu_mirna_prediction</w:t>
        <w:tab/>
        <w:t>mature_miRNA</w:t>
        <w:tab/>
        <w:t>65503</w:t>
        <w:tab/>
        <w:t>65524</w:t>
        <w:tab/>
        <w:t>.</w:t>
        <w:tab/>
        <w:t>+</w:t>
        <w:tab/>
        <w:t>.</w:t>
        <w:tab/>
        <w:t>ID=nfu_pred_61;biotype=3'-mature-miRNA;gene=mir-42;geneid=nfu_pred_61_mir-42;coords=scaffold00460:65503-65524</w:t>
      </w:r>
    </w:p>
    <w:p>
      <w:pPr>
        <w:pStyle w:val="Normal"/>
        <w:rPr/>
      </w:pPr>
      <w:r>
        <w:rPr/>
        <w:t>scaffold00462</w:t>
        <w:tab/>
        <w:t>nfu_mirna_prediction</w:t>
        <w:tab/>
        <w:t>pre_miRNA</w:t>
        <w:tab/>
        <w:t>32815</w:t>
        <w:tab/>
        <w:t>32906</w:t>
        <w:tab/>
        <w:t>.</w:t>
        <w:tab/>
        <w:t>+</w:t>
        <w:tab/>
        <w:t>.</w:t>
        <w:tab/>
        <w:t>ID=nfu_pred_823;biotype=pre-miRNA;gene=mir-153;geneid=nfu_pred_823_mir-153;coords=scaffold00462:32815-32906</w:t>
      </w:r>
    </w:p>
    <w:p>
      <w:pPr>
        <w:pStyle w:val="Normal"/>
        <w:rPr/>
      </w:pPr>
      <w:r>
        <w:rPr/>
        <w:t>scaffold00486</w:t>
        <w:tab/>
        <w:t>nfu_mirna_prediction</w:t>
        <w:tab/>
        <w:t>pre_miRNA</w:t>
        <w:tab/>
        <w:t>11104</w:t>
        <w:tab/>
        <w:t>11176</w:t>
        <w:tab/>
        <w:t>.</w:t>
        <w:tab/>
        <w:t>+</w:t>
        <w:tab/>
        <w:t>.</w:t>
        <w:tab/>
        <w:t>ID=nfu_pred_62;biotype=pre-miRNA;gene=mir-219;geneid=nfu_pred_62_mir-219;coords=scaffold00486:11104-11176</w:t>
      </w:r>
    </w:p>
    <w:p>
      <w:pPr>
        <w:pStyle w:val="Normal"/>
        <w:rPr/>
      </w:pPr>
      <w:r>
        <w:rPr/>
        <w:t>scaffold00486</w:t>
        <w:tab/>
        <w:t>nfu_mirna_prediction</w:t>
        <w:tab/>
        <w:t>mature_miRNA</w:t>
        <w:tab/>
        <w:t>11151</w:t>
        <w:tab/>
        <w:t>11173</w:t>
        <w:tab/>
        <w:t>.</w:t>
        <w:tab/>
        <w:t>+</w:t>
        <w:tab/>
        <w:t>.</w:t>
        <w:tab/>
        <w:t>ID=nfu_pred_62;biotype=3'-mature-miRNA;gene=mir-219;geneid=nfu_pred_62_mir-219;coords=scaffold00486:11151-11173</w:t>
      </w:r>
    </w:p>
    <w:p>
      <w:pPr>
        <w:pStyle w:val="Normal"/>
        <w:rPr/>
      </w:pPr>
      <w:r>
        <w:rPr/>
        <w:t>scaffold00587</w:t>
        <w:tab/>
        <w:t>nfu_mirna_prediction</w:t>
        <w:tab/>
        <w:t>pre_miRNA</w:t>
        <w:tab/>
        <w:t>11208</w:t>
        <w:tab/>
        <w:t>11286</w:t>
        <w:tab/>
        <w:t>.</w:t>
        <w:tab/>
        <w:t>-</w:t>
        <w:tab/>
        <w:t>.</w:t>
        <w:tab/>
        <w:t>ID=nfu_pred_64;biotype=pre-miRNA;gene=;geneid=nfu_pred_64_;coords=scaffold00587:11208-11286</w:t>
      </w:r>
    </w:p>
    <w:p>
      <w:pPr>
        <w:pStyle w:val="Normal"/>
        <w:rPr/>
      </w:pPr>
      <w:r>
        <w:rPr/>
        <w:t>scaffold00588</w:t>
        <w:tab/>
        <w:t>nfu_mirna_prediction</w:t>
        <w:tab/>
        <w:t>pre_miRNA</w:t>
        <w:tab/>
        <w:t>14350</w:t>
        <w:tab/>
        <w:t>14430</w:t>
        <w:tab/>
        <w:t>.</w:t>
        <w:tab/>
        <w:t>-</w:t>
        <w:tab/>
        <w:t>.</w:t>
        <w:tab/>
        <w:t>ID=nfu_pred_65;biotype=pre-miRNA;gene=mir-396;geneid=nfu_pred_65_mir-396;coords=scaffold00588:14350-14430</w:t>
      </w:r>
    </w:p>
    <w:p>
      <w:pPr>
        <w:pStyle w:val="Normal"/>
        <w:rPr/>
      </w:pPr>
      <w:r>
        <w:rPr/>
        <w:t>scaffold00588</w:t>
        <w:tab/>
        <w:t>nfu_mirna_prediction</w:t>
        <w:tab/>
        <w:t>mature_miRNA</w:t>
        <w:tab/>
        <w:t>14404</w:t>
        <w:tab/>
        <w:t>14426</w:t>
        <w:tab/>
        <w:t>.</w:t>
        <w:tab/>
        <w:t>-</w:t>
        <w:tab/>
        <w:t>.</w:t>
        <w:tab/>
        <w:t>ID=nfu_pred_65;biotype=5'-mature-miRNA;gene=mir-396;geneid=nfu_pred_65_mir-396;coords=scaffold00588:14404-14426</w:t>
      </w:r>
    </w:p>
    <w:p>
      <w:pPr>
        <w:pStyle w:val="Normal"/>
        <w:rPr/>
      </w:pPr>
      <w:r>
        <w:rPr/>
        <w:t>scaffold00588</w:t>
        <w:tab/>
        <w:t>nfu_mirna_prediction</w:t>
        <w:tab/>
        <w:t>mature_miRNA</w:t>
        <w:tab/>
        <w:t>14364</w:t>
        <w:tab/>
        <w:t>14385</w:t>
        <w:tab/>
        <w:t>.</w:t>
        <w:tab/>
        <w:t>-</w:t>
        <w:tab/>
        <w:t>.</w:t>
        <w:tab/>
        <w:t>ID=nfu_pred_65;biotype=3'-mature-miRNA;gene=mir-396;geneid=nfu_pred_65_mir-396;coords=scaffold00588:14364-14385</w:t>
      </w:r>
    </w:p>
    <w:p>
      <w:pPr>
        <w:pStyle w:val="Normal"/>
        <w:rPr/>
      </w:pPr>
      <w:r>
        <w:rPr/>
        <w:t>scaffold00594</w:t>
        <w:tab/>
        <w:t>nfu_mirna_prediction</w:t>
        <w:tab/>
        <w:t>pre_miRNA</w:t>
        <w:tab/>
        <w:t>18999</w:t>
        <w:tab/>
        <w:t>19061</w:t>
        <w:tab/>
        <w:t>.</w:t>
        <w:tab/>
        <w:t>+</w:t>
        <w:tab/>
        <w:t>.</w:t>
        <w:tab/>
        <w:t>ID=nfu_pred_66;biotype=pre-miRNA;gene=;geneid=nfu_pred_66_;coords=scaffold00594:18999-19061</w:t>
      </w:r>
    </w:p>
    <w:p>
      <w:pPr>
        <w:pStyle w:val="Normal"/>
        <w:rPr/>
      </w:pPr>
      <w:r>
        <w:rPr/>
        <w:t>scaffold00613</w:t>
        <w:tab/>
        <w:t>nfu_mirna_prediction</w:t>
        <w:tab/>
        <w:t>pre_miRNA</w:t>
        <w:tab/>
        <w:t>47244</w:t>
        <w:tab/>
        <w:t>47338</w:t>
        <w:tab/>
        <w:t>.</w:t>
        <w:tab/>
        <w:t>-</w:t>
        <w:tab/>
        <w:t>.</w:t>
        <w:tab/>
        <w:t>ID=nfu_pred_68;biotype=pre-miRNA;gene=mir-230;geneid=nfu_pred_68_mir-230;coords=scaffold00613:47244-47338</w:t>
      </w:r>
    </w:p>
    <w:p>
      <w:pPr>
        <w:pStyle w:val="Normal"/>
        <w:rPr/>
      </w:pPr>
      <w:r>
        <w:rPr/>
        <w:t>scaffold00613</w:t>
        <w:tab/>
        <w:t>nfu_mirna_prediction</w:t>
        <w:tab/>
        <w:t>mature_miRNA</w:t>
        <w:tab/>
        <w:t>47308</w:t>
        <w:tab/>
        <w:t>47329</w:t>
        <w:tab/>
        <w:t>.</w:t>
        <w:tab/>
        <w:t>-</w:t>
        <w:tab/>
        <w:t>.</w:t>
        <w:tab/>
        <w:t>ID=nfu_pred_68;biotype=5'-mature-miRNA;gene=mir-230;geneid=nfu_pred_68_mir-230;coords=scaffold00613:47308-47329</w:t>
      </w:r>
    </w:p>
    <w:p>
      <w:pPr>
        <w:pStyle w:val="Normal"/>
        <w:rPr/>
      </w:pPr>
      <w:r>
        <w:rPr/>
        <w:t>scaffold00613</w:t>
        <w:tab/>
        <w:t>nfu_mirna_prediction</w:t>
        <w:tab/>
        <w:t>mature_miRNA</w:t>
        <w:tab/>
        <w:t>47267</w:t>
        <w:tab/>
        <w:t>47288</w:t>
        <w:tab/>
        <w:t>.</w:t>
        <w:tab/>
        <w:t>-</w:t>
        <w:tab/>
        <w:t>.</w:t>
        <w:tab/>
        <w:t>ID=nfu_pred_68;biotype=3'-mature-miRNA;gene=mir-230;geneid=nfu_pred_68_mir-230;coords=scaffold00613:47267-47288</w:t>
      </w:r>
    </w:p>
    <w:p>
      <w:pPr>
        <w:pStyle w:val="Normal"/>
        <w:rPr/>
      </w:pPr>
      <w:r>
        <w:rPr/>
        <w:t>scaffold00614</w:t>
        <w:tab/>
        <w:t>nfu_mirna_prediction</w:t>
        <w:tab/>
        <w:t>pre_miRNA</w:t>
        <w:tab/>
        <w:t>68923</w:t>
        <w:tab/>
        <w:t>69001</w:t>
        <w:tab/>
        <w:t>.</w:t>
        <w:tab/>
        <w:t>+</w:t>
        <w:tab/>
        <w:t>.</w:t>
        <w:tab/>
        <w:t>ID=nfu_pred_69;biotype=pre-miRNA;gene=mir-1;geneid=nfu_pred_69_mir-1;coords=scaffold00614:68923-69001</w:t>
      </w:r>
    </w:p>
    <w:p>
      <w:pPr>
        <w:pStyle w:val="Normal"/>
        <w:rPr/>
      </w:pPr>
      <w:r>
        <w:rPr/>
        <w:t>scaffold00614</w:t>
        <w:tab/>
        <w:t>nfu_mirna_prediction</w:t>
        <w:tab/>
        <w:t>mature_miRNA</w:t>
        <w:tab/>
        <w:t>68970</w:t>
        <w:tab/>
        <w:t>68991</w:t>
        <w:tab/>
        <w:t>.</w:t>
        <w:tab/>
        <w:t>+</w:t>
        <w:tab/>
        <w:t>.</w:t>
        <w:tab/>
        <w:t>ID=nfu_pred_69;biotype=3'-mature-miRNA;gene=mir-1;geneid=nfu_pred_69_mir-1;coords=scaffold00614:68970-68991</w:t>
      </w:r>
    </w:p>
    <w:p>
      <w:pPr>
        <w:pStyle w:val="Normal"/>
        <w:rPr/>
      </w:pPr>
      <w:r>
        <w:rPr/>
        <w:t>scaffold00614</w:t>
        <w:tab/>
        <w:t>nfu_mirna_prediction</w:t>
        <w:tab/>
        <w:t>pre_miRNA</w:t>
        <w:tab/>
        <w:t>69661</w:t>
        <w:tab/>
        <w:t>69749</w:t>
        <w:tab/>
        <w:t>.</w:t>
        <w:tab/>
        <w:t>+</w:t>
        <w:tab/>
        <w:t>.</w:t>
        <w:tab/>
        <w:t>ID=nfu_pred_70;biotype=pre-miRNA;gene=mir-133;geneid=nfu_pred_70_mir-133;coords=scaffold00614:69661-69749</w:t>
      </w:r>
    </w:p>
    <w:p>
      <w:pPr>
        <w:pStyle w:val="Normal"/>
        <w:rPr/>
      </w:pPr>
      <w:r>
        <w:rPr/>
        <w:t>scaffold00614</w:t>
        <w:tab/>
        <w:t>nfu_mirna_prediction</w:t>
        <w:tab/>
        <w:t>mature_miRNA</w:t>
        <w:tab/>
        <w:t>69713</w:t>
        <w:tab/>
        <w:t>69733</w:t>
        <w:tab/>
        <w:t>.</w:t>
        <w:tab/>
        <w:t>+</w:t>
        <w:tab/>
        <w:t>.</w:t>
        <w:tab/>
        <w:t>ID=nfu_pred_70;biotype=3'-mature-miRNA;gene=mir-133;geneid=nfu_pred_70_mir-133;coords=scaffold00614:69713-69733</w:t>
      </w:r>
    </w:p>
    <w:p>
      <w:pPr>
        <w:pStyle w:val="Normal"/>
        <w:rPr/>
      </w:pPr>
      <w:r>
        <w:rPr/>
        <w:t>scaffold00655</w:t>
        <w:tab/>
        <w:t>nfu_mirna_prediction</w:t>
        <w:tab/>
        <w:t>pre_miRNA</w:t>
        <w:tab/>
        <w:t>71987</w:t>
        <w:tab/>
        <w:t>72065</w:t>
        <w:tab/>
        <w:t>.</w:t>
        <w:tab/>
        <w:t>-</w:t>
        <w:tab/>
        <w:t>.</w:t>
        <w:tab/>
        <w:t>ID=nfu_pred_72;biotype=pre-miRNA;gene=;geneid=nfu_pred_72_;coords=scaffold00655:71987-72065</w:t>
      </w:r>
    </w:p>
    <w:p>
      <w:pPr>
        <w:pStyle w:val="Normal"/>
        <w:rPr/>
      </w:pPr>
      <w:r>
        <w:rPr/>
        <w:t>scaffold00655</w:t>
        <w:tab/>
        <w:t>nfu_mirna_prediction</w:t>
        <w:tab/>
        <w:t>mature_miRNA</w:t>
        <w:tab/>
        <w:t>72040</w:t>
        <w:tab/>
        <w:t>72061</w:t>
        <w:tab/>
        <w:t>.</w:t>
        <w:tab/>
        <w:t>-</w:t>
        <w:tab/>
        <w:t>.</w:t>
        <w:tab/>
        <w:t>ID=nfu_pred_72;biotype=5'-mature-miRNA;gene=;geneid=nfu_pred_72_;coords=scaffold00655:72040-72061</w:t>
      </w:r>
    </w:p>
    <w:p>
      <w:pPr>
        <w:pStyle w:val="Normal"/>
        <w:rPr/>
      </w:pPr>
      <w:r>
        <w:rPr/>
        <w:t>scaffold00655</w:t>
        <w:tab/>
        <w:t>nfu_mirna_prediction</w:t>
        <w:tab/>
        <w:t>mature_miRNA</w:t>
        <w:tab/>
        <w:t>72000</w:t>
        <w:tab/>
        <w:t>72019</w:t>
        <w:tab/>
        <w:t>.</w:t>
        <w:tab/>
        <w:t>-</w:t>
        <w:tab/>
        <w:t>.</w:t>
        <w:tab/>
        <w:t>ID=nfu_pred_72;biotype=3'-mature-miRNA;gene=;geneid=nfu_pred_72_;coords=scaffold00655:72000-72019</w:t>
      </w:r>
    </w:p>
    <w:p>
      <w:pPr>
        <w:pStyle w:val="Normal"/>
        <w:rPr/>
      </w:pPr>
      <w:r>
        <w:rPr/>
        <w:t>scaffold00676</w:t>
        <w:tab/>
        <w:t>nfu_mirna_prediction</w:t>
        <w:tab/>
        <w:t>pre_miRNA</w:t>
        <w:tab/>
        <w:t>43170</w:t>
        <w:tab/>
        <w:t>43226</w:t>
        <w:tab/>
        <w:t>.</w:t>
        <w:tab/>
        <w:t>-</w:t>
        <w:tab/>
        <w:t>.</w:t>
        <w:tab/>
        <w:t>ID=nfu_pred_73;biotype=pre-miRNA;gene=mir-7641;geneid=nfu_pred_73_mir-7641;coords=scaffold00676:43170-43226</w:t>
      </w:r>
    </w:p>
    <w:p>
      <w:pPr>
        <w:pStyle w:val="Normal"/>
        <w:rPr/>
      </w:pPr>
      <w:r>
        <w:rPr/>
        <w:t>scaffold00682</w:t>
        <w:tab/>
        <w:t>nfu_mirna_prediction</w:t>
        <w:tab/>
        <w:t>pre_miRNA</w:t>
        <w:tab/>
        <w:t>13252</w:t>
        <w:tab/>
        <w:t>13339</w:t>
        <w:tab/>
        <w:t>.</w:t>
        <w:tab/>
        <w:t>-</w:t>
        <w:tab/>
        <w:t>.</w:t>
        <w:tab/>
        <w:t>ID=nfu_pred_74;biotype=pre-miRNA;gene=mir-33;geneid=nfu_pred_74_mir-33;coords=scaffold00682:13252-13339</w:t>
      </w:r>
    </w:p>
    <w:p>
      <w:pPr>
        <w:pStyle w:val="Normal"/>
        <w:rPr/>
      </w:pPr>
      <w:r>
        <w:rPr/>
        <w:t>scaffold00715</w:t>
        <w:tab/>
        <w:t>nfu_mirna_prediction</w:t>
        <w:tab/>
        <w:t>pre_miRNA</w:t>
        <w:tab/>
        <w:t>30698</w:t>
        <w:tab/>
        <w:t>30782</w:t>
        <w:tab/>
        <w:t>.</w:t>
        <w:tab/>
        <w:t>-</w:t>
        <w:tab/>
        <w:t>.</w:t>
        <w:tab/>
        <w:t>ID=nfu_pred_76;biotype=pre-miRNA;gene=mir-42;geneid=nfu_pred_76_mir-42;coords=scaffold00715:30698-30782</w:t>
      </w:r>
    </w:p>
    <w:p>
      <w:pPr>
        <w:pStyle w:val="Normal"/>
        <w:rPr/>
      </w:pPr>
      <w:r>
        <w:rPr/>
        <w:t>scaffold00715</w:t>
        <w:tab/>
        <w:t>nfu_mirna_prediction</w:t>
        <w:tab/>
        <w:t>mature_miRNA</w:t>
        <w:tab/>
        <w:t>30756</w:t>
        <w:tab/>
        <w:t>30778</w:t>
        <w:tab/>
        <w:t>.</w:t>
        <w:tab/>
        <w:t>-</w:t>
        <w:tab/>
        <w:t>.</w:t>
        <w:tab/>
        <w:t>ID=nfu_pred_76;biotype=5'-mature-miRNA;gene=mir-42;geneid=nfu_pred_76_mir-42;coords=scaffold00715:30756-30778</w:t>
      </w:r>
    </w:p>
    <w:p>
      <w:pPr>
        <w:pStyle w:val="Normal"/>
        <w:rPr/>
      </w:pPr>
      <w:r>
        <w:rPr/>
        <w:t>scaffold00715</w:t>
        <w:tab/>
        <w:t>nfu_mirna_prediction</w:t>
        <w:tab/>
        <w:t>mature_miRNA</w:t>
        <w:tab/>
        <w:t>30716</w:t>
        <w:tab/>
        <w:t>30737</w:t>
        <w:tab/>
        <w:t>.</w:t>
        <w:tab/>
        <w:t>-</w:t>
        <w:tab/>
        <w:t>.</w:t>
        <w:tab/>
        <w:t>ID=nfu_pred_76;biotype=3'-mature-miRNA;gene=mir-42;geneid=nfu_pred_76_mir-42;coords=scaffold00715:30716-30737</w:t>
      </w:r>
    </w:p>
    <w:p>
      <w:pPr>
        <w:pStyle w:val="Normal"/>
        <w:rPr/>
      </w:pPr>
      <w:r>
        <w:rPr/>
        <w:t>scaffold00715</w:t>
        <w:tab/>
        <w:t>nfu_mirna_prediction</w:t>
        <w:tab/>
        <w:t>pre_miRNA</w:t>
        <w:tab/>
        <w:t>37113</w:t>
        <w:tab/>
        <w:t>37176</w:t>
        <w:tab/>
        <w:t>.</w:t>
        <w:tab/>
        <w:t>+</w:t>
        <w:tab/>
        <w:t>.</w:t>
        <w:tab/>
        <w:t>ID=nfu_pred_77;biotype=pre-miRNA;gene=;geneid=nfu_pred_77_;coords=scaffold00715:37113-37176</w:t>
      </w:r>
    </w:p>
    <w:p>
      <w:pPr>
        <w:pStyle w:val="Normal"/>
        <w:rPr/>
      </w:pPr>
      <w:r>
        <w:rPr/>
        <w:t>scaffold00721</w:t>
        <w:tab/>
        <w:t>nfu_mirna_prediction</w:t>
        <w:tab/>
        <w:t>pre_miRNA</w:t>
        <w:tab/>
        <w:t>50978</w:t>
        <w:tab/>
        <w:t>51050</w:t>
        <w:tab/>
        <w:t>.</w:t>
        <w:tab/>
        <w:t>+</w:t>
        <w:tab/>
        <w:t>.</w:t>
        <w:tab/>
        <w:t>ID=nfu_pred_78;biotype=pre-miRNA;gene=mir-144;geneid=nfu_pred_78_mir-144;coords=scaffold00721:50978-51050</w:t>
      </w:r>
    </w:p>
    <w:p>
      <w:pPr>
        <w:pStyle w:val="Normal"/>
        <w:rPr/>
      </w:pPr>
      <w:r>
        <w:rPr/>
        <w:t>scaffold00721</w:t>
        <w:tab/>
        <w:t>nfu_mirna_prediction</w:t>
        <w:tab/>
        <w:t>pre_miRNA</w:t>
        <w:tab/>
        <w:t>51374</w:t>
        <w:tab/>
        <w:t>51508</w:t>
        <w:tab/>
        <w:t>.</w:t>
        <w:tab/>
        <w:t>+</w:t>
        <w:tab/>
        <w:t>.</w:t>
        <w:tab/>
        <w:t>ID=nfu_pred_79;biotype=pre-miRNA;gene=mir-33;geneid=nfu_pred_79_mir-33;coords=scaffold00721:51374-51508</w:t>
      </w:r>
    </w:p>
    <w:p>
      <w:pPr>
        <w:pStyle w:val="Normal"/>
        <w:rPr/>
      </w:pPr>
      <w:r>
        <w:rPr/>
        <w:t>scaffold00730</w:t>
        <w:tab/>
        <w:t>nfu_mirna_prediction</w:t>
        <w:tab/>
        <w:t>pre_miRNA</w:t>
        <w:tab/>
        <w:t>53186</w:t>
        <w:tab/>
        <w:t>53264</w:t>
        <w:tab/>
        <w:t>.</w:t>
        <w:tab/>
        <w:t>-</w:t>
        <w:tab/>
        <w:t>.</w:t>
        <w:tab/>
        <w:t>ID=nfu_pred_80;biotype=pre-miRNA;gene=mir-30;geneid=nfu_pred_80_mir-30;coords=scaffold00730:53186-53264</w:t>
      </w:r>
    </w:p>
    <w:p>
      <w:pPr>
        <w:pStyle w:val="Normal"/>
        <w:rPr/>
      </w:pPr>
      <w:r>
        <w:rPr/>
        <w:t>scaffold00730</w:t>
        <w:tab/>
        <w:t>nfu_mirna_prediction</w:t>
        <w:tab/>
        <w:t>mature_miRNA</w:t>
        <w:tab/>
        <w:t>53233</w:t>
        <w:tab/>
        <w:t>53254</w:t>
        <w:tab/>
        <w:t>.</w:t>
        <w:tab/>
        <w:t>-</w:t>
        <w:tab/>
        <w:t>.</w:t>
        <w:tab/>
        <w:t>ID=nfu_pred_80;biotype=5'-mature-miRNA;gene=mir-30;geneid=nfu_pred_80_mir-30;coords=scaffold00730:53233-53254</w:t>
      </w:r>
    </w:p>
    <w:p>
      <w:pPr>
        <w:pStyle w:val="Normal"/>
        <w:rPr/>
      </w:pPr>
      <w:r>
        <w:rPr/>
        <w:t>scaffold00730</w:t>
        <w:tab/>
        <w:t>nfu_mirna_prediction</w:t>
        <w:tab/>
        <w:t>mature_miRNA</w:t>
        <w:tab/>
        <w:t>53192</w:t>
        <w:tab/>
        <w:t>53212</w:t>
        <w:tab/>
        <w:t>.</w:t>
        <w:tab/>
        <w:t>-</w:t>
        <w:tab/>
        <w:t>.</w:t>
        <w:tab/>
        <w:t>ID=nfu_pred_80;biotype=3'-mature-miRNA;gene=mir-30;geneid=nfu_pred_80_mir-30;coords=scaffold00730:53192-53212</w:t>
      </w:r>
    </w:p>
    <w:p>
      <w:pPr>
        <w:pStyle w:val="Normal"/>
        <w:rPr/>
      </w:pPr>
      <w:r>
        <w:rPr/>
        <w:t>scaffold00730</w:t>
        <w:tab/>
        <w:t>nfu_mirna_prediction</w:t>
        <w:tab/>
        <w:t>pre_miRNA</w:t>
        <w:tab/>
        <w:t>53393</w:t>
        <w:tab/>
        <w:t>53473</w:t>
        <w:tab/>
        <w:t>.</w:t>
        <w:tab/>
        <w:t>-</w:t>
        <w:tab/>
        <w:t>.</w:t>
        <w:tab/>
        <w:t>ID=nfu_pred_81;biotype=pre-miRNA;gene=mir-30;geneid=nfu_pred_81_mir-30;coords=scaffold00730:53393-53473</w:t>
      </w:r>
    </w:p>
    <w:p>
      <w:pPr>
        <w:pStyle w:val="Normal"/>
        <w:rPr/>
      </w:pPr>
      <w:r>
        <w:rPr/>
        <w:t>scaffold00730</w:t>
        <w:tab/>
        <w:t>nfu_mirna_prediction</w:t>
        <w:tab/>
        <w:t>mature_miRNA</w:t>
        <w:tab/>
        <w:t>53440</w:t>
        <w:tab/>
        <w:t>53463</w:t>
        <w:tab/>
        <w:t>.</w:t>
        <w:tab/>
        <w:t>-</w:t>
        <w:tab/>
        <w:t>.</w:t>
        <w:tab/>
        <w:t>ID=nfu_pred_81;biotype=5'-mature-miRNA;gene=mir-30;geneid=nfu_pred_81_mir-30;coords=scaffold00730:53440-53463</w:t>
      </w:r>
    </w:p>
    <w:p>
      <w:pPr>
        <w:pStyle w:val="Normal"/>
        <w:rPr/>
      </w:pPr>
      <w:r>
        <w:rPr/>
        <w:t>scaffold00730</w:t>
        <w:tab/>
        <w:t>nfu_mirna_prediction</w:t>
        <w:tab/>
        <w:t>mature_miRNA</w:t>
        <w:tab/>
        <w:t>53404</w:t>
        <w:tab/>
        <w:t>53425</w:t>
        <w:tab/>
        <w:t>.</w:t>
        <w:tab/>
        <w:t>-</w:t>
        <w:tab/>
        <w:t>.</w:t>
        <w:tab/>
        <w:t>ID=nfu_pred_81;biotype=3'-mature-miRNA;gene=mir-30;geneid=nfu_pred_81_mir-30;coords=scaffold00730:53404-53425</w:t>
      </w:r>
    </w:p>
    <w:p>
      <w:pPr>
        <w:pStyle w:val="Normal"/>
        <w:rPr/>
      </w:pPr>
      <w:r>
        <w:rPr/>
        <w:t>scaffold00732</w:t>
        <w:tab/>
        <w:t>nfu_mirna_prediction</w:t>
        <w:tab/>
        <w:t>pre_miRNA</w:t>
        <w:tab/>
        <w:t>27543</w:t>
        <w:tab/>
        <w:t>27608</w:t>
        <w:tab/>
        <w:t>.</w:t>
        <w:tab/>
        <w:t>-</w:t>
        <w:tab/>
        <w:t>.</w:t>
        <w:tab/>
        <w:t>ID=nfu_pred_82;biotype=pre-miRNA;gene=let-7;geneid=nfu_pred_82_let-7;coords=scaffold00732:27543-27608</w:t>
      </w:r>
    </w:p>
    <w:p>
      <w:pPr>
        <w:pStyle w:val="Normal"/>
        <w:rPr/>
      </w:pPr>
      <w:r>
        <w:rPr/>
        <w:t>scaffold00732</w:t>
        <w:tab/>
        <w:t>nfu_mirna_prediction</w:t>
        <w:tab/>
        <w:t>mature_miRNA</w:t>
        <w:tab/>
        <w:t>27580</w:t>
        <w:tab/>
        <w:t>27602</w:t>
        <w:tab/>
        <w:t>.</w:t>
        <w:tab/>
        <w:t>-</w:t>
        <w:tab/>
        <w:t>.</w:t>
        <w:tab/>
        <w:t>ID=nfu_pred_82;biotype=5'-mature-miRNA;gene=let-7;geneid=nfu_pred_82_let-7;coords=scaffold00732:27580-27602</w:t>
      </w:r>
    </w:p>
    <w:p>
      <w:pPr>
        <w:pStyle w:val="Normal"/>
        <w:rPr/>
      </w:pPr>
      <w:r>
        <w:rPr/>
        <w:t>scaffold00795</w:t>
        <w:tab/>
        <w:t>nfu_mirna_prediction</w:t>
        <w:tab/>
        <w:t>pre_miRNA</w:t>
        <w:tab/>
        <w:t>8968</w:t>
        <w:tab/>
        <w:t>9069</w:t>
        <w:tab/>
        <w:t>.</w:t>
        <w:tab/>
        <w:t>-</w:t>
        <w:tab/>
        <w:t>.</w:t>
        <w:tab/>
        <w:t>ID=nfu_pred_83;biotype=pre-miRNA;gene=mir-358;geneid=nfu_pred_83_mir-358;coords=scaffold00795:8968-9069</w:t>
      </w:r>
    </w:p>
    <w:p>
      <w:pPr>
        <w:pStyle w:val="Normal"/>
        <w:rPr/>
      </w:pPr>
      <w:r>
        <w:rPr/>
        <w:t>scaffold00800</w:t>
        <w:tab/>
        <w:t>nfu_mirna_prediction</w:t>
        <w:tab/>
        <w:t>pre_miRNA</w:t>
        <w:tab/>
        <w:t>14844</w:t>
        <w:tab/>
        <w:t>14922</w:t>
        <w:tab/>
        <w:t>.</w:t>
        <w:tab/>
        <w:t>+</w:t>
        <w:tab/>
        <w:t>.</w:t>
        <w:tab/>
        <w:t>ID=nfu_pred_84;biotype=pre-miRNA;gene=mir-885;geneid=nfu_pred_84_mir-885;coords=scaffold00800:14844-14922</w:t>
      </w:r>
    </w:p>
    <w:p>
      <w:pPr>
        <w:pStyle w:val="Normal"/>
        <w:rPr/>
      </w:pPr>
      <w:r>
        <w:rPr/>
        <w:t>scaffold00800</w:t>
        <w:tab/>
        <w:t>nfu_mirna_prediction</w:t>
        <w:tab/>
        <w:t>mature_miRNA</w:t>
        <w:tab/>
        <w:t>14854</w:t>
        <w:tab/>
        <w:t>14876</w:t>
        <w:tab/>
        <w:t>.</w:t>
        <w:tab/>
        <w:t>+</w:t>
        <w:tab/>
        <w:t>.</w:t>
        <w:tab/>
        <w:t>ID=nfu_pred_84;biotype=5'-mature-miRNA;gene=mir-885;geneid=nfu_pred_84_mir-885;coords=scaffold00800:14854-14876</w:t>
      </w:r>
    </w:p>
    <w:p>
      <w:pPr>
        <w:pStyle w:val="Normal"/>
        <w:rPr/>
      </w:pPr>
      <w:r>
        <w:rPr/>
        <w:t>scaffold00800</w:t>
        <w:tab/>
        <w:t>nfu_mirna_prediction</w:t>
        <w:tab/>
        <w:t>mature_miRNA</w:t>
        <w:tab/>
        <w:t>14889</w:t>
        <w:tab/>
        <w:t>14909</w:t>
        <w:tab/>
        <w:t>.</w:t>
        <w:tab/>
        <w:t>+</w:t>
        <w:tab/>
        <w:t>.</w:t>
        <w:tab/>
        <w:t>ID=nfu_pred_84;biotype=3'-mature-miRNA;gene=mir-885;geneid=nfu_pred_84_mir-885;coords=scaffold00800:14889-14909</w:t>
      </w:r>
    </w:p>
    <w:p>
      <w:pPr>
        <w:pStyle w:val="Normal"/>
        <w:rPr/>
      </w:pPr>
      <w:r>
        <w:rPr/>
        <w:t>scaffold00836</w:t>
        <w:tab/>
        <w:t>nfu_mirna_prediction</w:t>
        <w:tab/>
        <w:t>pre_miRNA</w:t>
        <w:tab/>
        <w:t>39804</w:t>
        <w:tab/>
        <w:t>39918</w:t>
        <w:tab/>
        <w:t>.</w:t>
        <w:tab/>
        <w:t>+</w:t>
        <w:tab/>
        <w:t>.</w:t>
        <w:tab/>
        <w:t>ID=nfu_pred_85;biotype=pre-miRNA;gene=mir-455;geneid=nfu_pred_85_mir-455;coords=scaffold00836:39804-39918</w:t>
      </w:r>
    </w:p>
    <w:p>
      <w:pPr>
        <w:pStyle w:val="Normal"/>
        <w:rPr/>
      </w:pPr>
      <w:r>
        <w:rPr/>
        <w:t>scaffold00836</w:t>
        <w:tab/>
        <w:t>nfu_mirna_prediction</w:t>
        <w:tab/>
        <w:t>mature_miRNA</w:t>
        <w:tab/>
        <w:t>39866</w:t>
        <w:tab/>
        <w:t>39887</w:t>
        <w:tab/>
        <w:t>.</w:t>
        <w:tab/>
        <w:t>+</w:t>
        <w:tab/>
        <w:t>.</w:t>
        <w:tab/>
        <w:t>ID=nfu_pred_85;biotype=3'-mature-miRNA;gene=mir-455;geneid=nfu_pred_85_mir-455;coords=scaffold00836:39866-39887</w:t>
      </w:r>
    </w:p>
    <w:p>
      <w:pPr>
        <w:pStyle w:val="Normal"/>
        <w:rPr/>
      </w:pPr>
      <w:r>
        <w:rPr/>
        <w:t>scaffold00860</w:t>
        <w:tab/>
        <w:t>nfu_mirna_prediction</w:t>
        <w:tab/>
        <w:t>pre_miRNA</w:t>
        <w:tab/>
        <w:t>5258</w:t>
        <w:tab/>
        <w:t>5339</w:t>
        <w:tab/>
        <w:t>.</w:t>
        <w:tab/>
        <w:t>+</w:t>
        <w:tab/>
        <w:t>.</w:t>
        <w:tab/>
        <w:t>ID=nfu_pred_86;biotype=pre-miRNA;gene=mir-287;geneid=nfu_pred_86_mir-287;coords=scaffold00860:5258-5339</w:t>
      </w:r>
    </w:p>
    <w:p>
      <w:pPr>
        <w:pStyle w:val="Normal"/>
        <w:rPr/>
      </w:pPr>
      <w:r>
        <w:rPr/>
        <w:t>scaffold00888</w:t>
        <w:tab/>
        <w:t>nfu_mirna_prediction</w:t>
        <w:tab/>
        <w:t>pre_miRNA</w:t>
        <w:tab/>
        <w:t>27515</w:t>
        <w:tab/>
        <w:t>27612</w:t>
        <w:tab/>
        <w:t>.</w:t>
        <w:tab/>
        <w:t>-</w:t>
        <w:tab/>
        <w:t>.</w:t>
        <w:tab/>
        <w:t>ID=nfu_pred_90;biotype=pre-miRNA;gene=mir-6720;geneid=nfu_pred_90_mir-6720;coords=scaffold00888:27515-27612</w:t>
      </w:r>
    </w:p>
    <w:p>
      <w:pPr>
        <w:pStyle w:val="Normal"/>
        <w:rPr/>
      </w:pPr>
      <w:r>
        <w:rPr/>
        <w:t>scaffold00892</w:t>
        <w:tab/>
        <w:t>nfu_mirna_prediction</w:t>
        <w:tab/>
        <w:t>pre_miRNA</w:t>
        <w:tab/>
        <w:t>39340</w:t>
        <w:tab/>
        <w:t>39429</w:t>
        <w:tab/>
        <w:t>.</w:t>
        <w:tab/>
        <w:t>+</w:t>
        <w:tab/>
        <w:t>.</w:t>
        <w:tab/>
        <w:t>ID=nfu_pred_91;biotype=pre-miRNA;gene=mir-196;geneid=nfu_pred_91_mir-196;coords=scaffold00892:39340-39429</w:t>
      </w:r>
    </w:p>
    <w:p>
      <w:pPr>
        <w:pStyle w:val="Normal"/>
        <w:rPr/>
      </w:pPr>
      <w:r>
        <w:rPr/>
        <w:t>scaffold00892</w:t>
        <w:tab/>
        <w:t>nfu_mirna_prediction</w:t>
        <w:tab/>
        <w:t>mature_miRNA</w:t>
        <w:tab/>
        <w:t>39358</w:t>
        <w:tab/>
        <w:t>39381</w:t>
        <w:tab/>
        <w:t>.</w:t>
        <w:tab/>
        <w:t>+</w:t>
        <w:tab/>
        <w:t>.</w:t>
        <w:tab/>
        <w:t>ID=nfu_pred_91;biotype=5'-mature-miRNA;gene=mir-196;geneid=nfu_pred_91_mir-196;coords=scaffold00892:39358-39381</w:t>
      </w:r>
    </w:p>
    <w:p>
      <w:pPr>
        <w:pStyle w:val="Normal"/>
        <w:rPr/>
      </w:pPr>
      <w:r>
        <w:rPr/>
        <w:t>scaffold00892</w:t>
        <w:tab/>
        <w:t>nfu_mirna_prediction</w:t>
        <w:tab/>
        <w:t>mature_miRNA</w:t>
        <w:tab/>
        <w:t>39394</w:t>
        <w:tab/>
        <w:t>39415</w:t>
        <w:tab/>
        <w:t>.</w:t>
        <w:tab/>
        <w:t>+</w:t>
        <w:tab/>
        <w:t>.</w:t>
        <w:tab/>
        <w:t>ID=nfu_pred_91;biotype=3'-mature-miRNA;gene=mir-196;geneid=nfu_pred_91_mir-196;coords=scaffold00892:39394-39415</w:t>
      </w:r>
    </w:p>
    <w:p>
      <w:pPr>
        <w:pStyle w:val="Normal"/>
        <w:rPr/>
      </w:pPr>
      <w:r>
        <w:rPr/>
        <w:t>scaffold00898</w:t>
        <w:tab/>
        <w:t>nfu_mirna_prediction</w:t>
        <w:tab/>
        <w:t>pre_miRNA</w:t>
        <w:tab/>
        <w:t>9631</w:t>
        <w:tab/>
        <w:t>9719</w:t>
        <w:tab/>
        <w:t>.</w:t>
        <w:tab/>
        <w:t>-</w:t>
        <w:tab/>
        <w:t>.</w:t>
        <w:tab/>
        <w:t>ID=nfu_pred_92;biotype=pre-miRNA;gene=mir-458;geneid=nfu_pred_92_mir-458;coords=scaffold00898:9631-9719</w:t>
      </w:r>
    </w:p>
    <w:p>
      <w:pPr>
        <w:pStyle w:val="Normal"/>
        <w:rPr/>
      </w:pPr>
      <w:r>
        <w:rPr/>
        <w:t>scaffold00950</w:t>
        <w:tab/>
        <w:t>nfu_mirna_prediction</w:t>
        <w:tab/>
        <w:t>pre_miRNA</w:t>
        <w:tab/>
        <w:t>28788</w:t>
        <w:tab/>
        <w:t>28868</w:t>
        <w:tab/>
        <w:t>.</w:t>
        <w:tab/>
        <w:t>+</w:t>
        <w:tab/>
        <w:t>.</w:t>
        <w:tab/>
        <w:t>ID=nfu_pred_93;biotype=pre-miRNA;gene=mir-4683;geneid=nfu_pred_93_mir-4683;coords=scaffold00950:28788-28868</w:t>
      </w:r>
    </w:p>
    <w:p>
      <w:pPr>
        <w:pStyle w:val="Normal"/>
        <w:rPr/>
      </w:pPr>
      <w:r>
        <w:rPr/>
        <w:t>scaffold00954</w:t>
        <w:tab/>
        <w:t>nfu_mirna_prediction</w:t>
        <w:tab/>
        <w:t>pre_miRNA</w:t>
        <w:tab/>
        <w:t>12429</w:t>
        <w:tab/>
        <w:t>12507</w:t>
        <w:tab/>
        <w:t>.</w:t>
        <w:tab/>
        <w:t>+</w:t>
        <w:tab/>
        <w:t>.</w:t>
        <w:tab/>
        <w:t>ID=nfu_pred_94;biotype=pre-miRNA;gene=;geneid=nfu_pred_94_;coords=scaffold00954:12429-12507</w:t>
      </w:r>
    </w:p>
    <w:p>
      <w:pPr>
        <w:pStyle w:val="Normal"/>
        <w:rPr/>
      </w:pPr>
      <w:r>
        <w:rPr/>
        <w:t>scaffold00954</w:t>
        <w:tab/>
        <w:t>nfu_mirna_prediction</w:t>
        <w:tab/>
        <w:t>mature_miRNA</w:t>
        <w:tab/>
        <w:t>12476</w:t>
        <w:tab/>
        <w:t>12497</w:t>
        <w:tab/>
        <w:t>.</w:t>
        <w:tab/>
        <w:t>+</w:t>
        <w:tab/>
        <w:t>.</w:t>
        <w:tab/>
        <w:t>ID=nfu_pred_94;biotype=3'-mature-miRNA;gene=;geneid=nfu_pred_94_;coords=scaffold00954:12476-12497</w:t>
      </w:r>
    </w:p>
    <w:p>
      <w:pPr>
        <w:pStyle w:val="Normal"/>
        <w:rPr/>
      </w:pPr>
      <w:r>
        <w:rPr/>
        <w:t>scaffold00980</w:t>
        <w:tab/>
        <w:t>nfu_mirna_prediction</w:t>
        <w:tab/>
        <w:t>pre_miRNA</w:t>
        <w:tab/>
        <w:t>22015</w:t>
        <w:tab/>
        <w:t>22095</w:t>
        <w:tab/>
        <w:t>.</w:t>
        <w:tab/>
        <w:t>+</w:t>
        <w:tab/>
        <w:t>.</w:t>
        <w:tab/>
        <w:t>ID=nfu_pred_95;biotype=pre-miRNA;gene=;geneid=nfu_pred_95_;coords=scaffold00980:22015-22095</w:t>
      </w:r>
    </w:p>
    <w:p>
      <w:pPr>
        <w:pStyle w:val="Normal"/>
        <w:rPr/>
      </w:pPr>
      <w:r>
        <w:rPr/>
        <w:t>scaffold00980</w:t>
        <w:tab/>
        <w:t>nfu_mirna_prediction</w:t>
        <w:tab/>
        <w:t>mature_miRNA</w:t>
        <w:tab/>
        <w:t>22026</w:t>
        <w:tab/>
        <w:t>22047</w:t>
        <w:tab/>
        <w:t>.</w:t>
        <w:tab/>
        <w:t>+</w:t>
        <w:tab/>
        <w:t>.</w:t>
        <w:tab/>
        <w:t>ID=nfu_pred_95;biotype=5'-mature-miRNA;gene=;geneid=nfu_pred_95_;coords=scaffold00980:22026-22047</w:t>
      </w:r>
    </w:p>
    <w:p>
      <w:pPr>
        <w:pStyle w:val="Normal"/>
        <w:rPr/>
      </w:pPr>
      <w:r>
        <w:rPr/>
        <w:t>scaffold00980</w:t>
        <w:tab/>
        <w:t>nfu_mirna_prediction</w:t>
        <w:tab/>
        <w:t>mature_miRNA</w:t>
        <w:tab/>
        <w:t>22063</w:t>
        <w:tab/>
        <w:t>22084</w:t>
        <w:tab/>
        <w:t>.</w:t>
        <w:tab/>
        <w:t>+</w:t>
        <w:tab/>
        <w:t>.</w:t>
        <w:tab/>
        <w:t>ID=nfu_pred_95;biotype=3'-mature-miRNA;gene=;geneid=nfu_pred_95_;coords=scaffold00980:22063-22084</w:t>
      </w:r>
    </w:p>
    <w:p>
      <w:pPr>
        <w:pStyle w:val="Normal"/>
        <w:rPr/>
      </w:pPr>
      <w:r>
        <w:rPr/>
        <w:t>scaffold00989</w:t>
        <w:tab/>
        <w:t>nfu_mirna_prediction</w:t>
        <w:tab/>
        <w:t>pre_miRNA</w:t>
        <w:tab/>
        <w:t>2287</w:t>
        <w:tab/>
        <w:t>2345</w:t>
        <w:tab/>
        <w:t>.</w:t>
        <w:tab/>
        <w:t>+</w:t>
        <w:tab/>
        <w:t>.</w:t>
        <w:tab/>
        <w:t>ID=nfu_pred_96;biotype=pre-miRNA;gene=mir-7641;geneid=nfu_pred_96_mir-7641;coords=scaffold00989:2287-2345</w:t>
      </w:r>
    </w:p>
    <w:p>
      <w:pPr>
        <w:pStyle w:val="Normal"/>
        <w:rPr/>
      </w:pPr>
      <w:r>
        <w:rPr/>
        <w:t>scaffold01015</w:t>
        <w:tab/>
        <w:t>nfu_mirna_prediction</w:t>
        <w:tab/>
        <w:t>pre_miRNA</w:t>
        <w:tab/>
        <w:t>48174</w:t>
        <w:tab/>
        <w:t>48230</w:t>
        <w:tab/>
        <w:t>.</w:t>
        <w:tab/>
        <w:t>+</w:t>
        <w:tab/>
        <w:t>.</w:t>
        <w:tab/>
        <w:t>ID=nfu_pred_97;biotype=pre-miRNA;gene=mir-7641;geneid=nfu_pred_97_mir-7641;coords=scaffold01015:48174-48230</w:t>
      </w:r>
    </w:p>
    <w:p>
      <w:pPr>
        <w:pStyle w:val="Normal"/>
        <w:rPr/>
      </w:pPr>
      <w:r>
        <w:rPr/>
        <w:t>scaffold01015</w:t>
        <w:tab/>
        <w:t>nfu_mirna_prediction</w:t>
        <w:tab/>
        <w:t>mature_miRNA</w:t>
        <w:tab/>
        <w:t>48179</w:t>
        <w:tab/>
        <w:t>48199</w:t>
        <w:tab/>
        <w:t>.</w:t>
        <w:tab/>
        <w:t>+</w:t>
        <w:tab/>
        <w:t>.</w:t>
        <w:tab/>
        <w:t>ID=nfu_pred_97;biotype=5'-mature-miRNA;gene=mir-7641;geneid=nfu_pred_97_mir-7641;coords=scaffold01015:48179-48199</w:t>
      </w:r>
    </w:p>
    <w:p>
      <w:pPr>
        <w:pStyle w:val="Normal"/>
        <w:rPr/>
      </w:pPr>
      <w:r>
        <w:rPr/>
        <w:t>scaffold01015</w:t>
        <w:tab/>
        <w:t>nfu_mirna_prediction</w:t>
        <w:tab/>
        <w:t>mature_miRNA</w:t>
        <w:tab/>
        <w:t>48207</w:t>
        <w:tab/>
        <w:t>48227</w:t>
        <w:tab/>
        <w:t>.</w:t>
        <w:tab/>
        <w:t>+</w:t>
        <w:tab/>
        <w:t>.</w:t>
        <w:tab/>
        <w:t>ID=nfu_pred_97;biotype=3'-mature-miRNA;gene=mir-7641;geneid=nfu_pred_97_mir-7641;coords=scaffold01015:48207-48227</w:t>
      </w:r>
    </w:p>
    <w:p>
      <w:pPr>
        <w:pStyle w:val="Normal"/>
        <w:rPr/>
      </w:pPr>
      <w:r>
        <w:rPr/>
        <w:t>scaffold01082</w:t>
        <w:tab/>
        <w:t>nfu_mirna_prediction</w:t>
        <w:tab/>
        <w:t>pre_miRNA</w:t>
        <w:tab/>
        <w:t>7332</w:t>
        <w:tab/>
        <w:t>7403</w:t>
        <w:tab/>
        <w:t>.</w:t>
        <w:tab/>
        <w:t>+</w:t>
        <w:tab/>
        <w:t>.</w:t>
        <w:tab/>
        <w:t>ID=nfu_pred_98;biotype=pre-miRNA;gene=mir-144;geneid=nfu_pred_98_mir-144;coords=scaffold01082:7332-7403</w:t>
      </w:r>
    </w:p>
    <w:p>
      <w:pPr>
        <w:pStyle w:val="Normal"/>
        <w:rPr/>
      </w:pPr>
      <w:r>
        <w:rPr/>
        <w:t>scaffold01094</w:t>
        <w:tab/>
        <w:t>nfu_mirna_prediction</w:t>
        <w:tab/>
        <w:t>pre_miRNA</w:t>
        <w:tab/>
        <w:t>22958</w:t>
        <w:tab/>
        <w:t>23044</w:t>
        <w:tab/>
        <w:t>.</w:t>
        <w:tab/>
        <w:t>-</w:t>
        <w:tab/>
        <w:t>.</w:t>
        <w:tab/>
        <w:t>ID=nfu_pred_99;biotype=pre-miRNA;gene=mir-122a/mir-3591;geneid=nfu_pred_99_mir-122a/mir-3591;coords=scaffold01094:22958-23044</w:t>
      </w:r>
    </w:p>
    <w:p>
      <w:pPr>
        <w:pStyle w:val="Normal"/>
        <w:rPr/>
      </w:pPr>
      <w:r>
        <w:rPr/>
        <w:t>scaffold01141</w:t>
        <w:tab/>
        <w:t>nfu_mirna_prediction</w:t>
        <w:tab/>
        <w:t>pre_miRNA</w:t>
        <w:tab/>
        <w:t>11975</w:t>
        <w:tab/>
        <w:t>12053</w:t>
        <w:tab/>
        <w:t>.</w:t>
        <w:tab/>
        <w:t>-</w:t>
        <w:tab/>
        <w:t>.</w:t>
        <w:tab/>
        <w:t>ID=nfu_pred_100;biotype=pre-miRNA;gene=mir-101;geneid=nfu_pred_100_mir-101;coords=scaffold01141:11975-12053</w:t>
      </w:r>
    </w:p>
    <w:p>
      <w:pPr>
        <w:pStyle w:val="Normal"/>
        <w:rPr/>
      </w:pPr>
      <w:r>
        <w:rPr/>
        <w:t>scaffold01141</w:t>
        <w:tab/>
        <w:t>nfu_mirna_prediction</w:t>
        <w:tab/>
        <w:t>mature_miRNA</w:t>
        <w:tab/>
        <w:t>11985</w:t>
        <w:tab/>
        <w:t>12006</w:t>
        <w:tab/>
        <w:t>.</w:t>
        <w:tab/>
        <w:t>-</w:t>
        <w:tab/>
        <w:t>.</w:t>
        <w:tab/>
        <w:t>ID=nfu_pred_100;biotype=3'-mature-miRNA;gene=mir-101;geneid=nfu_pred_100_mir-101;coords=scaffold01141:11985-12006</w:t>
      </w:r>
    </w:p>
    <w:p>
      <w:pPr>
        <w:pStyle w:val="Normal"/>
        <w:rPr/>
      </w:pPr>
      <w:r>
        <w:rPr/>
        <w:t>scaffold01172</w:t>
        <w:tab/>
        <w:t>nfu_mirna_prediction</w:t>
        <w:tab/>
        <w:t>pre_miRNA</w:t>
        <w:tab/>
        <w:t>10697</w:t>
        <w:tab/>
        <w:t>10775</w:t>
        <w:tab/>
        <w:t>.</w:t>
        <w:tab/>
        <w:t>+</w:t>
        <w:tab/>
        <w:t>.</w:t>
        <w:tab/>
        <w:t>ID=nfu_pred_101;biotype=pre-miRNA;gene=;geneid=nfu_pred_101_;coords=scaffold01172:10697-10775</w:t>
      </w:r>
    </w:p>
    <w:p>
      <w:pPr>
        <w:pStyle w:val="Normal"/>
        <w:rPr/>
      </w:pPr>
      <w:r>
        <w:rPr/>
        <w:t>scaffold01172</w:t>
        <w:tab/>
        <w:t>nfu_mirna_prediction</w:t>
        <w:tab/>
        <w:t>mature_miRNA</w:t>
        <w:tab/>
        <w:t>10706</w:t>
        <w:tab/>
        <w:t>10728</w:t>
        <w:tab/>
        <w:t>.</w:t>
        <w:tab/>
        <w:t>+</w:t>
        <w:tab/>
        <w:t>.</w:t>
        <w:tab/>
        <w:t>ID=nfu_pred_101;biotype=5'-mature-miRNA;gene=;geneid=nfu_pred_101_;coords=scaffold01172:10706-10728</w:t>
      </w:r>
    </w:p>
    <w:p>
      <w:pPr>
        <w:pStyle w:val="Normal"/>
        <w:rPr/>
      </w:pPr>
      <w:r>
        <w:rPr/>
        <w:t>scaffold01172</w:t>
        <w:tab/>
        <w:t>nfu_mirna_prediction</w:t>
        <w:tab/>
        <w:t>mature_miRNA</w:t>
        <w:tab/>
        <w:t>10744</w:t>
        <w:tab/>
        <w:t>10766</w:t>
        <w:tab/>
        <w:t>.</w:t>
        <w:tab/>
        <w:t>+</w:t>
        <w:tab/>
        <w:t>.</w:t>
        <w:tab/>
        <w:t>ID=nfu_pred_101;biotype=3'-mature-miRNA;gene=;geneid=nfu_pred_101_;coords=scaffold01172:10744-10766</w:t>
      </w:r>
    </w:p>
    <w:p>
      <w:pPr>
        <w:pStyle w:val="Normal"/>
        <w:rPr/>
      </w:pPr>
      <w:r>
        <w:rPr/>
        <w:t>scaffold01177</w:t>
        <w:tab/>
        <w:t>nfu_mirna_prediction</w:t>
        <w:tab/>
        <w:t>pre_miRNA</w:t>
        <w:tab/>
        <w:t>43424</w:t>
        <w:tab/>
        <w:t>43486</w:t>
        <w:tab/>
        <w:t>.</w:t>
        <w:tab/>
        <w:t>+</w:t>
        <w:tab/>
        <w:t>.</w:t>
        <w:tab/>
        <w:t>ID=nfu_pred_102;biotype=pre-miRNA;gene=;geneid=nfu_pred_102_;coords=scaffold01177:43424-43486</w:t>
      </w:r>
    </w:p>
    <w:p>
      <w:pPr>
        <w:pStyle w:val="Normal"/>
        <w:rPr/>
      </w:pPr>
      <w:r>
        <w:rPr/>
        <w:t>scaffold01194</w:t>
        <w:tab/>
        <w:t>nfu_mirna_prediction</w:t>
        <w:tab/>
        <w:t>pre_miRNA</w:t>
        <w:tab/>
        <w:t>38646</w:t>
        <w:tab/>
        <w:t>38722</w:t>
        <w:tab/>
        <w:t>.</w:t>
        <w:tab/>
        <w:t>-</w:t>
        <w:tab/>
        <w:t>.</w:t>
        <w:tab/>
        <w:t>ID=nfu_pred_104;biotype=pre-miRNA;gene=mir-96a;geneid=nfu_pred_104_mir-96a;coords=scaffold01194:38646-38722</w:t>
      </w:r>
    </w:p>
    <w:p>
      <w:pPr>
        <w:pStyle w:val="Normal"/>
        <w:rPr/>
      </w:pPr>
      <w:r>
        <w:rPr/>
        <w:t>scaffold01210</w:t>
        <w:tab/>
        <w:t>nfu_mirna_prediction</w:t>
        <w:tab/>
        <w:t>pre_miRNA</w:t>
        <w:tab/>
        <w:t>29934</w:t>
        <w:tab/>
        <w:t>30003</w:t>
        <w:tab/>
        <w:t>.</w:t>
        <w:tab/>
        <w:t>-</w:t>
        <w:tab/>
        <w:t>.</w:t>
        <w:tab/>
        <w:t>ID=nfu_pred_105;biotype=pre-miRNA;gene=mir-3187;geneid=nfu_pred_105_mir-3187;coords=scaffold01210:29934-30003</w:t>
      </w:r>
    </w:p>
    <w:p>
      <w:pPr>
        <w:pStyle w:val="Normal"/>
        <w:rPr/>
      </w:pPr>
      <w:r>
        <w:rPr/>
        <w:t>scaffold01223</w:t>
        <w:tab/>
        <w:t>nfu_mirna_prediction</w:t>
        <w:tab/>
        <w:t>pre_miRNA</w:t>
        <w:tab/>
        <w:t>9808</w:t>
        <w:tab/>
        <w:t>9894</w:t>
        <w:tab/>
        <w:t>.</w:t>
        <w:tab/>
        <w:t>-</w:t>
        <w:tab/>
        <w:t>.</w:t>
        <w:tab/>
        <w:t>ID=nfu_pred_106;biotype=pre-miRNA;gene=mir-34;geneid=nfu_pred_106_mir-34;coords=scaffold01223:9808-9894</w:t>
      </w:r>
    </w:p>
    <w:p>
      <w:pPr>
        <w:pStyle w:val="Normal"/>
        <w:rPr/>
      </w:pPr>
      <w:r>
        <w:rPr/>
        <w:t>scaffold01223</w:t>
        <w:tab/>
        <w:t>nfu_mirna_prediction</w:t>
        <w:tab/>
        <w:t>mature_miRNA</w:t>
        <w:tab/>
        <w:t>9824</w:t>
        <w:tab/>
        <w:t>9845</w:t>
        <w:tab/>
        <w:t>.</w:t>
        <w:tab/>
        <w:t>-</w:t>
        <w:tab/>
        <w:t>.</w:t>
        <w:tab/>
        <w:t>ID=nfu_pred_106;biotype=3'-mature-miRNA;gene=mir-34;geneid=nfu_pred_106_mir-34;coords=scaffold01223:9824-9845</w:t>
      </w:r>
    </w:p>
    <w:p>
      <w:pPr>
        <w:pStyle w:val="Normal"/>
        <w:rPr/>
      </w:pPr>
      <w:r>
        <w:rPr/>
        <w:t>scaffold01224</w:t>
        <w:tab/>
        <w:t>nfu_mirna_prediction</w:t>
        <w:tab/>
        <w:t>pre_miRNA</w:t>
        <w:tab/>
        <w:t>6689</w:t>
        <w:tab/>
        <w:t>6767</w:t>
        <w:tab/>
        <w:t>.</w:t>
        <w:tab/>
        <w:t>+</w:t>
        <w:tab/>
        <w:t>.</w:t>
        <w:tab/>
        <w:t>ID=nfu_pred_107;biotype=pre-miRNA;gene=mir-939;geneid=nfu_pred_107_mir-939;coords=scaffold01224:6689-6767</w:t>
      </w:r>
    </w:p>
    <w:p>
      <w:pPr>
        <w:pStyle w:val="Normal"/>
        <w:rPr/>
      </w:pPr>
      <w:r>
        <w:rPr/>
        <w:t>scaffold01224</w:t>
        <w:tab/>
        <w:t>nfu_mirna_prediction</w:t>
        <w:tab/>
        <w:t>mature_miRNA</w:t>
        <w:tab/>
        <w:t>6697</w:t>
        <w:tab/>
        <w:t>6721</w:t>
        <w:tab/>
        <w:t>.</w:t>
        <w:tab/>
        <w:t>+</w:t>
        <w:tab/>
        <w:t>.</w:t>
        <w:tab/>
        <w:t>ID=nfu_pred_107;biotype=5'-mature-miRNA;gene=mir-939;geneid=nfu_pred_107_mir-939;coords=scaffold01224:6697-6721</w:t>
      </w:r>
    </w:p>
    <w:p>
      <w:pPr>
        <w:pStyle w:val="Normal"/>
        <w:rPr/>
      </w:pPr>
      <w:r>
        <w:rPr/>
        <w:t>scaffold01224</w:t>
        <w:tab/>
        <w:t>nfu_mirna_prediction</w:t>
        <w:tab/>
        <w:t>mature_miRNA</w:t>
        <w:tab/>
        <w:t>6736</w:t>
        <w:tab/>
        <w:t>6757</w:t>
        <w:tab/>
        <w:t>.</w:t>
        <w:tab/>
        <w:t>+</w:t>
        <w:tab/>
        <w:t>.</w:t>
        <w:tab/>
        <w:t>ID=nfu_pred_107;biotype=3'-mature-miRNA;gene=mir-939;geneid=nfu_pred_107_mir-939;coords=scaffold01224:6736-6757</w:t>
      </w:r>
    </w:p>
    <w:p>
      <w:pPr>
        <w:pStyle w:val="Normal"/>
        <w:rPr/>
      </w:pPr>
      <w:r>
        <w:rPr/>
        <w:t>scaffold01281</w:t>
        <w:tab/>
        <w:t>nfu_mirna_prediction</w:t>
        <w:tab/>
        <w:t>pre_miRNA</w:t>
        <w:tab/>
        <w:t>6327</w:t>
        <w:tab/>
        <w:t>6426</w:t>
        <w:tab/>
        <w:t>.</w:t>
        <w:tab/>
        <w:t>-</w:t>
        <w:tab/>
        <w:t>.</w:t>
        <w:tab/>
        <w:t>ID=nfu_pred_108;biotype=pre-miRNA;gene=mir-506;geneid=nfu_pred_108_mir-506;coords=scaffold01281:6327-6426</w:t>
      </w:r>
    </w:p>
    <w:p>
      <w:pPr>
        <w:pStyle w:val="Normal"/>
        <w:rPr/>
      </w:pPr>
      <w:r>
        <w:rPr/>
        <w:t>scaffold01281</w:t>
        <w:tab/>
        <w:t>nfu_mirna_prediction</w:t>
        <w:tab/>
        <w:t>mature_miRNA</w:t>
        <w:tab/>
        <w:t>6392</w:t>
        <w:tab/>
        <w:t>6402</w:t>
        <w:tab/>
        <w:t>.</w:t>
        <w:tab/>
        <w:t>-</w:t>
        <w:tab/>
        <w:t>.</w:t>
        <w:tab/>
        <w:t>ID=nfu_pred_108;biotype=5'-mature-miRNA;gene=mir-506;geneid=nfu_pred_108_mir-506;coords=scaffold01281:6392-6402</w:t>
      </w:r>
    </w:p>
    <w:p>
      <w:pPr>
        <w:pStyle w:val="Normal"/>
        <w:rPr/>
      </w:pPr>
      <w:r>
        <w:rPr/>
        <w:t>scaffold01281</w:t>
        <w:tab/>
        <w:t>nfu_mirna_prediction</w:t>
        <w:tab/>
        <w:t>mature_miRNA</w:t>
        <w:tab/>
        <w:t>6447</w:t>
        <w:tab/>
        <w:t>6467</w:t>
        <w:tab/>
        <w:t>.</w:t>
        <w:tab/>
        <w:t>-</w:t>
        <w:tab/>
        <w:t>.</w:t>
        <w:tab/>
        <w:t>ID=nfu_pred_108;biotype=3'-mature-miRNA;gene=mir-506;geneid=nfu_pred_108_mir-506;coords=scaffold01281:6447-6467</w:t>
      </w:r>
    </w:p>
    <w:p>
      <w:pPr>
        <w:pStyle w:val="Normal"/>
        <w:rPr/>
      </w:pPr>
      <w:r>
        <w:rPr/>
        <w:t>scaffold01293</w:t>
        <w:tab/>
        <w:t>nfu_mirna_prediction</w:t>
        <w:tab/>
        <w:t>pre_miRNA</w:t>
        <w:tab/>
        <w:t>36109</w:t>
        <w:tab/>
        <w:t>36165</w:t>
        <w:tab/>
        <w:t>.</w:t>
        <w:tab/>
        <w:t>+</w:t>
        <w:tab/>
        <w:t>.</w:t>
        <w:tab/>
        <w:t>ID=nfu_pred_109;biotype=pre-miRNA;gene=mir-7641;geneid=nfu_pred_109_mir-7641;coords=scaffold01293:36109-36165</w:t>
      </w:r>
    </w:p>
    <w:p>
      <w:pPr>
        <w:pStyle w:val="Normal"/>
        <w:rPr/>
      </w:pPr>
      <w:r>
        <w:rPr/>
        <w:t>scaffold01306</w:t>
        <w:tab/>
        <w:t>nfu_mirna_prediction</w:t>
        <w:tab/>
        <w:t>pre_miRNA</w:t>
        <w:tab/>
        <w:t>22325</w:t>
        <w:tab/>
        <w:t>22407</w:t>
        <w:tab/>
        <w:t>.</w:t>
        <w:tab/>
        <w:t>+</w:t>
        <w:tab/>
        <w:t>.</w:t>
        <w:tab/>
        <w:t>ID=nfu_pred_112;biotype=pre-miRNA;gene=mir-609;geneid=nfu_pred_112_mir-609;coords=scaffold01306:22325-22407</w:t>
      </w:r>
    </w:p>
    <w:p>
      <w:pPr>
        <w:pStyle w:val="Normal"/>
        <w:rPr/>
      </w:pPr>
      <w:r>
        <w:rPr/>
        <w:t>scaffold01306</w:t>
        <w:tab/>
        <w:t>nfu_mirna_prediction</w:t>
        <w:tab/>
        <w:t>mature_miRNA</w:t>
        <w:tab/>
        <w:t>22335</w:t>
        <w:tab/>
        <w:t>22356</w:t>
        <w:tab/>
        <w:t>.</w:t>
        <w:tab/>
        <w:t>+</w:t>
        <w:tab/>
        <w:t>.</w:t>
        <w:tab/>
        <w:t>ID=nfu_pred_112;biotype=5'-mature-miRNA;gene=mir-609;geneid=nfu_pred_112_mir-609;coords=scaffold01306:22335-22356</w:t>
      </w:r>
    </w:p>
    <w:p>
      <w:pPr>
        <w:pStyle w:val="Normal"/>
        <w:rPr/>
      </w:pPr>
      <w:r>
        <w:rPr/>
        <w:t>scaffold01306</w:t>
        <w:tab/>
        <w:t>nfu_mirna_prediction</w:t>
        <w:tab/>
        <w:t>mature_miRNA</w:t>
        <w:tab/>
        <w:t>22378</w:t>
        <w:tab/>
        <w:t>22399</w:t>
        <w:tab/>
        <w:t>.</w:t>
        <w:tab/>
        <w:t>+</w:t>
        <w:tab/>
        <w:t>.</w:t>
        <w:tab/>
        <w:t>ID=nfu_pred_112;biotype=3'-mature-miRNA;gene=mir-609;geneid=nfu_pred_112_mir-609;coords=scaffold01306:22378-22399</w:t>
      </w:r>
    </w:p>
    <w:p>
      <w:pPr>
        <w:pStyle w:val="Normal"/>
        <w:rPr/>
      </w:pPr>
      <w:r>
        <w:rPr/>
        <w:t>scaffold01309</w:t>
        <w:tab/>
        <w:t>nfu_mirna_prediction</w:t>
        <w:tab/>
        <w:t>pre_miRNA</w:t>
        <w:tab/>
        <w:t>4481</w:t>
        <w:tab/>
        <w:t>4589</w:t>
        <w:tab/>
        <w:t>.</w:t>
        <w:tab/>
        <w:t>-</w:t>
        <w:tab/>
        <w:t>.</w:t>
        <w:tab/>
        <w:t>ID=nfu_pred_113;biotype=pre-miRNA;gene=mir-33;geneid=nfu_pred_113_mir-33;coords=scaffold01309:4481-4589</w:t>
      </w:r>
    </w:p>
    <w:p>
      <w:pPr>
        <w:pStyle w:val="Normal"/>
        <w:rPr/>
      </w:pPr>
      <w:r>
        <w:rPr/>
        <w:t>scaffold01336</w:t>
        <w:tab/>
        <w:t>nfu_mirna_prediction</w:t>
        <w:tab/>
        <w:t>pre_miRNA</w:t>
        <w:tab/>
        <w:t>36047</w:t>
        <w:tab/>
        <w:t>36144</w:t>
        <w:tab/>
        <w:t>.</w:t>
        <w:tab/>
        <w:t>-</w:t>
        <w:tab/>
        <w:t>.</w:t>
        <w:tab/>
        <w:t>ID=nfu_pred_114;biotype=pre-miRNA;gene=mir-203;geneid=nfu_pred_114_mir-203;coords=scaffold01336:36047-36144</w:t>
      </w:r>
    </w:p>
    <w:p>
      <w:pPr>
        <w:pStyle w:val="Normal"/>
        <w:rPr/>
      </w:pPr>
      <w:r>
        <w:rPr/>
        <w:t>scaffold01363</w:t>
        <w:tab/>
        <w:t>nfu_mirna_prediction</w:t>
        <w:tab/>
        <w:t>pre_miRNA</w:t>
        <w:tab/>
        <w:t>18888</w:t>
        <w:tab/>
        <w:t>18983</w:t>
        <w:tab/>
        <w:t>.</w:t>
        <w:tab/>
        <w:t>+</w:t>
        <w:tab/>
        <w:t>.</w:t>
        <w:tab/>
        <w:t>ID=nfu_pred_115;biotype=pre-miRNA;gene=mir-287;geneid=nfu_pred_115_mir-287;coords=scaffold01363:18888-18983</w:t>
      </w:r>
    </w:p>
    <w:p>
      <w:pPr>
        <w:pStyle w:val="Normal"/>
        <w:rPr/>
      </w:pPr>
      <w:r>
        <w:rPr/>
        <w:t>scaffold01455</w:t>
        <w:tab/>
        <w:t>nfu_mirna_prediction</w:t>
        <w:tab/>
        <w:t>pre_miRNA</w:t>
        <w:tab/>
        <w:t>9989</w:t>
        <w:tab/>
        <w:t>10076</w:t>
        <w:tab/>
        <w:t>.</w:t>
        <w:tab/>
        <w:t>+</w:t>
        <w:tab/>
        <w:t>.</w:t>
        <w:tab/>
        <w:t>ID=nfu_pred_116;biotype=pre-miRNA;gene=mir-187;geneid=nfu_pred_116_mir-187;coords=scaffold01455:9989-10076</w:t>
      </w:r>
    </w:p>
    <w:p>
      <w:pPr>
        <w:pStyle w:val="Normal"/>
        <w:rPr/>
      </w:pPr>
      <w:r>
        <w:rPr/>
        <w:t>scaffold01455</w:t>
        <w:tab/>
        <w:t>nfu_mirna_prediction</w:t>
        <w:tab/>
        <w:t>mature_miRNA</w:t>
        <w:tab/>
        <w:t>9996</w:t>
        <w:tab/>
        <w:t>10012</w:t>
        <w:tab/>
        <w:t>.</w:t>
        <w:tab/>
        <w:t>+</w:t>
        <w:tab/>
        <w:t>.</w:t>
        <w:tab/>
        <w:t>ID=nfu_pred_116;biotype=5'-mature-miRNA;gene=mir-187;geneid=nfu_pred_116_mir-187;coords=scaffold01455:9996-10012</w:t>
      </w:r>
    </w:p>
    <w:p>
      <w:pPr>
        <w:pStyle w:val="Normal"/>
        <w:rPr/>
      </w:pPr>
      <w:r>
        <w:rPr/>
        <w:t>scaffold01455</w:t>
        <w:tab/>
        <w:t>nfu_mirna_prediction</w:t>
        <w:tab/>
        <w:t>mature_miRNA</w:t>
        <w:tab/>
        <w:t>10034</w:t>
        <w:tab/>
        <w:t>10055</w:t>
        <w:tab/>
        <w:t>.</w:t>
        <w:tab/>
        <w:t>+</w:t>
        <w:tab/>
        <w:t>.</w:t>
        <w:tab/>
        <w:t>ID=nfu_pred_116;biotype=3'-mature-miRNA;gene=mir-187;geneid=nfu_pred_116_mir-187;coords=scaffold01455:10034-10055</w:t>
      </w:r>
    </w:p>
    <w:p>
      <w:pPr>
        <w:pStyle w:val="Normal"/>
        <w:rPr/>
      </w:pPr>
      <w:r>
        <w:rPr/>
        <w:t>scaffold01489</w:t>
        <w:tab/>
        <w:t>nfu_mirna_prediction</w:t>
        <w:tab/>
        <w:t>pre_miRNA</w:t>
        <w:tab/>
        <w:t>8029</w:t>
        <w:tab/>
        <w:t>8111</w:t>
        <w:tab/>
        <w:t>.</w:t>
        <w:tab/>
        <w:t>+</w:t>
        <w:tab/>
        <w:t>.</w:t>
        <w:tab/>
        <w:t>ID=nfu_pred_117;biotype=pre-miRNA;gene=;geneid=nfu_pred_117_;coords=scaffold01489:8029-8111</w:t>
      </w:r>
    </w:p>
    <w:p>
      <w:pPr>
        <w:pStyle w:val="Normal"/>
        <w:rPr/>
      </w:pPr>
      <w:r>
        <w:rPr/>
        <w:t>scaffold01489</w:t>
        <w:tab/>
        <w:t>nfu_mirna_prediction</w:t>
        <w:tab/>
        <w:t>mature_miRNA</w:t>
        <w:tab/>
        <w:t>8039</w:t>
        <w:tab/>
        <w:t>8062</w:t>
        <w:tab/>
        <w:t>.</w:t>
        <w:tab/>
        <w:t>+</w:t>
        <w:tab/>
        <w:t>.</w:t>
        <w:tab/>
        <w:t>ID=nfu_pred_117;biotype=5'-mature-miRNA;gene=;geneid=nfu_pred_117_;coords=scaffold01489:8039-8062</w:t>
      </w:r>
    </w:p>
    <w:p>
      <w:pPr>
        <w:pStyle w:val="Normal"/>
        <w:rPr/>
      </w:pPr>
      <w:r>
        <w:rPr/>
        <w:t>scaffold01489</w:t>
        <w:tab/>
        <w:t>nfu_mirna_prediction</w:t>
        <w:tab/>
        <w:t>mature_miRNA</w:t>
        <w:tab/>
        <w:t>8078</w:t>
        <w:tab/>
        <w:t>8099</w:t>
        <w:tab/>
        <w:t>.</w:t>
        <w:tab/>
        <w:t>+</w:t>
        <w:tab/>
        <w:t>.</w:t>
        <w:tab/>
        <w:t>ID=nfu_pred_117;biotype=3'-mature-miRNA;gene=;geneid=nfu_pred_117_;coords=scaffold01489:8078-8099</w:t>
      </w:r>
    </w:p>
    <w:p>
      <w:pPr>
        <w:pStyle w:val="Normal"/>
        <w:rPr/>
      </w:pPr>
      <w:r>
        <w:rPr/>
        <w:t>scaffold01593</w:t>
        <w:tab/>
        <w:t>nfu_mirna_prediction</w:t>
        <w:tab/>
        <w:t>pre_miRNA</w:t>
        <w:tab/>
        <w:t>29585</w:t>
        <w:tab/>
        <w:t>29669</w:t>
        <w:tab/>
        <w:t>.</w:t>
        <w:tab/>
        <w:t>+</w:t>
        <w:tab/>
        <w:t>.</w:t>
        <w:tab/>
        <w:t>ID=nfu_pred_118;biotype=pre-miRNA;gene=;geneid=nfu_pred_118_;coords=scaffold01593:29585-29669</w:t>
      </w:r>
    </w:p>
    <w:p>
      <w:pPr>
        <w:pStyle w:val="Normal"/>
        <w:rPr/>
      </w:pPr>
      <w:r>
        <w:rPr/>
        <w:t>scaffold01596</w:t>
        <w:tab/>
        <w:t>nfu_mirna_prediction</w:t>
        <w:tab/>
        <w:t>pre_miRNA</w:t>
        <w:tab/>
        <w:t>480</w:t>
        <w:tab/>
        <w:t>561</w:t>
        <w:tab/>
        <w:t>.</w:t>
        <w:tab/>
        <w:t>-</w:t>
        <w:tab/>
        <w:t>.</w:t>
        <w:tab/>
        <w:t>ID=nfu_pred_119;biotype=pre-miRNA;gene=mir-122;geneid=nfu_pred_119_mir-122;coords=scaffold01596:480-561</w:t>
      </w:r>
    </w:p>
    <w:p>
      <w:pPr>
        <w:pStyle w:val="Normal"/>
        <w:rPr/>
      </w:pPr>
      <w:r>
        <w:rPr/>
        <w:t>scaffold01596</w:t>
        <w:tab/>
        <w:t>nfu_mirna_prediction</w:t>
        <w:tab/>
        <w:t>mature_miRNA</w:t>
        <w:tab/>
        <w:t>533</w:t>
        <w:tab/>
        <w:t>555</w:t>
        <w:tab/>
        <w:t>.</w:t>
        <w:tab/>
        <w:t>-</w:t>
        <w:tab/>
        <w:t>.</w:t>
        <w:tab/>
        <w:t>ID=nfu_pred_119;biotype=5'-mature-miRNA;gene=mir-122;geneid=nfu_pred_119_mir-122;coords=scaffold01596:533-555</w:t>
      </w:r>
    </w:p>
    <w:p>
      <w:pPr>
        <w:pStyle w:val="Normal"/>
        <w:rPr/>
      </w:pPr>
      <w:r>
        <w:rPr/>
        <w:t>scaffold01596</w:t>
        <w:tab/>
        <w:t>nfu_mirna_prediction</w:t>
        <w:tab/>
        <w:t>mature_miRNA</w:t>
        <w:tab/>
        <w:t>493</w:t>
        <w:tab/>
        <w:t>515</w:t>
        <w:tab/>
        <w:t>.</w:t>
        <w:tab/>
        <w:t>-</w:t>
        <w:tab/>
        <w:t>.</w:t>
        <w:tab/>
        <w:t>ID=nfu_pred_119;biotype=3'-mature-miRNA;gene=mir-122;geneid=nfu_pred_119_mir-122;coords=scaffold01596:493-515</w:t>
      </w:r>
    </w:p>
    <w:p>
      <w:pPr>
        <w:pStyle w:val="Normal"/>
        <w:rPr/>
      </w:pPr>
      <w:r>
        <w:rPr/>
        <w:t>scaffold01715</w:t>
        <w:tab/>
        <w:t>nfu_mirna_prediction</w:t>
        <w:tab/>
        <w:t>pre_miRNA</w:t>
        <w:tab/>
        <w:t>9533</w:t>
        <w:tab/>
        <w:t>9629</w:t>
        <w:tab/>
        <w:t>.</w:t>
        <w:tab/>
        <w:t>+</w:t>
        <w:tab/>
        <w:t>.</w:t>
        <w:tab/>
        <w:t>ID=nfu_pred_121;biotype=pre-miRNA;gene=mir-223;geneid=nfu_pred_121_mir-223;coords=scaffold01715:9533-9629</w:t>
      </w:r>
    </w:p>
    <w:p>
      <w:pPr>
        <w:pStyle w:val="Normal"/>
        <w:rPr/>
      </w:pPr>
      <w:r>
        <w:rPr/>
        <w:t>scaffold01829</w:t>
        <w:tab/>
        <w:t>nfu_mirna_prediction</w:t>
        <w:tab/>
        <w:t>pre_miRNA</w:t>
        <w:tab/>
        <w:t>275</w:t>
        <w:tab/>
        <w:t>404</w:t>
        <w:tab/>
        <w:t>.</w:t>
        <w:tab/>
        <w:t>+</w:t>
        <w:tab/>
        <w:t>.</w:t>
        <w:tab/>
        <w:t>ID=nfu_pred_122;biotype=pre-miRNA;gene=mir-458;geneid=nfu_pred_122_mir-458;coords=scaffold01829:275-404</w:t>
      </w:r>
    </w:p>
    <w:p>
      <w:pPr>
        <w:pStyle w:val="Normal"/>
        <w:rPr/>
      </w:pPr>
      <w:r>
        <w:rPr/>
        <w:t>scaffold01878</w:t>
        <w:tab/>
        <w:t>nfu_mirna_prediction</w:t>
        <w:tab/>
        <w:t>pre_miRNA</w:t>
        <w:tab/>
        <w:t>6420</w:t>
        <w:tab/>
        <w:t>6517</w:t>
        <w:tab/>
        <w:t>.</w:t>
        <w:tab/>
        <w:t>+</w:t>
        <w:tab/>
        <w:t>.</w:t>
        <w:tab/>
        <w:t>ID=nfu_pred_123;biotype=pre-miRNA;gene=mir-672;geneid=nfu_pred_123_mir-672;coords=scaffold01878:6420-6517</w:t>
      </w:r>
    </w:p>
    <w:p>
      <w:pPr>
        <w:pStyle w:val="Normal"/>
        <w:rPr/>
      </w:pPr>
      <w:r>
        <w:rPr/>
        <w:t>scaffold02021</w:t>
        <w:tab/>
        <w:t>nfu_mirna_prediction</w:t>
        <w:tab/>
        <w:t>pre_miRNA</w:t>
        <w:tab/>
        <w:t>17346</w:t>
        <w:tab/>
        <w:t>17417</w:t>
        <w:tab/>
        <w:t>.</w:t>
        <w:tab/>
        <w:t>-</w:t>
        <w:tab/>
        <w:t>.</w:t>
        <w:tab/>
        <w:t>ID=nfu_pred_125;biotype=pre-miRNA;gene=;geneid=nfu_pred_125_;coords=scaffold02021:17346-17417</w:t>
      </w:r>
    </w:p>
    <w:p>
      <w:pPr>
        <w:pStyle w:val="Normal"/>
        <w:rPr/>
      </w:pPr>
      <w:r>
        <w:rPr/>
        <w:t>scaffold02021</w:t>
        <w:tab/>
        <w:t>nfu_mirna_prediction</w:t>
        <w:tab/>
        <w:t>mature_miRNA</w:t>
        <w:tab/>
        <w:t>17352</w:t>
        <w:tab/>
        <w:t>17373</w:t>
        <w:tab/>
        <w:t>.</w:t>
        <w:tab/>
        <w:t>-</w:t>
        <w:tab/>
        <w:t>.</w:t>
        <w:tab/>
        <w:t>ID=nfu_pred_125;biotype=3'-mature-miRNA;gene=;geneid=nfu_pred_125_;coords=scaffold02021:17352-17373</w:t>
      </w:r>
    </w:p>
    <w:p>
      <w:pPr>
        <w:pStyle w:val="Normal"/>
        <w:rPr/>
      </w:pPr>
      <w:r>
        <w:rPr/>
        <w:t>scaffold02021</w:t>
        <w:tab/>
        <w:t>nfu_mirna_prediction</w:t>
        <w:tab/>
        <w:t>mature_miRNA</w:t>
        <w:tab/>
        <w:t>17392</w:t>
        <w:tab/>
        <w:t>17412</w:t>
        <w:tab/>
        <w:t>.</w:t>
        <w:tab/>
        <w:t>-</w:t>
        <w:tab/>
        <w:t>.</w:t>
        <w:tab/>
        <w:t>ID=nfu_pred_125;biotype=5'-mature-miRNA;gene=;geneid=nfu_pred_125_;coords=scaffold02021:17392-17412</w:t>
      </w:r>
    </w:p>
    <w:p>
      <w:pPr>
        <w:pStyle w:val="Normal"/>
        <w:rPr/>
      </w:pPr>
      <w:r>
        <w:rPr/>
        <w:t>scaffold02091</w:t>
        <w:tab/>
        <w:t>nfu_mirna_prediction</w:t>
        <w:tab/>
        <w:t>pre_miRNA</w:t>
        <w:tab/>
        <w:t>16939</w:t>
        <w:tab/>
        <w:t>17017</w:t>
        <w:tab/>
        <w:t>.</w:t>
        <w:tab/>
        <w:t>+</w:t>
        <w:tab/>
        <w:t>.</w:t>
        <w:tab/>
        <w:t>ID=nfu_pred_126;biotype=pre-miRNA;gene=mir-676;geneid=nfu_pred_126_mir-676;coords=scaffold02091:16939-17017</w:t>
      </w:r>
    </w:p>
    <w:p>
      <w:pPr>
        <w:pStyle w:val="Normal"/>
        <w:rPr/>
      </w:pPr>
      <w:r>
        <w:rPr/>
        <w:t>scaffold02105</w:t>
        <w:tab/>
        <w:t>nfu_mirna_prediction</w:t>
        <w:tab/>
        <w:t>pre_miRNA</w:t>
        <w:tab/>
        <w:t>10549</w:t>
        <w:tab/>
        <w:t>10633</w:t>
        <w:tab/>
        <w:t>.</w:t>
        <w:tab/>
        <w:t>+</w:t>
        <w:tab/>
        <w:t>.</w:t>
        <w:tab/>
        <w:t>ID=nfu_pred_127;biotype=pre-miRNA;gene=mir-148;geneid=nfu_pred_127_mir-148;coords=scaffold02105:10549-10633</w:t>
      </w:r>
    </w:p>
    <w:p>
      <w:pPr>
        <w:pStyle w:val="Normal"/>
        <w:rPr/>
      </w:pPr>
      <w:r>
        <w:rPr/>
        <w:t>scaffold02117</w:t>
        <w:tab/>
        <w:t>nfu_mirna_prediction</w:t>
        <w:tab/>
        <w:t>pre_miRNA</w:t>
        <w:tab/>
        <w:t>13972</w:t>
        <w:tab/>
        <w:t>14073</w:t>
        <w:tab/>
        <w:t>.</w:t>
        <w:tab/>
        <w:t>+</w:t>
        <w:tab/>
        <w:t>.</w:t>
        <w:tab/>
        <w:t>ID=nfu_pred_128;biotype=pre-miRNA;gene=mir-811;geneid=nfu_pred_128_mir-811;coords=scaffold02117:13972-14073</w:t>
      </w:r>
    </w:p>
    <w:p>
      <w:pPr>
        <w:pStyle w:val="Normal"/>
        <w:rPr/>
      </w:pPr>
      <w:r>
        <w:rPr/>
        <w:t>scaffold02117</w:t>
        <w:tab/>
        <w:t>nfu_mirna_prediction</w:t>
        <w:tab/>
        <w:t>mature_miRNA</w:t>
        <w:tab/>
        <w:t>13995</w:t>
        <w:tab/>
        <w:t>14016</w:t>
        <w:tab/>
        <w:t>.</w:t>
        <w:tab/>
        <w:t>+</w:t>
        <w:tab/>
        <w:t>.</w:t>
        <w:tab/>
        <w:t>ID=nfu_pred_128;biotype=5'-mature-miRNA;gene=mir-811;geneid=nfu_pred_128_mir-811;coords=scaffold02117:13995-14016</w:t>
      </w:r>
    </w:p>
    <w:p>
      <w:pPr>
        <w:pStyle w:val="Normal"/>
        <w:rPr/>
      </w:pPr>
      <w:r>
        <w:rPr/>
        <w:t>scaffold02117</w:t>
        <w:tab/>
        <w:t>nfu_mirna_prediction</w:t>
        <w:tab/>
        <w:t>mature_miRNA</w:t>
        <w:tab/>
        <w:t>14030</w:t>
        <w:tab/>
        <w:t>14051</w:t>
        <w:tab/>
        <w:t>.</w:t>
        <w:tab/>
        <w:t>+</w:t>
        <w:tab/>
        <w:t>.</w:t>
        <w:tab/>
        <w:t>ID=nfu_pred_128;biotype=3'-mature-miRNA;gene=mir-811;geneid=nfu_pred_128_mir-811;coords=scaffold02117:14030-14051</w:t>
      </w:r>
    </w:p>
    <w:p>
      <w:pPr>
        <w:pStyle w:val="Normal"/>
        <w:rPr/>
      </w:pPr>
      <w:r>
        <w:rPr/>
        <w:t>scaffold02167</w:t>
        <w:tab/>
        <w:t>nfu_mirna_prediction</w:t>
        <w:tab/>
        <w:t>pre_miRNA</w:t>
        <w:tab/>
        <w:t>312</w:t>
        <w:tab/>
        <w:t>401</w:t>
        <w:tab/>
        <w:t>.</w:t>
        <w:tab/>
        <w:t>-</w:t>
        <w:tab/>
        <w:t>.</w:t>
        <w:tab/>
        <w:t>ID=nfu_pred_129;biotype=pre-miRNA;gene=mir-133;geneid=nfu_pred_129_mir-133;coords=scaffold02167:312-401</w:t>
      </w:r>
    </w:p>
    <w:p>
      <w:pPr>
        <w:pStyle w:val="Normal"/>
        <w:rPr/>
      </w:pPr>
      <w:r>
        <w:rPr/>
        <w:t>scaffold02167</w:t>
        <w:tab/>
        <w:t>nfu_mirna_prediction</w:t>
        <w:tab/>
        <w:t>mature_miRNA</w:t>
        <w:tab/>
        <w:t>326</w:t>
        <w:tab/>
        <w:t>348</w:t>
        <w:tab/>
        <w:t>.</w:t>
        <w:tab/>
        <w:t>-</w:t>
        <w:tab/>
        <w:t>.</w:t>
        <w:tab/>
        <w:t>ID=nfu_pred_129;biotype=3'-mature-miRNA;gene=mir-133;geneid=nfu_pred_129_mir-133;coords=scaffold02167:326-348</w:t>
      </w:r>
    </w:p>
    <w:p>
      <w:pPr>
        <w:pStyle w:val="Normal"/>
        <w:rPr/>
      </w:pPr>
      <w:r>
        <w:rPr/>
        <w:t>scaffold02167</w:t>
        <w:tab/>
        <w:t>nfu_mirna_prediction</w:t>
        <w:tab/>
        <w:t>pre_miRNA</w:t>
        <w:tab/>
        <w:t>9661</w:t>
        <w:tab/>
        <w:t>9740</w:t>
        <w:tab/>
        <w:t>.</w:t>
        <w:tab/>
        <w:t>-</w:t>
        <w:tab/>
        <w:t>.</w:t>
        <w:tab/>
        <w:t>ID=nfu_pred_130;biotype=pre-miRNA;gene=mir-1;geneid=nfu_pred_130_mir-1;coords=scaffold02167:9661-9740</w:t>
      </w:r>
    </w:p>
    <w:p>
      <w:pPr>
        <w:pStyle w:val="Normal"/>
        <w:rPr/>
      </w:pPr>
      <w:r>
        <w:rPr/>
        <w:t>scaffold02167</w:t>
        <w:tab/>
        <w:t>nfu_mirna_prediction</w:t>
        <w:tab/>
        <w:t>mature_miRNA</w:t>
        <w:tab/>
        <w:t>9671</w:t>
        <w:tab/>
        <w:t>9692</w:t>
        <w:tab/>
        <w:t>.</w:t>
        <w:tab/>
        <w:t>-</w:t>
        <w:tab/>
        <w:t>.</w:t>
        <w:tab/>
        <w:t>ID=nfu_pred_130;biotype=3'-mature-miRNA;gene=mir-1;geneid=nfu_pred_130_mir-1;coords=scaffold02167:9671-9692</w:t>
      </w:r>
    </w:p>
    <w:p>
      <w:pPr>
        <w:pStyle w:val="Normal"/>
        <w:rPr/>
      </w:pPr>
      <w:r>
        <w:rPr/>
        <w:t>scaffold02575</w:t>
        <w:tab/>
        <w:t>nfu_mirna_prediction</w:t>
        <w:tab/>
        <w:t>pre_miRNA</w:t>
        <w:tab/>
        <w:t>406</w:t>
        <w:tab/>
        <w:t>489</w:t>
        <w:tab/>
        <w:t>.</w:t>
        <w:tab/>
        <w:t>-</w:t>
        <w:tab/>
        <w:t>.</w:t>
        <w:tab/>
        <w:t>ID=nfu_pred_133;biotype=pre-miRNA;gene=mir-221;geneid=nfu_pred_133_mir-221;coords=scaffold02575:406-489</w:t>
      </w:r>
    </w:p>
    <w:p>
      <w:pPr>
        <w:pStyle w:val="Normal"/>
        <w:rPr/>
      </w:pPr>
      <w:r>
        <w:rPr/>
        <w:t>scaffold02575</w:t>
        <w:tab/>
        <w:t>nfu_mirna_prediction</w:t>
        <w:tab/>
        <w:t>mature_miRNA</w:t>
        <w:tab/>
        <w:t>416</w:t>
        <w:tab/>
        <w:t>438</w:t>
        <w:tab/>
        <w:t>.</w:t>
        <w:tab/>
        <w:t>-</w:t>
        <w:tab/>
        <w:t>.</w:t>
        <w:tab/>
        <w:t>ID=nfu_pred_133;biotype=3'-mature-miRNA;gene=mir-221;geneid=nfu_pred_133_mir-221;coords=scaffold02575:416-438</w:t>
      </w:r>
    </w:p>
    <w:p>
      <w:pPr>
        <w:pStyle w:val="Normal"/>
        <w:rPr/>
      </w:pPr>
      <w:r>
        <w:rPr/>
        <w:t>scaffold02575</w:t>
        <w:tab/>
        <w:t>nfu_mirna_prediction</w:t>
        <w:tab/>
        <w:t>pre_miRNA</w:t>
        <w:tab/>
        <w:t>661</w:t>
        <w:tab/>
        <w:t>743</w:t>
        <w:tab/>
        <w:t>.</w:t>
        <w:tab/>
        <w:t>-</w:t>
        <w:tab/>
        <w:t>.</w:t>
        <w:tab/>
        <w:t>ID=nfu_pred_134;biotype=pre-miRNA;gene=mir-221;geneid=nfu_pred_134_mir-221;coords=scaffold02575:661-743</w:t>
      </w:r>
    </w:p>
    <w:p>
      <w:pPr>
        <w:pStyle w:val="Normal"/>
        <w:rPr/>
      </w:pPr>
      <w:r>
        <w:rPr/>
        <w:t>scaffold02575</w:t>
        <w:tab/>
        <w:t>nfu_mirna_prediction</w:t>
        <w:tab/>
        <w:t>mature_miRNA</w:t>
        <w:tab/>
        <w:t>671</w:t>
        <w:tab/>
        <w:t>694</w:t>
        <w:tab/>
        <w:t>.</w:t>
        <w:tab/>
        <w:t>-</w:t>
        <w:tab/>
        <w:t>.</w:t>
        <w:tab/>
        <w:t>ID=nfu_pred_134;biotype=3'-mature-miRNA;gene=mir-221;geneid=nfu_pred_134_mir-221;coords=scaffold02575:671-694</w:t>
      </w:r>
    </w:p>
    <w:p>
      <w:pPr>
        <w:pStyle w:val="Normal"/>
        <w:rPr/>
      </w:pPr>
      <w:r>
        <w:rPr/>
        <w:t>scaffold02844</w:t>
        <w:tab/>
        <w:t>nfu_mirna_prediction</w:t>
        <w:tab/>
        <w:t>pre_miRNA</w:t>
        <w:tab/>
        <w:t>5654</w:t>
        <w:tab/>
        <w:t>5758</w:t>
        <w:tab/>
        <w:t>.</w:t>
        <w:tab/>
        <w:t>-</w:t>
        <w:tab/>
        <w:t>.</w:t>
        <w:tab/>
        <w:t>ID=nfu_pred_139;biotype=pre-miRNA;gene=mir-576;geneid=nfu_pred_139_mir-576;coords=scaffold02844:5654-5758</w:t>
      </w:r>
    </w:p>
    <w:p>
      <w:pPr>
        <w:pStyle w:val="Normal"/>
        <w:rPr/>
      </w:pPr>
      <w:r>
        <w:rPr/>
        <w:t>scaffold02844</w:t>
        <w:tab/>
        <w:t>nfu_mirna_prediction</w:t>
        <w:tab/>
        <w:t>mature_miRNA</w:t>
        <w:tab/>
        <w:t>5664</w:t>
        <w:tab/>
        <w:t>5685</w:t>
        <w:tab/>
        <w:t>.</w:t>
        <w:tab/>
        <w:t>-</w:t>
        <w:tab/>
        <w:t>.</w:t>
        <w:tab/>
        <w:t>ID=nfu_pred_139;biotype=3'-mature-miRNA;gene=mir-576;geneid=nfu_pred_139_mir-576;coords=scaffold02844:5664-5685</w:t>
      </w:r>
    </w:p>
    <w:p>
      <w:pPr>
        <w:pStyle w:val="Normal"/>
        <w:rPr/>
      </w:pPr>
      <w:r>
        <w:rPr/>
        <w:t>scaffold03269</w:t>
        <w:tab/>
        <w:t>nfu_mirna_prediction</w:t>
        <w:tab/>
        <w:t>pre_miRNA</w:t>
        <w:tab/>
        <w:t>4164</w:t>
        <w:tab/>
        <w:t>4268</w:t>
        <w:tab/>
        <w:t>.</w:t>
        <w:tab/>
        <w:t>-</w:t>
        <w:tab/>
        <w:t>.</w:t>
        <w:tab/>
        <w:t>ID=nfu_pred_142;biotype=pre-miRNA;gene=mir-576;geneid=nfu_pred_142_mir-576;coords=scaffold03269:4164-4268</w:t>
      </w:r>
    </w:p>
    <w:p>
      <w:pPr>
        <w:pStyle w:val="Normal"/>
        <w:rPr/>
      </w:pPr>
      <w:r>
        <w:rPr/>
        <w:t>scaffold03269</w:t>
        <w:tab/>
        <w:t>nfu_mirna_prediction</w:t>
        <w:tab/>
        <w:t>mature_miRNA</w:t>
        <w:tab/>
        <w:t>4174</w:t>
        <w:tab/>
        <w:t>4195</w:t>
        <w:tab/>
        <w:t>.</w:t>
        <w:tab/>
        <w:t>-</w:t>
        <w:tab/>
        <w:t>.</w:t>
        <w:tab/>
        <w:t>ID=nfu_pred_142;biotype=3'-mature-miRNA;gene=mir-576;geneid=nfu_pred_142_mir-576;coords=scaffold03269:4174-4195</w:t>
      </w:r>
    </w:p>
    <w:p>
      <w:pPr>
        <w:pStyle w:val="Normal"/>
        <w:rPr/>
      </w:pPr>
      <w:r>
        <w:rPr/>
        <w:t>scaffold03726</w:t>
        <w:tab/>
        <w:t>nfu_mirna_prediction</w:t>
        <w:tab/>
        <w:t>pre_miRNA</w:t>
        <w:tab/>
        <w:t>32</w:t>
        <w:tab/>
        <w:t>130</w:t>
        <w:tab/>
        <w:t>.</w:t>
        <w:tab/>
        <w:t>-</w:t>
        <w:tab/>
        <w:t>.</w:t>
        <w:tab/>
        <w:t>ID=nfu_pred_144;biotype=pre-miRNA;gene=mir-430;geneid=nfu_pred_144_mir-430;coords=scaffold03726:32-130</w:t>
      </w:r>
    </w:p>
    <w:p>
      <w:pPr>
        <w:pStyle w:val="Normal"/>
        <w:rPr/>
      </w:pPr>
      <w:r>
        <w:rPr/>
        <w:t>scaffold03726</w:t>
        <w:tab/>
        <w:t>nfu_mirna_prediction</w:t>
        <w:tab/>
        <w:t>mature_miRNA</w:t>
        <w:tab/>
        <w:t>51</w:t>
        <w:tab/>
        <w:t>72</w:t>
        <w:tab/>
        <w:t>.</w:t>
        <w:tab/>
        <w:t>-</w:t>
        <w:tab/>
        <w:t>.</w:t>
        <w:tab/>
        <w:t>ID=nfu_pred_144;biotype=3'-mature-miRNA;gene=mir-430;geneid=nfu_pred_144_mir-430;coords=scaffold03726:51-72</w:t>
      </w:r>
    </w:p>
    <w:p>
      <w:pPr>
        <w:pStyle w:val="Normal"/>
        <w:rPr/>
      </w:pPr>
      <w:r>
        <w:rPr/>
        <w:t>scaffold03726</w:t>
        <w:tab/>
        <w:t>nfu_mirna_prediction</w:t>
        <w:tab/>
        <w:t>pre_miRNA</w:t>
        <w:tab/>
        <w:t>555</w:t>
        <w:tab/>
        <w:t>654</w:t>
        <w:tab/>
        <w:t>.</w:t>
        <w:tab/>
        <w:t>-</w:t>
        <w:tab/>
        <w:t>.</w:t>
        <w:tab/>
        <w:t>ID=nfu_pred_145;biotype=pre-miRNA;gene=mir-430;geneid=nfu_pred_145_mir-430;coords=scaffold03726:555-654</w:t>
      </w:r>
    </w:p>
    <w:p>
      <w:pPr>
        <w:pStyle w:val="Normal"/>
        <w:rPr/>
      </w:pPr>
      <w:r>
        <w:rPr/>
        <w:t>scaffold03726</w:t>
        <w:tab/>
        <w:t>nfu_mirna_prediction</w:t>
        <w:tab/>
        <w:t>mature_miRNA</w:t>
        <w:tab/>
        <w:t>574</w:t>
        <w:tab/>
        <w:t>595</w:t>
        <w:tab/>
        <w:t>.</w:t>
        <w:tab/>
        <w:t>-</w:t>
        <w:tab/>
        <w:t>.</w:t>
        <w:tab/>
        <w:t>ID=nfu_pred_145;biotype=3'-mature-miRNA;gene=mir-430;geneid=nfu_pred_145_mir-430;coords=scaffold03726:574-595</w:t>
      </w:r>
    </w:p>
    <w:p>
      <w:pPr>
        <w:pStyle w:val="Normal"/>
        <w:rPr/>
      </w:pPr>
      <w:r>
        <w:rPr/>
        <w:t>scaffold03727</w:t>
        <w:tab/>
        <w:t>nfu_mirna_prediction</w:t>
        <w:tab/>
        <w:t>pre_miRNA</w:t>
        <w:tab/>
        <w:t>2740</w:t>
        <w:tab/>
        <w:t>2851</w:t>
        <w:tab/>
        <w:t>.</w:t>
        <w:tab/>
        <w:t>+</w:t>
        <w:tab/>
        <w:t>.</w:t>
        <w:tab/>
        <w:t>ID=nfu_pred_146;biotype=pre-miRNA;gene=;geneid=nfu_pred_146_;coords=scaffold03727:2740-2851</w:t>
      </w:r>
    </w:p>
    <w:p>
      <w:pPr>
        <w:pStyle w:val="Normal"/>
        <w:rPr/>
      </w:pPr>
      <w:r>
        <w:rPr/>
        <w:t>scaffold03727</w:t>
        <w:tab/>
        <w:t>nfu_mirna_prediction</w:t>
        <w:tab/>
        <w:t>mature_miRNA</w:t>
        <w:tab/>
        <w:t>2812</w:t>
        <w:tab/>
        <w:t>2833</w:t>
        <w:tab/>
        <w:t>.</w:t>
        <w:tab/>
        <w:t>+</w:t>
        <w:tab/>
        <w:t>.</w:t>
        <w:tab/>
        <w:t>ID=nfu_pred_146;biotype=5'-mature-miRNA;gene=;geneid=nfu_pred_146_;coords=scaffold03727:2812-2833</w:t>
      </w:r>
    </w:p>
    <w:p>
      <w:pPr>
        <w:pStyle w:val="Normal"/>
        <w:rPr/>
      </w:pPr>
      <w:r>
        <w:rPr/>
        <w:t>scaffold03727</w:t>
        <w:tab/>
        <w:t>nfu_mirna_prediction</w:t>
        <w:tab/>
        <w:t>mature_miRNA</w:t>
        <w:tab/>
        <w:t>2749</w:t>
        <w:tab/>
        <w:t>2770</w:t>
        <w:tab/>
        <w:t>.</w:t>
        <w:tab/>
        <w:t>+</w:t>
        <w:tab/>
        <w:t>.</w:t>
        <w:tab/>
        <w:t>ID=nfu_pred_146;biotype=3'-mature-miRNA;gene=;geneid=nfu_pred_146_;coords=scaffold03727:2749-2770</w:t>
      </w:r>
    </w:p>
    <w:p>
      <w:pPr>
        <w:pStyle w:val="Normal"/>
        <w:rPr/>
      </w:pPr>
      <w:r>
        <w:rPr/>
        <w:t>scaffold03789</w:t>
        <w:tab/>
        <w:t>nfu_mirna_prediction</w:t>
        <w:tab/>
        <w:t>pre_miRNA</w:t>
        <w:tab/>
        <w:t>1024</w:t>
        <w:tab/>
        <w:t>1116</w:t>
        <w:tab/>
        <w:t>.</w:t>
        <w:tab/>
        <w:t>+</w:t>
        <w:tab/>
        <w:t>.</w:t>
        <w:tab/>
        <w:t>ID=nfu_pred_147;biotype=pre-miRNA;gene=mir-458;geneid=nfu_pred_147_mir-458;coords=scaffold03789:1024-1116</w:t>
      </w:r>
    </w:p>
    <w:p>
      <w:pPr>
        <w:pStyle w:val="Normal"/>
        <w:rPr/>
      </w:pPr>
      <w:r>
        <w:rPr/>
        <w:t>scaffold03789</w:t>
        <w:tab/>
        <w:t>nfu_mirna_prediction</w:t>
        <w:tab/>
        <w:t>pre_miRNA</w:t>
        <w:tab/>
        <w:t>2671</w:t>
        <w:tab/>
        <w:t>2763</w:t>
        <w:tab/>
        <w:t>.</w:t>
        <w:tab/>
        <w:t>+</w:t>
        <w:tab/>
        <w:t>.</w:t>
        <w:tab/>
        <w:t>ID=nfu_pred_148;biotype=pre-miRNA;gene=mir-458;geneid=nfu_pred_148_mir-458;coords=scaffold03789:2671-2763</w:t>
      </w:r>
    </w:p>
    <w:p>
      <w:pPr>
        <w:pStyle w:val="Normal"/>
        <w:rPr/>
      </w:pPr>
      <w:r>
        <w:rPr/>
        <w:t>scaffold04459</w:t>
        <w:tab/>
        <w:t>nfu_mirna_prediction</w:t>
        <w:tab/>
        <w:t>pre_miRNA</w:t>
        <w:tab/>
        <w:t>1024</w:t>
        <w:tab/>
        <w:t>1119</w:t>
        <w:tab/>
        <w:t>.</w:t>
        <w:tab/>
        <w:t>+</w:t>
        <w:tab/>
        <w:t>.</w:t>
        <w:tab/>
        <w:t>ID=nfu_pred_149;biotype=pre-miRNA;gene=mir-598;geneid=nfu_pred_149_mir-598;coords=scaffold04459:1024-1119</w:t>
      </w:r>
    </w:p>
    <w:p>
      <w:pPr>
        <w:pStyle w:val="Normal"/>
        <w:rPr/>
      </w:pPr>
      <w:r>
        <w:rPr/>
        <w:t>scaffold05327</w:t>
        <w:tab/>
        <w:t>nfu_mirna_prediction</w:t>
        <w:tab/>
        <w:t>pre_miRNA</w:t>
        <w:tab/>
        <w:t>1429</w:t>
        <w:tab/>
        <w:t>1542</w:t>
        <w:tab/>
        <w:t>.</w:t>
        <w:tab/>
        <w:t>+</w:t>
        <w:tab/>
        <w:t>.</w:t>
        <w:tab/>
        <w:t>ID=nfu_pred_150;biotype=pre-miRNA;gene=mir-789;geneid=nfu_pred_150_mir-789;coords=scaffold05327:1429-1542</w:t>
      </w:r>
    </w:p>
    <w:p>
      <w:pPr>
        <w:pStyle w:val="Normal"/>
        <w:rPr/>
      </w:pPr>
      <w:r>
        <w:rPr/>
        <w:t>scaffold05327</w:t>
        <w:tab/>
        <w:t>nfu_mirna_prediction</w:t>
        <w:tab/>
        <w:t>mature_miRNA</w:t>
        <w:tab/>
        <w:t>1443</w:t>
        <w:tab/>
        <w:t>1466</w:t>
        <w:tab/>
        <w:t>.</w:t>
        <w:tab/>
        <w:t>+</w:t>
        <w:tab/>
        <w:t>.</w:t>
        <w:tab/>
        <w:t>ID=nfu_pred_150;biotype=5'-mature-miRNA;gene=mir-789;geneid=nfu_pred_150_mir-789;coords=scaffold05327:1443-1466</w:t>
      </w:r>
    </w:p>
    <w:p>
      <w:pPr>
        <w:pStyle w:val="Normal"/>
        <w:rPr/>
      </w:pPr>
      <w:r>
        <w:rPr/>
        <w:t>scaffold05848</w:t>
        <w:tab/>
        <w:t>nfu_mirna_prediction</w:t>
        <w:tab/>
        <w:t>pre_miRNA</w:t>
        <w:tab/>
        <w:t>464</w:t>
        <w:tab/>
        <w:t>526</w:t>
        <w:tab/>
        <w:t>.</w:t>
        <w:tab/>
        <w:t>+</w:t>
        <w:tab/>
        <w:t>.</w:t>
        <w:tab/>
        <w:t>ID=nfu_pred_151;biotype=pre-miRNA;gene=;geneid=nfu_pred_151_;coords=scaffold05848:464-526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435269</w:t>
        <w:tab/>
        <w:t>435361</w:t>
        <w:tab/>
        <w:t>.</w:t>
        <w:tab/>
        <w:t>+</w:t>
        <w:tab/>
        <w:t>.</w:t>
        <w:tab/>
        <w:t>ID=nfu_pred_152;biotype=pre-miRNA;gene=mir-338;geneid=nfu_pred_152_mir-338;coords=sgr01:435269-435361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435288</w:t>
        <w:tab/>
        <w:t>435311</w:t>
        <w:tab/>
        <w:t>.</w:t>
        <w:tab/>
        <w:t>+</w:t>
        <w:tab/>
        <w:t>.</w:t>
        <w:tab/>
        <w:t>ID=nfu_pred_152;biotype=5'-mature-miRNA;gene=mir-338;geneid=nfu_pred_152_mir-338;coords=sgr01:435288-435311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435323</w:t>
        <w:tab/>
        <w:t>435344</w:t>
        <w:tab/>
        <w:t>.</w:t>
        <w:tab/>
        <w:t>+</w:t>
        <w:tab/>
        <w:t>.</w:t>
        <w:tab/>
        <w:t>ID=nfu_pred_152;biotype=3'-mature-miRNA;gene=mir-338;geneid=nfu_pred_152_mir-338;coords=sgr01:435323-435344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958619</w:t>
        <w:tab/>
        <w:t>958721</w:t>
        <w:tab/>
        <w:t>.</w:t>
        <w:tab/>
        <w:t>+</w:t>
        <w:tab/>
        <w:t>.</w:t>
        <w:tab/>
        <w:t>ID=nfu_pred_153;biotype=pre-miRNA;gene=mir-22;geneid=nfu_pred_153_mir-22;coords=sgr01:958619-958721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958641</w:t>
        <w:tab/>
        <w:t>958661</w:t>
        <w:tab/>
        <w:t>.</w:t>
        <w:tab/>
        <w:t>+</w:t>
        <w:tab/>
        <w:t>.</w:t>
        <w:tab/>
        <w:t>ID=nfu_pred_153;biotype=5'-mature-miRNA;gene=mir-22;geneid=nfu_pred_153_mir-22;coords=sgr01:958641-958661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958677</w:t>
        <w:tab/>
        <w:t>958698</w:t>
        <w:tab/>
        <w:t>.</w:t>
        <w:tab/>
        <w:t>+</w:t>
        <w:tab/>
        <w:t>.</w:t>
        <w:tab/>
        <w:t>ID=nfu_pred_153;biotype=3'-mature-miRNA;gene=mir-22;geneid=nfu_pred_153_mir-22;coords=sgr01:958677-958698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1702739</w:t>
        <w:tab/>
        <w:t>1702835</w:t>
        <w:tab/>
        <w:t>.</w:t>
        <w:tab/>
        <w:t>-</w:t>
        <w:tab/>
        <w:t>.</w:t>
        <w:tab/>
        <w:t>ID=nfu_pred_154;biotype=pre-miRNA;gene=mir-722;geneid=nfu_pred_154_mir-722;coords=sgr01:1702739-1702835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1702775</w:t>
        <w:tab/>
        <w:t>1702796</w:t>
        <w:tab/>
        <w:t>.</w:t>
        <w:tab/>
        <w:t>-</w:t>
        <w:tab/>
        <w:t>.</w:t>
        <w:tab/>
        <w:t>ID=nfu_pred_154;biotype=3'-mature-miRNA;gene=mir-722;geneid=nfu_pred_154_mir-722;coords=sgr01:1702775-1702796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1702752</w:t>
        <w:tab/>
        <w:t>1702773</w:t>
        <w:tab/>
        <w:t>.</w:t>
        <w:tab/>
        <w:t>-</w:t>
        <w:tab/>
        <w:t>.</w:t>
        <w:tab/>
        <w:t>ID=nfu_pred_154;biotype=5'-mature-miRNA;gene=mir-722;geneid=nfu_pred_154_mir-722;coords=sgr01:1702752-1702773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1953846</w:t>
        <w:tab/>
        <w:t>1953944</w:t>
        <w:tab/>
        <w:t>.</w:t>
        <w:tab/>
        <w:t>-</w:t>
        <w:tab/>
        <w:t>.</w:t>
        <w:tab/>
        <w:t>ID=nfu_pred_155;biotype=pre-miRNA;gene=mir-199;geneid=nfu_pred_155_mir-199;coords=sgr01:1953846-1953944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1953902</w:t>
        <w:tab/>
        <w:t>1953924</w:t>
        <w:tab/>
        <w:t>.</w:t>
        <w:tab/>
        <w:t>-</w:t>
        <w:tab/>
        <w:t>.</w:t>
        <w:tab/>
        <w:t>ID=nfu_pred_155;biotype=5'-mature-miRNA;gene=mir-199;geneid=nfu_pred_155_mir-199;coords=sgr01:1953902-1953924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1953864</w:t>
        <w:tab/>
        <w:t>1953885</w:t>
        <w:tab/>
        <w:t>.</w:t>
        <w:tab/>
        <w:t>-</w:t>
        <w:tab/>
        <w:t>.</w:t>
        <w:tab/>
        <w:t>ID=nfu_pred_155;biotype=3'-mature-miRNA;gene=mir-199;geneid=nfu_pred_155_mir-199;coords=sgr01:1953864-1953885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3822139</w:t>
        <w:tab/>
        <w:t>3822237</w:t>
        <w:tab/>
        <w:t>.</w:t>
        <w:tab/>
        <w:t>+</w:t>
        <w:tab/>
        <w:t>.</w:t>
        <w:tab/>
        <w:t>ID=nfu_pred_156;biotype=pre-miRNA;gene=mir-552;geneid=nfu_pred_156_mir-552;coords=sgr01:3822139-3822237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822161</w:t>
        <w:tab/>
        <w:t>3822181</w:t>
        <w:tab/>
        <w:t>.</w:t>
        <w:tab/>
        <w:t>+</w:t>
        <w:tab/>
        <w:t>.</w:t>
        <w:tab/>
        <w:t>ID=nfu_pred_156;biotype=5'-mature-miRNA;gene=mir-552;geneid=nfu_pred_156_mir-552;coords=sgr01:3822161-3822181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822200</w:t>
        <w:tab/>
        <w:t>3822221</w:t>
        <w:tab/>
        <w:t>.</w:t>
        <w:tab/>
        <w:t>+</w:t>
        <w:tab/>
        <w:t>.</w:t>
        <w:tab/>
        <w:t>ID=nfu_pred_156;biotype=3'-mature-miRNA;gene=mir-552;geneid=nfu_pred_156_mir-552;coords=sgr01:3822200-3822221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7102580</w:t>
        <w:tab/>
        <w:t>7102660</w:t>
        <w:tab/>
        <w:t>.</w:t>
        <w:tab/>
        <w:t>-</w:t>
        <w:tab/>
        <w:t>.</w:t>
        <w:tab/>
        <w:t>ID=nfu_pred_158;biotype=pre-miRNA;gene=mir-4683;geneid=nfu_pred_158_mir-4683;coords=sgr01:7102580-7102660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11052262</w:t>
        <w:tab/>
        <w:t>11052344</w:t>
        <w:tab/>
        <w:t>.</w:t>
        <w:tab/>
        <w:t>+</w:t>
        <w:tab/>
        <w:t>.</w:t>
        <w:tab/>
        <w:t>ID=nfu_pred_159;biotype=pre-miRNA;gene=;geneid=nfu_pred_159_;coords=sgr01:11052262-11052344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11052273</w:t>
        <w:tab/>
        <w:t>11052295</w:t>
        <w:tab/>
        <w:t>.</w:t>
        <w:tab/>
        <w:t>+</w:t>
        <w:tab/>
        <w:t>.</w:t>
        <w:tab/>
        <w:t>ID=nfu_pred_159;biotype=5'-mature-miRNA;gene=;geneid=nfu_pred_159_;coords=sgr01:11052273-11052295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18251103</w:t>
        <w:tab/>
        <w:t>18251232</w:t>
        <w:tab/>
        <w:t>.</w:t>
        <w:tab/>
        <w:t>+</w:t>
        <w:tab/>
        <w:t>.</w:t>
        <w:tab/>
        <w:t>ID=nfu_pred_160;biotype=pre-miRNA;gene=mir-458;geneid=nfu_pred_160_mir-458;coords=sgr01:18251103-18251232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27733614</w:t>
        <w:tab/>
        <w:t>27733698</w:t>
        <w:tab/>
        <w:t>.</w:t>
        <w:tab/>
        <w:t>+</w:t>
        <w:tab/>
        <w:t>.</w:t>
        <w:tab/>
        <w:t>ID=nfu_pred_161;biotype=pre-miRNA;gene=mir-BART7;geneid=nfu_pred_161_mir-BART7;coords=sgr01:27733614-27733698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27733624</w:t>
        <w:tab/>
        <w:t>27733645</w:t>
        <w:tab/>
        <w:t>.</w:t>
        <w:tab/>
        <w:t>+</w:t>
        <w:tab/>
        <w:t>.</w:t>
        <w:tab/>
        <w:t>ID=nfu_pred_161;biotype=5'-mature-miRNA;gene=mir-BART7;geneid=nfu_pred_161_mir-BART7;coords=sgr01:27733624-27733645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27733663</w:t>
        <w:tab/>
        <w:t>27733685</w:t>
        <w:tab/>
        <w:t>.</w:t>
        <w:tab/>
        <w:t>+</w:t>
        <w:tab/>
        <w:t>.</w:t>
        <w:tab/>
        <w:t>ID=nfu_pred_161;biotype=3'-mature-miRNA;gene=mir-BART7;geneid=nfu_pred_161_mir-BART7;coords=sgr01:27733663-27733685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30894458</w:t>
        <w:tab/>
        <w:t>30894557</w:t>
        <w:tab/>
        <w:t>.</w:t>
        <w:tab/>
        <w:t>-</w:t>
        <w:tab/>
        <w:t>.</w:t>
        <w:tab/>
        <w:t>ID=nfu_pred_823;biotype=pre-miRNA;gene=mir-7;geneid=nfu_pred_823_mir-7;coords=sgr01:30894458-30894557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33308337</w:t>
        <w:tab/>
        <w:t>33308406</w:t>
        <w:tab/>
        <w:t>.</w:t>
        <w:tab/>
        <w:t>+</w:t>
        <w:tab/>
        <w:t>.</w:t>
        <w:tab/>
        <w:t>ID=nfu_pred_162;biotype=pre-miRNA;gene=;geneid=nfu_pred_162_;coords=sgr01:33308337-33308406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3308347</w:t>
        <w:tab/>
        <w:t>33308369</w:t>
        <w:tab/>
        <w:t>.</w:t>
        <w:tab/>
        <w:t>+</w:t>
        <w:tab/>
        <w:t>.</w:t>
        <w:tab/>
        <w:t>ID=nfu_pred_162;biotype=5'-mature-miRNA;gene=;geneid=nfu_pred_162_;coords=sgr01:33308347-33308369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3308383</w:t>
        <w:tab/>
        <w:t>33308405</w:t>
        <w:tab/>
        <w:t>.</w:t>
        <w:tab/>
        <w:t>+</w:t>
        <w:tab/>
        <w:t>.</w:t>
        <w:tab/>
        <w:t>ID=nfu_pred_162;biotype=3'-mature-miRNA;gene=;geneid=nfu_pred_162_;coords=sgr01:33308383-33308405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33674963</w:t>
        <w:tab/>
        <w:t>33675057</w:t>
        <w:tab/>
        <w:t>.</w:t>
        <w:tab/>
        <w:t>-</w:t>
        <w:tab/>
        <w:t>.</w:t>
        <w:tab/>
        <w:t>ID=nfu_pred_163;biotype=pre-miRNA;gene=mir-1444;geneid=nfu_pred_163_mir-1444;coords=sgr01:33674963-33675057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3675022</w:t>
        <w:tab/>
        <w:t>33675041</w:t>
        <w:tab/>
        <w:t>.</w:t>
        <w:tab/>
        <w:t>-</w:t>
        <w:tab/>
        <w:t>.</w:t>
        <w:tab/>
        <w:t>ID=nfu_pred_163;biotype=5'-mature-miRNA;gene=mir-1444;geneid=nfu_pred_163_mir-1444;coords=sgr01:33675022-33675041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3674977</w:t>
        <w:tab/>
        <w:t>33674998</w:t>
        <w:tab/>
        <w:t>.</w:t>
        <w:tab/>
        <w:t>-</w:t>
        <w:tab/>
        <w:t>.</w:t>
        <w:tab/>
        <w:t>ID=nfu_pred_163;biotype=3'-mature-miRNA;gene=mir-1444;geneid=nfu_pred_163_mir-1444;coords=sgr01:33674977-33674998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35197009</w:t>
        <w:tab/>
        <w:t>35197093</w:t>
        <w:tab/>
        <w:t>.</w:t>
        <w:tab/>
        <w:t>-</w:t>
        <w:tab/>
        <w:t>.</w:t>
        <w:tab/>
        <w:t>ID=nfu_pred_164;biotype=pre-miRNA;gene=mir-625;geneid=nfu_pred_164_mir-625;coords=sgr01:35197009-35197093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35197022</w:t>
        <w:tab/>
        <w:t>35197043</w:t>
        <w:tab/>
        <w:t>.</w:t>
        <w:tab/>
        <w:t>-</w:t>
        <w:tab/>
        <w:t>.</w:t>
        <w:tab/>
        <w:t>ID=nfu_pred_164;biotype=3'-mature-miRNA;gene=mir-625;geneid=nfu_pred_164_mir-625;coords=sgr01:35197022-35197043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43903864</w:t>
        <w:tab/>
        <w:t>43903980</w:t>
        <w:tab/>
        <w:t>.</w:t>
        <w:tab/>
        <w:t>-</w:t>
        <w:tab/>
        <w:t>.</w:t>
        <w:tab/>
        <w:t>ID=nfu_pred_165;biotype=pre-miRNA;gene=mir-83;geneid=nfu_pred_165_mir-83;coords=sgr01:43903864-43903980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43903874</w:t>
        <w:tab/>
        <w:t>43903895</w:t>
        <w:tab/>
        <w:t>.</w:t>
        <w:tab/>
        <w:t>-</w:t>
        <w:tab/>
        <w:t>.</w:t>
        <w:tab/>
        <w:t>ID=nfu_pred_165;biotype=3'-mature-miRNA;gene=mir-83;geneid=nfu_pred_165_mir-83;coords=sgr01:43903874-43903895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46246905</w:t>
        <w:tab/>
        <w:t>46246983</w:t>
        <w:tab/>
        <w:t>.</w:t>
        <w:tab/>
        <w:t>-</w:t>
        <w:tab/>
        <w:t>.</w:t>
        <w:tab/>
        <w:t>ID=nfu_pred_166;biotype=pre-miRNA;gene=mir-92;geneid=nfu_pred_166_mir-92;coords=sgr01:46246905-46246983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46246915</w:t>
        <w:tab/>
        <w:t>46246935</w:t>
        <w:tab/>
        <w:t>.</w:t>
        <w:tab/>
        <w:t>-</w:t>
        <w:tab/>
        <w:t>.</w:t>
        <w:tab/>
        <w:t>ID=nfu_pred_166;biotype=3'-mature-miRNA;gene=mir-92;geneid=nfu_pred_166_mir-92;coords=sgr01:46246915-46246935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47093740</w:t>
        <w:tab/>
        <w:t>47093810</w:t>
        <w:tab/>
        <w:t>.</w:t>
        <w:tab/>
        <w:t>-</w:t>
        <w:tab/>
        <w:t>.</w:t>
        <w:tab/>
        <w:t>ID=nfu_pred_167;biotype=pre-miRNA;gene=mir-1905;geneid=nfu_pred_167_mir-1905;coords=sgr01:47093740-47093810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48042723</w:t>
        <w:tab/>
        <w:t>48042810</w:t>
        <w:tab/>
        <w:t>.</w:t>
        <w:tab/>
        <w:t>-</w:t>
        <w:tab/>
        <w:t>.</w:t>
        <w:tab/>
        <w:t>ID=nfu_pred_168;biotype=pre-miRNA;gene=mir-7;geneid=nfu_pred_168_mir-7;coords=sgr01:48042723-48042810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48042774</w:t>
        <w:tab/>
        <w:t>48042796</w:t>
        <w:tab/>
        <w:t>.</w:t>
        <w:tab/>
        <w:t>-</w:t>
        <w:tab/>
        <w:t>.</w:t>
        <w:tab/>
        <w:t>ID=nfu_pred_168;biotype=5'-mature-miRNA;gene=mir-7;geneid=nfu_pred_168_mir-7;coords=sgr01:48042774-48042796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50910838</w:t>
        <w:tab/>
        <w:t>50910900</w:t>
        <w:tab/>
        <w:t>.</w:t>
        <w:tab/>
        <w:t>+</w:t>
        <w:tab/>
        <w:t>.</w:t>
        <w:tab/>
        <w:t>ID=nfu_pred_169;biotype=pre-miRNA;gene=;geneid=nfu_pred_169_;coords=sgr01:50910838-50910900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54083521</w:t>
        <w:tab/>
        <w:t>54083599</w:t>
        <w:tab/>
        <w:t>.</w:t>
        <w:tab/>
        <w:t>+</w:t>
        <w:tab/>
        <w:t>.</w:t>
        <w:tab/>
        <w:t>ID=nfu_pred_170;biotype=pre-miRNA;gene=mir-9;geneid=nfu_pred_170_mir-9;coords=sgr01:54083521-54083599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54083531</w:t>
        <w:tab/>
        <w:t>54083553</w:t>
        <w:tab/>
        <w:t>.</w:t>
        <w:tab/>
        <w:t>+</w:t>
        <w:tab/>
        <w:t>.</w:t>
        <w:tab/>
        <w:t>ID=nfu_pred_170;biotype=5'-mature-miRNA;gene=mir-9;geneid=nfu_pred_170_mir-9;coords=sgr01:54083531-54083553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54083570</w:t>
        <w:tab/>
        <w:t>54083591</w:t>
        <w:tab/>
        <w:t>.</w:t>
        <w:tab/>
        <w:t>+</w:t>
        <w:tab/>
        <w:t>.</w:t>
        <w:tab/>
        <w:t>ID=nfu_pred_170;biotype=3'-mature-miRNA;gene=mir-9;geneid=nfu_pred_170_mir-9;coords=sgr01:54083570-54083591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59955147</w:t>
        <w:tab/>
        <w:t>59955229</w:t>
        <w:tab/>
        <w:t>.</w:t>
        <w:tab/>
        <w:t>+</w:t>
        <w:tab/>
        <w:t>.</w:t>
        <w:tab/>
        <w:t>ID=nfu_pred_171;biotype=pre-miRNA;gene=mir-944;geneid=nfu_pred_171_mir-944;coords=sgr01:59955147-59955229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59955158</w:t>
        <w:tab/>
        <w:t>59955180</w:t>
        <w:tab/>
        <w:t>.</w:t>
        <w:tab/>
        <w:t>+</w:t>
        <w:tab/>
        <w:t>.</w:t>
        <w:tab/>
        <w:t>ID=nfu_pred_171;biotype=5'-mature-miRNA;gene=mir-944;geneid=nfu_pred_171_mir-944;coords=sgr01:59955158-59955180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59955196</w:t>
        <w:tab/>
        <w:t>59955217</w:t>
        <w:tab/>
        <w:t>.</w:t>
        <w:tab/>
        <w:t>+</w:t>
        <w:tab/>
        <w:t>.</w:t>
        <w:tab/>
        <w:t>ID=nfu_pred_171;biotype=3'-mature-miRNA;gene=mir-944;geneid=nfu_pred_171_mir-944;coords=sgr01:59955196-59955217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60174602</w:t>
        <w:tab/>
        <w:t>60174690</w:t>
        <w:tab/>
        <w:t>.</w:t>
        <w:tab/>
        <w:t>-</w:t>
        <w:tab/>
        <w:t>.</w:t>
        <w:tab/>
        <w:t>ID=nfu_pred_172;biotype=pre-miRNA;gene=mir-944;geneid=nfu_pred_172_mir-944;coords=sgr01:60174602-60174690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61789919</w:t>
        <w:tab/>
        <w:t>61789997</w:t>
        <w:tab/>
        <w:t>.</w:t>
        <w:tab/>
        <w:t>+</w:t>
        <w:tab/>
        <w:t>.</w:t>
        <w:tab/>
        <w:t>ID=nfu_pred_173;biotype=pre-miRNA;gene=;geneid=nfu_pred_173_;coords=sgr01:61789919-61789997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61789929</w:t>
        <w:tab/>
        <w:t>61789950</w:t>
        <w:tab/>
        <w:t>.</w:t>
        <w:tab/>
        <w:t>+</w:t>
        <w:tab/>
        <w:t>.</w:t>
        <w:tab/>
        <w:t>ID=nfu_pred_173;biotype=5'-mature-miRNA;gene=;geneid=nfu_pred_173_;coords=sgr01:61789929-61789950</w:t>
      </w:r>
    </w:p>
    <w:p>
      <w:pPr>
        <w:pStyle w:val="Normal"/>
        <w:rPr/>
      </w:pPr>
      <w:r>
        <w:rPr/>
        <w:t>sgr01</w:t>
        <w:tab/>
        <w:t>nfu_mirna_prediction</w:t>
        <w:tab/>
        <w:t>mature_miRNA</w:t>
        <w:tab/>
        <w:t>61789964</w:t>
        <w:tab/>
        <w:t>61789984</w:t>
        <w:tab/>
        <w:t>.</w:t>
        <w:tab/>
        <w:t>+</w:t>
        <w:tab/>
        <w:t>.</w:t>
        <w:tab/>
        <w:t>ID=nfu_pred_173;biotype=3'-mature-miRNA;gene=;geneid=nfu_pred_173_;coords=sgr01:61789964-61789984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66626187</w:t>
        <w:tab/>
        <w:t>66626278</w:t>
        <w:tab/>
        <w:t>.</w:t>
        <w:tab/>
        <w:t>-</w:t>
        <w:tab/>
        <w:t>.</w:t>
        <w:tab/>
        <w:t>ID=nfu_pred_176;biotype=pre-miRNA;gene=mir-190;geneid=nfu_pred_176_mir-190;coords=sgr01:66626187-66626278</w:t>
      </w:r>
    </w:p>
    <w:p>
      <w:pPr>
        <w:pStyle w:val="Normal"/>
        <w:rPr/>
      </w:pPr>
      <w:r>
        <w:rPr/>
        <w:t>sgr01</w:t>
        <w:tab/>
        <w:t>nfu_mirna_prediction</w:t>
        <w:tab/>
        <w:t>pre_miRNA</w:t>
        <w:tab/>
        <w:t>68818822</w:t>
        <w:tab/>
        <w:t>68818924</w:t>
        <w:tab/>
        <w:t>.</w:t>
        <w:tab/>
        <w:t>+</w:t>
        <w:tab/>
        <w:t>.</w:t>
        <w:tab/>
        <w:t>ID=nfu_pred_177;biotype=pre-miRNA;gene=mir-2189;geneid=nfu_pred_177_mir-2189;coords=sgr01:68818822-68818924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87664</w:t>
        <w:tab/>
        <w:t>387757</w:t>
        <w:tab/>
        <w:t>.</w:t>
        <w:tab/>
        <w:t>+</w:t>
        <w:tab/>
        <w:t>.</w:t>
        <w:tab/>
        <w:t>ID=nfu_pred_178;biotype=pre-miRNA;gene=mir-458;geneid=nfu_pred_178_mir-458;coords=sgr02:387664-387757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87796</w:t>
        <w:tab/>
        <w:t>387889</w:t>
        <w:tab/>
        <w:t>.</w:t>
        <w:tab/>
        <w:t>+</w:t>
        <w:tab/>
        <w:t>.</w:t>
        <w:tab/>
        <w:t>ID=nfu_pred_179;biotype=pre-miRNA;gene=mir-458;geneid=nfu_pred_179_mir-458;coords=sgr02:387796-387889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565010</w:t>
        <w:tab/>
        <w:t>565110</w:t>
        <w:tab/>
        <w:t>.</w:t>
        <w:tab/>
        <w:t>+</w:t>
        <w:tab/>
        <w:t>.</w:t>
        <w:tab/>
        <w:t>ID=nfu_pred_180;biotype=pre-miRNA;gene=mir-455;geneid=nfu_pred_180_mir-455;coords=sgr02:565010-56511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565032</w:t>
        <w:tab/>
        <w:t>565053</w:t>
        <w:tab/>
        <w:t>.</w:t>
        <w:tab/>
        <w:t>+</w:t>
        <w:tab/>
        <w:t>.</w:t>
        <w:tab/>
        <w:t>ID=nfu_pred_180;biotype=5'-mature-miRNA;gene=mir-455;geneid=nfu_pred_180_mir-455;coords=sgr02:565032-565053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565069</w:t>
        <w:tab/>
        <w:t>565090</w:t>
        <w:tab/>
        <w:t>.</w:t>
        <w:tab/>
        <w:t>+</w:t>
        <w:tab/>
        <w:t>.</w:t>
        <w:tab/>
        <w:t>ID=nfu_pred_180;biotype=3'-mature-miRNA;gene=mir-455;geneid=nfu_pred_180_mir-455;coords=sgr02:565069-565090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737566</w:t>
        <w:tab/>
        <w:t>737627</w:t>
        <w:tab/>
        <w:t>.</w:t>
        <w:tab/>
        <w:t>+</w:t>
        <w:tab/>
        <w:t>.</w:t>
        <w:tab/>
        <w:t>ID=nfu_pred_181;biotype=pre-miRNA;gene=mir-122a/mir-3591;geneid=nfu_pred_181_mir-122a/mir-3591;coords=sgr02:737566-737627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579081</w:t>
        <w:tab/>
        <w:t>3579210</w:t>
        <w:tab/>
        <w:t>.</w:t>
        <w:tab/>
        <w:t>+</w:t>
        <w:tab/>
        <w:t>.</w:t>
        <w:tab/>
        <w:t>ID=nfu_pred_182;biotype=pre-miRNA;gene=mir-458;geneid=nfu_pred_182_mir-458;coords=sgr02:3579081-3579210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854141</w:t>
        <w:tab/>
        <w:t>3854219</w:t>
        <w:tab/>
        <w:t>.</w:t>
        <w:tab/>
        <w:t>-</w:t>
        <w:tab/>
        <w:t>.</w:t>
        <w:tab/>
        <w:t>ID=nfu_pred_183;biotype=pre-miRNA;gene=mir-770;geneid=nfu_pred_183_mir-770;coords=sgr02:3854141-3854219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854188</w:t>
        <w:tab/>
        <w:t>3854209</w:t>
        <w:tab/>
        <w:t>.</w:t>
        <w:tab/>
        <w:t>-</w:t>
        <w:tab/>
        <w:t>.</w:t>
        <w:tab/>
        <w:t>ID=nfu_pred_183;biotype=5'-mature-miRNA;gene=mir-770;geneid=nfu_pred_183_mir-770;coords=sgr02:3854188-3854209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6782297</w:t>
        <w:tab/>
        <w:t>6782391</w:t>
        <w:tab/>
        <w:t>.</w:t>
        <w:tab/>
        <w:t>+</w:t>
        <w:tab/>
        <w:t>.</w:t>
        <w:tab/>
        <w:t>ID=nfu_pred_184;biotype=pre-miRNA;gene=mir-50;geneid=nfu_pred_184_mir-50;coords=sgr02:6782297-6782391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6782314</w:t>
        <w:tab/>
        <w:t>6782336</w:t>
        <w:tab/>
        <w:t>.</w:t>
        <w:tab/>
        <w:t>+</w:t>
        <w:tab/>
        <w:t>.</w:t>
        <w:tab/>
        <w:t>ID=nfu_pred_184;biotype=5'-mature-miRNA;gene=mir-50;geneid=nfu_pred_184_mir-50;coords=sgr02:6782314-6782336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6782350</w:t>
        <w:tab/>
        <w:t>6782371</w:t>
        <w:tab/>
        <w:t>.</w:t>
        <w:tab/>
        <w:t>+</w:t>
        <w:tab/>
        <w:t>.</w:t>
        <w:tab/>
        <w:t>ID=nfu_pred_184;biotype=3'-mature-miRNA;gene=mir-50;geneid=nfu_pred_184_mir-50;coords=sgr02:6782350-6782371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7497841</w:t>
        <w:tab/>
        <w:t>7497919</w:t>
        <w:tab/>
        <w:t>.</w:t>
        <w:tab/>
        <w:t>+</w:t>
        <w:tab/>
        <w:t>.</w:t>
        <w:tab/>
        <w:t>ID=nfu_pred_185;biotype=pre-miRNA;gene=;geneid=nfu_pred_185_;coords=sgr02:7497841-7497919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7497851</w:t>
        <w:tab/>
        <w:t>7497872</w:t>
        <w:tab/>
        <w:t>.</w:t>
        <w:tab/>
        <w:t>+</w:t>
        <w:tab/>
        <w:t>.</w:t>
        <w:tab/>
        <w:t>ID=nfu_pred_185;biotype=5'-mature-miRNA;gene=;geneid=nfu_pred_185_;coords=sgr02:7497851-7497872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7800902</w:t>
        <w:tab/>
        <w:t>7800990</w:t>
        <w:tab/>
        <w:t>.</w:t>
        <w:tab/>
        <w:t>+</w:t>
        <w:tab/>
        <w:t>.</w:t>
        <w:tab/>
        <w:t>ID=nfu_pred_186;biotype=pre-miRNA;gene=mir-624;geneid=nfu_pred_186_mir-624;coords=sgr02:7800902-7800990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7800902</w:t>
        <w:tab/>
        <w:t>7800990</w:t>
        <w:tab/>
        <w:t>.</w:t>
        <w:tab/>
        <w:t>+</w:t>
        <w:tab/>
        <w:t>.</w:t>
        <w:tab/>
        <w:t>ID=nfu_pred_186;biotype=pre-miRNA;gene=mir-624;geneid=nfu_pred_186_mir-624;coords=sgr02:7800902-780099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7800923</w:t>
        <w:tab/>
        <w:t>7800944</w:t>
        <w:tab/>
        <w:t>.</w:t>
        <w:tab/>
        <w:t>+</w:t>
        <w:tab/>
        <w:t>.</w:t>
        <w:tab/>
        <w:t>ID=nfu_pred_186;biotype=5'-mature-miRNA;gene=mir-624;geneid=nfu_pred_186_mir-624;coords=sgr02:7800923-7800944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7800962</w:t>
        <w:tab/>
        <w:t>7800983</w:t>
        <w:tab/>
        <w:t>.</w:t>
        <w:tab/>
        <w:t>+</w:t>
        <w:tab/>
        <w:t>.</w:t>
        <w:tab/>
        <w:t>ID=nfu_pred_186;biotype=3'-mature-miRNA;gene=mir-624;geneid=nfu_pred_186_mir-624;coords=sgr02:7800962-7800983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8274233</w:t>
        <w:tab/>
        <w:t>8274324</w:t>
        <w:tab/>
        <w:t>.</w:t>
        <w:tab/>
        <w:t>-</w:t>
        <w:tab/>
        <w:t>.</w:t>
        <w:tab/>
        <w:t>ID=nfu_pred_825;biotype=pre-miRNA;gene=mir-15;geneid=nfu_pred_825_mir-15;coords=sgr02:8274233-8274324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9928382</w:t>
        <w:tab/>
        <w:t>9928467</w:t>
        <w:tab/>
        <w:t>.</w:t>
        <w:tab/>
        <w:t>-</w:t>
        <w:tab/>
        <w:t>.</w:t>
        <w:tab/>
        <w:t>ID=nfu_pred_187;biotype=pre-miRNA;gene=mir-338;geneid=nfu_pred_187_mir-338;coords=sgr02:9928382-9928467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1057516</w:t>
        <w:tab/>
        <w:t>11057596</w:t>
        <w:tab/>
        <w:t>.</w:t>
        <w:tab/>
        <w:t>+</w:t>
        <w:tab/>
        <w:t>.</w:t>
        <w:tab/>
        <w:t>ID=nfu_pred_188;biotype=pre-miRNA;gene=mir-21;geneid=nfu_pred_188_mir-21;coords=sgr02:11057516-11057596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057526</w:t>
        <w:tab/>
        <w:t>11057548</w:t>
        <w:tab/>
        <w:t>.</w:t>
        <w:tab/>
        <w:t>+</w:t>
        <w:tab/>
        <w:t>.</w:t>
        <w:tab/>
        <w:t>ID=nfu_pred_188;biotype=5'-mature-miRNA;gene=mir-21;geneid=nfu_pred_188_mir-21;coords=sgr02:11057526-11057548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057565</w:t>
        <w:tab/>
        <w:t>11057586</w:t>
        <w:tab/>
        <w:t>.</w:t>
        <w:tab/>
        <w:t>+</w:t>
        <w:tab/>
        <w:t>.</w:t>
        <w:tab/>
        <w:t>ID=nfu_pred_188;biotype=3'-mature-miRNA;gene=mir-21;geneid=nfu_pred_188_mir-21;coords=sgr02:11057565-11057586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1300034</w:t>
        <w:tab/>
        <w:t>11300110</w:t>
        <w:tab/>
        <w:t>.</w:t>
        <w:tab/>
        <w:t>-</w:t>
        <w:tab/>
        <w:t>.</w:t>
        <w:tab/>
        <w:t>ID=nfu_pred_189;biotype=pre-miRNA;gene=lin-4;geneid=nfu_pred_189_lin-4;coords=sgr02:11300034-1130011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300079</w:t>
        <w:tab/>
        <w:t>11300100</w:t>
        <w:tab/>
        <w:t>.</w:t>
        <w:tab/>
        <w:t>-</w:t>
        <w:tab/>
        <w:t>.</w:t>
        <w:tab/>
        <w:t>ID=nfu_pred_189;biotype=5'-mature-miRNA;gene=lin-4;geneid=nfu_pred_189_lin-4;coords=sgr02:11300079-1130010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300038</w:t>
        <w:tab/>
        <w:t>11300059</w:t>
        <w:tab/>
        <w:t>.</w:t>
        <w:tab/>
        <w:t>-</w:t>
        <w:tab/>
        <w:t>.</w:t>
        <w:tab/>
        <w:t>ID=nfu_pred_189;biotype=3'-mature-miRNA;gene=lin-4;geneid=nfu_pred_189_lin-4;coords=sgr02:11300038-11300059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1307098</w:t>
        <w:tab/>
        <w:t>11307173</w:t>
        <w:tab/>
        <w:t>.</w:t>
        <w:tab/>
        <w:t>-</w:t>
        <w:tab/>
        <w:t>.</w:t>
        <w:tab/>
        <w:t>ID=nfu_pred_190;biotype=pre-miRNA;gene=let-7;geneid=nfu_pred_190_let-7;coords=sgr02:11307098-11307173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307146</w:t>
        <w:tab/>
        <w:t>11307167</w:t>
        <w:tab/>
        <w:t>.</w:t>
        <w:tab/>
        <w:t>-</w:t>
        <w:tab/>
        <w:t>.</w:t>
        <w:tab/>
        <w:t>ID=nfu_pred_190;biotype=5'-mature-miRNA;gene=let-7;geneid=nfu_pred_190_let-7;coords=sgr02:11307146-11307167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307101</w:t>
        <w:tab/>
        <w:t>11307122</w:t>
        <w:tab/>
        <w:t>.</w:t>
        <w:tab/>
        <w:t>-</w:t>
        <w:tab/>
        <w:t>.</w:t>
        <w:tab/>
        <w:t>ID=nfu_pred_190;biotype=3'-mature-miRNA;gene=let-7;geneid=nfu_pred_190_let-7;coords=sgr02:11307101-11307122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1307394</w:t>
        <w:tab/>
        <w:t>11307470</w:t>
        <w:tab/>
        <w:t>.</w:t>
        <w:tab/>
        <w:t>-</w:t>
        <w:tab/>
        <w:t>.</w:t>
        <w:tab/>
        <w:t>ID=nfu_pred_191;biotype=pre-miRNA;gene=mir-10;geneid=nfu_pred_191_mir-10;coords=sgr02:11307394-1130747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307339</w:t>
        <w:tab/>
        <w:t>11307360</w:t>
        <w:tab/>
        <w:t>.</w:t>
        <w:tab/>
        <w:t>-</w:t>
        <w:tab/>
        <w:t>.</w:t>
        <w:tab/>
        <w:t>ID=nfu_pred_191;biotype=5'-mature-miRNA;gene=mir-10;geneid=nfu_pred_191_mir-10;coords=sgr02:11307339-1130736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1307403</w:t>
        <w:tab/>
        <w:t>11307423</w:t>
        <w:tab/>
        <w:t>.</w:t>
        <w:tab/>
        <w:t>-</w:t>
        <w:tab/>
        <w:t>.</w:t>
        <w:tab/>
        <w:t>ID=nfu_pred_191;biotype=3'-mature-miRNA;gene=mir-10;geneid=nfu_pred_191_mir-10;coords=sgr02:11307403-11307423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1309062</w:t>
        <w:tab/>
        <w:t>11309146</w:t>
        <w:tab/>
        <w:t>.</w:t>
        <w:tab/>
        <w:t>-</w:t>
        <w:tab/>
        <w:t>.</w:t>
        <w:tab/>
        <w:t>ID=nfu_pred_192;biotype=pre-miRNA;gene=mir-190;geneid=nfu_pred_192_mir-190;coords=sgr02:11309062-11309146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1907361</w:t>
        <w:tab/>
        <w:t>11907444</w:t>
        <w:tab/>
        <w:t>.</w:t>
        <w:tab/>
        <w:t>-</w:t>
        <w:tab/>
        <w:t>.</w:t>
        <w:tab/>
        <w:t>ID=nfu_pred_826;biotype=pre-miRNA;gene=mir-9;geneid=nfu_pred_826_mir-9;coords=sgr02:11907361-11907444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5500711</w:t>
        <w:tab/>
        <w:t>15500802</w:t>
        <w:tab/>
        <w:t>.</w:t>
        <w:tab/>
        <w:t>-</w:t>
        <w:tab/>
        <w:t>.</w:t>
        <w:tab/>
        <w:t>ID=nfu_pred_194;biotype=pre-miRNA;gene=mir-145;geneid=nfu_pred_194_mir-145;coords=sgr02:15500711-15500802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5500730</w:t>
        <w:tab/>
        <w:t>15500750</w:t>
        <w:tab/>
        <w:t>.</w:t>
        <w:tab/>
        <w:t>-</w:t>
        <w:tab/>
        <w:t>.</w:t>
        <w:tab/>
        <w:t>ID=nfu_pred_194;biotype=5'-mature-miRNA;gene=mir-145;geneid=nfu_pred_194_mir-145;coords=sgr02:15500730-1550075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5500767</w:t>
        <w:tab/>
        <w:t>15500789</w:t>
        <w:tab/>
        <w:t>.</w:t>
        <w:tab/>
        <w:t>-</w:t>
        <w:tab/>
        <w:t>.</w:t>
        <w:tab/>
        <w:t>ID=nfu_pred_194;biotype=3'-mature-miRNA;gene=mir-145;geneid=nfu_pred_194_mir-145;coords=sgr02:15500767-15500789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6252787</w:t>
        <w:tab/>
        <w:t>16252867</w:t>
        <w:tab/>
        <w:t>.</w:t>
        <w:tab/>
        <w:t>-</w:t>
        <w:tab/>
        <w:t>.</w:t>
        <w:tab/>
        <w:t>ID=nfu_pred_196;biotype=pre-miRNA;gene=;geneid=nfu_pred_196_;coords=sgr02:16252787-16252867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2835</w:t>
        <w:tab/>
        <w:t>16252852</w:t>
        <w:tab/>
        <w:t>.</w:t>
        <w:tab/>
        <w:t>-</w:t>
        <w:tab/>
        <w:t>.</w:t>
        <w:tab/>
        <w:t>ID=nfu_pred_196;biotype=5'-mature-miRNA;gene=;geneid=nfu_pred_196_;coords=sgr02:16252835-16252852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2797</w:t>
        <w:tab/>
        <w:t>16252818</w:t>
        <w:tab/>
        <w:t>.</w:t>
        <w:tab/>
        <w:t>-</w:t>
        <w:tab/>
        <w:t>.</w:t>
        <w:tab/>
        <w:t>ID=nfu_pred_196;biotype=3'-mature-miRNA;gene=;geneid=nfu_pred_196_;coords=sgr02:16252797-16252818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6253537</w:t>
        <w:tab/>
        <w:t>16253613</w:t>
        <w:tab/>
        <w:t>.</w:t>
        <w:tab/>
        <w:t>-</w:t>
        <w:tab/>
        <w:t>.</w:t>
        <w:tab/>
        <w:t>ID=nfu_pred_197;biotype=pre-miRNA;gene=lin-4;geneid=nfu_pred_197_lin-4;coords=sgr02:16253537-16253613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3581</w:t>
        <w:tab/>
        <w:t>16253603</w:t>
        <w:tab/>
        <w:t>.</w:t>
        <w:tab/>
        <w:t>-</w:t>
        <w:tab/>
        <w:t>.</w:t>
        <w:tab/>
        <w:t>ID=nfu_pred_197;biotype=5'-mature-miRNA;gene=lin-4;geneid=nfu_pred_197_lin-4;coords=sgr02:16253581-16253603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3543</w:t>
        <w:tab/>
        <w:t>16253565</w:t>
        <w:tab/>
        <w:t>.</w:t>
        <w:tab/>
        <w:t>-</w:t>
        <w:tab/>
        <w:t>.</w:t>
        <w:tab/>
        <w:t>ID=nfu_pred_197;biotype=3'-mature-miRNA;gene=lin-4;geneid=nfu_pred_197_lin-4;coords=sgr02:16253543-16253565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6257306</w:t>
        <w:tab/>
        <w:t>16257385</w:t>
        <w:tab/>
        <w:t>.</w:t>
        <w:tab/>
        <w:t>-</w:t>
        <w:tab/>
        <w:t>.</w:t>
        <w:tab/>
        <w:t>ID=nfu_pred_198;biotype=pre-miRNA;gene=let-7;geneid=nfu_pred_198_let-7;coords=sgr02:16257306-16257385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7355</w:t>
        <w:tab/>
        <w:t>16257376</w:t>
        <w:tab/>
        <w:t>.</w:t>
        <w:tab/>
        <w:t>-</w:t>
        <w:tab/>
        <w:t>.</w:t>
        <w:tab/>
        <w:t>ID=nfu_pred_198;biotype=5'-mature-miRNA;gene=let-7;geneid=nfu_pred_198_let-7;coords=sgr02:16257355-16257376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7310</w:t>
        <w:tab/>
        <w:t>16257331</w:t>
        <w:tab/>
        <w:t>.</w:t>
        <w:tab/>
        <w:t>-</w:t>
        <w:tab/>
        <w:t>.</w:t>
        <w:tab/>
        <w:t>ID=nfu_pred_198;biotype=3'-mature-miRNA;gene=let-7;geneid=nfu_pred_198_let-7;coords=sgr02:16257310-16257331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6257740</w:t>
        <w:tab/>
        <w:t>16257818</w:t>
        <w:tab/>
        <w:t>.</w:t>
        <w:tab/>
        <w:t>-</w:t>
        <w:tab/>
        <w:t>.</w:t>
        <w:tab/>
        <w:t>ID=nfu_pred_199;biotype=pre-miRNA;gene=mir-10;geneid=nfu_pred_199_mir-10;coords=sgr02:16257740-16257818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7786</w:t>
        <w:tab/>
        <w:t>16257808</w:t>
        <w:tab/>
        <w:t>.</w:t>
        <w:tab/>
        <w:t>-</w:t>
        <w:tab/>
        <w:t>.</w:t>
        <w:tab/>
        <w:t>ID=nfu_pred_199;biotype=3'-mature-miRNA;gene=mir-10;geneid=nfu_pred_199_mir-10;coords=sgr02:16257786-16257808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6257752</w:t>
        <w:tab/>
        <w:t>16257773</w:t>
        <w:tab/>
        <w:t>.</w:t>
        <w:tab/>
        <w:t>-</w:t>
        <w:tab/>
        <w:t>.</w:t>
        <w:tab/>
        <w:t>ID=nfu_pred_199;biotype=5'-mature-miRNA;gene=mir-10;geneid=nfu_pred_199_mir-10;coords=sgr02:16257752-16257773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7042962</w:t>
        <w:tab/>
        <w:t>17043044</w:t>
        <w:tab/>
        <w:t>.</w:t>
        <w:tab/>
        <w:t>-</w:t>
        <w:tab/>
        <w:t>.</w:t>
        <w:tab/>
        <w:t>ID=nfu_pred_200;biotype=pre-miRNA;gene=mir-2985;geneid=nfu_pred_200_mir-2985;coords=sgr02:17042962-17043044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7042972</w:t>
        <w:tab/>
        <w:t>17042993</w:t>
        <w:tab/>
        <w:t>.</w:t>
        <w:tab/>
        <w:t>-</w:t>
        <w:tab/>
        <w:t>.</w:t>
        <w:tab/>
        <w:t>ID=nfu_pred_200;biotype=3'-mature-miRNA;gene=mir-2985;geneid=nfu_pred_200_mir-2985;coords=sgr02:17042972-17042993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18298574</w:t>
        <w:tab/>
        <w:t>18298688</w:t>
        <w:tab/>
        <w:t>.</w:t>
        <w:tab/>
        <w:t>-</w:t>
        <w:tab/>
        <w:t>.</w:t>
        <w:tab/>
        <w:t>ID=nfu_pred_201;biotype=pre-miRNA;gene=mir-223;geneid=nfu_pred_201_mir-223;coords=sgr02:18298574-18298688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8298636</w:t>
        <w:tab/>
        <w:t>18298660</w:t>
        <w:tab/>
        <w:t>.</w:t>
        <w:tab/>
        <w:t>-</w:t>
        <w:tab/>
        <w:t>.</w:t>
        <w:tab/>
        <w:t>ID=nfu_pred_201;biotype=3'-mature-miRNA;gene=mir-223;geneid=nfu_pred_201_mir-223;coords=sgr02:18298636-1829866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18298600</w:t>
        <w:tab/>
        <w:t>18298621</w:t>
        <w:tab/>
        <w:t>.</w:t>
        <w:tab/>
        <w:t>-</w:t>
        <w:tab/>
        <w:t>.</w:t>
        <w:tab/>
        <w:t>ID=nfu_pred_201;biotype=5'-mature-miRNA;gene=mir-223;geneid=nfu_pred_201_mir-223;coords=sgr02:18298600-18298621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21738494</w:t>
        <w:tab/>
        <w:t>21738568</w:t>
        <w:tab/>
        <w:t>.</w:t>
        <w:tab/>
        <w:t>+</w:t>
        <w:tab/>
        <w:t>.</w:t>
        <w:tab/>
        <w:t>ID=nfu_pred_202;biotype=pre-miRNA;gene=;geneid=nfu_pred_202_;coords=sgr02:21738494-21738568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21738540</w:t>
        <w:tab/>
        <w:t>21738561</w:t>
        <w:tab/>
        <w:t>.</w:t>
        <w:tab/>
        <w:t>+</w:t>
        <w:tab/>
        <w:t>.</w:t>
        <w:tab/>
        <w:t>ID=nfu_pred_202;biotype=5'-mature-miRNA;gene=;geneid=nfu_pred_202_;coords=sgr02:21738540-21738561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21738499</w:t>
        <w:tab/>
        <w:t>21738521</w:t>
        <w:tab/>
        <w:t>.</w:t>
        <w:tab/>
        <w:t>+</w:t>
        <w:tab/>
        <w:t>.</w:t>
        <w:tab/>
        <w:t>ID=nfu_pred_202;biotype=3'-mature-miRNA;gene=;geneid=nfu_pred_202_;coords=sgr02:21738499-21738521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22806520</w:t>
        <w:tab/>
        <w:t>22806609</w:t>
        <w:tab/>
        <w:t>.</w:t>
        <w:tab/>
        <w:t>-</w:t>
        <w:tab/>
        <w:t>.</w:t>
        <w:tab/>
        <w:t>ID=nfu_pred_203;biotype=pre-miRNA;gene=mir-609;geneid=nfu_pred_203_mir-609;coords=sgr02:22806520-22806609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22870528</w:t>
        <w:tab/>
        <w:t>22870636</w:t>
        <w:tab/>
        <w:t>.</w:t>
        <w:tab/>
        <w:t>-</w:t>
        <w:tab/>
        <w:t>.</w:t>
        <w:tab/>
        <w:t>ID=nfu_pred_204;biotype=pre-miRNA;gene=mir-192;geneid=nfu_pred_204_mir-192;coords=sgr02:22870528-22870636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22870592</w:t>
        <w:tab/>
        <w:t>22870613</w:t>
        <w:tab/>
        <w:t>.</w:t>
        <w:tab/>
        <w:t>-</w:t>
        <w:tab/>
        <w:t>.</w:t>
        <w:tab/>
        <w:t>ID=nfu_pred_204;biotype=5'-mature-miRNA;gene=mir-192;geneid=nfu_pred_204_mir-192;coords=sgr02:22870592-22870613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22870707</w:t>
        <w:tab/>
        <w:t>22870790</w:t>
        <w:tab/>
        <w:t>.</w:t>
        <w:tab/>
        <w:t>-</w:t>
        <w:tab/>
        <w:t>.</w:t>
        <w:tab/>
        <w:t>ID=nfu_pred_205;biotype=pre-miRNA;gene=mir-194;geneid=nfu_pred_205_mir-194;coords=sgr02:22870707-2287079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22870754</w:t>
        <w:tab/>
        <w:t>22870775</w:t>
        <w:tab/>
        <w:t>.</w:t>
        <w:tab/>
        <w:t>-</w:t>
        <w:tab/>
        <w:t>.</w:t>
        <w:tab/>
        <w:t>ID=nfu_pred_205;biotype=5'-mature-miRNA;gene=mir-194;geneid=nfu_pred_205_mir-194;coords=sgr02:22870754-22870775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24698334</w:t>
        <w:tab/>
        <w:t>24698428</w:t>
        <w:tab/>
        <w:t>.</w:t>
        <w:tab/>
        <w:t>+</w:t>
        <w:tab/>
        <w:t>.</w:t>
        <w:tab/>
        <w:t>ID=nfu_pred_206;biotype=pre-miRNA;gene=mir-672;geneid=nfu_pred_206_mir-672;coords=sgr02:24698334-24698428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0159146</w:t>
        <w:tab/>
        <w:t>30159250</w:t>
        <w:tab/>
        <w:t>.</w:t>
        <w:tab/>
        <w:t>+</w:t>
        <w:tab/>
        <w:t>.</w:t>
        <w:tab/>
        <w:t>ID=nfu_pred_207;biotype=pre-miRNA;gene=mir-3661;geneid=nfu_pred_207_mir-3661;coords=sgr02:30159146-30159250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0511425</w:t>
        <w:tab/>
        <w:t>30511534</w:t>
        <w:tab/>
        <w:t>.</w:t>
        <w:tab/>
        <w:t>+</w:t>
        <w:tab/>
        <w:t>.</w:t>
        <w:tab/>
        <w:t>ID=nfu_pred_208;biotype=pre-miRNA;gene=mir-455;geneid=nfu_pred_208_mir-455;coords=sgr02:30511425-30511534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0511446</w:t>
        <w:tab/>
        <w:t>30511467</w:t>
        <w:tab/>
        <w:t>.</w:t>
        <w:tab/>
        <w:t>+</w:t>
        <w:tab/>
        <w:t>.</w:t>
        <w:tab/>
        <w:t>ID=nfu_pred_208;biotype=5'-mature-miRNA;gene=mir-455;geneid=nfu_pred_208_mir-455;coords=sgr02:30511446-30511467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0511481</w:t>
        <w:tab/>
        <w:t>30511501</w:t>
        <w:tab/>
        <w:t>.</w:t>
        <w:tab/>
        <w:t>+</w:t>
        <w:tab/>
        <w:t>.</w:t>
        <w:tab/>
        <w:t>ID=nfu_pred_208;biotype=3'-mature-miRNA;gene=mir-455;geneid=nfu_pred_208_mir-455;coords=sgr02:30511481-30511501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0512413</w:t>
        <w:tab/>
        <w:t>30512512</w:t>
        <w:tab/>
        <w:t>.</w:t>
        <w:tab/>
        <w:t>-</w:t>
        <w:tab/>
        <w:t>.</w:t>
        <w:tab/>
        <w:t>ID=nfu_pred_209;biotype=pre-miRNA;gene=mir-132b;geneid=nfu_pred_209_mir-132b;coords=sgr02:30512413-30512512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0512471</w:t>
        <w:tab/>
        <w:t>30512492</w:t>
        <w:tab/>
        <w:t>.</w:t>
        <w:tab/>
        <w:t>-</w:t>
        <w:tab/>
        <w:t>.</w:t>
        <w:tab/>
        <w:t>ID=nfu_pred_209;biotype=3'-mature-miRNA;gene=mir-132b;geneid=nfu_pred_209_mir-132b;coords=sgr02:30512471-30512492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0512431</w:t>
        <w:tab/>
        <w:t>30512452</w:t>
        <w:tab/>
        <w:t>.</w:t>
        <w:tab/>
        <w:t>-</w:t>
        <w:tab/>
        <w:t>.</w:t>
        <w:tab/>
        <w:t>ID=nfu_pred_209;biotype=5'-mature-miRNA;gene=mir-132b;geneid=nfu_pred_209_mir-132b;coords=sgr02:30512431-30512452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0512852</w:t>
        <w:tab/>
        <w:t>30512946</w:t>
        <w:tab/>
        <w:t>.</w:t>
        <w:tab/>
        <w:t>-</w:t>
        <w:tab/>
        <w:t>.</w:t>
        <w:tab/>
        <w:t>ID=nfu_pred_210;biotype=pre-miRNA;gene=mir-132;geneid=nfu_pred_210_mir-132;coords=sgr02:30512852-30512946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0512909</w:t>
        <w:tab/>
        <w:t>30512930</w:t>
        <w:tab/>
        <w:t>.</w:t>
        <w:tab/>
        <w:t>-</w:t>
        <w:tab/>
        <w:t>.</w:t>
        <w:tab/>
        <w:t>ID=nfu_pred_210;biotype=5'-mature-miRNA;gene=mir-132;geneid=nfu_pred_210_mir-132;coords=sgr02:30512909-3051293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0512867</w:t>
        <w:tab/>
        <w:t>30512885</w:t>
        <w:tab/>
        <w:t>.</w:t>
        <w:tab/>
        <w:t>-</w:t>
        <w:tab/>
        <w:t>.</w:t>
        <w:tab/>
        <w:t>ID=nfu_pred_210;biotype=3'-mature-miRNA;gene=mir-132;geneid=nfu_pred_210_mir-132;coords=sgr02:30512867-30512885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1174683</w:t>
        <w:tab/>
        <w:t>31174770</w:t>
        <w:tab/>
        <w:t>.</w:t>
        <w:tab/>
        <w:t>+</w:t>
        <w:tab/>
        <w:t>.</w:t>
        <w:tab/>
        <w:t>ID=nfu_pred_211;biotype=pre-miRNA;gene=mir-22;geneid=nfu_pred_211_mir-22;coords=sgr02:31174683-3117477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1174697</w:t>
        <w:tab/>
        <w:t>31174717</w:t>
        <w:tab/>
        <w:t>.</w:t>
        <w:tab/>
        <w:t>+</w:t>
        <w:tab/>
        <w:t>.</w:t>
        <w:tab/>
        <w:t>ID=nfu_pred_211;biotype=5'-mature-miRNA;gene=mir-22;geneid=nfu_pred_211_mir-22;coords=sgr02:31174697-31174717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1174738</w:t>
        <w:tab/>
        <w:t>31174758</w:t>
        <w:tab/>
        <w:t>.</w:t>
        <w:tab/>
        <w:t>+</w:t>
        <w:tab/>
        <w:t>.</w:t>
        <w:tab/>
        <w:t>ID=nfu_pred_211;biotype=3'-mature-miRNA;gene=mir-22;geneid=nfu_pred_211_mir-22;coords=sgr02:31174738-31174758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2612291</w:t>
        <w:tab/>
        <w:t>32612367</w:t>
        <w:tab/>
        <w:t>.</w:t>
        <w:tab/>
        <w:t>-</w:t>
        <w:tab/>
        <w:t>.</w:t>
        <w:tab/>
        <w:t>ID=nfu_pred_212;biotype=pre-miRNA;gene=mir-21;geneid=nfu_pred_212_mir-21;coords=sgr02:32612291-32612367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2612339</w:t>
        <w:tab/>
        <w:t>32612360</w:t>
        <w:tab/>
        <w:t>.</w:t>
        <w:tab/>
        <w:t>-</w:t>
        <w:tab/>
        <w:t>.</w:t>
        <w:tab/>
        <w:t>ID=nfu_pred_212;biotype=5'-mature-miRNA;gene=mir-21;geneid=nfu_pred_212_mir-21;coords=sgr02:32612339-3261236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2612299</w:t>
        <w:tab/>
        <w:t>32612321</w:t>
        <w:tab/>
        <w:t>.</w:t>
        <w:tab/>
        <w:t>-</w:t>
        <w:tab/>
        <w:t>.</w:t>
        <w:tab/>
        <w:t>ID=nfu_pred_212;biotype=3'-mature-miRNA;gene=mir-21;geneid=nfu_pred_212_mir-21;coords=sgr02:32612299-32612321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2935553</w:t>
        <w:tab/>
        <w:t>32935665</w:t>
        <w:tab/>
        <w:t>.</w:t>
        <w:tab/>
        <w:t>-</w:t>
        <w:tab/>
        <w:t>.</w:t>
        <w:tab/>
        <w:t>ID=nfu_pred_213;biotype=pre-miRNA;gene=mir-214/mir-3120;geneid=nfu_pred_213_mir-214/mir-3120;coords=sgr02:32935553-32935665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5351829</w:t>
        <w:tab/>
        <w:t>35351909</w:t>
        <w:tab/>
        <w:t>.</w:t>
        <w:tab/>
        <w:t>+</w:t>
        <w:tab/>
        <w:t>.</w:t>
        <w:tab/>
        <w:t>ID=nfu_pred_214;biotype=pre-miRNA;gene=mir-939;geneid=nfu_pred_214_mir-939;coords=sgr02:35351829-35351909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5351877</w:t>
        <w:tab/>
        <w:t>35351898</w:t>
        <w:tab/>
        <w:t>.</w:t>
        <w:tab/>
        <w:t>+</w:t>
        <w:tab/>
        <w:t>.</w:t>
        <w:tab/>
        <w:t>ID=nfu_pred_214;biotype=3'-mature-miRNA;gene=mir-939;geneid=nfu_pred_214_mir-939;coords=sgr02:35351877-35351898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7123377</w:t>
        <w:tab/>
        <w:t>37123457</w:t>
        <w:tab/>
        <w:t>.</w:t>
        <w:tab/>
        <w:t>-</w:t>
        <w:tab/>
        <w:t>.</w:t>
        <w:tab/>
        <w:t>ID=nfu_pred_215;biotype=pre-miRNA;gene=;geneid=nfu_pred_215_;coords=sgr02:37123377-37123457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7123519</w:t>
        <w:tab/>
        <w:t>37123629</w:t>
        <w:tab/>
        <w:t>.</w:t>
        <w:tab/>
        <w:t>-</w:t>
        <w:tab/>
        <w:t>.</w:t>
        <w:tab/>
        <w:t>ID=nfu_pred_216;biotype=pre-miRNA;gene=mir-142;geneid=nfu_pred_216_mir-142;coords=sgr02:37123519-37123629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7123582</w:t>
        <w:tab/>
        <w:t>37123603</w:t>
        <w:tab/>
        <w:t>.</w:t>
        <w:tab/>
        <w:t>-</w:t>
        <w:tab/>
        <w:t>.</w:t>
        <w:tab/>
        <w:t>ID=nfu_pred_216;biotype=5'-mature-miRNA;gene=mir-142;geneid=nfu_pred_216_mir-142;coords=sgr02:37123582-37123603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7123544</w:t>
        <w:tab/>
        <w:t>37123566</w:t>
        <w:tab/>
        <w:t>.</w:t>
        <w:tab/>
        <w:t>-</w:t>
        <w:tab/>
        <w:t>.</w:t>
        <w:tab/>
        <w:t>ID=nfu_pred_216;biotype=3'-mature-miRNA;gene=mir-142;geneid=nfu_pred_216_mir-142;coords=sgr02:37123544-37123566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7527479</w:t>
        <w:tab/>
        <w:t>37527564</w:t>
        <w:tab/>
        <w:t>.</w:t>
        <w:tab/>
        <w:t>+</w:t>
        <w:tab/>
        <w:t>.</w:t>
        <w:tab/>
        <w:t>ID=nfu_pred_217;biotype=pre-miRNA;gene=mir-144;geneid=nfu_pred_217_mir-144;coords=sgr02:37527479-37527564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7527492</w:t>
        <w:tab/>
        <w:t>37527515</w:t>
        <w:tab/>
        <w:t>.</w:t>
        <w:tab/>
        <w:t>+</w:t>
        <w:tab/>
        <w:t>.</w:t>
        <w:tab/>
        <w:t>ID=nfu_pred_217;biotype=5'-mature-miRNA;gene=mir-144;geneid=nfu_pred_217_mir-144;coords=sgr02:37527492-37527515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7527530</w:t>
        <w:tab/>
        <w:t>37527550</w:t>
        <w:tab/>
        <w:t>.</w:t>
        <w:tab/>
        <w:t>+</w:t>
        <w:tab/>
        <w:t>.</w:t>
        <w:tab/>
        <w:t>ID=nfu_pred_217;biotype=3'-mature-miRNA;gene=mir-144;geneid=nfu_pred_217_mir-144;coords=sgr02:37527530-37527550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37527607</w:t>
        <w:tab/>
        <w:t>37527680</w:t>
        <w:tab/>
        <w:t>.</w:t>
        <w:tab/>
        <w:t>+</w:t>
        <w:tab/>
        <w:t>.</w:t>
        <w:tab/>
        <w:t>ID=nfu_pred_218;biotype=pre-miRNA;gene=mir-451;geneid=nfu_pred_218_mir-451;coords=sgr02:37527607-37527680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37527623</w:t>
        <w:tab/>
        <w:t>37527645</w:t>
        <w:tab/>
        <w:t>.</w:t>
        <w:tab/>
        <w:t>+</w:t>
        <w:tab/>
        <w:t>.</w:t>
        <w:tab/>
        <w:t>ID=nfu_pred_218;biotype=5'-mature-miRNA;gene=mir-451;geneid=nfu_pred_218_mir-451;coords=sgr02:37527623-37527645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41744628</w:t>
        <w:tab/>
        <w:t>41744708</w:t>
        <w:tab/>
        <w:t>.</w:t>
        <w:tab/>
        <w:t>+</w:t>
        <w:tab/>
        <w:t>.</w:t>
        <w:tab/>
        <w:t>ID=nfu_pred_219;biotype=pre-miRNA;gene=;geneid=nfu_pred_219_;coords=sgr02:41744628-41744708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41744638</w:t>
        <w:tab/>
        <w:t>41744659</w:t>
        <w:tab/>
        <w:t>.</w:t>
        <w:tab/>
        <w:t>+</w:t>
        <w:tab/>
        <w:t>.</w:t>
        <w:tab/>
        <w:t>ID=nfu_pred_219;biotype=5'-mature-miRNA;gene=;geneid=nfu_pred_219_;coords=sgr02:41744638-41744659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41744676</w:t>
        <w:tab/>
        <w:t>41744698</w:t>
        <w:tab/>
        <w:t>.</w:t>
        <w:tab/>
        <w:t>+</w:t>
        <w:tab/>
        <w:t>.</w:t>
        <w:tab/>
        <w:t>ID=nfu_pred_219;biotype=3'-mature-miRNA;gene=;geneid=nfu_pred_219_;coords=sgr02:41744676-41744698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44218028</w:t>
        <w:tab/>
        <w:t>44218121</w:t>
        <w:tab/>
        <w:t>.</w:t>
        <w:tab/>
        <w:t>+</w:t>
        <w:tab/>
        <w:t>.</w:t>
        <w:tab/>
        <w:t>ID=nfu_pred_220;biotype=pre-miRNA;gene=mir-642;geneid=nfu_pred_220_mir-642;coords=sgr02:44218028-44218121</w:t>
      </w:r>
    </w:p>
    <w:p>
      <w:pPr>
        <w:pStyle w:val="Normal"/>
        <w:rPr/>
      </w:pPr>
      <w:r>
        <w:rPr/>
        <w:t>sgr02</w:t>
        <w:tab/>
        <w:t>nfu_mirna_prediction</w:t>
        <w:tab/>
        <w:t>mature_miRNA</w:t>
        <w:tab/>
        <w:t>44218075</w:t>
        <w:tab/>
        <w:t>44218096</w:t>
        <w:tab/>
        <w:t>.</w:t>
        <w:tab/>
        <w:t>+</w:t>
        <w:tab/>
        <w:t>.</w:t>
        <w:tab/>
        <w:t>ID=nfu_pred_220;biotype=3'-mature-miRNA;gene=mir-642;geneid=nfu_pred_220_mir-642;coords=sgr02:44218075-44218096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45879608</w:t>
        <w:tab/>
        <w:t>45879693</w:t>
        <w:tab/>
        <w:t>.</w:t>
        <w:tab/>
        <w:t>+</w:t>
        <w:tab/>
        <w:t>.</w:t>
        <w:tab/>
        <w:t>ID=nfu_pred_222;biotype=pre-miRNA;gene=mir-2985;geneid=nfu_pred_222_mir-2985;coords=sgr02:45879608-45879693</w:t>
      </w:r>
    </w:p>
    <w:p>
      <w:pPr>
        <w:pStyle w:val="Normal"/>
        <w:rPr/>
      </w:pPr>
      <w:r>
        <w:rPr/>
        <w:t>sgr02</w:t>
        <w:tab/>
        <w:t>nfu_mirna_prediction</w:t>
        <w:tab/>
        <w:t>pre_miRNA</w:t>
        <w:tab/>
        <w:t>47627662</w:t>
        <w:tab/>
        <w:t>47627747</w:t>
        <w:tab/>
        <w:t>.</w:t>
        <w:tab/>
        <w:t>+</w:t>
        <w:tab/>
        <w:t>.</w:t>
        <w:tab/>
        <w:t>ID=nfu_pred_223;biotype=pre-miRNA;gene=mir-33;geneid=nfu_pred_223_mir-33;coords=sgr02:47627662-47627747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48311</w:t>
        <w:tab/>
        <w:t>248394</w:t>
        <w:tab/>
        <w:t>.</w:t>
        <w:tab/>
        <w:t>+</w:t>
        <w:tab/>
        <w:t>.</w:t>
        <w:tab/>
        <w:t>ID=nfu_pred_224;biotype=pre-miRNA;gene=mir-548;geneid=nfu_pred_224_mir-548;coords=sgr03:248311-248394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48361</w:t>
        <w:tab/>
        <w:t>248382</w:t>
        <w:tab/>
        <w:t>.</w:t>
        <w:tab/>
        <w:t>+</w:t>
        <w:tab/>
        <w:t>.</w:t>
        <w:tab/>
        <w:t>ID=nfu_pred_224;biotype=3'-mature-miRNA;gene=mir-548;geneid=nfu_pred_224_mir-548;coords=sgr03:248361-248382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866226</w:t>
        <w:tab/>
        <w:t>1866306</w:t>
        <w:tab/>
        <w:t>.</w:t>
        <w:tab/>
        <w:t>+</w:t>
        <w:tab/>
        <w:t>.</w:t>
        <w:tab/>
        <w:t>ID=nfu_pred_225;biotype=pre-miRNA;gene=mir-138;geneid=nfu_pred_225_mir-138;coords=sgr03:1866226-1866306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1866236</w:t>
        <w:tab/>
        <w:t>1866258</w:t>
        <w:tab/>
        <w:t>.</w:t>
        <w:tab/>
        <w:t>+</w:t>
        <w:tab/>
        <w:t>.</w:t>
        <w:tab/>
        <w:t>ID=nfu_pred_225;biotype=5'-mature-miRNA;gene=mir-138;geneid=nfu_pred_225_mir-138;coords=sgr03:1866236-186625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1866276</w:t>
        <w:tab/>
        <w:t>1866297</w:t>
        <w:tab/>
        <w:t>.</w:t>
        <w:tab/>
        <w:t>+</w:t>
        <w:tab/>
        <w:t>.</w:t>
        <w:tab/>
        <w:t>ID=nfu_pred_225;biotype=3'-mature-miRNA;gene=mir-138;geneid=nfu_pred_225_mir-138;coords=sgr03:1866276-1866297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8520773</w:t>
        <w:tab/>
        <w:t>8520870</w:t>
        <w:tab/>
        <w:t>.</w:t>
        <w:tab/>
        <w:t>+</w:t>
        <w:tab/>
        <w:t>.</w:t>
        <w:tab/>
        <w:t>ID=nfu_pred_227;biotype=pre-miRNA;gene=mir-489;geneid=nfu_pred_227_mir-489;coords=sgr03:8520773-8520870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8520791</w:t>
        <w:tab/>
        <w:t>8520812</w:t>
        <w:tab/>
        <w:t>.</w:t>
        <w:tab/>
        <w:t>+</w:t>
        <w:tab/>
        <w:t>.</w:t>
        <w:tab/>
        <w:t>ID=nfu_pred_227;biotype=5'-mature-miRNA;gene=mir-489;geneid=nfu_pred_227_mir-489;coords=sgr03:8520791-8520812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8520830</w:t>
        <w:tab/>
        <w:t>8520852</w:t>
        <w:tab/>
        <w:t>.</w:t>
        <w:tab/>
        <w:t>+</w:t>
        <w:tab/>
        <w:t>.</w:t>
        <w:tab/>
        <w:t>ID=nfu_pred_227;biotype=3'-mature-miRNA;gene=mir-489;geneid=nfu_pred_227_mir-489;coords=sgr03:8520830-8520852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0059233</w:t>
        <w:tab/>
        <w:t>10059326</w:t>
        <w:tab/>
        <w:t>.</w:t>
        <w:tab/>
        <w:t>+</w:t>
        <w:tab/>
        <w:t>.</w:t>
        <w:tab/>
        <w:t>ID=nfu_pred_228;biotype=pre-miRNA;gene=mir-642;geneid=nfu_pred_228_mir-642;coords=sgr03:10059233-10059326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10059282</w:t>
        <w:tab/>
        <w:t>10059303</w:t>
        <w:tab/>
        <w:t>.</w:t>
        <w:tab/>
        <w:t>+</w:t>
        <w:tab/>
        <w:t>.</w:t>
        <w:tab/>
        <w:t>ID=nfu_pred_228;biotype=3'-mature-miRNA;gene=mir-642;geneid=nfu_pred_228_mir-642;coords=sgr03:10059282-10059303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1106946</w:t>
        <w:tab/>
        <w:t>11107035</w:t>
        <w:tab/>
        <w:t>.</w:t>
        <w:tab/>
        <w:t>-</w:t>
        <w:tab/>
        <w:t>.</w:t>
        <w:tab/>
        <w:t>ID=nfu_pred_229;biotype=pre-miRNA;gene=mir-196;geneid=nfu_pred_229_mir-196;coords=sgr03:11106946-1110703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11106996</w:t>
        <w:tab/>
        <w:t>11107017</w:t>
        <w:tab/>
        <w:t>.</w:t>
        <w:tab/>
        <w:t>-</w:t>
        <w:tab/>
        <w:t>.</w:t>
        <w:tab/>
        <w:t>ID=nfu_pred_229;biotype=5'-mature-miRNA;gene=mir-196;geneid=nfu_pred_229_mir-196;coords=sgr03:11106996-11107017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11106962</w:t>
        <w:tab/>
        <w:t>11106982</w:t>
        <w:tab/>
        <w:t>.</w:t>
        <w:tab/>
        <w:t>-</w:t>
        <w:tab/>
        <w:t>.</w:t>
        <w:tab/>
        <w:t>ID=nfu_pred_229;biotype=3'-mature-miRNA;gene=mir-196;geneid=nfu_pred_229_mir-196;coords=sgr03:11106962-11106982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4947294</w:t>
        <w:tab/>
        <w:t>14947347</w:t>
        <w:tab/>
        <w:t>.</w:t>
        <w:tab/>
        <w:t>+</w:t>
        <w:tab/>
        <w:t>.</w:t>
        <w:tab/>
        <w:t>ID=nfu_pred_230;biotype=pre-miRNA;gene=mir-669a;geneid=nfu_pred_230_mir-669a;coords=sgr03:14947294-14947347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8773198</w:t>
        <w:tab/>
        <w:t>18773254</w:t>
        <w:tab/>
        <w:t>.</w:t>
        <w:tab/>
        <w:t>+</w:t>
        <w:tab/>
        <w:t>.</w:t>
        <w:tab/>
        <w:t>ID=nfu_pred_231;biotype=pre-miRNA;gene=mir-7641;geneid=nfu_pred_231_mir-7641;coords=sgr03:18773198-18773254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8797529</w:t>
        <w:tab/>
        <w:t>18797641</w:t>
        <w:tab/>
        <w:t>.</w:t>
        <w:tab/>
        <w:t>-</w:t>
        <w:tab/>
        <w:t>.</w:t>
        <w:tab/>
        <w:t>ID=nfu_pred_232;biotype=pre-miRNA;gene=mir-214/mir-3120;geneid=nfu_pred_232_mir-214/mir-3120;coords=sgr03:18797529-18797641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18801583</w:t>
        <w:tab/>
        <w:t>18801695</w:t>
        <w:tab/>
        <w:t>.</w:t>
        <w:tab/>
        <w:t>-</w:t>
        <w:tab/>
        <w:t>.</w:t>
        <w:tab/>
        <w:t>ID=nfu_pred_233;biotype=pre-miRNA;gene=mir-214/mir-3120;geneid=nfu_pred_233_mir-214/mir-3120;coords=sgr03:18801583-1880169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0175958</w:t>
        <w:tab/>
        <w:t>20176044</w:t>
        <w:tab/>
        <w:t>.</w:t>
        <w:tab/>
        <w:t>+</w:t>
        <w:tab/>
        <w:t>.</w:t>
        <w:tab/>
        <w:t>ID=nfu_pred_234;biotype=pre-miRNA;gene=mir-153;geneid=nfu_pred_234_mir-153;coords=sgr03:20175958-20176044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0175971</w:t>
        <w:tab/>
        <w:t>20175993</w:t>
        <w:tab/>
        <w:t>.</w:t>
        <w:tab/>
        <w:t>+</w:t>
        <w:tab/>
        <w:t>.</w:t>
        <w:tab/>
        <w:t>ID=nfu_pred_234;biotype=5'-mature-miRNA;gene=mir-153;geneid=nfu_pred_234_mir-153;coords=sgr03:20175971-20175993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0176010</w:t>
        <w:tab/>
        <w:t>20176031</w:t>
        <w:tab/>
        <w:t>.</w:t>
        <w:tab/>
        <w:t>+</w:t>
        <w:tab/>
        <w:t>.</w:t>
        <w:tab/>
        <w:t>ID=nfu_pred_234;biotype=3'-mature-miRNA;gene=mir-153;geneid=nfu_pred_234_mir-153;coords=sgr03:20176010-20176031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1046952</w:t>
        <w:tab/>
        <w:t>21047032</w:t>
        <w:tab/>
        <w:t>.</w:t>
        <w:tab/>
        <w:t>+</w:t>
        <w:tab/>
        <w:t>.</w:t>
        <w:tab/>
        <w:t>ID=nfu_pred_235;biotype=pre-miRNA;gene=mir-4683;geneid=nfu_pred_235_mir-4683;coords=sgr03:21046952-21047032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3156858</w:t>
        <w:tab/>
        <w:t>23156934</w:t>
        <w:tab/>
        <w:t>.</w:t>
        <w:tab/>
        <w:t>-</w:t>
        <w:tab/>
        <w:t>.</w:t>
        <w:tab/>
        <w:t>ID=nfu_pred_237;biotype=pre-miRNA;gene=;geneid=nfu_pred_237_;coords=sgr03:23156858-23156934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3156868</w:t>
        <w:tab/>
        <w:t>23156888</w:t>
        <w:tab/>
        <w:t>.</w:t>
        <w:tab/>
        <w:t>-</w:t>
        <w:tab/>
        <w:t>.</w:t>
        <w:tab/>
        <w:t>ID=nfu_pred_237;biotype=3'-mature-miRNA;gene=;geneid=nfu_pred_237_;coords=sgr03:23156868-23156888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5720086</w:t>
        <w:tab/>
        <w:t>25720151</w:t>
        <w:tab/>
        <w:t>.</w:t>
        <w:tab/>
        <w:t>+</w:t>
        <w:tab/>
        <w:t>.</w:t>
        <w:tab/>
        <w:t>ID=nfu_pred_238;biotype=pre-miRNA;gene=;geneid=nfu_pred_238_;coords=sgr03:25720086-25720151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5720094</w:t>
        <w:tab/>
        <w:t>25720115</w:t>
        <w:tab/>
        <w:t>.</w:t>
        <w:tab/>
        <w:t>+</w:t>
        <w:tab/>
        <w:t>.</w:t>
        <w:tab/>
        <w:t>ID=nfu_pred_238;biotype=5'-mature-miRNA;gene=;geneid=nfu_pred_238_;coords=sgr03:25720094-2572011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5720127</w:t>
        <w:tab/>
        <w:t>25720150</w:t>
        <w:tab/>
        <w:t>.</w:t>
        <w:tab/>
        <w:t>+</w:t>
        <w:tab/>
        <w:t>.</w:t>
        <w:tab/>
        <w:t>ID=nfu_pred_238;biotype=3'-mature-miRNA;gene=;geneid=nfu_pred_238_;coords=sgr03:25720127-25720150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9288397</w:t>
        <w:tab/>
        <w:t>29288465</w:t>
        <w:tab/>
        <w:t>.</w:t>
        <w:tab/>
        <w:t>-</w:t>
        <w:tab/>
        <w:t>.</w:t>
        <w:tab/>
        <w:t>ID=nfu_pred_239;biotype=pre-miRNA;gene=mir-24;geneid=nfu_pred_239_mir-24;coords=sgr03:29288397-2928846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9288439</w:t>
        <w:tab/>
        <w:t>29288459</w:t>
        <w:tab/>
        <w:t>.</w:t>
        <w:tab/>
        <w:t>-</w:t>
        <w:tab/>
        <w:t>.</w:t>
        <w:tab/>
        <w:t>ID=nfu_pred_239;biotype=5'-mature-miRNA;gene=mir-24;geneid=nfu_pred_239_mir-24;coords=sgr03:29288439-2928845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9288401</w:t>
        <w:tab/>
        <w:t>29288421</w:t>
        <w:tab/>
        <w:t>.</w:t>
        <w:tab/>
        <w:t>-</w:t>
        <w:tab/>
        <w:t>.</w:t>
        <w:tab/>
        <w:t>ID=nfu_pred_239;biotype=3'-mature-miRNA;gene=mir-24;geneid=nfu_pred_239_mir-24;coords=sgr03:29288401-29288421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29288911</w:t>
        <w:tab/>
        <w:t>29289009</w:t>
        <w:tab/>
        <w:t>.</w:t>
        <w:tab/>
        <w:t>-</w:t>
        <w:tab/>
        <w:t>.</w:t>
        <w:tab/>
        <w:t>ID=nfu_pred_240;biotype=pre-miRNA;gene=mir-27;geneid=nfu_pred_240_mir-27;coords=sgr03:29288911-2928900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29288929</w:t>
        <w:tab/>
        <w:t>29288950</w:t>
        <w:tab/>
        <w:t>.</w:t>
        <w:tab/>
        <w:t>-</w:t>
        <w:tab/>
        <w:t>.</w:t>
        <w:tab/>
        <w:t>ID=nfu_pred_240;biotype=3'-mature-miRNA;gene=mir-27;geneid=nfu_pred_240_mir-27;coords=sgr03:29288929-29288950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1902689</w:t>
        <w:tab/>
        <w:t>31902787</w:t>
        <w:tab/>
        <w:t>.</w:t>
        <w:tab/>
        <w:t>+</w:t>
        <w:tab/>
        <w:t>.</w:t>
        <w:tab/>
        <w:t>ID=nfu_pred_241;biotype=pre-miRNA;gene=mir-23;geneid=nfu_pred_241_mir-23;coords=sgr03:31902689-31902787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1902747</w:t>
        <w:tab/>
        <w:t>31902768</w:t>
        <w:tab/>
        <w:t>.</w:t>
        <w:tab/>
        <w:t>+</w:t>
        <w:tab/>
        <w:t>.</w:t>
        <w:tab/>
        <w:t>ID=nfu_pred_241;biotype=3'-mature-miRNA;gene=mir-23;geneid=nfu_pred_241_mir-23;coords=sgr03:31902747-31902768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1904671</w:t>
        <w:tab/>
        <w:t>31904768</w:t>
        <w:tab/>
        <w:t>.</w:t>
        <w:tab/>
        <w:t>+</w:t>
        <w:tab/>
        <w:t>.</w:t>
        <w:tab/>
        <w:t>ID=nfu_pred_242;biotype=pre-miRNA;gene=mir-27;geneid=nfu_pred_242_mir-27;coords=sgr03:31904671-3190476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1904728</w:t>
        <w:tab/>
        <w:t>31904750</w:t>
        <w:tab/>
        <w:t>.</w:t>
        <w:tab/>
        <w:t>+</w:t>
        <w:tab/>
        <w:t>.</w:t>
        <w:tab/>
        <w:t>ID=nfu_pred_242;biotype=3'-mature-miRNA;gene=mir-27;geneid=nfu_pred_242_mir-27;coords=sgr03:31904728-31904750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1908159</w:t>
        <w:tab/>
        <w:t>31908239</w:t>
        <w:tab/>
        <w:t>.</w:t>
        <w:tab/>
        <w:t>+</w:t>
        <w:tab/>
        <w:t>.</w:t>
        <w:tab/>
        <w:t>ID=nfu_pred_243;biotype=pre-miRNA;gene=mir-24;geneid=nfu_pred_243_mir-24;coords=sgr03:31908159-3190823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1908206</w:t>
        <w:tab/>
        <w:t>31908226</w:t>
        <w:tab/>
        <w:t>.</w:t>
        <w:tab/>
        <w:t>+</w:t>
        <w:tab/>
        <w:t>.</w:t>
        <w:tab/>
        <w:t>ID=nfu_pred_243;biotype=3'-mature-miRNA;gene=mir-24;geneid=nfu_pred_243_mir-24;coords=sgr03:31908206-31908226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2325457</w:t>
        <w:tab/>
        <w:t>32325537</w:t>
        <w:tab/>
        <w:t>.</w:t>
        <w:tab/>
        <w:t>+</w:t>
        <w:tab/>
        <w:t>.</w:t>
        <w:tab/>
        <w:t>ID=nfu_pred_244;biotype=pre-miRNA;gene=mir-1;geneid=nfu_pred_244_mir-1;coords=sgr03:32325457-32325537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2325506</w:t>
        <w:tab/>
        <w:t>32325527</w:t>
        <w:tab/>
        <w:t>.</w:t>
        <w:tab/>
        <w:t>+</w:t>
        <w:tab/>
        <w:t>.</w:t>
        <w:tab/>
        <w:t>ID=nfu_pred_244;biotype=3'-mature-miRNA;gene=mir-1;geneid=nfu_pred_244_mir-1;coords=sgr03:32325506-32325527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2328734</w:t>
        <w:tab/>
        <w:t>32328820</w:t>
        <w:tab/>
        <w:t>.</w:t>
        <w:tab/>
        <w:t>+</w:t>
        <w:tab/>
        <w:t>.</w:t>
        <w:tab/>
        <w:t>ID=nfu_pred_245;biotype=pre-miRNA;gene=mir-133;geneid=nfu_pred_245_mir-133;coords=sgr03:32328734-32328820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2328784</w:t>
        <w:tab/>
        <w:t>32328806</w:t>
        <w:tab/>
        <w:t>.</w:t>
        <w:tab/>
        <w:t>+</w:t>
        <w:tab/>
        <w:t>.</w:t>
        <w:tab/>
        <w:t>ID=nfu_pred_245;biotype=3'-mature-miRNA;gene=mir-133;geneid=nfu_pred_245_mir-133;coords=sgr03:32328784-32328806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3171215</w:t>
        <w:tab/>
        <w:t>33171298</w:t>
        <w:tab/>
        <w:t>.</w:t>
        <w:tab/>
        <w:t>+</w:t>
        <w:tab/>
        <w:t>.</w:t>
        <w:tab/>
        <w:t>ID=nfu_pred_246;biotype=pre-miRNA;gene=mir-460;geneid=nfu_pred_246_mir-460;coords=sgr03:33171215-3317129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3171228</w:t>
        <w:tab/>
        <w:t>33171248</w:t>
        <w:tab/>
        <w:t>.</w:t>
        <w:tab/>
        <w:t>+</w:t>
        <w:tab/>
        <w:t>.</w:t>
        <w:tab/>
        <w:t>ID=nfu_pred_246;biotype=5'-mature-miRNA;gene=mir-460;geneid=nfu_pred_246_mir-460;coords=sgr03:33171228-3317124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3171265</w:t>
        <w:tab/>
        <w:t>33171286</w:t>
        <w:tab/>
        <w:t>.</w:t>
        <w:tab/>
        <w:t>+</w:t>
        <w:tab/>
        <w:t>.</w:t>
        <w:tab/>
        <w:t>ID=nfu_pred_246;biotype=3'-mature-miRNA;gene=mir-460;geneid=nfu_pred_246_mir-460;coords=sgr03:33171265-33171286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3954276</w:t>
        <w:tab/>
        <w:t>33954358</w:t>
        <w:tab/>
        <w:t>.</w:t>
        <w:tab/>
        <w:t>-</w:t>
        <w:tab/>
        <w:t>.</w:t>
        <w:tab/>
        <w:t>ID=nfu_pred_247;biotype=pre-miRNA;gene=mir-548;geneid=nfu_pred_247_mir-548;coords=sgr03:33954276-3395435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3954321</w:t>
        <w:tab/>
        <w:t>33954342</w:t>
        <w:tab/>
        <w:t>.</w:t>
        <w:tab/>
        <w:t>-</w:t>
        <w:tab/>
        <w:t>.</w:t>
        <w:tab/>
        <w:t>ID=nfu_pred_247;biotype=5'-mature-miRNA;gene=mir-548;geneid=nfu_pred_247_mir-548;coords=sgr03:33954321-33954342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3954283</w:t>
        <w:tab/>
        <w:t>33954305</w:t>
        <w:tab/>
        <w:t>.</w:t>
        <w:tab/>
        <w:t>-</w:t>
        <w:tab/>
        <w:t>.</w:t>
        <w:tab/>
        <w:t>ID=nfu_pred_247;biotype=3'-mature-miRNA;gene=mir-548;geneid=nfu_pred_247_mir-548;coords=sgr03:33954283-3395430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4749361</w:t>
        <w:tab/>
        <w:t>34749504</w:t>
        <w:tab/>
        <w:t>.</w:t>
        <w:tab/>
        <w:t>-</w:t>
        <w:tab/>
        <w:t>.</w:t>
        <w:tab/>
        <w:t>ID=nfu_pred_248;biotype=pre-miRNA;gene=mir-8994;geneid=nfu_pred_248_mir-8994;coords=sgr03:34749361-34749504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5127088</w:t>
        <w:tab/>
        <w:t>35127185</w:t>
        <w:tab/>
        <w:t>.</w:t>
        <w:tab/>
        <w:t>+</w:t>
        <w:tab/>
        <w:t>.</w:t>
        <w:tab/>
        <w:t>ID=nfu_pred_249;biotype=pre-miRNA;gene=mir-6720;geneid=nfu_pred_249_mir-6720;coords=sgr03:35127088-3512718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5133176</w:t>
        <w:tab/>
        <w:t>35133273</w:t>
        <w:tab/>
        <w:t>.</w:t>
        <w:tab/>
        <w:t>+</w:t>
        <w:tab/>
        <w:t>.</w:t>
        <w:tab/>
        <w:t>ID=nfu_pred_250;biotype=pre-miRNA;gene=mir-6720;geneid=nfu_pred_250_mir-6720;coords=sgr03:35133176-35133273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5136792</w:t>
        <w:tab/>
        <w:t>35136889</w:t>
        <w:tab/>
        <w:t>.</w:t>
        <w:tab/>
        <w:t>+</w:t>
        <w:tab/>
        <w:t>.</w:t>
        <w:tab/>
        <w:t>ID=nfu_pred_251;biotype=pre-miRNA;gene=mir-6720;geneid=nfu_pred_251_mir-6720;coords=sgr03:35136792-35136889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6009052</w:t>
        <w:tab/>
        <w:t>36009095</w:t>
        <w:tab/>
        <w:t>.</w:t>
        <w:tab/>
        <w:t>-</w:t>
        <w:tab/>
        <w:t>.</w:t>
        <w:tab/>
        <w:t>ID=nfu_pred_252;biotype=pre-miRNA;gene=mir-7549;geneid=nfu_pred_252_mir-7549;coords=sgr03:36009052-3600909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6458339</w:t>
        <w:tab/>
        <w:t>36458444</w:t>
        <w:tab/>
        <w:t>.</w:t>
        <w:tab/>
        <w:t>+</w:t>
        <w:tab/>
        <w:t>.</w:t>
        <w:tab/>
        <w:t>ID=nfu_pred_253;biotype=pre-miRNA;gene=mir-6698;geneid=nfu_pred_253_mir-6698;coords=sgr03:36458339-36458444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36554680</w:t>
        <w:tab/>
        <w:t>36554773</w:t>
        <w:tab/>
        <w:t>.</w:t>
        <w:tab/>
        <w:t>-</w:t>
        <w:tab/>
        <w:t>.</w:t>
        <w:tab/>
        <w:t>ID=nfu_pred_254;biotype=pre-miRNA;gene=mir-338;geneid=nfu_pred_254_mir-338;coords=sgr03:36554680-36554773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36554735</w:t>
        <w:tab/>
        <w:t>36554756</w:t>
        <w:tab/>
        <w:t>.</w:t>
        <w:tab/>
        <w:t>-</w:t>
        <w:tab/>
        <w:t>.</w:t>
        <w:tab/>
        <w:t>ID=nfu_pred_254;biotype=5'-mature-miRNA;gene=mir-338;geneid=nfu_pred_254_mir-338;coords=sgr03:36554735-36554756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1166518</w:t>
        <w:tab/>
        <w:t>41166600</w:t>
        <w:tab/>
        <w:t>.</w:t>
        <w:tab/>
        <w:t>-</w:t>
        <w:tab/>
        <w:t>.</w:t>
        <w:tab/>
        <w:t>ID=nfu_pred_255;biotype=pre-miRNA;gene=mir-181;geneid=nfu_pred_255_mir-181;coords=sgr03:41166518-41166600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166567</w:t>
        <w:tab/>
        <w:t>41166590</w:t>
        <w:tab/>
        <w:t>.</w:t>
        <w:tab/>
        <w:t>-</w:t>
        <w:tab/>
        <w:t>.</w:t>
        <w:tab/>
        <w:t>ID=nfu_pred_255;biotype=5'-mature-miRNA;gene=mir-181;geneid=nfu_pred_255_mir-181;coords=sgr03:41166567-41166590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1166724</w:t>
        <w:tab/>
        <w:t>41166840</w:t>
        <w:tab/>
        <w:t>.</w:t>
        <w:tab/>
        <w:t>-</w:t>
        <w:tab/>
        <w:t>.</w:t>
        <w:tab/>
        <w:t>ID=nfu_pred_256;biotype=pre-miRNA;gene=mir-181;geneid=nfu_pred_256_mir-181;coords=sgr03:41166724-41166840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166785</w:t>
        <w:tab/>
        <w:t>41166807</w:t>
        <w:tab/>
        <w:t>.</w:t>
        <w:tab/>
        <w:t>-</w:t>
        <w:tab/>
        <w:t>.</w:t>
        <w:tab/>
        <w:t>ID=nfu_pred_256;biotype=5'-mature-miRNA;gene=mir-181;geneid=nfu_pred_256_mir-181;coords=sgr03:41166785-41166807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166743</w:t>
        <w:tab/>
        <w:t>41166765</w:t>
        <w:tab/>
        <w:t>.</w:t>
        <w:tab/>
        <w:t>-</w:t>
        <w:tab/>
        <w:t>.</w:t>
        <w:tab/>
        <w:t>ID=nfu_pred_256;biotype=3'-mature-miRNA;gene=mir-181;geneid=nfu_pred_256_mir-181;coords=sgr03:41166743-4116676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1513309</w:t>
        <w:tab/>
        <w:t>41513388</w:t>
        <w:tab/>
        <w:t>.</w:t>
        <w:tab/>
        <w:t>+</w:t>
        <w:tab/>
        <w:t>.</w:t>
        <w:tab/>
        <w:t>ID=nfu_pred_257;biotype=pre-miRNA;gene=mir-9;geneid=nfu_pred_257_mir-9;coords=sgr03:41513309-4151338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513320</w:t>
        <w:tab/>
        <w:t>41513342</w:t>
        <w:tab/>
        <w:t>.</w:t>
        <w:tab/>
        <w:t>+</w:t>
        <w:tab/>
        <w:t>.</w:t>
        <w:tab/>
        <w:t>ID=nfu_pred_257;biotype=5'-mature-miRNA;gene=mir-9;geneid=nfu_pred_257_mir-9;coords=sgr03:41513320-41513342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513355</w:t>
        <w:tab/>
        <w:t>41513376</w:t>
        <w:tab/>
        <w:t>.</w:t>
        <w:tab/>
        <w:t>+</w:t>
        <w:tab/>
        <w:t>.</w:t>
        <w:tab/>
        <w:t>ID=nfu_pred_257;biotype=3'-mature-miRNA;gene=mir-9;geneid=nfu_pred_257_mir-9;coords=sgr03:41513355-41513376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1706471</w:t>
        <w:tab/>
        <w:t>41706558</w:t>
        <w:tab/>
        <w:t>.</w:t>
        <w:tab/>
        <w:t>+</w:t>
        <w:tab/>
        <w:t>.</w:t>
        <w:tab/>
        <w:t>ID=nfu_pred_258;biotype=pre-miRNA;gene=mir-263;geneid=nfu_pred_258_mir-263;coords=sgr03:41706471-4170655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706485</w:t>
        <w:tab/>
        <w:t>41706508</w:t>
        <w:tab/>
        <w:t>.</w:t>
        <w:tab/>
        <w:t>+</w:t>
        <w:tab/>
        <w:t>.</w:t>
        <w:tab/>
        <w:t>ID=nfu_pred_258;biotype=5'-mature-miRNA;gene=mir-263;geneid=nfu_pred_258_mir-263;coords=sgr03:41706485-4170650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706525</w:t>
        <w:tab/>
        <w:t>41706546</w:t>
        <w:tab/>
        <w:t>.</w:t>
        <w:tab/>
        <w:t>+</w:t>
        <w:tab/>
        <w:t>.</w:t>
        <w:tab/>
        <w:t>ID=nfu_pred_258;biotype=3'-mature-miRNA;gene=mir-263;geneid=nfu_pred_258_mir-263;coords=sgr03:41706525-41706546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1785309</w:t>
        <w:tab/>
        <w:t>41785395</w:t>
        <w:tab/>
        <w:t>.</w:t>
        <w:tab/>
        <w:t>-</w:t>
        <w:tab/>
        <w:t>.</w:t>
        <w:tab/>
        <w:t>ID=nfu_pred_259;biotype=pre-miRNA;gene=mir-7;geneid=nfu_pred_259_mir-7;coords=sgr03:41785309-4178539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785321</w:t>
        <w:tab/>
        <w:t>41785342</w:t>
        <w:tab/>
        <w:t>.</w:t>
        <w:tab/>
        <w:t>-</w:t>
        <w:tab/>
        <w:t>.</w:t>
        <w:tab/>
        <w:t>ID=nfu_pred_259;biotype=5'-mature-miRNA;gene=mir-7;geneid=nfu_pred_259_mir-7;coords=sgr03:41785321-41785342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1785359</w:t>
        <w:tab/>
        <w:t>41785381</w:t>
        <w:tab/>
        <w:t>.</w:t>
        <w:tab/>
        <w:t>-</w:t>
        <w:tab/>
        <w:t>.</w:t>
        <w:tab/>
        <w:t>ID=nfu_pred_259;biotype=3'-mature-miRNA;gene=mir-7;geneid=nfu_pred_259_mir-7;coords=sgr03:41785359-41785381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2340399</w:t>
        <w:tab/>
        <w:t>42340503</w:t>
        <w:tab/>
        <w:t>.</w:t>
        <w:tab/>
        <w:t>-</w:t>
        <w:tab/>
        <w:t>.</w:t>
        <w:tab/>
        <w:t>ID=nfu_pred_260;biotype=pre-miRNA;gene=mir-48;geneid=nfu_pred_260_mir-48;coords=sgr03:42340399-42340503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2340423</w:t>
        <w:tab/>
        <w:t>42340444</w:t>
        <w:tab/>
        <w:t>.</w:t>
        <w:tab/>
        <w:t>-</w:t>
        <w:tab/>
        <w:t>.</w:t>
        <w:tab/>
        <w:t>ID=nfu_pred_260;biotype=3'-mature-miRNA;gene=mir-48;geneid=nfu_pred_260_mir-48;coords=sgr03:42340423-42340444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6010663</w:t>
        <w:tab/>
        <w:t>46010749</w:t>
        <w:tab/>
        <w:t>.</w:t>
        <w:tab/>
        <w:t>+</w:t>
        <w:tab/>
        <w:t>.</w:t>
        <w:tab/>
        <w:t>ID=nfu_pred_261;biotype=pre-miRNA;gene=mir-665;geneid=nfu_pred_261_mir-665;coords=sgr03:46010663-4601074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6010673</w:t>
        <w:tab/>
        <w:t>46010695</w:t>
        <w:tab/>
        <w:t>.</w:t>
        <w:tab/>
        <w:t>+</w:t>
        <w:tab/>
        <w:t>.</w:t>
        <w:tab/>
        <w:t>ID=nfu_pred_261;biotype=5'-mature-miRNA;gene=mir-665;geneid=nfu_pred_261_mir-665;coords=sgr03:46010673-4601069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6010713</w:t>
        <w:tab/>
        <w:t>46010735</w:t>
        <w:tab/>
        <w:t>.</w:t>
        <w:tab/>
        <w:t>+</w:t>
        <w:tab/>
        <w:t>.</w:t>
        <w:tab/>
        <w:t>ID=nfu_pred_261;biotype=3'-mature-miRNA;gene=mir-665;geneid=nfu_pred_261_mir-665;coords=sgr03:46010713-4601073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49916501</w:t>
        <w:tab/>
        <w:t>49916579</w:t>
        <w:tab/>
        <w:t>.</w:t>
        <w:tab/>
        <w:t>+</w:t>
        <w:tab/>
        <w:t>.</w:t>
        <w:tab/>
        <w:t>ID=nfu_pred_263;biotype=pre-miRNA;gene=mir-26;geneid=nfu_pred_263_mir-26;coords=sgr03:49916501-4991657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49916511</w:t>
        <w:tab/>
        <w:t>49916532</w:t>
        <w:tab/>
        <w:t>.</w:t>
        <w:tab/>
        <w:t>+</w:t>
        <w:tab/>
        <w:t>.</w:t>
        <w:tab/>
        <w:t>ID=nfu_pred_263;biotype=5'-mature-miRNA;gene=mir-26;geneid=nfu_pred_263_mir-26;coords=sgr03:49916511-49916532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51442557</w:t>
        <w:tab/>
        <w:t>51442635</w:t>
        <w:tab/>
        <w:t>.</w:t>
        <w:tab/>
        <w:t>-</w:t>
        <w:tab/>
        <w:t>.</w:t>
        <w:tab/>
        <w:t>ID=nfu_pred_265;biotype=pre-miRNA;gene=lsy-6;geneid=nfu_pred_265_lsy-6;coords=sgr03:51442557-5144263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1442603</w:t>
        <w:tab/>
        <w:t>51442625</w:t>
        <w:tab/>
        <w:t>.</w:t>
        <w:tab/>
        <w:t>-</w:t>
        <w:tab/>
        <w:t>.</w:t>
        <w:tab/>
        <w:t>ID=nfu_pred_265;biotype=5'-mature-miRNA;gene=lsy-6;geneid=nfu_pred_265_lsy-6;coords=sgr03:51442603-5144262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1442564</w:t>
        <w:tab/>
        <w:t>51442587</w:t>
        <w:tab/>
        <w:t>.</w:t>
        <w:tab/>
        <w:t>-</w:t>
        <w:tab/>
        <w:t>.</w:t>
        <w:tab/>
        <w:t>ID=nfu_pred_265;biotype=3'-mature-miRNA;gene=lsy-6;geneid=nfu_pred_265_lsy-6;coords=sgr03:51442564-51442587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51452619</w:t>
        <w:tab/>
        <w:t>51452716</w:t>
        <w:tab/>
        <w:t>.</w:t>
        <w:tab/>
        <w:t>-</w:t>
        <w:tab/>
        <w:t>.</w:t>
        <w:tab/>
        <w:t>ID=nfu_pred_266;biotype=pre-miRNA;gene=mir-727;geneid=nfu_pred_266_mir-727;coords=sgr03:51452619-51452716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1452677</w:t>
        <w:tab/>
        <w:t>51452698</w:t>
        <w:tab/>
        <w:t>.</w:t>
        <w:tab/>
        <w:t>-</w:t>
        <w:tab/>
        <w:t>.</w:t>
        <w:tab/>
        <w:t>ID=nfu_pred_266;biotype=5'-mature-miRNA;gene=mir-727;geneid=nfu_pred_266_mir-727;coords=sgr03:51452677-51452698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1452634</w:t>
        <w:tab/>
        <w:t>51452655</w:t>
        <w:tab/>
        <w:t>.</w:t>
        <w:tab/>
        <w:t>-</w:t>
        <w:tab/>
        <w:t>.</w:t>
        <w:tab/>
        <w:t>ID=nfu_pred_266;biotype=3'-mature-miRNA;gene=mir-727;geneid=nfu_pred_266_mir-727;coords=sgr03:51452634-51452655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52870861</w:t>
        <w:tab/>
        <w:t>52870939</w:t>
        <w:tab/>
        <w:t>.</w:t>
        <w:tab/>
        <w:t>-</w:t>
        <w:tab/>
        <w:t>.</w:t>
        <w:tab/>
        <w:t>ID=nfu_pred_267;biotype=pre-miRNA;gene=mir-944;geneid=nfu_pred_267_mir-944;coords=sgr03:52870861-5287093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2870865</w:t>
        <w:tab/>
        <w:t>52870885</w:t>
        <w:tab/>
        <w:t>.</w:t>
        <w:tab/>
        <w:t>-</w:t>
        <w:tab/>
        <w:t>.</w:t>
        <w:tab/>
        <w:t>ID=nfu_pred_267;biotype=3'-mature-miRNA;gene=mir-944;geneid=nfu_pred_267_mir-944;coords=sgr03:52870865-52870885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2870912</w:t>
        <w:tab/>
        <w:t>52870933</w:t>
        <w:tab/>
        <w:t>.</w:t>
        <w:tab/>
        <w:t>-</w:t>
        <w:tab/>
        <w:t>.</w:t>
        <w:tab/>
        <w:t>ID=nfu_pred_267;biotype=5'-mature-miRNA;gene=mir-944;geneid=nfu_pred_267_mir-944;coords=sgr03:52870912-52870933</w:t>
      </w:r>
    </w:p>
    <w:p>
      <w:pPr>
        <w:pStyle w:val="Normal"/>
        <w:rPr/>
      </w:pPr>
      <w:r>
        <w:rPr/>
        <w:t>sgr03</w:t>
        <w:tab/>
        <w:t>nfu_mirna_prediction</w:t>
        <w:tab/>
        <w:t>pre_miRNA</w:t>
        <w:tab/>
        <w:t>53791309</w:t>
        <w:tab/>
        <w:t>53791389</w:t>
        <w:tab/>
        <w:t>.</w:t>
        <w:tab/>
        <w:t>-</w:t>
        <w:tab/>
        <w:t>.</w:t>
        <w:tab/>
        <w:t>ID=nfu_pred_268;biotype=pre-miRNA;gene=mir-124;geneid=nfu_pred_268_mir-124;coords=sgr03:53791309-53791389</w:t>
      </w:r>
    </w:p>
    <w:p>
      <w:pPr>
        <w:pStyle w:val="Normal"/>
        <w:rPr/>
      </w:pPr>
      <w:r>
        <w:rPr/>
        <w:t>sgr03</w:t>
        <w:tab/>
        <w:t>nfu_mirna_prediction</w:t>
        <w:tab/>
        <w:t>mature_miRNA</w:t>
        <w:tab/>
        <w:t>53791320</w:t>
        <w:tab/>
        <w:t>53791341</w:t>
        <w:tab/>
        <w:t>.</w:t>
        <w:tab/>
        <w:t>-</w:t>
        <w:tab/>
        <w:t>.</w:t>
        <w:tab/>
        <w:t>ID=nfu_pred_268;biotype=3'-mature-miRNA;gene=mir-124;geneid=nfu_pred_268_mir-124;coords=sgr03:53791320-53791341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446156</w:t>
        <w:tab/>
        <w:t>446264</w:t>
        <w:tab/>
        <w:t>.</w:t>
        <w:tab/>
        <w:t>+</w:t>
        <w:tab/>
        <w:t>.</w:t>
        <w:tab/>
        <w:t>ID=nfu_pred_269;biotype=pre-miRNA;gene=;geneid=nfu_pred_269_;coords=sgr04:446156-44626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446181</w:t>
        <w:tab/>
        <w:t>446202</w:t>
        <w:tab/>
        <w:t>.</w:t>
        <w:tab/>
        <w:t>+</w:t>
        <w:tab/>
        <w:t>.</w:t>
        <w:tab/>
        <w:t>ID=nfu_pred_269;biotype=5'-mature-miRNA;gene=;geneid=nfu_pred_269_;coords=sgr04:446181-446202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446221</w:t>
        <w:tab/>
        <w:t>446242</w:t>
        <w:tab/>
        <w:t>.</w:t>
        <w:tab/>
        <w:t>+</w:t>
        <w:tab/>
        <w:t>.</w:t>
        <w:tab/>
        <w:t>ID=nfu_pred_269;biotype=3'-mature-miRNA;gene=;geneid=nfu_pred_269_;coords=sgr04:446221-446242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709012</w:t>
        <w:tab/>
        <w:t>709092</w:t>
        <w:tab/>
        <w:t>.</w:t>
        <w:tab/>
        <w:t>-</w:t>
        <w:tab/>
        <w:t>.</w:t>
        <w:tab/>
        <w:t>ID=nfu_pred_270;biotype=pre-miRNA;gene=mir-181;geneid=nfu_pred_270_mir-181;coords=sgr04:709012-709092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709060</w:t>
        <w:tab/>
        <w:t>709082</w:t>
        <w:tab/>
        <w:t>.</w:t>
        <w:tab/>
        <w:t>-</w:t>
        <w:tab/>
        <w:t>.</w:t>
        <w:tab/>
        <w:t>ID=nfu_pred_270;biotype=5'-mature-miRNA;gene=mir-181;geneid=nfu_pred_270_mir-181;coords=sgr04:709060-709082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712524</w:t>
        <w:tab/>
        <w:t>712634</w:t>
        <w:tab/>
        <w:t>.</w:t>
        <w:tab/>
        <w:t>-</w:t>
        <w:tab/>
        <w:t>.</w:t>
        <w:tab/>
        <w:t>ID=nfu_pred_271;biotype=pre-miRNA;gene=mir-181;geneid=nfu_pred_271_mir-181;coords=sgr04:712524-71263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712581</w:t>
        <w:tab/>
        <w:t>712603</w:t>
        <w:tab/>
        <w:t>.</w:t>
        <w:tab/>
        <w:t>-</w:t>
        <w:tab/>
        <w:t>.</w:t>
        <w:tab/>
        <w:t>ID=nfu_pred_271;biotype=5'-mature-miRNA;gene=mir-3570;geneid=nfu_pred_271_mir-3570;coords=sgr04:712581-712603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1949048</w:t>
        <w:tab/>
        <w:t>1949134</w:t>
        <w:tab/>
        <w:t>.</w:t>
        <w:tab/>
        <w:t>-</w:t>
        <w:tab/>
        <w:t>.</w:t>
        <w:tab/>
        <w:t>ID=nfu_pred_272;biotype=pre-miRNA;gene=mir-150;geneid=nfu_pred_272_mir-150;coords=sgr04:1949048-194913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949101</w:t>
        <w:tab/>
        <w:t>1949123</w:t>
        <w:tab/>
        <w:t>.</w:t>
        <w:tab/>
        <w:t>-</w:t>
        <w:tab/>
        <w:t>.</w:t>
        <w:tab/>
        <w:t>ID=nfu_pred_272;biotype=5'-mature-miRNA;gene=mir-150;geneid=nfu_pred_272_mir-150;coords=sgr04:1949101-1949123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949064</w:t>
        <w:tab/>
        <w:t>1949086</w:t>
        <w:tab/>
        <w:t>.</w:t>
        <w:tab/>
        <w:t>-</w:t>
        <w:tab/>
        <w:t>.</w:t>
        <w:tab/>
        <w:t>ID=nfu_pred_272;biotype=3'-mature-miRNA;gene=mir-150;geneid=nfu_pred_272_mir-150;coords=sgr04:1949064-1949086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2272841</w:t>
        <w:tab/>
        <w:t>2272924</w:t>
        <w:tab/>
        <w:t>.</w:t>
        <w:tab/>
        <w:t>+</w:t>
        <w:tab/>
        <w:t>.</w:t>
        <w:tab/>
        <w:t>ID=nfu_pred_273;biotype=pre-miRNA;gene=mir-995;geneid=nfu_pred_273_mir-995;coords=sgr04:2272841-227292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272853</w:t>
        <w:tab/>
        <w:t>2272874</w:t>
        <w:tab/>
        <w:t>.</w:t>
        <w:tab/>
        <w:t>+</w:t>
        <w:tab/>
        <w:t>.</w:t>
        <w:tab/>
        <w:t>ID=nfu_pred_273;biotype=5'-mature-miRNA;gene=mir-995;geneid=nfu_pred_273_mir-995;coords=sgr04:2272853-227287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272891</w:t>
        <w:tab/>
        <w:t>2272911</w:t>
        <w:tab/>
        <w:t>.</w:t>
        <w:tab/>
        <w:t>+</w:t>
        <w:tab/>
        <w:t>.</w:t>
        <w:tab/>
        <w:t>ID=nfu_pred_273;biotype=3'-mature-miRNA;gene=mir-995;geneid=nfu_pred_273_mir-995;coords=sgr04:2272891-2272911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3126658</w:t>
        <w:tab/>
        <w:t>3126736</w:t>
        <w:tab/>
        <w:t>.</w:t>
        <w:tab/>
        <w:t>-</w:t>
        <w:tab/>
        <w:t>.</w:t>
        <w:tab/>
        <w:t>ID=nfu_pred_274;biotype=pre-miRNA;gene=mir-46;geneid=nfu_pred_274_mir-46;coords=sgr04:3126658-3126736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3126671</w:t>
        <w:tab/>
        <w:t>3126690</w:t>
        <w:tab/>
        <w:t>.</w:t>
        <w:tab/>
        <w:t>-</w:t>
        <w:tab/>
        <w:t>.</w:t>
        <w:tab/>
        <w:t>ID=nfu_pred_274;biotype=3'-mature-miRNA;gene=mir-46;geneid=nfu_pred_274_mir-46;coords=sgr04:3126671-3126690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4912701</w:t>
        <w:tab/>
        <w:t>4912781</w:t>
        <w:tab/>
        <w:t>.</w:t>
        <w:tab/>
        <w:t>+</w:t>
        <w:tab/>
        <w:t>.</w:t>
        <w:tab/>
        <w:t>ID=nfu_pred_275;biotype=pre-miRNA;gene=mir-396;geneid=nfu_pred_275_mir-396;coords=sgr04:4912701-4912781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4912707</w:t>
        <w:tab/>
        <w:t>4912728</w:t>
        <w:tab/>
        <w:t>.</w:t>
        <w:tab/>
        <w:t>+</w:t>
        <w:tab/>
        <w:t>.</w:t>
        <w:tab/>
        <w:t>ID=nfu_pred_275;biotype=5'-mature-miRNA;gene=mir-396;geneid=nfu_pred_275_mir-396;coords=sgr04:4912707-4912728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4912748</w:t>
        <w:tab/>
        <w:t>4912769</w:t>
        <w:tab/>
        <w:t>.</w:t>
        <w:tab/>
        <w:t>+</w:t>
        <w:tab/>
        <w:t>.</w:t>
        <w:tab/>
        <w:t>ID=nfu_pred_275;biotype=3'-mature-miRNA;gene=mir-396;geneid=nfu_pred_275_mir-396;coords=sgr04:4912748-4912769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5867206</w:t>
        <w:tab/>
        <w:t>5867303</w:t>
        <w:tab/>
        <w:t>.</w:t>
        <w:tab/>
        <w:t>-</w:t>
        <w:tab/>
        <w:t>.</w:t>
        <w:tab/>
        <w:t>ID=nfu_pred_276;biotype=pre-miRNA;gene=mir-6720;geneid=nfu_pred_276_mir-6720;coords=sgr04:5867206-5867303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9983798</w:t>
        <w:tab/>
        <w:t>9983876</w:t>
        <w:tab/>
        <w:t>.</w:t>
        <w:tab/>
        <w:t>+</w:t>
        <w:tab/>
        <w:t>.</w:t>
        <w:tab/>
        <w:t>ID=nfu_pred_278;biotype=pre-miRNA;gene=;geneid=nfu_pred_278_;coords=sgr04:9983798-9983876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9983808</w:t>
        <w:tab/>
        <w:t>9983829</w:t>
        <w:tab/>
        <w:t>.</w:t>
        <w:tab/>
        <w:t>+</w:t>
        <w:tab/>
        <w:t>.</w:t>
        <w:tab/>
        <w:t>ID=nfu_pred_278;biotype=5'-mature-miRNA;gene=;geneid=nfu_pred_278_;coords=sgr04:9983808-9983829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9983835</w:t>
        <w:tab/>
        <w:t>9983856</w:t>
        <w:tab/>
        <w:t>.</w:t>
        <w:tab/>
        <w:t>+</w:t>
        <w:tab/>
        <w:t>.</w:t>
        <w:tab/>
        <w:t>ID=nfu_pred_278;biotype=3'-mature-miRNA;gene=;geneid=nfu_pred_278_;coords=sgr04:9983835-9983856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10366126</w:t>
        <w:tab/>
        <w:t>10366216</w:t>
        <w:tab/>
        <w:t>.</w:t>
        <w:tab/>
        <w:t>+</w:t>
        <w:tab/>
        <w:t>.</w:t>
        <w:tab/>
        <w:t>ID=nfu_pred_279;biotype=pre-miRNA;gene=mir-651;geneid=nfu_pred_279_mir-651;coords=sgr04:10366126-10366216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0366175</w:t>
        <w:tab/>
        <w:t>10366195</w:t>
        <w:tab/>
        <w:t>.</w:t>
        <w:tab/>
        <w:t>+</w:t>
        <w:tab/>
        <w:t>.</w:t>
        <w:tab/>
        <w:t>ID=nfu_pred_279;biotype=3'-mature-miRNA;gene=mir-651;geneid=nfu_pred_279_mir-651;coords=sgr04:10366175-10366195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12773233</w:t>
        <w:tab/>
        <w:t>12773327</w:t>
        <w:tab/>
        <w:t>.</w:t>
        <w:tab/>
        <w:t>+</w:t>
        <w:tab/>
        <w:t>.</w:t>
        <w:tab/>
        <w:t>ID=nfu_pred_280;biotype=pre-miRNA;gene=mir-56;geneid=nfu_pred_280_mir-56;coords=sgr04:12773233-12773327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2773250</w:t>
        <w:tab/>
        <w:t>12773272</w:t>
        <w:tab/>
        <w:t>.</w:t>
        <w:tab/>
        <w:t>+</w:t>
        <w:tab/>
        <w:t>.</w:t>
        <w:tab/>
        <w:t>ID=nfu_pred_280;biotype=5'-mature-miRNA;gene=mir-56;geneid=nfu_pred_280_mir-56;coords=sgr04:12773250-12773272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2773291</w:t>
        <w:tab/>
        <w:t>12773311</w:t>
        <w:tab/>
        <w:t>.</w:t>
        <w:tab/>
        <w:t>+</w:t>
        <w:tab/>
        <w:t>.</w:t>
        <w:tab/>
        <w:t>ID=nfu_pred_280;biotype=3'-mature-miRNA;gene=mir-56;geneid=nfu_pred_280_mir-56;coords=sgr04:12773291-12773311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13388714</w:t>
        <w:tab/>
        <w:t>13388794</w:t>
        <w:tab/>
        <w:t>.</w:t>
        <w:tab/>
        <w:t>-</w:t>
        <w:tab/>
        <w:t>.</w:t>
        <w:tab/>
        <w:t>ID=nfu_pred_281;biotype=pre-miRNA;gene=mir-10;geneid=nfu_pred_281_mir-10;coords=sgr04:13388714-1338879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3388762</w:t>
        <w:tab/>
        <w:t>13388784</w:t>
        <w:tab/>
        <w:t>.</w:t>
        <w:tab/>
        <w:t>-</w:t>
        <w:tab/>
        <w:t>.</w:t>
        <w:tab/>
        <w:t>ID=nfu_pred_281;biotype=5'-mature-miRNA;gene=mir-10;geneid=nfu_pred_281_mir-10;coords=sgr04:13388762-13388784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14989239</w:t>
        <w:tab/>
        <w:t>14989336</w:t>
        <w:tab/>
        <w:t>.</w:t>
        <w:tab/>
        <w:t>+</w:t>
        <w:tab/>
        <w:t>.</w:t>
        <w:tab/>
        <w:t>ID=nfu_pred_283;biotype=pre-miRNA;gene=mir-6720;geneid=nfu_pred_283_mir-6720;coords=sgr04:14989239-14989336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16206430</w:t>
        <w:tab/>
        <w:t>16206510</w:t>
        <w:tab/>
        <w:t>.</w:t>
        <w:tab/>
        <w:t>-</w:t>
        <w:tab/>
        <w:t>.</w:t>
        <w:tab/>
        <w:t>ID=nfu_pred_284;biotype=pre-miRNA;gene=mir-103;geneid=nfu_pred_284_mir-103;coords=sgr04:16206430-16206510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16206440</w:t>
        <w:tab/>
        <w:t>16206462</w:t>
        <w:tab/>
        <w:t>.</w:t>
        <w:tab/>
        <w:t>-</w:t>
        <w:tab/>
        <w:t>.</w:t>
        <w:tab/>
        <w:t>ID=nfu_pred_284;biotype=3'-mature-miRNA;gene=mir-103;geneid=nfu_pred_284_mir-103;coords=sgr04:16206440-16206462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22520815</w:t>
        <w:tab/>
        <w:t>22520881</w:t>
        <w:tab/>
        <w:t>.</w:t>
        <w:tab/>
        <w:t>-</w:t>
        <w:tab/>
        <w:t>.</w:t>
        <w:tab/>
        <w:t>ID=nfu_pred_285;biotype=pre-miRNA;gene=mir-3187;geneid=nfu_pred_285_mir-3187;coords=sgr04:22520815-22520881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23590592</w:t>
        <w:tab/>
        <w:t>23590654</w:t>
        <w:tab/>
        <w:t>.</w:t>
        <w:tab/>
        <w:t>+</w:t>
        <w:tab/>
        <w:t>.</w:t>
        <w:tab/>
        <w:t>ID=nfu_pred_286;biotype=pre-miRNA;gene=;geneid=nfu_pred_286_;coords=sgr04:23590592-23590654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5531524</w:t>
        <w:tab/>
        <w:t>25531545</w:t>
        <w:tab/>
        <w:t>.</w:t>
        <w:tab/>
        <w:t>+</w:t>
        <w:tab/>
        <w:t>.</w:t>
        <w:tab/>
        <w:t>ID=nfu_pred_287;biotype=5'-mature-miRNA;gene=mir-25;geneid=nfu_pred_287_mir-25;coords=sgr04:25531524-25531545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5531560</w:t>
        <w:tab/>
        <w:t>25531582</w:t>
        <w:tab/>
        <w:t>.</w:t>
        <w:tab/>
        <w:t>+</w:t>
        <w:tab/>
        <w:t>.</w:t>
        <w:tab/>
        <w:t>ID=nfu_pred_287;biotype=3'-mature-miRNA;gene=mir-25;geneid=nfu_pred_287_mir-25;coords=sgr04:25531560-25531582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27732224</w:t>
        <w:tab/>
        <w:t>27732330</w:t>
        <w:tab/>
        <w:t>.</w:t>
        <w:tab/>
        <w:t>-</w:t>
        <w:tab/>
        <w:t>.</w:t>
        <w:tab/>
        <w:t>ID=nfu_pred_288;biotype=pre-miRNA;gene=;geneid=nfu_pred_288_;coords=sgr04:27732224-27732330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7732288</w:t>
        <w:tab/>
        <w:t>27732308</w:t>
        <w:tab/>
        <w:t>.</w:t>
        <w:tab/>
        <w:t>-</w:t>
        <w:tab/>
        <w:t>.</w:t>
        <w:tab/>
        <w:t>ID=nfu_pred_288;biotype=5'-mature-miRNA;gene=;geneid=nfu_pred_288_;coords=sgr04:27732288-27732308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7732248</w:t>
        <w:tab/>
        <w:t>27732269</w:t>
        <w:tab/>
        <w:t>.</w:t>
        <w:tab/>
        <w:t>-</w:t>
        <w:tab/>
        <w:t>.</w:t>
        <w:tab/>
        <w:t>ID=nfu_pred_288;biotype=3'-mature-miRNA;gene=;geneid=nfu_pred_288_;coords=sgr04:27732248-27732269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28067209</w:t>
        <w:tab/>
        <w:t>28067290</w:t>
        <w:tab/>
        <w:t>.</w:t>
        <w:tab/>
        <w:t>-</w:t>
        <w:tab/>
        <w:t>.</w:t>
        <w:tab/>
        <w:t>ID=nfu_pred_289;biotype=pre-miRNA;gene=mir-124;geneid=nfu_pred_289_mir-124;coords=sgr04:28067209-28067290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8067220</w:t>
        <w:tab/>
        <w:t>28067241</w:t>
        <w:tab/>
        <w:t>.</w:t>
        <w:tab/>
        <w:t>-</w:t>
        <w:tab/>
        <w:t>.</w:t>
        <w:tab/>
        <w:t>ID=nfu_pred_289;biotype=3'-mature-miRNA;gene=mir-124;geneid=nfu_pred_289_mir-124;coords=sgr04:28067220-28067241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28404990</w:t>
        <w:tab/>
        <w:t>28405069</w:t>
        <w:tab/>
        <w:t>.</w:t>
        <w:tab/>
        <w:t>+</w:t>
        <w:tab/>
        <w:t>.</w:t>
        <w:tab/>
        <w:t>ID=nfu_pred_290;biotype=pre-miRNA;gene=mir-1444;geneid=nfu_pred_290_mir-1444;coords=sgr04:28404990-28405069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28405038</w:t>
        <w:tab/>
        <w:t>28405058</w:t>
        <w:tab/>
        <w:t>.</w:t>
        <w:tab/>
        <w:t>+</w:t>
        <w:tab/>
        <w:t>.</w:t>
        <w:tab/>
        <w:t>ID=nfu_pred_290;biotype=3'-mature-miRNA;gene=mir-1444;geneid=nfu_pred_290_mir-1444;coords=sgr04:28405038-28405058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32342989</w:t>
        <w:tab/>
        <w:t>32343090</w:t>
        <w:tab/>
        <w:t>.</w:t>
        <w:tab/>
        <w:t>+</w:t>
        <w:tab/>
        <w:t>.</w:t>
        <w:tab/>
        <w:t>ID=nfu_pred_292;biotype=pre-miRNA;gene=mir-203;geneid=nfu_pred_292_mir-203;coords=sgr04:32342989-32343090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32343009</w:t>
        <w:tab/>
        <w:t>32343030</w:t>
        <w:tab/>
        <w:t>.</w:t>
        <w:tab/>
        <w:t>+</w:t>
        <w:tab/>
        <w:t>.</w:t>
        <w:tab/>
        <w:t>ID=nfu_pred_292;biotype=5'-mature-miRNA;gene=mir-203;geneid=nfu_pred_292_mir-203;coords=sgr04:32343009-32343030</w:t>
      </w:r>
    </w:p>
    <w:p>
      <w:pPr>
        <w:pStyle w:val="Normal"/>
        <w:rPr/>
      </w:pPr>
      <w:r>
        <w:rPr/>
        <w:t>sgr04</w:t>
        <w:tab/>
        <w:t>nfu_mirna_prediction</w:t>
        <w:tab/>
        <w:t>mature_miRNA</w:t>
        <w:tab/>
        <w:t>32343047</w:t>
        <w:tab/>
        <w:t>32343068</w:t>
        <w:tab/>
        <w:t>.</w:t>
        <w:tab/>
        <w:t>+</w:t>
        <w:tab/>
        <w:t>.</w:t>
        <w:tab/>
        <w:t>ID=nfu_pred_292;biotype=3'-mature-miRNA;gene=mir-203;geneid=nfu_pred_292_mir-203;coords=sgr04:32343047-32343068</w:t>
      </w:r>
    </w:p>
    <w:p>
      <w:pPr>
        <w:pStyle w:val="Normal"/>
        <w:rPr/>
      </w:pPr>
      <w:r>
        <w:rPr/>
        <w:t>sgr04</w:t>
        <w:tab/>
        <w:t>nfu_mirna_prediction</w:t>
        <w:tab/>
        <w:t>pre_miRNA</w:t>
        <w:tab/>
        <w:t>37157342</w:t>
        <w:tab/>
        <w:t>37157439</w:t>
        <w:tab/>
        <w:t>.</w:t>
        <w:tab/>
        <w:t>+</w:t>
        <w:tab/>
        <w:t>.</w:t>
        <w:tab/>
        <w:t>ID=nfu_pred_293;biotype=pre-miRNA;gene=mir-6720;geneid=nfu_pred_293_mir-6720;coords=sgr04:37157342-37157439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55339</w:t>
        <w:tab/>
        <w:t>355436</w:t>
        <w:tab/>
        <w:t>.</w:t>
        <w:tab/>
        <w:t>+</w:t>
        <w:tab/>
        <w:t>.</w:t>
        <w:tab/>
        <w:t>ID=nfu_pred_294;biotype=pre-miRNA;gene=mir-580;geneid=nfu_pred_294_mir-580;coords=sgr05:355339-355436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55395</w:t>
        <w:tab/>
        <w:t>355417</w:t>
        <w:tab/>
        <w:t>.</w:t>
        <w:tab/>
        <w:t>+</w:t>
        <w:tab/>
        <w:t>.</w:t>
        <w:tab/>
        <w:t>ID=nfu_pred_294;biotype=3'-mature-miRNA;gene=mir-580;geneid=nfu_pred_294_mir-580;coords=sgr05:355395-35541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2235950</w:t>
        <w:tab/>
        <w:t>2236020</w:t>
        <w:tab/>
        <w:t>.</w:t>
        <w:tab/>
        <w:t>+</w:t>
        <w:tab/>
        <w:t>.</w:t>
        <w:tab/>
        <w:t>ID=nfu_pred_296;biotype=pre-miRNA;gene=mir-158;geneid=nfu_pred_296_mir-158;coords=sgr05:2235950-2236020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2235959</w:t>
        <w:tab/>
        <w:t>2235979</w:t>
        <w:tab/>
        <w:t>.</w:t>
        <w:tab/>
        <w:t>+</w:t>
        <w:tab/>
        <w:t>.</w:t>
        <w:tab/>
        <w:t>ID=nfu_pred_296;biotype=5'-mature-miRNA;gene=mir-158;geneid=nfu_pred_296_mir-158;coords=sgr05:2235959-2235979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2235986</w:t>
        <w:tab/>
        <w:t>2236006</w:t>
        <w:tab/>
        <w:t>.</w:t>
        <w:tab/>
        <w:t>+</w:t>
        <w:tab/>
        <w:t>.</w:t>
        <w:tab/>
        <w:t>ID=nfu_pred_296;biotype=3'-mature-miRNA;gene=mir-158;geneid=nfu_pred_296_mir-158;coords=sgr05:2235986-2236006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492434</w:t>
        <w:tab/>
        <w:t>4492477</w:t>
        <w:tab/>
        <w:t>.</w:t>
        <w:tab/>
        <w:t>+</w:t>
        <w:tab/>
        <w:t>.</w:t>
        <w:tab/>
        <w:t>ID=nfu_pred_302;biotype=pre-miRNA;gene=mir-7549;geneid=nfu_pred_302_mir-7549;coords=sgr05:4492434-449247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710723</w:t>
        <w:tab/>
        <w:t>4710799</w:t>
        <w:tab/>
        <w:t>.</w:t>
        <w:tab/>
        <w:t>+</w:t>
        <w:tab/>
        <w:t>.</w:t>
        <w:tab/>
        <w:t>ID=nfu_pred_303;biotype=pre-miRNA;gene=;geneid=nfu_pred_303_;coords=sgr05:4710723-4710799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710733</w:t>
        <w:tab/>
        <w:t>4710753</w:t>
        <w:tab/>
        <w:t>.</w:t>
        <w:tab/>
        <w:t>+</w:t>
        <w:tab/>
        <w:t>.</w:t>
        <w:tab/>
        <w:t>ID=nfu_pred_303;biotype=5'-mature-miRNA;gene=;geneid=nfu_pred_303_;coords=sgr05:4710733-4710753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710769</w:t>
        <w:tab/>
        <w:t>4710789</w:t>
        <w:tab/>
        <w:t>.</w:t>
        <w:tab/>
        <w:t>+</w:t>
        <w:tab/>
        <w:t>.</w:t>
        <w:tab/>
        <w:t>ID=nfu_pred_303;biotype=3'-mature-miRNA;gene=;geneid=nfu_pred_303_;coords=sgr05:4710769-4710789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480987</w:t>
        <w:tab/>
        <w:t>5481065</w:t>
        <w:tab/>
        <w:t>.</w:t>
        <w:tab/>
        <w:t>-</w:t>
        <w:tab/>
        <w:t>.</w:t>
        <w:tab/>
        <w:t>ID=nfu_pred_304;biotype=pre-miRNA;gene=mir-1027;geneid=nfu_pred_304_mir-1027;coords=sgr05:5480987-5481065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480997</w:t>
        <w:tab/>
        <w:t>5481017</w:t>
        <w:tab/>
        <w:t>.</w:t>
        <w:tab/>
        <w:t>-</w:t>
        <w:tab/>
        <w:t>.</w:t>
        <w:tab/>
        <w:t>ID=nfu_pred_304;biotype=5'-mature-miRNA;gene=mir-1027;geneid=nfu_pred_304_mir-1027;coords=sgr05:5480997-548101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481034</w:t>
        <w:tab/>
        <w:t>5481055</w:t>
        <w:tab/>
        <w:t>.</w:t>
        <w:tab/>
        <w:t>-</w:t>
        <w:tab/>
        <w:t>.</w:t>
        <w:tab/>
        <w:t>ID=nfu_pred_304;biotype=3'-mature-miRNA;gene=mir-1027;geneid=nfu_pred_304_mir-1027;coords=sgr05:5481034-5481055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6107602</w:t>
        <w:tab/>
        <w:t>6107698</w:t>
        <w:tab/>
        <w:t>.</w:t>
        <w:tab/>
        <w:t>+</w:t>
        <w:tab/>
        <w:t>.</w:t>
        <w:tab/>
        <w:t>ID=nfu_pred_827;biotype=pre-miRNA;gene=mir-15;geneid=nfu_pred_827_mir-15;coords=sgr05:6107602-6107698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6265267</w:t>
        <w:tab/>
        <w:t>6265380</w:t>
        <w:tab/>
        <w:t>.</w:t>
        <w:tab/>
        <w:t>+</w:t>
        <w:tab/>
        <w:t>.</w:t>
        <w:tab/>
        <w:t>ID=nfu_pred_305;biotype=pre-miRNA;gene=mir-142;geneid=nfu_pred_305_mir-142;coords=sgr05:6265267-6265380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6265294</w:t>
        <w:tab/>
        <w:t>6265314</w:t>
        <w:tab/>
        <w:t>.</w:t>
        <w:tab/>
        <w:t>+</w:t>
        <w:tab/>
        <w:t>.</w:t>
        <w:tab/>
        <w:t>ID=nfu_pred_305;biotype=5'-mature-miRNA;gene=mir-142;geneid=nfu_pred_305_mir-142;coords=sgr05:6265294-6265314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6265331</w:t>
        <w:tab/>
        <w:t>6265353</w:t>
        <w:tab/>
        <w:t>.</w:t>
        <w:tab/>
        <w:t>+</w:t>
        <w:tab/>
        <w:t>.</w:t>
        <w:tab/>
        <w:t>ID=nfu_pred_305;biotype=3'-mature-miRNA;gene=mir-142;geneid=nfu_pred_305_mir-142;coords=sgr05:6265331-6265353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8889086</w:t>
        <w:tab/>
        <w:t>8889167</w:t>
        <w:tab/>
        <w:t>.</w:t>
        <w:tab/>
        <w:t>-</w:t>
        <w:tab/>
        <w:t>.</w:t>
        <w:tab/>
        <w:t>ID=nfu_pred_307;biotype=pre-miRNA;gene=mir-16;geneid=nfu_pred_307_mir-16;coords=sgr05:8889086-888916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8889136</w:t>
        <w:tab/>
        <w:t>8889152</w:t>
        <w:tab/>
        <w:t>.</w:t>
        <w:tab/>
        <w:t>-</w:t>
        <w:tab/>
        <w:t>.</w:t>
        <w:tab/>
        <w:t>ID=nfu_pred_307;biotype=5'-mature-miRNA;gene=mir-16;geneid=nfu_pred_307_mir-16;coords=sgr05:8889136-8889152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8889291</w:t>
        <w:tab/>
        <w:t>8889377</w:t>
        <w:tab/>
        <w:t>.</w:t>
        <w:tab/>
        <w:t>-</w:t>
        <w:tab/>
        <w:t>.</w:t>
        <w:tab/>
        <w:t>ID=nfu_pred_308;biotype=pre-miRNA;gene=mir-15;geneid=nfu_pred_308_mir-15;coords=sgr05:8889291-888937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8889342</w:t>
        <w:tab/>
        <w:t>8889363</w:t>
        <w:tab/>
        <w:t>.</w:t>
        <w:tab/>
        <w:t>-</w:t>
        <w:tab/>
        <w:t>.</w:t>
        <w:tab/>
        <w:t>ID=nfu_pred_308;biotype=5'-mature-miRNA;gene=mir-15;geneid=nfu_pred_308_mir-15;coords=sgr05:8889342-8889363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14378256</w:t>
        <w:tab/>
        <w:t>14378350</w:t>
        <w:tab/>
        <w:t>.</w:t>
        <w:tab/>
        <w:t>+</w:t>
        <w:tab/>
        <w:t>.</w:t>
        <w:tab/>
        <w:t>ID=nfu_pred_310;biotype=pre-miRNA;gene=mir-132;geneid=nfu_pred_310_mir-132;coords=sgr05:14378256-14378350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4378271</w:t>
        <w:tab/>
        <w:t>14378293</w:t>
        <w:tab/>
        <w:t>.</w:t>
        <w:tab/>
        <w:t>+</w:t>
        <w:tab/>
        <w:t>.</w:t>
        <w:tab/>
        <w:t>ID=nfu_pred_310;biotype=5'-mature-miRNA;gene=mir-132;geneid=nfu_pred_310_mir-132;coords=sgr05:14378271-14378293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4378317</w:t>
        <w:tab/>
        <w:t>14378337</w:t>
        <w:tab/>
        <w:t>.</w:t>
        <w:tab/>
        <w:t>+</w:t>
        <w:tab/>
        <w:t>.</w:t>
        <w:tab/>
        <w:t>ID=nfu_pred_310;biotype=3'-mature-miRNA;gene=mir-132;geneid=nfu_pred_310_mir-132;coords=sgr05:14378317-1437833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14378548</w:t>
        <w:tab/>
        <w:t>14378648</w:t>
        <w:tab/>
        <w:t>.</w:t>
        <w:tab/>
        <w:t>+</w:t>
        <w:tab/>
        <w:t>.</w:t>
        <w:tab/>
        <w:t>ID=nfu_pred_311;biotype=pre-miRNA;gene=mir-132;geneid=nfu_pred_311_mir-132;coords=sgr05:14378548-14378648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4378568</w:t>
        <w:tab/>
        <w:t>14378589</w:t>
        <w:tab/>
        <w:t>.</w:t>
        <w:tab/>
        <w:t>+</w:t>
        <w:tab/>
        <w:t>.</w:t>
        <w:tab/>
        <w:t>ID=nfu_pred_311;biotype=5'-mature-miRNA;gene=mir-132;geneid=nfu_pred_311_mir-132;coords=sgr05:14378568-14378589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4378609</w:t>
        <w:tab/>
        <w:t>14378630</w:t>
        <w:tab/>
        <w:t>.</w:t>
        <w:tab/>
        <w:t>+</w:t>
        <w:tab/>
        <w:t>.</w:t>
        <w:tab/>
        <w:t>ID=nfu_pred_311;biotype=3'-mature-miRNA;gene=mir-132;geneid=nfu_pred_311_mir-132;coords=sgr05:14378609-14378630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14425725</w:t>
        <w:tab/>
        <w:t>14425781</w:t>
        <w:tab/>
        <w:t>.</w:t>
        <w:tab/>
        <w:t>+</w:t>
        <w:tab/>
        <w:t>.</w:t>
        <w:tab/>
        <w:t>ID=nfu_pred_312;biotype=pre-miRNA;gene=mir-7641;geneid=nfu_pred_312_mir-7641;coords=sgr05:14425725-14425781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16606086</w:t>
        <w:tab/>
        <w:t>16606191</w:t>
        <w:tab/>
        <w:t>.</w:t>
        <w:tab/>
        <w:t>+</w:t>
        <w:tab/>
        <w:t>.</w:t>
        <w:tab/>
        <w:t>ID=nfu_pred_313;biotype=pre-miRNA;gene=;geneid=nfu_pred_313_;coords=sgr05:16606086-16606191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6606146</w:t>
        <w:tab/>
        <w:t>16606167</w:t>
        <w:tab/>
        <w:t>.</w:t>
        <w:tab/>
        <w:t>+</w:t>
        <w:tab/>
        <w:t>.</w:t>
        <w:tab/>
        <w:t>ID=nfu_pred_313;biotype=3'-mature-miRNA;gene=;geneid=nfu_pred_313_;coords=sgr05:16606146-1660616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17566427</w:t>
        <w:tab/>
        <w:t>17566527</w:t>
        <w:tab/>
        <w:t>.</w:t>
        <w:tab/>
        <w:t>+</w:t>
        <w:tab/>
        <w:t>.</w:t>
        <w:tab/>
        <w:t>ID=nfu_pred_314;biotype=pre-miRNA;gene=mir-187;geneid=nfu_pred_314_mir-187;coords=sgr05:17566427-1756652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7566444</w:t>
        <w:tab/>
        <w:t>17566465</w:t>
        <w:tab/>
        <w:t>.</w:t>
        <w:tab/>
        <w:t>+</w:t>
        <w:tab/>
        <w:t>.</w:t>
        <w:tab/>
        <w:t>ID=nfu_pred_314;biotype=5'-mature-miRNA;gene=mir-187;geneid=nfu_pred_314_mir-187;coords=sgr05:17566444-17566465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17566485</w:t>
        <w:tab/>
        <w:t>17566506</w:t>
        <w:tab/>
        <w:t>.</w:t>
        <w:tab/>
        <w:t>+</w:t>
        <w:tab/>
        <w:t>.</w:t>
        <w:tab/>
        <w:t>ID=nfu_pred_314;biotype=3'-mature-miRNA;gene=mir-187;geneid=nfu_pred_314_mir-187;coords=sgr05:17566485-17566506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26513387</w:t>
        <w:tab/>
        <w:t>26513468</w:t>
        <w:tab/>
        <w:t>.</w:t>
        <w:tab/>
        <w:t>+</w:t>
        <w:tab/>
        <w:t>.</w:t>
        <w:tab/>
        <w:t>ID=nfu_pred_315;biotype=pre-miRNA;gene=mir-194;geneid=nfu_pred_315_mir-194;coords=sgr05:26513387-26513468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26513400</w:t>
        <w:tab/>
        <w:t>26513421</w:t>
        <w:tab/>
        <w:t>.</w:t>
        <w:tab/>
        <w:t>+</w:t>
        <w:tab/>
        <w:t>.</w:t>
        <w:tab/>
        <w:t>ID=nfu_pred_315;biotype=5'-mature-miRNA;gene=mir-194;geneid=nfu_pred_315_mir-194;coords=sgr05:26513400-26513421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26513433</w:t>
        <w:tab/>
        <w:t>26513455</w:t>
        <w:tab/>
        <w:t>.</w:t>
        <w:tab/>
        <w:t>+</w:t>
        <w:tab/>
        <w:t>.</w:t>
        <w:tab/>
        <w:t>ID=nfu_pred_315;biotype=3'-mature-miRNA;gene=mir-194;geneid=nfu_pred_315_mir-194;coords=sgr05:26513433-26513455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27289476</w:t>
        <w:tab/>
        <w:t>27289563</w:t>
        <w:tab/>
        <w:t>.</w:t>
        <w:tab/>
        <w:t>-</w:t>
        <w:tab/>
        <w:t>.</w:t>
        <w:tab/>
        <w:t>ID=nfu_pred_316;biotype=pre-miRNA;gene=mir-22;geneid=nfu_pred_316_mir-22;coords=sgr05:27289476-27289563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27289487</w:t>
        <w:tab/>
        <w:t>27289508</w:t>
        <w:tab/>
        <w:t>.</w:t>
        <w:tab/>
        <w:t>-</w:t>
        <w:tab/>
        <w:t>.</w:t>
        <w:tab/>
        <w:t>ID=nfu_pred_316;biotype=3'-mature-miRNA;gene=mir-22;geneid=nfu_pred_316_mir-22;coords=sgr05:27289487-27289508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0181713</w:t>
        <w:tab/>
        <w:t>30181797</w:t>
        <w:tab/>
        <w:t>.</w:t>
        <w:tab/>
        <w:t>+</w:t>
        <w:tab/>
        <w:t>.</w:t>
        <w:tab/>
        <w:t>ID=nfu_pred_317;biotype=pre-miRNA;gene=mir-583;geneid=nfu_pred_317_mir-583;coords=sgr05:30181713-3018179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0181729</w:t>
        <w:tab/>
        <w:t>30181750</w:t>
        <w:tab/>
        <w:t>.</w:t>
        <w:tab/>
        <w:t>+</w:t>
        <w:tab/>
        <w:t>.</w:t>
        <w:tab/>
        <w:t>ID=nfu_pred_317;biotype=5'-mature-miRNA;gene=mir-583;geneid=nfu_pred_317_mir-583;coords=sgr05:30181729-30181750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0181765</w:t>
        <w:tab/>
        <w:t>30181785</w:t>
        <w:tab/>
        <w:t>.</w:t>
        <w:tab/>
        <w:t>+</w:t>
        <w:tab/>
        <w:t>.</w:t>
        <w:tab/>
        <w:t>ID=nfu_pred_317;biotype=3'-mature-miRNA;gene=mir-583;geneid=nfu_pred_317_mir-583;coords=sgr05:30181765-30181785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2268824</w:t>
        <w:tab/>
        <w:t>32268939</w:t>
        <w:tab/>
        <w:t>.</w:t>
        <w:tab/>
        <w:t>+</w:t>
        <w:tab/>
        <w:t>.</w:t>
        <w:tab/>
        <w:t>ID=nfu_pred_318;biotype=pre-miRNA;gene=mir-139;geneid=nfu_pred_318_mir-139;coords=sgr05:32268824-32268939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2268845</w:t>
        <w:tab/>
        <w:t>32268867</w:t>
        <w:tab/>
        <w:t>.</w:t>
        <w:tab/>
        <w:t>+</w:t>
        <w:tab/>
        <w:t>.</w:t>
        <w:tab/>
        <w:t>ID=nfu_pred_318;biotype=5'-mature-miRNA;gene=mir-139;geneid=nfu_pred_318_mir-139;coords=sgr05:32268845-3226886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2268884</w:t>
        <w:tab/>
        <w:t>32268905</w:t>
        <w:tab/>
        <w:t>.</w:t>
        <w:tab/>
        <w:t>+</w:t>
        <w:tab/>
        <w:t>.</w:t>
        <w:tab/>
        <w:t>ID=nfu_pred_318;biotype=3'-mature-miRNA;gene=mir-139;geneid=nfu_pred_318_mir-139;coords=sgr05:32268884-32268905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2491064</w:t>
        <w:tab/>
        <w:t>32491142</w:t>
        <w:tab/>
        <w:t>.</w:t>
        <w:tab/>
        <w:t>-</w:t>
        <w:tab/>
        <w:t>.</w:t>
        <w:tab/>
        <w:t>ID=nfu_pred_319;biotype=pre-miRNA;gene=;geneid=nfu_pred_319_;coords=sgr05:32491064-3249114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2491111</w:t>
        <w:tab/>
        <w:t>32491132</w:t>
        <w:tab/>
        <w:t>.</w:t>
        <w:tab/>
        <w:t>-</w:t>
        <w:tab/>
        <w:t>.</w:t>
        <w:tab/>
        <w:t>ID=nfu_pred_319;biotype=5'-mature-miRNA;gene=;geneid=nfu_pred_319_;coords=sgr05:32491111-3249113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2491075</w:t>
        <w:tab/>
        <w:t>32491097</w:t>
        <w:tab/>
        <w:t>.</w:t>
        <w:tab/>
        <w:t>-</w:t>
        <w:tab/>
        <w:t>.</w:t>
        <w:tab/>
        <w:t>ID=nfu_pred_319;biotype=3'-mature-miRNA;gene=;geneid=nfu_pred_319_;coords=sgr05:32491075-3249109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6356590</w:t>
        <w:tab/>
        <w:t>36356686</w:t>
        <w:tab/>
        <w:t>.</w:t>
        <w:tab/>
        <w:t>-</w:t>
        <w:tab/>
        <w:t>.</w:t>
        <w:tab/>
        <w:t>ID=nfu_pred_320;biotype=pre-miRNA;gene=mir-132;geneid=nfu_pred_320_mir-132;coords=sgr05:36356590-36356686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7377235</w:t>
        <w:tab/>
        <w:t>37377317</w:t>
        <w:tab/>
        <w:t>.</w:t>
        <w:tab/>
        <w:t>-</w:t>
        <w:tab/>
        <w:t>.</w:t>
        <w:tab/>
        <w:t>ID=nfu_pred_321;biotype=pre-miRNA;gene=mir-21;geneid=nfu_pred_321_mir-21;coords=sgr05:37377235-3737731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7377245</w:t>
        <w:tab/>
        <w:t>37377267</w:t>
        <w:tab/>
        <w:t>.</w:t>
        <w:tab/>
        <w:t>-</w:t>
        <w:tab/>
        <w:t>.</w:t>
        <w:tab/>
        <w:t>ID=nfu_pred_321;biotype=5'-mature-miRNA;gene=mir-21;geneid=nfu_pred_321_mir-21;coords=sgr05:37377245-3737726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7377284</w:t>
        <w:tab/>
        <w:t>37377306</w:t>
        <w:tab/>
        <w:t>.</w:t>
        <w:tab/>
        <w:t>-</w:t>
        <w:tab/>
        <w:t>.</w:t>
        <w:tab/>
        <w:t>ID=nfu_pred_321;biotype=3'-mature-miRNA;gene=mir-21;geneid=nfu_pred_321_mir-21;coords=sgr05:37377284-37377306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39312111</w:t>
        <w:tab/>
        <w:t>39312191</w:t>
        <w:tab/>
        <w:t>.</w:t>
        <w:tab/>
        <w:t>-</w:t>
        <w:tab/>
        <w:t>.</w:t>
        <w:tab/>
        <w:t>ID=nfu_pred_322;biotype=pre-miRNA;gene=mir-396;geneid=nfu_pred_322_mir-396;coords=sgr05:39312111-39312191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9312166</w:t>
        <w:tab/>
        <w:t>39312187</w:t>
        <w:tab/>
        <w:t>.</w:t>
        <w:tab/>
        <w:t>-</w:t>
        <w:tab/>
        <w:t>.</w:t>
        <w:tab/>
        <w:t>ID=nfu_pred_322;biotype=5'-mature-miRNA;gene=mir-396;geneid=nfu_pred_322_mir-396;coords=sgr05:39312166-3931218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39312124</w:t>
        <w:tab/>
        <w:t>39312145</w:t>
        <w:tab/>
        <w:t>.</w:t>
        <w:tab/>
        <w:t>-</w:t>
        <w:tab/>
        <w:t>.</w:t>
        <w:tab/>
        <w:t>ID=nfu_pred_322;biotype=3'-mature-miRNA;gene=mir-396;geneid=nfu_pred_322_mir-396;coords=sgr05:39312124-39312145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4211808</w:t>
        <w:tab/>
        <w:t>44211886</w:t>
        <w:tab/>
        <w:t>.</w:t>
        <w:tab/>
        <w:t>+</w:t>
        <w:tab/>
        <w:t>.</w:t>
        <w:tab/>
        <w:t>ID=nfu_pred_323;biotype=pre-miRNA;gene=mir-10;geneid=nfu_pred_323_mir-10;coords=sgr05:44211808-44211886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4211818</w:t>
        <w:tab/>
        <w:t>44211839</w:t>
        <w:tab/>
        <w:t>.</w:t>
        <w:tab/>
        <w:t>+</w:t>
        <w:tab/>
        <w:t>.</w:t>
        <w:tab/>
        <w:t>ID=nfu_pred_323;biotype=5'-mature-miRNA;gene=mir-10;geneid=nfu_pred_323_mir-10;coords=sgr05:44211818-44211839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4211852</w:t>
        <w:tab/>
        <w:t>44211874</w:t>
        <w:tab/>
        <w:t>.</w:t>
        <w:tab/>
        <w:t>+</w:t>
        <w:tab/>
        <w:t>.</w:t>
        <w:tab/>
        <w:t>ID=nfu_pred_323;biotype=3'-mature-miRNA;gene=mir-10;geneid=nfu_pred_323_mir-10;coords=sgr05:44211852-44211874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4213383</w:t>
        <w:tab/>
        <w:t>44213476</w:t>
        <w:tab/>
        <w:t>.</w:t>
        <w:tab/>
        <w:t>+</w:t>
        <w:tab/>
        <w:t>.</w:t>
        <w:tab/>
        <w:t>ID=nfu_pred_324;biotype=pre-miRNA;gene=let-7;geneid=nfu_pred_324_let-7;coords=sgr05:44213383-44213476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4213401</w:t>
        <w:tab/>
        <w:t>44213422</w:t>
        <w:tab/>
        <w:t>.</w:t>
        <w:tab/>
        <w:t>+</w:t>
        <w:tab/>
        <w:t>.</w:t>
        <w:tab/>
        <w:t>ID=nfu_pred_324;biotype=5'-mature-miRNA;gene=let-7;geneid=nfu_pred_324_let-7;coords=sgr05:44213401-4421342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4213445</w:t>
        <w:tab/>
        <w:t>44213466</w:t>
        <w:tab/>
        <w:t>.</w:t>
        <w:tab/>
        <w:t>+</w:t>
        <w:tab/>
        <w:t>.</w:t>
        <w:tab/>
        <w:t>ID=nfu_pred_324;biotype=3'-mature-miRNA;gene=let-7;geneid=nfu_pred_324_let-7;coords=sgr05:44213445-44213466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4218927</w:t>
        <w:tab/>
        <w:t>44219003</w:t>
        <w:tab/>
        <w:t>.</w:t>
        <w:tab/>
        <w:t>+</w:t>
        <w:tab/>
        <w:t>.</w:t>
        <w:tab/>
        <w:t>ID=nfu_pred_325;biotype=pre-miRNA;gene=lin-4;geneid=nfu_pred_325_lin-4;coords=sgr05:44218927-44219003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4218937</w:t>
        <w:tab/>
        <w:t>44218958</w:t>
        <w:tab/>
        <w:t>.</w:t>
        <w:tab/>
        <w:t>+</w:t>
        <w:tab/>
        <w:t>.</w:t>
        <w:tab/>
        <w:t>ID=nfu_pred_325;biotype=5'-mature-miRNA;gene=lin-4;geneid=nfu_pred_325_lin-4;coords=sgr05:44218937-44218958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6897704</w:t>
        <w:tab/>
        <w:t>46897760</w:t>
        <w:tab/>
        <w:t>.</w:t>
        <w:tab/>
        <w:t>+</w:t>
        <w:tab/>
        <w:t>.</w:t>
        <w:tab/>
        <w:t>ID=nfu_pred_326;biotype=pre-miRNA;gene=mir-7641;geneid=nfu_pred_326_mir-7641;coords=sgr05:46897704-46897760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7747945</w:t>
        <w:tab/>
        <w:t>47748038</w:t>
        <w:tab/>
        <w:t>.</w:t>
        <w:tab/>
        <w:t>+</w:t>
        <w:tab/>
        <w:t>.</w:t>
        <w:tab/>
        <w:t>ID=nfu_pred_327;biotype=pre-miRNA;gene=mir-158;geneid=nfu_pred_327_mir-158;coords=sgr05:47747945-47748038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7747959</w:t>
        <w:tab/>
        <w:t>47747981</w:t>
        <w:tab/>
        <w:t>.</w:t>
        <w:tab/>
        <w:t>+</w:t>
        <w:tab/>
        <w:t>.</w:t>
        <w:tab/>
        <w:t>ID=nfu_pred_327;biotype=5'-mature-miRNA;gene=mir-158;geneid=nfu_pred_327_mir-158;coords=sgr05:47747959-47747981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7747997</w:t>
        <w:tab/>
        <w:t>47748018</w:t>
        <w:tab/>
        <w:t>.</w:t>
        <w:tab/>
        <w:t>+</w:t>
        <w:tab/>
        <w:t>.</w:t>
        <w:tab/>
        <w:t>ID=nfu_pred_327;biotype=3'-mature-miRNA;gene=mir-158;geneid=nfu_pred_327_mir-158;coords=sgr05:47747997-47748018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49045148</w:t>
        <w:tab/>
        <w:t>49045238</w:t>
        <w:tab/>
        <w:t>.</w:t>
        <w:tab/>
        <w:t>-</w:t>
        <w:tab/>
        <w:t>.</w:t>
        <w:tab/>
        <w:t>ID=nfu_pred_328;biotype=pre-miRNA;gene=mir-786;geneid=nfu_pred_328_mir-786;coords=sgr05:49045148-49045238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9045203</w:t>
        <w:tab/>
        <w:t>49045223</w:t>
        <w:tab/>
        <w:t>.</w:t>
        <w:tab/>
        <w:t>-</w:t>
        <w:tab/>
        <w:t>.</w:t>
        <w:tab/>
        <w:t>ID=nfu_pred_328;biotype=5'-mature-miRNA;gene=mir-786;geneid=nfu_pred_328_mir-786;coords=sgr05:49045203-49045223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49045159</w:t>
        <w:tab/>
        <w:t>49045181</w:t>
        <w:tab/>
        <w:t>.</w:t>
        <w:tab/>
        <w:t>-</w:t>
        <w:tab/>
        <w:t>.</w:t>
        <w:tab/>
        <w:t>ID=nfu_pred_328;biotype=3'-mature-miRNA;gene=mir-786;geneid=nfu_pred_328_mir-786;coords=sgr05:49045159-49045181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0124580</w:t>
        <w:tab/>
        <w:t>50124717</w:t>
        <w:tab/>
        <w:t>.</w:t>
        <w:tab/>
        <w:t>+</w:t>
        <w:tab/>
        <w:t>.</w:t>
        <w:tab/>
        <w:t>ID=nfu_pred_827;biotype=pre-miRNA;gene=mir-219;geneid=nfu_pred_827_mir-219;coords=sgr05:50124580-5012471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3630713</w:t>
        <w:tab/>
        <w:t>53630791</w:t>
        <w:tab/>
        <w:t>.</w:t>
        <w:tab/>
        <w:t>-</w:t>
        <w:tab/>
        <w:t>.</w:t>
        <w:tab/>
        <w:t>ID=nfu_pred_329;biotype=pre-miRNA;gene=mir-101;geneid=nfu_pred_329_mir-101;coords=sgr05:53630713-53630791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3630723</w:t>
        <w:tab/>
        <w:t>53630744</w:t>
        <w:tab/>
        <w:t>.</w:t>
        <w:tab/>
        <w:t>-</w:t>
        <w:tab/>
        <w:t>.</w:t>
        <w:tab/>
        <w:t>ID=nfu_pred_329;biotype=3'-mature-miRNA;gene=mir-101;geneid=nfu_pred_329_mir-101;coords=sgr05:53630723-53630744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4839677</w:t>
        <w:tab/>
        <w:t>54839755</w:t>
        <w:tab/>
        <w:t>.</w:t>
        <w:tab/>
        <w:t>-</w:t>
        <w:tab/>
        <w:t>.</w:t>
        <w:tab/>
        <w:t>ID=nfu_pred_330;biotype=pre-miRNA;gene=mir-939;geneid=nfu_pred_330_mir-939;coords=sgr05:54839677-54839755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4839697</w:t>
        <w:tab/>
        <w:t>54839718</w:t>
        <w:tab/>
        <w:t>.</w:t>
        <w:tab/>
        <w:t>-</w:t>
        <w:tab/>
        <w:t>.</w:t>
        <w:tab/>
        <w:t>ID=nfu_pred_330;biotype=5'-mature-miRNA;gene=mir-939;geneid=nfu_pred_330_mir-939;coords=sgr05:54839697-54839718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4839726</w:t>
        <w:tab/>
        <w:t>54839747</w:t>
        <w:tab/>
        <w:t>.</w:t>
        <w:tab/>
        <w:t>-</w:t>
        <w:tab/>
        <w:t>.</w:t>
        <w:tab/>
        <w:t>ID=nfu_pred_330;biotype=3'-mature-miRNA;gene=mir-939;geneid=nfu_pred_330_mir-939;coords=sgr05:54839726-54839747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5923120</w:t>
        <w:tab/>
        <w:t>55923199</w:t>
        <w:tab/>
        <w:t>.</w:t>
        <w:tab/>
        <w:t>+</w:t>
        <w:tab/>
        <w:t>.</w:t>
        <w:tab/>
        <w:t>ID=nfu_pred_331;biotype=pre-miRNA;gene=mir-221;geneid=nfu_pred_331_mir-221;coords=sgr05:55923120-55923199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5923130</w:t>
        <w:tab/>
        <w:t>55923151</w:t>
        <w:tab/>
        <w:t>.</w:t>
        <w:tab/>
        <w:t>+</w:t>
        <w:tab/>
        <w:t>.</w:t>
        <w:tab/>
        <w:t>ID=nfu_pred_331;biotype=5'-mature-miRNA;gene=mir-221;geneid=nfu_pred_331_mir-221;coords=sgr05:55923130-55923151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5923168</w:t>
        <w:tab/>
        <w:t>55923190</w:t>
        <w:tab/>
        <w:t>.</w:t>
        <w:tab/>
        <w:t>+</w:t>
        <w:tab/>
        <w:t>.</w:t>
        <w:tab/>
        <w:t>ID=nfu_pred_331;biotype=3'-mature-miRNA;gene=mir-221;geneid=nfu_pred_331_mir-221;coords=sgr05:55923168-55923190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5923262</w:t>
        <w:tab/>
        <w:t>55923342</w:t>
        <w:tab/>
        <w:t>.</w:t>
        <w:tab/>
        <w:t>+</w:t>
        <w:tab/>
        <w:t>.</w:t>
        <w:tab/>
        <w:t>ID=nfu_pred_332;biotype=pre-miRNA;gene=mir-221;geneid=nfu_pred_332_mir-221/mir-222;coords=sgr05:55923262-5592334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5923262</w:t>
        <w:tab/>
        <w:t>55923292</w:t>
        <w:tab/>
        <w:t>.</w:t>
        <w:tab/>
        <w:t>+</w:t>
        <w:tab/>
        <w:t>.</w:t>
        <w:tab/>
        <w:t>ID=nfu_pred_332;biotype=5'-mature-miRNA;gene=mir-221;geneid=nfu_pred_332_mir-221;coords=sgr05:55923262-5592329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5923310</w:t>
        <w:tab/>
        <w:t>55923332</w:t>
        <w:tab/>
        <w:t>.</w:t>
        <w:tab/>
        <w:t>+</w:t>
        <w:tab/>
        <w:t>.</w:t>
        <w:tab/>
        <w:t>ID=nfu_pred_332;biotype=3'-mature-miRNA;gene=mir-221;geneid=nfu_pred_332_mir-221;coords=sgr05:55923310-55923332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6352606</w:t>
        <w:tab/>
        <w:t>56352712</w:t>
        <w:tab/>
        <w:t>.</w:t>
        <w:tab/>
        <w:t>-</w:t>
        <w:tab/>
        <w:t>.</w:t>
        <w:tab/>
        <w:t>ID=nfu_pred_333;biotype=pre-miRNA;gene=mir-143;geneid=nfu_pred_333_mir-143;coords=sgr05:56352606-5635271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6352663</w:t>
        <w:tab/>
        <w:t>56352685</w:t>
        <w:tab/>
        <w:t>.</w:t>
        <w:tab/>
        <w:t>-</w:t>
        <w:tab/>
        <w:t>.</w:t>
        <w:tab/>
        <w:t>ID=nfu_pred_333;biotype=5'-mature-miRNA;gene=mir-143;geneid=nfu_pred_333_mir-143;coords=sgr05:56352663-56352685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6352629</w:t>
        <w:tab/>
        <w:t>56352650</w:t>
        <w:tab/>
        <w:t>.</w:t>
        <w:tab/>
        <w:t>-</w:t>
        <w:tab/>
        <w:t>.</w:t>
        <w:tab/>
        <w:t>ID=nfu_pred_333;biotype=3'-mature-miRNA;gene=mir-143;geneid=nfu_pred_333_mir-143;coords=sgr05:56352629-56352650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6934597</w:t>
        <w:tab/>
        <w:t>56934691</w:t>
        <w:tab/>
        <w:t>.</w:t>
        <w:tab/>
        <w:t>+</w:t>
        <w:tab/>
        <w:t>.</w:t>
        <w:tab/>
        <w:t>ID=nfu_pred_829;biotype=pre-miRNA;gene=mir-133;geneid=nfu_pred_829_mir-133;coords=sgr05:56934597-56934691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59120487</w:t>
        <w:tab/>
        <w:t>59120587</w:t>
        <w:tab/>
        <w:t>.</w:t>
        <w:tab/>
        <w:t>-</w:t>
        <w:tab/>
        <w:t>.</w:t>
        <w:tab/>
        <w:t>ID=nfu_pred_334;biotype=pre-miRNA;gene=mir-205;geneid=nfu_pred_334_mir-205;coords=sgr05:59120487-59120587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59120538</w:t>
        <w:tab/>
        <w:t>59120560</w:t>
        <w:tab/>
        <w:t>.</w:t>
        <w:tab/>
        <w:t>-</w:t>
        <w:tab/>
        <w:t>.</w:t>
        <w:tab/>
        <w:t>ID=nfu_pred_334;biotype=5'-mature-miRNA;gene=mir-205;geneid=nfu_pred_334_mir-205;coords=sgr05:59120538-59120560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63189345</w:t>
        <w:tab/>
        <w:t>63189434</w:t>
        <w:tab/>
        <w:t>.</w:t>
        <w:tab/>
        <w:t>-</w:t>
        <w:tab/>
        <w:t>.</w:t>
        <w:tab/>
        <w:t>ID=nfu_pred_335;biotype=pre-miRNA;gene=mir-128;geneid=nfu_pred_335_mir-128;coords=sgr05:63189345-63189434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63189399</w:t>
        <w:tab/>
        <w:t>63189420</w:t>
        <w:tab/>
        <w:t>.</w:t>
        <w:tab/>
        <w:t>-</w:t>
        <w:tab/>
        <w:t>.</w:t>
        <w:tab/>
        <w:t>ID=nfu_pred_335;biotype=5'-mature-miRNA;gene=mir-128;geneid=nfu_pred_335_mir-128;coords=sgr05:63189399-63189420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63189363</w:t>
        <w:tab/>
        <w:t>63189383</w:t>
        <w:tab/>
        <w:t>.</w:t>
        <w:tab/>
        <w:t>-</w:t>
        <w:tab/>
        <w:t>.</w:t>
        <w:tab/>
        <w:t>ID=nfu_pred_335;biotype=3'-mature-miRNA;gene=mir-128;geneid=nfu_pred_335_mir-128;coords=sgr05:63189363-63189383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65760833</w:t>
        <w:tab/>
        <w:t>65760912</w:t>
        <w:tab/>
        <w:t>.</w:t>
        <w:tab/>
        <w:t>+</w:t>
        <w:tab/>
        <w:t>.</w:t>
        <w:tab/>
        <w:t>ID=nfu_pred_336;biotype=pre-miRNA;gene=mir-326;geneid=nfu_pred_336_mir-326;coords=sgr05:65760833-65760912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65760844</w:t>
        <w:tab/>
        <w:t>65760865</w:t>
        <w:tab/>
        <w:t>.</w:t>
        <w:tab/>
        <w:t>+</w:t>
        <w:tab/>
        <w:t>.</w:t>
        <w:tab/>
        <w:t>ID=nfu_pred_336;biotype=5'-mature-miRNA;gene=mir-326;geneid=nfu_pred_336_mir-326;coords=sgr05:65760844-65760865</w:t>
      </w:r>
    </w:p>
    <w:p>
      <w:pPr>
        <w:pStyle w:val="Normal"/>
        <w:rPr/>
      </w:pPr>
      <w:r>
        <w:rPr/>
        <w:t>sgr05</w:t>
        <w:tab/>
        <w:t>nfu_mirna_prediction</w:t>
        <w:tab/>
        <w:t>mature_miRNA</w:t>
        <w:tab/>
        <w:t>65760880</w:t>
        <w:tab/>
        <w:t>65760901</w:t>
        <w:tab/>
        <w:t>.</w:t>
        <w:tab/>
        <w:t>+</w:t>
        <w:tab/>
        <w:t>.</w:t>
        <w:tab/>
        <w:t>ID=nfu_pred_336;biotype=3'-mature-miRNA;gene=mir-326;geneid=nfu_pred_336_mir-326;coords=sgr05:65760880-65760901</w:t>
      </w:r>
    </w:p>
    <w:p>
      <w:pPr>
        <w:pStyle w:val="Normal"/>
        <w:rPr/>
      </w:pPr>
      <w:r>
        <w:rPr/>
        <w:t>sgr05</w:t>
        <w:tab/>
        <w:t>nfu_mirna_prediction</w:t>
        <w:tab/>
        <w:t>pre_miRNA</w:t>
        <w:tab/>
        <w:t>67041765</w:t>
        <w:tab/>
        <w:t>67041856</w:t>
        <w:tab/>
        <w:t>.</w:t>
        <w:tab/>
        <w:t>+</w:t>
        <w:tab/>
        <w:t>.</w:t>
        <w:tab/>
        <w:t>ID=nfu_pred_815;biotype=pre-miRNA;gene=mir-196;geneid=nfu_pred_815_mir-196;coords=sgr05:67041765-6704185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170805</w:t>
        <w:tab/>
        <w:t>2170925</w:t>
        <w:tab/>
        <w:t>.</w:t>
        <w:tab/>
        <w:t>+</w:t>
        <w:tab/>
        <w:t>.</w:t>
        <w:tab/>
        <w:t>ID=nfu_pred_337;biotype=pre-miRNA;gene=mir-8915;geneid=nfu_pred_337_mir-8915;coords=sgr06:2170805-217092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187009</w:t>
        <w:tab/>
        <w:t>2187129</w:t>
        <w:tab/>
        <w:t>.</w:t>
        <w:tab/>
        <w:t>+</w:t>
        <w:tab/>
        <w:t>.</w:t>
        <w:tab/>
        <w:t>ID=nfu_pred_339;biotype=pre-miRNA;gene=mir-8915;geneid=nfu_pred_339_mir-8915;coords=sgr06:2187009-2187129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277902</w:t>
        <w:tab/>
        <w:t>2278005</w:t>
        <w:tab/>
        <w:t>.</w:t>
        <w:tab/>
        <w:t>+</w:t>
        <w:tab/>
        <w:t>.</w:t>
        <w:tab/>
        <w:t>ID=nfu_pred_830;biotype=pre-miRNA;gene=mir-375;geneid=nfu_pred_830_mir-375;coords=sgr06:2277902-227800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3015959</w:t>
        <w:tab/>
        <w:t>3016079</w:t>
        <w:tab/>
        <w:t>.</w:t>
        <w:tab/>
        <w:t>+</w:t>
        <w:tab/>
        <w:t>.</w:t>
        <w:tab/>
        <w:t>ID=nfu_pred_341;biotype=pre-miRNA;gene=mir-8915;geneid=nfu_pred_341_mir-8915;coords=sgr06:3015959-3016079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577207</w:t>
        <w:tab/>
        <w:t>6577350</w:t>
        <w:tab/>
        <w:t>.</w:t>
        <w:tab/>
        <w:t>-</w:t>
        <w:tab/>
        <w:t>.</w:t>
        <w:tab/>
        <w:t>ID=nfu_pred_342;biotype=pre-miRNA;gene=mir-8994;geneid=nfu_pred_342_mir-8994;coords=sgr06:6577207-657735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12320079</w:t>
        <w:tab/>
        <w:t>12320150</w:t>
        <w:tab/>
        <w:t>.</w:t>
        <w:tab/>
        <w:t>+</w:t>
        <w:tab/>
        <w:t>.</w:t>
        <w:tab/>
        <w:t>ID=nfu_pred_343;biotype=pre-miRNA;gene=mir-722;geneid=nfu_pred_343_mir-722;coords=sgr06:12320079-1232015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13862367</w:t>
        <w:tab/>
        <w:t>13862464</w:t>
        <w:tab/>
        <w:t>.</w:t>
        <w:tab/>
        <w:t>+</w:t>
        <w:tab/>
        <w:t>.</w:t>
        <w:tab/>
        <w:t>ID=nfu_pred_344;biotype=pre-miRNA;gene=mir-580;geneid=nfu_pred_344_mir-580;coords=sgr06:13862367-13862464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15446218</w:t>
        <w:tab/>
        <w:t>15446316</w:t>
        <w:tab/>
        <w:t>.</w:t>
        <w:tab/>
        <w:t>+</w:t>
        <w:tab/>
        <w:t>.</w:t>
        <w:tab/>
        <w:t>ID=nfu_pred_345;biotype=pre-miRNA;gene=mir-6720;geneid=nfu_pred_345_mir-6720;coords=sgr06:15446218-1544631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17302747</w:t>
        <w:tab/>
        <w:t>17302789</w:t>
        <w:tab/>
        <w:t>.</w:t>
        <w:tab/>
        <w:t>+</w:t>
        <w:tab/>
        <w:t>.</w:t>
        <w:tab/>
        <w:t>ID=nfu_pred_346;biotype=pre-miRNA;gene=mir-430;geneid=nfu_pred_346_mir-430;coords=sgr06:17302747-17302789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4599878</w:t>
        <w:tab/>
        <w:t>24599956</w:t>
        <w:tab/>
        <w:t>.</w:t>
        <w:tab/>
        <w:t>+</w:t>
        <w:tab/>
        <w:t>.</w:t>
        <w:tab/>
        <w:t>ID=nfu_pred_347;biotype=pre-miRNA;gene=;geneid=nfu_pred_347_;coords=sgr06:24599878-2459995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4705088</w:t>
        <w:tab/>
        <w:t>24705179</w:t>
        <w:tab/>
        <w:t>.</w:t>
        <w:tab/>
        <w:t>+</w:t>
        <w:tab/>
        <w:t>.</w:t>
        <w:tab/>
        <w:t>ID=nfu_pred_348;biotype=pre-miRNA;gene=mir-821;geneid=nfu_pred_348_mir-821;coords=sgr06:24705088-24705179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8007106</w:t>
        <w:tab/>
        <w:t>28007188</w:t>
        <w:tab/>
        <w:t>.</w:t>
        <w:tab/>
        <w:t>-</w:t>
        <w:tab/>
        <w:t>.</w:t>
        <w:tab/>
        <w:t>ID=nfu_pred_349;biotype=pre-miRNA;gene=mir-46;geneid=nfu_pred_349_mir-46;coords=sgr06:28007106-2800718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28007152</w:t>
        <w:tab/>
        <w:t>28007174</w:t>
        <w:tab/>
        <w:t>.</w:t>
        <w:tab/>
        <w:t>-</w:t>
        <w:tab/>
        <w:t>.</w:t>
        <w:tab/>
        <w:t>ID=nfu_pred_349;biotype=5'-mature-miRNA;gene=mir-46;geneid=nfu_pred_349_mir-46;coords=sgr06:28007152-28007174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28007116</w:t>
        <w:tab/>
        <w:t>28007139</w:t>
        <w:tab/>
        <w:t>.</w:t>
        <w:tab/>
        <w:t>-</w:t>
        <w:tab/>
        <w:t>.</w:t>
        <w:tab/>
        <w:t>ID=nfu_pred_349;biotype=3'-mature-miRNA;gene=mir-46;geneid=nfu_pred_349_mir-46;coords=sgr06:28007116-28007139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9317259</w:t>
        <w:tab/>
        <w:t>29317376</w:t>
        <w:tab/>
        <w:t>.</w:t>
        <w:tab/>
        <w:t>+</w:t>
        <w:tab/>
        <w:t>.</w:t>
        <w:tab/>
        <w:t>ID=nfu_pred_350;biotype=pre-miRNA;gene=mir-459;geneid=nfu_pred_350_mir-459;coords=sgr06:29317259-2931737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29552088</w:t>
        <w:tab/>
        <w:t>29552172</w:t>
        <w:tab/>
        <w:t>.</w:t>
        <w:tab/>
        <w:t>-</w:t>
        <w:tab/>
        <w:t>.</w:t>
        <w:tab/>
        <w:t>ID=nfu_pred_351;biotype=pre-miRNA;gene=;geneid=nfu_pred_351_;coords=sgr06:29552088-29552172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29552092</w:t>
        <w:tab/>
        <w:t>29552112</w:t>
        <w:tab/>
        <w:t>.</w:t>
        <w:tab/>
        <w:t>-</w:t>
        <w:tab/>
        <w:t>.</w:t>
        <w:tab/>
        <w:t>ID=nfu_pred_351;biotype=3'-mature-miRNA;gene=;geneid=nfu_pred_351_;coords=sgr06:29552092-29552112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32169549</w:t>
        <w:tab/>
        <w:t>32169641</w:t>
        <w:tab/>
        <w:t>.</w:t>
        <w:tab/>
        <w:t>+</w:t>
        <w:tab/>
        <w:t>.</w:t>
        <w:tab/>
        <w:t>ID=nfu_pred_352;biotype=pre-miRNA;gene=mir-609;geneid=nfu_pred_352_mir-609;coords=sgr06:32169549-32169641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32169565</w:t>
        <w:tab/>
        <w:t>32169587</w:t>
        <w:tab/>
        <w:t>.</w:t>
        <w:tab/>
        <w:t>+</w:t>
        <w:tab/>
        <w:t>.</w:t>
        <w:tab/>
        <w:t>ID=nfu_pred_352;biotype=5'-mature-miRNA;gene=mir-609;geneid=nfu_pred_352_mir-609;coords=sgr06:32169565-32169587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32169610</w:t>
        <w:tab/>
        <w:t>32169632</w:t>
        <w:tab/>
        <w:t>.</w:t>
        <w:tab/>
        <w:t>+</w:t>
        <w:tab/>
        <w:t>.</w:t>
        <w:tab/>
        <w:t>ID=nfu_pred_352;biotype=3'-mature-miRNA;gene=mir-609;geneid=nfu_pred_352_mir-609;coords=sgr06:32169610-32169632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32969031</w:t>
        <w:tab/>
        <w:t>32969122</w:t>
        <w:tab/>
        <w:t>.</w:t>
        <w:tab/>
        <w:t>+</w:t>
        <w:tab/>
        <w:t>.</w:t>
        <w:tab/>
        <w:t>ID=nfu_pred_353;biotype=pre-miRNA;gene=mir-821;geneid=nfu_pred_353_mir-821;coords=sgr06:32969031-32969122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32969046</w:t>
        <w:tab/>
        <w:t>32969066</w:t>
        <w:tab/>
        <w:t>.</w:t>
        <w:tab/>
        <w:t>+</w:t>
        <w:tab/>
        <w:t>.</w:t>
        <w:tab/>
        <w:t>ID=nfu_pred_353;biotype=5'-mature-miRNA;gene=mir-821;geneid=nfu_pred_353_mir-821;coords=sgr06:32969046-32969066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32969091</w:t>
        <w:tab/>
        <w:t>32969111</w:t>
        <w:tab/>
        <w:t>.</w:t>
        <w:tab/>
        <w:t>+</w:t>
        <w:tab/>
        <w:t>.</w:t>
        <w:tab/>
        <w:t>ID=nfu_pred_353;biotype=3'-mature-miRNA;gene=mir-821;geneid=nfu_pred_353_mir-821;coords=sgr06:32969091-32969111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37672992</w:t>
        <w:tab/>
        <w:t>37673097</w:t>
        <w:tab/>
        <w:t>.</w:t>
        <w:tab/>
        <w:t>-</w:t>
        <w:tab/>
        <w:t>.</w:t>
        <w:tab/>
        <w:t>ID=nfu_pred_354;biotype=pre-miRNA;gene=mir-122a/mir-3591;geneid=nfu_pred_354_mir-122a/mir-3591;coords=sgr06:37672992-37673097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48112752</w:t>
        <w:tab/>
        <w:t>48112853</w:t>
        <w:tab/>
        <w:t>.</w:t>
        <w:tab/>
        <w:t>-</w:t>
        <w:tab/>
        <w:t>.</w:t>
        <w:tab/>
        <w:t>ID=nfu_pred_356;biotype=pre-miRNA;gene=mir-101;geneid=nfu_pred_356_mir-101;coords=sgr06:48112752-4811285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48112808</w:t>
        <w:tab/>
        <w:t>48112830</w:t>
        <w:tab/>
        <w:t>.</w:t>
        <w:tab/>
        <w:t>-</w:t>
        <w:tab/>
        <w:t>.</w:t>
        <w:tab/>
        <w:t>ID=nfu_pred_356;biotype=5'-mature-miRNA;gene=mir-101;geneid=nfu_pred_356_mir-101;coords=sgr06:48112808-48112830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48112773</w:t>
        <w:tab/>
        <w:t>48112795</w:t>
        <w:tab/>
        <w:t>.</w:t>
        <w:tab/>
        <w:t>-</w:t>
        <w:tab/>
        <w:t>.</w:t>
        <w:tab/>
        <w:t>ID=nfu_pred_356;biotype=3'-mature-miRNA;gene=mir-101;geneid=nfu_pred_356_mir-101;coords=sgr06:48112773-4811279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48705661</w:t>
        <w:tab/>
        <w:t>48705741</w:t>
        <w:tab/>
        <w:t>.</w:t>
        <w:tab/>
        <w:t>+</w:t>
        <w:tab/>
        <w:t>.</w:t>
        <w:tab/>
        <w:t>ID=nfu_pred_357;biotype=pre-miRNA;gene=mir-219;geneid=nfu_pred_357_mir-219;coords=sgr06:48705661-48705741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48705669</w:t>
        <w:tab/>
        <w:t>48705690</w:t>
        <w:tab/>
        <w:t>.</w:t>
        <w:tab/>
        <w:t>+</w:t>
        <w:tab/>
        <w:t>.</w:t>
        <w:tab/>
        <w:t>ID=nfu_pred_357;biotype=5'-mature-miRNA;gene=mir-219;geneid=nfu_pred_357_mir-219;coords=sgr06:48705669-48705690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48705715</w:t>
        <w:tab/>
        <w:t>48705736</w:t>
        <w:tab/>
        <w:t>.</w:t>
        <w:tab/>
        <w:t>+</w:t>
        <w:tab/>
        <w:t>.</w:t>
        <w:tab/>
        <w:t>ID=nfu_pred_357;biotype=3'-mature-miRNA;gene=mir-219;geneid=nfu_pred_357_mir-219;coords=sgr06:48705715-4870573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50420262</w:t>
        <w:tab/>
        <w:t>50420340</w:t>
        <w:tab/>
        <w:t>.</w:t>
        <w:tab/>
        <w:t>+</w:t>
        <w:tab/>
        <w:t>.</w:t>
        <w:tab/>
        <w:t>ID=nfu_pred_358;biotype=pre-miRNA;gene=mir-130;geneid=nfu_pred_358_mir-130;coords=sgr06:50420262-50420340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0420309</w:t>
        <w:tab/>
        <w:t>50420330</w:t>
        <w:tab/>
        <w:t>.</w:t>
        <w:tab/>
        <w:t>+</w:t>
        <w:tab/>
        <w:t>.</w:t>
        <w:tab/>
        <w:t>ID=nfu_pred_358;biotype=3'-mature-miRNA;gene=mir-130;geneid=nfu_pred_358_mir-130;coords=sgr06:50420309-5042033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50420539</w:t>
        <w:tab/>
        <w:t>50420623</w:t>
        <w:tab/>
        <w:t>.</w:t>
        <w:tab/>
        <w:t>+</w:t>
        <w:tab/>
        <w:t>.</w:t>
        <w:tab/>
        <w:t>ID=nfu_pred_359;biotype=pre-miRNA;gene=mir-301;geneid=nfu_pred_359_mir-301;coords=sgr06:50420539-5042062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0420550</w:t>
        <w:tab/>
        <w:t>50420571</w:t>
        <w:tab/>
        <w:t>.</w:t>
        <w:tab/>
        <w:t>+</w:t>
        <w:tab/>
        <w:t>.</w:t>
        <w:tab/>
        <w:t>ID=nfu_pred_359;biotype=5'-mature-miRNA;gene=mir-301;geneid=nfu_pred_359_mir-301;coords=sgr06:50420550-50420571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0420588</w:t>
        <w:tab/>
        <w:t>50420610</w:t>
        <w:tab/>
        <w:t>.</w:t>
        <w:tab/>
        <w:t>+</w:t>
        <w:tab/>
        <w:t>.</w:t>
        <w:tab/>
        <w:t>ID=nfu_pred_359;biotype=3'-mature-miRNA;gene=mir-301;geneid=nfu_pred_359_mir-301;coords=sgr06:50420588-5042061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50524286</w:t>
        <w:tab/>
        <w:t>50524379</w:t>
        <w:tab/>
        <w:t>.</w:t>
        <w:tab/>
        <w:t>+</w:t>
        <w:tab/>
        <w:t>.</w:t>
        <w:tab/>
        <w:t>ID=nfu_pred_360;biotype=pre-miRNA;gene=mir-218;geneid=nfu_pred_360_mir-218;coords=sgr06:50524286-50524379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0524299</w:t>
        <w:tab/>
        <w:t>50524319</w:t>
        <w:tab/>
        <w:t>.</w:t>
        <w:tab/>
        <w:t>+</w:t>
        <w:tab/>
        <w:t>.</w:t>
        <w:tab/>
        <w:t>ID=nfu_pred_360;biotype=5'-mature-miRNA;gene=mir-218;geneid=nfu_pred_360_mir-218;coords=sgr06:50524299-50524319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55224639</w:t>
        <w:tab/>
        <w:t>55224738</w:t>
        <w:tab/>
        <w:t>.</w:t>
        <w:tab/>
        <w:t>-</w:t>
        <w:tab/>
        <w:t>.</w:t>
        <w:tab/>
        <w:t>ID=nfu_pred_361;biotype=pre-miRNA;gene=mir-199;geneid=nfu_pred_361_mir-199;coords=sgr06:55224639-5522473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5224696</w:t>
        <w:tab/>
        <w:t>55224718</w:t>
        <w:tab/>
        <w:t>.</w:t>
        <w:tab/>
        <w:t>-</w:t>
        <w:tab/>
        <w:t>.</w:t>
        <w:tab/>
        <w:t>ID=nfu_pred_361;biotype=5'-mature-miRNA;gene=mir-199;geneid=nfu_pred_361_mir-199;coords=sgr06:55224696-5522471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5224659</w:t>
        <w:tab/>
        <w:t>55224680</w:t>
        <w:tab/>
        <w:t>.</w:t>
        <w:tab/>
        <w:t>-</w:t>
        <w:tab/>
        <w:t>.</w:t>
        <w:tab/>
        <w:t>ID=nfu_pred_361;biotype=3'-mature-miRNA;gene=mir-199;geneid=nfu_pred_361_mir-199;coords=sgr06:55224659-5522468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55269621</w:t>
        <w:tab/>
        <w:t>55269706</w:t>
        <w:tab/>
        <w:t>.</w:t>
        <w:tab/>
        <w:t>-</w:t>
        <w:tab/>
        <w:t>.</w:t>
        <w:tab/>
        <w:t>ID=nfu_pred_362;biotype=pre-miRNA;gene=mir-592;geneid=nfu_pred_362_mir-592;coords=sgr06:55269621-55269706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5269674</w:t>
        <w:tab/>
        <w:t>55269695</w:t>
        <w:tab/>
        <w:t>.</w:t>
        <w:tab/>
        <w:t>-</w:t>
        <w:tab/>
        <w:t>.</w:t>
        <w:tab/>
        <w:t>ID=nfu_pred_362;biotype=5'-mature-miRNA;gene=mir-592;geneid=nfu_pred_362_mir-592;coords=sgr06:55269674-5526969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59721245</w:t>
        <w:tab/>
        <w:t>59721328</w:t>
        <w:tab/>
        <w:t>.</w:t>
        <w:tab/>
        <w:t>+</w:t>
        <w:tab/>
        <w:t>.</w:t>
        <w:tab/>
        <w:t>ID=nfu_pred_363;biotype=pre-miRNA;gene=mir-122;geneid=nfu_pred_363_mir-122;coords=sgr06:59721245-5972132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9721258</w:t>
        <w:tab/>
        <w:t>59721280</w:t>
        <w:tab/>
        <w:t>.</w:t>
        <w:tab/>
        <w:t>+</w:t>
        <w:tab/>
        <w:t>.</w:t>
        <w:tab/>
        <w:t>ID=nfu_pred_363;biotype=5'-mature-miRNA;gene=mir-122;geneid=nfu_pred_363_mir-122;coords=sgr06:59721258-59721280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59721290</w:t>
        <w:tab/>
        <w:t>59721310</w:t>
        <w:tab/>
        <w:t>.</w:t>
        <w:tab/>
        <w:t>+</w:t>
        <w:tab/>
        <w:t>.</w:t>
        <w:tab/>
        <w:t>ID=nfu_pred_363;biotype=3'-mature-miRNA;gene=mir-122;geneid=nfu_pred_363_mir-122;coords=sgr06:59721290-5972131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2526550</w:t>
        <w:tab/>
        <w:t>62526650</w:t>
        <w:tab/>
        <w:t>.</w:t>
        <w:tab/>
        <w:t>+</w:t>
        <w:tab/>
        <w:t>.</w:t>
        <w:tab/>
        <w:t>ID=nfu_pred_364;biotype=pre-miRNA;gene=mir-455;geneid=nfu_pred_364_mir-455;coords=sgr06:62526550-62526650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2526572</w:t>
        <w:tab/>
        <w:t>62526593</w:t>
        <w:tab/>
        <w:t>.</w:t>
        <w:tab/>
        <w:t>+</w:t>
        <w:tab/>
        <w:t>.</w:t>
        <w:tab/>
        <w:t>ID=nfu_pred_364;biotype=5'-mature-miRNA;gene=mir-455;geneid=nfu_pred_364_mir-455;coords=sgr06:62526572-6252659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2526609</w:t>
        <w:tab/>
        <w:t>62526630</w:t>
        <w:tab/>
        <w:t>.</w:t>
        <w:tab/>
        <w:t>+</w:t>
        <w:tab/>
        <w:t>.</w:t>
        <w:tab/>
        <w:t>ID=nfu_pred_364;biotype=3'-mature-miRNA;gene=mir-455;geneid=nfu_pred_364_mir-455;coords=sgr06:62526609-62526630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4167078</w:t>
        <w:tab/>
        <w:t>64167177</w:t>
        <w:tab/>
        <w:t>.</w:t>
        <w:tab/>
        <w:t>+</w:t>
        <w:tab/>
        <w:t>.</w:t>
        <w:tab/>
        <w:t>ID=nfu_pred_366;biotype=pre-miRNA;gene=mir-576;geneid=nfu_pred_366_mir-576;coords=sgr06:64167078-64167177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4167094</w:t>
        <w:tab/>
        <w:t>64167125</w:t>
        <w:tab/>
        <w:t>.</w:t>
        <w:tab/>
        <w:t>+</w:t>
        <w:tab/>
        <w:t>.</w:t>
        <w:tab/>
        <w:t>ID=nfu_pred_366;biotype=5'-mature-miRNA;gene=mir-576;geneid=nfu_pred_366_mir-576;coords=sgr06:64167094-64167125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4167136</w:t>
        <w:tab/>
        <w:t>64167158</w:t>
        <w:tab/>
        <w:t>.</w:t>
        <w:tab/>
        <w:t>+</w:t>
        <w:tab/>
        <w:t>.</w:t>
        <w:tab/>
        <w:t>ID=nfu_pred_366;biotype=3'-mature-miRNA;gene=mir-576;geneid=nfu_pred_366_mir-576;coords=sgr06:64167136-64167158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4728450</w:t>
        <w:tab/>
        <w:t>64728553</w:t>
        <w:tab/>
        <w:t>.</w:t>
        <w:tab/>
        <w:t>+</w:t>
        <w:tab/>
        <w:t>.</w:t>
        <w:tab/>
        <w:t>ID=nfu_pred_367;biotype=pre-miRNA;gene=mir-811;geneid=nfu_pred_367_mir-811;coords=sgr06:64728450-6472855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4728510</w:t>
        <w:tab/>
        <w:t>64728531</w:t>
        <w:tab/>
        <w:t>.</w:t>
        <w:tab/>
        <w:t>+</w:t>
        <w:tab/>
        <w:t>.</w:t>
        <w:tab/>
        <w:t>ID=nfu_pred_367;biotype=3'-mature-miRNA;gene=mir-811;geneid=nfu_pred_367_mir-811;coords=sgr06:64728510-64728531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8644857</w:t>
        <w:tab/>
        <w:t>68644962</w:t>
        <w:tab/>
        <w:t>.</w:t>
        <w:tab/>
        <w:t>+</w:t>
        <w:tab/>
        <w:t>.</w:t>
        <w:tab/>
        <w:t>ID=nfu_pred_368;biotype=pre-miRNA;gene=;geneid=nfu_pred_368_;coords=sgr06:68644857-68644962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8644874</w:t>
        <w:tab/>
        <w:t>68644896</w:t>
        <w:tab/>
        <w:t>.</w:t>
        <w:tab/>
        <w:t>+</w:t>
        <w:tab/>
        <w:t>.</w:t>
        <w:tab/>
        <w:t>ID=nfu_pred_368;biotype=5'-mature-miRNA;gene=;geneid=nfu_pred_368_;coords=sgr06:68644874-68644896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68644917</w:t>
        <w:tab/>
        <w:t>68644938</w:t>
        <w:tab/>
        <w:t>.</w:t>
        <w:tab/>
        <w:t>+</w:t>
        <w:tab/>
        <w:t>.</w:t>
        <w:tab/>
        <w:t>ID=nfu_pred_368;biotype=3'-mature-miRNA;gene=;geneid=nfu_pred_368_;coords=sgr06:68644917-68644938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8651841</w:t>
        <w:tab/>
        <w:t>68651925</w:t>
        <w:tab/>
        <w:t>.</w:t>
        <w:tab/>
        <w:t>+</w:t>
        <w:tab/>
        <w:t>.</w:t>
        <w:tab/>
        <w:t>ID=nfu_pred_369;biotype=pre-miRNA;gene=;geneid=nfu_pred_369_;coords=sgr06:68651841-6865192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9298198</w:t>
        <w:tab/>
        <w:t>69298303</w:t>
        <w:tab/>
        <w:t>.</w:t>
        <w:tab/>
        <w:t>-</w:t>
        <w:tab/>
        <w:t>.</w:t>
        <w:tab/>
        <w:t>ID=nfu_pred_370;biotype=pre-miRNA;gene=mir-214/mir-3120;geneid=nfu_pred_370_mir-214/mir-3120;coords=sgr06:69298198-69298303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69299769</w:t>
        <w:tab/>
        <w:t>69299866</w:t>
        <w:tab/>
        <w:t>.</w:t>
        <w:tab/>
        <w:t>-</w:t>
        <w:tab/>
        <w:t>.</w:t>
        <w:tab/>
        <w:t>ID=nfu_pred_371;biotype=pre-miRNA;gene=mir-6720;geneid=nfu_pred_371_mir-6720;coords=sgr06:69299769-6929986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2693275</w:t>
        <w:tab/>
        <w:t>72693378</w:t>
        <w:tab/>
        <w:t>.</w:t>
        <w:tab/>
        <w:t>-</w:t>
        <w:tab/>
        <w:t>.</w:t>
        <w:tab/>
        <w:t>ID=nfu_pred_372;biotype=pre-miRNA;gene=mir-126;geneid=nfu_pred_372_mir-126;coords=sgr06:72693275-7269337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2693338</w:t>
        <w:tab/>
        <w:t>72693358</w:t>
        <w:tab/>
        <w:t>.</w:t>
        <w:tab/>
        <w:t>-</w:t>
        <w:tab/>
        <w:t>.</w:t>
        <w:tab/>
        <w:t>ID=nfu_pred_372;biotype=5'-mature-miRNA;gene=mir-126;geneid=nfu_pred_372_mir-126;coords=sgr06:72693338-7269335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2693300</w:t>
        <w:tab/>
        <w:t>72693321</w:t>
        <w:tab/>
        <w:t>.</w:t>
        <w:tab/>
        <w:t>-</w:t>
        <w:tab/>
        <w:t>.</w:t>
        <w:tab/>
        <w:t>ID=nfu_pred_372;biotype=3'-mature-miRNA;gene=mir-126;geneid=nfu_pred_372_mir-126;coords=sgr06:72693300-72693321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2716638</w:t>
        <w:tab/>
        <w:t>72716743</w:t>
        <w:tab/>
        <w:t>.</w:t>
        <w:tab/>
        <w:t>-</w:t>
        <w:tab/>
        <w:t>.</w:t>
        <w:tab/>
        <w:t>ID=nfu_pred_373;biotype=pre-miRNA;gene=;geneid=nfu_pred_373_;coords=sgr06:72716638-7271674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2716663</w:t>
        <w:tab/>
        <w:t>72716684</w:t>
        <w:tab/>
        <w:t>.</w:t>
        <w:tab/>
        <w:t>-</w:t>
        <w:tab/>
        <w:t>.</w:t>
        <w:tab/>
        <w:t>ID=nfu_pred_373;biotype=3'-mature-miRNA;gene=;geneid=nfu_pred_373_;coords=sgr06:72716663-72716684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3388299</w:t>
        <w:tab/>
        <w:t>73388397</w:t>
        <w:tab/>
        <w:t>.</w:t>
        <w:tab/>
        <w:t>-</w:t>
        <w:tab/>
        <w:t>.</w:t>
        <w:tab/>
        <w:t>ID=nfu_pred_374;biotype=pre-miRNA;gene=mir-807;geneid=nfu_pred_374_mir-807;coords=sgr06:73388299-73388397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3388356</w:t>
        <w:tab/>
        <w:t>73388377</w:t>
        <w:tab/>
        <w:t>.</w:t>
        <w:tab/>
        <w:t>-</w:t>
        <w:tab/>
        <w:t>.</w:t>
        <w:tab/>
        <w:t>ID=nfu_pred_374;biotype=5'-mature-miRNA;gene=mir-807;geneid=nfu_pred_374_mir-807;coords=sgr06:73388356-73388377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3919137</w:t>
        <w:tab/>
        <w:t>73919231</w:t>
        <w:tab/>
        <w:t>.</w:t>
        <w:tab/>
        <w:t>-</w:t>
        <w:tab/>
        <w:t>.</w:t>
        <w:tab/>
        <w:t>ID=nfu_pred_375;biotype=pre-miRNA;gene=mir-607;geneid=nfu_pred_375_mir-607;coords=sgr06:73919137-73919231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3919191</w:t>
        <w:tab/>
        <w:t>73919213</w:t>
        <w:tab/>
        <w:t>.</w:t>
        <w:tab/>
        <w:t>-</w:t>
        <w:tab/>
        <w:t>.</w:t>
        <w:tab/>
        <w:t>ID=nfu_pred_375;biotype=5'-mature-miRNA;gene=mir-607;geneid=nfu_pred_375_mir-607;coords=sgr06:73919191-7391921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3919151</w:t>
        <w:tab/>
        <w:t>73919173</w:t>
        <w:tab/>
        <w:t>.</w:t>
        <w:tab/>
        <w:t>-</w:t>
        <w:tab/>
        <w:t>.</w:t>
        <w:tab/>
        <w:t>ID=nfu_pred_375;biotype=3'-mature-miRNA;gene=mir-607;geneid=nfu_pred_375_mir-607;coords=sgr06:73919151-73919173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3920179</w:t>
        <w:tab/>
        <w:t>73920255</w:t>
        <w:tab/>
        <w:t>.</w:t>
        <w:tab/>
        <w:t>+</w:t>
        <w:tab/>
        <w:t>.</w:t>
        <w:tab/>
        <w:t>ID=nfu_pred_376;biotype=pre-miRNA;gene=mir-197;geneid=nfu_pred_376_mir-197;coords=sgr06:73920179-73920255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3920186</w:t>
        <w:tab/>
        <w:t>73920207</w:t>
        <w:tab/>
        <w:t>.</w:t>
        <w:tab/>
        <w:t>+</w:t>
        <w:tab/>
        <w:t>.</w:t>
        <w:tab/>
        <w:t>ID=nfu_pred_376;biotype=5'-mature-miRNA;gene=mir-197;geneid=nfu_pred_376_mir-197;coords=sgr06:73920186-73920207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3920225</w:t>
        <w:tab/>
        <w:t>73920246</w:t>
        <w:tab/>
        <w:t>.</w:t>
        <w:tab/>
        <w:t>+</w:t>
        <w:tab/>
        <w:t>.</w:t>
        <w:tab/>
        <w:t>ID=nfu_pred_376;biotype=3'-mature-miRNA;gene=mir-197;geneid=nfu_pred_376_mir-197;coords=sgr06:73920225-7392024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4142319</w:t>
        <w:tab/>
        <w:t>74142402</w:t>
        <w:tab/>
        <w:t>.</w:t>
        <w:tab/>
        <w:t>+</w:t>
        <w:tab/>
        <w:t>.</w:t>
        <w:tab/>
        <w:t>ID=nfu_pred_377;biotype=pre-miRNA;gene=mir-460;geneid=nfu_pred_377_mir-460;coords=sgr06:74142319-74142402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4142599</w:t>
        <w:tab/>
        <w:t>74142682</w:t>
        <w:tab/>
        <w:t>.</w:t>
        <w:tab/>
        <w:t>+</w:t>
        <w:tab/>
        <w:t>.</w:t>
        <w:tab/>
        <w:t>ID=nfu_pred_378;biotype=pre-miRNA;gene=mir-460;geneid=nfu_pred_378_mir-460;coords=sgr06:74142599-74142682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4360820</w:t>
        <w:tab/>
        <w:t>74360900</w:t>
        <w:tab/>
        <w:t>.</w:t>
        <w:tab/>
        <w:t>+</w:t>
        <w:tab/>
        <w:t>.</w:t>
        <w:tab/>
        <w:t>ID=nfu_pred_379;biotype=pre-miRNA;gene=mir-1027;geneid=nfu_pred_379_mir-1027;coords=sgr06:74360820-74360900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4360834</w:t>
        <w:tab/>
        <w:t>74360855</w:t>
        <w:tab/>
        <w:t>.</w:t>
        <w:tab/>
        <w:t>+</w:t>
        <w:tab/>
        <w:t>.</w:t>
        <w:tab/>
        <w:t>ID=nfu_pred_379;biotype=5'-mature-miRNA;gene=mir-1027;geneid=nfu_pred_379_mir-1027;coords=sgr06:74360834-7436085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78787253</w:t>
        <w:tab/>
        <w:t>78787333</w:t>
        <w:tab/>
        <w:t>.</w:t>
        <w:tab/>
        <w:t>+</w:t>
        <w:tab/>
        <w:t>.</w:t>
        <w:tab/>
        <w:t>ID=nfu_pred_380;biotype=pre-miRNA;gene=mir-631;geneid=nfu_pred_380_mir-631;coords=sgr06:78787253-78787333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8787263</w:t>
        <w:tab/>
        <w:t>78787284</w:t>
        <w:tab/>
        <w:t>.</w:t>
        <w:tab/>
        <w:t>+</w:t>
        <w:tab/>
        <w:t>.</w:t>
        <w:tab/>
        <w:t>ID=nfu_pred_380;biotype=5'-mature-miRNA;gene=mir-631;geneid=nfu_pred_380_mir-631;coords=sgr06:78787263-78787284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78787296</w:t>
        <w:tab/>
        <w:t>78787318</w:t>
        <w:tab/>
        <w:t>.</w:t>
        <w:tab/>
        <w:t>+</w:t>
        <w:tab/>
        <w:t>.</w:t>
        <w:tab/>
        <w:t>ID=nfu_pred_380;biotype=3'-mature-miRNA;gene=mir-631;geneid=nfu_pred_380_mir-631;coords=sgr06:78787296-78787318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80266627</w:t>
        <w:tab/>
        <w:t>80266718</w:t>
        <w:tab/>
        <w:t>.</w:t>
        <w:tab/>
        <w:t>-</w:t>
        <w:tab/>
        <w:t>.</w:t>
        <w:tab/>
        <w:t>ID=nfu_pred_381;biotype=pre-miRNA;gene=;geneid=nfu_pred_381_;coords=sgr06:80266627-80266718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82081482</w:t>
        <w:tab/>
        <w:t>82081624</w:t>
        <w:tab/>
        <w:t>.</w:t>
        <w:tab/>
        <w:t>+</w:t>
        <w:tab/>
        <w:t>.</w:t>
        <w:tab/>
        <w:t>ID=nfu_pred_382;biotype=pre-miRNA;gene=mir-811;geneid=nfu_pred_382_mir-811;coords=sgr06:82081482-82081624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82081527</w:t>
        <w:tab/>
        <w:t>82081548</w:t>
        <w:tab/>
        <w:t>.</w:t>
        <w:tab/>
        <w:t>+</w:t>
        <w:tab/>
        <w:t>.</w:t>
        <w:tab/>
        <w:t>ID=nfu_pred_382;biotype=5'-mature-miRNA;gene=mir-811;geneid=nfu_pred_382_mir-811;coords=sgr06:82081527-8208154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82081564</w:t>
        <w:tab/>
        <w:t>82081585</w:t>
        <w:tab/>
        <w:t>.</w:t>
        <w:tab/>
        <w:t>+</w:t>
        <w:tab/>
        <w:t>.</w:t>
        <w:tab/>
        <w:t>ID=nfu_pred_382;biotype=3'-mature-miRNA;gene=mir-811;geneid=nfu_pred_382_mir-811;coords=sgr06:82081564-82081585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82550604</w:t>
        <w:tab/>
        <w:t>82550688</w:t>
        <w:tab/>
        <w:t>.</w:t>
        <w:tab/>
        <w:t>+</w:t>
        <w:tab/>
        <w:t>.</w:t>
        <w:tab/>
        <w:t>ID=nfu_pred_383;biotype=pre-miRNA;gene=mir-599;geneid=nfu_pred_383_mir-599;coords=sgr06:82550604-82550688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82550622</w:t>
        <w:tab/>
        <w:t>82550642</w:t>
        <w:tab/>
        <w:t>.</w:t>
        <w:tab/>
        <w:t>+</w:t>
        <w:tab/>
        <w:t>.</w:t>
        <w:tab/>
        <w:t>ID=nfu_pred_383;biotype=5'-mature-miRNA;gene=mir-599;geneid=nfu_pred_383_mir-599;coords=sgr06:82550622-82550642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82550656</w:t>
        <w:tab/>
        <w:t>82550676</w:t>
        <w:tab/>
        <w:t>.</w:t>
        <w:tab/>
        <w:t>+</w:t>
        <w:tab/>
        <w:t>.</w:t>
        <w:tab/>
        <w:t>ID=nfu_pred_383;biotype=3'-mature-miRNA;gene=mir-599;geneid=nfu_pred_383_mir-599;coords=sgr06:82550656-82550676</w:t>
      </w:r>
    </w:p>
    <w:p>
      <w:pPr>
        <w:pStyle w:val="Normal"/>
        <w:rPr/>
      </w:pPr>
      <w:r>
        <w:rPr/>
        <w:t>sgr06</w:t>
        <w:tab/>
        <w:t>nfu_mirna_prediction</w:t>
        <w:tab/>
        <w:t>pre_miRNA</w:t>
        <w:tab/>
        <w:t>86860851</w:t>
        <w:tab/>
        <w:t>86860931</w:t>
        <w:tab/>
        <w:t>.</w:t>
        <w:tab/>
        <w:t>-</w:t>
        <w:tab/>
        <w:t>.</w:t>
        <w:tab/>
        <w:t>ID=nfu_pred_384;biotype=pre-miRNA;gene=mir-122;geneid=nfu_pred_384_mir-122;coords=sgr06:86860851-86860931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86860863</w:t>
        <w:tab/>
        <w:t>86860884</w:t>
        <w:tab/>
        <w:t>.</w:t>
        <w:tab/>
        <w:t>-</w:t>
        <w:tab/>
        <w:t>.</w:t>
        <w:tab/>
        <w:t>ID=nfu_pred_384;biotype=5'-mature-miRNA;gene=mir-122;geneid=nfu_pred_384_mir-122;coords=sgr06:86860863-86860884</w:t>
      </w:r>
    </w:p>
    <w:p>
      <w:pPr>
        <w:pStyle w:val="Normal"/>
        <w:rPr/>
      </w:pPr>
      <w:r>
        <w:rPr/>
        <w:t>sgr06</w:t>
        <w:tab/>
        <w:t>nfu_mirna_prediction</w:t>
        <w:tab/>
        <w:t>mature_miRNA</w:t>
        <w:tab/>
        <w:t>86860899</w:t>
        <w:tab/>
        <w:t>86860921</w:t>
        <w:tab/>
        <w:t>.</w:t>
        <w:tab/>
        <w:t>-</w:t>
        <w:tab/>
        <w:t>.</w:t>
        <w:tab/>
        <w:t>ID=nfu_pred_384;biotype=3'-mature-miRNA;gene=mir-122;geneid=nfu_pred_384_mir-122;coords=sgr06:86860899-8686092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22317</w:t>
        <w:tab/>
        <w:t>522407</w:t>
        <w:tab/>
        <w:t>.</w:t>
        <w:tab/>
        <w:t>-</w:t>
        <w:tab/>
        <w:t>.</w:t>
        <w:tab/>
        <w:t>ID=nfu_pred_386;biotype=pre-miRNA;gene=mir-672;geneid=nfu_pred_386_mir-672;coords=sgr07:522317-522407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371923</w:t>
        <w:tab/>
        <w:t>1372010</w:t>
        <w:tab/>
        <w:t>.</w:t>
        <w:tab/>
        <w:t>+</w:t>
        <w:tab/>
        <w:t>.</w:t>
        <w:tab/>
        <w:t>ID=nfu_pred_387;biotype=pre-miRNA;gene=mir-187;geneid=nfu_pred_387_mir-187;coords=sgr07:1371923-137201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371938</w:t>
        <w:tab/>
        <w:t>1371958</w:t>
        <w:tab/>
        <w:t>.</w:t>
        <w:tab/>
        <w:t>+</w:t>
        <w:tab/>
        <w:t>.</w:t>
        <w:tab/>
        <w:t>ID=nfu_pred_387;biotype=5'-mature-miRNA;gene=mir-187;geneid=nfu_pred_387_mir-187;coords=sgr07:1371938-1371958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371977</w:t>
        <w:tab/>
        <w:t>1371998</w:t>
        <w:tab/>
        <w:t>.</w:t>
        <w:tab/>
        <w:t>+</w:t>
        <w:tab/>
        <w:t>.</w:t>
        <w:tab/>
        <w:t>ID=nfu_pred_387;biotype=3'-mature-miRNA;gene=mir-187;geneid=nfu_pred_387_mir-187;coords=sgr07:1371977-137199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620127</w:t>
        <w:tab/>
        <w:t>1620228</w:t>
        <w:tab/>
        <w:t>.</w:t>
        <w:tab/>
        <w:t>+</w:t>
        <w:tab/>
        <w:t>.</w:t>
        <w:tab/>
        <w:t>ID=nfu_pred_388;biotype=pre-miRNA;gene=mir-728;geneid=nfu_pred_388_mir-728;coords=sgr07:1620127-162022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757749</w:t>
        <w:tab/>
        <w:t>1757827</w:t>
        <w:tab/>
        <w:t>.</w:t>
        <w:tab/>
        <w:t>-</w:t>
        <w:tab/>
        <w:t>.</w:t>
        <w:tab/>
        <w:t>ID=nfu_pred_389;biotype=pre-miRNA;gene=;geneid=nfu_pred_389_;coords=sgr07:1757749-175782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757757</w:t>
        <w:tab/>
        <w:t>1757777</w:t>
        <w:tab/>
        <w:t>.</w:t>
        <w:tab/>
        <w:t>-</w:t>
        <w:tab/>
        <w:t>.</w:t>
        <w:tab/>
        <w:t>ID=nfu_pred_389;biotype=3'-mature-miRNA;gene=;geneid=nfu_pred_389_;coords=sgr07:1757757-1757777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2639793</w:t>
        <w:tab/>
        <w:t>2639868</w:t>
        <w:tab/>
        <w:t>.</w:t>
        <w:tab/>
        <w:t>-</w:t>
        <w:tab/>
        <w:t>.</w:t>
        <w:tab/>
        <w:t>ID=nfu_pred_390;biotype=pre-miRNA;gene=mir-19;geneid=nfu_pred_390_mir-19;coords=sgr07:2639793-2639868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39800</w:t>
        <w:tab/>
        <w:t>2639822</w:t>
        <w:tab/>
        <w:t>.</w:t>
        <w:tab/>
        <w:t>-</w:t>
        <w:tab/>
        <w:t>.</w:t>
        <w:tab/>
        <w:t>ID=nfu_pred_390;biotype=3'-mature-miRNA;gene=mir-19;geneid=nfu_pred_390_mir-19;coords=sgr07:2639800-2639822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2639897</w:t>
        <w:tab/>
        <w:t>2639977</w:t>
        <w:tab/>
        <w:t>.</w:t>
        <w:tab/>
        <w:t>-</w:t>
        <w:tab/>
        <w:t>.</w:t>
        <w:tab/>
        <w:t>ID=nfu_pred_391;biotype=pre-miRNA;gene=mir-17;geneid=nfu_pred_391_mir-17;coords=sgr07:2639897-263997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39945</w:t>
        <w:tab/>
        <w:t>2639966</w:t>
        <w:tab/>
        <w:t>.</w:t>
        <w:tab/>
        <w:t>-</w:t>
        <w:tab/>
        <w:t>.</w:t>
        <w:tab/>
        <w:t>ID=nfu_pred_391;biotype=5'-mature-miRNA;gene=mir-17;geneid=nfu_pred_391_mir-17;coords=sgr07:2639945-263996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39912</w:t>
        <w:tab/>
        <w:t>2639933</w:t>
        <w:tab/>
        <w:t>.</w:t>
        <w:tab/>
        <w:t>-</w:t>
        <w:tab/>
        <w:t>.</w:t>
        <w:tab/>
        <w:t>ID=nfu_pred_391;biotype=3'-mature-miRNA;gene=mir-17;geneid=nfu_pred_391_mir-17;coords=sgr07:2639912-2639933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2640188</w:t>
        <w:tab/>
        <w:t>2640285</w:t>
        <w:tab/>
        <w:t>.</w:t>
        <w:tab/>
        <w:t>-</w:t>
        <w:tab/>
        <w:t>.</w:t>
        <w:tab/>
        <w:t>ID=nfu_pred_392;biotype=pre-miRNA;gene=mir-186;geneid=nfu_pred_392_mir-186;coords=sgr07:2640188-2640285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40246</w:t>
        <w:tab/>
        <w:t>2640266</w:t>
        <w:tab/>
        <w:t>.</w:t>
        <w:tab/>
        <w:t>-</w:t>
        <w:tab/>
        <w:t>.</w:t>
        <w:tab/>
        <w:t>ID=nfu_pred_392;biotype=5'-mature-miRNA;gene=mir-186;geneid=nfu_pred_392_mir-186;coords=sgr07:2640246-264026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40204</w:t>
        <w:tab/>
        <w:t>2640225</w:t>
        <w:tab/>
        <w:t>.</w:t>
        <w:tab/>
        <w:t>-</w:t>
        <w:tab/>
        <w:t>.</w:t>
        <w:tab/>
        <w:t>ID=nfu_pred_392;biotype=3'-mature-miRNA;gene=mir-186;geneid=nfu_pred_392_mir-186;coords=sgr07:2640204-2640225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3075400</w:t>
        <w:tab/>
        <w:t>3075486</w:t>
        <w:tab/>
        <w:t>.</w:t>
        <w:tab/>
        <w:t>+</w:t>
        <w:tab/>
        <w:t>.</w:t>
        <w:tab/>
        <w:t>ID=nfu_pred_393;biotype=pre-miRNA;gene=mir-581;geneid=nfu_pred_393_mir-581;coords=sgr07:3075400-307548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3075455</w:t>
        <w:tab/>
        <w:t>3075476</w:t>
        <w:tab/>
        <w:t>.</w:t>
        <w:tab/>
        <w:t>+</w:t>
        <w:tab/>
        <w:t>.</w:t>
        <w:tab/>
        <w:t>ID=nfu_pred_393;biotype=3'-mature-miRNA;gene=mir-581;geneid=nfu_pred_393_mir-581;coords=sgr07:3075455-3075476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8795005</w:t>
        <w:tab/>
        <w:t>8795085</w:t>
        <w:tab/>
        <w:t>.</w:t>
        <w:tab/>
        <w:t>+</w:t>
        <w:tab/>
        <w:t>.</w:t>
        <w:tab/>
        <w:t>ID=nfu_pred_394;biotype=pre-miRNA;gene=MIR396;geneid=nfu_pred_394_MIR396;coords=sgr07:8795005-8795085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8795009</w:t>
        <w:tab/>
        <w:t>8795030</w:t>
        <w:tab/>
        <w:t>.</w:t>
        <w:tab/>
        <w:t>+</w:t>
        <w:tab/>
        <w:t>.</w:t>
        <w:tab/>
        <w:t>ID=nfu_pred_394;biotype=5'-mature-miRNA;gene=MIR396;geneid=nfu_pred_394_MIR396;coords=sgr07:8795009-879503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8795050</w:t>
        <w:tab/>
        <w:t>8795071</w:t>
        <w:tab/>
        <w:t>.</w:t>
        <w:tab/>
        <w:t>+</w:t>
        <w:tab/>
        <w:t>.</w:t>
        <w:tab/>
        <w:t>ID=nfu_pred_394;biotype=3'-mature-miRNA;gene=MIR396;geneid=nfu_pred_394_MIR396;coords=sgr07:8795050-879507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1407535</w:t>
        <w:tab/>
        <w:t>11407640</w:t>
        <w:tab/>
        <w:t>.</w:t>
        <w:tab/>
        <w:t>+</w:t>
        <w:tab/>
        <w:t>.</w:t>
        <w:tab/>
        <w:t>ID=nfu_pred_395;biotype=pre-miRNA;gene=mir-143;geneid=nfu_pred_395_mir-143;coords=sgr07:11407535-1140764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1407561</w:t>
        <w:tab/>
        <w:t>11407582</w:t>
        <w:tab/>
        <w:t>.</w:t>
        <w:tab/>
        <w:t>+</w:t>
        <w:tab/>
        <w:t>.</w:t>
        <w:tab/>
        <w:t>ID=nfu_pred_395;biotype=5'-mature-miRNA;gene=mir-143;geneid=nfu_pred_395_mir-143;coords=sgr07:11407561-11407582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1407595</w:t>
        <w:tab/>
        <w:t>11407615</w:t>
        <w:tab/>
        <w:t>.</w:t>
        <w:tab/>
        <w:t>+</w:t>
        <w:tab/>
        <w:t>.</w:t>
        <w:tab/>
        <w:t>ID=nfu_pred_395;biotype=3'-mature-miRNA;gene=mir-143;geneid=nfu_pred_395_mir-143;coords=sgr07:11407595-11407615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1407735</w:t>
        <w:tab/>
        <w:t>11407843</w:t>
        <w:tab/>
        <w:t>.</w:t>
        <w:tab/>
        <w:t>+</w:t>
        <w:tab/>
        <w:t>.</w:t>
        <w:tab/>
        <w:t>ID=nfu_pred_396;biotype=pre-miRNA;gene=mir-145;geneid=nfu_pred_396_mir-145;coords=sgr07:11407735-11407843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1407764</w:t>
        <w:tab/>
        <w:t>11407786</w:t>
        <w:tab/>
        <w:t>.</w:t>
        <w:tab/>
        <w:t>+</w:t>
        <w:tab/>
        <w:t>.</w:t>
        <w:tab/>
        <w:t>ID=nfu_pred_396;biotype=5'-mature-miRNA;gene=mir-145;geneid=nfu_pred_396_mir-145;coords=sgr07:11407764-1140778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1407802</w:t>
        <w:tab/>
        <w:t>11407823</w:t>
        <w:tab/>
        <w:t>.</w:t>
        <w:tab/>
        <w:t>+</w:t>
        <w:tab/>
        <w:t>.</w:t>
        <w:tab/>
        <w:t>ID=nfu_pred_396;biotype=3'-mature-miRNA;gene=mir-145;geneid=nfu_pred_396_mir-145;coords=sgr07:11407802-11407823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1846655</w:t>
        <w:tab/>
        <w:t>11846717</w:t>
        <w:tab/>
        <w:t>.</w:t>
        <w:tab/>
        <w:t>+</w:t>
        <w:tab/>
        <w:t>.</w:t>
        <w:tab/>
        <w:t>ID=nfu_pred_397;biotype=pre-miRNA;gene=;geneid=nfu_pred_397_;coords=sgr07:11846655-11846717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2892735</w:t>
        <w:tab/>
        <w:t>12892879</w:t>
        <w:tab/>
        <w:t>.</w:t>
        <w:tab/>
        <w:t>+</w:t>
        <w:tab/>
        <w:t>.</w:t>
        <w:tab/>
        <w:t>ID=nfu_pred_398;biotype=pre-miRNA;gene=mir-8852;geneid=nfu_pred_398_mir-8852;coords=sgr07:12892735-1289287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3619556</w:t>
        <w:tab/>
        <w:t>13619697</w:t>
        <w:tab/>
        <w:t>.</w:t>
        <w:tab/>
        <w:t>+</w:t>
        <w:tab/>
        <w:t>.</w:t>
        <w:tab/>
        <w:t>ID=nfu_pred_399;biotype=pre-miRNA;gene=mir-455;geneid=nfu_pred_399_mir-455;coords=sgr07:13619556-13619697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6105357</w:t>
        <w:tab/>
        <w:t>16105413</w:t>
        <w:tab/>
        <w:t>.</w:t>
        <w:tab/>
        <w:t>-</w:t>
        <w:tab/>
        <w:t>.</w:t>
        <w:tab/>
        <w:t>ID=nfu_pred_400;biotype=pre-miRNA;gene=mir-7641;geneid=nfu_pred_400_mir-7641;coords=sgr07:16105357-16105413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19915295</w:t>
        <w:tab/>
        <w:t>19915377</w:t>
        <w:tab/>
        <w:t>.</w:t>
        <w:tab/>
        <w:t>-</w:t>
        <w:tab/>
        <w:t>.</w:t>
        <w:tab/>
        <w:t>ID=nfu_pred_401;biotype=pre-miRNA;gene=mir-2985;geneid=nfu_pred_401_mir-2985;coords=sgr07:19915295-1991537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19915305</w:t>
        <w:tab/>
        <w:t>19915326</w:t>
        <w:tab/>
        <w:t>.</w:t>
        <w:tab/>
        <w:t>-</w:t>
        <w:tab/>
        <w:t>.</w:t>
        <w:tab/>
        <w:t>ID=nfu_pred_401;biotype=3'-mature-miRNA;gene=mir-2985;geneid=nfu_pred_401_mir-2985;coords=sgr07:19915305-19915326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25921744</w:t>
        <w:tab/>
        <w:t>25921826</w:t>
        <w:tab/>
        <w:t>.</w:t>
        <w:tab/>
        <w:t>+</w:t>
        <w:tab/>
        <w:t>.</w:t>
        <w:tab/>
        <w:t>ID=nfu_pred_403;biotype=pre-miRNA;gene=mir-1265;geneid=nfu_pred_403_mir-1265;coords=sgr07:25921744-2592182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5921756</w:t>
        <w:tab/>
        <w:t>25921778</w:t>
        <w:tab/>
        <w:t>.</w:t>
        <w:tab/>
        <w:t>+</w:t>
        <w:tab/>
        <w:t>.</w:t>
        <w:tab/>
        <w:t>ID=nfu_pred_403;biotype=5'-mature-miRNA;gene=mir-1265;geneid=nfu_pred_403_mir-1265;coords=sgr07:25921756-25921778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5921792</w:t>
        <w:tab/>
        <w:t>25921813</w:t>
        <w:tab/>
        <w:t>.</w:t>
        <w:tab/>
        <w:t>+</w:t>
        <w:tab/>
        <w:t>.</w:t>
        <w:tab/>
        <w:t>ID=nfu_pred_403;biotype=3'-mature-miRNA;gene=mir-1265;geneid=nfu_pred_403_mir-1265;coords=sgr07:25921792-25921813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26940551</w:t>
        <w:tab/>
        <w:t>26940653</w:t>
        <w:tab/>
        <w:t>.</w:t>
        <w:tab/>
        <w:t>-</w:t>
        <w:tab/>
        <w:t>.</w:t>
        <w:tab/>
        <w:t>ID=nfu_pred_404;biotype=pre-miRNA;gene=;geneid=nfu_pred_404_;coords=sgr07:26940551-26940653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940616</w:t>
        <w:tab/>
        <w:t>26940638</w:t>
        <w:tab/>
        <w:t>.</w:t>
        <w:tab/>
        <w:t>-</w:t>
        <w:tab/>
        <w:t>.</w:t>
        <w:tab/>
        <w:t>ID=nfu_pred_404;biotype=5'-mature-miRNA;gene=;geneid=nfu_pred_404_;coords=sgr07:26940616-26940638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26940572</w:t>
        <w:tab/>
        <w:t>26940594</w:t>
        <w:tab/>
        <w:t>.</w:t>
        <w:tab/>
        <w:t>-</w:t>
        <w:tab/>
        <w:t>.</w:t>
        <w:tab/>
        <w:t>ID=nfu_pred_404;biotype=3'-mature-miRNA;gene=;geneid=nfu_pred_404_;coords=sgr07:26940572-26940594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33516887</w:t>
        <w:tab/>
        <w:t>33516972</w:t>
        <w:tab/>
        <w:t>.</w:t>
        <w:tab/>
        <w:t>-</w:t>
        <w:tab/>
        <w:t>.</w:t>
        <w:tab/>
        <w:t>ID=nfu_pred_407;biotype=pre-miRNA;gene=mir-194;geneid=nfu_pred_407_mir-194;coords=sgr07:33516887-33516972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33516935</w:t>
        <w:tab/>
        <w:t>33516957</w:t>
        <w:tab/>
        <w:t>.</w:t>
        <w:tab/>
        <w:t>-</w:t>
        <w:tab/>
        <w:t>.</w:t>
        <w:tab/>
        <w:t>ID=nfu_pred_407;biotype=5'-mature-miRNA;gene=mir-194;geneid=nfu_pred_407_mir-194;coords=sgr07:33516935-3351695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33516903</w:t>
        <w:tab/>
        <w:t>33516924</w:t>
        <w:tab/>
        <w:t>.</w:t>
        <w:tab/>
        <w:t>-</w:t>
        <w:tab/>
        <w:t>.</w:t>
        <w:tab/>
        <w:t>ID=nfu_pred_407;biotype=3'-mature-miRNA;gene=mir-194;geneid=nfu_pred_407_mir-194;coords=sgr07:33516903-33516924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36125518</w:t>
        <w:tab/>
        <w:t>36125619</w:t>
        <w:tab/>
        <w:t>.</w:t>
        <w:tab/>
        <w:t>+</w:t>
        <w:tab/>
        <w:t>.</w:t>
        <w:tab/>
        <w:t>ID=nfu_pred_408;biotype=pre-miRNA;gene=mir-820;geneid=nfu_pred_408_mir-820;coords=sgr07:36125518-36125619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36125537</w:t>
        <w:tab/>
        <w:t>36125558</w:t>
        <w:tab/>
        <w:t>.</w:t>
        <w:tab/>
        <w:t>+</w:t>
        <w:tab/>
        <w:t>.</w:t>
        <w:tab/>
        <w:t>ID=nfu_pred_408;biotype=5'-mature-miRNA;gene=mir-820;geneid=nfu_pred_408_mir-820;coords=sgr07:36125537-36125558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36125575</w:t>
        <w:tab/>
        <w:t>36125596</w:t>
        <w:tab/>
        <w:t>.</w:t>
        <w:tab/>
        <w:t>+</w:t>
        <w:tab/>
        <w:t>.</w:t>
        <w:tab/>
        <w:t>ID=nfu_pred_408;biotype=3'-mature-miRNA;gene=mir-820;geneid=nfu_pred_408_mir-820;coords=sgr07:36125575-36125596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2467549</w:t>
        <w:tab/>
        <w:t>42467629</w:t>
        <w:tab/>
        <w:t>.</w:t>
        <w:tab/>
        <w:t>-</w:t>
        <w:tab/>
        <w:t>.</w:t>
        <w:tab/>
        <w:t>ID=nfu_pred_409;biotype=pre-miRNA;gene=mir-103;geneid=nfu_pred_409_mir-103;coords=sgr07:42467549-42467629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2467559</w:t>
        <w:tab/>
        <w:t>42467581</w:t>
        <w:tab/>
        <w:t>.</w:t>
        <w:tab/>
        <w:t>-</w:t>
        <w:tab/>
        <w:t>.</w:t>
        <w:tab/>
        <w:t>ID=nfu_pred_409;biotype=3'-mature-miRNA;gene=mir-103;geneid=nfu_pred_409_mir-103;coords=sgr07:42467559-4246758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3293809</w:t>
        <w:tab/>
        <w:t>43293887</w:t>
        <w:tab/>
        <w:t>.</w:t>
        <w:tab/>
        <w:t>-</w:t>
        <w:tab/>
        <w:t>.</w:t>
        <w:tab/>
        <w:t>ID=nfu_pred_410;biotype=pre-miRNA;gene=mir-25;geneid=nfu_pred_410_mir-25;coords=sgr07:43293809-4329388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293819</w:t>
        <w:tab/>
        <w:t>43293840</w:t>
        <w:tab/>
        <w:t>.</w:t>
        <w:tab/>
        <w:t>-</w:t>
        <w:tab/>
        <w:t>.</w:t>
        <w:tab/>
        <w:t>ID=nfu_pred_410;biotype=5'-mature-miRNA;gene=mir-25;geneid=nfu_pred_410_mir-25;coords=sgr07:43293819-4329384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293856</w:t>
        <w:tab/>
        <w:t>43293878</w:t>
        <w:tab/>
        <w:t>.</w:t>
        <w:tab/>
        <w:t>-</w:t>
        <w:tab/>
        <w:t>.</w:t>
        <w:tab/>
        <w:t>ID=nfu_pred_410;biotype=3'-mature-miRNA;gene=mir-25;geneid=nfu_pred_410_mir-25;coords=sgr07:43293856-4329387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3293980</w:t>
        <w:tab/>
        <w:t>43294058</w:t>
        <w:tab/>
        <w:t>.</w:t>
        <w:tab/>
        <w:t>-</w:t>
        <w:tab/>
        <w:t>.</w:t>
        <w:tab/>
        <w:t>ID=nfu_pred_411;biotype=pre-miRNA;gene=mir-19;geneid=nfu_pred_411_mir-19;coords=sgr07:43293980-43294058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293990</w:t>
        <w:tab/>
        <w:t>43294011</w:t>
        <w:tab/>
        <w:t>.</w:t>
        <w:tab/>
        <w:t>-</w:t>
        <w:tab/>
        <w:t>.</w:t>
        <w:tab/>
        <w:t>ID=nfu_pred_411;biotype=3'-mature-miRNA;gene=mir-19;geneid=nfu_pred_411_mir-19;coords=sgr07:43293990-4329401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3294200</w:t>
        <w:tab/>
        <w:t>43294280</w:t>
        <w:tab/>
        <w:t>.</w:t>
        <w:tab/>
        <w:t>-</w:t>
        <w:tab/>
        <w:t>.</w:t>
        <w:tab/>
        <w:t>ID=nfu_pred_412;biotype=pre-miRNA;gene=mir-17;geneid=nfu_pred_412_mir-17;coords=sgr07:43294200-4329428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294213</w:t>
        <w:tab/>
        <w:t>43294234</w:t>
        <w:tab/>
        <w:t>.</w:t>
        <w:tab/>
        <w:t>-</w:t>
        <w:tab/>
        <w:t>.</w:t>
        <w:tab/>
        <w:t>ID=nfu_pred_412;biotype=5'-mature-miRNA;gene=mir-17;geneid=nfu_pred_412_mir-17;coords=sgr07:43294213-4329423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294249</w:t>
        <w:tab/>
        <w:t>43294270</w:t>
        <w:tab/>
        <w:t>.</w:t>
        <w:tab/>
        <w:t>-</w:t>
        <w:tab/>
        <w:t>.</w:t>
        <w:tab/>
        <w:t>ID=nfu_pred_412;biotype=3'-mature-miRNA;gene=mir-17;geneid=nfu_pred_412_mir-17;coords=sgr07:43294249-43294270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3294334</w:t>
        <w:tab/>
        <w:t>43294414</w:t>
        <w:tab/>
        <w:t>.</w:t>
        <w:tab/>
        <w:t>-</w:t>
        <w:tab/>
        <w:t>.</w:t>
        <w:tab/>
        <w:t>ID=nfu_pred_413;biotype=pre-miRNA;gene=mir-17;geneid=nfu_pred_413_mir-17;coords=sgr07:43294334-4329441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294382</w:t>
        <w:tab/>
        <w:t>43294404</w:t>
        <w:tab/>
        <w:t>.</w:t>
        <w:tab/>
        <w:t>-</w:t>
        <w:tab/>
        <w:t>.</w:t>
        <w:tab/>
        <w:t>ID=nfu_pred_413;biotype=5'-mature-miRNA;gene=mir-17;geneid=nfu_pred_413_mir-17;coords=sgr07:43294382-43294404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3945257</w:t>
        <w:tab/>
        <w:t>43945371</w:t>
        <w:tab/>
        <w:t>.</w:t>
        <w:tab/>
        <w:t>-</w:t>
        <w:tab/>
        <w:t>.</w:t>
        <w:tab/>
        <w:t>ID=nfu_pred_414;biotype=pre-miRNA;gene=mir-218;geneid=nfu_pred_414_mir-218;coords=sgr07:43945257-43945371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945322</w:t>
        <w:tab/>
        <w:t>43945343</w:t>
        <w:tab/>
        <w:t>.</w:t>
        <w:tab/>
        <w:t>-</w:t>
        <w:tab/>
        <w:t>.</w:t>
        <w:tab/>
        <w:t>ID=nfu_pred_414;biotype=5'-mature-miRNA;gene=mir-218;geneid=nfu_pred_414_mir-218;coords=sgr07:43945322-43945343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3945281</w:t>
        <w:tab/>
        <w:t>43945300</w:t>
        <w:tab/>
        <w:t>.</w:t>
        <w:tab/>
        <w:t>-</w:t>
        <w:tab/>
        <w:t>.</w:t>
        <w:tab/>
        <w:t>ID=nfu_pred_414;biotype=3'-mature-miRNA;gene=mir-218;geneid=nfu_pred_414_mir-218;coords=sgr07:43945281-43945300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5562279</w:t>
        <w:tab/>
        <w:t>45562355</w:t>
        <w:tab/>
        <w:t>.</w:t>
        <w:tab/>
        <w:t>+</w:t>
        <w:tab/>
        <w:t>.</w:t>
        <w:tab/>
        <w:t>ID=nfu_pred_415;biotype=pre-miRNA;gene=;geneid=nfu_pred_415_;coords=sgr07:45562279-45562355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47824658</w:t>
        <w:tab/>
        <w:t>47824740</w:t>
        <w:tab/>
        <w:t>.</w:t>
        <w:tab/>
        <w:t>+</w:t>
        <w:tab/>
        <w:t>.</w:t>
        <w:tab/>
        <w:t>ID=nfu_pred_416;biotype=pre-miRNA;gene=mir-2985;geneid=nfu_pred_416_mir-2985;coords=sgr07:47824658-4782474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47824709</w:t>
        <w:tab/>
        <w:t>47824729</w:t>
        <w:tab/>
        <w:t>.</w:t>
        <w:tab/>
        <w:t>+</w:t>
        <w:tab/>
        <w:t>.</w:t>
        <w:tab/>
        <w:t>ID=nfu_pred_416;biotype=3'-mature-miRNA;gene=mir-2985;geneid=nfu_pred_416_mir-2985;coords=sgr07:47824709-4782472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0477957</w:t>
        <w:tab/>
        <w:t>50478041</w:t>
        <w:tab/>
        <w:t>.</w:t>
        <w:tab/>
        <w:t>+</w:t>
        <w:tab/>
        <w:t>.</w:t>
        <w:tab/>
        <w:t>ID=nfu_pred_417;biotype=pre-miRNA;gene=mir-599;geneid=nfu_pred_417_mir-599;coords=sgr07:50477957-50478041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50477975</w:t>
        <w:tab/>
        <w:t>50477995</w:t>
        <w:tab/>
        <w:t>.</w:t>
        <w:tab/>
        <w:t>+</w:t>
        <w:tab/>
        <w:t>.</w:t>
        <w:tab/>
        <w:t>ID=nfu_pred_417;biotype=5'-mature-miRNA;gene=mir-599;geneid=nfu_pred_417_mir-599;coords=sgr07:50477975-50477995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50478009</w:t>
        <w:tab/>
        <w:t>50478029</w:t>
        <w:tab/>
        <w:t>.</w:t>
        <w:tab/>
        <w:t>+</w:t>
        <w:tab/>
        <w:t>.</w:t>
        <w:tab/>
        <w:t>ID=nfu_pred_417;biotype=3'-mature-miRNA;gene=mir-599;geneid=nfu_pred_417_mir-599;coords=sgr07:50478009-5047802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1603761</w:t>
        <w:tab/>
        <w:t>51603848</w:t>
        <w:tab/>
        <w:t>.</w:t>
        <w:tab/>
        <w:t>+</w:t>
        <w:tab/>
        <w:t>.</w:t>
        <w:tab/>
        <w:t>ID=nfu_pred_831;biotype=pre-miRNA;gene=mir-30;geneid=nfu_pred_831_mir-30;coords=sgr07:51603761-5160384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3186041</w:t>
        <w:tab/>
        <w:t>53186175</w:t>
        <w:tab/>
        <w:t>.</w:t>
        <w:tab/>
        <w:t>+</w:t>
        <w:tab/>
        <w:t>.</w:t>
        <w:tab/>
        <w:t>ID=nfu_pred_418;biotype=pre-miRNA;gene=mir-214/mir-3120;geneid=nfu_pred_418_mir-214/mir-3120;coords=sgr07:53186041-53186175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3992331</w:t>
        <w:tab/>
        <w:t>53992426</w:t>
        <w:tab/>
        <w:t>.</w:t>
        <w:tab/>
        <w:t>-</w:t>
        <w:tab/>
        <w:t>.</w:t>
        <w:tab/>
        <w:t>ID=nfu_pred_419;biotype=pre-miRNA;gene=mir-458;geneid=nfu_pred_419_mir-458;coords=sgr07:53992331-5399242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53992349</w:t>
        <w:tab/>
        <w:t>53992370</w:t>
        <w:tab/>
        <w:t>.</w:t>
        <w:tab/>
        <w:t>-</w:t>
        <w:tab/>
        <w:t>.</w:t>
        <w:tab/>
        <w:t>ID=nfu_pred_419;biotype=3'-mature-miRNA;gene=mir-458;geneid=nfu_pred_419_mir-458;coords=sgr07:53992349-53992370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4004132</w:t>
        <w:tab/>
        <w:t>54004234</w:t>
        <w:tab/>
        <w:t>.</w:t>
        <w:tab/>
        <w:t>-</w:t>
        <w:tab/>
        <w:t>.</w:t>
        <w:tab/>
        <w:t>ID=nfu_pred_420;biotype=pre-miRNA;gene=;geneid=nfu_pred_420_;coords=sgr07:54004132-5400423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54004192</w:t>
        <w:tab/>
        <w:t>54004212</w:t>
        <w:tab/>
        <w:t>.</w:t>
        <w:tab/>
        <w:t>-</w:t>
        <w:tab/>
        <w:t>.</w:t>
        <w:tab/>
        <w:t>ID=nfu_pred_420;biotype=5'-mature-miRNA;gene=;geneid=nfu_pred_420_;coords=sgr07:54004192-54004212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54004149</w:t>
        <w:tab/>
        <w:t>54004171</w:t>
        <w:tab/>
        <w:t>.</w:t>
        <w:tab/>
        <w:t>-</w:t>
        <w:tab/>
        <w:t>.</w:t>
        <w:tab/>
        <w:t>ID=nfu_pred_420;biotype=3'-mature-miRNA;gene=;geneid=nfu_pred_420_;coords=sgr07:54004149-5400417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58331290</w:t>
        <w:tab/>
        <w:t>58331384</w:t>
        <w:tab/>
        <w:t>.</w:t>
        <w:tab/>
        <w:t>-</w:t>
        <w:tab/>
        <w:t>.</w:t>
        <w:tab/>
        <w:t>ID=nfu_pred_816;biotype=pre-miRNA;gene=mir-200;geneid=nfu_pred_816_mir-200;coords=sgr07:58331290-58331384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61407874</w:t>
        <w:tab/>
        <w:t>61407984</w:t>
        <w:tab/>
        <w:t>.</w:t>
        <w:tab/>
        <w:t>-</w:t>
        <w:tab/>
        <w:t>.</w:t>
        <w:tab/>
        <w:t>ID=nfu_pred_422;biotype=pre-miRNA;gene=mir-29;geneid=nfu_pred_422_mir-29;coords=sgr07:61407874-6140798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61407938</w:t>
        <w:tab/>
        <w:t>61407959</w:t>
        <w:tab/>
        <w:t>.</w:t>
        <w:tab/>
        <w:t>-</w:t>
        <w:tab/>
        <w:t>.</w:t>
        <w:tab/>
        <w:t>ID=nfu_pred_422;biotype=5'-mature-miRNA;gene=mir-29;geneid=nfu_pred_422_mir-29;coords=sgr07:61407938-61407959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61407899</w:t>
        <w:tab/>
        <w:t>61407920</w:t>
        <w:tab/>
        <w:t>.</w:t>
        <w:tab/>
        <w:t>-</w:t>
        <w:tab/>
        <w:t>.</w:t>
        <w:tab/>
        <w:t>ID=nfu_pred_422;biotype=3'-mature-miRNA;gene=mir-29;geneid=nfu_pred_422_mir-29;coords=sgr07:61407899-61407920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61408015</w:t>
        <w:tab/>
        <w:t>61408121</w:t>
        <w:tab/>
        <w:t>.</w:t>
        <w:tab/>
        <w:t>-</w:t>
        <w:tab/>
        <w:t>.</w:t>
        <w:tab/>
        <w:t>ID=nfu_pred_423;biotype=pre-miRNA;gene=mir-29;geneid=nfu_pred_423_mir-29;coords=sgr07:61408015-61408121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61408039</w:t>
        <w:tab/>
        <w:t>61408060</w:t>
        <w:tab/>
        <w:t>.</w:t>
        <w:tab/>
        <w:t>-</w:t>
        <w:tab/>
        <w:t>.</w:t>
        <w:tab/>
        <w:t>ID=nfu_pred_423;biotype=5'-mature-miRNA;gene=mir-29;geneid=nfu_pred_423_mir-29;coords=sgr07:61408039-6140806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61408077</w:t>
        <w:tab/>
        <w:t>61408098</w:t>
        <w:tab/>
        <w:t>.</w:t>
        <w:tab/>
        <w:t>-</w:t>
        <w:tab/>
        <w:t>.</w:t>
        <w:tab/>
        <w:t>ID=nfu_pred_423;biotype=3'-mature-miRNA;gene=mir-29;geneid=nfu_pred_423_mir-29;coords=sgr07:61408077-6140809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67382778</w:t>
        <w:tab/>
        <w:t>67382863</w:t>
        <w:tab/>
        <w:t>.</w:t>
        <w:tab/>
        <w:t>+</w:t>
        <w:tab/>
        <w:t>.</w:t>
        <w:tab/>
        <w:t>ID=nfu_pred_424;biotype=pre-miRNA;gene=mir-455;geneid=nfu_pred_424_mir-455;coords=sgr07:67382778-67382863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67382828</w:t>
        <w:tab/>
        <w:t>67382849</w:t>
        <w:tab/>
        <w:t>.</w:t>
        <w:tab/>
        <w:t>+</w:t>
        <w:tab/>
        <w:t>.</w:t>
        <w:tab/>
        <w:t>ID=nfu_pred_424;biotype=3'-mature-miRNA;gene=mir-455;geneid=nfu_pred_424_mir-455;coords=sgr07:67382828-6738284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0120153</w:t>
        <w:tab/>
        <w:t>70120273</w:t>
        <w:tab/>
        <w:t>.</w:t>
        <w:tab/>
        <w:t>+</w:t>
        <w:tab/>
        <w:t>.</w:t>
        <w:tab/>
        <w:t>ID=nfu_pred_425;biotype=pre-miRNA;gene=mir-8915;geneid=nfu_pred_425_mir-8915;coords=sgr07:70120153-70120273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1376960</w:t>
        <w:tab/>
        <w:t>71377022</w:t>
        <w:tab/>
        <w:t>.</w:t>
        <w:tab/>
        <w:t>+</w:t>
        <w:tab/>
        <w:t>.</w:t>
        <w:tab/>
        <w:t>ID=nfu_pred_427;biotype=pre-miRNA;gene=;geneid=nfu_pred_427_;coords=sgr07:71376960-71377022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1376962</w:t>
        <w:tab/>
        <w:t>71376983</w:t>
        <w:tab/>
        <w:t>.</w:t>
        <w:tab/>
        <w:t>+</w:t>
        <w:tab/>
        <w:t>.</w:t>
        <w:tab/>
        <w:t>ID=nfu_pred_427;biotype=3'-mature-miRNA;gene=;geneid=nfu_pred_427_;coords=sgr07:71376962-71376983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2073967</w:t>
        <w:tab/>
        <w:t>72074057</w:t>
        <w:tab/>
        <w:t>.</w:t>
        <w:tab/>
        <w:t>-</w:t>
        <w:tab/>
        <w:t>.</w:t>
        <w:tab/>
        <w:t>ID=nfu_pred_428;biotype=pre-miRNA;gene=let-7;geneid=nfu_pred_428_let-7;coords=sgr07:72073967-7207405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2073970</w:t>
        <w:tab/>
        <w:t>72073991</w:t>
        <w:tab/>
        <w:t>.</w:t>
        <w:tab/>
        <w:t>-</w:t>
        <w:tab/>
        <w:t>.</w:t>
        <w:tab/>
        <w:t>ID=nfu_pred_428;biotype=5'-mature-miRNA;gene=let-7;geneid=nfu_pred_428_let-7;coords=sgr07:72073970-72073991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2074030</w:t>
        <w:tab/>
        <w:t>72074051</w:t>
        <w:tab/>
        <w:t>.</w:t>
        <w:tab/>
        <w:t>-</w:t>
        <w:tab/>
        <w:t>.</w:t>
        <w:tab/>
        <w:t>ID=nfu_pred_428;biotype=3'-mature-miRNA;gene=let-7;geneid=nfu_pred_428_let-7;coords=sgr07:72074030-7207405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2340755</w:t>
        <w:tab/>
        <w:t>72340845</w:t>
        <w:tab/>
        <w:t>.</w:t>
        <w:tab/>
        <w:t>+</w:t>
        <w:tab/>
        <w:t>.</w:t>
        <w:tab/>
        <w:t>ID=nfu_pred_429;biotype=pre-miRNA;gene=let-7;geneid=nfu_pred_429_let-7;coords=sgr07:72340755-72340845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2340762</w:t>
        <w:tab/>
        <w:t>72340786</w:t>
        <w:tab/>
        <w:t>.</w:t>
        <w:tab/>
        <w:t>+</w:t>
        <w:tab/>
        <w:t>.</w:t>
        <w:tab/>
        <w:t>ID=nfu_pred_429;biotype=5'-mature-miRNA;gene=let-7;geneid=nfu_pred_429_let-7;coords=sgr07:72340762-7234078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2340817</w:t>
        <w:tab/>
        <w:t>72340839</w:t>
        <w:tab/>
        <w:t>.</w:t>
        <w:tab/>
        <w:t>+</w:t>
        <w:tab/>
        <w:t>.</w:t>
        <w:tab/>
        <w:t>ID=nfu_pred_429;biotype=3'-mature-miRNA;gene=let-7;geneid=nfu_pred_429_let-7;coords=sgr07:72340817-7234083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2341585</w:t>
        <w:tab/>
        <w:t>72341680</w:t>
        <w:tab/>
        <w:t>.</w:t>
        <w:tab/>
        <w:t>+</w:t>
        <w:tab/>
        <w:t>.</w:t>
        <w:tab/>
        <w:t>ID=nfu_pred_430;biotype=pre-miRNA;gene=let-7;geneid=nfu_pred_430_let-7;coords=sgr07:72341585-7234168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2341596</w:t>
        <w:tab/>
        <w:t>72341617</w:t>
        <w:tab/>
        <w:t>.</w:t>
        <w:tab/>
        <w:t>+</w:t>
        <w:tab/>
        <w:t>.</w:t>
        <w:tab/>
        <w:t>ID=nfu_pred_430;biotype=5'-mature-miRNA;gene=let-7;geneid=nfu_pred_430_let-7;coords=sgr07:72341596-7234161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2341640</w:t>
        <w:tab/>
        <w:t>72341661</w:t>
        <w:tab/>
        <w:t>.</w:t>
        <w:tab/>
        <w:t>+</w:t>
        <w:tab/>
        <w:t>.</w:t>
        <w:tab/>
        <w:t>ID=nfu_pred_430;biotype=3'-mature-miRNA;gene=let-7;geneid=nfu_pred_430_let-7;coords=sgr07:72341640-7234166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8175591</w:t>
        <w:tab/>
        <w:t>78175684</w:t>
        <w:tab/>
        <w:t>.</w:t>
        <w:tab/>
        <w:t>+</w:t>
        <w:tab/>
        <w:t>.</w:t>
        <w:tab/>
        <w:t>ID=nfu_pred_431;biotype=pre-miRNA;gene=mir-135;geneid=nfu_pred_431_mir-135;coords=sgr07:78175591-7817568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8175608</w:t>
        <w:tab/>
        <w:t>78175629</w:t>
        <w:tab/>
        <w:t>.</w:t>
        <w:tab/>
        <w:t>+</w:t>
        <w:tab/>
        <w:t>.</w:t>
        <w:tab/>
        <w:t>ID=nfu_pred_431;biotype=5'-mature-miRNA;gene=mir-135;geneid=nfu_pred_431_mir-135;coords=sgr07:78175608-78175629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8175646</w:t>
        <w:tab/>
        <w:t>78175665</w:t>
        <w:tab/>
        <w:t>.</w:t>
        <w:tab/>
        <w:t>+</w:t>
        <w:tab/>
        <w:t>.</w:t>
        <w:tab/>
        <w:t>ID=nfu_pred_431;biotype=3'-mature-miRNA;gene=mir-135;geneid=nfu_pred_431_mir-135;coords=sgr07:78175646-78175665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8698835</w:t>
        <w:tab/>
        <w:t>78698996</w:t>
        <w:tab/>
        <w:t>.</w:t>
        <w:tab/>
        <w:t>-</w:t>
        <w:tab/>
        <w:t>.</w:t>
        <w:tab/>
        <w:t>ID=nfu_pred_432;biotype=pre-miRNA;gene=mir-811;geneid=nfu_pred_432_mir-811;coords=sgr07:78698835-78698996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8698926</w:t>
        <w:tab/>
        <w:t>78698947</w:t>
        <w:tab/>
        <w:t>.</w:t>
        <w:tab/>
        <w:t>-</w:t>
        <w:tab/>
        <w:t>.</w:t>
        <w:tab/>
        <w:t>ID=nfu_pred_432;biotype=5'-mature-miRNA;gene=mir-811;geneid=nfu_pred_432_mir-811;coords=sgr07:78698926-7869894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8698889</w:t>
        <w:tab/>
        <w:t>78698909</w:t>
        <w:tab/>
        <w:t>.</w:t>
        <w:tab/>
        <w:t>-</w:t>
        <w:tab/>
        <w:t>.</w:t>
        <w:tab/>
        <w:t>ID=nfu_pred_432;biotype=3'-mature-miRNA;gene=mir-811;geneid=nfu_pred_432_mir-811;coords=sgr07:78698889-7869890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9465544</w:t>
        <w:tab/>
        <w:t>79465649</w:t>
        <w:tab/>
        <w:t>.</w:t>
        <w:tab/>
        <w:t>+</w:t>
        <w:tab/>
        <w:t>.</w:t>
        <w:tab/>
        <w:t>ID=nfu_pred_433;biotype=pre-miRNA;gene=mir-183;geneid=nfu_pred_433_mir-183;coords=sgr07:79465544-79465649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9465566</w:t>
        <w:tab/>
        <w:t>79465587</w:t>
        <w:tab/>
        <w:t>.</w:t>
        <w:tab/>
        <w:t>+</w:t>
        <w:tab/>
        <w:t>.</w:t>
        <w:tab/>
        <w:t>ID=nfu_pred_433;biotype=5'-mature-miRNA;gene=mir-183;geneid=nfu_pred_433_mir-183;coords=sgr07:79465566-79465587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9465883</w:t>
        <w:tab/>
        <w:t>79465974</w:t>
        <w:tab/>
        <w:t>.</w:t>
        <w:tab/>
        <w:t>+</w:t>
        <w:tab/>
        <w:t>.</w:t>
        <w:tab/>
        <w:t>ID=nfu_pred_434;biotype=pre-miRNA;gene=mir-96a;geneid=nfu_pred_434_mir-96a;coords=sgr07:79465883-7946597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9465898</w:t>
        <w:tab/>
        <w:t>79465920</w:t>
        <w:tab/>
        <w:t>.</w:t>
        <w:tab/>
        <w:t>+</w:t>
        <w:tab/>
        <w:t>.</w:t>
        <w:tab/>
        <w:t>ID=nfu_pred_434;biotype=5'-mature-miRNA;gene=mir-96a;geneid=nfu_pred_434_mir-96a;coords=sgr07:79465898-79465920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9465938</w:t>
        <w:tab/>
        <w:t>79465959</w:t>
        <w:tab/>
        <w:t>.</w:t>
        <w:tab/>
        <w:t>+</w:t>
        <w:tab/>
        <w:t>.</w:t>
        <w:tab/>
        <w:t>ID=nfu_pred_434;biotype=3'-mature-miRNA;gene=mir-96a;geneid=nfu_pred_434_mir-96a;coords=sgr07:79465938-79465959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79466239</w:t>
        <w:tab/>
        <w:t>79466323</w:t>
        <w:tab/>
        <w:t>.</w:t>
        <w:tab/>
        <w:t>+</w:t>
        <w:tab/>
        <w:t>.</w:t>
        <w:tab/>
        <w:t>ID=nfu_pred_435;biotype=pre-miRNA;gene=mir-182;geneid=nfu_pred_435_mir-182;coords=sgr07:79466239-79466323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79466249</w:t>
        <w:tab/>
        <w:t>79466271</w:t>
        <w:tab/>
        <w:t>.</w:t>
        <w:tab/>
        <w:t>+</w:t>
        <w:tab/>
        <w:t>.</w:t>
        <w:tab/>
        <w:t>ID=nfu_pred_435;biotype=5'-mature-miRNA;gene=mir-182;geneid=nfu_pred_435_mir-182;coords=sgr07:79466249-79466271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82688967</w:t>
        <w:tab/>
        <w:t>82689061</w:t>
        <w:tab/>
        <w:t>.</w:t>
        <w:tab/>
        <w:t>+</w:t>
        <w:tab/>
        <w:t>.</w:t>
        <w:tab/>
        <w:t>ID=nfu_pred_436;biotype=pre-miRNA;gene=mir-129;geneid=nfu_pred_436_mir-129;coords=sgr07:82688967-82689061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82688984</w:t>
        <w:tab/>
        <w:t>82689004</w:t>
        <w:tab/>
        <w:t>.</w:t>
        <w:tab/>
        <w:t>+</w:t>
        <w:tab/>
        <w:t>.</w:t>
        <w:tab/>
        <w:t>ID=nfu_pred_436;biotype=5'-mature-miRNA;gene=mir-129;geneid=nfu_pred_436_mir-129;coords=sgr07:82688984-82689004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82689027</w:t>
        <w:tab/>
        <w:t>82689048</w:t>
        <w:tab/>
        <w:t>.</w:t>
        <w:tab/>
        <w:t>+</w:t>
        <w:tab/>
        <w:t>.</w:t>
        <w:tab/>
        <w:t>ID=nfu_pred_436;biotype=3'-mature-miRNA;gene=mir-129;geneid=nfu_pred_436_mir-129;coords=sgr07:82689027-8268904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83740076</w:t>
        <w:tab/>
        <w:t>83740178</w:t>
        <w:tab/>
        <w:t>.</w:t>
        <w:tab/>
        <w:t>-</w:t>
        <w:tab/>
        <w:t>.</w:t>
        <w:tab/>
        <w:t>ID=nfu_pred_437;biotype=pre-miRNA;gene=mir-458;geneid=nfu_pred_437_mir-458;coords=sgr07:83740076-83740178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84887668</w:t>
        <w:tab/>
        <w:t>84887761</w:t>
        <w:tab/>
        <w:t>.</w:t>
        <w:tab/>
        <w:t>-</w:t>
        <w:tab/>
        <w:t>.</w:t>
        <w:tab/>
        <w:t>ID=nfu_pred_438;biotype=pre-miRNA;gene=mir-577;geneid=nfu_pred_438_mir-577;coords=sgr07:84887668-84887761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84887731</w:t>
        <w:tab/>
        <w:t>84887752</w:t>
        <w:tab/>
        <w:t>.</w:t>
        <w:tab/>
        <w:t>-</w:t>
        <w:tab/>
        <w:t>.</w:t>
        <w:tab/>
        <w:t>ID=nfu_pred_438;biotype=5'-mature-miRNA;gene=mir-577;geneid=nfu_pred_438_mir-577;coords=sgr07:84887731-84887752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84887687</w:t>
        <w:tab/>
        <w:t>84887707</w:t>
        <w:tab/>
        <w:t>.</w:t>
        <w:tab/>
        <w:t>-</w:t>
        <w:tab/>
        <w:t>.</w:t>
        <w:tab/>
        <w:t>ID=nfu_pred_438;biotype=3'-mature-miRNA;gene=mir-577;geneid=nfu_pred_438_mir-577;coords=sgr07:84887687-84887707</w:t>
      </w:r>
    </w:p>
    <w:p>
      <w:pPr>
        <w:pStyle w:val="Normal"/>
        <w:rPr/>
      </w:pPr>
      <w:r>
        <w:rPr/>
        <w:t>sgr07</w:t>
        <w:tab/>
        <w:t>nfu_mirna_prediction</w:t>
        <w:tab/>
        <w:t>pre_miRNA</w:t>
        <w:tab/>
        <w:t>95909306</w:t>
        <w:tab/>
        <w:t>95909369</w:t>
        <w:tab/>
        <w:t>.</w:t>
        <w:tab/>
        <w:t>-</w:t>
        <w:tab/>
        <w:t>.</w:t>
        <w:tab/>
        <w:t>ID=nfu_pred_439;biotype=pre-miRNA;gene=;geneid=nfu_pred_439_;coords=sgr07:95909306-95909369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95909306</w:t>
        <w:tab/>
        <w:t>95909327</w:t>
        <w:tab/>
        <w:t>.</w:t>
        <w:tab/>
        <w:t>-</w:t>
        <w:tab/>
        <w:t>.</w:t>
        <w:tab/>
        <w:t>ID=nfu_pred_439;biotype=5'-mature-miRNA;gene=;geneid=nfu_pred_439_;coords=sgr07:95909306-95909327</w:t>
      </w:r>
    </w:p>
    <w:p>
      <w:pPr>
        <w:pStyle w:val="Normal"/>
        <w:rPr/>
      </w:pPr>
      <w:r>
        <w:rPr/>
        <w:t>sgr07</w:t>
        <w:tab/>
        <w:t>nfu_mirna_prediction</w:t>
        <w:tab/>
        <w:t>mature_miRNA</w:t>
        <w:tab/>
        <w:t>95909347</w:t>
        <w:tab/>
        <w:t>95909368</w:t>
        <w:tab/>
        <w:t>.</w:t>
        <w:tab/>
        <w:t>-</w:t>
        <w:tab/>
        <w:t>.</w:t>
        <w:tab/>
        <w:t>ID=nfu_pred_439;biotype=3'-mature-miRNA;gene=;geneid=nfu_pred_439_;coords=sgr07:95909347-95909368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1255522</w:t>
        <w:tab/>
        <w:t>1255600</w:t>
        <w:tab/>
        <w:t>.</w:t>
        <w:tab/>
        <w:t>-</w:t>
        <w:tab/>
        <w:t>.</w:t>
        <w:tab/>
        <w:t>ID=nfu_pred_440;biotype=pre-miRNA;gene=mir-92;geneid=nfu_pred_440_mir-92;coords=sgr08:1255522-125560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255570</w:t>
        <w:tab/>
        <w:t>1255591</w:t>
        <w:tab/>
        <w:t>.</w:t>
        <w:tab/>
        <w:t>-</w:t>
        <w:tab/>
        <w:t>.</w:t>
        <w:tab/>
        <w:t>ID=nfu_pred_440;biotype=5'-mature-miRNA;gene=mir-92;geneid=nfu_pred_440_mir-92;coords=sgr08:1255570-1255591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255533</w:t>
        <w:tab/>
        <w:t>1255554</w:t>
        <w:tab/>
        <w:t>.</w:t>
        <w:tab/>
        <w:t>-</w:t>
        <w:tab/>
        <w:t>.</w:t>
        <w:tab/>
        <w:t>ID=nfu_pred_440;biotype=3'-mature-miRNA;gene=mir-92;geneid=nfu_pred_440_mir-92;coords=sgr08:1255533-1255554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323534</w:t>
        <w:tab/>
        <w:t>2323620</w:t>
        <w:tab/>
        <w:t>.</w:t>
        <w:tab/>
        <w:t>+</w:t>
        <w:tab/>
        <w:t>.</w:t>
        <w:tab/>
        <w:t>ID=nfu_pred_441;biotype=pre-miRNA;gene=mir-216;geneid=nfu_pred_441_mir-216;coords=sgr08:2323534-232362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323549</w:t>
        <w:tab/>
        <w:t>2323570</w:t>
        <w:tab/>
        <w:t>.</w:t>
        <w:tab/>
        <w:t>+</w:t>
        <w:tab/>
        <w:t>.</w:t>
        <w:tab/>
        <w:t>ID=nfu_pred_441;biotype=5'-mature-miRNA;gene=mir-216;geneid=nfu_pred_441_mir-216;coords=sgr08:2323549-232357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323581</w:t>
        <w:tab/>
        <w:t>2323603</w:t>
        <w:tab/>
        <w:t>.</w:t>
        <w:tab/>
        <w:t>+</w:t>
        <w:tab/>
        <w:t>.</w:t>
        <w:tab/>
        <w:t>ID=nfu_pred_441;biotype=3'-mature-miRNA;gene=mir-216;geneid=nfu_pred_441_mir-216;coords=sgr08:2323581-2323603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323720</w:t>
        <w:tab/>
        <w:t>2323807</w:t>
        <w:tab/>
        <w:t>.</w:t>
        <w:tab/>
        <w:t>+</w:t>
        <w:tab/>
        <w:t>.</w:t>
        <w:tab/>
        <w:t>ID=nfu_pred_442;biotype=pre-miRNA;gene=mir-216;geneid=nfu_pred_442_mir-216;coords=sgr08:2323720-2323807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323735</w:t>
        <w:tab/>
        <w:t>2323756</w:t>
        <w:tab/>
        <w:t>.</w:t>
        <w:tab/>
        <w:t>+</w:t>
        <w:tab/>
        <w:t>.</w:t>
        <w:tab/>
        <w:t>ID=nfu_pred_442;biotype=5'-mature-miRNA;gene=mir-216;geneid=nfu_pred_442_mir-216;coords=sgr08:2323735-2323756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323769</w:t>
        <w:tab/>
        <w:t>2323789</w:t>
        <w:tab/>
        <w:t>.</w:t>
        <w:tab/>
        <w:t>+</w:t>
        <w:tab/>
        <w:t>.</w:t>
        <w:tab/>
        <w:t>ID=nfu_pred_442;biotype=3'-mature-miRNA;gene=mir-216;geneid=nfu_pred_442_mir-216;coords=sgr08:2323769-2323789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324050</w:t>
        <w:tab/>
        <w:t>2324170</w:t>
        <w:tab/>
        <w:t>.</w:t>
        <w:tab/>
        <w:t>+</w:t>
        <w:tab/>
        <w:t>.</w:t>
        <w:tab/>
        <w:t>ID=nfu_pred_443;biotype=pre-miRNA;gene=mir-217;geneid=nfu_pred_443_mir-217;coords=sgr08:2324050-232417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324081</w:t>
        <w:tab/>
        <w:t>2324102</w:t>
        <w:tab/>
        <w:t>.</w:t>
        <w:tab/>
        <w:t>+</w:t>
        <w:tab/>
        <w:t>.</w:t>
        <w:tab/>
        <w:t>ID=nfu_pred_443;biotype=5'-mature-miRNA;gene=mir-217;geneid=nfu_pred_443_mir-217;coords=sgr08:2324081-2324102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3602521</w:t>
        <w:tab/>
        <w:t>3602637</w:t>
        <w:tab/>
        <w:t>.</w:t>
        <w:tab/>
        <w:t>+</w:t>
        <w:tab/>
        <w:t>.</w:t>
        <w:tab/>
        <w:t>ID=nfu_pred_444;biotype=pre-miRNA;gene=mir-8094;geneid=nfu_pred_444_mir-8094;coords=sgr08:3602521-3602637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5252749</w:t>
        <w:tab/>
        <w:t>5252834</w:t>
        <w:tab/>
        <w:t>.</w:t>
        <w:tab/>
        <w:t>+</w:t>
        <w:tab/>
        <w:t>.</w:t>
        <w:tab/>
        <w:t>ID=nfu_pred_445;biotype=pre-miRNA;gene=mir-599;geneid=nfu_pred_445_mir-599;coords=sgr08:5252749-5252834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5252759</w:t>
        <w:tab/>
        <w:t>5252781</w:t>
        <w:tab/>
        <w:t>.</w:t>
        <w:tab/>
        <w:t>+</w:t>
        <w:tab/>
        <w:t>.</w:t>
        <w:tab/>
        <w:t>ID=nfu_pred_445;biotype=5'-mature-miRNA;gene=mir-599;geneid=nfu_pred_445_mir-599;coords=sgr08:5252759-5252781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5252795</w:t>
        <w:tab/>
        <w:t>5252815</w:t>
        <w:tab/>
        <w:t>.</w:t>
        <w:tab/>
        <w:t>+</w:t>
        <w:tab/>
        <w:t>.</w:t>
        <w:tab/>
        <w:t>ID=nfu_pred_445;biotype=3'-mature-miRNA;gene=mir-599;geneid=nfu_pred_445_mir-599;coords=sgr08:5252795-5252815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7461252</w:t>
        <w:tab/>
        <w:t>7461337</w:t>
        <w:tab/>
        <w:t>.</w:t>
        <w:tab/>
        <w:t>-</w:t>
        <w:tab/>
        <w:t>.</w:t>
        <w:tab/>
        <w:t>ID=nfu_pred_446;biotype=pre-miRNA;gene=mir-101;geneid=nfu_pred_446_mir-101;coords=sgr08:7461252-7461337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7461300</w:t>
        <w:tab/>
        <w:t>7461320</w:t>
        <w:tab/>
        <w:t>.</w:t>
        <w:tab/>
        <w:t>-</w:t>
        <w:tab/>
        <w:t>.</w:t>
        <w:tab/>
        <w:t>ID=nfu_pred_446;biotype=5'-mature-miRNA;gene=mir-101;geneid=nfu_pred_446_mir-101;coords=sgr08:7461300-746132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7461265</w:t>
        <w:tab/>
        <w:t>7461285</w:t>
        <w:tab/>
        <w:t>.</w:t>
        <w:tab/>
        <w:t>-</w:t>
        <w:tab/>
        <w:t>.</w:t>
        <w:tab/>
        <w:t>ID=nfu_pred_446;biotype=3'-mature-miRNA;gene=mir-101;geneid=nfu_pred_446_mir-101;coords=sgr08:7461265-7461285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11033034</w:t>
        <w:tab/>
        <w:t>11033131</w:t>
        <w:tab/>
        <w:t>.</w:t>
        <w:tab/>
        <w:t>-</w:t>
        <w:tab/>
        <w:t>.</w:t>
        <w:tab/>
        <w:t>ID=nfu_pred_448;biotype=pre-miRNA;gene=mir-137;geneid=nfu_pred_448_mir-137;coords=sgr08:11033034-11033131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1033052</w:t>
        <w:tab/>
        <w:t>11033073</w:t>
        <w:tab/>
        <w:t>.</w:t>
        <w:tab/>
        <w:t>-</w:t>
        <w:tab/>
        <w:t>.</w:t>
        <w:tab/>
        <w:t>ID=nfu_pred_448;biotype=3'-mature-miRNA;gene=mir-137;geneid=nfu_pred_448_mir-137;coords=sgr08:11033052-11033073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11523311</w:t>
        <w:tab/>
        <w:t>11523420</w:t>
        <w:tab/>
        <w:t>.</w:t>
        <w:tab/>
        <w:t>-</w:t>
        <w:tab/>
        <w:t>.</w:t>
        <w:tab/>
        <w:t>ID=nfu_pred_449;biotype=pre-miRNA;gene=mir-365;geneid=nfu_pred_449_mir-365;coords=sgr08:11523311-1152342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1523376</w:t>
        <w:tab/>
        <w:t>11523397</w:t>
        <w:tab/>
        <w:t>.</w:t>
        <w:tab/>
        <w:t>-</w:t>
        <w:tab/>
        <w:t>.</w:t>
        <w:tab/>
        <w:t>ID=nfu_pred_449;biotype=5'-mature-miRNA;gene=mir-365;geneid=nfu_pred_449_mir-365;coords=sgr08:11523376-11523397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1523334</w:t>
        <w:tab/>
        <w:t>11523355</w:t>
        <w:tab/>
        <w:t>.</w:t>
        <w:tab/>
        <w:t>-</w:t>
        <w:tab/>
        <w:t>.</w:t>
        <w:tab/>
        <w:t>ID=nfu_pred_449;biotype=3'-mature-miRNA;gene=mir-365;geneid=nfu_pred_449_mir-365;coords=sgr08:11523334-11523355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11525759</w:t>
        <w:tab/>
        <w:t>11525845</w:t>
        <w:tab/>
        <w:t>.</w:t>
        <w:tab/>
        <w:t>-</w:t>
        <w:tab/>
        <w:t>.</w:t>
        <w:tab/>
        <w:t>ID=nfu_pred_450;biotype=pre-miRNA;gene=mir-193;geneid=nfu_pred_450_mir-193;coords=sgr08:11525759-11525845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1525814</w:t>
        <w:tab/>
        <w:t>11525835</w:t>
        <w:tab/>
        <w:t>.</w:t>
        <w:tab/>
        <w:t>-</w:t>
        <w:tab/>
        <w:t>.</w:t>
        <w:tab/>
        <w:t>ID=nfu_pred_450;biotype=5'-mature-miRNA;gene=mir-193;geneid=nfu_pred_450_mir-193;coords=sgr08:11525814-11525835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1525778</w:t>
        <w:tab/>
        <w:t>11525799</w:t>
        <w:tab/>
        <w:t>.</w:t>
        <w:tab/>
        <w:t>-</w:t>
        <w:tab/>
        <w:t>.</w:t>
        <w:tab/>
        <w:t>ID=nfu_pred_450;biotype=3'-mature-miRNA;gene=mir-193;geneid=nfu_pred_450_mir-193;coords=sgr08:11525778-11525799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11835718</w:t>
        <w:tab/>
        <w:t>11835828</w:t>
        <w:tab/>
        <w:t>.</w:t>
        <w:tab/>
        <w:t>+</w:t>
        <w:tab/>
        <w:t>.</w:t>
        <w:tab/>
        <w:t>ID=nfu_pred_451;biotype=pre-miRNA;gene=mir-722;geneid=nfu_pred_451_mir-722;coords=sgr08:11835718-11835828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16313730</w:t>
        <w:tab/>
        <w:t>16313847</w:t>
        <w:tab/>
        <w:t>.</w:t>
        <w:tab/>
        <w:t>-</w:t>
        <w:tab/>
        <w:t>.</w:t>
        <w:tab/>
        <w:t>ID=nfu_pred_452;biotype=pre-miRNA;gene=mir-218;geneid=nfu_pred_452_mir-218;coords=sgr08:16313730-16313847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6313798</w:t>
        <w:tab/>
        <w:t>16313819</w:t>
        <w:tab/>
        <w:t>.</w:t>
        <w:tab/>
        <w:t>-</w:t>
        <w:tab/>
        <w:t>.</w:t>
        <w:tab/>
        <w:t>ID=nfu_pred_452;biotype=5'-mature-miRNA;gene=mir-218;geneid=nfu_pred_452_mir-218;coords=sgr08:16313798-16313819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16313757</w:t>
        <w:tab/>
        <w:t>16313777</w:t>
        <w:tab/>
        <w:t>.</w:t>
        <w:tab/>
        <w:t>-</w:t>
        <w:tab/>
        <w:t>.</w:t>
        <w:tab/>
        <w:t>ID=nfu_pred_452;biotype=3'-mature-miRNA;gene=mir-218;geneid=nfu_pred_452_mir-218;coords=sgr08:16313757-16313777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0865172</w:t>
        <w:tab/>
        <w:t>20865253</w:t>
        <w:tab/>
        <w:t>.</w:t>
        <w:tab/>
        <w:t>-</w:t>
        <w:tab/>
        <w:t>.</w:t>
        <w:tab/>
        <w:t>ID=nfu_pred_453;biotype=pre-miRNA;gene=mir-7147;geneid=nfu_pred_453_mir-7147;coords=sgr08:20865172-20865253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0865219</w:t>
        <w:tab/>
        <w:t>20865240</w:t>
        <w:tab/>
        <w:t>.</w:t>
        <w:tab/>
        <w:t>-</w:t>
        <w:tab/>
        <w:t>.</w:t>
        <w:tab/>
        <w:t>ID=nfu_pred_453;biotype=5'-mature-miRNA;gene=mir-7147;geneid=nfu_pred_453_mir-7147;coords=sgr08:20865219-2086524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0865183</w:t>
        <w:tab/>
        <w:t>20865203</w:t>
        <w:tab/>
        <w:t>.</w:t>
        <w:tab/>
        <w:t>-</w:t>
        <w:tab/>
        <w:t>.</w:t>
        <w:tab/>
        <w:t>ID=nfu_pred_453;biotype=3'-mature-miRNA;gene=mir-7147;geneid=nfu_pred_453_mir-7147;coords=sgr08:20865183-20865203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0932697</w:t>
        <w:tab/>
        <w:t>20932812</w:t>
        <w:tab/>
        <w:t>.</w:t>
        <w:tab/>
        <w:t>+</w:t>
        <w:tab/>
        <w:t>.</w:t>
        <w:tab/>
        <w:t>ID=nfu_pred_454;biotype=pre-miRNA;gene=mir-811;geneid=nfu_pred_454_mir-811;coords=sgr08:20932697-20932812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0932720</w:t>
        <w:tab/>
        <w:t>20932744</w:t>
        <w:tab/>
        <w:t>.</w:t>
        <w:tab/>
        <w:t>+</w:t>
        <w:tab/>
        <w:t>.</w:t>
        <w:tab/>
        <w:t>ID=nfu_pred_454;biotype=5'-mature-miRNA;gene=mir-811;geneid=nfu_pred_454_mir-811;coords=sgr08:20932720-20932744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0932779</w:t>
        <w:tab/>
        <w:t>20932800</w:t>
        <w:tab/>
        <w:t>.</w:t>
        <w:tab/>
        <w:t>+</w:t>
        <w:tab/>
        <w:t>.</w:t>
        <w:tab/>
        <w:t>ID=nfu_pred_454;biotype=3'-mature-miRNA;gene=mir-811;geneid=nfu_pred_454_mir-811;coords=sgr08:20932779-20932800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5589549</w:t>
        <w:tab/>
        <w:t>25589648</w:t>
        <w:tab/>
        <w:t>.</w:t>
        <w:tab/>
        <w:t>-</w:t>
        <w:tab/>
        <w:t>.</w:t>
        <w:tab/>
        <w:t>ID=nfu_pred_455;biotype=pre-miRNA;gene=mir-137;geneid=nfu_pred_455_mir-137;coords=sgr08:25589549-25589648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5589608</w:t>
        <w:tab/>
        <w:t>25589629</w:t>
        <w:tab/>
        <w:t>.</w:t>
        <w:tab/>
        <w:t>-</w:t>
        <w:tab/>
        <w:t>.</w:t>
        <w:tab/>
        <w:t>ID=nfu_pred_455;biotype=5'-mature-miRNA;gene=mir-137;geneid=nfu_pred_455_mir-137;coords=sgr08:25589608-25589629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25589669</w:t>
        <w:tab/>
        <w:t>25589691</w:t>
        <w:tab/>
        <w:t>.</w:t>
        <w:tab/>
        <w:t>-</w:t>
        <w:tab/>
        <w:t>.</w:t>
        <w:tab/>
        <w:t>ID=nfu_pred_455;biotype=3'-mature-miRNA;gene=mir-137;geneid=nfu_pred_455_mir-137;coords=sgr08:25589669-25589691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28927149</w:t>
        <w:tab/>
        <w:t>28927229</w:t>
        <w:tab/>
        <w:t>.</w:t>
        <w:tab/>
        <w:t>-</w:t>
        <w:tab/>
        <w:t>.</w:t>
        <w:tab/>
        <w:t>ID=nfu_pred_456;biotype=pre-miRNA;gene=mir-4683;geneid=nfu_pred_456_mir-4683;coords=sgr08:28927149-28927229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35572401</w:t>
        <w:tab/>
        <w:t>35572477</w:t>
        <w:tab/>
        <w:t>.</w:t>
        <w:tab/>
        <w:t>-</w:t>
        <w:tab/>
        <w:t>.</w:t>
        <w:tab/>
        <w:t>ID=nfu_pred_457;biotype=pre-miRNA;gene=;geneid=nfu_pred_457_;coords=sgr08:35572401-35572477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35572411</w:t>
        <w:tab/>
        <w:t>35572432</w:t>
        <w:tab/>
        <w:t>.</w:t>
        <w:tab/>
        <w:t>-</w:t>
        <w:tab/>
        <w:t>.</w:t>
        <w:tab/>
        <w:t>ID=nfu_pred_457;biotype=3'-mature-miRNA;gene=;geneid=nfu_pred_457_;coords=sgr08:35572411-35572432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42122477</w:t>
        <w:tab/>
        <w:t>42122555</w:t>
        <w:tab/>
        <w:t>.</w:t>
        <w:tab/>
        <w:t>-</w:t>
        <w:tab/>
        <w:t>.</w:t>
        <w:tab/>
        <w:t>ID=nfu_pred_458;biotype=pre-miRNA;gene=mir-26;geneid=nfu_pred_458_mir-26;coords=sgr08:42122477-42122555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42122524</w:t>
        <w:tab/>
        <w:t>42122545</w:t>
        <w:tab/>
        <w:t>.</w:t>
        <w:tab/>
        <w:t>-</w:t>
        <w:tab/>
        <w:t>.</w:t>
        <w:tab/>
        <w:t>ID=nfu_pred_458;biotype=5'-mature-miRNA;gene=mir-26;geneid=nfu_pred_458_mir-26;coords=sgr08:42122524-42122545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43344500</w:t>
        <w:tab/>
        <w:t>43344579</w:t>
        <w:tab/>
        <w:t>.</w:t>
        <w:tab/>
        <w:t>+</w:t>
        <w:tab/>
        <w:t>.</w:t>
        <w:tab/>
        <w:t>ID=nfu_pred_459;biotype=pre-miRNA;gene=mir-124;geneid=nfu_pred_459_mir-124;coords=sgr08:43344500-43344579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43344511</w:t>
        <w:tab/>
        <w:t>43344532</w:t>
        <w:tab/>
        <w:t>.</w:t>
        <w:tab/>
        <w:t>+</w:t>
        <w:tab/>
        <w:t>.</w:t>
        <w:tab/>
        <w:t>ID=nfu_pred_459;biotype=5'-mature-miRNA;gene=mir-124;geneid=nfu_pred_459_mir-124;coords=sgr08:43344511-43344532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43344548</w:t>
        <w:tab/>
        <w:t>43344568</w:t>
        <w:tab/>
        <w:t>.</w:t>
        <w:tab/>
        <w:t>+</w:t>
        <w:tab/>
        <w:t>.</w:t>
        <w:tab/>
        <w:t>ID=nfu_pred_459;biotype=3'-mature-miRNA;gene=mir-124;geneid=nfu_pred_459_mir-124;coords=sgr08:43344548-43344568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45694865</w:t>
        <w:tab/>
        <w:t>45694960</w:t>
        <w:tab/>
        <w:t>.</w:t>
        <w:tab/>
        <w:t>+</w:t>
        <w:tab/>
        <w:t>.</w:t>
        <w:tab/>
        <w:t>ID=nfu_pred_460;biotype=pre-miRNA;gene=;geneid=nfu_pred_460_;coords=sgr08:45694865-4569496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45694886</w:t>
        <w:tab/>
        <w:t>45694906</w:t>
        <w:tab/>
        <w:t>.</w:t>
        <w:tab/>
        <w:t>+</w:t>
        <w:tab/>
        <w:t>.</w:t>
        <w:tab/>
        <w:t>ID=nfu_pred_460;biotype=5'-mature-miRNA;gene=;geneid=nfu_pred_460_;coords=sgr08:45694886-45694906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45694917</w:t>
        <w:tab/>
        <w:t>45694939</w:t>
        <w:tab/>
        <w:t>.</w:t>
        <w:tab/>
        <w:t>+</w:t>
        <w:tab/>
        <w:t>.</w:t>
        <w:tab/>
        <w:t>ID=nfu_pred_460;biotype=3'-mature-miRNA;gene=;geneid=nfu_pred_460_;coords=sgr08:45694917-45694939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51698393</w:t>
        <w:tab/>
        <w:t>51698474</w:t>
        <w:tab/>
        <w:t>.</w:t>
        <w:tab/>
        <w:t>-</w:t>
        <w:tab/>
        <w:t>.</w:t>
        <w:tab/>
        <w:t>ID=nfu_pred_461;biotype=pre-miRNA;gene=mir-728;geneid=nfu_pred_461_mir-728;coords=sgr08:51698393-51698474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51698441</w:t>
        <w:tab/>
        <w:t>51698464</w:t>
        <w:tab/>
        <w:t>.</w:t>
        <w:tab/>
        <w:t>-</w:t>
        <w:tab/>
        <w:t>.</w:t>
        <w:tab/>
        <w:t>ID=nfu_pred_461;biotype=5'-mature-miRNA;gene=mir-728;geneid=nfu_pred_461_mir-728;coords=sgr08:51698441-51698464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51698403</w:t>
        <w:tab/>
        <w:t>51698424</w:t>
        <w:tab/>
        <w:t>.</w:t>
        <w:tab/>
        <w:t>-</w:t>
        <w:tab/>
        <w:t>.</w:t>
        <w:tab/>
        <w:t>ID=nfu_pred_461;biotype=3'-mature-miRNA;gene=mir-728;geneid=nfu_pred_461_mir-728;coords=sgr08:51698403-51698424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51704613</w:t>
        <w:tab/>
        <w:t>51704710</w:t>
        <w:tab/>
        <w:t>.</w:t>
        <w:tab/>
        <w:t>-</w:t>
        <w:tab/>
        <w:t>.</w:t>
        <w:tab/>
        <w:t>ID=nfu_pred_462;biotype=pre-miRNA;gene=mir-477;geneid=nfu_pred_462_mir-477;coords=sgr08:51704613-51704710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51704673</w:t>
        <w:tab/>
        <w:t>51704695</w:t>
        <w:tab/>
        <w:t>.</w:t>
        <w:tab/>
        <w:t>-</w:t>
        <w:tab/>
        <w:t>.</w:t>
        <w:tab/>
        <w:t>ID=nfu_pred_462;biotype=5'-mature-miRNA;gene=mir-477;geneid=nfu_pred_462_mir-477;coords=sgr08:51704673-51704695</w:t>
      </w:r>
    </w:p>
    <w:p>
      <w:pPr>
        <w:pStyle w:val="Normal"/>
        <w:rPr/>
      </w:pPr>
      <w:r>
        <w:rPr/>
        <w:t>sgr08</w:t>
        <w:tab/>
        <w:t>nfu_mirna_prediction</w:t>
        <w:tab/>
        <w:t>mature_miRNA</w:t>
        <w:tab/>
        <w:t>51704633</w:t>
        <w:tab/>
        <w:t>51704653</w:t>
        <w:tab/>
        <w:t>.</w:t>
        <w:tab/>
        <w:t>-</w:t>
        <w:tab/>
        <w:t>.</w:t>
        <w:tab/>
        <w:t>ID=nfu_pred_462;biotype=3'-mature-miRNA;gene=mir-477;geneid=nfu_pred_462_mir-477;coords=sgr08:51704633-51704653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55315318</w:t>
        <w:tab/>
        <w:t>55315376</w:t>
        <w:tab/>
        <w:t>.</w:t>
        <w:tab/>
        <w:t>+</w:t>
        <w:tab/>
        <w:t>.</w:t>
        <w:tab/>
        <w:t>ID=nfu_pred_463;biotype=pre-miRNA;gene=mir-2;geneid=nfu_pred_463_mir-2;coords=sgr08:55315318-55315376</w:t>
      </w:r>
    </w:p>
    <w:p>
      <w:pPr>
        <w:pStyle w:val="Normal"/>
        <w:rPr/>
      </w:pPr>
      <w:r>
        <w:rPr/>
        <w:t>sgr08</w:t>
        <w:tab/>
        <w:t>nfu_mirna_prediction</w:t>
        <w:tab/>
        <w:t>pre_miRNA</w:t>
        <w:tab/>
        <w:t>55945745</w:t>
        <w:tab/>
        <w:t>55945825</w:t>
        <w:tab/>
        <w:t>.</w:t>
        <w:tab/>
        <w:t>+</w:t>
        <w:tab/>
        <w:t>.</w:t>
        <w:tab/>
        <w:t>ID=nfu_pred_464;biotype=pre-miRNA;gene=mir-4683;geneid=nfu_pred_464_mir-4683;coords=sgr08:55945745-55945825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122394</w:t>
        <w:tab/>
        <w:t>2122483</w:t>
        <w:tab/>
        <w:t>.</w:t>
        <w:tab/>
        <w:t>-</w:t>
        <w:tab/>
        <w:t>.</w:t>
        <w:tab/>
        <w:t>ID=nfu_pred_465;biotype=pre-miRNA;gene=mir-802;geneid=nfu_pred_465_mir-802;coords=sgr09:2122394-2122483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3552876</w:t>
        <w:tab/>
        <w:t>3552954</w:t>
        <w:tab/>
        <w:t>.</w:t>
        <w:tab/>
        <w:t>+</w:t>
        <w:tab/>
        <w:t>.</w:t>
        <w:tab/>
        <w:t>ID=nfu_pred_466;biotype=pre-miRNA;gene=;geneid=nfu_pred_466_;coords=sgr09:3552876-3552954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8794528</w:t>
        <w:tab/>
        <w:t>8794625</w:t>
        <w:tab/>
        <w:t>.</w:t>
        <w:tab/>
        <w:t>+</w:t>
        <w:tab/>
        <w:t>.</w:t>
        <w:tab/>
        <w:t>ID=nfu_pred_467;biotype=pre-miRNA;gene=mir-642;geneid=nfu_pred_467_mir-642;coords=sgr09:8794528-8794625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8794556</w:t>
        <w:tab/>
        <w:t>8794578</w:t>
        <w:tab/>
        <w:t>.</w:t>
        <w:tab/>
        <w:t>+</w:t>
        <w:tab/>
        <w:t>.</w:t>
        <w:tab/>
        <w:t>ID=nfu_pred_467;biotype=5'-mature-miRNA;gene=mir-642;geneid=nfu_pred_467_mir-642;coords=sgr09:8794556-8794578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9269244</w:t>
        <w:tab/>
        <w:t>9269324</w:t>
        <w:tab/>
        <w:t>.</w:t>
        <w:tab/>
        <w:t>-</w:t>
        <w:tab/>
        <w:t>.</w:t>
        <w:tab/>
        <w:t>ID=nfu_pred_468;biotype=pre-miRNA;gene=mir-396;geneid=nfu_pred_468_mir-396;coords=sgr09:9269244-9269324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9269299</w:t>
        <w:tab/>
        <w:t>9269320</w:t>
        <w:tab/>
        <w:t>.</w:t>
        <w:tab/>
        <w:t>-</w:t>
        <w:tab/>
        <w:t>.</w:t>
        <w:tab/>
        <w:t>ID=nfu_pred_468;biotype=5'-mature-miRNA;gene=mir-396;geneid=nfu_pred_468_mir-396;coords=sgr09:9269299-9269320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9269258</w:t>
        <w:tab/>
        <w:t>9269279</w:t>
        <w:tab/>
        <w:t>.</w:t>
        <w:tab/>
        <w:t>-</w:t>
        <w:tab/>
        <w:t>.</w:t>
        <w:tab/>
        <w:t>ID=nfu_pred_468;biotype=3'-mature-miRNA;gene=mir-396;geneid=nfu_pred_468_mir-396;coords=sgr09:9269258-9269279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11516901</w:t>
        <w:tab/>
        <w:t>11516967</w:t>
        <w:tab/>
        <w:t>.</w:t>
        <w:tab/>
        <w:t>+</w:t>
        <w:tab/>
        <w:t>.</w:t>
        <w:tab/>
        <w:t>ID=nfu_pred_469;biotype=pre-miRNA;gene=;geneid=nfu_pred_469_;coords=sgr09:11516901-11516967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14159715</w:t>
        <w:tab/>
        <w:t>14159860</w:t>
        <w:tab/>
        <w:t>.</w:t>
        <w:tab/>
        <w:t>+</w:t>
        <w:tab/>
        <w:t>.</w:t>
        <w:tab/>
        <w:t>ID=nfu_pred_470;biotype=pre-miRNA;gene=mir-821;geneid=nfu_pred_470_mir-821;coords=sgr09:14159715-14159860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14297259</w:t>
        <w:tab/>
        <w:t>14297361</w:t>
        <w:tab/>
        <w:t>.</w:t>
        <w:tab/>
        <w:t>+</w:t>
        <w:tab/>
        <w:t>.</w:t>
        <w:tab/>
        <w:t>ID=nfu_pred_471;biotype=pre-miRNA;gene=mir-396;geneid=nfu_pred_471_mir-396;coords=sgr09:14297259-14297361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14297278</w:t>
        <w:tab/>
        <w:t>14297298</w:t>
        <w:tab/>
        <w:t>.</w:t>
        <w:tab/>
        <w:t>+</w:t>
        <w:tab/>
        <w:t>.</w:t>
        <w:tab/>
        <w:t>ID=nfu_pred_471;biotype=5'-mature-miRNA;gene=mir-396;geneid=nfu_pred_471_mir-396;coords=sgr09:14297278-14297298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14297319</w:t>
        <w:tab/>
        <w:t>14297340</w:t>
        <w:tab/>
        <w:t>.</w:t>
        <w:tab/>
        <w:t>+</w:t>
        <w:tab/>
        <w:t>.</w:t>
        <w:tab/>
        <w:t>ID=nfu_pred_471;biotype=3'-mature-miRNA;gene=mir-396;geneid=nfu_pred_471_mir-396;coords=sgr09:14297319-14297340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18334640</w:t>
        <w:tab/>
        <w:t>18334732</w:t>
        <w:tab/>
        <w:t>.</w:t>
        <w:tab/>
        <w:t>+</w:t>
        <w:tab/>
        <w:t>.</w:t>
        <w:tab/>
        <w:t>ID=nfu_pred_472;biotype=pre-miRNA;gene=mir-821;geneid=nfu_pred_472_mir-821;coords=sgr09:18334640-18334732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18334692</w:t>
        <w:tab/>
        <w:t>18334713</w:t>
        <w:tab/>
        <w:t>.</w:t>
        <w:tab/>
        <w:t>+</w:t>
        <w:tab/>
        <w:t>.</w:t>
        <w:tab/>
        <w:t>ID=nfu_pred_472;biotype=3'-mature-miRNA;gene=mir-821;geneid=nfu_pred_472_mir-821;coords=sgr09:18334692-18334713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19920713</w:t>
        <w:tab/>
        <w:t>19920802</w:t>
        <w:tab/>
        <w:t>.</w:t>
        <w:tab/>
        <w:t>-</w:t>
        <w:tab/>
        <w:t>.</w:t>
        <w:tab/>
        <w:t>ID=nfu_pred_473;biotype=pre-miRNA;gene=mir-820;geneid=nfu_pred_473_mir-820;coords=sgr09:19920713-19920802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19920771</w:t>
        <w:tab/>
        <w:t>19920792</w:t>
        <w:tab/>
        <w:t>.</w:t>
        <w:tab/>
        <w:t>-</w:t>
        <w:tab/>
        <w:t>.</w:t>
        <w:tab/>
        <w:t>ID=nfu_pred_473;biotype=5'-mature-miRNA;gene=mir-820;geneid=nfu_pred_473_mir-820;coords=sgr09:19920771-19920792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19920733</w:t>
        <w:tab/>
        <w:t>19920753</w:t>
        <w:tab/>
        <w:t>.</w:t>
        <w:tab/>
        <w:t>-</w:t>
        <w:tab/>
        <w:t>.</w:t>
        <w:tab/>
        <w:t>ID=nfu_pred_473;biotype=3'-mature-miRNA;gene=mir-820;geneid=nfu_pred_473_mir-820;coords=sgr09:19920733-19920753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0083606</w:t>
        <w:tab/>
        <w:t>20083662</w:t>
        <w:tab/>
        <w:t>.</w:t>
        <w:tab/>
        <w:t>+</w:t>
        <w:tab/>
        <w:t>.</w:t>
        <w:tab/>
        <w:t>ID=nfu_pred_474;biotype=pre-miRNA;gene=mir-7641;geneid=nfu_pred_474_mir-7641;coords=sgr09:20083606-20083662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0473466</w:t>
        <w:tab/>
        <w:t>20473568</w:t>
        <w:tab/>
        <w:t>.</w:t>
        <w:tab/>
        <w:t>-</w:t>
        <w:tab/>
        <w:t>.</w:t>
        <w:tab/>
        <w:t>ID=nfu_pred_475;biotype=pre-miRNA;gene=mir-205;geneid=nfu_pred_475_mir-205;coords=sgr09:20473466-20473568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0473520</w:t>
        <w:tab/>
        <w:t>20473541</w:t>
        <w:tab/>
        <w:t>.</w:t>
        <w:tab/>
        <w:t>-</w:t>
        <w:tab/>
        <w:t>.</w:t>
        <w:tab/>
        <w:t>ID=nfu_pred_475;biotype=5'-mature-miRNA;gene=mir-205;geneid=nfu_pred_475_mir-205;coords=sgr09:20473520-20473541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0717794</w:t>
        <w:tab/>
        <w:t>20717900</w:t>
        <w:tab/>
        <w:t>.</w:t>
        <w:tab/>
        <w:t>+</w:t>
        <w:tab/>
        <w:t>.</w:t>
        <w:tab/>
        <w:t>ID=nfu_pred_476;biotype=pre-miRNA;gene=mir-29;geneid=nfu_pred_476_mir-29;coords=sgr09:20717794-20717900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0717816</w:t>
        <w:tab/>
        <w:t>20717837</w:t>
        <w:tab/>
        <w:t>.</w:t>
        <w:tab/>
        <w:t>+</w:t>
        <w:tab/>
        <w:t>.</w:t>
        <w:tab/>
        <w:t>ID=nfu_pred_476;biotype=5'-mature-miRNA;gene=mir-29;geneid=nfu_pred_476_mir-29;coords=sgr09:20717816-20717837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0717855</w:t>
        <w:tab/>
        <w:t>20717877</w:t>
        <w:tab/>
        <w:t>.</w:t>
        <w:tab/>
        <w:t>+</w:t>
        <w:tab/>
        <w:t>.</w:t>
        <w:tab/>
        <w:t>ID=nfu_pred_476;biotype=3'-mature-miRNA;gene=mir-29;geneid=nfu_pred_476_mir-29;coords=sgr09:20717855-20717877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0718002</w:t>
        <w:tab/>
        <w:t>20718109</w:t>
        <w:tab/>
        <w:t>.</w:t>
        <w:tab/>
        <w:t>+</w:t>
        <w:tab/>
        <w:t>.</w:t>
        <w:tab/>
        <w:t>ID=nfu_pred_477;biotype=pre-miRNA;gene=mir-29;geneid=nfu_pred_477_mir-29;coords=sgr09:20718002-20718109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0718028</w:t>
        <w:tab/>
        <w:t>20718049</w:t>
        <w:tab/>
        <w:t>.</w:t>
        <w:tab/>
        <w:t>+</w:t>
        <w:tab/>
        <w:t>.</w:t>
        <w:tab/>
        <w:t>ID=nfu_pred_477;biotype=5'-mature-miRNA;gene=mir-29;geneid=nfu_pred_477_mir-29;coords=sgr09:20718028-20718049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0718064</w:t>
        <w:tab/>
        <w:t>20718085</w:t>
        <w:tab/>
        <w:t>.</w:t>
        <w:tab/>
        <w:t>+</w:t>
        <w:tab/>
        <w:t>.</w:t>
        <w:tab/>
        <w:t>ID=nfu_pred_477;biotype=3'-mature-miRNA;gene=mir-29;geneid=nfu_pred_477_mir-29;coords=sgr09:20718064-20718085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2483551</w:t>
        <w:tab/>
        <w:t>22483641</w:t>
        <w:tab/>
        <w:t>.</w:t>
        <w:tab/>
        <w:t>+</w:t>
        <w:tab/>
        <w:t>.</w:t>
        <w:tab/>
        <w:t>ID=nfu_pred_478;biotype=pre-miRNA;gene=let-7;geneid=nfu_pred_478_let-7;coords=sgr09:22483551-22483641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2483562</w:t>
        <w:tab/>
        <w:t>22483583</w:t>
        <w:tab/>
        <w:t>.</w:t>
        <w:tab/>
        <w:t>+</w:t>
        <w:tab/>
        <w:t>.</w:t>
        <w:tab/>
        <w:t>ID=nfu_pred_478;biotype=5'-mature-miRNA;gene=let-7;geneid=nfu_pred_478_let-7;coords=sgr09:22483562-22483583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2483609</w:t>
        <w:tab/>
        <w:t>22483630</w:t>
        <w:tab/>
        <w:t>.</w:t>
        <w:tab/>
        <w:t>+</w:t>
        <w:tab/>
        <w:t>.</w:t>
        <w:tab/>
        <w:t>ID=nfu_pred_478;biotype=3'-mature-miRNA;gene=let-7;geneid=nfu_pred_478_let-7;coords=sgr09:22483609-22483630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2483776</w:t>
        <w:tab/>
        <w:t>22483871</w:t>
        <w:tab/>
        <w:t>.</w:t>
        <w:tab/>
        <w:t>+</w:t>
        <w:tab/>
        <w:t>.</w:t>
        <w:tab/>
        <w:t>ID=nfu_pred_479;biotype=pre-miRNA;gene=let-7;geneid=nfu_pred_479_let-7;coords=sgr09:22483776-22483871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2483787</w:t>
        <w:tab/>
        <w:t>22483808</w:t>
        <w:tab/>
        <w:t>.</w:t>
        <w:tab/>
        <w:t>+</w:t>
        <w:tab/>
        <w:t>.</w:t>
        <w:tab/>
        <w:t>ID=nfu_pred_479;biotype=5'-mature-miRNA;gene=let-7;geneid=nfu_pred_479_let-7;coords=sgr09:22483787-22483808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2483842</w:t>
        <w:tab/>
        <w:t>22483863</w:t>
        <w:tab/>
        <w:t>.</w:t>
        <w:tab/>
        <w:t>+</w:t>
        <w:tab/>
        <w:t>.</w:t>
        <w:tab/>
        <w:t>ID=nfu_pred_479;biotype=3'-mature-miRNA;gene=let-7;geneid=nfu_pred_479_let-7;coords=sgr09:22483842-22483863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8363524</w:t>
        <w:tab/>
        <w:t>28363619</w:t>
        <w:tab/>
        <w:t>.</w:t>
        <w:tab/>
        <w:t>-</w:t>
        <w:tab/>
        <w:t>.</w:t>
        <w:tab/>
        <w:t>ID=nfu_pred_480;biotype=pre-miRNA;gene=mir-3596;geneid=nfu_pred_480_mir-3596;coords=sgr09:28363524-28363619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8363588</w:t>
        <w:tab/>
        <w:t>28363609</w:t>
        <w:tab/>
        <w:t>.</w:t>
        <w:tab/>
        <w:t>-</w:t>
        <w:tab/>
        <w:t>.</w:t>
        <w:tab/>
        <w:t>ID=nfu_pred_480;biotype=5'-mature-miRNA;gene=mir-3596;geneid=nfu_pred_480_mir-3596;coords=sgr09:28363588-28363609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8363531</w:t>
        <w:tab/>
        <w:t>28363552</w:t>
        <w:tab/>
        <w:t>.</w:t>
        <w:tab/>
        <w:t>-</w:t>
        <w:tab/>
        <w:t>.</w:t>
        <w:tab/>
        <w:t>ID=nfu_pred_480;biotype=3'-mature-miRNA;gene=mir-3596;geneid=nfu_pred_480_mir-3596;coords=sgr09:28363531-28363552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29092164</w:t>
        <w:tab/>
        <w:t>29092255</w:t>
        <w:tab/>
        <w:t>.</w:t>
        <w:tab/>
        <w:t>-</w:t>
        <w:tab/>
        <w:t>.</w:t>
        <w:tab/>
        <w:t>ID=nfu_pred_481;biotype=pre-miRNA;gene=mir-549;geneid=nfu_pred_481_mir-549;coords=sgr09:29092164-29092255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29092212</w:t>
        <w:tab/>
        <w:t>29092232</w:t>
        <w:tab/>
        <w:t>.</w:t>
        <w:tab/>
        <w:t>-</w:t>
        <w:tab/>
        <w:t>.</w:t>
        <w:tab/>
        <w:t>ID=nfu_pred_481;biotype=5'-mature-miRNA;gene=mir-549;geneid=nfu_pred_481_mir-549;coords=sgr09:29092212-29092232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31012506</w:t>
        <w:tab/>
        <w:t>31012586</w:t>
        <w:tab/>
        <w:t>.</w:t>
        <w:tab/>
        <w:t>-</w:t>
        <w:tab/>
        <w:t>.</w:t>
        <w:tab/>
        <w:t>ID=nfu_pred_482;biotype=pre-miRNA;gene=mir-396;geneid=nfu_pred_482_mir-396;coords=sgr09:31012506-31012586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31012561</w:t>
        <w:tab/>
        <w:t>31012582</w:t>
        <w:tab/>
        <w:t>.</w:t>
        <w:tab/>
        <w:t>-</w:t>
        <w:tab/>
        <w:t>.</w:t>
        <w:tab/>
        <w:t>ID=nfu_pred_482;biotype=5'-mature-miRNA;gene=mir-396;geneid=nfu_pred_482_mir-396;coords=sgr09:31012561-31012582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31012520</w:t>
        <w:tab/>
        <w:t>31012541</w:t>
        <w:tab/>
        <w:t>.</w:t>
        <w:tab/>
        <w:t>-</w:t>
        <w:tab/>
        <w:t>.</w:t>
        <w:tab/>
        <w:t>ID=nfu_pred_482;biotype=3'-mature-miRNA;gene=mir-396;geneid=nfu_pred_482_mir-396;coords=sgr09:31012520-31012541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35356045</w:t>
        <w:tab/>
        <w:t>35356144</w:t>
        <w:tab/>
        <w:t>.</w:t>
        <w:tab/>
        <w:t>+</w:t>
        <w:tab/>
        <w:t>.</w:t>
        <w:tab/>
        <w:t>ID=nfu_pred_483;biotype=pre-miRNA;gene=mir-576;geneid=nfu_pred_483_mir-576;coords=sgr09:35356045-35356144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35356060</w:t>
        <w:tab/>
        <w:t>35356080</w:t>
        <w:tab/>
        <w:t>.</w:t>
        <w:tab/>
        <w:t>+</w:t>
        <w:tab/>
        <w:t>.</w:t>
        <w:tab/>
        <w:t>ID=nfu_pred_483;biotype=5'-mature-miRNA;gene=mir-576;geneid=nfu_pred_483_mir-576;coords=sgr09:35356060-35356080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38791100</w:t>
        <w:tab/>
        <w:t>38791174</w:t>
        <w:tab/>
        <w:t>.</w:t>
        <w:tab/>
        <w:t>-</w:t>
        <w:tab/>
        <w:t>.</w:t>
        <w:tab/>
        <w:t>ID=nfu_pred_484;biotype=pre-miRNA;gene=;geneid=nfu_pred_484_;coords=sgr09:38791100-38791174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38791149</w:t>
        <w:tab/>
        <w:t>38791171</w:t>
        <w:tab/>
        <w:t>.</w:t>
        <w:tab/>
        <w:t>-</w:t>
        <w:tab/>
        <w:t>.</w:t>
        <w:tab/>
        <w:t>ID=nfu_pred_484;biotype=5'-mature-miRNA;gene=;geneid=nfu_pred_484_;coords=sgr09:38791149-38791171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38791110</w:t>
        <w:tab/>
        <w:t>38791131</w:t>
        <w:tab/>
        <w:t>.</w:t>
        <w:tab/>
        <w:t>-</w:t>
        <w:tab/>
        <w:t>.</w:t>
        <w:tab/>
        <w:t>ID=nfu_pred_484;biotype=3'-mature-miRNA;gene=;geneid=nfu_pred_484_;coords=sgr09:38791110-38791131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42331453</w:t>
        <w:tab/>
        <w:t>42331518</w:t>
        <w:tab/>
        <w:t>.</w:t>
        <w:tab/>
        <w:t>+</w:t>
        <w:tab/>
        <w:t>.</w:t>
        <w:tab/>
        <w:t>ID=nfu_pred_485;biotype=pre-miRNA;gene=mir-724;geneid=nfu_pred_485_mir-724;coords=sgr09:42331453-42331518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42331457</w:t>
        <w:tab/>
        <w:t>42331477</w:t>
        <w:tab/>
        <w:t>.</w:t>
        <w:tab/>
        <w:t>+</w:t>
        <w:tab/>
        <w:t>.</w:t>
        <w:tab/>
        <w:t>ID=nfu_pred_485;biotype=5'-mature-miRNA;gene=mir-724;geneid=nfu_pred_485_mir-724;coords=sgr09:42331457-42331477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42331494</w:t>
        <w:tab/>
        <w:t>42331515</w:t>
        <w:tab/>
        <w:t>.</w:t>
        <w:tab/>
        <w:t>+</w:t>
        <w:tab/>
        <w:t>.</w:t>
        <w:tab/>
        <w:t>ID=nfu_pred_485;biotype=3'-mature-miRNA;gene=mir-724;geneid=nfu_pred_485_mir-724;coords=sgr09:42331494-42331515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43634223</w:t>
        <w:tab/>
        <w:t>43634332</w:t>
        <w:tab/>
        <w:t>.</w:t>
        <w:tab/>
        <w:t>+</w:t>
        <w:tab/>
        <w:t>.</w:t>
        <w:tab/>
        <w:t>ID=nfu_pred_486;biotype=pre-miRNA;gene=mir-101;geneid=nfu_pred_486_mir-101;coords=sgr09:43634223-43634332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46051566</w:t>
        <w:tab/>
        <w:t>46051695</w:t>
        <w:tab/>
        <w:t>.</w:t>
        <w:tab/>
        <w:t>+</w:t>
        <w:tab/>
        <w:t>.</w:t>
        <w:tab/>
        <w:t>ID=nfu_pred_487;biotype=pre-miRNA;gene=mir-408;geneid=nfu_pred_487_mir-408;coords=sgr09:46051566-46051695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46757120</w:t>
        <w:tab/>
        <w:t>46757200</w:t>
        <w:tab/>
        <w:t>.</w:t>
        <w:tab/>
        <w:t>+</w:t>
        <w:tab/>
        <w:t>.</w:t>
        <w:tab/>
        <w:t>ID=nfu_pred_488;biotype=pre-miRNA;gene=;geneid=nfu_pred_488_;coords=sgr09:46757120-46757200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48679174</w:t>
        <w:tab/>
        <w:t>48679267</w:t>
        <w:tab/>
        <w:t>.</w:t>
        <w:tab/>
        <w:t>+</w:t>
        <w:tab/>
        <w:t>.</w:t>
        <w:tab/>
        <w:t>ID=nfu_pred_817;biotype=pre-miRNA;gene=mir-150;geneid=nfu_pred_817_mir-150;coords=sgr09:48679174-48679267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53704606</w:t>
        <w:tab/>
        <w:t>53704684</w:t>
        <w:tab/>
        <w:t>.</w:t>
        <w:tab/>
        <w:t>-</w:t>
        <w:tab/>
        <w:t>.</w:t>
        <w:tab/>
        <w:t>ID=nfu_pred_489;biotype=pre-miRNA;gene=mir-643;geneid=nfu_pred_489_mir-643;coords=sgr09:53704606-53704684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53704612</w:t>
        <w:tab/>
        <w:t>53704635</w:t>
        <w:tab/>
        <w:t>.</w:t>
        <w:tab/>
        <w:t>-</w:t>
        <w:tab/>
        <w:t>.</w:t>
        <w:tab/>
        <w:t>ID=nfu_pred_489;biotype=3'-mature-miRNA;gene=mir-643;geneid=nfu_pred_489_mir-643;coords=sgr09:53704612-53704635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55661410</w:t>
        <w:tab/>
        <w:t>55661509</w:t>
        <w:tab/>
        <w:t>.</w:t>
        <w:tab/>
        <w:t>+</w:t>
        <w:tab/>
        <w:t>.</w:t>
        <w:tab/>
        <w:t>ID=nfu_pred_490;biotype=pre-miRNA;gene=mir-476;geneid=nfu_pred_490_mir-476;coords=sgr09:55661410-55661509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55661470</w:t>
        <w:tab/>
        <w:t>55661490</w:t>
        <w:tab/>
        <w:t>.</w:t>
        <w:tab/>
        <w:t>+</w:t>
        <w:tab/>
        <w:t>.</w:t>
        <w:tab/>
        <w:t>ID=nfu_pred_490;biotype=3'-mature-miRNA;gene=mir-476;geneid=nfu_pred_490_mir-476;coords=sgr09:55661470-55661490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55751180</w:t>
        <w:tab/>
        <w:t>55751273</w:t>
        <w:tab/>
        <w:t>.</w:t>
        <w:tab/>
        <w:t>+</w:t>
        <w:tab/>
        <w:t>.</w:t>
        <w:tab/>
        <w:t>ID=nfu_pred_491;biotype=pre-miRNA;gene=;geneid=nfu_pred_491_;coords=sgr09:55751180-55751273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55751200</w:t>
        <w:tab/>
        <w:t>55751221</w:t>
        <w:tab/>
        <w:t>.</w:t>
        <w:tab/>
        <w:t>+</w:t>
        <w:tab/>
        <w:t>.</w:t>
        <w:tab/>
        <w:t>ID=nfu_pred_491;biotype=5'-mature-miRNA;gene=;geneid=nfu_pred_491_;coords=sgr09:55751200-55751221</w:t>
      </w:r>
    </w:p>
    <w:p>
      <w:pPr>
        <w:pStyle w:val="Normal"/>
        <w:rPr/>
      </w:pPr>
      <w:r>
        <w:rPr/>
        <w:t>sgr09</w:t>
        <w:tab/>
        <w:t>nfu_mirna_prediction</w:t>
        <w:tab/>
        <w:t>pre_miRNA</w:t>
        <w:tab/>
        <w:t>55926017</w:t>
        <w:tab/>
        <w:t>55926134</w:t>
        <w:tab/>
        <w:t>.</w:t>
        <w:tab/>
        <w:t>+</w:t>
        <w:tab/>
        <w:t>.</w:t>
        <w:tab/>
        <w:t>ID=nfu_pred_492;biotype=pre-miRNA;gene=mir-499;geneid=nfu_pred_492_mir-499;coords=sgr09:55926017-55926134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55926048</w:t>
        <w:tab/>
        <w:t>55926069</w:t>
        <w:tab/>
        <w:t>.</w:t>
        <w:tab/>
        <w:t>+</w:t>
        <w:tab/>
        <w:t>.</w:t>
        <w:tab/>
        <w:t>ID=nfu_pred_492;biotype=5'-mature-miRNA;gene=mir-499;geneid=nfu_pred_492_mir-499;coords=sgr09:55926048-55926069</w:t>
      </w:r>
    </w:p>
    <w:p>
      <w:pPr>
        <w:pStyle w:val="Normal"/>
        <w:rPr/>
      </w:pPr>
      <w:r>
        <w:rPr/>
        <w:t>sgr09</w:t>
        <w:tab/>
        <w:t>nfu_mirna_prediction</w:t>
        <w:tab/>
        <w:t>mature_miRNA</w:t>
        <w:tab/>
        <w:t>55926085</w:t>
        <w:tab/>
        <w:t>55926106</w:t>
        <w:tab/>
        <w:t>.</w:t>
        <w:tab/>
        <w:t>+</w:t>
        <w:tab/>
        <w:t>.</w:t>
        <w:tab/>
        <w:t>ID=nfu_pred_492;biotype=3'-mature-miRNA;gene=mir-499;geneid=nfu_pred_492_mir-499;coords=sgr09:55926085-55926106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375684</w:t>
        <w:tab/>
        <w:t>375799</w:t>
        <w:tab/>
        <w:t>.</w:t>
        <w:tab/>
        <w:t>+</w:t>
        <w:tab/>
        <w:t>.</w:t>
        <w:tab/>
        <w:t>ID=nfu_pred_493;biotype=pre-miRNA;gene=mir-181;geneid=nfu_pred_493_mir-181;coords=sgr10:375684-375799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375717</w:t>
        <w:tab/>
        <w:t>375738</w:t>
        <w:tab/>
        <w:t>.</w:t>
        <w:tab/>
        <w:t>+</w:t>
        <w:tab/>
        <w:t>.</w:t>
        <w:tab/>
        <w:t>ID=nfu_pred_493;biotype=5'-mature-miRNA;gene=mir-181;geneid=nfu_pred_493_mir-181;coords=sgr10:375717-37573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375755</w:t>
        <w:tab/>
        <w:t>375775</w:t>
        <w:tab/>
        <w:t>.</w:t>
        <w:tab/>
        <w:t>+</w:t>
        <w:tab/>
        <w:t>.</w:t>
        <w:tab/>
        <w:t>ID=nfu_pred_493;biotype=3'-mature-miRNA;gene=mir-181;geneid=nfu_pred_493_mir-181;coords=sgr10:375755-375775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375853</w:t>
        <w:tab/>
        <w:t>375933</w:t>
        <w:tab/>
        <w:t>.</w:t>
        <w:tab/>
        <w:t>+</w:t>
        <w:tab/>
        <w:t>.</w:t>
        <w:tab/>
        <w:t>ID=nfu_pred_494;biotype=pre-miRNA;gene=mir-181;geneid=nfu_pred_494_mir-181;coords=sgr10:375853-375933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375863</w:t>
        <w:tab/>
        <w:t>375884</w:t>
        <w:tab/>
        <w:t>.</w:t>
        <w:tab/>
        <w:t>+</w:t>
        <w:tab/>
        <w:t>.</w:t>
        <w:tab/>
        <w:t>ID=nfu_pred_494;biotype=5'-mature-miRNA;gene=mir-181;geneid=nfu_pred_494_mir-181;coords=sgr10:375863-375884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701270</w:t>
        <w:tab/>
        <w:t>701322</w:t>
        <w:tab/>
        <w:t>.</w:t>
        <w:tab/>
        <w:t>-</w:t>
        <w:tab/>
        <w:t>.</w:t>
        <w:tab/>
        <w:t>ID=nfu_pred_495;biotype=pre-miRNA;gene=mir-669;geneid=nfu_pred_495_mir-669;coords=sgr10:701270-701322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990066</w:t>
        <w:tab/>
        <w:t>2990148</w:t>
        <w:tab/>
        <w:t>.</w:t>
        <w:tab/>
        <w:t>-</w:t>
        <w:tab/>
        <w:t>.</w:t>
        <w:tab/>
        <w:t>ID=nfu_pred_496;biotype=pre-miRNA;gene=mir-605;geneid=nfu_pred_496_mir-605;coords=sgr10:2990066-299014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990118</w:t>
        <w:tab/>
        <w:t>2990138</w:t>
        <w:tab/>
        <w:t>.</w:t>
        <w:tab/>
        <w:t>-</w:t>
        <w:tab/>
        <w:t>.</w:t>
        <w:tab/>
        <w:t>ID=nfu_pred_496;biotype=5'-mature-miRNA;gene=mir-605;geneid=nfu_pred_496_mir-605;coords=sgr10:2990118-299013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990082</w:t>
        <w:tab/>
        <w:t>2990103</w:t>
        <w:tab/>
        <w:t>.</w:t>
        <w:tab/>
        <w:t>-</w:t>
        <w:tab/>
        <w:t>.</w:t>
        <w:tab/>
        <w:t>ID=nfu_pred_496;biotype=3'-mature-miRNA;gene=mir-605;geneid=nfu_pred_496_mir-605;coords=sgr10:2990082-2990103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6707060</w:t>
        <w:tab/>
        <w:t>6707148</w:t>
        <w:tab/>
        <w:t>.</w:t>
        <w:tab/>
        <w:t>+</w:t>
        <w:tab/>
        <w:t>.</w:t>
        <w:tab/>
        <w:t>ID=nfu_pred_498;biotype=pre-miRNA;gene=mir-3618;geneid=nfu_pred_498_mir-3618;coords=sgr10:6707060-670714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6707077</w:t>
        <w:tab/>
        <w:t>6707099</w:t>
        <w:tab/>
        <w:t>.</w:t>
        <w:tab/>
        <w:t>+</w:t>
        <w:tab/>
        <w:t>.</w:t>
        <w:tab/>
        <w:t>ID=nfu_pred_498;biotype=5'-mature-miRNA;gene=mir-3618;geneid=nfu_pred_498_mir-3618;coords=sgr10:6707077-6707099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6707337</w:t>
        <w:tab/>
        <w:t>6707423</w:t>
        <w:tab/>
        <w:t>.</w:t>
        <w:tab/>
        <w:t>+</w:t>
        <w:tab/>
        <w:t>.</w:t>
        <w:tab/>
        <w:t>ID=nfu_pred_499;biotype=pre-miRNA;gene=mir-1306;geneid=nfu_pred_499_mir-1306;coords=sgr10:6707337-6707423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6707352</w:t>
        <w:tab/>
        <w:t>6707373</w:t>
        <w:tab/>
        <w:t>.</w:t>
        <w:tab/>
        <w:t>+</w:t>
        <w:tab/>
        <w:t>.</w:t>
        <w:tab/>
        <w:t>ID=nfu_pred_499;biotype=5'-mature-miRNA;gene=mir-1306;geneid=nfu_pred_499_mir-1306;coords=sgr10:6707352-6707373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6707393</w:t>
        <w:tab/>
        <w:t>6707413</w:t>
        <w:tab/>
        <w:t>.</w:t>
        <w:tab/>
        <w:t>+</w:t>
        <w:tab/>
        <w:t>.</w:t>
        <w:tab/>
        <w:t>ID=nfu_pred_499;biotype=3'-mature-miRNA;gene=mir-1306;geneid=nfu_pred_499_mir-1306;coords=sgr10:6707393-6707413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10396468</w:t>
        <w:tab/>
        <w:t>10396548</w:t>
        <w:tab/>
        <w:t>.</w:t>
        <w:tab/>
        <w:t>-</w:t>
        <w:tab/>
        <w:t>.</w:t>
        <w:tab/>
        <w:t>ID=nfu_pred_500;biotype=pre-miRNA;gene=mir-124;geneid=nfu_pred_500_mir-124;coords=sgr10:10396468-1039654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0396479</w:t>
        <w:tab/>
        <w:t>10396500</w:t>
        <w:tab/>
        <w:t>.</w:t>
        <w:tab/>
        <w:t>-</w:t>
        <w:tab/>
        <w:t>.</w:t>
        <w:tab/>
        <w:t>ID=nfu_pred_500;biotype=3'-mature-miRNA;gene=mir-124;geneid=nfu_pred_500_mir-124;coords=sgr10:10396479-10396500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12207271</w:t>
        <w:tab/>
        <w:t>12207349</w:t>
        <w:tab/>
        <w:t>.</w:t>
        <w:tab/>
        <w:t>+</w:t>
        <w:tab/>
        <w:t>.</w:t>
        <w:tab/>
        <w:t>ID=nfu_pred_501;biotype=pre-miRNA;gene=mir-458;geneid=nfu_pred_501_mir-458;coords=sgr10:12207271-12207349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2207319</w:t>
        <w:tab/>
        <w:t>12207340</w:t>
        <w:tab/>
        <w:t>.</w:t>
        <w:tab/>
        <w:t>+</w:t>
        <w:tab/>
        <w:t>.</w:t>
        <w:tab/>
        <w:t>ID=nfu_pred_501;biotype=3'-mature-miRNA;gene=mir-458;geneid=nfu_pred_501_mir-458;coords=sgr10:12207319-12207340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17209178</w:t>
        <w:tab/>
        <w:t>17209286</w:t>
        <w:tab/>
        <w:t>.</w:t>
        <w:tab/>
        <w:t>+</w:t>
        <w:tab/>
        <w:t>.</w:t>
        <w:tab/>
        <w:t>ID=nfu_pred_502;biotype=pre-miRNA;gene=mir-204;geneid=nfu_pred_502_mir-204;coords=sgr10:17209178-17209286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7209204</w:t>
        <w:tab/>
        <w:t>17209225</w:t>
        <w:tab/>
        <w:t>.</w:t>
        <w:tab/>
        <w:t>+</w:t>
        <w:tab/>
        <w:t>.</w:t>
        <w:tab/>
        <w:t>ID=nfu_pred_502;biotype=5'-mature-miRNA;gene=mir-204;geneid=nfu_pred_502_mir-204;coords=sgr10:17209204-17209225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7209243</w:t>
        <w:tab/>
        <w:t>17209263</w:t>
        <w:tab/>
        <w:t>.</w:t>
        <w:tab/>
        <w:t>+</w:t>
        <w:tab/>
        <w:t>.</w:t>
        <w:tab/>
        <w:t>ID=nfu_pred_502;biotype=3'-mature-miRNA;gene=mir-204;geneid=nfu_pred_502_mir-204;coords=sgr10:17209243-17209263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19463006</w:t>
        <w:tab/>
        <w:t>19463084</w:t>
        <w:tab/>
        <w:t>.</w:t>
        <w:tab/>
        <w:t>+</w:t>
        <w:tab/>
        <w:t>.</w:t>
        <w:tab/>
        <w:t>ID=nfu_pred_503;biotype=pre-miRNA;gene=;geneid=nfu_pred_503_;coords=sgr10:19463006-19463084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9463019</w:t>
        <w:tab/>
        <w:t>19463041</w:t>
        <w:tab/>
        <w:t>.</w:t>
        <w:tab/>
        <w:t>+</w:t>
        <w:tab/>
        <w:t>.</w:t>
        <w:tab/>
        <w:t>ID=nfu_pred_503;biotype=5'-mature-miRNA;gene=;geneid=nfu_pred_503_;coords=sgr10:19463019-19463041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9463053</w:t>
        <w:tab/>
        <w:t>19463074</w:t>
        <w:tab/>
        <w:t>.</w:t>
        <w:tab/>
        <w:t>+</w:t>
        <w:tab/>
        <w:t>.</w:t>
        <w:tab/>
        <w:t>ID=nfu_pred_503;biotype=3'-mature-miRNA;gene=;geneid=nfu_pred_503_;coords=sgr10:19463053-19463074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19463588</w:t>
        <w:tab/>
        <w:t>19463688</w:t>
        <w:tab/>
        <w:t>.</w:t>
        <w:tab/>
        <w:t>+</w:t>
        <w:tab/>
        <w:t>.</w:t>
        <w:tab/>
        <w:t>ID=nfu_pred_504;biotype=pre-miRNA;gene=mir-9;geneid=nfu_pred_504_mir-9;coords=sgr10:19463588-1946368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9463603</w:t>
        <w:tab/>
        <w:t>19463624</w:t>
        <w:tab/>
        <w:t>.</w:t>
        <w:tab/>
        <w:t>+</w:t>
        <w:tab/>
        <w:t>.</w:t>
        <w:tab/>
        <w:t>ID=nfu_pred_504;biotype=5'-mature-miRNA;gene=mir-9;geneid=nfu_pred_504_mir-9;coords=sgr10:19463603-19463624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19463640</w:t>
        <w:tab/>
        <w:t>19463661</w:t>
        <w:tab/>
        <w:t>.</w:t>
        <w:tab/>
        <w:t>+</w:t>
        <w:tab/>
        <w:t>.</w:t>
        <w:tab/>
        <w:t>ID=nfu_pred_504;biotype=3'-mature-miRNA;gene=mir-9;geneid=nfu_pred_504_mir-9;coords=sgr10:19463640-19463661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1547922</w:t>
        <w:tab/>
        <w:t>21548009</w:t>
        <w:tab/>
        <w:t>.</w:t>
        <w:tab/>
        <w:t>+</w:t>
        <w:tab/>
        <w:t>.</w:t>
        <w:tab/>
        <w:t>ID=nfu_pred_505;biotype=pre-miRNA;gene=mir-22;geneid=nfu_pred_505_mir-22;coords=sgr10:21547922-21548009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1547936</w:t>
        <w:tab/>
        <w:t>21547956</w:t>
        <w:tab/>
        <w:t>.</w:t>
        <w:tab/>
        <w:t>+</w:t>
        <w:tab/>
        <w:t>.</w:t>
        <w:tab/>
        <w:t>ID=nfu_pred_505;biotype=5'-mature-miRNA;gene=mir-22;geneid=nfu_pred_505_mir-22;coords=sgr10:21547936-21547956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1547977</w:t>
        <w:tab/>
        <w:t>21547998</w:t>
        <w:tab/>
        <w:t>.</w:t>
        <w:tab/>
        <w:t>+</w:t>
        <w:tab/>
        <w:t>.</w:t>
        <w:tab/>
        <w:t>ID=nfu_pred_505;biotype=3'-mature-miRNA;gene=mir-22;geneid=nfu_pred_505_mir-22;coords=sgr10:21547977-21547998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2706091</w:t>
        <w:tab/>
        <w:t>22706185</w:t>
        <w:tab/>
        <w:t>.</w:t>
        <w:tab/>
        <w:t>-</w:t>
        <w:tab/>
        <w:t>.</w:t>
        <w:tab/>
        <w:t>ID=nfu_pred_506;biotype=pre-miRNA;gene=mir-50;geneid=nfu_pred_506_mir-50;coords=sgr10:22706091-22706185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2706144</w:t>
        <w:tab/>
        <w:t>22706167</w:t>
        <w:tab/>
        <w:t>.</w:t>
        <w:tab/>
        <w:t>-</w:t>
        <w:tab/>
        <w:t>.</w:t>
        <w:tab/>
        <w:t>ID=nfu_pred_506;biotype=5'-mature-miRNA;gene=mir-50;geneid=nfu_pred_506_mir-50;coords=sgr10:22706144-22706167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2706108</w:t>
        <w:tab/>
        <w:t>22706129</w:t>
        <w:tab/>
        <w:t>.</w:t>
        <w:tab/>
        <w:t>-</w:t>
        <w:tab/>
        <w:t>.</w:t>
        <w:tab/>
        <w:t>ID=nfu_pred_506;biotype=3'-mature-miRNA;gene=mir-50;geneid=nfu_pred_506_mir-50;coords=sgr10:22706108-22706129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2735255</w:t>
        <w:tab/>
        <w:t>22735353</w:t>
        <w:tab/>
        <w:t>.</w:t>
        <w:tab/>
        <w:t>-</w:t>
        <w:tab/>
        <w:t>.</w:t>
        <w:tab/>
        <w:t>ID=nfu_pred_507;biotype=pre-miRNA;gene=mir-299;geneid=nfu_pred_507_mir-299;coords=sgr10:22735255-22735353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2735312</w:t>
        <w:tab/>
        <w:t>22735334</w:t>
        <w:tab/>
        <w:t>.</w:t>
        <w:tab/>
        <w:t>-</w:t>
        <w:tab/>
        <w:t>.</w:t>
        <w:tab/>
        <w:t>ID=nfu_pred_507;biotype=5'-mature-miRNA;gene=mir-299;geneid=nfu_pred_507_mir-299;coords=sgr10:22735312-22735334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2735275</w:t>
        <w:tab/>
        <w:t>22735297</w:t>
        <w:tab/>
        <w:t>.</w:t>
        <w:tab/>
        <w:t>-</w:t>
        <w:tab/>
        <w:t>.</w:t>
        <w:tab/>
        <w:t>ID=nfu_pred_507;biotype=3'-mature-miRNA;gene=mir-299;geneid=nfu_pred_507_mir-299;coords=sgr10:22735275-22735297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3555714</w:t>
        <w:tab/>
        <w:t>23555811</w:t>
        <w:tab/>
        <w:t>.</w:t>
        <w:tab/>
        <w:t>-</w:t>
        <w:tab/>
        <w:t>.</w:t>
        <w:tab/>
        <w:t>ID=nfu_pred_508;biotype=pre-miRNA;gene=mir-6720;geneid=nfu_pred_508_mir-6720;coords=sgr10:23555714-23555811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3638688</w:t>
        <w:tab/>
        <w:t>23638769</w:t>
        <w:tab/>
        <w:t>.</w:t>
        <w:tab/>
        <w:t>+</w:t>
        <w:tab/>
        <w:t>.</w:t>
        <w:tab/>
        <w:t>ID=nfu_pred_509;biotype=pre-miRNA;gene=mir-669;geneid=nfu_pred_509_mir-669;coords=sgr10:23638688-23638769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5627945</w:t>
        <w:tab/>
        <w:t>25628034</w:t>
        <w:tab/>
        <w:t>.</w:t>
        <w:tab/>
        <w:t>+</w:t>
        <w:tab/>
        <w:t>.</w:t>
        <w:tab/>
        <w:t>ID=nfu_pred_510;biotype=pre-miRNA;gene=mir-7;geneid=nfu_pred_510_mir-7;coords=sgr10:25627945-25628034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5627959</w:t>
        <w:tab/>
        <w:t>25627981</w:t>
        <w:tab/>
        <w:t>.</w:t>
        <w:tab/>
        <w:t>+</w:t>
        <w:tab/>
        <w:t>.</w:t>
        <w:tab/>
        <w:t>ID=nfu_pred_510;biotype=5'-mature-miRNA;gene=mir-7;geneid=nfu_pred_510_mir-7;coords=sgr10:25627959-25627981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5628001</w:t>
        <w:tab/>
        <w:t>25628021</w:t>
        <w:tab/>
        <w:t>.</w:t>
        <w:tab/>
        <w:t>+</w:t>
        <w:tab/>
        <w:t>.</w:t>
        <w:tab/>
        <w:t>ID=nfu_pred_510;biotype=3'-mature-miRNA;gene=mir-7;geneid=nfu_pred_510_mir-7;coords=sgr10:25628001-25628021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8510343</w:t>
        <w:tab/>
        <w:t>28510440</w:t>
        <w:tab/>
        <w:t>.</w:t>
        <w:tab/>
        <w:t>+</w:t>
        <w:tab/>
        <w:t>.</w:t>
        <w:tab/>
        <w:t>ID=nfu_pred_511;biotype=pre-miRNA;gene=mir-6720;geneid=nfu_pred_511_mir-6720;coords=sgr10:28510343-28510440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8851687</w:t>
        <w:tab/>
        <w:t>28851782</w:t>
        <w:tab/>
        <w:t>.</w:t>
        <w:tab/>
        <w:t>+</w:t>
        <w:tab/>
        <w:t>.</w:t>
        <w:tab/>
        <w:t>ID=nfu_pred_512;biotype=pre-miRNA;gene=mir-23;geneid=nfu_pred_512_mir-23;coords=sgr10:28851687-28851782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8851704</w:t>
        <w:tab/>
        <w:t>28851725</w:t>
        <w:tab/>
        <w:t>.</w:t>
        <w:tab/>
        <w:t>+</w:t>
        <w:tab/>
        <w:t>.</w:t>
        <w:tab/>
        <w:t>ID=nfu_pred_512;biotype=5'-mature-miRNA;gene=mir-23;geneid=nfu_pred_512_mir-23;coords=sgr10:28851704-28851725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8851742</w:t>
        <w:tab/>
        <w:t>28851763</w:t>
        <w:tab/>
        <w:t>.</w:t>
        <w:tab/>
        <w:t>+</w:t>
        <w:tab/>
        <w:t>.</w:t>
        <w:tab/>
        <w:t>ID=nfu_pred_512;biotype=3'-mature-miRNA;gene=mir-23;geneid=nfu_pred_512_mir-23;coords=sgr10:28851742-28851763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8851987</w:t>
        <w:tab/>
        <w:t>28852084</w:t>
        <w:tab/>
        <w:t>.</w:t>
        <w:tab/>
        <w:t>+</w:t>
        <w:tab/>
        <w:t>.</w:t>
        <w:tab/>
        <w:t>ID=nfu_pred_513;biotype=pre-miRNA;gene=mir-27;geneid=nfu_pred_513_mir-27;coords=sgr10:28851987-28852084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8852007</w:t>
        <w:tab/>
        <w:t>28852028</w:t>
        <w:tab/>
        <w:t>.</w:t>
        <w:tab/>
        <w:t>+</w:t>
        <w:tab/>
        <w:t>.</w:t>
        <w:tab/>
        <w:t>ID=nfu_pred_513;biotype=5'-mature-miRNA;gene=mir-27;geneid=nfu_pred_513_mir-27;coords=sgr10:28852007-2885202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8852049</w:t>
        <w:tab/>
        <w:t>28852069</w:t>
        <w:tab/>
        <w:t>.</w:t>
        <w:tab/>
        <w:t>+</w:t>
        <w:tab/>
        <w:t>.</w:t>
        <w:tab/>
        <w:t>ID=nfu_pred_513;biotype=3'-mature-miRNA;gene=mir-27;geneid=nfu_pred_513_mir-27;coords=sgr10:28852049-28852069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28857818</w:t>
        <w:tab/>
        <w:t>28857889</w:t>
        <w:tab/>
        <w:t>.</w:t>
        <w:tab/>
        <w:t>+</w:t>
        <w:tab/>
        <w:t>.</w:t>
        <w:tab/>
        <w:t>ID=nfu_pred_514;biotype=pre-miRNA;gene=mir-24;geneid=nfu_pred_514_mir-24;coords=sgr10:28857818-28857889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8857823</w:t>
        <w:tab/>
        <w:t>28857843</w:t>
        <w:tab/>
        <w:t>.</w:t>
        <w:tab/>
        <w:t>+</w:t>
        <w:tab/>
        <w:t>.</w:t>
        <w:tab/>
        <w:t>ID=nfu_pred_514;biotype=5'-mature-miRNA;gene=mir-24;geneid=nfu_pred_514_mir-24;coords=sgr10:28857823-28857843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28857860</w:t>
        <w:tab/>
        <w:t>28857881</w:t>
        <w:tab/>
        <w:t>.</w:t>
        <w:tab/>
        <w:t>+</w:t>
        <w:tab/>
        <w:t>.</w:t>
        <w:tab/>
        <w:t>ID=nfu_pred_514;biotype=3'-mature-miRNA;gene=mir-24;geneid=nfu_pred_514_mir-24;coords=sgr10:28857860-28857881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35331610</w:t>
        <w:tab/>
        <w:t>35331688</w:t>
        <w:tab/>
        <w:t>.</w:t>
        <w:tab/>
        <w:t>-</w:t>
        <w:tab/>
        <w:t>.</w:t>
        <w:tab/>
        <w:t>ID=nfu_pred_516;biotype=pre-miRNA;gene=mir-449;geneid=nfu_pred_516_mir-449;coords=sgr10:35331610-3533168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35331657</w:t>
        <w:tab/>
        <w:t>35331678</w:t>
        <w:tab/>
        <w:t>.</w:t>
        <w:tab/>
        <w:t>-</w:t>
        <w:tab/>
        <w:t>.</w:t>
        <w:tab/>
        <w:t>ID=nfu_pred_516;biotype=5'-mature-miRNA;gene=mir-449;geneid=nfu_pred_516_mir-449;coords=sgr10:35331657-35331678</w:t>
      </w:r>
    </w:p>
    <w:p>
      <w:pPr>
        <w:pStyle w:val="Normal"/>
        <w:rPr/>
      </w:pPr>
      <w:r>
        <w:rPr/>
        <w:t>sgr10</w:t>
        <w:tab/>
        <w:t>nfu_mirna_prediction</w:t>
        <w:tab/>
        <w:t>mature_miRNA</w:t>
        <w:tab/>
        <w:t>35331620</w:t>
        <w:tab/>
        <w:t>35331641</w:t>
        <w:tab/>
        <w:t>.</w:t>
        <w:tab/>
        <w:t>-</w:t>
        <w:tab/>
        <w:t>.</w:t>
        <w:tab/>
        <w:t>ID=nfu_pred_516;biotype=3'-mature-miRNA;gene=mir-449;geneid=nfu_pred_516_mir-449;coords=sgr10:35331620-35331641</w:t>
      </w:r>
    </w:p>
    <w:p>
      <w:pPr>
        <w:pStyle w:val="Normal"/>
        <w:rPr/>
      </w:pPr>
      <w:r>
        <w:rPr/>
        <w:t>sgr10</w:t>
        <w:tab/>
        <w:t>nfu_mirna_prediction</w:t>
        <w:tab/>
        <w:t>pre_miRNA</w:t>
        <w:tab/>
        <w:t>35331751</w:t>
        <w:tab/>
        <w:t>35331838</w:t>
        <w:tab/>
        <w:t>.</w:t>
        <w:tab/>
        <w:t>-</w:t>
        <w:tab/>
        <w:t>.</w:t>
        <w:tab/>
        <w:t>ID=nfu_pred_517;biotype=pre-miRNA;gene=mir-449;geneid=nfu_pred_517_mir-449;coords=sgr10:35331751-35331838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83026</w:t>
        <w:tab/>
        <w:t>83123</w:t>
        <w:tab/>
        <w:t>.</w:t>
        <w:tab/>
        <w:t>+</w:t>
        <w:tab/>
        <w:t>.</w:t>
        <w:tab/>
        <w:t>ID=nfu_pred_518;biotype=pre-miRNA;gene=mir-155;geneid=nfu_pred_518_mir-155;coords=sgr11:83026-83123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83045</w:t>
        <w:tab/>
        <w:t>83066</w:t>
        <w:tab/>
        <w:t>.</w:t>
        <w:tab/>
        <w:t>+</w:t>
        <w:tab/>
        <w:t>.</w:t>
        <w:tab/>
        <w:t>ID=nfu_pred_518;biotype=5'-mature-miRNA;gene=mir-155;geneid=nfu_pred_518_mir-155;coords=sgr11:83045-83066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04766</w:t>
        <w:tab/>
        <w:t>104842</w:t>
        <w:tab/>
        <w:t>.</w:t>
        <w:tab/>
        <w:t>+</w:t>
        <w:tab/>
        <w:t>.</w:t>
        <w:tab/>
        <w:t>ID=nfu_pred_519;biotype=pre-miRNA;gene=mir-17;geneid=nfu_pred_519_mir-17;coords=sgr11:104766-104842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4776</w:t>
        <w:tab/>
        <w:t>104797</w:t>
        <w:tab/>
        <w:t>.</w:t>
        <w:tab/>
        <w:t>+</w:t>
        <w:tab/>
        <w:t>.</w:t>
        <w:tab/>
        <w:t>ID=nfu_pred_519;biotype=5'-mature-miRNA;gene=mir-17;geneid=nfu_pred_519_mir-17;coords=sgr11:104776-104797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4815</w:t>
        <w:tab/>
        <w:t>104835</w:t>
        <w:tab/>
        <w:t>.</w:t>
        <w:tab/>
        <w:t>+</w:t>
        <w:tab/>
        <w:t>.</w:t>
        <w:tab/>
        <w:t>ID=nfu_pred_519;biotype=3'-mature-miRNA;gene=mir-17;geneid=nfu_pred_519_mir-17;coords=sgr11:104815-104835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04893</w:t>
        <w:tab/>
        <w:t>104973</w:t>
        <w:tab/>
        <w:t>.</w:t>
        <w:tab/>
        <w:t>+</w:t>
        <w:tab/>
        <w:t>.</w:t>
        <w:tab/>
        <w:t>ID=nfu_pred_520;biotype=pre-miRNA;gene=mir-17;geneid=nfu_pred_520_mir-17;coords=sgr11:104893-104973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4903</w:t>
        <w:tab/>
        <w:t>104924</w:t>
        <w:tab/>
        <w:t>.</w:t>
        <w:tab/>
        <w:t>+</w:t>
        <w:tab/>
        <w:t>.</w:t>
        <w:tab/>
        <w:t>ID=nfu_pred_520;biotype=5'-mature-miRNA;gene=mir-17;geneid=nfu_pred_520_mir-17;coords=sgr11:104903-104924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4944</w:t>
        <w:tab/>
        <w:t>104965</w:t>
        <w:tab/>
        <w:t>.</w:t>
        <w:tab/>
        <w:t>+</w:t>
        <w:tab/>
        <w:t>.</w:t>
        <w:tab/>
        <w:t>ID=nfu_pred_520;biotype=3'-mature-miRNA;gene=mir-17;geneid=nfu_pred_520_mir-17;coords=sgr11:104944-104965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05031</w:t>
        <w:tab/>
        <w:t>105109</w:t>
        <w:tab/>
        <w:t>.</w:t>
        <w:tab/>
        <w:t>+</w:t>
        <w:tab/>
        <w:t>.</w:t>
        <w:tab/>
        <w:t>ID=nfu_pred_521;biotype=pre-miRNA;gene=mir-19;geneid=nfu_pred_521_mir-19;coords=sgr11:105031-105109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040</w:t>
        <w:tab/>
        <w:t>105061</w:t>
        <w:tab/>
        <w:t>.</w:t>
        <w:tab/>
        <w:t>+</w:t>
        <w:tab/>
        <w:t>.</w:t>
        <w:tab/>
        <w:t>ID=nfu_pred_521;biotype=5'-mature-miRNA;gene=mir-19;geneid=nfu_pred_521_mir-19;coords=sgr11:105040-105061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078</w:t>
        <w:tab/>
        <w:t>105099</w:t>
        <w:tab/>
        <w:t>.</w:t>
        <w:tab/>
        <w:t>+</w:t>
        <w:tab/>
        <w:t>.</w:t>
        <w:tab/>
        <w:t>ID=nfu_pred_521;biotype=3'-mature-miRNA;gene=mir-19;geneid=nfu_pred_521_mir-19;coords=sgr11:105078-105099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05236</w:t>
        <w:tab/>
        <w:t>105312</w:t>
        <w:tab/>
        <w:t>.</w:t>
        <w:tab/>
        <w:t>+</w:t>
        <w:tab/>
        <w:t>.</w:t>
        <w:tab/>
        <w:t>ID=nfu_pred_522;biotype=pre-miRNA;gene=mir-17;geneid=nfu_pred_522_mir-17;coords=sgr11:105236-105312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246</w:t>
        <w:tab/>
        <w:t>105267</w:t>
        <w:tab/>
        <w:t>.</w:t>
        <w:tab/>
        <w:t>+</w:t>
        <w:tab/>
        <w:t>.</w:t>
        <w:tab/>
        <w:t>ID=nfu_pred_522;biotype=5'-mature-miRNA;gene=mir-17;geneid=nfu_pred_522_mir-17;coords=sgr11:105246-105267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284</w:t>
        <w:tab/>
        <w:t>105305</w:t>
        <w:tab/>
        <w:t>.</w:t>
        <w:tab/>
        <w:t>+</w:t>
        <w:tab/>
        <w:t>.</w:t>
        <w:tab/>
        <w:t>ID=nfu_pred_522;biotype=3'-mature-miRNA;gene=mir-17;geneid=nfu_pred_522_mir-17;coords=sgr11:105284-105305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05368</w:t>
        <w:tab/>
        <w:t>105446</w:t>
        <w:tab/>
        <w:t>.</w:t>
        <w:tab/>
        <w:t>+</w:t>
        <w:tab/>
        <w:t>.</w:t>
        <w:tab/>
        <w:t>ID=nfu_pred_523;biotype=pre-miRNA;gene=mir-19;geneid=nfu_pred_523_mir-19;coords=sgr11:105368-105446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374</w:t>
        <w:tab/>
        <w:t>105395</w:t>
        <w:tab/>
        <w:t>.</w:t>
        <w:tab/>
        <w:t>+</w:t>
        <w:tab/>
        <w:t>.</w:t>
        <w:tab/>
        <w:t>ID=nfu_pred_523;biotype=5'-mature-miRNA;gene=mir-19;geneid=nfu_pred_523_mir-19;coords=sgr11:105374-105395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415</w:t>
        <w:tab/>
        <w:t>105436</w:t>
        <w:tab/>
        <w:t>.</w:t>
        <w:tab/>
        <w:t>+</w:t>
        <w:tab/>
        <w:t>.</w:t>
        <w:tab/>
        <w:t>ID=nfu_pred_523;biotype=3'-mature-miRNA;gene=mir-19;geneid=nfu_pred_523_mir-19;coords=sgr11:105415-105436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05531</w:t>
        <w:tab/>
        <w:t>105609</w:t>
        <w:tab/>
        <w:t>.</w:t>
        <w:tab/>
        <w:t>+</w:t>
        <w:tab/>
        <w:t>.</w:t>
        <w:tab/>
        <w:t>ID=nfu_pred_524;biotype=pre-miRNA;gene=mir-92;geneid=nfu_pred_524_mir-92;coords=sgr11:105531-105609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545</w:t>
        <w:tab/>
        <w:t>105566</w:t>
        <w:tab/>
        <w:t>.</w:t>
        <w:tab/>
        <w:t>+</w:t>
        <w:tab/>
        <w:t>.</w:t>
        <w:tab/>
        <w:t>ID=nfu_pred_524;biotype=5'-mature-miRNA;gene=mir-92;geneid=nfu_pred_524_mir-92;coords=sgr11:105545-105566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05578</w:t>
        <w:tab/>
        <w:t>105599</w:t>
        <w:tab/>
        <w:t>.</w:t>
        <w:tab/>
        <w:t>+</w:t>
        <w:tab/>
        <w:t>.</w:t>
        <w:tab/>
        <w:t>ID=nfu_pred_524;biotype=3'-mature-miRNA;gene=mir-92;geneid=nfu_pred_524_mir-92;coords=sgr11:105578-105599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1184691</w:t>
        <w:tab/>
        <w:t>11184774</w:t>
        <w:tab/>
        <w:t>.</w:t>
        <w:tab/>
        <w:t>+</w:t>
        <w:tab/>
        <w:t>.</w:t>
        <w:tab/>
        <w:t>ID=nfu_pred_525;biotype=pre-miRNA;gene=mir-605;geneid=nfu_pred_525_mir-605;coords=sgr11:11184691-11184774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1184700</w:t>
        <w:tab/>
        <w:t>11184722</w:t>
        <w:tab/>
        <w:t>.</w:t>
        <w:tab/>
        <w:t>+</w:t>
        <w:tab/>
        <w:t>.</w:t>
        <w:tab/>
        <w:t>ID=nfu_pred_525;biotype=5'-mature-miRNA;gene=mir-605;geneid=nfu_pred_525_mir-605;coords=sgr11:11184700-11184722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1184738</w:t>
        <w:tab/>
        <w:t>11184760</w:t>
        <w:tab/>
        <w:t>.</w:t>
        <w:tab/>
        <w:t>+</w:t>
        <w:tab/>
        <w:t>.</w:t>
        <w:tab/>
        <w:t>ID=nfu_pred_525;biotype=3'-mature-miRNA;gene=mir-605;geneid=nfu_pred_525_mir-605;coords=sgr11:11184738-11184760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1607674</w:t>
        <w:tab/>
        <w:t>11607780</w:t>
        <w:tab/>
        <w:t>.</w:t>
        <w:tab/>
        <w:t>-</w:t>
        <w:tab/>
        <w:t>.</w:t>
        <w:tab/>
        <w:t>ID=nfu_pred_526;biotype=pre-miRNA;gene=mir-204;geneid=nfu_pred_526_mir-204;coords=sgr11:11607674-11607780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1607732</w:t>
        <w:tab/>
        <w:t>11607754</w:t>
        <w:tab/>
        <w:t>.</w:t>
        <w:tab/>
        <w:t>-</w:t>
        <w:tab/>
        <w:t>.</w:t>
        <w:tab/>
        <w:t>ID=nfu_pred_526;biotype=5'-mature-miRNA;gene=mir-204;geneid=nfu_pred_526_mir-204;coords=sgr11:11607732-11607754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2194194</w:t>
        <w:tab/>
        <w:t>12194291</w:t>
        <w:tab/>
        <w:t>.</w:t>
        <w:tab/>
        <w:t>+</w:t>
        <w:tab/>
        <w:t>.</w:t>
        <w:tab/>
        <w:t>ID=nfu_pred_527;biotype=pre-miRNA;gene=mir-6720;geneid=nfu_pred_527_mir-6720;coords=sgr11:12194194-12194291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12375840</w:t>
        <w:tab/>
        <w:t>12375937</w:t>
        <w:tab/>
        <w:t>.</w:t>
        <w:tab/>
        <w:t>-</w:t>
        <w:tab/>
        <w:t>.</w:t>
        <w:tab/>
        <w:t>ID=nfu_pred_528;biotype=pre-miRNA;gene=mir-184;geneid=nfu_pred_528_mir-184;coords=sgr11:12375840-12375937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2375899</w:t>
        <w:tab/>
        <w:t>12375919</w:t>
        <w:tab/>
        <w:t>.</w:t>
        <w:tab/>
        <w:t>-</w:t>
        <w:tab/>
        <w:t>.</w:t>
        <w:tab/>
        <w:t>ID=nfu_pred_528;biotype=5'-mature-miRNA;gene=mir-184;geneid=nfu_pred_528_mir-184;coords=sgr11:12375899-12375919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12375857</w:t>
        <w:tab/>
        <w:t>12375878</w:t>
        <w:tab/>
        <w:t>.</w:t>
        <w:tab/>
        <w:t>-</w:t>
        <w:tab/>
        <w:t>.</w:t>
        <w:tab/>
        <w:t>ID=nfu_pred_528;biotype=3'-mature-miRNA;gene=mir-184;geneid=nfu_pred_528_mir-184;coords=sgr11:12375857-12375878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22199936</w:t>
        <w:tab/>
        <w:t>22200014</w:t>
        <w:tab/>
        <w:t>.</w:t>
        <w:tab/>
        <w:t>-</w:t>
        <w:tab/>
        <w:t>.</w:t>
        <w:tab/>
        <w:t>ID=nfu_pred_529;biotype=pre-miRNA;gene=mir-9;geneid=nfu_pred_529_mir-9;coords=sgr11:22199936-22200014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22199982</w:t>
        <w:tab/>
        <w:t>22200004</w:t>
        <w:tab/>
        <w:t>.</w:t>
        <w:tab/>
        <w:t>-</w:t>
        <w:tab/>
        <w:t>.</w:t>
        <w:tab/>
        <w:t>ID=nfu_pred_529;biotype=5'-mature-miRNA;gene=mir-9;geneid=nfu_pred_529_mir-9;coords=sgr11:22199982-22200004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22199945</w:t>
        <w:tab/>
        <w:t>22199965</w:t>
        <w:tab/>
        <w:t>.</w:t>
        <w:tab/>
        <w:t>-</w:t>
        <w:tab/>
        <w:t>.</w:t>
        <w:tab/>
        <w:t>ID=nfu_pred_529;biotype=3'-mature-miRNA;gene=mir-9;geneid=nfu_pred_529_mir-9;coords=sgr11:22199945-22199965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22205219</w:t>
        <w:tab/>
        <w:t>22205297</w:t>
        <w:tab/>
        <w:t>.</w:t>
        <w:tab/>
        <w:t>+</w:t>
        <w:tab/>
        <w:t>.</w:t>
        <w:tab/>
        <w:t>ID=nfu_pred_530;biotype=pre-miRNA;gene=;geneid=nfu_pred_530_;coords=sgr11:22205219-22205297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22205230</w:t>
        <w:tab/>
        <w:t>22205250</w:t>
        <w:tab/>
        <w:t>.</w:t>
        <w:tab/>
        <w:t>+</w:t>
        <w:tab/>
        <w:t>.</w:t>
        <w:tab/>
        <w:t>ID=nfu_pred_530;biotype=5'-mature-miRNA;gene=;geneid=nfu_pred_530_;coords=sgr11:22205230-22205250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22205269</w:t>
        <w:tab/>
        <w:t>22205290</w:t>
        <w:tab/>
        <w:t>.</w:t>
        <w:tab/>
        <w:t>+</w:t>
        <w:tab/>
        <w:t>.</w:t>
        <w:tab/>
        <w:t>ID=nfu_pred_530;biotype=3'-mature-miRNA;gene=;geneid=nfu_pred_530_;coords=sgr11:22205269-22205290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22575664</w:t>
        <w:tab/>
        <w:t>22575761</w:t>
        <w:tab/>
        <w:t>.</w:t>
        <w:tab/>
        <w:t>+</w:t>
        <w:tab/>
        <w:t>.</w:t>
        <w:tab/>
        <w:t>ID=nfu_pred_531;biotype=pre-miRNA;gene=mir-6720;geneid=nfu_pred_531_mir-6720;coords=sgr11:22575664-22575761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25102905</w:t>
        <w:tab/>
        <w:t>25102981</w:t>
        <w:tab/>
        <w:t>.</w:t>
        <w:tab/>
        <w:t>-</w:t>
        <w:tab/>
        <w:t>.</w:t>
        <w:tab/>
        <w:t>ID=nfu_pred_532;biotype=pre-miRNA;gene=;geneid=nfu_pred_532_;coords=sgr11:25102905-25102981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25102915</w:t>
        <w:tab/>
        <w:t>25102947</w:t>
        <w:tab/>
        <w:t>.</w:t>
        <w:tab/>
        <w:t>-</w:t>
        <w:tab/>
        <w:t>.</w:t>
        <w:tab/>
        <w:t>ID=nfu_pred_532;biotype=3'-mature-miRNA;gene=;geneid=nfu_pred_532_;coords=sgr11:25102915-25102947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28378577</w:t>
        <w:tab/>
        <w:t>28378674</w:t>
        <w:tab/>
        <w:t>.</w:t>
        <w:tab/>
        <w:t>+</w:t>
        <w:tab/>
        <w:t>.</w:t>
        <w:tab/>
        <w:t>ID=nfu_pred_533;biotype=pre-miRNA;gene=mir-765;geneid=nfu_pred_533_mir-765;coords=sgr11:28378577-28378674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28378632</w:t>
        <w:tab/>
        <w:t>28378654</w:t>
        <w:tab/>
        <w:t>.</w:t>
        <w:tab/>
        <w:t>+</w:t>
        <w:tab/>
        <w:t>.</w:t>
        <w:tab/>
        <w:t>ID=nfu_pred_533;biotype=3'-mature-miRNA;gene=mir-765;geneid=nfu_pred_533_mir-765;coords=sgr11:28378632-28378654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38188069</w:t>
        <w:tab/>
        <w:t>38188151</w:t>
        <w:tab/>
        <w:t>.</w:t>
        <w:tab/>
        <w:t>-</w:t>
        <w:tab/>
        <w:t>.</w:t>
        <w:tab/>
        <w:t>ID=nfu_pred_534;biotype=pre-miRNA;gene=mir-147;geneid=nfu_pred_534_mir-147;coords=sgr11:38188069-38188151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43606751</w:t>
        <w:tab/>
        <w:t>43606829</w:t>
        <w:tab/>
        <w:t>.</w:t>
        <w:tab/>
        <w:t>+</w:t>
        <w:tab/>
        <w:t>.</w:t>
        <w:tab/>
        <w:t>ID=nfu_pred_535;biotype=pre-miRNA;gene=;geneid=nfu_pred_535_;coords=sgr11:43606751-43606829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43606798</w:t>
        <w:tab/>
        <w:t>43606818</w:t>
        <w:tab/>
        <w:t>.</w:t>
        <w:tab/>
        <w:t>+</w:t>
        <w:tab/>
        <w:t>.</w:t>
        <w:tab/>
        <w:t>ID=nfu_pred_535;biotype=3'-mature-miRNA;gene=;geneid=nfu_pred_535_;coords=sgr11:43606798-43606818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46037487</w:t>
        <w:tab/>
        <w:t>46037588</w:t>
        <w:tab/>
        <w:t>.</w:t>
        <w:tab/>
        <w:t>-</w:t>
        <w:tab/>
        <w:t>.</w:t>
        <w:tab/>
        <w:t>ID=nfu_pred_536;biotype=pre-miRNA;gene=mir-1338;geneid=nfu_pred_536_mir-1338;coords=sgr11:46037487-46037588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53194836</w:t>
        <w:tab/>
        <w:t>53194920</w:t>
        <w:tab/>
        <w:t>.</w:t>
        <w:tab/>
        <w:t>+</w:t>
        <w:tab/>
        <w:t>.</w:t>
        <w:tab/>
        <w:t>ID=nfu_pred_537;biotype=pre-miRNA;gene=mir-662;geneid=nfu_pred_537_mir-662;coords=sgr11:53194836-53194920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53194884</w:t>
        <w:tab/>
        <w:t>53194905</w:t>
        <w:tab/>
        <w:t>.</w:t>
        <w:tab/>
        <w:t>+</w:t>
        <w:tab/>
        <w:t>.</w:t>
        <w:tab/>
        <w:t>ID=nfu_pred_537;biotype=3'-mature-miRNA;gene=mir-662;geneid=nfu_pred_537_mir-662;coords=sgr11:53194884-53194905</w:t>
      </w:r>
    </w:p>
    <w:p>
      <w:pPr>
        <w:pStyle w:val="Normal"/>
        <w:rPr/>
      </w:pPr>
      <w:r>
        <w:rPr/>
        <w:t>sgr11</w:t>
        <w:tab/>
        <w:t>nfu_mirna_prediction</w:t>
        <w:tab/>
        <w:t>pre_miRNA</w:t>
        <w:tab/>
        <w:t>60700718</w:t>
        <w:tab/>
        <w:t>60700815</w:t>
        <w:tab/>
        <w:t>.</w:t>
        <w:tab/>
        <w:t>-</w:t>
        <w:tab/>
        <w:t>.</w:t>
        <w:tab/>
        <w:t>ID=nfu_pred_538;biotype=pre-miRNA;gene=mir-357;geneid=nfu_pred_538_mir-357;coords=sgr11:60700718-60700815</w:t>
      </w:r>
    </w:p>
    <w:p>
      <w:pPr>
        <w:pStyle w:val="Normal"/>
        <w:rPr/>
      </w:pPr>
      <w:r>
        <w:rPr/>
        <w:t>sgr11</w:t>
        <w:tab/>
        <w:t>nfu_mirna_prediction</w:t>
        <w:tab/>
        <w:t>mature_miRNA</w:t>
        <w:tab/>
        <w:t>60700738</w:t>
        <w:tab/>
        <w:t>60700759</w:t>
        <w:tab/>
        <w:t>.</w:t>
        <w:tab/>
        <w:t>-</w:t>
        <w:tab/>
        <w:t>.</w:t>
        <w:tab/>
        <w:t>ID=nfu_pred_538;biotype=3'-mature-miRNA;gene=mir-357;geneid=nfu_pred_538_mir-357;coords=sgr11:60700738-60700759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4325345</w:t>
        <w:tab/>
        <w:t>4325479</w:t>
        <w:tab/>
        <w:t>.</w:t>
        <w:tab/>
        <w:t>-</w:t>
        <w:tab/>
        <w:t>.</w:t>
        <w:tab/>
        <w:t>ID=nfu_pred_539;biotype=pre-miRNA;gene=mir-2184;geneid=nfu_pred_539_mir-2184;coords=sgr12:4325345-4325479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5795795</w:t>
        <w:tab/>
        <w:t>5795916</w:t>
        <w:tab/>
        <w:t>.</w:t>
        <w:tab/>
        <w:t>+</w:t>
        <w:tab/>
        <w:t>.</w:t>
        <w:tab/>
        <w:t>ID=nfu_pred_540;biotype=pre-miRNA;gene=mir-31;geneid=nfu_pred_540_mir-31;coords=sgr12:5795795-5795916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7130341</w:t>
        <w:tab/>
        <w:t>7130446</w:t>
        <w:tab/>
        <w:t>.</w:t>
        <w:tab/>
        <w:t>-</w:t>
        <w:tab/>
        <w:t>.</w:t>
        <w:tab/>
        <w:t>ID=nfu_pred_541;biotype=pre-miRNA;gene=mir-29;geneid=nfu_pred_541_mir-29;coords=sgr12:7130341-7130446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7130362</w:t>
        <w:tab/>
        <w:t>7130383</w:t>
        <w:tab/>
        <w:t>.</w:t>
        <w:tab/>
        <w:t>-</w:t>
        <w:tab/>
        <w:t>.</w:t>
        <w:tab/>
        <w:t>ID=nfu_pred_541;biotype=3'-mature-miRNA;gene=mir-29;geneid=nfu_pred_541_mir-29;coords=sgr12:7130362-7130383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7130574</w:t>
        <w:tab/>
        <w:t>7130654</w:t>
        <w:tab/>
        <w:t>.</w:t>
        <w:tab/>
        <w:t>-</w:t>
        <w:tab/>
        <w:t>.</w:t>
        <w:tab/>
        <w:t>ID=nfu_pred_542;biotype=pre-miRNA;gene=mir-29;geneid=nfu_pred_542_mir-29;coords=sgr12:7130574-7130654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7130622</w:t>
        <w:tab/>
        <w:t>7130645</w:t>
        <w:tab/>
        <w:t>.</w:t>
        <w:tab/>
        <w:t>-</w:t>
        <w:tab/>
        <w:t>.</w:t>
        <w:tab/>
        <w:t>ID=nfu_pred_542;biotype=5'-mature-miRNA;gene=mir-29;geneid=nfu_pred_542_mir-29;coords=sgr12:7130622-7130645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7130585</w:t>
        <w:tab/>
        <w:t>7130606</w:t>
        <w:tab/>
        <w:t>.</w:t>
        <w:tab/>
        <w:t>-</w:t>
        <w:tab/>
        <w:t>.</w:t>
        <w:tab/>
        <w:t>ID=nfu_pred_542;biotype=3'-mature-miRNA;gene=mir-29;geneid=nfu_pred_542_mir-29;coords=sgr12:7130585-7130606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7961993</w:t>
        <w:tab/>
        <w:t>7962102</w:t>
        <w:tab/>
        <w:t>.</w:t>
        <w:tab/>
        <w:t>+</w:t>
        <w:tab/>
        <w:t>.</w:t>
        <w:tab/>
        <w:t>ID=nfu_pred_543;biotype=pre-miRNA;gene=mir-205;geneid=nfu_pred_543_mir-205;coords=sgr12:7961993-796210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7962020</w:t>
        <w:tab/>
        <w:t>7962041</w:t>
        <w:tab/>
        <w:t>.</w:t>
        <w:tab/>
        <w:t>+</w:t>
        <w:tab/>
        <w:t>.</w:t>
        <w:tab/>
        <w:t>ID=nfu_pred_543;biotype=5'-mature-miRNA;gene=mir-205;geneid=nfu_pred_543_mir-205;coords=sgr12:7962020-7962041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8808403</w:t>
        <w:tab/>
        <w:t>8808493</w:t>
        <w:tab/>
        <w:t>.</w:t>
        <w:tab/>
        <w:t>+</w:t>
        <w:tab/>
        <w:t>.</w:t>
        <w:tab/>
        <w:t>ID=nfu_pred_544;biotype=pre-miRNA;gene=let-7;geneid=nfu_pred_544_let-7;coords=sgr12:8808403-880849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8808413</w:t>
        <w:tab/>
        <w:t>8808434</w:t>
        <w:tab/>
        <w:t>.</w:t>
        <w:tab/>
        <w:t>+</w:t>
        <w:tab/>
        <w:t>.</w:t>
        <w:tab/>
        <w:t>ID=nfu_pred_544;biotype=5'-mature-miRNA;gene=let-7;geneid=nfu_pred_544_let-7;coords=sgr12:8808413-8808434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8808462</w:t>
        <w:tab/>
        <w:t>8808484</w:t>
        <w:tab/>
        <w:t>.</w:t>
        <w:tab/>
        <w:t>+</w:t>
        <w:tab/>
        <w:t>.</w:t>
        <w:tab/>
        <w:t>ID=nfu_pred_544;biotype=3'-mature-miRNA;gene=let-7;geneid=nfu_pred_544_let-7;coords=sgr12:8808462-8808484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8808777</w:t>
        <w:tab/>
        <w:t>8808880</w:t>
        <w:tab/>
        <w:t>.</w:t>
        <w:tab/>
        <w:t>+</w:t>
        <w:tab/>
        <w:t>.</w:t>
        <w:tab/>
        <w:t>ID=nfu_pred_545;biotype=pre-miRNA;gene=mir-3596;geneid=nfu_pred_545_mir-3596;coords=sgr12:8808777-880888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8808788</w:t>
        <w:tab/>
        <w:t>8808809</w:t>
        <w:tab/>
        <w:t>.</w:t>
        <w:tab/>
        <w:t>+</w:t>
        <w:tab/>
        <w:t>.</w:t>
        <w:tab/>
        <w:t>ID=nfu_pred_545;biotype=5'-mature-miRNA;gene=mir-3596;geneid=nfu_pred_545_mir-3596;coords=sgr12:8808788-8808809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8808851</w:t>
        <w:tab/>
        <w:t>8808871</w:t>
        <w:tab/>
        <w:t>.</w:t>
        <w:tab/>
        <w:t>+</w:t>
        <w:tab/>
        <w:t>.</w:t>
        <w:tab/>
        <w:t>ID=nfu_pred_545;biotype=3'-mature-miRNA;gene=mir-3596;geneid=nfu_pred_545_mir-3596;coords=sgr12:8808851-8808871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9234788</w:t>
        <w:tab/>
        <w:t>9234868</w:t>
        <w:tab/>
        <w:t>.</w:t>
        <w:tab/>
        <w:t>+</w:t>
        <w:tab/>
        <w:t>.</w:t>
        <w:tab/>
        <w:t>ID=nfu_pred_546;biotype=pre-miRNA;gene=mir-8;geneid=nfu_pred_546_mir-8;coords=sgr12:9234788-9234868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9234836</w:t>
        <w:tab/>
        <w:t>9234857</w:t>
        <w:tab/>
        <w:t>.</w:t>
        <w:tab/>
        <w:t>+</w:t>
        <w:tab/>
        <w:t>.</w:t>
        <w:tab/>
        <w:t>ID=nfu_pred_546;biotype=3'-mature-miRNA;gene=mir-8;geneid=nfu_pred_546_mir-8;coords=sgr12:9234836-9234857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9234968</w:t>
        <w:tab/>
        <w:t>9235047</w:t>
        <w:tab/>
        <w:t>.</w:t>
        <w:tab/>
        <w:t>+</w:t>
        <w:tab/>
        <w:t>.</w:t>
        <w:tab/>
        <w:t>ID=nfu_pred_547;biotype=pre-miRNA;gene=mir-8;geneid=nfu_pred_547_mir-8;coords=sgr12:9234968-9235047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9234976</w:t>
        <w:tab/>
        <w:t>9234998</w:t>
        <w:tab/>
        <w:t>.</w:t>
        <w:tab/>
        <w:t>+</w:t>
        <w:tab/>
        <w:t>.</w:t>
        <w:tab/>
        <w:t>ID=nfu_pred_547;biotype=5'-mature-miRNA;gene=mir-8;geneid=nfu_pred_547_mir-8;coords=sgr12:9234976-9234998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9235016</w:t>
        <w:tab/>
        <w:t>9235036</w:t>
        <w:tab/>
        <w:t>.</w:t>
        <w:tab/>
        <w:t>+</w:t>
        <w:tab/>
        <w:t>.</w:t>
        <w:tab/>
        <w:t>ID=nfu_pred_547;biotype=3'-mature-miRNA;gene=mir-8;geneid=nfu_pred_547_mir-8;coords=sgr12:9235016-9235036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9236277</w:t>
        <w:tab/>
        <w:t>9236355</w:t>
        <w:tab/>
        <w:t>.</w:t>
        <w:tab/>
        <w:t>+</w:t>
        <w:tab/>
        <w:t>.</w:t>
        <w:tab/>
        <w:t>ID=nfu_pred_548;biotype=pre-miRNA;gene=mir-8;geneid=nfu_pred_548_mir-8;coords=sgr12:9236277-9236355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9236324</w:t>
        <w:tab/>
        <w:t>9236344</w:t>
        <w:tab/>
        <w:t>.</w:t>
        <w:tab/>
        <w:t>+</w:t>
        <w:tab/>
        <w:t>.</w:t>
        <w:tab/>
        <w:t>ID=nfu_pred_548;biotype=3'-mature-miRNA;gene=mir-8;geneid=nfu_pred_548_mir-8;coords=sgr12:9236324-9236344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9236475</w:t>
        <w:tab/>
        <w:t>9236550</w:t>
        <w:tab/>
        <w:t>.</w:t>
        <w:tab/>
        <w:t>+</w:t>
        <w:tab/>
        <w:t>.</w:t>
        <w:tab/>
        <w:t>ID=nfu_pred_549;biotype=pre-miRNA;gene=mir-7149;geneid=nfu_pred_549_mir-7149;coords=sgr12:9236475-923655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9236481</w:t>
        <w:tab/>
        <w:t>9236501</w:t>
        <w:tab/>
        <w:t>.</w:t>
        <w:tab/>
        <w:t>+</w:t>
        <w:tab/>
        <w:t>.</w:t>
        <w:tab/>
        <w:t>ID=nfu_pred_549;biotype=5'-mature-miRNA;gene=mir-7149;geneid=nfu_pred_549_mir-7149;coords=sgr12:9236481-9236501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1386361</w:t>
        <w:tab/>
        <w:t>11386455</w:t>
        <w:tab/>
        <w:t>.</w:t>
        <w:tab/>
        <w:t>-</w:t>
        <w:tab/>
        <w:t>.</w:t>
        <w:tab/>
        <w:t>ID=nfu_pred_550;biotype=pre-miRNA;gene=mir-563;geneid=nfu_pred_550_mir-563;coords=sgr12:11386361-11386455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386429</w:t>
        <w:tab/>
        <w:t>11386450</w:t>
        <w:tab/>
        <w:t>.</w:t>
        <w:tab/>
        <w:t>-</w:t>
        <w:tab/>
        <w:t>.</w:t>
        <w:tab/>
        <w:t>ID=nfu_pred_550;biotype=5'-mature-miRNA;gene=mir-563;geneid=nfu_pred_550_mir-563;coords=sgr12:11386429-11386450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1494168</w:t>
        <w:tab/>
        <w:t>11494262</w:t>
        <w:tab/>
        <w:t>.</w:t>
        <w:tab/>
        <w:t>+</w:t>
        <w:tab/>
        <w:t>.</w:t>
        <w:tab/>
        <w:t>ID=nfu_pred_551;biotype=pre-miRNA;gene=mir-135;geneid=nfu_pred_551_mir-135;coords=sgr12:11494168-1149426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494185</w:t>
        <w:tab/>
        <w:t>11494206</w:t>
        <w:tab/>
        <w:t>.</w:t>
        <w:tab/>
        <w:t>+</w:t>
        <w:tab/>
        <w:t>.</w:t>
        <w:tab/>
        <w:t>ID=nfu_pred_551;biotype=5'-mature-miRNA;gene=mir-135;geneid=nfu_pred_551_mir-135;coords=sgr12:11494185-11494206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494224</w:t>
        <w:tab/>
        <w:t>11494244</w:t>
        <w:tab/>
        <w:t>.</w:t>
        <w:tab/>
        <w:t>+</w:t>
        <w:tab/>
        <w:t>.</w:t>
        <w:tab/>
        <w:t>ID=nfu_pred_551;biotype=3'-mature-miRNA;gene=mir-135;geneid=nfu_pred_551_mir-135;coords=sgr12:11494224-11494244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1494514</w:t>
        <w:tab/>
        <w:t>11494592</w:t>
        <w:tab/>
        <w:t>.</w:t>
        <w:tab/>
        <w:t>+</w:t>
        <w:tab/>
        <w:t>.</w:t>
        <w:tab/>
        <w:t>ID=nfu_pred_552;biotype=pre-miRNA;gene=;geneid=nfu_pred_552_;coords=sgr12:11494514-1149459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494525</w:t>
        <w:tab/>
        <w:t>11494546</w:t>
        <w:tab/>
        <w:t>.</w:t>
        <w:tab/>
        <w:t>+</w:t>
        <w:tab/>
        <w:t>.</w:t>
        <w:tab/>
        <w:t>ID=nfu_pred_552;biotype=5'-mature-miRNA;gene=;geneid=nfu_pred_552_;coords=sgr12:11494525-11494546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494561</w:t>
        <w:tab/>
        <w:t>11494581</w:t>
        <w:tab/>
        <w:t>.</w:t>
        <w:tab/>
        <w:t>+</w:t>
        <w:tab/>
        <w:t>.</w:t>
        <w:tab/>
        <w:t>ID=nfu_pred_552;biotype=3'-mature-miRNA;gene=;geneid=nfu_pred_552_;coords=sgr12:11494561-11494581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1555224</w:t>
        <w:tab/>
        <w:t>11555323</w:t>
        <w:tab/>
        <w:t>.</w:t>
        <w:tab/>
        <w:t>+</w:t>
        <w:tab/>
        <w:t>.</w:t>
        <w:tab/>
        <w:t>ID=nfu_pred_553;biotype=pre-miRNA;gene=mir-337;geneid=nfu_pred_553_mir-337;coords=sgr12:11555224-1155532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555237</w:t>
        <w:tab/>
        <w:t>11555259</w:t>
        <w:tab/>
        <w:t>.</w:t>
        <w:tab/>
        <w:t>+</w:t>
        <w:tab/>
        <w:t>.</w:t>
        <w:tab/>
        <w:t>ID=nfu_pred_553;biotype=5'-mature-miRNA;gene=mir-337;geneid=nfu_pred_553_mir-337;coords=sgr12:11555237-11555259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1555563</w:t>
        <w:tab/>
        <w:t>11555660</w:t>
        <w:tab/>
        <w:t>.</w:t>
        <w:tab/>
        <w:t>+</w:t>
        <w:tab/>
        <w:t>.</w:t>
        <w:tab/>
        <w:t>ID=nfu_pred_554;biotype=pre-miRNA;gene=mir-425;geneid=nfu_pred_554_mir-425;coords=sgr12:11555563-1155566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1555581</w:t>
        <w:tab/>
        <w:t>11555603</w:t>
        <w:tab/>
        <w:t>.</w:t>
        <w:tab/>
        <w:t>+</w:t>
        <w:tab/>
        <w:t>.</w:t>
        <w:tab/>
        <w:t>ID=nfu_pred_554;biotype=5'-mature-miRNA;gene=mir-425;geneid=nfu_pred_554_mir-425;coords=sgr12:11555581-11555603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6909239</w:t>
        <w:tab/>
        <w:t>16909328</w:t>
        <w:tab/>
        <w:t>.</w:t>
        <w:tab/>
        <w:t>-</w:t>
        <w:tab/>
        <w:t>.</w:t>
        <w:tab/>
        <w:t>ID=nfu_pred_555;biotype=pre-miRNA;gene=mir-9861;geneid=nfu_pred_555_mir-9861;coords=sgr12:16909239-16909328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7679958</w:t>
        <w:tab/>
        <w:t>17680045</w:t>
        <w:tab/>
        <w:t>.</w:t>
        <w:tab/>
        <w:t>-</w:t>
        <w:tab/>
        <w:t>.</w:t>
        <w:tab/>
        <w:t>ID=nfu_pred_556;biotype=pre-miRNA;gene=mir-34;geneid=nfu_pred_556_mir-34;coords=sgr12:17679958-17680045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7680010</w:t>
        <w:tab/>
        <w:t>17680032</w:t>
        <w:tab/>
        <w:t>.</w:t>
        <w:tab/>
        <w:t>-</w:t>
        <w:tab/>
        <w:t>.</w:t>
        <w:tab/>
        <w:t>ID=nfu_pred_556;biotype=5'-mature-miRNA;gene=mir-34;geneid=nfu_pred_556_mir-34;coords=sgr12:17680010-1768003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7679970</w:t>
        <w:tab/>
        <w:t>17679990</w:t>
        <w:tab/>
        <w:t>.</w:t>
        <w:tab/>
        <w:t>-</w:t>
        <w:tab/>
        <w:t>.</w:t>
        <w:tab/>
        <w:t>ID=nfu_pred_556;biotype=3'-mature-miRNA;gene=mir-34;geneid=nfu_pred_556_mir-34;coords=sgr12:17679970-17679990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7700382</w:t>
        <w:tab/>
        <w:t>17700462</w:t>
        <w:tab/>
        <w:t>.</w:t>
        <w:tab/>
        <w:t>+</w:t>
        <w:tab/>
        <w:t>.</w:t>
        <w:tab/>
        <w:t>ID=nfu_pred_557;biotype=pre-miRNA;gene=;geneid=nfu_pred_557_;coords=sgr12:17700382-1770046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7700392</w:t>
        <w:tab/>
        <w:t>17700413</w:t>
        <w:tab/>
        <w:t>.</w:t>
        <w:tab/>
        <w:t>+</w:t>
        <w:tab/>
        <w:t>.</w:t>
        <w:tab/>
        <w:t>ID=nfu_pred_557;biotype=5'-mature-miRNA;gene=;geneid=nfu_pred_557_;coords=sgr12:17700392-1770041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7700439</w:t>
        <w:tab/>
        <w:t>17700459</w:t>
        <w:tab/>
        <w:t>.</w:t>
        <w:tab/>
        <w:t>+</w:t>
        <w:tab/>
        <w:t>.</w:t>
        <w:tab/>
        <w:t>ID=nfu_pred_557;biotype=3'-mature-miRNA;gene=;geneid=nfu_pred_557_;coords=sgr12:17700439-17700459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8688271</w:t>
        <w:tab/>
        <w:t>18688330</w:t>
        <w:tab/>
        <w:t>.</w:t>
        <w:tab/>
        <w:t>-</w:t>
        <w:tab/>
        <w:t>.</w:t>
        <w:tab/>
        <w:t>ID=nfu_pred_558;biotype=pre-miRNA;gene=mir-724;geneid=nfu_pred_558_mir-724;coords=sgr12:18688271-1868833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8688309</w:t>
        <w:tab/>
        <w:t>18688330</w:t>
        <w:tab/>
        <w:t>.</w:t>
        <w:tab/>
        <w:t>-</w:t>
        <w:tab/>
        <w:t>.</w:t>
        <w:tab/>
        <w:t>ID=nfu_pred_558;biotype=5'-mature-miRNA;gene=mir-724;geneid=nfu_pred_558_mir-724;coords=sgr12:18688309-1868833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8688272</w:t>
        <w:tab/>
        <w:t>18688293</w:t>
        <w:tab/>
        <w:t>.</w:t>
        <w:tab/>
        <w:t>-</w:t>
        <w:tab/>
        <w:t>.</w:t>
        <w:tab/>
        <w:t>ID=nfu_pred_558;biotype=3'-mature-miRNA;gene=mir-724;geneid=nfu_pred_558_mir-724;coords=sgr12:18688272-18688293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9555840</w:t>
        <w:tab/>
        <w:t>19555928</w:t>
        <w:tab/>
        <w:t>.</w:t>
        <w:tab/>
        <w:t>+</w:t>
        <w:tab/>
        <w:t>.</w:t>
        <w:tab/>
        <w:t>ID=nfu_pred_559;biotype=pre-miRNA;gene=let-7;geneid=nfu_pred_559_let-7;coords=sgr12:19555840-19555928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9555848</w:t>
        <w:tab/>
        <w:t>19555869</w:t>
        <w:tab/>
        <w:t>.</w:t>
        <w:tab/>
        <w:t>+</w:t>
        <w:tab/>
        <w:t>.</w:t>
        <w:tab/>
        <w:t>ID=nfu_pred_559;biotype=5'-mature-miRNA;gene=let-7;geneid=nfu_pred_559_let-7;coords=sgr12:19555848-19555869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9555898</w:t>
        <w:tab/>
        <w:t>19555918</w:t>
        <w:tab/>
        <w:t>.</w:t>
        <w:tab/>
        <w:t>+</w:t>
        <w:tab/>
        <w:t>.</w:t>
        <w:tab/>
        <w:t>ID=nfu_pred_559;biotype=3'-mature-miRNA;gene=let-7;geneid=nfu_pred_559_let-7;coords=sgr12:19555898-19555918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19556353</w:t>
        <w:tab/>
        <w:t>19556453</w:t>
        <w:tab/>
        <w:t>.</w:t>
        <w:tab/>
        <w:t>+</w:t>
        <w:tab/>
        <w:t>.</w:t>
        <w:tab/>
        <w:t>ID=nfu_pred_560;biotype=pre-miRNA;gene=let-7;geneid=nfu_pred_560_let-7;coords=sgr12:19556353-1955645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9556364</w:t>
        <w:tab/>
        <w:t>19556384</w:t>
        <w:tab/>
        <w:t>.</w:t>
        <w:tab/>
        <w:t>+</w:t>
        <w:tab/>
        <w:t>.</w:t>
        <w:tab/>
        <w:t>ID=nfu_pred_560;biotype=5'-mature-miRNA;gene=let-7;geneid=nfu_pred_560_let-7;coords=sgr12:19556364-19556384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19556423</w:t>
        <w:tab/>
        <w:t>19556445</w:t>
        <w:tab/>
        <w:t>.</w:t>
        <w:tab/>
        <w:t>+</w:t>
        <w:tab/>
        <w:t>.</w:t>
        <w:tab/>
        <w:t>ID=nfu_pred_560;biotype=3'-mature-miRNA;gene=let-7;geneid=nfu_pred_560_let-7;coords=sgr12:19556423-19556445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0272281</w:t>
        <w:tab/>
        <w:t>20272359</w:t>
        <w:tab/>
        <w:t>.</w:t>
        <w:tab/>
        <w:t>+</w:t>
        <w:tab/>
        <w:t>.</w:t>
        <w:tab/>
        <w:t>ID=nfu_pred_561;biotype=pre-miRNA;gene=mir-203;geneid=nfu_pred_561_mir-203;coords=sgr12:20272281-20272359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0272291</w:t>
        <w:tab/>
        <w:t>20272312</w:t>
        <w:tab/>
        <w:t>.</w:t>
        <w:tab/>
        <w:t>+</w:t>
        <w:tab/>
        <w:t>.</w:t>
        <w:tab/>
        <w:t>ID=nfu_pred_561;biotype=5'-mature-miRNA;gene=mir-203;geneid=nfu_pred_561_mir-203;coords=sgr12:20272291-2027231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0272328</w:t>
        <w:tab/>
        <w:t>20272349</w:t>
        <w:tab/>
        <w:t>.</w:t>
        <w:tab/>
        <w:t>+</w:t>
        <w:tab/>
        <w:t>.</w:t>
        <w:tab/>
        <w:t>ID=nfu_pred_561;biotype=3'-mature-miRNA;gene=mir-203;geneid=nfu_pred_561_mir-203;coords=sgr12:20272328-20272349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0633013</w:t>
        <w:tab/>
        <w:t>20633106</w:t>
        <w:tab/>
        <w:t>.</w:t>
        <w:tab/>
        <w:t>+</w:t>
        <w:tab/>
        <w:t>.</w:t>
        <w:tab/>
        <w:t>ID=nfu_pred_562;biotype=pre-miRNA;gene=mir-196;geneid=nfu_pred_562_mir-196;coords=sgr12:20633013-20633106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0633034</w:t>
        <w:tab/>
        <w:t>20633055</w:t>
        <w:tab/>
        <w:t>.</w:t>
        <w:tab/>
        <w:t>+</w:t>
        <w:tab/>
        <w:t>.</w:t>
        <w:tab/>
        <w:t>ID=nfu_pred_562;biotype=5'-mature-miRNA;gene=mir-196;geneid=nfu_pred_562_mir-196;coords=sgr12:20633034-20633055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0664585</w:t>
        <w:tab/>
        <w:t>20664663</w:t>
        <w:tab/>
        <w:t>.</w:t>
        <w:tab/>
        <w:t>+</w:t>
        <w:tab/>
        <w:t>.</w:t>
        <w:tab/>
        <w:t>ID=nfu_pred_563;biotype=pre-miRNA;gene=mir-10;geneid=nfu_pred_563_mir-10;coords=sgr12:20664585-2066466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0664595</w:t>
        <w:tab/>
        <w:t>20664616</w:t>
        <w:tab/>
        <w:t>.</w:t>
        <w:tab/>
        <w:t>+</w:t>
        <w:tab/>
        <w:t>.</w:t>
        <w:tab/>
        <w:t>ID=nfu_pred_563;biotype=5'-mature-miRNA;gene=mir-10;geneid=nfu_pred_563_mir-10;coords=sgr12:20664595-20664616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0665391</w:t>
        <w:tab/>
        <w:t>20665465</w:t>
        <w:tab/>
        <w:t>.</w:t>
        <w:tab/>
        <w:t>+</w:t>
        <w:tab/>
        <w:t>.</w:t>
        <w:tab/>
        <w:t>ID=nfu_pred_564;biotype=pre-miRNA;gene=mir-10;geneid=nfu_pred_564_mir-10;coords=sgr12:20665391-20665465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0665399</w:t>
        <w:tab/>
        <w:t>20665420</w:t>
        <w:tab/>
        <w:t>.</w:t>
        <w:tab/>
        <w:t>+</w:t>
        <w:tab/>
        <w:t>.</w:t>
        <w:tab/>
        <w:t>ID=nfu_pred_564;biotype=5'-mature-miRNA;gene=mir-10;geneid=nfu_pred_564_mir-10;coords=sgr12:20665399-20665420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1936327</w:t>
        <w:tab/>
        <w:t>21936420</w:t>
        <w:tab/>
        <w:t>.</w:t>
        <w:tab/>
        <w:t>+</w:t>
        <w:tab/>
        <w:t>.</w:t>
        <w:tab/>
        <w:t>ID=nfu_pred_565;biotype=pre-miRNA;gene=let-7;geneid=nfu_pred_565_let-7;coords=sgr12:21936327-2193642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1936339</w:t>
        <w:tab/>
        <w:t>21936360</w:t>
        <w:tab/>
        <w:t>.</w:t>
        <w:tab/>
        <w:t>+</w:t>
        <w:tab/>
        <w:t>.</w:t>
        <w:tab/>
        <w:t>ID=nfu_pred_565;biotype=5'-mature-miRNA;gene=let-7;geneid=nfu_pred_565_let-7;coords=sgr12:21936339-21936360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1936390</w:t>
        <w:tab/>
        <w:t>21936410</w:t>
        <w:tab/>
        <w:t>.</w:t>
        <w:tab/>
        <w:t>+</w:t>
        <w:tab/>
        <w:t>.</w:t>
        <w:tab/>
        <w:t>ID=nfu_pred_565;biotype=3'-mature-miRNA;gene=let-7;geneid=nfu_pred_565_let-7;coords=sgr12:21936390-21936410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1936579</w:t>
        <w:tab/>
        <w:t>21936677</w:t>
        <w:tab/>
        <w:t>.</w:t>
        <w:tab/>
        <w:t>+</w:t>
        <w:tab/>
        <w:t>.</w:t>
        <w:tab/>
        <w:t>ID=nfu_pred_566;biotype=pre-miRNA;gene=let-7;geneid=nfu_pred_566_let-7;coords=sgr12:21936579-21936677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1936591</w:t>
        <w:tab/>
        <w:t>21936611</w:t>
        <w:tab/>
        <w:t>.</w:t>
        <w:tab/>
        <w:t>+</w:t>
        <w:tab/>
        <w:t>.</w:t>
        <w:tab/>
        <w:t>ID=nfu_pred_566;biotype=5'-mature-miRNA;gene=let-7;geneid=nfu_pred_566_let-7;coords=sgr12:21936591-21936611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1936648</w:t>
        <w:tab/>
        <w:t>21936670</w:t>
        <w:tab/>
        <w:t>.</w:t>
        <w:tab/>
        <w:t>+</w:t>
        <w:tab/>
        <w:t>.</w:t>
        <w:tab/>
        <w:t>ID=nfu_pred_566;biotype=3'-mature-miRNA;gene=let-7;geneid=nfu_pred_566_let-7;coords=sgr12:21936648-21936670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5597805</w:t>
        <w:tab/>
        <w:t>25597904</w:t>
        <w:tab/>
        <w:t>.</w:t>
        <w:tab/>
        <w:t>+</w:t>
        <w:tab/>
        <w:t>.</w:t>
        <w:tab/>
        <w:t>ID=nfu_pred_569;biotype=pre-miRNA;gene=mir-1388;geneid=nfu_pred_569_mir-1388;coords=sgr12:25597805-25597904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5597828</w:t>
        <w:tab/>
        <w:t>25597849</w:t>
        <w:tab/>
        <w:t>.</w:t>
        <w:tab/>
        <w:t>+</w:t>
        <w:tab/>
        <w:t>.</w:t>
        <w:tab/>
        <w:t>ID=nfu_pred_569;biotype=5'-mature-miRNA;gene=mir-1388;geneid=nfu_pred_569_mir-1388;coords=sgr12:25597828-25597849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5597865</w:t>
        <w:tab/>
        <w:t>25597886</w:t>
        <w:tab/>
        <w:t>.</w:t>
        <w:tab/>
        <w:t>+</w:t>
        <w:tab/>
        <w:t>.</w:t>
        <w:tab/>
        <w:t>ID=nfu_pred_569;biotype=3'-mature-miRNA;gene=mir-1388;geneid=nfu_pred_569_mir-1388;coords=sgr12:25597865-25597886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5864340</w:t>
        <w:tab/>
        <w:t>25864421</w:t>
        <w:tab/>
        <w:t>.</w:t>
        <w:tab/>
        <w:t>-</w:t>
        <w:tab/>
        <w:t>.</w:t>
        <w:tab/>
        <w:t>ID=nfu_pred_570;biotype=pre-miRNA;gene=mir-124;geneid=nfu_pred_570_mir-124;coords=sgr12:25864340-25864421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5864387</w:t>
        <w:tab/>
        <w:t>25864408</w:t>
        <w:tab/>
        <w:t>.</w:t>
        <w:tab/>
        <w:t>-</w:t>
        <w:tab/>
        <w:t>.</w:t>
        <w:tab/>
        <w:t>ID=nfu_pred_570;biotype=5'-mature-miRNA;gene=mir-124;geneid=nfu_pred_570_mir-124;coords=sgr12:25864387-25864408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5864351</w:t>
        <w:tab/>
        <w:t>25864371</w:t>
        <w:tab/>
        <w:t>.</w:t>
        <w:tab/>
        <w:t>-</w:t>
        <w:tab/>
        <w:t>.</w:t>
        <w:tab/>
        <w:t>ID=nfu_pred_570;biotype=3'-mature-miRNA;gene=mir-124;geneid=nfu_pred_570_mir-124;coords=sgr12:25864351-25864371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28220261</w:t>
        <w:tab/>
        <w:t>28220339</w:t>
        <w:tab/>
        <w:t>.</w:t>
        <w:tab/>
        <w:t>-</w:t>
        <w:tab/>
        <w:t>.</w:t>
        <w:tab/>
        <w:t>ID=nfu_pred_571;biotype=pre-miRNA;gene=mir-26;geneid=nfu_pred_571_mir-26;coords=sgr12:28220261-28220339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28220308</w:t>
        <w:tab/>
        <w:t>28220329</w:t>
        <w:tab/>
        <w:t>.</w:t>
        <w:tab/>
        <w:t>-</w:t>
        <w:tab/>
        <w:t>.</w:t>
        <w:tab/>
        <w:t>ID=nfu_pred_571;biotype=5'-mature-miRNA;gene=mir-26;geneid=nfu_pred_571_mir-26;coords=sgr12:28220308-28220329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33293729</w:t>
        <w:tab/>
        <w:t>33293785</w:t>
        <w:tab/>
        <w:t>.</w:t>
        <w:tab/>
        <w:t>-</w:t>
        <w:tab/>
        <w:t>.</w:t>
        <w:tab/>
        <w:t>ID=nfu_pred_572;biotype=pre-miRNA;gene=mir-7641;geneid=nfu_pred_572_mir-7641;coords=sgr12:33293729-33293785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33293756</w:t>
        <w:tab/>
        <w:t>33293777</w:t>
        <w:tab/>
        <w:t>.</w:t>
        <w:tab/>
        <w:t>-</w:t>
        <w:tab/>
        <w:t>.</w:t>
        <w:tab/>
        <w:t>ID=nfu_pred_572;biotype=5'-mature-miRNA;gene=mir-7641;geneid=nfu_pred_572_mir-7641;coords=sgr12:33293756-33293777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36843604</w:t>
        <w:tab/>
        <w:t>36843682</w:t>
        <w:tab/>
        <w:t>.</w:t>
        <w:tab/>
        <w:t>-</w:t>
        <w:tab/>
        <w:t>.</w:t>
        <w:tab/>
        <w:t>ID=nfu_pred_573;biotype=pre-miRNA;gene=mir-BART15;geneid=nfu_pred_573_mir-BART15;coords=sgr12:36843604-3684368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36843651</w:t>
        <w:tab/>
        <w:t>36843672</w:t>
        <w:tab/>
        <w:t>.</w:t>
        <w:tab/>
        <w:t>-</w:t>
        <w:tab/>
        <w:t>.</w:t>
        <w:tab/>
        <w:t>ID=nfu_pred_573;biotype=5'-mature-miRNA;gene=mir-BART15;geneid=nfu_pred_573_mir-BART15;coords=sgr12:36843651-36843672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36843615</w:t>
        <w:tab/>
        <w:t>36843636</w:t>
        <w:tab/>
        <w:t>.</w:t>
        <w:tab/>
        <w:t>-</w:t>
        <w:tab/>
        <w:t>.</w:t>
        <w:tab/>
        <w:t>ID=nfu_pred_573;biotype=3'-mature-miRNA;gene=mir-BART15;geneid=nfu_pred_573_mir-BART15;coords=sgr12:36843615-36843636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37172470</w:t>
        <w:tab/>
        <w:t>37172540</w:t>
        <w:tab/>
        <w:t>.</w:t>
        <w:tab/>
        <w:t>-</w:t>
        <w:tab/>
        <w:t>.</w:t>
        <w:tab/>
        <w:t>ID=nfu_pred_574;biotype=pre-miRNA;gene=;geneid=nfu_pred_574_;coords=sgr12:37172470-37172540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38626531</w:t>
        <w:tab/>
        <w:t>38626613</w:t>
        <w:tab/>
        <w:t>.</w:t>
        <w:tab/>
        <w:t>-</w:t>
        <w:tab/>
        <w:t>.</w:t>
        <w:tab/>
        <w:t>ID=nfu_pred_575;biotype=pre-miRNA;gene=mir-548;geneid=nfu_pred_575_mir-548;coords=sgr12:38626531-3862661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38626583</w:t>
        <w:tab/>
        <w:t>38626603</w:t>
        <w:tab/>
        <w:t>.</w:t>
        <w:tab/>
        <w:t>-</w:t>
        <w:tab/>
        <w:t>.</w:t>
        <w:tab/>
        <w:t>ID=nfu_pred_575;biotype=5'-mature-miRNA;gene=mir-548;geneid=nfu_pred_575_mir-548;coords=sgr12:38626583-38626603</w:t>
      </w:r>
    </w:p>
    <w:p>
      <w:pPr>
        <w:pStyle w:val="Normal"/>
        <w:rPr/>
      </w:pPr>
      <w:r>
        <w:rPr/>
        <w:t>sgr12</w:t>
        <w:tab/>
        <w:t>nfu_mirna_prediction</w:t>
        <w:tab/>
        <w:t>mature_miRNA</w:t>
        <w:tab/>
        <w:t>38626545</w:t>
        <w:tab/>
        <w:t>38626565</w:t>
        <w:tab/>
        <w:t>.</w:t>
        <w:tab/>
        <w:t>-</w:t>
        <w:tab/>
        <w:t>.</w:t>
        <w:tab/>
        <w:t>ID=nfu_pred_575;biotype=3'-mature-miRNA;gene=mir-548;geneid=nfu_pred_575_mir-548;coords=sgr12:38626545-38626565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39958223</w:t>
        <w:tab/>
        <w:t>39958305</w:t>
        <w:tab/>
        <w:t>.</w:t>
        <w:tab/>
        <w:t>-</w:t>
        <w:tab/>
        <w:t>.</w:t>
        <w:tab/>
        <w:t>ID=nfu_pred_818;biotype=pre-miRNA;gene=mir-150;geneid=nfu_pred_818_mir-150;coords=sgr12:39958223-39958305</w:t>
      </w:r>
    </w:p>
    <w:p>
      <w:pPr>
        <w:pStyle w:val="Normal"/>
        <w:rPr/>
      </w:pPr>
      <w:r>
        <w:rPr/>
        <w:t>sgr12</w:t>
        <w:tab/>
        <w:t>nfu_mirna_prediction</w:t>
        <w:tab/>
        <w:t>pre_miRNA</w:t>
        <w:tab/>
        <w:t>40962757</w:t>
        <w:tab/>
        <w:t>40962820</w:t>
        <w:tab/>
        <w:t>.</w:t>
        <w:tab/>
        <w:t>-</w:t>
        <w:tab/>
        <w:t>.</w:t>
        <w:tab/>
        <w:t>ID=nfu_pred_576;biotype=pre-miRNA;gene=mir-4468;geneid=nfu_pred_576_mir-4468;coords=sgr12:40962757-40962820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601031</w:t>
        <w:tab/>
        <w:t>1601137</w:t>
        <w:tab/>
        <w:t>.</w:t>
        <w:tab/>
        <w:t>-</w:t>
        <w:tab/>
        <w:t>.</w:t>
        <w:tab/>
        <w:t>ID=nfu_pred_577;biotype=pre-miRNA;gene=mir-872;geneid=nfu_pred_577_mir-872;coords=sgr13:1601031-160113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601111</w:t>
        <w:tab/>
        <w:t>1601131</w:t>
        <w:tab/>
        <w:t>.</w:t>
        <w:tab/>
        <w:t>-</w:t>
        <w:tab/>
        <w:t>.</w:t>
        <w:tab/>
        <w:t>ID=nfu_pred_577;biotype=5'-mature-miRNA;gene=mir-872;geneid=nfu_pred_577_mir-872;coords=sgr13:1601111-1601131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601070</w:t>
        <w:tab/>
        <w:t>1601092</w:t>
        <w:tab/>
        <w:t>.</w:t>
        <w:tab/>
        <w:t>-</w:t>
        <w:tab/>
        <w:t>.</w:t>
        <w:tab/>
        <w:t>ID=nfu_pred_577;biotype=3'-mature-miRNA;gene=mir-872;geneid=nfu_pred_577_mir-872;coords=sgr13:1601070-1601092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5126881</w:t>
        <w:tab/>
        <w:t>5127003</w:t>
        <w:tab/>
        <w:t>.</w:t>
        <w:tab/>
        <w:t>-</w:t>
        <w:tab/>
        <w:t>.</w:t>
        <w:tab/>
        <w:t>ID=nfu_pred_578;biotype=pre-miRNA;gene=mir-455;geneid=nfu_pred_578_mir-455;coords=sgr13:5126881-5127003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5126912</w:t>
        <w:tab/>
        <w:t>5126932</w:t>
        <w:tab/>
        <w:t>.</w:t>
        <w:tab/>
        <w:t>-</w:t>
        <w:tab/>
        <w:t>.</w:t>
        <w:tab/>
        <w:t>ID=nfu_pred_578;biotype=3'-mature-miRNA;gene=mir-455;geneid=nfu_pred_578_mir-455;coords=sgr13:5126912-5126932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6091366</w:t>
        <w:tab/>
        <w:t>6091464</w:t>
        <w:tab/>
        <w:t>.</w:t>
        <w:tab/>
        <w:t>+</w:t>
        <w:tab/>
        <w:t>.</w:t>
        <w:tab/>
        <w:t>ID=nfu_pred_579;biotype=pre-miRNA;gene=mir-576;geneid=nfu_pred_579_mir-576;coords=sgr13:6091366-6091464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6091413</w:t>
        <w:tab/>
        <w:t>6091434</w:t>
        <w:tab/>
        <w:t>.</w:t>
        <w:tab/>
        <w:t>+</w:t>
        <w:tab/>
        <w:t>.</w:t>
        <w:tab/>
        <w:t>ID=nfu_pred_579;biotype=3'-mature-miRNA;gene=mir-576;geneid=nfu_pred_579_mir-576;coords=sgr13:6091413-6091434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7284990</w:t>
        <w:tab/>
        <w:t>7285070</w:t>
        <w:tab/>
        <w:t>.</w:t>
        <w:tab/>
        <w:t>+</w:t>
        <w:tab/>
        <w:t>.</w:t>
        <w:tab/>
        <w:t>ID=nfu_pred_580;biotype=pre-miRNA;gene=;geneid=nfu_pred_580_;coords=sgr13:7284990-728507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7285045</w:t>
        <w:tab/>
        <w:t>7285065</w:t>
        <w:tab/>
        <w:t>.</w:t>
        <w:tab/>
        <w:t>+</w:t>
        <w:tab/>
        <w:t>.</w:t>
        <w:tab/>
        <w:t>ID=nfu_pred_580;biotype=3'-mature-miRNA;gene=;geneid=nfu_pred_580_;coords=sgr13:7285045-7285065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1158338</w:t>
        <w:tab/>
        <w:t>11158428</w:t>
        <w:tab/>
        <w:t>.</w:t>
        <w:tab/>
        <w:t>+</w:t>
        <w:tab/>
        <w:t>.</w:t>
        <w:tab/>
        <w:t>ID=nfu_pred_581;biotype=pre-miRNA;gene=let-7;geneid=nfu_pred_581_let-7;coords=sgr13:11158338-11158428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1158349</w:t>
        <w:tab/>
        <w:t>11158370</w:t>
        <w:tab/>
        <w:t>.</w:t>
        <w:tab/>
        <w:t>+</w:t>
        <w:tab/>
        <w:t>.</w:t>
        <w:tab/>
        <w:t>ID=nfu_pred_581;biotype=5'-mature-miRNA;gene=let-7;geneid=nfu_pred_581_let-7;coords=sgr13:11158349-1115837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1158399</w:t>
        <w:tab/>
        <w:t>11158419</w:t>
        <w:tab/>
        <w:t>.</w:t>
        <w:tab/>
        <w:t>+</w:t>
        <w:tab/>
        <w:t>.</w:t>
        <w:tab/>
        <w:t>ID=nfu_pred_581;biotype=3'-mature-miRNA;gene=let-7;geneid=nfu_pred_581_let-7;coords=sgr13:11158399-11158419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1160222</w:t>
        <w:tab/>
        <w:t>11160317</w:t>
        <w:tab/>
        <w:t>.</w:t>
        <w:tab/>
        <w:t>+</w:t>
        <w:tab/>
        <w:t>.</w:t>
        <w:tab/>
        <w:t>ID=nfu_pred_582;biotype=pre-miRNA;gene=let-7;geneid=nfu_pred_582_let-7;coords=sgr13:11160222-1116031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1160233</w:t>
        <w:tab/>
        <w:t>11160253</w:t>
        <w:tab/>
        <w:t>.</w:t>
        <w:tab/>
        <w:t>+</w:t>
        <w:tab/>
        <w:t>.</w:t>
        <w:tab/>
        <w:t>ID=nfu_pred_582;biotype=5'-mature-miRNA;gene=let-7;geneid=nfu_pred_582_let-7;coords=sgr13:11160233-11160253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1160288</w:t>
        <w:tab/>
        <w:t>11160310</w:t>
        <w:tab/>
        <w:t>.</w:t>
        <w:tab/>
        <w:t>+</w:t>
        <w:tab/>
        <w:t>.</w:t>
        <w:tab/>
        <w:t>ID=nfu_pred_582;biotype=3'-mature-miRNA;gene=let-7;geneid=nfu_pred_582_let-7;coords=sgr13:11160288-11160310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2911226</w:t>
        <w:tab/>
        <w:t>12911304</w:t>
        <w:tab/>
        <w:t>.</w:t>
        <w:tab/>
        <w:t>+</w:t>
        <w:tab/>
        <w:t>.</w:t>
        <w:tab/>
        <w:t>ID=nfu_pred_583;biotype=pre-miRNA;gene=mir-7641;geneid=nfu_pred_583_mir-7641;coords=sgr13:12911226-12911304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2911234</w:t>
        <w:tab/>
        <w:t>12911255</w:t>
        <w:tab/>
        <w:t>.</w:t>
        <w:tab/>
        <w:t>+</w:t>
        <w:tab/>
        <w:t>.</w:t>
        <w:tab/>
        <w:t>ID=nfu_pred_583;biotype=5'-mature-miRNA;gene=mir-7641;geneid=nfu_pred_583_mir-7641;coords=sgr13:12911234-12911255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2938317</w:t>
        <w:tab/>
        <w:t>12938419</w:t>
        <w:tab/>
        <w:t>.</w:t>
        <w:tab/>
        <w:t>-</w:t>
        <w:tab/>
        <w:t>.</w:t>
        <w:tab/>
        <w:t>ID=nfu_pred_584;biotype=pre-miRNA;gene=mir-29;geneid=nfu_pred_584_mir-29;coords=sgr13:12938317-12938419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2938339</w:t>
        <w:tab/>
        <w:t>12938359</w:t>
        <w:tab/>
        <w:t>.</w:t>
        <w:tab/>
        <w:t>-</w:t>
        <w:tab/>
        <w:t>.</w:t>
        <w:tab/>
        <w:t>ID=nfu_pred_584;biotype=3'-mature-miRNA;gene=mir-29;geneid=nfu_pred_584_mir-29;coords=sgr13:12938339-12938359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4201073</w:t>
        <w:tab/>
        <w:t>14201155</w:t>
        <w:tab/>
        <w:t>.</w:t>
        <w:tab/>
        <w:t>-</w:t>
        <w:tab/>
        <w:t>.</w:t>
        <w:tab/>
        <w:t>ID=nfu_pred_586;biotype=pre-miRNA;gene=;geneid=nfu_pred_586_;coords=sgr13:14201073-14201155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4201119</w:t>
        <w:tab/>
        <w:t>14201142</w:t>
        <w:tab/>
        <w:t>.</w:t>
        <w:tab/>
        <w:t>-</w:t>
        <w:tab/>
        <w:t>.</w:t>
        <w:tab/>
        <w:t>ID=nfu_pred_586;biotype=5'-mature-miRNA;gene=;geneid=nfu_pred_586_;coords=sgr13:14201119-14201142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4202462</w:t>
        <w:tab/>
        <w:t>14202544</w:t>
        <w:tab/>
        <w:t>.</w:t>
        <w:tab/>
        <w:t>-</w:t>
        <w:tab/>
        <w:t>.</w:t>
        <w:tab/>
        <w:t>ID=nfu_pred_592;biotype=pre-miRNA;gene=mir-716;geneid=nfu_pred_592_mir-716;coords=sgr13:14202462-14202544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14202475</w:t>
        <w:tab/>
        <w:t>14202495</w:t>
        <w:tab/>
        <w:t>.</w:t>
        <w:tab/>
        <w:t>-</w:t>
        <w:tab/>
        <w:t>.</w:t>
        <w:tab/>
        <w:t>ID=nfu_pred_592;biotype=3'-mature-miRNA;gene=mir-716;geneid=nfu_pred_592_mir-716;coords=sgr13:14202475-14202495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19552470</w:t>
        <w:tab/>
        <w:t>19552549</w:t>
        <w:tab/>
        <w:t>.</w:t>
        <w:tab/>
        <w:t>-</w:t>
        <w:tab/>
        <w:t>.</w:t>
        <w:tab/>
        <w:t>ID=nfu_pred_593;biotype=pre-miRNA;gene=mir-2192;geneid=nfu_pred_593_mir-2192;coords=sgr13:19552470-19552549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2164499</w:t>
        <w:tab/>
        <w:t>22164604</w:t>
        <w:tab/>
        <w:t>.</w:t>
        <w:tab/>
        <w:t>-</w:t>
        <w:tab/>
        <w:t>.</w:t>
        <w:tab/>
        <w:t>ID=nfu_pred_594;biotype=pre-miRNA;gene=mir-204;geneid=nfu_pred_594_mir-204;coords=sgr13:22164499-22164604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2164557</w:t>
        <w:tab/>
        <w:t>22164578</w:t>
        <w:tab/>
        <w:t>.</w:t>
        <w:tab/>
        <w:t>-</w:t>
        <w:tab/>
        <w:t>.</w:t>
        <w:tab/>
        <w:t>ID=nfu_pred_594;biotype=5'-mature-miRNA;gene=mir-204;geneid=nfu_pred_594_mir-204;coords=sgr13:22164557-22164578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2385105</w:t>
        <w:tab/>
        <w:t>22385202</w:t>
        <w:tab/>
        <w:t>.</w:t>
        <w:tab/>
        <w:t>-</w:t>
        <w:tab/>
        <w:t>.</w:t>
        <w:tab/>
        <w:t>ID=nfu_pred_595;biotype=pre-miRNA;gene=mir-6720;geneid=nfu_pred_595_mir-6720;coords=sgr13:22385105-22385202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3186944</w:t>
        <w:tab/>
        <w:t>23187030</w:t>
        <w:tab/>
        <w:t>.</w:t>
        <w:tab/>
        <w:t>+</w:t>
        <w:tab/>
        <w:t>.</w:t>
        <w:tab/>
        <w:t>ID=nfu_pred_596;biotype=pre-miRNA;gene=mir-190;geneid=nfu_pred_596_mir-190;coords=sgr13:23186944-2318703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3186958</w:t>
        <w:tab/>
        <w:t>23186978</w:t>
        <w:tab/>
        <w:t>.</w:t>
        <w:tab/>
        <w:t>+</w:t>
        <w:tab/>
        <w:t>.</w:t>
        <w:tab/>
        <w:t>ID=nfu_pred_596;biotype=5'-mature-miRNA;gene=mir-190;geneid=nfu_pred_596_mir-190;coords=sgr13:23186958-23186978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3186995</w:t>
        <w:tab/>
        <w:t>23187025</w:t>
        <w:tab/>
        <w:t>.</w:t>
        <w:tab/>
        <w:t>+</w:t>
        <w:tab/>
        <w:t>.</w:t>
        <w:tab/>
        <w:t>ID=nfu_pred_596;biotype=3'-mature-miRNA;gene=mir-190;geneid=nfu_pred_596_mir-190;coords=sgr13:23186995-23187025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3632489</w:t>
        <w:tab/>
        <w:t>23632586</w:t>
        <w:tab/>
        <w:t>.</w:t>
        <w:tab/>
        <w:t>+</w:t>
        <w:tab/>
        <w:t>.</w:t>
        <w:tab/>
        <w:t>ID=nfu_pred_597;biotype=pre-miRNA;gene=mir-184;geneid=nfu_pred_597_mir-184;coords=sgr13:23632489-23632586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3632509</w:t>
        <w:tab/>
        <w:t>23632530</w:t>
        <w:tab/>
        <w:t>.</w:t>
        <w:tab/>
        <w:t>+</w:t>
        <w:tab/>
        <w:t>.</w:t>
        <w:tab/>
        <w:t>ID=nfu_pred_597;biotype=5'-mature-miRNA;gene=mir-184;geneid=nfu_pred_597_mir-184;coords=sgr13:23632509-2363253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3632549</w:t>
        <w:tab/>
        <w:t>23632570</w:t>
        <w:tab/>
        <w:t>.</w:t>
        <w:tab/>
        <w:t>+</w:t>
        <w:tab/>
        <w:t>.</w:t>
        <w:tab/>
        <w:t>ID=nfu_pred_597;biotype=3'-mature-miRNA;gene=mir-184;geneid=nfu_pred_597_mir-184;coords=sgr13:23632549-23632570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6784283</w:t>
        <w:tab/>
        <w:t>26784377</w:t>
        <w:tab/>
        <w:t>.</w:t>
        <w:tab/>
        <w:t>+</w:t>
        <w:tab/>
        <w:t>.</w:t>
        <w:tab/>
        <w:t>ID=nfu_pred_598;biotype=pre-miRNA;gene=mir-811;geneid=nfu_pred_598_mir-811;coords=sgr13:26784283-2678437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6784337</w:t>
        <w:tab/>
        <w:t>26784357</w:t>
        <w:tab/>
        <w:t>.</w:t>
        <w:tab/>
        <w:t>+</w:t>
        <w:tab/>
        <w:t>.</w:t>
        <w:tab/>
        <w:t>ID=nfu_pred_598;biotype=3'-mature-miRNA;gene=mir-811;geneid=nfu_pred_598_mir-811;coords=sgr13:26784337-26784357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7366403</w:t>
        <w:tab/>
        <w:t>27366494</w:t>
        <w:tab/>
        <w:t>.</w:t>
        <w:tab/>
        <w:t>+</w:t>
        <w:tab/>
        <w:t>.</w:t>
        <w:tab/>
        <w:t>ID=nfu_pred_599;biotype=pre-miRNA;gene=mir-129;geneid=nfu_pred_599_mir-129;coords=sgr13:27366403-27366494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7366420</w:t>
        <w:tab/>
        <w:t>27366440</w:t>
        <w:tab/>
        <w:t>.</w:t>
        <w:tab/>
        <w:t>+</w:t>
        <w:tab/>
        <w:t>.</w:t>
        <w:tab/>
        <w:t>ID=nfu_pred_599;biotype=5'-mature-miRNA;gene=mir-129;geneid=nfu_pred_599_mir-129;coords=sgr13:27366420-2736644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7366460</w:t>
        <w:tab/>
        <w:t>27366481</w:t>
        <w:tab/>
        <w:t>.</w:t>
        <w:tab/>
        <w:t>+</w:t>
        <w:tab/>
        <w:t>.</w:t>
        <w:tab/>
        <w:t>ID=nfu_pred_599;biotype=3'-mature-miRNA;gene=mir-129;geneid=nfu_pred_599_mir-129;coords=sgr13:27366460-27366481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9189816</w:t>
        <w:tab/>
        <w:t>29189902</w:t>
        <w:tab/>
        <w:t>.</w:t>
        <w:tab/>
        <w:t>-</w:t>
        <w:tab/>
        <w:t>.</w:t>
        <w:tab/>
        <w:t>ID=nfu_pred_600;biotype=pre-miRNA;gene=mir-182;geneid=nfu_pred_600_mir-182;coords=sgr13:29189816-29189902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9189870</w:t>
        <w:tab/>
        <w:t>29189891</w:t>
        <w:tab/>
        <w:t>.</w:t>
        <w:tab/>
        <w:t>-</w:t>
        <w:tab/>
        <w:t>.</w:t>
        <w:tab/>
        <w:t>ID=nfu_pred_600;biotype=5'-mature-miRNA;gene=mir-182;geneid=nfu_pred_600_mir-182;coords=sgr13:29189870-29189891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9190121</w:t>
        <w:tab/>
        <w:t>29190207</w:t>
        <w:tab/>
        <w:t>.</w:t>
        <w:tab/>
        <w:t>-</w:t>
        <w:tab/>
        <w:t>.</w:t>
        <w:tab/>
        <w:t>ID=nfu_pred_601;biotype=pre-miRNA;gene=mir-96;geneid=nfu_pred_601_mir-96;coords=sgr13:29190121-2919020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9190171</w:t>
        <w:tab/>
        <w:t>29190192</w:t>
        <w:tab/>
        <w:t>.</w:t>
        <w:tab/>
        <w:t>-</w:t>
        <w:tab/>
        <w:t>.</w:t>
        <w:tab/>
        <w:t>ID=nfu_pred_601;biotype=5'-mature-miRNA;gene=mir-96;geneid=nfu_pred_601_mir-96;coords=sgr13:29190171-29190192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9190250</w:t>
        <w:tab/>
        <w:t>29190358</w:t>
        <w:tab/>
        <w:t>.</w:t>
        <w:tab/>
        <w:t>-</w:t>
        <w:tab/>
        <w:t>.</w:t>
        <w:tab/>
        <w:t>ID=nfu_pred_602;biotype=pre-miRNA;gene=mir-183;geneid=nfu_pred_602_mir-183;coords=sgr13:29190250-29190358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9190311</w:t>
        <w:tab/>
        <w:t>29190333</w:t>
        <w:tab/>
        <w:t>.</w:t>
        <w:tab/>
        <w:t>-</w:t>
        <w:tab/>
        <w:t>.</w:t>
        <w:tab/>
        <w:t>ID=nfu_pred_602;biotype=5'-mature-miRNA;gene=mir-183;geneid=nfu_pred_602_mir-183;coords=sgr13:29190311-29190333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29672206</w:t>
        <w:tab/>
        <w:t>29672300</w:t>
        <w:tab/>
        <w:t>.</w:t>
        <w:tab/>
        <w:t>+</w:t>
        <w:tab/>
        <w:t>.</w:t>
        <w:tab/>
        <w:t>ID=nfu_pred_603;biotype=pre-miRNA;gene=mir-135;geneid=nfu_pred_603_mir-135;coords=sgr13:29672206-2967230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29672223</w:t>
        <w:tab/>
        <w:t>29672244</w:t>
        <w:tab/>
        <w:t>.</w:t>
        <w:tab/>
        <w:t>+</w:t>
        <w:tab/>
        <w:t>.</w:t>
        <w:tab/>
        <w:t>ID=nfu_pred_603;biotype=5'-mature-miRNA;gene=mir-135;geneid=nfu_pred_603_mir-135;coords=sgr13:29672223-29672244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0029207</w:t>
        <w:tab/>
        <w:t>30029285</w:t>
        <w:tab/>
        <w:t>.</w:t>
        <w:tab/>
        <w:t>+</w:t>
        <w:tab/>
        <w:t>.</w:t>
        <w:tab/>
        <w:t>ID=nfu_pred_604;biotype=pre-miRNA;gene=mir-9;geneid=nfu_pred_604_mir-9;coords=sgr13:30029207-30029285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0029217</w:t>
        <w:tab/>
        <w:t>30029239</w:t>
        <w:tab/>
        <w:t>.</w:t>
        <w:tab/>
        <w:t>+</w:t>
        <w:tab/>
        <w:t>.</w:t>
        <w:tab/>
        <w:t>ID=nfu_pred_604;biotype=5'-mature-miRNA;gene=mir-9;geneid=nfu_pred_604_mir-9;coords=sgr13:30029217-30029239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0029256</w:t>
        <w:tab/>
        <w:t>30029276</w:t>
        <w:tab/>
        <w:t>.</w:t>
        <w:tab/>
        <w:t>+</w:t>
        <w:tab/>
        <w:t>.</w:t>
        <w:tab/>
        <w:t>ID=nfu_pred_604;biotype=3'-mature-miRNA;gene=mir-9;geneid=nfu_pred_604_mir-9;coords=sgr13:30029256-30029276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2180343</w:t>
        <w:tab/>
        <w:t>32180440</w:t>
        <w:tab/>
        <w:t>.</w:t>
        <w:tab/>
        <w:t>+</w:t>
        <w:tab/>
        <w:t>.</w:t>
        <w:tab/>
        <w:t>ID=nfu_pred_605;biotype=pre-miRNA;gene=mir-210;geneid=nfu_pred_605_mir-210;coords=sgr13:32180343-32180440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2180358</w:t>
        <w:tab/>
        <w:t>32180378</w:t>
        <w:tab/>
        <w:t>.</w:t>
        <w:tab/>
        <w:t>+</w:t>
        <w:tab/>
        <w:t>.</w:t>
        <w:tab/>
        <w:t>ID=nfu_pred_605;biotype=5'-mature-miRNA;gene=mir-210;geneid=nfu_pred_605_mir-210;coords=sgr13:32180358-32180378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2180397</w:t>
        <w:tab/>
        <w:t>32180418</w:t>
        <w:tab/>
        <w:t>.</w:t>
        <w:tab/>
        <w:t>+</w:t>
        <w:tab/>
        <w:t>.</w:t>
        <w:tab/>
        <w:t>ID=nfu_pred_605;biotype=3'-mature-miRNA;gene=mir-210;geneid=nfu_pred_605_mir-210;coords=sgr13:32180397-32180418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2569833</w:t>
        <w:tab/>
        <w:t>32569919</w:t>
        <w:tab/>
        <w:t>.</w:t>
        <w:tab/>
        <w:t>+</w:t>
        <w:tab/>
        <w:t>.</w:t>
        <w:tab/>
        <w:t>ID=nfu_pred_819;biotype=pre-miRNA;gene=mir-193;geneid=nfu_pred_819_mir-193;coords=sgr13:32569833-32569919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4175322</w:t>
        <w:tab/>
        <w:t>34175365</w:t>
        <w:tab/>
        <w:t>.</w:t>
        <w:tab/>
        <w:t>-</w:t>
        <w:tab/>
        <w:t>.</w:t>
        <w:tab/>
        <w:t>ID=nfu_pred_606;biotype=pre-miRNA;gene=mir-7549;geneid=nfu_pred_606_mir-7549;coords=sgr13:34175322-34175365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6974788</w:t>
        <w:tab/>
        <w:t>36974894</w:t>
        <w:tab/>
        <w:t>.</w:t>
        <w:tab/>
        <w:t>+</w:t>
        <w:tab/>
        <w:t>.</w:t>
        <w:tab/>
        <w:t>ID=nfu_pred_608;biotype=pre-miRNA;gene=mir-728;geneid=nfu_pred_608_mir-728;coords=sgr13:36974788-36974894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8013091</w:t>
        <w:tab/>
        <w:t>38013177</w:t>
        <w:tab/>
        <w:t>.</w:t>
        <w:tab/>
        <w:t>+</w:t>
        <w:tab/>
        <w:t>.</w:t>
        <w:tab/>
        <w:t>ID=nfu_pred_609;biotype=pre-miRNA;gene=mir-934;geneid=nfu_pred_609_mir-934;coords=sgr13:38013091-3801317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8013107</w:t>
        <w:tab/>
        <w:t>38013128</w:t>
        <w:tab/>
        <w:t>.</w:t>
        <w:tab/>
        <w:t>+</w:t>
        <w:tab/>
        <w:t>.</w:t>
        <w:tab/>
        <w:t>ID=nfu_pred_609;biotype=5'-mature-miRNA;gene=mir-934;geneid=nfu_pred_609_mir-934;coords=sgr13:38013107-38013128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8013141</w:t>
        <w:tab/>
        <w:t>38013161</w:t>
        <w:tab/>
        <w:t>.</w:t>
        <w:tab/>
        <w:t>+</w:t>
        <w:tab/>
        <w:t>.</w:t>
        <w:tab/>
        <w:t>ID=nfu_pred_609;biotype=3'-mature-miRNA;gene=mir-934;geneid=nfu_pred_609_mir-934;coords=sgr13:38013141-38013161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8729815</w:t>
        <w:tab/>
        <w:t>38729912</w:t>
        <w:tab/>
        <w:t>.</w:t>
        <w:tab/>
        <w:t>+</w:t>
        <w:tab/>
        <w:t>.</w:t>
        <w:tab/>
        <w:t>ID=nfu_pred_610;biotype=pre-miRNA;gene=mir-6720;geneid=nfu_pred_610_mir-6720;coords=sgr13:38729815-38729912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39449373</w:t>
        <w:tab/>
        <w:t>39449461</w:t>
        <w:tab/>
        <w:t>.</w:t>
        <w:tab/>
        <w:t>+</w:t>
        <w:tab/>
        <w:t>.</w:t>
        <w:tab/>
        <w:t>ID=nfu_pred_611;biotype=pre-miRNA;gene=mir-7;geneid=nfu_pred_611_mir-7;coords=sgr13:39449373-39449461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9449387</w:t>
        <w:tab/>
        <w:t>39449407</w:t>
        <w:tab/>
        <w:t>.</w:t>
        <w:tab/>
        <w:t>+</w:t>
        <w:tab/>
        <w:t>.</w:t>
        <w:tab/>
        <w:t>ID=nfu_pred_611;biotype=5'-mature-miRNA;gene=mir-7;geneid=nfu_pred_611_mir-7;coords=sgr13:39449387-3944940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39449428</w:t>
        <w:tab/>
        <w:t>39449448</w:t>
        <w:tab/>
        <w:t>.</w:t>
        <w:tab/>
        <w:t>+</w:t>
        <w:tab/>
        <w:t>.</w:t>
        <w:tab/>
        <w:t>ID=nfu_pred_611;biotype=3'-mature-miRNA;gene=mir-7;geneid=nfu_pred_611_mir-7;coords=sgr13:39449428-39449448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42403770</w:t>
        <w:tab/>
        <w:t>42403848</w:t>
        <w:tab/>
        <w:t>.</w:t>
        <w:tab/>
        <w:t>+</w:t>
        <w:tab/>
        <w:t>.</w:t>
        <w:tab/>
        <w:t>ID=nfu_pred_612;biotype=pre-miRNA;gene=;geneid=nfu_pred_612_;coords=sgr13:42403770-42403848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42820226</w:t>
        <w:tab/>
        <w:t>42820324</w:t>
        <w:tab/>
        <w:t>.</w:t>
        <w:tab/>
        <w:t>+</w:t>
        <w:tab/>
        <w:t>.</w:t>
        <w:tab/>
        <w:t>ID=nfu_pred_613;biotype=pre-miRNA;gene=mir-140;geneid=nfu_pred_613_mir-140;coords=sgr13:42820226-42820324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42820247</w:t>
        <w:tab/>
        <w:t>42820267</w:t>
        <w:tab/>
        <w:t>.</w:t>
        <w:tab/>
        <w:t>+</w:t>
        <w:tab/>
        <w:t>.</w:t>
        <w:tab/>
        <w:t>ID=nfu_pred_613;biotype=5'-mature-miRNA;gene=mir-140;geneid=nfu_pred_613_mir-140;coords=sgr13:42820247-42820267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42820287</w:t>
        <w:tab/>
        <w:t>42820308</w:t>
        <w:tab/>
        <w:t>.</w:t>
        <w:tab/>
        <w:t>+</w:t>
        <w:tab/>
        <w:t>.</w:t>
        <w:tab/>
        <w:t>ID=nfu_pred_613;biotype=3'-mature-miRNA;gene=mir-140;geneid=nfu_pred_613_mir-140;coords=sgr13:42820287-42820308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43008294</w:t>
        <w:tab/>
        <w:t>43008403</w:t>
        <w:tab/>
        <w:t>.</w:t>
        <w:tab/>
        <w:t>+</w:t>
        <w:tab/>
        <w:t>.</w:t>
        <w:tab/>
        <w:t>ID=nfu_pred_614;biotype=pre-miRNA;gene=mir-6698;geneid=nfu_pred_614_mir-6698;coords=sgr13:43008294-43008403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43228044</w:t>
        <w:tab/>
        <w:t>43228133</w:t>
        <w:tab/>
        <w:t>.</w:t>
        <w:tab/>
        <w:t>-</w:t>
        <w:tab/>
        <w:t>.</w:t>
        <w:tab/>
        <w:t>ID=nfu_pred_615;biotype=pre-miRNA;gene=mir-577;geneid=nfu_pred_615_mir-577;coords=sgr13:43228044-43228133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43353821</w:t>
        <w:tab/>
        <w:t>43353905</w:t>
        <w:tab/>
        <w:t>.</w:t>
        <w:tab/>
        <w:t>+</w:t>
        <w:tab/>
        <w:t>.</w:t>
        <w:tab/>
        <w:t>ID=nfu_pred_616;biotype=pre-miRNA;gene=mir-138;geneid=nfu_pred_616_mir-138;coords=sgr13:43353821-43353905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43353831</w:t>
        <w:tab/>
        <w:t>43353853</w:t>
        <w:tab/>
        <w:t>.</w:t>
        <w:tab/>
        <w:t>+</w:t>
        <w:tab/>
        <w:t>.</w:t>
        <w:tab/>
        <w:t>ID=nfu_pred_616;biotype=5'-mature-miRNA;gene=mir-138;geneid=nfu_pred_616_mir-138;coords=sgr13:43353831-43353853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43353878</w:t>
        <w:tab/>
        <w:t>43353898</w:t>
        <w:tab/>
        <w:t>.</w:t>
        <w:tab/>
        <w:t>+</w:t>
        <w:tab/>
        <w:t>.</w:t>
        <w:tab/>
        <w:t>ID=nfu_pred_616;biotype=3'-mature-miRNA;gene=mir-138;geneid=nfu_pred_616_mir-138;coords=sgr13:43353878-43353898</w:t>
      </w:r>
    </w:p>
    <w:p>
      <w:pPr>
        <w:pStyle w:val="Normal"/>
        <w:rPr/>
      </w:pPr>
      <w:r>
        <w:rPr/>
        <w:t>sgr13</w:t>
        <w:tab/>
        <w:t>nfu_mirna_prediction</w:t>
        <w:tab/>
        <w:t>pre_miRNA</w:t>
        <w:tab/>
        <w:t>43487086</w:t>
        <w:tab/>
        <w:t>43487162</w:t>
        <w:tab/>
        <w:t>.</w:t>
        <w:tab/>
        <w:t>+</w:t>
        <w:tab/>
        <w:t>.</w:t>
        <w:tab/>
        <w:t>ID=nfu_pred_617;biotype=pre-miRNA;gene=;geneid=nfu_pred_617_;coords=sgr13:43487086-43487162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43487091</w:t>
        <w:tab/>
        <w:t>43487112</w:t>
        <w:tab/>
        <w:t>.</w:t>
        <w:tab/>
        <w:t>+</w:t>
        <w:tab/>
        <w:t>.</w:t>
        <w:tab/>
        <w:t>ID=nfu_pred_617;biotype=5'-mature-miRNA;gene=;geneid=nfu_pred_617_;coords=sgr13:43487091-43487112</w:t>
      </w:r>
    </w:p>
    <w:p>
      <w:pPr>
        <w:pStyle w:val="Normal"/>
        <w:rPr/>
      </w:pPr>
      <w:r>
        <w:rPr/>
        <w:t>sgr13</w:t>
        <w:tab/>
        <w:t>nfu_mirna_prediction</w:t>
        <w:tab/>
        <w:t>mature_miRNA</w:t>
        <w:tab/>
        <w:t>43487133</w:t>
        <w:tab/>
        <w:t>43487152</w:t>
        <w:tab/>
        <w:t>.</w:t>
        <w:tab/>
        <w:t>+</w:t>
        <w:tab/>
        <w:t>.</w:t>
        <w:tab/>
        <w:t>ID=nfu_pred_617;biotype=3'-mature-miRNA;gene=;geneid=nfu_pred_617_;coords=sgr13:43487133-43487152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2042323</w:t>
        <w:tab/>
        <w:t>2042431</w:t>
        <w:tab/>
        <w:t>.</w:t>
        <w:tab/>
        <w:t>-</w:t>
        <w:tab/>
        <w:t>.</w:t>
        <w:tab/>
        <w:t>ID=nfu_pred_618;biotype=pre-miRNA;gene=mir-187;geneid=nfu_pred_618_mir-187;coords=sgr14:2042323-2042431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042339</w:t>
        <w:tab/>
        <w:t>2042361</w:t>
        <w:tab/>
        <w:t>.</w:t>
        <w:tab/>
        <w:t>-</w:t>
        <w:tab/>
        <w:t>.</w:t>
        <w:tab/>
        <w:t>ID=nfu_pred_618;biotype=5'-mature-miRNA;gene=mir-187;geneid=nfu_pred_618_mir-187;coords=sgr14:2042339-2042361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042401</w:t>
        <w:tab/>
        <w:t>2042420</w:t>
        <w:tab/>
        <w:t>.</w:t>
        <w:tab/>
        <w:t>-</w:t>
        <w:tab/>
        <w:t>.</w:t>
        <w:tab/>
        <w:t>ID=nfu_pred_618;biotype=3'-mature-miRNA;gene=mir-187;geneid=nfu_pred_618_mir-187;coords=sgr14:2042401-2042420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2566903</w:t>
        <w:tab/>
        <w:t>2566981</w:t>
        <w:tab/>
        <w:t>.</w:t>
        <w:tab/>
        <w:t>-</w:t>
        <w:tab/>
        <w:t>.</w:t>
        <w:tab/>
        <w:t>ID=nfu_pred_619;biotype=pre-miRNA;gene=;geneid=nfu_pred_619_;coords=sgr14:2566903-2566981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566950</w:t>
        <w:tab/>
        <w:t>2566970</w:t>
        <w:tab/>
        <w:t>.</w:t>
        <w:tab/>
        <w:t>-</w:t>
        <w:tab/>
        <w:t>.</w:t>
        <w:tab/>
        <w:t>ID=nfu_pred_619;biotype=5'-mature-miRNA;gene=;geneid=nfu_pred_619_;coords=sgr14:2566950-2566970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566913</w:t>
        <w:tab/>
        <w:t>2566934</w:t>
        <w:tab/>
        <w:t>.</w:t>
        <w:tab/>
        <w:t>-</w:t>
        <w:tab/>
        <w:t>.</w:t>
        <w:tab/>
        <w:t>ID=nfu_pred_619;biotype=3'-mature-miRNA;gene=;geneid=nfu_pred_619_;coords=sgr14:2566913-2566934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6397661</w:t>
        <w:tab/>
        <w:t>6397745</w:t>
        <w:tab/>
        <w:t>.</w:t>
        <w:tab/>
        <w:t>+</w:t>
        <w:tab/>
        <w:t>.</w:t>
        <w:tab/>
        <w:t>ID=nfu_pred_621;biotype=pre-miRNA;gene=mir-149;geneid=nfu_pred_621_mir-149;coords=sgr14:6397661-6397745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6397675</w:t>
        <w:tab/>
        <w:t>6397695</w:t>
        <w:tab/>
        <w:t>.</w:t>
        <w:tab/>
        <w:t>+</w:t>
        <w:tab/>
        <w:t>.</w:t>
        <w:tab/>
        <w:t>ID=nfu_pred_621;biotype=5'-mature-miRNA;gene=mir-149;geneid=nfu_pred_621_mir-149;coords=sgr14:6397675-6397695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1893617</w:t>
        <w:tab/>
        <w:t>11893695</w:t>
        <w:tab/>
        <w:t>.</w:t>
        <w:tab/>
        <w:t>-</w:t>
        <w:tab/>
        <w:t>.</w:t>
        <w:tab/>
        <w:t>ID=nfu_pred_622;biotype=pre-miRNA;gene=mir-9;geneid=nfu_pred_622_mir-9;coords=sgr14:11893617-11893695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893625</w:t>
        <w:tab/>
        <w:t>11893645</w:t>
        <w:tab/>
        <w:t>.</w:t>
        <w:tab/>
        <w:t>-</w:t>
        <w:tab/>
        <w:t>.</w:t>
        <w:tab/>
        <w:t>ID=nfu_pred_622;biotype=5'-mature-miRNA;gene=mir-9;geneid=nfu_pred_622_mir-9;coords=sgr14:11893625-11893645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893665</w:t>
        <w:tab/>
        <w:t>11893685</w:t>
        <w:tab/>
        <w:t>.</w:t>
        <w:tab/>
        <w:t>-</w:t>
        <w:tab/>
        <w:t>.</w:t>
        <w:tab/>
        <w:t>ID=nfu_pred_622;biotype=3'-mature-miRNA;gene=mir-9;geneid=nfu_pred_622_mir-9;coords=sgr14:11893665-11893685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1948185</w:t>
        <w:tab/>
        <w:t>11948284</w:t>
        <w:tab/>
        <w:t>.</w:t>
        <w:tab/>
        <w:t>+</w:t>
        <w:tab/>
        <w:t>.</w:t>
        <w:tab/>
        <w:t>ID=nfu_pred_623;biotype=pre-miRNA;gene=mir-642;geneid=nfu_pred_623_mir-642;coords=sgr14:11948185-11948284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48200</w:t>
        <w:tab/>
        <w:t>11948220</w:t>
        <w:tab/>
        <w:t>.</w:t>
        <w:tab/>
        <w:t>+</w:t>
        <w:tab/>
        <w:t>.</w:t>
        <w:tab/>
        <w:t>ID=nfu_pred_623;biotype=5'-mature-miRNA;gene=mir-642;geneid=nfu_pred_623_mir-642;coords=sgr14:11948200-11948220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48237</w:t>
        <w:tab/>
        <w:t>11948257</w:t>
        <w:tab/>
        <w:t>.</w:t>
        <w:tab/>
        <w:t>+</w:t>
        <w:tab/>
        <w:t>.</w:t>
        <w:tab/>
        <w:t>ID=nfu_pred_623;biotype=3'-mature-miRNA;gene=mir-642;geneid=nfu_pred_623_mir-642;coords=sgr14:11948237-11948257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1969115</w:t>
        <w:tab/>
        <w:t>11969214</w:t>
        <w:tab/>
        <w:t>.</w:t>
        <w:tab/>
        <w:t>-</w:t>
        <w:tab/>
        <w:t>.</w:t>
        <w:tab/>
        <w:t>ID=nfu_pred_624;biotype=pre-miRNA;gene=mir-396;geneid=nfu_pred_624_mir-396;coords=sgr14:11969115-11969214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69174</w:t>
        <w:tab/>
        <w:t>11969195</w:t>
        <w:tab/>
        <w:t>.</w:t>
        <w:tab/>
        <w:t>-</w:t>
        <w:tab/>
        <w:t>.</w:t>
        <w:tab/>
        <w:t>ID=nfu_pred_624;biotype=5'-mature-miRNA;gene=mir-396;geneid=nfu_pred_624_mir-396;coords=sgr14:11969174-11969195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69130</w:t>
        <w:tab/>
        <w:t>11969151</w:t>
        <w:tab/>
        <w:t>.</w:t>
        <w:tab/>
        <w:t>-</w:t>
        <w:tab/>
        <w:t>.</w:t>
        <w:tab/>
        <w:t>ID=nfu_pred_624;biotype=3'-mature-miRNA;gene=mir-396;geneid=nfu_pred_624_mir-396;coords=sgr14:11969130-11969151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1973951</w:t>
        <w:tab/>
        <w:t>11974027</w:t>
        <w:tab/>
        <w:t>.</w:t>
        <w:tab/>
        <w:t>-</w:t>
        <w:tab/>
        <w:t>.</w:t>
        <w:tab/>
        <w:t>ID=nfu_pred_625;biotype=pre-miRNA;gene=lin-4;geneid=nfu_pred_625_lin-4;coords=sgr14:11973951-11974027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73960</w:t>
        <w:tab/>
        <w:t>11973980</w:t>
        <w:tab/>
        <w:t>.</w:t>
        <w:tab/>
        <w:t>-</w:t>
        <w:tab/>
        <w:t>.</w:t>
        <w:tab/>
        <w:t>ID=nfu_pred_625;biotype=5'-mature-miRNA;gene=lin-4;geneid=nfu_pred_625_lin-4;coords=sgr14:11973960-11973980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73996</w:t>
        <w:tab/>
        <w:t>11974012</w:t>
        <w:tab/>
        <w:t>.</w:t>
        <w:tab/>
        <w:t>-</w:t>
        <w:tab/>
        <w:t>.</w:t>
        <w:tab/>
        <w:t>ID=nfu_pred_625;biotype=3'-mature-miRNA;gene=lin-4;geneid=nfu_pred_625_lin-4;coords=sgr14:11973996-11974012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1977550</w:t>
        <w:tab/>
        <w:t>11977638</w:t>
        <w:tab/>
        <w:t>.</w:t>
        <w:tab/>
        <w:t>-</w:t>
        <w:tab/>
        <w:t>.</w:t>
        <w:tab/>
        <w:t>ID=nfu_pred_626;biotype=pre-miRNA;gene=let-7;geneid=nfu_pred_626_let-7;coords=sgr14:11977550-11977638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1977608</w:t>
        <w:tab/>
        <w:t>11977628</w:t>
        <w:tab/>
        <w:t>.</w:t>
        <w:tab/>
        <w:t>-</w:t>
        <w:tab/>
        <w:t>.</w:t>
        <w:tab/>
        <w:t>ID=nfu_pred_626;biotype=5'-mature-miRNA;gene=let-7;geneid=nfu_pred_626_let-7;coords=sgr14:11977608-11977628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4749748</w:t>
        <w:tab/>
        <w:t>14749826</w:t>
        <w:tab/>
        <w:t>.</w:t>
        <w:tab/>
        <w:t>-</w:t>
        <w:tab/>
        <w:t>.</w:t>
        <w:tab/>
        <w:t>ID=nfu_pred_627;biotype=pre-miRNA;gene=mir-821;geneid=nfu_pred_627_mir-821;coords=sgr14:14749748-14749826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4749755</w:t>
        <w:tab/>
        <w:t>14749778</w:t>
        <w:tab/>
        <w:t>.</w:t>
        <w:tab/>
        <w:t>-</w:t>
        <w:tab/>
        <w:t>.</w:t>
        <w:tab/>
        <w:t>ID=nfu_pred_627;biotype=3'-mature-miRNA;gene=mir-821;geneid=nfu_pred_627_mir-821;coords=sgr14:14749755-14749778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7747536</w:t>
        <w:tab/>
        <w:t>17747613</w:t>
        <w:tab/>
        <w:t>.</w:t>
        <w:tab/>
        <w:t>+</w:t>
        <w:tab/>
        <w:t>.</w:t>
        <w:tab/>
        <w:t>ID=nfu_pred_628;biotype=pre-miRNA;gene=mir-574;geneid=nfu_pred_628_mir-574;coords=sgr14:17747536-17747613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7747583</w:t>
        <w:tab/>
        <w:t>17747604</w:t>
        <w:tab/>
        <w:t>.</w:t>
        <w:tab/>
        <w:t>+</w:t>
        <w:tab/>
        <w:t>.</w:t>
        <w:tab/>
        <w:t>ID=nfu_pred_628;biotype=3'-mature-miRNA;gene=mir-574;geneid=nfu_pred_628_mir-574;coords=sgr14:17747583-17747604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8351772</w:t>
        <w:tab/>
        <w:t>18351854</w:t>
        <w:tab/>
        <w:t>.</w:t>
        <w:tab/>
        <w:t>-</w:t>
        <w:tab/>
        <w:t>.</w:t>
        <w:tab/>
        <w:t>ID=nfu_pred_630;biotype=pre-miRNA;gene=mir-30;geneid=nfu_pred_630_mir-30;coords=sgr14:18351772-18351854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8351822</w:t>
        <w:tab/>
        <w:t>18351844</w:t>
        <w:tab/>
        <w:t>.</w:t>
        <w:tab/>
        <w:t>-</w:t>
        <w:tab/>
        <w:t>.</w:t>
        <w:tab/>
        <w:t>ID=nfu_pred_630;biotype=5'-mature-miRNA;gene=mir-30;geneid=nfu_pred_630_mir-30;coords=sgr14:18351822-18351844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8351785</w:t>
        <w:tab/>
        <w:t>18351805</w:t>
        <w:tab/>
        <w:t>.</w:t>
        <w:tab/>
        <w:t>-</w:t>
        <w:tab/>
        <w:t>.</w:t>
        <w:tab/>
        <w:t>ID=nfu_pred_630;biotype=3'-mature-miRNA;gene=mir-30;geneid=nfu_pred_630_mir-30;coords=sgr14:18351785-18351805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8352032</w:t>
        <w:tab/>
        <w:t>18352112</w:t>
        <w:tab/>
        <w:t>.</w:t>
        <w:tab/>
        <w:t>-</w:t>
        <w:tab/>
        <w:t>.</w:t>
        <w:tab/>
        <w:t>ID=nfu_pred_631;biotype=pre-miRNA;gene=mir-30;geneid=nfu_pred_631_mir-30;coords=sgr14:18352032-18352112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8352079</w:t>
        <w:tab/>
        <w:t>18352102</w:t>
        <w:tab/>
        <w:t>.</w:t>
        <w:tab/>
        <w:t>-</w:t>
        <w:tab/>
        <w:t>.</w:t>
        <w:tab/>
        <w:t>ID=nfu_pred_631;biotype=5'-mature-miRNA;gene=mir-30;geneid=nfu_pred_631_mir-30;coords=sgr14:18352079-18352102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8352038</w:t>
        <w:tab/>
        <w:t>18352059</w:t>
        <w:tab/>
        <w:t>.</w:t>
        <w:tab/>
        <w:t>-</w:t>
        <w:tab/>
        <w:t>.</w:t>
        <w:tab/>
        <w:t>ID=nfu_pred_631;biotype=3'-mature-miRNA;gene=mir-30;geneid=nfu_pred_631_mir-30;coords=sgr14:18352038-18352059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8728169</w:t>
        <w:tab/>
        <w:t>18728259</w:t>
        <w:tab/>
        <w:t>.</w:t>
        <w:tab/>
        <w:t>+</w:t>
        <w:tab/>
        <w:t>.</w:t>
        <w:tab/>
        <w:t>ID=nfu_pred_632;biotype=pre-miRNA;gene=mir-128;geneid=nfu_pred_632_mir-128;coords=sgr14:18728169-18728259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8728183</w:t>
        <w:tab/>
        <w:t>18728203</w:t>
        <w:tab/>
        <w:t>.</w:t>
        <w:tab/>
        <w:t>+</w:t>
        <w:tab/>
        <w:t>.</w:t>
        <w:tab/>
        <w:t>ID=nfu_pred_632;biotype=5'-mature-miRNA;gene=mir-128;geneid=nfu_pred_632_mir-128;coords=sgr14:18728183-18728203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8728221</w:t>
        <w:tab/>
        <w:t>18728241</w:t>
        <w:tab/>
        <w:t>.</w:t>
        <w:tab/>
        <w:t>+</w:t>
        <w:tab/>
        <w:t>.</w:t>
        <w:tab/>
        <w:t>ID=nfu_pred_632;biotype=3'-mature-miRNA;gene=mir-128;geneid=nfu_pred_632_mir-128;coords=sgr14:18728221-18728241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9690762</w:t>
        <w:tab/>
        <w:t>19690844</w:t>
        <w:tab/>
        <w:t>.</w:t>
        <w:tab/>
        <w:t>-</w:t>
        <w:tab/>
        <w:t>.</w:t>
        <w:tab/>
        <w:t>ID=nfu_pred_633;biotype=pre-miRNA;gene=mir-934;geneid=nfu_pred_633_mir-934;coords=sgr14:19690762-19690844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9690815</w:t>
        <w:tab/>
        <w:t>19690835</w:t>
        <w:tab/>
        <w:t>.</w:t>
        <w:tab/>
        <w:t>-</w:t>
        <w:tab/>
        <w:t>.</w:t>
        <w:tab/>
        <w:t>ID=nfu_pred_633;biotype=5'-mature-miRNA;gene=mir-934;geneid=nfu_pred_633_mir-934;coords=sgr14:19690815-19690835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19974079</w:t>
        <w:tab/>
        <w:t>19974157</w:t>
        <w:tab/>
        <w:t>.</w:t>
        <w:tab/>
        <w:t>+</w:t>
        <w:tab/>
        <w:t>.</w:t>
        <w:tab/>
        <w:t>ID=nfu_pred_634;biotype=pre-miRNA;gene=mir-219;geneid=nfu_pred_634_mir-219;coords=sgr14:19974079-19974157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9974089</w:t>
        <w:tab/>
        <w:t>19974110</w:t>
        <w:tab/>
        <w:t>.</w:t>
        <w:tab/>
        <w:t>+</w:t>
        <w:tab/>
        <w:t>.</w:t>
        <w:tab/>
        <w:t>ID=nfu_pred_634;biotype=5'-mature-miRNA;gene=mir-219;geneid=nfu_pred_634_mir-219;coords=sgr14:19974089-19974110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19974132</w:t>
        <w:tab/>
        <w:t>19974153</w:t>
        <w:tab/>
        <w:t>.</w:t>
        <w:tab/>
        <w:t>+</w:t>
        <w:tab/>
        <w:t>.</w:t>
        <w:tab/>
        <w:t>ID=nfu_pred_634;biotype=3'-mature-miRNA;gene=mir-219;geneid=nfu_pred_634_mir-219;coords=sgr14:19974132-19974153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21815903</w:t>
        <w:tab/>
        <w:t>21816015</w:t>
        <w:tab/>
        <w:t>.</w:t>
        <w:tab/>
        <w:t>-</w:t>
        <w:tab/>
        <w:t>.</w:t>
        <w:tab/>
        <w:t>ID=nfu_pred_635;biotype=pre-miRNA;gene=mir-187;geneid=nfu_pred_635_mir-187;coords=sgr14:21815903-21816015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1815970</w:t>
        <w:tab/>
        <w:t>21815990</w:t>
        <w:tab/>
        <w:t>.</w:t>
        <w:tab/>
        <w:t>-</w:t>
        <w:tab/>
        <w:t>.</w:t>
        <w:tab/>
        <w:t>ID=nfu_pred_635;biotype=5'-mature-miRNA;gene=mir-187;geneid=nfu_pred_635_mir-187;coords=sgr14:21815970-21815990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1815930</w:t>
        <w:tab/>
        <w:t>21815951</w:t>
        <w:tab/>
        <w:t>.</w:t>
        <w:tab/>
        <w:t>-</w:t>
        <w:tab/>
        <w:t>.</w:t>
        <w:tab/>
        <w:t>ID=nfu_pred_635;biotype=3'-mature-miRNA;gene=mir-187;geneid=nfu_pred_635_mir-187;coords=sgr14:21815930-21815951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23428000</w:t>
        <w:tab/>
        <w:t>23428090</w:t>
        <w:tab/>
        <w:t>.</w:t>
        <w:tab/>
        <w:t>+</w:t>
        <w:tab/>
        <w:t>.</w:t>
        <w:tab/>
        <w:t>ID=nfu_pred_637;biotype=pre-miRNA;gene=mir-934;geneid=nfu_pred_637_mir-934;coords=sgr14:23428000-23428090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3428052</w:t>
        <w:tab/>
        <w:t>23428072</w:t>
        <w:tab/>
        <w:t>.</w:t>
        <w:tab/>
        <w:t>+</w:t>
        <w:tab/>
        <w:t>.</w:t>
        <w:tab/>
        <w:t>ID=nfu_pred_637;biotype=3'-mature-miRNA;gene=mir-934;geneid=nfu_pred_637_mir-934;coords=sgr14:23428052-23428072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23492076</w:t>
        <w:tab/>
        <w:t>23492158</w:t>
        <w:tab/>
        <w:t>.</w:t>
        <w:tab/>
        <w:t>-</w:t>
        <w:tab/>
        <w:t>.</w:t>
        <w:tab/>
        <w:t>ID=nfu_pred_638;biotype=pre-miRNA;gene=;geneid=nfu_pred_638_;coords=sgr14:23492076-23492158</w:t>
      </w:r>
    </w:p>
    <w:p>
      <w:pPr>
        <w:pStyle w:val="Normal"/>
        <w:rPr/>
      </w:pPr>
      <w:r>
        <w:rPr/>
        <w:t>sgr14</w:t>
        <w:tab/>
        <w:t>nfu_mirna_prediction</w:t>
        <w:tab/>
        <w:t>pre_miRNA</w:t>
        <w:tab/>
        <w:t>23912591</w:t>
        <w:tab/>
        <w:t>23912671</w:t>
        <w:tab/>
        <w:t>.</w:t>
        <w:tab/>
        <w:t>-</w:t>
        <w:tab/>
        <w:t>.</w:t>
        <w:tab/>
        <w:t>ID=nfu_pred_639;biotype=pre-miRNA;gene=mir-423;geneid=nfu_pred_639_mir-423;coords=sgr14:23912591-23912671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3912640</w:t>
        <w:tab/>
        <w:t>23912661</w:t>
        <w:tab/>
        <w:t>.</w:t>
        <w:tab/>
        <w:t>-</w:t>
        <w:tab/>
        <w:t>.</w:t>
        <w:tab/>
        <w:t>ID=nfu_pred_639;biotype=5'-mature-miRNA;gene=mir-423;geneid=nfu_pred_639_mir-423;coords=sgr14:23912640-23912661</w:t>
      </w:r>
    </w:p>
    <w:p>
      <w:pPr>
        <w:pStyle w:val="Normal"/>
        <w:rPr/>
      </w:pPr>
      <w:r>
        <w:rPr/>
        <w:t>sgr14</w:t>
        <w:tab/>
        <w:t>nfu_mirna_prediction</w:t>
        <w:tab/>
        <w:t>mature_miRNA</w:t>
        <w:tab/>
        <w:t>23912595</w:t>
        <w:tab/>
        <w:t>23912615</w:t>
        <w:tab/>
        <w:t>.</w:t>
        <w:tab/>
        <w:t>-</w:t>
        <w:tab/>
        <w:t>.</w:t>
        <w:tab/>
        <w:t>ID=nfu_pred_639;biotype=3'-mature-miRNA;gene=mir-423;geneid=nfu_pred_639_mir-423;coords=sgr14:23912595-2391261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368234</w:t>
        <w:tab/>
        <w:t>4368312</w:t>
        <w:tab/>
        <w:t>.</w:t>
        <w:tab/>
        <w:t>+</w:t>
        <w:tab/>
        <w:t>.</w:t>
        <w:tab/>
        <w:t>ID=nfu_pred_640;biotype=pre-miRNA;gene=;geneid=nfu_pred_640_;coords=sgr15:4368234-436831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368282</w:t>
        <w:tab/>
        <w:t>4368302</w:t>
        <w:tab/>
        <w:t>.</w:t>
        <w:tab/>
        <w:t>+</w:t>
        <w:tab/>
        <w:t>.</w:t>
        <w:tab/>
        <w:t>ID=nfu_pred_640;biotype=3'-mature-miRNA;gene=;geneid=nfu_pred_640_;coords=sgr15:4368282-4368302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447885</w:t>
        <w:tab/>
        <w:t>4447974</w:t>
        <w:tab/>
        <w:t>.</w:t>
        <w:tab/>
        <w:t>+</w:t>
        <w:tab/>
        <w:t>.</w:t>
        <w:tab/>
        <w:t>ID=nfu_pred_641;biotype=pre-miRNA;gene=mir-586;geneid=nfu_pred_641_mir-586;coords=sgr15:4447885-444797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468029</w:t>
        <w:tab/>
        <w:t>4468115</w:t>
        <w:tab/>
        <w:t>.</w:t>
        <w:tab/>
        <w:t>+</w:t>
        <w:tab/>
        <w:t>.</w:t>
        <w:tab/>
        <w:t>ID=nfu_pred_642;biotype=pre-miRNA;gene=mir-942;geneid=nfu_pred_642_mir-942;coords=sgr15:4468029-446811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632006</w:t>
        <w:tab/>
        <w:t>4632118</w:t>
        <w:tab/>
        <w:t>.</w:t>
        <w:tab/>
        <w:t>+</w:t>
        <w:tab/>
        <w:t>.</w:t>
        <w:tab/>
        <w:t>ID=nfu_pred_643;biotype=pre-miRNA;gene=mir-458;geneid=nfu_pred_643_mir-458;coords=sgr15:4632006-4632118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10937149</w:t>
        <w:tab/>
        <w:t>10937252</w:t>
        <w:tab/>
        <w:t>.</w:t>
        <w:tab/>
        <w:t>+</w:t>
        <w:tab/>
        <w:t>.</w:t>
        <w:tab/>
        <w:t>ID=nfu_pred_644;biotype=pre-miRNA;gene=mir-456;geneid=nfu_pred_644_mir-456;coords=sgr15:10937149-1093725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0937211</w:t>
        <w:tab/>
        <w:t>10937231</w:t>
        <w:tab/>
        <w:t>.</w:t>
        <w:tab/>
        <w:t>+</w:t>
        <w:tab/>
        <w:t>.</w:t>
        <w:tab/>
        <w:t>ID=nfu_pred_644;biotype=3'-mature-miRNA;gene=mir-456;geneid=nfu_pred_644_mir-456;coords=sgr15:10937211-10937231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13535492</w:t>
        <w:tab/>
        <w:t>13535592</w:t>
        <w:tab/>
        <w:t>.</w:t>
        <w:tab/>
        <w:t>+</w:t>
        <w:tab/>
        <w:t>.</w:t>
        <w:tab/>
        <w:t>ID=nfu_pred_645;biotype=pre-miRNA;gene=mir-146;geneid=nfu_pred_645_mir-146;coords=sgr15:13535492-1353559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3535510</w:t>
        <w:tab/>
        <w:t>13535531</w:t>
        <w:tab/>
        <w:t>.</w:t>
        <w:tab/>
        <w:t>+</w:t>
        <w:tab/>
        <w:t>.</w:t>
        <w:tab/>
        <w:t>ID=nfu_pred_645;biotype=5'-mature-miRNA;gene=mir-146;geneid=nfu_pred_645_mir-146;coords=sgr15:13535510-13535531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3535550</w:t>
        <w:tab/>
        <w:t>13535570</w:t>
        <w:tab/>
        <w:t>.</w:t>
        <w:tab/>
        <w:t>+</w:t>
        <w:tab/>
        <w:t>.</w:t>
        <w:tab/>
        <w:t>ID=nfu_pred_645;biotype=3'-mature-miRNA;gene=mir-146;geneid=nfu_pred_645_mir-146;coords=sgr15:13535550-1353557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16574755</w:t>
        <w:tab/>
        <w:t>16574847</w:t>
        <w:tab/>
        <w:t>.</w:t>
        <w:tab/>
        <w:t>+</w:t>
        <w:tab/>
        <w:t>.</w:t>
        <w:tab/>
        <w:t>ID=nfu_pred_646;biotype=pre-miRNA;gene=mir-216;geneid=nfu_pred_646_mir-216;coords=sgr15:16574755-16574847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6574770</w:t>
        <w:tab/>
        <w:t>16574791</w:t>
        <w:tab/>
        <w:t>.</w:t>
        <w:tab/>
        <w:t>+</w:t>
        <w:tab/>
        <w:t>.</w:t>
        <w:tab/>
        <w:t>ID=nfu_pred_646;biotype=5'-mature-miRNA;gene=mir-216;geneid=nfu_pred_646_mir-216;coords=sgr15:16574770-16574791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6574809</w:t>
        <w:tab/>
        <w:t>16574830</w:t>
        <w:tab/>
        <w:t>.</w:t>
        <w:tab/>
        <w:t>+</w:t>
        <w:tab/>
        <w:t>.</w:t>
        <w:tab/>
        <w:t>ID=nfu_pred_646;biotype=3'-mature-miRNA;gene=mir-216;geneid=nfu_pred_646_mir-216;coords=sgr15:16574809-1657483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16575350</w:t>
        <w:tab/>
        <w:t>16575438</w:t>
        <w:tab/>
        <w:t>.</w:t>
        <w:tab/>
        <w:t>+</w:t>
        <w:tab/>
        <w:t>.</w:t>
        <w:tab/>
        <w:t>ID=nfu_pred_647;biotype=pre-miRNA;gene=mir-216;geneid=nfu_pred_647_mir-216;coords=sgr15:16575350-16575438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6575365</w:t>
        <w:tab/>
        <w:t>16575385</w:t>
        <w:tab/>
        <w:t>.</w:t>
        <w:tab/>
        <w:t>+</w:t>
        <w:tab/>
        <w:t>.</w:t>
        <w:tab/>
        <w:t>ID=nfu_pred_647;biotype=5'-mature-miRNA;gene=mir-216;geneid=nfu_pred_647_mir-216;coords=sgr15:16575365-16575385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6575405</w:t>
        <w:tab/>
        <w:t>16575426</w:t>
        <w:tab/>
        <w:t>.</w:t>
        <w:tab/>
        <w:t>+</w:t>
        <w:tab/>
        <w:t>.</w:t>
        <w:tab/>
        <w:t>ID=nfu_pred_647;biotype=3'-mature-miRNA;gene=mir-216;geneid=nfu_pred_647_mir-216;coords=sgr15:16575405-16575426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16576360</w:t>
        <w:tab/>
        <w:t>16576467</w:t>
        <w:tab/>
        <w:t>.</w:t>
        <w:tab/>
        <w:t>+</w:t>
        <w:tab/>
        <w:t>.</w:t>
        <w:tab/>
        <w:t>ID=nfu_pred_648;biotype=pre-miRNA;gene=mir-217;geneid=nfu_pred_648_mir-217;coords=sgr15:16576360-16576467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6576392</w:t>
        <w:tab/>
        <w:t>16576414</w:t>
        <w:tab/>
        <w:t>.</w:t>
        <w:tab/>
        <w:t>+</w:t>
        <w:tab/>
        <w:t>.</w:t>
        <w:tab/>
        <w:t>ID=nfu_pred_648;biotype=5'-mature-miRNA;gene=mir-217;geneid=nfu_pred_648_mir-217;coords=sgr15:16576392-1657641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16576429</w:t>
        <w:tab/>
        <w:t>16576450</w:t>
        <w:tab/>
        <w:t>.</w:t>
        <w:tab/>
        <w:t>+</w:t>
        <w:tab/>
        <w:t>.</w:t>
        <w:tab/>
        <w:t>ID=nfu_pred_648;biotype=3'-mature-miRNA;gene=mir-217;geneid=nfu_pred_648_mir-217;coords=sgr15:16576429-1657645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0421378</w:t>
        <w:tab/>
        <w:t>20421475</w:t>
        <w:tab/>
        <w:t>.</w:t>
        <w:tab/>
        <w:t>+</w:t>
        <w:tab/>
        <w:t>.</w:t>
        <w:tab/>
        <w:t>ID=nfu_pred_649;biotype=pre-miRNA;gene=mir-6720;geneid=nfu_pred_649_mir-6720;coords=sgr15:20421378-2042147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3820174</w:t>
        <w:tab/>
        <w:t>23820272</w:t>
        <w:tab/>
        <w:t>.</w:t>
        <w:tab/>
        <w:t>+</w:t>
        <w:tab/>
        <w:t>.</w:t>
        <w:tab/>
        <w:t>ID=nfu_pred_650;biotype=pre-miRNA;gene=mir-202;geneid=nfu_pred_650_mir-202;coords=sgr15:23820174-2382027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23820192</w:t>
        <w:tab/>
        <w:t>23820212</w:t>
        <w:tab/>
        <w:t>.</w:t>
        <w:tab/>
        <w:t>+</w:t>
        <w:tab/>
        <w:t>.</w:t>
        <w:tab/>
        <w:t>ID=nfu_pred_650;biotype=5'-mature-miRNA;gene=mir-202;geneid=nfu_pred_650_mir-202;coords=sgr15:23820192-23820212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7348903</w:t>
        <w:tab/>
        <w:t>27349014</w:t>
        <w:tab/>
        <w:t>.</w:t>
        <w:tab/>
        <w:t>-</w:t>
        <w:tab/>
        <w:t>.</w:t>
        <w:tab/>
        <w:t>ID=nfu_pred_651;biotype=pre-miRNA;gene=mir-2184;geneid=nfu_pred_651_mir-2184;coords=sgr15:27348903-2734901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7534719</w:t>
        <w:tab/>
        <w:t>27534803</w:t>
        <w:tab/>
        <w:t>.</w:t>
        <w:tab/>
        <w:t>-</w:t>
        <w:tab/>
        <w:t>.</w:t>
        <w:tab/>
        <w:t>ID=nfu_pred_652;biotype=pre-miRNA;gene=mir-471;geneid=nfu_pred_652_mir-471;coords=sgr15:27534719-27534803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27534771</w:t>
        <w:tab/>
        <w:t>27534792</w:t>
        <w:tab/>
        <w:t>.</w:t>
        <w:tab/>
        <w:t>-</w:t>
        <w:tab/>
        <w:t>.</w:t>
        <w:tab/>
        <w:t>ID=nfu_pred_652;biotype=5'-mature-miRNA;gene=mir-471;geneid=nfu_pred_652_mir-471;coords=sgr15:27534771-2753479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27534733</w:t>
        <w:tab/>
        <w:t>27534754</w:t>
        <w:tab/>
        <w:t>.</w:t>
        <w:tab/>
        <w:t>-</w:t>
        <w:tab/>
        <w:t>.</w:t>
        <w:tab/>
        <w:t>ID=nfu_pred_652;biotype=3'-mature-miRNA;gene=mir-471;geneid=nfu_pred_652_mir-471;coords=sgr15:27534733-2753475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8070537</w:t>
        <w:tab/>
        <w:t>28070650</w:t>
        <w:tab/>
        <w:t>.</w:t>
        <w:tab/>
        <w:t>-</w:t>
        <w:tab/>
        <w:t>.</w:t>
        <w:tab/>
        <w:t>ID=nfu_pred_653;biotype=pre-miRNA;gene=mir-458;geneid=nfu_pred_653_mir-458;coords=sgr15:28070537-2807065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8537090</w:t>
        <w:tab/>
        <w:t>28537167</w:t>
        <w:tab/>
        <w:t>.</w:t>
        <w:tab/>
        <w:t>-</w:t>
        <w:tab/>
        <w:t>.</w:t>
        <w:tab/>
        <w:t>ID=nfu_pred_654;biotype=pre-miRNA;gene=mir-103;geneid=nfu_pred_654_mir-103;coords=sgr15:28537090-28537167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28537100</w:t>
        <w:tab/>
        <w:t>28537120</w:t>
        <w:tab/>
        <w:t>.</w:t>
        <w:tab/>
        <w:t>-</w:t>
        <w:tab/>
        <w:t>.</w:t>
        <w:tab/>
        <w:t>ID=nfu_pred_654;biotype=3'-mature-miRNA;gene=mir-103;geneid=nfu_pred_654_mir-103;coords=sgr15:28537100-2853712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29878044</w:t>
        <w:tab/>
        <w:t>29878124</w:t>
        <w:tab/>
        <w:t>.</w:t>
        <w:tab/>
        <w:t>+</w:t>
        <w:tab/>
        <w:t>.</w:t>
        <w:tab/>
        <w:t>ID=nfu_pred_655;biotype=pre-miRNA;gene=mir-10;geneid=nfu_pred_655_mir-10;coords=sgr15:29878044-2987812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29878054</w:t>
        <w:tab/>
        <w:t>29878075</w:t>
        <w:tab/>
        <w:t>.</w:t>
        <w:tab/>
        <w:t>+</w:t>
        <w:tab/>
        <w:t>.</w:t>
        <w:tab/>
        <w:t>ID=nfu_pred_655;biotype=5'-mature-miRNA;gene=mir-10;geneid=nfu_pred_655_mir-10;coords=sgr15:29878054-2987807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31812617</w:t>
        <w:tab/>
        <w:t>31812710</w:t>
        <w:tab/>
        <w:t>.</w:t>
        <w:tab/>
        <w:t>-</w:t>
        <w:tab/>
        <w:t>.</w:t>
        <w:tab/>
        <w:t>ID=nfu_pred_656;biotype=pre-miRNA;gene=mir-218;geneid=nfu_pred_656_mir-218;coords=sgr15:31812617-31812710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31812674</w:t>
        <w:tab/>
        <w:t>31812694</w:t>
        <w:tab/>
        <w:t>.</w:t>
        <w:tab/>
        <w:t>-</w:t>
        <w:tab/>
        <w:t>.</w:t>
        <w:tab/>
        <w:t>ID=nfu_pred_656;biotype=5'-mature-miRNA;gene=mir-218;geneid=nfu_pred_656_mir-218;coords=sgr15:31812674-3181269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32891923</w:t>
        <w:tab/>
        <w:t>32892026</w:t>
        <w:tab/>
        <w:t>.</w:t>
        <w:tab/>
        <w:t>+</w:t>
        <w:tab/>
        <w:t>.</w:t>
        <w:tab/>
        <w:t>ID=nfu_pred_657;biotype=pre-miRNA;gene=mir-374;geneid=nfu_pred_657_mir-374;coords=sgr15:32891923-32892026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32891944</w:t>
        <w:tab/>
        <w:t>32891965</w:t>
        <w:tab/>
        <w:t>.</w:t>
        <w:tab/>
        <w:t>+</w:t>
        <w:tab/>
        <w:t>.</w:t>
        <w:tab/>
        <w:t>ID=nfu_pred_657;biotype=5'-mature-miRNA;gene=mir-374;geneid=nfu_pred_657_mir-374;coords=sgr15:32891944-32891965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32891983</w:t>
        <w:tab/>
        <w:t>32892003</w:t>
        <w:tab/>
        <w:t>.</w:t>
        <w:tab/>
        <w:t>+</w:t>
        <w:tab/>
        <w:t>.</w:t>
        <w:tab/>
        <w:t>ID=nfu_pred_657;biotype=3'-mature-miRNA;gene=mir-374;geneid=nfu_pred_657_mir-374;coords=sgr15:32891983-32892003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34529176</w:t>
        <w:tab/>
        <w:t>34529253</w:t>
        <w:tab/>
        <w:t>.</w:t>
        <w:tab/>
        <w:t>-</w:t>
        <w:tab/>
        <w:t>.</w:t>
        <w:tab/>
        <w:t>ID=nfu_pred_658;biotype=pre-miRNA;gene=mir-1444;geneid=nfu_pred_658_mir-1444;coords=sgr15:34529176-34529253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1172350</w:t>
        <w:tab/>
        <w:t>41172444</w:t>
        <w:tab/>
        <w:t>.</w:t>
        <w:tab/>
        <w:t>-</w:t>
        <w:tab/>
        <w:t>.</w:t>
        <w:tab/>
        <w:t>ID=nfu_pred_659;biotype=pre-miRNA;gene=mir-573;geneid=nfu_pred_659_mir-573;coords=sgr15:41172350-4117244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1172371</w:t>
        <w:tab/>
        <w:t>41172392</w:t>
        <w:tab/>
        <w:t>.</w:t>
        <w:tab/>
        <w:t>-</w:t>
        <w:tab/>
        <w:t>.</w:t>
        <w:tab/>
        <w:t>ID=nfu_pred_659;biotype=3'-mature-miRNA;gene=mir-573;geneid=nfu_pred_659_mir-573;coords=sgr15:41172371-41172392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3800668</w:t>
        <w:tab/>
        <w:t>43800762</w:t>
        <w:tab/>
        <w:t>.</w:t>
        <w:tab/>
        <w:t>+</w:t>
        <w:tab/>
        <w:t>.</w:t>
        <w:tab/>
        <w:t>ID=nfu_pred_660;biotype=pre-miRNA;gene=mir-811;geneid=nfu_pred_660_mir-811;coords=sgr15:43800668-4380076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3800689</w:t>
        <w:tab/>
        <w:t>43800710</w:t>
        <w:tab/>
        <w:t>.</w:t>
        <w:tab/>
        <w:t>+</w:t>
        <w:tab/>
        <w:t>.</w:t>
        <w:tab/>
        <w:t>ID=nfu_pred_660;biotype=5'-mature-miRNA;gene=mir-811;geneid=nfu_pred_660_mir-811;coords=sgr15:43800689-43800710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3800722</w:t>
        <w:tab/>
        <w:t>43800743</w:t>
        <w:tab/>
        <w:t>.</w:t>
        <w:tab/>
        <w:t>+</w:t>
        <w:tab/>
        <w:t>.</w:t>
        <w:tab/>
        <w:t>ID=nfu_pred_660;biotype=3'-mature-miRNA;gene=mir-811;geneid=nfu_pred_660_mir-811;coords=sgr15:43800722-43800743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3819830</w:t>
        <w:tab/>
        <w:t>43819954</w:t>
        <w:tab/>
        <w:t>.</w:t>
        <w:tab/>
        <w:t>-</w:t>
        <w:tab/>
        <w:t>.</w:t>
        <w:tab/>
        <w:t>ID=nfu_pred_661;biotype=pre-miRNA;gene=mir-458;geneid=nfu_pred_661_mir-458;coords=sgr15:43819830-4381995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3819853</w:t>
        <w:tab/>
        <w:t>43819874</w:t>
        <w:tab/>
        <w:t>.</w:t>
        <w:tab/>
        <w:t>-</w:t>
        <w:tab/>
        <w:t>.</w:t>
        <w:tab/>
        <w:t>ID=nfu_pred_661;biotype=3'-mature-miRNA;gene=mir-458;geneid=nfu_pred_661_mir-458;coords=sgr15:43819853-4381987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4153638</w:t>
        <w:tab/>
        <w:t>44153720</w:t>
        <w:tab/>
        <w:t>.</w:t>
        <w:tab/>
        <w:t>-</w:t>
        <w:tab/>
        <w:t>.</w:t>
        <w:tab/>
        <w:t>ID=nfu_pred_662;biotype=pre-miRNA;gene=mir-122;geneid=nfu_pred_662_mir-122;coords=sgr15:44153638-44153720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4153691</w:t>
        <w:tab/>
        <w:t>44153712</w:t>
        <w:tab/>
        <w:t>.</w:t>
        <w:tab/>
        <w:t>-</w:t>
        <w:tab/>
        <w:t>.</w:t>
        <w:tab/>
        <w:t>ID=nfu_pred_662;biotype=5'-mature-miRNA;gene=mir-122;geneid=nfu_pred_662_mir-122;coords=sgr15:44153691-4415371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4153653</w:t>
        <w:tab/>
        <w:t>44153673</w:t>
        <w:tab/>
        <w:t>.</w:t>
        <w:tab/>
        <w:t>-</w:t>
        <w:tab/>
        <w:t>.</w:t>
        <w:tab/>
        <w:t>ID=nfu_pred_662;biotype=3'-mature-miRNA;gene=mir-122;geneid=nfu_pred_662_mir-122;coords=sgr15:44153653-44153673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47579553</w:t>
        <w:tab/>
        <w:t>47579634</w:t>
        <w:tab/>
        <w:t>.</w:t>
        <w:tab/>
        <w:t>+</w:t>
        <w:tab/>
        <w:t>.</w:t>
        <w:tab/>
        <w:t>ID=nfu_pred_663;biotype=pre-miRNA;gene=mir-328;geneid=nfu_pred_663_mir-328;coords=sgr15:47579553-4757963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7579568</w:t>
        <w:tab/>
        <w:t>47579588</w:t>
        <w:tab/>
        <w:t>.</w:t>
        <w:tab/>
        <w:t>+</w:t>
        <w:tab/>
        <w:t>.</w:t>
        <w:tab/>
        <w:t>ID=nfu_pred_663;biotype=5'-mature-miRNA;gene=mir-328;geneid=nfu_pred_663_mir-328;coords=sgr15:47579568-47579588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47579599</w:t>
        <w:tab/>
        <w:t>47579619</w:t>
        <w:tab/>
        <w:t>.</w:t>
        <w:tab/>
        <w:t>+</w:t>
        <w:tab/>
        <w:t>.</w:t>
        <w:tab/>
        <w:t>ID=nfu_pred_663;biotype=3'-mature-miRNA;gene=mir-328;geneid=nfu_pred_663_mir-328;coords=sgr15:47579599-47579619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0361299</w:t>
        <w:tab/>
        <w:t>50361399</w:t>
        <w:tab/>
        <w:t>.</w:t>
        <w:tab/>
        <w:t>-</w:t>
        <w:tab/>
        <w:t>.</w:t>
        <w:tab/>
        <w:t>ID=nfu_pred_664;biotype=pre-miRNA;gene=mir-7132;geneid=nfu_pred_664_mir-7132;coords=sgr15:50361299-50361399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0361357</w:t>
        <w:tab/>
        <w:t>50361377</w:t>
        <w:tab/>
        <w:t>.</w:t>
        <w:tab/>
        <w:t>-</w:t>
        <w:tab/>
        <w:t>.</w:t>
        <w:tab/>
        <w:t>ID=nfu_pred_664;biotype=5'-mature-miRNA;gene=mir-7132;geneid=nfu_pred_664_mir-7132;coords=sgr15:50361357-50361377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3071504</w:t>
        <w:tab/>
        <w:t>53071625</w:t>
        <w:tab/>
        <w:t>.</w:t>
        <w:tab/>
        <w:t>-</w:t>
        <w:tab/>
        <w:t>.</w:t>
        <w:tab/>
        <w:t>ID=nfu_pred_665;biotype=pre-miRNA;gene=mir-455;geneid=nfu_pred_665_mir-455;coords=sgr15:53071504-5307162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4542740</w:t>
        <w:tab/>
        <w:t>54542824</w:t>
        <w:tab/>
        <w:t>.</w:t>
        <w:tab/>
        <w:t>+</w:t>
        <w:tab/>
        <w:t>.</w:t>
        <w:tab/>
        <w:t>ID=nfu_pred_666;biotype=pre-miRNA;gene=;geneid=nfu_pred_666_;coords=sgr15:54542740-5454282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4542743</w:t>
        <w:tab/>
        <w:t>54542761</w:t>
        <w:tab/>
        <w:t>.</w:t>
        <w:tab/>
        <w:t>+</w:t>
        <w:tab/>
        <w:t>.</w:t>
        <w:tab/>
        <w:t>ID=nfu_pred_666;biotype=5'-mature-miRNA;gene=;geneid=nfu_pred_666_;coords=sgr15:54542743-54542761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4542793</w:t>
        <w:tab/>
        <w:t>54542814</w:t>
        <w:tab/>
        <w:t>.</w:t>
        <w:tab/>
        <w:t>+</w:t>
        <w:tab/>
        <w:t>.</w:t>
        <w:tab/>
        <w:t>ID=nfu_pred_666;biotype=3'-mature-miRNA;gene=;geneid=nfu_pred_666_;coords=sgr15:54542793-5454281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4578035</w:t>
        <w:tab/>
        <w:t>54578129</w:t>
        <w:tab/>
        <w:t>.</w:t>
        <w:tab/>
        <w:t>-</w:t>
        <w:tab/>
        <w:t>.</w:t>
        <w:tab/>
        <w:t>ID=nfu_pred_667;biotype=pre-miRNA;gene=mir-27;geneid=nfu_pred_667_mir-27;coords=sgr15:54578035-54578129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4578088</w:t>
        <w:tab/>
        <w:t>54578110</w:t>
        <w:tab/>
        <w:t>.</w:t>
        <w:tab/>
        <w:t>-</w:t>
        <w:tab/>
        <w:t>.</w:t>
        <w:tab/>
        <w:t>ID=nfu_pred_667;biotype=5'-mature-miRNA;gene=mir-27;geneid=nfu_pred_667_mir-27;coords=sgr15:54578088-54578110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4578051</w:t>
        <w:tab/>
        <w:t>54578070</w:t>
        <w:tab/>
        <w:t>.</w:t>
        <w:tab/>
        <w:t>-</w:t>
        <w:tab/>
        <w:t>.</w:t>
        <w:tab/>
        <w:t>ID=nfu_pred_667;biotype=3'-mature-miRNA;gene=mir-27;geneid=nfu_pred_667_mir-27;coords=sgr15:54578051-5457807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4578205</w:t>
        <w:tab/>
        <w:t>54578303</w:t>
        <w:tab/>
        <w:t>.</w:t>
        <w:tab/>
        <w:t>-</w:t>
        <w:tab/>
        <w:t>.</w:t>
        <w:tab/>
        <w:t>ID=nfu_pred_668;biotype=pre-miRNA;gene=mir-23;geneid=nfu_pred_668_mir-23;coords=sgr15:54578205-54578303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4578225</w:t>
        <w:tab/>
        <w:t>54578245</w:t>
        <w:tab/>
        <w:t>.</w:t>
        <w:tab/>
        <w:t>-</w:t>
        <w:tab/>
        <w:t>.</w:t>
        <w:tab/>
        <w:t>ID=nfu_pred_668;biotype=3'-mature-miRNA;gene=mir-23;geneid=nfu_pred_668_mir-23;coords=sgr15:54578225-5457824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6795444</w:t>
        <w:tab/>
        <w:t>56795534</w:t>
        <w:tab/>
        <w:t>.</w:t>
        <w:tab/>
        <w:t>-</w:t>
        <w:tab/>
        <w:t>.</w:t>
        <w:tab/>
        <w:t>ID=nfu_pred_669;biotype=pre-miRNA;gene=mir-33;geneid=nfu_pred_669_mir-33;coords=sgr15:56795444-5679553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6795499</w:t>
        <w:tab/>
        <w:t>56795519</w:t>
        <w:tab/>
        <w:t>.</w:t>
        <w:tab/>
        <w:t>-</w:t>
        <w:tab/>
        <w:t>.</w:t>
        <w:tab/>
        <w:t>ID=nfu_pred_669;biotype=5'-mature-miRNA;gene=mir-33;geneid=nfu_pred_669_mir-33;coords=sgr15:56795499-56795519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6795458</w:t>
        <w:tab/>
        <w:t>56795478</w:t>
        <w:tab/>
        <w:t>.</w:t>
        <w:tab/>
        <w:t>-</w:t>
        <w:tab/>
        <w:t>.</w:t>
        <w:tab/>
        <w:t>ID=nfu_pred_669;biotype=3'-mature-miRNA;gene=mir-33;geneid=nfu_pred_669_mir-33;coords=sgr15:56795458-56795478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7267305</w:t>
        <w:tab/>
        <w:t>57267405</w:t>
        <w:tab/>
        <w:t>.</w:t>
        <w:tab/>
        <w:t>+</w:t>
        <w:tab/>
        <w:t>.</w:t>
        <w:tab/>
        <w:t>ID=nfu_pred_670;biotype=pre-miRNA;gene=mir-455;geneid=nfu_pred_670_mir-455;coords=sgr15:57267305-57267405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7267327</w:t>
        <w:tab/>
        <w:t>57267348</w:t>
        <w:tab/>
        <w:t>.</w:t>
        <w:tab/>
        <w:t>+</w:t>
        <w:tab/>
        <w:t>.</w:t>
        <w:tab/>
        <w:t>ID=nfu_pred_670;biotype=5'-mature-miRNA;gene=mir-455;geneid=nfu_pred_670_mir-455;coords=sgr15:57267327-57267348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7267364</w:t>
        <w:tab/>
        <w:t>57267385</w:t>
        <w:tab/>
        <w:t>.</w:t>
        <w:tab/>
        <w:t>+</w:t>
        <w:tab/>
        <w:t>.</w:t>
        <w:tab/>
        <w:t>ID=nfu_pred_670;biotype=3'-mature-miRNA;gene=mir-455;geneid=nfu_pred_670_mir-455;coords=sgr15:57267364-57267385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58239308</w:t>
        <w:tab/>
        <w:t>58239388</w:t>
        <w:tab/>
        <w:t>.</w:t>
        <w:tab/>
        <w:t>-</w:t>
        <w:tab/>
        <w:t>.</w:t>
        <w:tab/>
        <w:t>ID=nfu_pred_671;biotype=pre-miRNA;gene=mir-396;geneid=nfu_pred_671_mir-396;coords=sgr15:58239308-58239388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58239361</w:t>
        <w:tab/>
        <w:t>58239382</w:t>
        <w:tab/>
        <w:t>.</w:t>
        <w:tab/>
        <w:t>-</w:t>
        <w:tab/>
        <w:t>.</w:t>
        <w:tab/>
        <w:t>ID=nfu_pred_671;biotype=5'-mature-miRNA;gene=mir-396;geneid=nfu_pred_671_mir-396;coords=sgr15:58239361-58239382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64276135</w:t>
        <w:tab/>
        <w:t>64276220</w:t>
        <w:tab/>
        <w:t>.</w:t>
        <w:tab/>
        <w:t>+</w:t>
        <w:tab/>
        <w:t>.</w:t>
        <w:tab/>
        <w:t>ID=nfu_pred_672;biotype=pre-miRNA;gene=mir-577;geneid=nfu_pred_672_mir-577;coords=sgr15:64276135-64276220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64276139</w:t>
        <w:tab/>
        <w:t>64276160</w:t>
        <w:tab/>
        <w:t>.</w:t>
        <w:tab/>
        <w:t>+</w:t>
        <w:tab/>
        <w:t>.</w:t>
        <w:tab/>
        <w:t>ID=nfu_pred_672;biotype=5'-mature-miRNA;gene=mir-577;geneid=nfu_pred_672_mir-577;coords=sgr15:64276139-64276160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64276186</w:t>
        <w:tab/>
        <w:t>64276206</w:t>
        <w:tab/>
        <w:t>.</w:t>
        <w:tab/>
        <w:t>+</w:t>
        <w:tab/>
        <w:t>.</w:t>
        <w:tab/>
        <w:t>ID=nfu_pred_672;biotype=3'-mature-miRNA;gene=mir-577;geneid=nfu_pred_672_mir-577;coords=sgr15:64276186-64276206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64955302</w:t>
        <w:tab/>
        <w:t>64955383</w:t>
        <w:tab/>
        <w:t>.</w:t>
        <w:tab/>
        <w:t>-</w:t>
        <w:tab/>
        <w:t>.</w:t>
        <w:tab/>
        <w:t>ID=nfu_pred_673;biotype=pre-miRNA;gene=mir-942;geneid=nfu_pred_673_mir-942;coords=sgr15:64955302-64955383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64955351</w:t>
        <w:tab/>
        <w:t>64955372</w:t>
        <w:tab/>
        <w:t>.</w:t>
        <w:tab/>
        <w:t>-</w:t>
        <w:tab/>
        <w:t>.</w:t>
        <w:tab/>
        <w:t>ID=nfu_pred_673;biotype=5'-mature-miRNA;gene=mir-942;geneid=nfu_pred_673_mir-942;coords=sgr15:64955351-64955372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64955313</w:t>
        <w:tab/>
        <w:t>64955334</w:t>
        <w:tab/>
        <w:t>.</w:t>
        <w:tab/>
        <w:t>-</w:t>
        <w:tab/>
        <w:t>.</w:t>
        <w:tab/>
        <w:t>ID=nfu_pred_673;biotype=3'-mature-miRNA;gene=mir-942;geneid=nfu_pred_673_mir-942;coords=sgr15:64955313-64955334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67223106</w:t>
        <w:tab/>
        <w:t>67223162</w:t>
        <w:tab/>
        <w:t>.</w:t>
        <w:tab/>
        <w:t>+</w:t>
        <w:tab/>
        <w:t>.</w:t>
        <w:tab/>
        <w:t>ID=nfu_pred_674;biotype=pre-miRNA;gene=mir-7641;geneid=nfu_pred_674_mir-7641;coords=sgr15:67223106-67223162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69804995</w:t>
        <w:tab/>
        <w:t>69805084</w:t>
        <w:tab/>
        <w:t>.</w:t>
        <w:tab/>
        <w:t>-</w:t>
        <w:tab/>
        <w:t>.</w:t>
        <w:tab/>
        <w:t>ID=nfu_pred_675;biotype=pre-miRNA;gene=mir-33;geneid=nfu_pred_675_mir-33;coords=sgr15:69804995-69805084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69805048</w:t>
        <w:tab/>
        <w:t>69805068</w:t>
        <w:tab/>
        <w:t>.</w:t>
        <w:tab/>
        <w:t>-</w:t>
        <w:tab/>
        <w:t>.</w:t>
        <w:tab/>
        <w:t>ID=nfu_pred_675;biotype=5'-mature-miRNA;gene=mir-33;geneid=nfu_pred_675_mir-33;coords=sgr15:69805048-69805068</w:t>
      </w:r>
    </w:p>
    <w:p>
      <w:pPr>
        <w:pStyle w:val="Normal"/>
        <w:rPr/>
      </w:pPr>
      <w:r>
        <w:rPr/>
        <w:t>sgr15</w:t>
        <w:tab/>
        <w:t>nfu_mirna_prediction</w:t>
        <w:tab/>
        <w:t>mature_miRNA</w:t>
        <w:tab/>
        <w:t>69805010</w:t>
        <w:tab/>
        <w:t>69805030</w:t>
        <w:tab/>
        <w:t>.</w:t>
        <w:tab/>
        <w:t>-</w:t>
        <w:tab/>
        <w:t>.</w:t>
        <w:tab/>
        <w:t>ID=nfu_pred_675;biotype=3'-mature-miRNA;gene=mir-33;geneid=nfu_pred_675_mir-33;coords=sgr15:69805010-69805030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71180875</w:t>
        <w:tab/>
        <w:t>71180972</w:t>
        <w:tab/>
        <w:t>.</w:t>
        <w:tab/>
        <w:t>+</w:t>
        <w:tab/>
        <w:t>.</w:t>
        <w:tab/>
        <w:t>ID=nfu_pred_676;biotype=pre-miRNA;gene=mir-6720;geneid=nfu_pred_676_mir-6720;coords=sgr15:71180875-71180972</w:t>
      </w:r>
    </w:p>
    <w:p>
      <w:pPr>
        <w:pStyle w:val="Normal"/>
        <w:rPr/>
      </w:pPr>
      <w:r>
        <w:rPr/>
        <w:t>sgr15</w:t>
        <w:tab/>
        <w:t>nfu_mirna_prediction</w:t>
        <w:tab/>
        <w:t>pre_miRNA</w:t>
        <w:tab/>
        <w:t>73684502</w:t>
        <w:tab/>
        <w:t>73684617</w:t>
        <w:tab/>
        <w:t>.</w:t>
        <w:tab/>
        <w:t>-</w:t>
        <w:tab/>
        <w:t>.</w:t>
        <w:tab/>
        <w:t>ID=nfu_pred_678;biotype=pre-miRNA;gene=mir-8094;geneid=nfu_pred_678_mir-8094;coords=sgr15:73684502-73684617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79147</w:t>
        <w:tab/>
        <w:t>279225</w:t>
        <w:tab/>
        <w:t>.</w:t>
        <w:tab/>
        <w:t>-</w:t>
        <w:tab/>
        <w:t>.</w:t>
        <w:tab/>
        <w:t>ID=nfu_pred_679;biotype=pre-miRNA;gene=mir-26;geneid=nfu_pred_679_mir-26;coords=sgr16:279147-279225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79194</w:t>
        <w:tab/>
        <w:t>279215</w:t>
        <w:tab/>
        <w:t>.</w:t>
        <w:tab/>
        <w:t>-</w:t>
        <w:tab/>
        <w:t>.</w:t>
        <w:tab/>
        <w:t>ID=nfu_pred_679;biotype=5'-mature-miRNA;gene=mir-26;geneid=nfu_pred_679_mir-26;coords=sgr16:279194-279215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4353796</w:t>
        <w:tab/>
        <w:t>4353888</w:t>
        <w:tab/>
        <w:t>.</w:t>
        <w:tab/>
        <w:t>+</w:t>
        <w:tab/>
        <w:t>.</w:t>
        <w:tab/>
        <w:t>ID=nfu_pred_680;biotype=pre-miRNA;gene=mir-228;geneid=nfu_pred_680_mir-228;coords=sgr16:4353796-435388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4353815</w:t>
        <w:tab/>
        <w:t>4353836</w:t>
        <w:tab/>
        <w:t>.</w:t>
        <w:tab/>
        <w:t>+</w:t>
        <w:tab/>
        <w:t>.</w:t>
        <w:tab/>
        <w:t>ID=nfu_pred_680;biotype=5'-mature-miRNA;gene=mir-228;geneid=nfu_pred_680_mir-228;coords=sgr16:4353815-4353836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4353854</w:t>
        <w:tab/>
        <w:t>4353875</w:t>
        <w:tab/>
        <w:t>.</w:t>
        <w:tab/>
        <w:t>+</w:t>
        <w:tab/>
        <w:t>.</w:t>
        <w:tab/>
        <w:t>ID=nfu_pred_680;biotype=3'-mature-miRNA;gene=mir-228;geneid=nfu_pred_680_mir-228;coords=sgr16:4353854-4353875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10107324</w:t>
        <w:tab/>
        <w:t>10107433</w:t>
        <w:tab/>
        <w:t>.</w:t>
        <w:tab/>
        <w:t>+</w:t>
        <w:tab/>
        <w:t>.</w:t>
        <w:tab/>
        <w:t>ID=nfu_pred_681;biotype=pre-miRNA;gene=mir-338;geneid=nfu_pred_681_mir-338;coords=sgr16:10107324-10107433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15491774</w:t>
        <w:tab/>
        <w:t>15491825</w:t>
        <w:tab/>
        <w:t>.</w:t>
        <w:tab/>
        <w:t>-</w:t>
        <w:tab/>
        <w:t>.</w:t>
        <w:tab/>
        <w:t>ID=nfu_pred_682;biotype=pre-miRNA;gene=mir-7399;geneid=nfu_pred_682_mir-7399;coords=sgr16:15491774-15491825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15492600</w:t>
        <w:tab/>
        <w:t>15492711</w:t>
        <w:tab/>
        <w:t>.</w:t>
        <w:tab/>
        <w:t>+</w:t>
        <w:tab/>
        <w:t>.</w:t>
        <w:tab/>
        <w:t>ID=nfu_pred_683;biotype=pre-miRNA;gene=mir-7133;geneid=nfu_pred_683_mir-7133;coords=sgr16:15492600-15492711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15572904</w:t>
        <w:tab/>
        <w:t>15572987</w:t>
        <w:tab/>
        <w:t>.</w:t>
        <w:tab/>
        <w:t>-</w:t>
        <w:tab/>
        <w:t>.</w:t>
        <w:tab/>
        <w:t>ID=nfu_pred_684;biotype=pre-miRNA;gene=mir-934;geneid=nfu_pred_684_mir-934;coords=sgr16:15572904-15572987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15572955</w:t>
        <w:tab/>
        <w:t>15572974</w:t>
        <w:tab/>
        <w:t>.</w:t>
        <w:tab/>
        <w:t>-</w:t>
        <w:tab/>
        <w:t>.</w:t>
        <w:tab/>
        <w:t>ID=nfu_pred_684;biotype=5'-mature-miRNA;gene=mir-934;geneid=nfu_pred_684_mir-934;coords=sgr16:15572955-15572974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15572916</w:t>
        <w:tab/>
        <w:t>15572936</w:t>
        <w:tab/>
        <w:t>.</w:t>
        <w:tab/>
        <w:t>-</w:t>
        <w:tab/>
        <w:t>.</w:t>
        <w:tab/>
        <w:t>ID=nfu_pred_684;biotype=3'-mature-miRNA;gene=mir-934;geneid=nfu_pred_684_mir-934;coords=sgr16:15572916-15572936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16705229</w:t>
        <w:tab/>
        <w:t>16705322</w:t>
        <w:tab/>
        <w:t>.</w:t>
        <w:tab/>
        <w:t>+</w:t>
        <w:tab/>
        <w:t>.</w:t>
        <w:tab/>
        <w:t>ID=nfu_pred_820;biotype=pre-miRNA;gene=mir-150;geneid=nfu_pred_820_mir-150;coords=sgr16:16705229-16705322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18925920</w:t>
        <w:tab/>
        <w:t>18926000</w:t>
        <w:tab/>
        <w:t>.</w:t>
        <w:tab/>
        <w:t>-</w:t>
        <w:tab/>
        <w:t>.</w:t>
        <w:tab/>
        <w:t>ID=nfu_pred_685;biotype=pre-miRNA;gene=mir-4683;geneid=nfu_pred_685_mir-4683;coords=sgr16:18925920-18926000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2832801</w:t>
        <w:tab/>
        <w:t>22832877</w:t>
        <w:tab/>
        <w:t>.</w:t>
        <w:tab/>
        <w:t>+</w:t>
        <w:tab/>
        <w:t>.</w:t>
        <w:tab/>
        <w:t>ID=nfu_pred_686;biotype=pre-miRNA;gene=mir-15;geneid=nfu_pred_686_mir-15;coords=sgr16:22832801-22832877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2832811</w:t>
        <w:tab/>
        <w:t>22832831</w:t>
        <w:tab/>
        <w:t>.</w:t>
        <w:tab/>
        <w:t>+</w:t>
        <w:tab/>
        <w:t>.</w:t>
        <w:tab/>
        <w:t>ID=nfu_pred_686;biotype=5'-mature-miRNA;gene=mir-15;geneid=nfu_pred_686_mir-15;coords=sgr16:22832811-22832831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2832964</w:t>
        <w:tab/>
        <w:t>22833042</w:t>
        <w:tab/>
        <w:t>.</w:t>
        <w:tab/>
        <w:t>+</w:t>
        <w:tab/>
        <w:t>.</w:t>
        <w:tab/>
        <w:t>ID=nfu_pred_687;biotype=pre-miRNA;gene=mir-16;geneid=nfu_pred_687_mir-16;coords=sgr16:22832964-22833042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2832974</w:t>
        <w:tab/>
        <w:t>22832995</w:t>
        <w:tab/>
        <w:t>.</w:t>
        <w:tab/>
        <w:t>+</w:t>
        <w:tab/>
        <w:t>.</w:t>
        <w:tab/>
        <w:t>ID=nfu_pred_687;biotype=5'-mature-miRNA;gene=mir-16;geneid=nfu_pred_687_mir-16;coords=sgr16:22832974-22832995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2833014</w:t>
        <w:tab/>
        <w:t>22833035</w:t>
        <w:tab/>
        <w:t>.</w:t>
        <w:tab/>
        <w:t>+</w:t>
        <w:tab/>
        <w:t>.</w:t>
        <w:tab/>
        <w:t>ID=nfu_pred_687;biotype=3'-mature-miRNA;gene=mir-16;geneid=nfu_pred_687_mir-16;coords=sgr16:22833014-22833035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3855680</w:t>
        <w:tab/>
        <w:t>23855758</w:t>
        <w:tab/>
        <w:t>.</w:t>
        <w:tab/>
        <w:t>-</w:t>
        <w:tab/>
        <w:t>.</w:t>
        <w:tab/>
        <w:t>ID=nfu_pred_688;biotype=pre-miRNA;gene=;geneid=nfu_pred_688_;coords=sgr16:23855680-2385575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3855727</w:t>
        <w:tab/>
        <w:t>23855747</w:t>
        <w:tab/>
        <w:t>.</w:t>
        <w:tab/>
        <w:t>-</w:t>
        <w:tab/>
        <w:t>.</w:t>
        <w:tab/>
        <w:t>ID=nfu_pred_688;biotype=5'-mature-miRNA;gene=;geneid=nfu_pred_688_;coords=sgr16:23855727-23855747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3855691</w:t>
        <w:tab/>
        <w:t>23855711</w:t>
        <w:tab/>
        <w:t>.</w:t>
        <w:tab/>
        <w:t>-</w:t>
        <w:tab/>
        <w:t>.</w:t>
        <w:tab/>
        <w:t>ID=nfu_pred_688;biotype=3'-mature-miRNA;gene=;geneid=nfu_pred_688_;coords=sgr16:23855691-23855711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6994252</w:t>
        <w:tab/>
        <w:t>26994332</w:t>
        <w:tab/>
        <w:t>.</w:t>
        <w:tab/>
        <w:t>+</w:t>
        <w:tab/>
        <w:t>.</w:t>
        <w:tab/>
        <w:t>ID=nfu_pred_689;biotype=pre-miRNA;gene=mir-17;geneid=nfu_pred_689_mir-17;coords=sgr16:26994252-26994332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262</w:t>
        <w:tab/>
        <w:t>26994282</w:t>
        <w:tab/>
        <w:t>.</w:t>
        <w:tab/>
        <w:t>+</w:t>
        <w:tab/>
        <w:t>.</w:t>
        <w:tab/>
        <w:t>ID=nfu_pred_689;biotype=5'-mature-miRNA;gene=mir-17;geneid=nfu_pred_689_mir-17;coords=sgr16:26994262-26994282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299</w:t>
        <w:tab/>
        <w:t>26994320</w:t>
        <w:tab/>
        <w:t>.</w:t>
        <w:tab/>
        <w:t>+</w:t>
        <w:tab/>
        <w:t>.</w:t>
        <w:tab/>
        <w:t>ID=nfu_pred_689;biotype=3'-mature-miRNA;gene=mir-17;geneid=nfu_pred_689_mir-17;coords=sgr16:26994299-26994320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6994545</w:t>
        <w:tab/>
        <w:t>26994621</w:t>
        <w:tab/>
        <w:t>.</w:t>
        <w:tab/>
        <w:t>+</w:t>
        <w:tab/>
        <w:t>.</w:t>
        <w:tab/>
        <w:t>ID=nfu_pred_690;biotype=pre-miRNA;gene=mir-17;geneid=nfu_pred_690_mir-17;coords=sgr16:26994545-26994621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555</w:t>
        <w:tab/>
        <w:t>26994575</w:t>
        <w:tab/>
        <w:t>.</w:t>
        <w:tab/>
        <w:t>+</w:t>
        <w:tab/>
        <w:t>.</w:t>
        <w:tab/>
        <w:t>ID=nfu_pred_690;biotype=5'-mature-miRNA;gene=mir-17;geneid=nfu_pred_690_mir-17;coords=sgr16:26994555-26994575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596</w:t>
        <w:tab/>
        <w:t>26994616</w:t>
        <w:tab/>
        <w:t>.</w:t>
        <w:tab/>
        <w:t>+</w:t>
        <w:tab/>
        <w:t>.</w:t>
        <w:tab/>
        <w:t>ID=nfu_pred_690;biotype=3'-mature-miRNA;gene=mir-17;geneid=nfu_pred_690_mir-17;coords=sgr16:26994596-26994616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6994687</w:t>
        <w:tab/>
        <w:t>26994765</w:t>
        <w:tab/>
        <w:t>.</w:t>
        <w:tab/>
        <w:t>+</w:t>
        <w:tab/>
        <w:t>.</w:t>
        <w:tab/>
        <w:t>ID=nfu_pred_691;biotype=pre-miRNA;gene=mir-19;geneid=nfu_pred_691_mir-19;coords=sgr16:26994687-26994765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697</w:t>
        <w:tab/>
        <w:t>26994718</w:t>
        <w:tab/>
        <w:t>.</w:t>
        <w:tab/>
        <w:t>+</w:t>
        <w:tab/>
        <w:t>.</w:t>
        <w:tab/>
        <w:t>ID=nfu_pred_691;biotype=5'-mature-miRNA;gene=mir-19;geneid=nfu_pred_691_mir-19;coords=sgr16:26994697-2699471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734</w:t>
        <w:tab/>
        <w:t>26994756</w:t>
        <w:tab/>
        <w:t>.</w:t>
        <w:tab/>
        <w:t>+</w:t>
        <w:tab/>
        <w:t>.</w:t>
        <w:tab/>
        <w:t>ID=nfu_pred_691;biotype=3'-mature-miRNA;gene=mir-19;geneid=nfu_pred_691_mir-19;coords=sgr16:26994734-26994756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6994820</w:t>
        <w:tab/>
        <w:t>26994900</w:t>
        <w:tab/>
        <w:t>.</w:t>
        <w:tab/>
        <w:t>+</w:t>
        <w:tab/>
        <w:t>.</w:t>
        <w:tab/>
        <w:t>ID=nfu_pred_692;biotype=pre-miRNA;gene=mir-17;geneid=nfu_pred_692_mir-17;coords=sgr16:26994820-26994900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830</w:t>
        <w:tab/>
        <w:t>26994852</w:t>
        <w:tab/>
        <w:t>.</w:t>
        <w:tab/>
        <w:t>+</w:t>
        <w:tab/>
        <w:t>.</w:t>
        <w:tab/>
        <w:t>ID=nfu_pred_692;biotype=5'-mature-miRNA;gene=mir-17;geneid=nfu_pred_692_mir-17;coords=sgr16:26994830-26994852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867</w:t>
        <w:tab/>
        <w:t>26994889</w:t>
        <w:tab/>
        <w:t>.</w:t>
        <w:tab/>
        <w:t>+</w:t>
        <w:tab/>
        <w:t>.</w:t>
        <w:tab/>
        <w:t>ID=nfu_pred_692;biotype=3'-mature-miRNA;gene=mir-17;geneid=nfu_pred_692_mir-17;coords=sgr16:26994867-26994889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6994945</w:t>
        <w:tab/>
        <w:t>26995023</w:t>
        <w:tab/>
        <w:t>.</w:t>
        <w:tab/>
        <w:t>+</w:t>
        <w:tab/>
        <w:t>.</w:t>
        <w:tab/>
        <w:t>ID=nfu_pred_693;biotype=pre-miRNA;gene=mir-19;geneid=nfu_pred_693_mir-19;coords=sgr16:26994945-26995023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954</w:t>
        <w:tab/>
        <w:t>26994976</w:t>
        <w:tab/>
        <w:t>.</w:t>
        <w:tab/>
        <w:t>+</w:t>
        <w:tab/>
        <w:t>.</w:t>
        <w:tab/>
        <w:t>ID=nfu_pred_693;biotype=5'-mature-miRNA;gene=mir-19;geneid=nfu_pred_693_mir-19;coords=sgr16:26994954-26994976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4992</w:t>
        <w:tab/>
        <w:t>26995013</w:t>
        <w:tab/>
        <w:t>.</w:t>
        <w:tab/>
        <w:t>+</w:t>
        <w:tab/>
        <w:t>.</w:t>
        <w:tab/>
        <w:t>ID=nfu_pred_693;biotype=3'-mature-miRNA;gene=mir-19;geneid=nfu_pred_693_mir-19;coords=sgr16:26994992-26995013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6995050</w:t>
        <w:tab/>
        <w:t>26995128</w:t>
        <w:tab/>
        <w:t>.</w:t>
        <w:tab/>
        <w:t>+</w:t>
        <w:tab/>
        <w:t>.</w:t>
        <w:tab/>
        <w:t>ID=nfu_pred_694;biotype=pre-miRNA;gene=mir-92;geneid=nfu_pred_694_mir-92;coords=sgr16:26995050-2699512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6995097</w:t>
        <w:tab/>
        <w:t>26995117</w:t>
        <w:tab/>
        <w:t>.</w:t>
        <w:tab/>
        <w:t>+</w:t>
        <w:tab/>
        <w:t>.</w:t>
        <w:tab/>
        <w:t>ID=nfu_pred_694;biotype=3'-mature-miRNA;gene=mir-92;geneid=nfu_pred_694_mir-92;coords=sgr16:26995097-26995117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8133964</w:t>
        <w:tab/>
        <w:t>28134054</w:t>
        <w:tab/>
        <w:t>.</w:t>
        <w:tab/>
        <w:t>-</w:t>
        <w:tab/>
        <w:t>.</w:t>
        <w:tab/>
        <w:t>ID=nfu_pred_695;biotype=pre-miRNA;gene=mir-148;geneid=nfu_pred_695_mir-148;coords=sgr16:28133964-28134054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8134015</w:t>
        <w:tab/>
        <w:t>28134037</w:t>
        <w:tab/>
        <w:t>.</w:t>
        <w:tab/>
        <w:t>-</w:t>
        <w:tab/>
        <w:t>.</w:t>
        <w:tab/>
        <w:t>ID=nfu_pred_695;biotype=5'-mature-miRNA;gene=mir-148;geneid=nfu_pred_695_mir-148;coords=sgr16:28134015-28134037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8133980</w:t>
        <w:tab/>
        <w:t>28134001</w:t>
        <w:tab/>
        <w:t>.</w:t>
        <w:tab/>
        <w:t>-</w:t>
        <w:tab/>
        <w:t>.</w:t>
        <w:tab/>
        <w:t>ID=nfu_pred_695;biotype=3'-mature-miRNA;gene=mir-148;geneid=nfu_pred_695_mir-148;coords=sgr16:28133980-28134001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28339320</w:t>
        <w:tab/>
        <w:t>28339398</w:t>
        <w:tab/>
        <w:t>.</w:t>
        <w:tab/>
        <w:t>-</w:t>
        <w:tab/>
        <w:t>.</w:t>
        <w:tab/>
        <w:t>ID=nfu_pred_696;biotype=pre-miRNA;gene=mir-10;geneid=nfu_pred_696_mir-10;coords=sgr16:28339320-2833939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28339367</w:t>
        <w:tab/>
        <w:t>28339388</w:t>
        <w:tab/>
        <w:t>.</w:t>
        <w:tab/>
        <w:t>-</w:t>
        <w:tab/>
        <w:t>.</w:t>
        <w:tab/>
        <w:t>ID=nfu_pred_696;biotype=5'-mature-miRNA;gene=mir-10;geneid=nfu_pred_696_mir-10;coords=sgr16:28339367-28339388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32786377</w:t>
        <w:tab/>
        <w:t>32786485</w:t>
        <w:tab/>
        <w:t>.</w:t>
        <w:tab/>
        <w:t>-</w:t>
        <w:tab/>
        <w:t>.</w:t>
        <w:tab/>
        <w:t>ID=nfu_pred_697;biotype=pre-miRNA;gene=mir-360;geneid=nfu_pred_697_mir-360;coords=sgr16:32786377-32786485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2786438</w:t>
        <w:tab/>
        <w:t>32786458</w:t>
        <w:tab/>
        <w:t>.</w:t>
        <w:tab/>
        <w:t>-</w:t>
        <w:tab/>
        <w:t>.</w:t>
        <w:tab/>
        <w:t>ID=nfu_pred_697;biotype=5'-mature-miRNA;gene=mir-360;geneid=nfu_pred_697_mir-360;coords=sgr16:32786438-3278645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2786400</w:t>
        <w:tab/>
        <w:t>32786422</w:t>
        <w:tab/>
        <w:t>.</w:t>
        <w:tab/>
        <w:t>-</w:t>
        <w:tab/>
        <w:t>.</w:t>
        <w:tab/>
        <w:t>ID=nfu_pred_697;biotype=3'-mature-miRNA;gene=mir-360;geneid=nfu_pred_697_mir-360;coords=sgr16:32786400-32786422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34288667</w:t>
        <w:tab/>
        <w:t>34288748</w:t>
        <w:tab/>
        <w:t>.</w:t>
        <w:tab/>
        <w:t>-</w:t>
        <w:tab/>
        <w:t>.</w:t>
        <w:tab/>
        <w:t>ID=nfu_pred_698;biotype=pre-miRNA;gene=mir-423;geneid=nfu_pred_698_mir-423;coords=sgr16:34288667-34288748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4288715</w:t>
        <w:tab/>
        <w:t>34288737</w:t>
        <w:tab/>
        <w:t>.</w:t>
        <w:tab/>
        <w:t>-</w:t>
        <w:tab/>
        <w:t>.</w:t>
        <w:tab/>
        <w:t>ID=nfu_pred_698;biotype=5'-mature-miRNA;gene=mir-423;geneid=nfu_pred_698_mir-423;coords=sgr16:34288715-34288737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4288684</w:t>
        <w:tab/>
        <w:t>34288705</w:t>
        <w:tab/>
        <w:t>.</w:t>
        <w:tab/>
        <w:t>-</w:t>
        <w:tab/>
        <w:t>.</w:t>
        <w:tab/>
        <w:t>ID=nfu_pred_698;biotype=3'-mature-miRNA;gene=mir-423;geneid=nfu_pred_698_mir-423;coords=sgr16:34288684-34288705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35270388</w:t>
        <w:tab/>
        <w:t>35270473</w:t>
        <w:tab/>
        <w:t>.</w:t>
        <w:tab/>
        <w:t>-</w:t>
        <w:tab/>
        <w:t>.</w:t>
        <w:tab/>
        <w:t>ID=nfu_pred_699;biotype=pre-miRNA;gene=mir-153;geneid=nfu_pred_699_mir-153;coords=sgr16:35270388-35270473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5270439</w:t>
        <w:tab/>
        <w:t>35270460</w:t>
        <w:tab/>
        <w:t>.</w:t>
        <w:tab/>
        <w:t>-</w:t>
        <w:tab/>
        <w:t>.</w:t>
        <w:tab/>
        <w:t>ID=nfu_pred_699;biotype=5'-mature-miRNA;gene=mir-153;geneid=nfu_pred_699_mir-153;coords=sgr16:35270439-35270460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5270401</w:t>
        <w:tab/>
        <w:t>35270422</w:t>
        <w:tab/>
        <w:t>.</w:t>
        <w:tab/>
        <w:t>-</w:t>
        <w:tab/>
        <w:t>.</w:t>
        <w:tab/>
        <w:t>ID=nfu_pred_699;biotype=3'-mature-miRNA;gene=mir-153;geneid=nfu_pred_699_mir-153;coords=sgr16:35270401-35270422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36942471</w:t>
        <w:tab/>
        <w:t>36942549</w:t>
        <w:tab/>
        <w:t>.</w:t>
        <w:tab/>
        <w:t>+</w:t>
        <w:tab/>
        <w:t>.</w:t>
        <w:tab/>
        <w:t>ID=nfu_pred_700;biotype=pre-miRNA;gene=mir-375;geneid=nfu_pred_700_mir-375;coords=sgr16:36942471-36942549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6942482</w:t>
        <w:tab/>
        <w:t>36942502</w:t>
        <w:tab/>
        <w:t>.</w:t>
        <w:tab/>
        <w:t>+</w:t>
        <w:tab/>
        <w:t>.</w:t>
        <w:tab/>
        <w:t>ID=nfu_pred_700;biotype=5'-mature-miRNA;gene=mir-375;geneid=nfu_pred_700_mir-375;coords=sgr16:36942482-36942502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6942518</w:t>
        <w:tab/>
        <w:t>36942538</w:t>
        <w:tab/>
        <w:t>.</w:t>
        <w:tab/>
        <w:t>+</w:t>
        <w:tab/>
        <w:t>.</w:t>
        <w:tab/>
        <w:t>ID=nfu_pred_700;biotype=3'-mature-miRNA;gene=mir-375;geneid=nfu_pred_700_mir-375;coords=sgr16:36942518-36942538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36964593</w:t>
        <w:tab/>
        <w:t>36964685</w:t>
        <w:tab/>
        <w:t>.</w:t>
        <w:tab/>
        <w:t>+</w:t>
        <w:tab/>
        <w:t>.</w:t>
        <w:tab/>
        <w:t>ID=nfu_pred_701;biotype=pre-miRNA;gene=mir-883;geneid=nfu_pred_701_mir-883;coords=sgr16:36964593-36964685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6964611</w:t>
        <w:tab/>
        <w:t>36964631</w:t>
        <w:tab/>
        <w:t>.</w:t>
        <w:tab/>
        <w:t>+</w:t>
        <w:tab/>
        <w:t>.</w:t>
        <w:tab/>
        <w:t>ID=nfu_pred_701;biotype=5'-mature-miRNA;gene=mir-883;geneid=nfu_pred_701_mir-883;coords=sgr16:36964611-36964631</w:t>
      </w:r>
    </w:p>
    <w:p>
      <w:pPr>
        <w:pStyle w:val="Normal"/>
        <w:rPr/>
      </w:pPr>
      <w:r>
        <w:rPr/>
        <w:t>sgr16</w:t>
        <w:tab/>
        <w:t>nfu_mirna_prediction</w:t>
        <w:tab/>
        <w:t>mature_miRNA</w:t>
        <w:tab/>
        <w:t>36964648</w:t>
        <w:tab/>
        <w:t>36964668</w:t>
        <w:tab/>
        <w:t>.</w:t>
        <w:tab/>
        <w:t>+</w:t>
        <w:tab/>
        <w:t>.</w:t>
        <w:tab/>
        <w:t>ID=nfu_pred_701;biotype=3'-mature-miRNA;gene=mir-883;geneid=nfu_pred_701_mir-883;coords=sgr16:36964648-36964668</w:t>
      </w:r>
    </w:p>
    <w:p>
      <w:pPr>
        <w:pStyle w:val="Normal"/>
        <w:rPr/>
      </w:pPr>
      <w:r>
        <w:rPr/>
        <w:t>sgr16</w:t>
        <w:tab/>
        <w:t>nfu_mirna_prediction</w:t>
        <w:tab/>
        <w:t>pre_miRNA</w:t>
        <w:tab/>
        <w:t>40103049</w:t>
        <w:tab/>
        <w:t>40103129</w:t>
        <w:tab/>
        <w:t>.</w:t>
        <w:tab/>
        <w:t>-</w:t>
        <w:tab/>
        <w:t>.</w:t>
        <w:tab/>
        <w:t>ID=nfu_pred_702;biotype=pre-miRNA;gene=mir-4683;geneid=nfu_pred_702_mir-4683;coords=sgr16:40103049-40103129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4111312</w:t>
        <w:tab/>
        <w:t>4111406</w:t>
        <w:tab/>
        <w:t>.</w:t>
        <w:tab/>
        <w:t>-</w:t>
        <w:tab/>
        <w:t>.</w:t>
        <w:tab/>
        <w:t>ID=nfu_pred_703;biotype=pre-miRNA;gene=mir-563;geneid=nfu_pred_703_mir-563;coords=sgr17:4111312-411140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4111370</w:t>
        <w:tab/>
        <w:t>4111394</w:t>
        <w:tab/>
        <w:t>.</w:t>
        <w:tab/>
        <w:t>-</w:t>
        <w:tab/>
        <w:t>.</w:t>
        <w:tab/>
        <w:t>ID=nfu_pred_703;biotype=5'-mature-miRNA;gene=mir-563;geneid=nfu_pred_703_mir-563;coords=sgr17:4111370-4111394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77914</w:t>
        <w:tab/>
        <w:t>6678040</w:t>
        <w:tab/>
        <w:t>.</w:t>
        <w:tab/>
        <w:t>-</w:t>
        <w:tab/>
        <w:t>.</w:t>
        <w:tab/>
        <w:t>ID=nfu_pred_704;biotype=pre-miRNA;gene=mir-2189;geneid=nfu_pred_704_mir-2189;coords=sgr17:6677914-6678040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10525207</w:t>
        <w:tab/>
        <w:t>10525289</w:t>
        <w:tab/>
        <w:t>.</w:t>
        <w:tab/>
        <w:t>+</w:t>
        <w:tab/>
        <w:t>.</w:t>
        <w:tab/>
        <w:t>ID=nfu_pred_705;biotype=pre-miRNA;gene=mir-728;geneid=nfu_pred_705_mir-728;coords=sgr17:10525207-10525289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10691931</w:t>
        <w:tab/>
        <w:t>10692005</w:t>
        <w:tab/>
        <w:t>.</w:t>
        <w:tab/>
        <w:t>-</w:t>
        <w:tab/>
        <w:t>.</w:t>
        <w:tab/>
        <w:t>ID=nfu_pred_706;biotype=pre-miRNA;gene=;geneid=nfu_pred_706_;coords=sgr17:10691931-10692005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14862036</w:t>
        <w:tab/>
        <w:t>14862118</w:t>
        <w:tab/>
        <w:t>.</w:t>
        <w:tab/>
        <w:t>-</w:t>
        <w:tab/>
        <w:t>.</w:t>
        <w:tab/>
        <w:t>ID=nfu_pred_708;biotype=pre-miRNA;gene=mir-460;geneid=nfu_pred_708_mir-460;coords=sgr17:14862036-1486211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14862087</w:t>
        <w:tab/>
        <w:t>14862108</w:t>
        <w:tab/>
        <w:t>.</w:t>
        <w:tab/>
        <w:t>-</w:t>
        <w:tab/>
        <w:t>.</w:t>
        <w:tab/>
        <w:t>ID=nfu_pred_708;biotype=5'-mature-miRNA;gene=mir-460;geneid=nfu_pred_708_mir-460;coords=sgr17:14862087-1486210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14862048</w:t>
        <w:tab/>
        <w:t>14862069</w:t>
        <w:tab/>
        <w:t>.</w:t>
        <w:tab/>
        <w:t>-</w:t>
        <w:tab/>
        <w:t>.</w:t>
        <w:tab/>
        <w:t>ID=nfu_pred_708;biotype=3'-mature-miRNA;gene=mir-460;geneid=nfu_pred_708_mir-460;coords=sgr17:14862048-14862069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17200478</w:t>
        <w:tab/>
        <w:t>17200543</w:t>
        <w:tab/>
        <w:t>.</w:t>
        <w:tab/>
        <w:t>+</w:t>
        <w:tab/>
        <w:t>.</w:t>
        <w:tab/>
        <w:t>ID=nfu_pred_709;biotype=pre-miRNA;gene=mir-122a/mir-3591;geneid=nfu_pred_709_mir-122a/mir-3591;coords=sgr17:17200478-1720054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19060977</w:t>
        <w:tab/>
        <w:t>19061059</w:t>
        <w:tab/>
        <w:t>.</w:t>
        <w:tab/>
        <w:t>+</w:t>
        <w:tab/>
        <w:t>.</w:t>
        <w:tab/>
        <w:t>ID=nfu_pred_710;biotype=pre-miRNA;gene=mir-577;geneid=nfu_pred_710_mir-577;coords=sgr17:19060977-19061059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19060998</w:t>
        <w:tab/>
        <w:t>19061018</w:t>
        <w:tab/>
        <w:t>.</w:t>
        <w:tab/>
        <w:t>+</w:t>
        <w:tab/>
        <w:t>.</w:t>
        <w:tab/>
        <w:t>ID=nfu_pred_710;biotype=5'-mature-miRNA;gene=mir-577;geneid=nfu_pred_710_mir-577;coords=sgr17:19060998-1906101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19061023</w:t>
        <w:tab/>
        <w:t>19061043</w:t>
        <w:tab/>
        <w:t>.</w:t>
        <w:tab/>
        <w:t>+</w:t>
        <w:tab/>
        <w:t>.</w:t>
        <w:tab/>
        <w:t>ID=nfu_pred_710;biotype=3'-mature-miRNA;gene=mir-577;geneid=nfu_pred_710_mir-577;coords=sgr17:19061023-1906104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19733074</w:t>
        <w:tab/>
        <w:t>19733167</w:t>
        <w:tab/>
        <w:t>.</w:t>
        <w:tab/>
        <w:t>+</w:t>
        <w:tab/>
        <w:t>.</w:t>
        <w:tab/>
        <w:t>ID=nfu_pred_711;biotype=pre-miRNA;gene=mir-340;geneid=nfu_pred_711_mir-340;coords=sgr17:19733074-1973316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19733131</w:t>
        <w:tab/>
        <w:t>19733152</w:t>
        <w:tab/>
        <w:t>.</w:t>
        <w:tab/>
        <w:t>+</w:t>
        <w:tab/>
        <w:t>.</w:t>
        <w:tab/>
        <w:t>ID=nfu_pred_711;biotype=3'-mature-miRNA;gene=mir-340;geneid=nfu_pred_711_mir-340;coords=sgr17:19733131-19733152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0221532</w:t>
        <w:tab/>
        <w:t>20221612</w:t>
        <w:tab/>
        <w:t>.</w:t>
        <w:tab/>
        <w:t>+</w:t>
        <w:tab/>
        <w:t>.</w:t>
        <w:tab/>
        <w:t>ID=nfu_pred_712;biotype=pre-miRNA;gene=mir-939;geneid=nfu_pred_712_mir-939;coords=sgr17:20221532-2022161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0221540</w:t>
        <w:tab/>
        <w:t>20221561</w:t>
        <w:tab/>
        <w:t>.</w:t>
        <w:tab/>
        <w:t>+</w:t>
        <w:tab/>
        <w:t>.</w:t>
        <w:tab/>
        <w:t>ID=nfu_pred_712;biotype=5'-mature-miRNA;gene=mir-939;geneid=nfu_pred_712_mir-939;coords=sgr17:20221540-20221561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0221580</w:t>
        <w:tab/>
        <w:t>20221600</w:t>
        <w:tab/>
        <w:t>.</w:t>
        <w:tab/>
        <w:t>+</w:t>
        <w:tab/>
        <w:t>.</w:t>
        <w:tab/>
        <w:t>ID=nfu_pred_712;biotype=3'-mature-miRNA;gene=mir-939;geneid=nfu_pred_712_mir-939;coords=sgr17:20221580-20221600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0790604</w:t>
        <w:tab/>
        <w:t>20790688</w:t>
        <w:tab/>
        <w:t>.</w:t>
        <w:tab/>
        <w:t>-</w:t>
        <w:tab/>
        <w:t>.</w:t>
        <w:tab/>
        <w:t>ID=nfu_pred_713;biotype=pre-miRNA;gene=mir-31;geneid=nfu_pred_713_mir-31;coords=sgr17:20790604-2079068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0790654</w:t>
        <w:tab/>
        <w:t>20790675</w:t>
        <w:tab/>
        <w:t>.</w:t>
        <w:tab/>
        <w:t>-</w:t>
        <w:tab/>
        <w:t>.</w:t>
        <w:tab/>
        <w:t>ID=nfu_pred_713;biotype=5'-mature-miRNA;gene=mir-31;geneid=nfu_pred_713_mir-31;coords=sgr17:20790654-20790675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0790615</w:t>
        <w:tab/>
        <w:t>20790636</w:t>
        <w:tab/>
        <w:t>.</w:t>
        <w:tab/>
        <w:t>-</w:t>
        <w:tab/>
        <w:t>.</w:t>
        <w:tab/>
        <w:t>ID=nfu_pred_713;biotype=3'-mature-miRNA;gene=mir-31;geneid=nfu_pred_713_mir-31;coords=sgr17:20790615-2079063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3331806</w:t>
        <w:tab/>
        <w:t>23331871</w:t>
        <w:tab/>
        <w:t>.</w:t>
        <w:tab/>
        <w:t>+</w:t>
        <w:tab/>
        <w:t>.</w:t>
        <w:tab/>
        <w:t>ID=nfu_pred_714;biotype=pre-miRNA;gene=mir-451;geneid=nfu_pred_714_mir-451;coords=sgr17:23331806-2333187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4410343</w:t>
        <w:tab/>
        <w:t>24410406</w:t>
        <w:tab/>
        <w:t>.</w:t>
        <w:tab/>
        <w:t>+</w:t>
        <w:tab/>
        <w:t>.</w:t>
        <w:tab/>
        <w:t>ID=nfu_pred_715;biotype=pre-miRNA;gene=mir-144;geneid=nfu_pred_715_mir-144;coords=sgr17:24410343-2441040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5047476</w:t>
        <w:tab/>
        <w:t>25047552</w:t>
        <w:tab/>
        <w:t>.</w:t>
        <w:tab/>
        <w:t>+</w:t>
        <w:tab/>
        <w:t>.</w:t>
        <w:tab/>
        <w:t>ID=nfu_pred_716;biotype=pre-miRNA;gene=mir-944;geneid=nfu_pred_716_mir-944;coords=sgr17:25047476-2504755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5047486</w:t>
        <w:tab/>
        <w:t>25047507</w:t>
        <w:tab/>
        <w:t>.</w:t>
        <w:tab/>
        <w:t>+</w:t>
        <w:tab/>
        <w:t>.</w:t>
        <w:tab/>
        <w:t>ID=nfu_pred_716;biotype=5'-mature-miRNA;gene=mir-944;geneid=nfu_pred_716_mir-944;coords=sgr17:25047486-2504750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5047522</w:t>
        <w:tab/>
        <w:t>25047543</w:t>
        <w:tab/>
        <w:t>.</w:t>
        <w:tab/>
        <w:t>+</w:t>
        <w:tab/>
        <w:t>.</w:t>
        <w:tab/>
        <w:t>ID=nfu_pred_716;biotype=3'-mature-miRNA;gene=mir-944;geneid=nfu_pred_716_mir-944;coords=sgr17:25047522-2504754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5615326</w:t>
        <w:tab/>
        <w:t>25615398</w:t>
        <w:tab/>
        <w:t>.</w:t>
        <w:tab/>
        <w:t>-</w:t>
        <w:tab/>
        <w:t>.</w:t>
        <w:tab/>
        <w:t>ID=nfu_pred_717;biotype=pre-miRNA;gene=;geneid=nfu_pred_717_;coords=sgr17:25615326-2561539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5615336</w:t>
        <w:tab/>
        <w:t>25615356</w:t>
        <w:tab/>
        <w:t>.</w:t>
        <w:tab/>
        <w:t>-</w:t>
        <w:tab/>
        <w:t>.</w:t>
        <w:tab/>
        <w:t>ID=nfu_pred_717;biotype=3'-mature-miRNA;gene=;geneid=nfu_pred_717_;coords=sgr17:25615336-2561535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5863407</w:t>
        <w:tab/>
        <w:t>25863500</w:t>
        <w:tab/>
        <w:t>.</w:t>
        <w:tab/>
        <w:t>-</w:t>
        <w:tab/>
        <w:t>.</w:t>
        <w:tab/>
        <w:t>ID=nfu_pred_718;biotype=pre-miRNA;gene=;geneid=nfu_pred_718_;coords=sgr17:25863407-2586350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5863462</w:t>
        <w:tab/>
        <w:t>25863482</w:t>
        <w:tab/>
        <w:t>.</w:t>
        <w:tab/>
        <w:t>-</w:t>
        <w:tab/>
        <w:t>.</w:t>
        <w:tab/>
        <w:t>ID=nfu_pred_718;biotype=5'-mature-miRNA;gene=;geneid=nfu_pred_718_;coords=sgr17:25863462-2586348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5863419</w:t>
        <w:tab/>
        <w:t>25863441</w:t>
        <w:tab/>
        <w:t>.</w:t>
        <w:tab/>
        <w:t>-</w:t>
        <w:tab/>
        <w:t>.</w:t>
        <w:tab/>
        <w:t>ID=nfu_pred_718;biotype=3'-mature-miRNA;gene=;geneid=nfu_pred_718_;coords=sgr17:25863419-2586344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26180129</w:t>
        <w:tab/>
        <w:t>26180207</w:t>
        <w:tab/>
        <w:t>.</w:t>
        <w:tab/>
        <w:t>-</w:t>
        <w:tab/>
        <w:t>.</w:t>
        <w:tab/>
        <w:t>ID=nfu_pred_719;biotype=pre-miRNA;gene=mir-26;geneid=nfu_pred_719_mir-26;coords=sgr17:26180129-2618020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26180176</w:t>
        <w:tab/>
        <w:t>26180197</w:t>
        <w:tab/>
        <w:t>.</w:t>
        <w:tab/>
        <w:t>-</w:t>
        <w:tab/>
        <w:t>.</w:t>
        <w:tab/>
        <w:t>ID=nfu_pred_719;biotype=5'-mature-miRNA;gene=mir-26;geneid=nfu_pred_719_mir-26;coords=sgr17:26180176-26180197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33425078</w:t>
        <w:tab/>
        <w:t>33425180</w:t>
        <w:tab/>
        <w:t>.</w:t>
        <w:tab/>
        <w:t>-</w:t>
        <w:tab/>
        <w:t>.</w:t>
        <w:tab/>
        <w:t>ID=nfu_pred_720;biotype=pre-miRNA;gene=mir-8915;geneid=nfu_pred_720_mir-8915;coords=sgr17:33425078-33425180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36486101</w:t>
        <w:tab/>
        <w:t>36486206</w:t>
        <w:tab/>
        <w:t>.</w:t>
        <w:tab/>
        <w:t>-</w:t>
        <w:tab/>
        <w:t>.</w:t>
        <w:tab/>
        <w:t>ID=nfu_pred_721;biotype=pre-miRNA;gene=mir-607;geneid=nfu_pred_721_mir-607;coords=sgr17:36486101-3648620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36486161</w:t>
        <w:tab/>
        <w:t>36486182</w:t>
        <w:tab/>
        <w:t>.</w:t>
        <w:tab/>
        <w:t>-</w:t>
        <w:tab/>
        <w:t>.</w:t>
        <w:tab/>
        <w:t>ID=nfu_pred_721;biotype=5'-mature-miRNA;gene=mir-607;geneid=nfu_pred_721_mir-607;coords=sgr17:36486161-3648618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36486121</w:t>
        <w:tab/>
        <w:t>36486142</w:t>
        <w:tab/>
        <w:t>.</w:t>
        <w:tab/>
        <w:t>-</w:t>
        <w:tab/>
        <w:t>.</w:t>
        <w:tab/>
        <w:t>ID=nfu_pred_721;biotype=3'-mature-miRNA;gene=mir-607;geneid=nfu_pred_721_mir-607;coords=sgr17:36486121-36486142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39782248</w:t>
        <w:tab/>
        <w:t>39782412</w:t>
        <w:tab/>
        <w:t>.</w:t>
        <w:tab/>
        <w:t>-</w:t>
        <w:tab/>
        <w:t>.</w:t>
        <w:tab/>
        <w:t>ID=nfu_pred_722;biotype=pre-miRNA;gene=mir-811;geneid=nfu_pred_722_mir-811;coords=sgr17:39782248-3978241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39782338</w:t>
        <w:tab/>
        <w:t>39782358</w:t>
        <w:tab/>
        <w:t>.</w:t>
        <w:tab/>
        <w:t>-</w:t>
        <w:tab/>
        <w:t>.</w:t>
        <w:tab/>
        <w:t>ID=nfu_pred_722;biotype=5'-mature-miRNA;gene=mir-811;geneid=nfu_pred_722_mir-811;coords=sgr17:39782338-3978235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39782300</w:t>
        <w:tab/>
        <w:t>39782322</w:t>
        <w:tab/>
        <w:t>.</w:t>
        <w:tab/>
        <w:t>-</w:t>
        <w:tab/>
        <w:t>.</w:t>
        <w:tab/>
        <w:t>ID=nfu_pred_722;biotype=3'-mature-miRNA;gene=mir-811;geneid=nfu_pred_722_mir-811;coords=sgr17:39782300-39782322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40227588</w:t>
        <w:tab/>
        <w:t>40227683</w:t>
        <w:tab/>
        <w:t>.</w:t>
        <w:tab/>
        <w:t>+</w:t>
        <w:tab/>
        <w:t>.</w:t>
        <w:tab/>
        <w:t>ID=nfu_pred_723;biotype=pre-miRNA;gene=mir-1338;geneid=nfu_pred_723_mir-1338;coords=sgr17:40227588-4022768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47994862</w:t>
        <w:tab/>
        <w:t>47994956</w:t>
        <w:tab/>
        <w:t>.</w:t>
        <w:tab/>
        <w:t>-</w:t>
        <w:tab/>
        <w:t>.</w:t>
        <w:tab/>
        <w:t>ID=nfu_pred_724;biotype=pre-miRNA;gene=mir-642;geneid=nfu_pred_724_mir-642;coords=sgr17:47994862-4799495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47994923</w:t>
        <w:tab/>
        <w:t>47994943</w:t>
        <w:tab/>
        <w:t>.</w:t>
        <w:tab/>
        <w:t>-</w:t>
        <w:tab/>
        <w:t>.</w:t>
        <w:tab/>
        <w:t>ID=nfu_pred_724;biotype=5'-mature-miRNA;gene=mir-642;geneid=nfu_pred_724_mir-642;coords=sgr17:47994923-47994943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47994888</w:t>
        <w:tab/>
        <w:t>47994908</w:t>
        <w:tab/>
        <w:t>.</w:t>
        <w:tab/>
        <w:t>-</w:t>
        <w:tab/>
        <w:t>.</w:t>
        <w:tab/>
        <w:t>ID=nfu_pred_724;biotype=3'-mature-miRNA;gene=mir-642;geneid=nfu_pred_724_mir-642;coords=sgr17:47994888-47994908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48814037</w:t>
        <w:tab/>
        <w:t>48814147</w:t>
        <w:tab/>
        <w:t>.</w:t>
        <w:tab/>
        <w:t>-</w:t>
        <w:tab/>
        <w:t>.</w:t>
        <w:tab/>
        <w:t>ID=nfu_pred_725;biotype=pre-miRNA;gene=mir-142;geneid=nfu_pred_725_mir-142;coords=sgr17:48814037-4881414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48814099</w:t>
        <w:tab/>
        <w:t>48814120</w:t>
        <w:tab/>
        <w:t>.</w:t>
        <w:tab/>
        <w:t>-</w:t>
        <w:tab/>
        <w:t>.</w:t>
        <w:tab/>
        <w:t>ID=nfu_pred_725;biotype=5'-mature-miRNA;gene=mir-142;geneid=nfu_pred_725_mir-142;coords=sgr17:48814099-4881412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48814059</w:t>
        <w:tab/>
        <w:t>48814081</w:t>
        <w:tab/>
        <w:t>.</w:t>
        <w:tab/>
        <w:t>-</w:t>
        <w:tab/>
        <w:t>.</w:t>
        <w:tab/>
        <w:t>ID=nfu_pred_725;biotype=3'-mature-miRNA;gene=mir-142;geneid=nfu_pred_725_mir-142;coords=sgr17:48814059-4881408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53110065</w:t>
        <w:tab/>
        <w:t>53110141</w:t>
        <w:tab/>
        <w:t>.</w:t>
        <w:tab/>
        <w:t>-</w:t>
        <w:tab/>
        <w:t>.</w:t>
        <w:tab/>
        <w:t>ID=nfu_pred_726;biotype=pre-miRNA;gene=;geneid=nfu_pred_726_;coords=sgr17:53110065-5311014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53200093</w:t>
        <w:tab/>
        <w:t>53200171</w:t>
        <w:tab/>
        <w:t>.</w:t>
        <w:tab/>
        <w:t>-</w:t>
        <w:tab/>
        <w:t>.</w:t>
        <w:tab/>
        <w:t>ID=nfu_pred_727;biotype=pre-miRNA;gene=;geneid=nfu_pred_727_;coords=sgr17:53200093-53200171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3200103</w:t>
        <w:tab/>
        <w:t>53200123</w:t>
        <w:tab/>
        <w:t>.</w:t>
        <w:tab/>
        <w:t>-</w:t>
        <w:tab/>
        <w:t>.</w:t>
        <w:tab/>
        <w:t>ID=nfu_pred_727;biotype=5'-mature-miRNA;gene=;geneid=nfu_pred_727_;coords=sgr17:53200103-53200123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3200140</w:t>
        <w:tab/>
        <w:t>53200161</w:t>
        <w:tab/>
        <w:t>.</w:t>
        <w:tab/>
        <w:t>-</w:t>
        <w:tab/>
        <w:t>.</w:t>
        <w:tab/>
        <w:t>ID=nfu_pred_727;biotype=3'-mature-miRNA;gene=;geneid=nfu_pred_727_;coords=sgr17:53200140-5320016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53207618</w:t>
        <w:tab/>
        <w:t>53207721</w:t>
        <w:tab/>
        <w:t>.</w:t>
        <w:tab/>
        <w:t>+</w:t>
        <w:tab/>
        <w:t>.</w:t>
        <w:tab/>
        <w:t>ID=nfu_pred_728;biotype=pre-miRNA;gene=mir-811;geneid=nfu_pred_728_mir-811;coords=sgr17:53207618-53207721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3207648</w:t>
        <w:tab/>
        <w:t>53207669</w:t>
        <w:tab/>
        <w:t>.</w:t>
        <w:tab/>
        <w:t>+</w:t>
        <w:tab/>
        <w:t>.</w:t>
        <w:tab/>
        <w:t>ID=nfu_pred_728;biotype=5'-mature-miRNA;gene=mir-811;geneid=nfu_pred_728_mir-811;coords=sgr17:53207648-53207669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3207680</w:t>
        <w:tab/>
        <w:t>53207701</w:t>
        <w:tab/>
        <w:t>.</w:t>
        <w:tab/>
        <w:t>+</w:t>
        <w:tab/>
        <w:t>.</w:t>
        <w:tab/>
        <w:t>ID=nfu_pred_728;biotype=3'-mature-miRNA;gene=mir-811;geneid=nfu_pred_728_mir-811;coords=sgr17:53207680-5320770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59325399</w:t>
        <w:tab/>
        <w:t>59325486</w:t>
        <w:tab/>
        <w:t>.</w:t>
        <w:tab/>
        <w:t>-</w:t>
        <w:tab/>
        <w:t>.</w:t>
        <w:tab/>
        <w:t>ID=nfu_pred_729;biotype=pre-miRNA;gene=mir-187;geneid=nfu_pred_729_mir-187;coords=sgr17:59325399-5932548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9325411</w:t>
        <w:tab/>
        <w:t>59325432</w:t>
        <w:tab/>
        <w:t>.</w:t>
        <w:tab/>
        <w:t>-</w:t>
        <w:tab/>
        <w:t>.</w:t>
        <w:tab/>
        <w:t>ID=nfu_pred_729;biotype=5'-mature-miRNA;gene=mir-187;geneid=nfu_pred_729_mir-187;coords=sgr17:59325411-5932543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9325451</w:t>
        <w:tab/>
        <w:t>59325471</w:t>
        <w:tab/>
        <w:t>.</w:t>
        <w:tab/>
        <w:t>-</w:t>
        <w:tab/>
        <w:t>.</w:t>
        <w:tab/>
        <w:t>ID=nfu_pred_729;biotype=3'-mature-miRNA;gene=mir-187;geneid=nfu_pred_729_mir-187;coords=sgr17:59325451-5932547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59399607</w:t>
        <w:tab/>
        <w:t>59399688</w:t>
        <w:tab/>
        <w:t>.</w:t>
        <w:tab/>
        <w:t>+</w:t>
        <w:tab/>
        <w:t>.</w:t>
        <w:tab/>
        <w:t>ID=nfu_pred_730;biotype=pre-miRNA;gene=mir-124;geneid=nfu_pred_730_mir-124;coords=sgr17:59399607-5939968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9399618</w:t>
        <w:tab/>
        <w:t>59399638</w:t>
        <w:tab/>
        <w:t>.</w:t>
        <w:tab/>
        <w:t>+</w:t>
        <w:tab/>
        <w:t>.</w:t>
        <w:tab/>
        <w:t>ID=nfu_pred_730;biotype=5'-mature-miRNA;gene=mir-124;geneid=nfu_pred_730_mir-124;coords=sgr17:59399618-5939963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59399657</w:t>
        <w:tab/>
        <w:t>59399677</w:t>
        <w:tab/>
        <w:t>.</w:t>
        <w:tab/>
        <w:t>+</w:t>
        <w:tab/>
        <w:t>.</w:t>
        <w:tab/>
        <w:t>ID=nfu_pred_730;biotype=3'-mature-miRNA;gene=mir-124;geneid=nfu_pred_730_mir-124;coords=sgr17:59399657-59399677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1154948</w:t>
        <w:tab/>
        <w:t>61155048</w:t>
        <w:tab/>
        <w:t>.</w:t>
        <w:tab/>
        <w:t>+</w:t>
        <w:tab/>
        <w:t>.</w:t>
        <w:tab/>
        <w:t>ID=nfu_pred_731;biotype=pre-miRNA;gene=mir-203;geneid=nfu_pred_731_mir-203;coords=sgr17:61154948-6115504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1154970</w:t>
        <w:tab/>
        <w:t>61154991</w:t>
        <w:tab/>
        <w:t>.</w:t>
        <w:tab/>
        <w:t>+</w:t>
        <w:tab/>
        <w:t>.</w:t>
        <w:tab/>
        <w:t>ID=nfu_pred_731;biotype=5'-mature-miRNA;gene=mir-203;geneid=nfu_pred_731_mir-203;coords=sgr17:61154970-61154991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1155008</w:t>
        <w:tab/>
        <w:t>61155028</w:t>
        <w:tab/>
        <w:t>.</w:t>
        <w:tab/>
        <w:t>+</w:t>
        <w:tab/>
        <w:t>.</w:t>
        <w:tab/>
        <w:t>ID=nfu_pred_731;biotype=3'-mature-miRNA;gene=mir-203;geneid=nfu_pred_731_mir-203;coords=sgr17:61155008-61155028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2591296</w:t>
        <w:tab/>
        <w:t>62591390</w:t>
        <w:tab/>
        <w:t>.</w:t>
        <w:tab/>
        <w:t>-</w:t>
        <w:tab/>
        <w:t>.</w:t>
        <w:tab/>
        <w:t>ID=nfu_pred_732;biotype=pre-miRNA;gene=mir-340;geneid=nfu_pred_732_mir-340;coords=sgr17:62591296-6259139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2591311</w:t>
        <w:tab/>
        <w:t>62591333</w:t>
        <w:tab/>
        <w:t>.</w:t>
        <w:tab/>
        <w:t>-</w:t>
        <w:tab/>
        <w:t>.</w:t>
        <w:tab/>
        <w:t>ID=nfu_pred_732;biotype=3'-mature-miRNA;gene=mir-340;geneid=nfu_pred_732_mir-340;coords=sgr17:62591311-6259133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3912594</w:t>
        <w:tab/>
        <w:t>63912735</w:t>
        <w:tab/>
        <w:t>.</w:t>
        <w:tab/>
        <w:t>+</w:t>
        <w:tab/>
        <w:t>.</w:t>
        <w:tab/>
        <w:t>ID=nfu_pred_733;biotype=pre-miRNA;gene=mir-821;geneid=nfu_pred_733_mir-821;coords=sgr17:63912594-63912735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3912624</w:t>
        <w:tab/>
        <w:t>63912644</w:t>
        <w:tab/>
        <w:t>.</w:t>
        <w:tab/>
        <w:t>+</w:t>
        <w:tab/>
        <w:t>.</w:t>
        <w:tab/>
        <w:t>ID=nfu_pred_733;biotype=5'-mature-miRNA;gene=mir-821;geneid=nfu_pred_733_mir-821;coords=sgr17:63912624-63912644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5844696</w:t>
        <w:tab/>
        <w:t>65844785</w:t>
        <w:tab/>
        <w:t>.</w:t>
        <w:tab/>
        <w:t>+</w:t>
        <w:tab/>
        <w:t>.</w:t>
        <w:tab/>
        <w:t>ID=nfu_pred_734;biotype=pre-miRNA;gene=mir-430;geneid=nfu_pred_734_mir-430;coords=sgr17:65844696-65844785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5844755</w:t>
        <w:tab/>
        <w:t>65844776</w:t>
        <w:tab/>
        <w:t>.</w:t>
        <w:tab/>
        <w:t>+</w:t>
        <w:tab/>
        <w:t>.</w:t>
        <w:tab/>
        <w:t>ID=nfu_pred_734;biotype=3'-mature-miRNA;gene=mir-430;geneid=nfu_pred_734_mir-430;coords=sgr17:65844755-6584477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5845229</w:t>
        <w:tab/>
        <w:t>65845325</w:t>
        <w:tab/>
        <w:t>.</w:t>
        <w:tab/>
        <w:t>+</w:t>
        <w:tab/>
        <w:t>.</w:t>
        <w:tab/>
        <w:t>ID=nfu_pred_735;biotype=pre-miRNA;gene=mir-430;geneid=nfu_pred_735_mir-430;coords=sgr17:65845229-65845325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5845285</w:t>
        <w:tab/>
        <w:t>65845306</w:t>
        <w:tab/>
        <w:t>.</w:t>
        <w:tab/>
        <w:t>+</w:t>
        <w:tab/>
        <w:t>.</w:t>
        <w:tab/>
        <w:t>ID=nfu_pred_735;biotype=3'-mature-miRNA;gene=mir-430;geneid=nfu_pred_735_mir-430;coords=sgr17:65845285-6584530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4809</w:t>
        <w:tab/>
        <w:t>66014866</w:t>
        <w:tab/>
        <w:t>.</w:t>
        <w:tab/>
        <w:t>+</w:t>
        <w:tab/>
        <w:t>.</w:t>
        <w:tab/>
        <w:t>ID=nfu_pred_736;biotype=pre-miRNA;gene=mir-430;geneid=nfu_pred_736_mir-430;coords=sgr17:66014809-6601486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4927</w:t>
        <w:tab/>
        <w:t>66015005</w:t>
        <w:tab/>
        <w:t>.</w:t>
        <w:tab/>
        <w:t>+</w:t>
        <w:tab/>
        <w:t>.</w:t>
        <w:tab/>
        <w:t>ID=nfu_pred_821;biotype=pre-miRNA;gene=mir-430;geneid=nfu_pred_821_mir-430;coords=sgr17:66014927-66015005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5050</w:t>
        <w:tab/>
        <w:t>66015139</w:t>
        <w:tab/>
        <w:t>.</w:t>
        <w:tab/>
        <w:t>+</w:t>
        <w:tab/>
        <w:t>.</w:t>
        <w:tab/>
        <w:t>ID=nfu_pred_737;biotype=pre-miRNA;gene=mir-430;geneid=nfu_pred_737_mir-430;coords=sgr17:66015050-66015139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071</w:t>
        <w:tab/>
        <w:t>66015091</w:t>
        <w:tab/>
        <w:t>.</w:t>
        <w:tab/>
        <w:t>+</w:t>
        <w:tab/>
        <w:t>.</w:t>
        <w:tab/>
        <w:t>ID=nfu_pred_737;biotype=5'-mature-miRNA;gene=mir-430;geneid=nfu_pred_737_mir-430;coords=sgr17:66015071-66015091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108</w:t>
        <w:tab/>
        <w:t>66015129</w:t>
        <w:tab/>
        <w:t>.</w:t>
        <w:tab/>
        <w:t>+</w:t>
        <w:tab/>
        <w:t>.</w:t>
        <w:tab/>
        <w:t>ID=nfu_pred_737;biotype=3'-mature-miRNA;gene=mir-430;geneid=nfu_pred_737_mir-430;coords=sgr17:66015108-66015129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5353</w:t>
        <w:tab/>
        <w:t>66015421</w:t>
        <w:tab/>
        <w:t>.</w:t>
        <w:tab/>
        <w:t>+</w:t>
        <w:tab/>
        <w:t>.</w:t>
        <w:tab/>
        <w:t>ID=nfu_pred_738;biotype=pre-miRNA;gene=mir-430;geneid=nfu_pred_738_mir-430;coords=sgr17:66015353-66015421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361</w:t>
        <w:tab/>
        <w:t>66015380</w:t>
        <w:tab/>
        <w:t>.</w:t>
        <w:tab/>
        <w:t>+</w:t>
        <w:tab/>
        <w:t>.</w:t>
        <w:tab/>
        <w:t>ID=nfu_pred_738;biotype=5'-mature-miRNA;gene=mir-430;geneid=nfu_pred_738_mir-430;coords=sgr17:66015361-6601538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393</w:t>
        <w:tab/>
        <w:t>66015414</w:t>
        <w:tab/>
        <w:t>.</w:t>
        <w:tab/>
        <w:t>+</w:t>
        <w:tab/>
        <w:t>.</w:t>
        <w:tab/>
        <w:t>ID=nfu_pred_738;biotype=3'-mature-miRNA;gene=mir-430;geneid=nfu_pred_738_mir-430;coords=sgr17:66015393-66015414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5447</w:t>
        <w:tab/>
        <w:t>66015547</w:t>
        <w:tab/>
        <w:t>.</w:t>
        <w:tab/>
        <w:t>+</w:t>
        <w:tab/>
        <w:t>.</w:t>
        <w:tab/>
        <w:t>ID=nfu_pred_739;biotype=pre-miRNA;gene=mir-430;geneid=nfu_pred_739_mir-430;coords=sgr17:66015447-6601554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505</w:t>
        <w:tab/>
        <w:t>66015525</w:t>
        <w:tab/>
        <w:t>.</w:t>
        <w:tab/>
        <w:t>+</w:t>
        <w:tab/>
        <w:t>.</w:t>
        <w:tab/>
        <w:t>ID=nfu_pred_739;biotype=3'-mature-miRNA;gene=mir-430;geneid=nfu_pred_739_mir-430;coords=sgr17:66015505-66015525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5608</w:t>
        <w:tab/>
        <w:t>66015686</w:t>
        <w:tab/>
        <w:t>.</w:t>
        <w:tab/>
        <w:t>+</w:t>
        <w:tab/>
        <w:t>.</w:t>
        <w:tab/>
        <w:t>ID=nfu_pred_740;biotype=pre-miRNA;gene=mir-430;geneid=nfu_pred_740_mir-430;coords=sgr17:66015608-6601568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655</w:t>
        <w:tab/>
        <w:t>66015676</w:t>
        <w:tab/>
        <w:t>.</w:t>
        <w:tab/>
        <w:t>+</w:t>
        <w:tab/>
        <w:t>.</w:t>
        <w:tab/>
        <w:t>ID=nfu_pred_740;biotype=3'-mature-miRNA;gene=mir-430;geneid=nfu_pred_740_mir-430;coords=sgr17:66015655-6601567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5733</w:t>
        <w:tab/>
        <w:t>66015823</w:t>
        <w:tab/>
        <w:t>.</w:t>
        <w:tab/>
        <w:t>+</w:t>
        <w:tab/>
        <w:t>.</w:t>
        <w:tab/>
        <w:t>ID=nfu_pred_741;biotype=pre-miRNA;gene=mir-430;geneid=nfu_pred_741_mir-430;coords=sgr17:66015733-66015823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5792</w:t>
        <w:tab/>
        <w:t>66015813</w:t>
        <w:tab/>
        <w:t>.</w:t>
        <w:tab/>
        <w:t>+</w:t>
        <w:tab/>
        <w:t>.</w:t>
        <w:tab/>
        <w:t>ID=nfu_pred_741;biotype=3'-mature-miRNA;gene=mir-430;geneid=nfu_pred_741_mir-430;coords=sgr17:66015792-6601581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6253</w:t>
        <w:tab/>
        <w:t>66016331</w:t>
        <w:tab/>
        <w:t>.</w:t>
        <w:tab/>
        <w:t>+</w:t>
        <w:tab/>
        <w:t>.</w:t>
        <w:tab/>
        <w:t>ID=nfu_pred_742;biotype=pre-miRNA;gene=mir-430;geneid=nfu_pred_742_mir-430;coords=sgr17:66016253-6601633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6380</w:t>
        <w:tab/>
        <w:t>66016470</w:t>
        <w:tab/>
        <w:t>.</w:t>
        <w:tab/>
        <w:t>+</w:t>
        <w:tab/>
        <w:t>.</w:t>
        <w:tab/>
        <w:t>ID=nfu_pred_743;biotype=pre-miRNA;gene=mir-430;geneid=nfu_pred_743_mir-430;coords=sgr17:66016380-6601647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6429</w:t>
        <w:tab/>
        <w:t>66016449</w:t>
        <w:tab/>
        <w:t>.</w:t>
        <w:tab/>
        <w:t>+</w:t>
        <w:tab/>
        <w:t>.</w:t>
        <w:tab/>
        <w:t>ID=nfu_pred_743;biotype=3'-mature-miRNA;gene=mir-430;geneid=nfu_pred_743_mir-430;coords=sgr17:66016429-66016449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6506</w:t>
        <w:tab/>
        <w:t>66016606</w:t>
        <w:tab/>
        <w:t>.</w:t>
        <w:tab/>
        <w:t>+</w:t>
        <w:tab/>
        <w:t>.</w:t>
        <w:tab/>
        <w:t>ID=nfu_pred_744;biotype=pre-miRNA;gene=mir-430;geneid=nfu_pred_744_mir-430;coords=sgr17:66016506-6601660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6527</w:t>
        <w:tab/>
        <w:t>66016547</w:t>
        <w:tab/>
        <w:t>.</w:t>
        <w:tab/>
        <w:t>+</w:t>
        <w:tab/>
        <w:t>.</w:t>
        <w:tab/>
        <w:t>ID=nfu_pred_744;biotype=5'-mature-miRNA;gene=mir-430;geneid=nfu_pred_744_mir-430;coords=sgr17:66016527-6601654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6564</w:t>
        <w:tab/>
        <w:t>66016585</w:t>
        <w:tab/>
        <w:t>.</w:t>
        <w:tab/>
        <w:t>+</w:t>
        <w:tab/>
        <w:t>.</w:t>
        <w:tab/>
        <w:t>ID=nfu_pred_744;biotype=3'-mature-miRNA;gene=mir-430;geneid=nfu_pred_744_mir-430;coords=sgr17:66016564-66016585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6809</w:t>
        <w:tab/>
        <w:t>66016877</w:t>
        <w:tab/>
        <w:t>.</w:t>
        <w:tab/>
        <w:t>+</w:t>
        <w:tab/>
        <w:t>.</w:t>
        <w:tab/>
        <w:t>ID=nfu_pred_745;biotype=pre-miRNA;gene=mir-430;geneid=nfu_pred_745_mir-430;coords=sgr17:66016809-66016877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6904</w:t>
        <w:tab/>
        <w:t>66017004</w:t>
        <w:tab/>
        <w:t>.</w:t>
        <w:tab/>
        <w:t>+</w:t>
        <w:tab/>
        <w:t>.</w:t>
        <w:tab/>
        <w:t>ID=nfu_pred_746;biotype=pre-miRNA;gene=mir-430;geneid=nfu_pred_746_mir-430;coords=sgr17:66016904-66017004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6962</w:t>
        <w:tab/>
        <w:t>66016982</w:t>
        <w:tab/>
        <w:t>.</w:t>
        <w:tab/>
        <w:t>+</w:t>
        <w:tab/>
        <w:t>.</w:t>
        <w:tab/>
        <w:t>ID=nfu_pred_746;biotype=3'-mature-miRNA;gene=mir-430;geneid=nfu_pred_746_mir-430;coords=sgr17:66016962-66016982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7065</w:t>
        <w:tab/>
        <w:t>66017143</w:t>
        <w:tab/>
        <w:t>.</w:t>
        <w:tab/>
        <w:t>+</w:t>
        <w:tab/>
        <w:t>.</w:t>
        <w:tab/>
        <w:t>ID=nfu_pred_747;biotype=pre-miRNA;gene=mir-430;geneid=nfu_pred_747_mir-430;coords=sgr17:66017065-66017143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7112</w:t>
        <w:tab/>
        <w:t>66017133</w:t>
        <w:tab/>
        <w:t>.</w:t>
        <w:tab/>
        <w:t>+</w:t>
        <w:tab/>
        <w:t>.</w:t>
        <w:tab/>
        <w:t>ID=nfu_pred_747;biotype=3'-mature-miRNA;gene=mir-430;geneid=nfu_pred_747_mir-430;coords=sgr17:66017112-6601713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7190</w:t>
        <w:tab/>
        <w:t>66017280</w:t>
        <w:tab/>
        <w:t>.</w:t>
        <w:tab/>
        <w:t>+</w:t>
        <w:tab/>
        <w:t>.</w:t>
        <w:tab/>
        <w:t>ID=nfu_pred_748;biotype=pre-miRNA;gene=mir-430;geneid=nfu_pred_748_mir-430;coords=sgr17:66017190-6601728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7249</w:t>
        <w:tab/>
        <w:t>66017270</w:t>
        <w:tab/>
        <w:t>.</w:t>
        <w:tab/>
        <w:t>+</w:t>
        <w:tab/>
        <w:t>.</w:t>
        <w:tab/>
        <w:t>ID=nfu_pred_748;biotype=3'-mature-miRNA;gene=mir-430;geneid=nfu_pred_748_mir-430;coords=sgr17:66017249-66017270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7709</w:t>
        <w:tab/>
        <w:t>66017787</w:t>
        <w:tab/>
        <w:t>.</w:t>
        <w:tab/>
        <w:t>+</w:t>
        <w:tab/>
        <w:t>.</w:t>
        <w:tab/>
        <w:t>ID=nfu_pred_749;biotype=pre-miRNA;gene=mir-430;geneid=nfu_pred_749_mir-430;coords=sgr17:66017709-66017787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7836</w:t>
        <w:tab/>
        <w:t>66017926</w:t>
        <w:tab/>
        <w:t>.</w:t>
        <w:tab/>
        <w:t>+</w:t>
        <w:tab/>
        <w:t>.</w:t>
        <w:tab/>
        <w:t>ID=nfu_pred_750;biotype=pre-miRNA;gene=mir-430;geneid=nfu_pred_750_mir-430;coords=sgr17:66017836-6601792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7885</w:t>
        <w:tab/>
        <w:t>66017905</w:t>
        <w:tab/>
        <w:t>.</w:t>
        <w:tab/>
        <w:t>+</w:t>
        <w:tab/>
        <w:t>.</w:t>
        <w:tab/>
        <w:t>ID=nfu_pred_750;biotype=3'-mature-miRNA;gene=mir-430;geneid=nfu_pred_750_mir-430;coords=sgr17:66017885-66017905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7962</w:t>
        <w:tab/>
        <w:t>66018062</w:t>
        <w:tab/>
        <w:t>.</w:t>
        <w:tab/>
        <w:t>+</w:t>
        <w:tab/>
        <w:t>.</w:t>
        <w:tab/>
        <w:t>ID=nfu_pred_751;biotype=pre-miRNA;gene=mir-430;geneid=nfu_pred_751_mir-430;coords=sgr17:66017962-6601806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8020</w:t>
        <w:tab/>
        <w:t>66018041</w:t>
        <w:tab/>
        <w:t>.</w:t>
        <w:tab/>
        <w:t>+</w:t>
        <w:tab/>
        <w:t>.</w:t>
        <w:tab/>
        <w:t>ID=nfu_pred_751;biotype=3'-mature-miRNA;gene=mir-430;geneid=nfu_pred_751_mir-430;coords=sgr17:66018020-66018041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8258</w:t>
        <w:tab/>
        <w:t>66018336</w:t>
        <w:tab/>
        <w:t>.</w:t>
        <w:tab/>
        <w:t>+</w:t>
        <w:tab/>
        <w:t>.</w:t>
        <w:tab/>
        <w:t>ID=nfu_pred_752;biotype=pre-miRNA;gene=mir-430;geneid=nfu_pred_752_mir-430;coords=sgr17:66018258-6601833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8273</w:t>
        <w:tab/>
        <w:t>66018292</w:t>
        <w:tab/>
        <w:t>.</w:t>
        <w:tab/>
        <w:t>+</w:t>
        <w:tab/>
        <w:t>.</w:t>
        <w:tab/>
        <w:t>ID=nfu_pred_752;biotype=5'-mature-miRNA;gene=mir-430;geneid=nfu_pred_752_mir-430;coords=sgr17:66018273-66018292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8305</w:t>
        <w:tab/>
        <w:t>66018326</w:t>
        <w:tab/>
        <w:t>.</w:t>
        <w:tab/>
        <w:t>+</w:t>
        <w:tab/>
        <w:t>.</w:t>
        <w:tab/>
        <w:t>ID=nfu_pred_752;biotype=3'-mature-miRNA;gene=mir-430;geneid=nfu_pred_752_mir-430;coords=sgr17:66018305-66018326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8359</w:t>
        <w:tab/>
        <w:t>66018459</w:t>
        <w:tab/>
        <w:t>.</w:t>
        <w:tab/>
        <w:t>+</w:t>
        <w:tab/>
        <w:t>.</w:t>
        <w:tab/>
        <w:t>ID=nfu_pred_753;biotype=pre-miRNA;gene=mir-430;geneid=nfu_pred_753_mir-430;coords=sgr17:66018359-66018459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8417</w:t>
        <w:tab/>
        <w:t>66018437</w:t>
        <w:tab/>
        <w:t>.</w:t>
        <w:tab/>
        <w:t>+</w:t>
        <w:tab/>
        <w:t>.</w:t>
        <w:tab/>
        <w:t>ID=nfu_pred_753;biotype=3'-mature-miRNA;gene=mir-430;geneid=nfu_pred_753_mir-430;coords=sgr17:66018417-66018437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8520</w:t>
        <w:tab/>
        <w:t>66018598</w:t>
        <w:tab/>
        <w:t>.</w:t>
        <w:tab/>
        <w:t>+</w:t>
        <w:tab/>
        <w:t>.</w:t>
        <w:tab/>
        <w:t>ID=nfu_pred_754;biotype=pre-miRNA;gene=mir-430;geneid=nfu_pred_754_mir-430;coords=sgr17:66018520-66018598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8567</w:t>
        <w:tab/>
        <w:t>66018588</w:t>
        <w:tab/>
        <w:t>.</w:t>
        <w:tab/>
        <w:t>+</w:t>
        <w:tab/>
        <w:t>.</w:t>
        <w:tab/>
        <w:t>ID=nfu_pred_754;biotype=3'-mature-miRNA;gene=mir-430;geneid=nfu_pred_754_mir-430;coords=sgr17:66018567-66018588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66018716</w:t>
        <w:tab/>
        <w:t>66018806</w:t>
        <w:tab/>
        <w:t>.</w:t>
        <w:tab/>
        <w:t>+</w:t>
        <w:tab/>
        <w:t>.</w:t>
        <w:tab/>
        <w:t>ID=nfu_pred_755;biotype=pre-miRNA;gene=mir-430;geneid=nfu_pred_755_mir-430;coords=sgr17:66018716-66018806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66018765</w:t>
        <w:tab/>
        <w:t>66018785</w:t>
        <w:tab/>
        <w:t>.</w:t>
        <w:tab/>
        <w:t>+</w:t>
        <w:tab/>
        <w:t>.</w:t>
        <w:tab/>
        <w:t>ID=nfu_pred_755;biotype=3'-mature-miRNA;gene=mir-430;geneid=nfu_pred_755_mir-430;coords=sgr17:66018765-66018785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71733845</w:t>
        <w:tab/>
        <w:t>71733943</w:t>
        <w:tab/>
        <w:t>.</w:t>
        <w:tab/>
        <w:t>+</w:t>
        <w:tab/>
        <w:t>.</w:t>
        <w:tab/>
        <w:t>ID=nfu_pred_756;biotype=pre-miRNA;gene=mir-BHRF1;geneid=nfu_pred_756_mir-BHRF1;coords=sgr17:71733845-71733943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71733867</w:t>
        <w:tab/>
        <w:t>71733887</w:t>
        <w:tab/>
        <w:t>.</w:t>
        <w:tab/>
        <w:t>+</w:t>
        <w:tab/>
        <w:t>.</w:t>
        <w:tab/>
        <w:t>ID=nfu_pred_756;biotype=5'-mature-miRNA;gene=mir-BHRF1;geneid=nfu_pred_756_mir-BHRF1;coords=sgr17:71733867-71733887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71733902</w:t>
        <w:tab/>
        <w:t>71733923</w:t>
        <w:tab/>
        <w:t>.</w:t>
        <w:tab/>
        <w:t>+</w:t>
        <w:tab/>
        <w:t>.</w:t>
        <w:tab/>
        <w:t>ID=nfu_pred_756;biotype=3'-mature-miRNA;gene=mir-BHRF1;geneid=nfu_pred_756_mir-BHRF1;coords=sgr17:71733902-71733923</w:t>
      </w:r>
    </w:p>
    <w:p>
      <w:pPr>
        <w:pStyle w:val="Normal"/>
        <w:rPr/>
      </w:pPr>
      <w:r>
        <w:rPr/>
        <w:t>sgr17</w:t>
        <w:tab/>
        <w:t>nfu_mirna_prediction</w:t>
        <w:tab/>
        <w:t>pre_miRNA</w:t>
        <w:tab/>
        <w:t>71738259</w:t>
        <w:tab/>
        <w:t>71738350</w:t>
        <w:tab/>
        <w:t>.</w:t>
        <w:tab/>
        <w:t>+</w:t>
        <w:tab/>
        <w:t>.</w:t>
        <w:tab/>
        <w:t>ID=nfu_pred_757;biotype=pre-miRNA;gene=mir-558;geneid=nfu_pred_757_mir-558;coords=sgr17:71738259-71738350</w:t>
      </w:r>
    </w:p>
    <w:p>
      <w:pPr>
        <w:pStyle w:val="Normal"/>
        <w:rPr/>
      </w:pPr>
      <w:r>
        <w:rPr/>
        <w:t>sgr17</w:t>
        <w:tab/>
        <w:t>nfu_mirna_prediction</w:t>
        <w:tab/>
        <w:t>mature_miRNA</w:t>
        <w:tab/>
        <w:t>71738277</w:t>
        <w:tab/>
        <w:t>71738299</w:t>
        <w:tab/>
        <w:t>.</w:t>
        <w:tab/>
        <w:t>+</w:t>
        <w:tab/>
        <w:t>.</w:t>
        <w:tab/>
        <w:t>ID=nfu_pred_757;biotype=5'-mature-miRNA;gene=mir-558;geneid=nfu_pred_757_mir-558;coords=sgr17:71738277-71738299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2136097</w:t>
        <w:tab/>
        <w:t>2136175</w:t>
        <w:tab/>
        <w:t>.</w:t>
        <w:tab/>
        <w:t>+</w:t>
        <w:tab/>
        <w:t>.</w:t>
        <w:tab/>
        <w:t>ID=nfu_pred_758;biotype=pre-miRNA;gene=;geneid=nfu_pred_758_;coords=sgr18:2136097-2136175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2136144</w:t>
        <w:tab/>
        <w:t>2136164</w:t>
        <w:tab/>
        <w:t>.</w:t>
        <w:tab/>
        <w:t>+</w:t>
        <w:tab/>
        <w:t>.</w:t>
        <w:tab/>
        <w:t>ID=nfu_pred_758;biotype=3'-mature-miRNA;gene=;geneid=nfu_pred_758_;coords=sgr18:2136144-2136164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2662282</w:t>
        <w:tab/>
        <w:t>2662338</w:t>
        <w:tab/>
        <w:t>.</w:t>
        <w:tab/>
        <w:t>-</w:t>
        <w:tab/>
        <w:t>.</w:t>
        <w:tab/>
        <w:t>ID=nfu_pred_759;biotype=pre-miRNA;gene=mir-7641;geneid=nfu_pred_759_mir-7641;coords=sgr18:2662282-2662338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5424819</w:t>
        <w:tab/>
        <w:t>5424879</w:t>
        <w:tab/>
        <w:t>.</w:t>
        <w:tab/>
        <w:t>-</w:t>
        <w:tab/>
        <w:t>.</w:t>
        <w:tab/>
        <w:t>ID=nfu_pred_761;biotype=pre-miRNA;gene=mir-722;geneid=nfu_pred_761_mir-722;coords=sgr18:5424819-5424879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5502789</w:t>
        <w:tab/>
        <w:t>5502918</w:t>
        <w:tab/>
        <w:t>.</w:t>
        <w:tab/>
        <w:t>+</w:t>
        <w:tab/>
        <w:t>.</w:t>
        <w:tab/>
        <w:t>ID=nfu_pred_762;biotype=pre-miRNA;gene=mir-458;geneid=nfu_pred_762_mir-458;coords=sgr18:5502789-5502918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8767533</w:t>
        <w:tab/>
        <w:t>8767625</w:t>
        <w:tab/>
        <w:t>.</w:t>
        <w:tab/>
        <w:t>+</w:t>
        <w:tab/>
        <w:t>.</w:t>
        <w:tab/>
        <w:t>ID=nfu_pred_763;biotype=pre-miRNA;gene=mir-345;geneid=nfu_pred_763_mir-345;coords=sgr18:8767533-8767625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8767562</w:t>
        <w:tab/>
        <w:t>8767582</w:t>
        <w:tab/>
        <w:t>.</w:t>
        <w:tab/>
        <w:t>+</w:t>
        <w:tab/>
        <w:t>.</w:t>
        <w:tab/>
        <w:t>ID=nfu_pred_763;biotype=5'-mature-miRNA;gene=mir-345;geneid=nfu_pred_763_mir-345;coords=sgr18:8767562-8767582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8767594</w:t>
        <w:tab/>
        <w:t>8767614</w:t>
        <w:tab/>
        <w:t>.</w:t>
        <w:tab/>
        <w:t>+</w:t>
        <w:tab/>
        <w:t>.</w:t>
        <w:tab/>
        <w:t>ID=nfu_pred_763;biotype=3'-mature-miRNA;gene=mir-345;geneid=nfu_pred_763_mir-345;coords=sgr18:8767594-8767614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9294094</w:t>
        <w:tab/>
        <w:t>9294188</w:t>
        <w:tab/>
        <w:t>.</w:t>
        <w:tab/>
        <w:t>+</w:t>
        <w:tab/>
        <w:t>.</w:t>
        <w:tab/>
        <w:t>ID=nfu_pred_764;biotype=pre-miRNA;gene=mir-338;geneid=nfu_pred_764_mir-338;coords=sgr18:9294094-9294188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9294102</w:t>
        <w:tab/>
        <w:t>9294123</w:t>
        <w:tab/>
        <w:t>.</w:t>
        <w:tab/>
        <w:t>+</w:t>
        <w:tab/>
        <w:t>.</w:t>
        <w:tab/>
        <w:t>ID=nfu_pred_764;biotype=5'-mature-miRNA;gene=mir-338;geneid=nfu_pred_764_mir-338;coords=sgr18:9294102-9294123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9294140</w:t>
        <w:tab/>
        <w:t>9294161</w:t>
        <w:tab/>
        <w:t>.</w:t>
        <w:tab/>
        <w:t>+</w:t>
        <w:tab/>
        <w:t>.</w:t>
        <w:tab/>
        <w:t>ID=nfu_pred_764;biotype=3'-mature-miRNA;gene=mir-338;geneid=nfu_pred_764_mir-338;coords=sgr18:9294140-9294161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10688820</w:t>
        <w:tab/>
        <w:t>10688917</w:t>
        <w:tab/>
        <w:t>.</w:t>
        <w:tab/>
        <w:t>+</w:t>
        <w:tab/>
        <w:t>.</w:t>
        <w:tab/>
        <w:t>ID=nfu_pred_765;biotype=pre-miRNA;gene=mir-676;geneid=nfu_pred_765_mir-676;coords=sgr18:10688820-10688917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10688839</w:t>
        <w:tab/>
        <w:t>10688860</w:t>
        <w:tab/>
        <w:t>.</w:t>
        <w:tab/>
        <w:t>+</w:t>
        <w:tab/>
        <w:t>.</w:t>
        <w:tab/>
        <w:t>ID=nfu_pred_765;biotype=5'-mature-miRNA;gene=mir-676;geneid=nfu_pred_765_mir-676;coords=sgr18:10688839-10688860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10688880</w:t>
        <w:tab/>
        <w:t>10688901</w:t>
        <w:tab/>
        <w:t>.</w:t>
        <w:tab/>
        <w:t>+</w:t>
        <w:tab/>
        <w:t>.</w:t>
        <w:tab/>
        <w:t>ID=nfu_pred_765;biotype=3'-mature-miRNA;gene=mir-676;geneid=nfu_pred_765_mir-676;coords=sgr18:10688880-10688901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11564930</w:t>
        <w:tab/>
        <w:t>11564979</w:t>
        <w:tab/>
        <w:t>.</w:t>
        <w:tab/>
        <w:t>+</w:t>
        <w:tab/>
        <w:t>.</w:t>
        <w:tab/>
        <w:t>ID=nfu_pred_766;biotype=pre-miRNA;gene=mir-7399;geneid=nfu_pred_766_mir-7399;coords=sgr18:11564930-11564979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12476464</w:t>
        <w:tab/>
        <w:t>12476542</w:t>
        <w:tab/>
        <w:t>.</w:t>
        <w:tab/>
        <w:t>-</w:t>
        <w:tab/>
        <w:t>.</w:t>
        <w:tab/>
        <w:t>ID=nfu_pred_767;biotype=pre-miRNA;gene=mir-202;geneid=nfu_pred_767_mir-202;coords=sgr18:12476464-12476542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12476474</w:t>
        <w:tab/>
        <w:t>12476495</w:t>
        <w:tab/>
        <w:t>.</w:t>
        <w:tab/>
        <w:t>-</w:t>
        <w:tab/>
        <w:t>.</w:t>
        <w:tab/>
        <w:t>ID=nfu_pred_767;biotype=3'-mature-miRNA;gene=mir-202;geneid=nfu_pred_767_mir-202;coords=sgr18:12476474-12476495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18418730</w:t>
        <w:tab/>
        <w:t>18418823</w:t>
        <w:tab/>
        <w:t>.</w:t>
        <w:tab/>
        <w:t>+</w:t>
        <w:tab/>
        <w:t>.</w:t>
        <w:tab/>
        <w:t>ID=nfu_pred_768;biotype=pre-miRNA;gene=mir-2196;geneid=nfu_pred_768_mir-2196;coords=sgr18:18418730-18418823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20202568</w:t>
        <w:tab/>
        <w:t>20202659</w:t>
        <w:tab/>
        <w:t>.</w:t>
        <w:tab/>
        <w:t>-</w:t>
        <w:tab/>
        <w:t>.</w:t>
        <w:tab/>
        <w:t>ID=nfu_pred_769;biotype=pre-miRNA;gene=mir-458;geneid=nfu_pred_769_mir-458;coords=sgr18:20202568-20202659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22522745</w:t>
        <w:tab/>
        <w:t>22522821</w:t>
        <w:tab/>
        <w:t>.</w:t>
        <w:tab/>
        <w:t>-</w:t>
        <w:tab/>
        <w:t>.</w:t>
        <w:tab/>
        <w:t>ID=nfu_pred_770;biotype=pre-miRNA;gene=;geneid=nfu_pred_770_;coords=sgr18:22522745-22522821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22522760</w:t>
        <w:tab/>
        <w:t>22522781</w:t>
        <w:tab/>
        <w:t>.</w:t>
        <w:tab/>
        <w:t>-</w:t>
        <w:tab/>
        <w:t>.</w:t>
        <w:tab/>
        <w:t>ID=nfu_pred_770;biotype=3'-mature-miRNA;gene=;geneid=nfu_pred_770_;coords=sgr18:22522760-22522781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36412649</w:t>
        <w:tab/>
        <w:t>36412746</w:t>
        <w:tab/>
        <w:t>.</w:t>
        <w:tab/>
        <w:t>+</w:t>
        <w:tab/>
        <w:t>.</w:t>
        <w:tab/>
        <w:t>ID=nfu_pred_771;biotype=pre-miRNA;gene=mir-6720;geneid=nfu_pred_771_mir-6720;coords=sgr18:36412649-36412746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36546212</w:t>
        <w:tab/>
        <w:t>36546311</w:t>
        <w:tab/>
        <w:t>.</w:t>
        <w:tab/>
        <w:t>-</w:t>
        <w:tab/>
        <w:t>.</w:t>
        <w:tab/>
        <w:t>ID=nfu_pred_772;biotype=pre-miRNA;gene=;geneid=nfu_pred_772_;coords=sgr18:36546212-36546311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36546233</w:t>
        <w:tab/>
        <w:t>36546254</w:t>
        <w:tab/>
        <w:t>.</w:t>
        <w:tab/>
        <w:t>-</w:t>
        <w:tab/>
        <w:t>.</w:t>
        <w:tab/>
        <w:t>ID=nfu_pred_772;biotype=3'-mature-miRNA;gene=;geneid=nfu_pred_772_;coords=sgr18:36546233-36546254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36883231</w:t>
        <w:tab/>
        <w:t>36883325</w:t>
        <w:tab/>
        <w:t>.</w:t>
        <w:tab/>
        <w:t>-</w:t>
        <w:tab/>
        <w:t>.</w:t>
        <w:tab/>
        <w:t>ID=nfu_pred_773;biotype=pre-miRNA;gene=mir-338;geneid=nfu_pred_773_mir-338;coords=sgr18:36883231-36883325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36883248</w:t>
        <w:tab/>
        <w:t>36883268</w:t>
        <w:tab/>
        <w:t>.</w:t>
        <w:tab/>
        <w:t>-</w:t>
        <w:tab/>
        <w:t>.</w:t>
        <w:tab/>
        <w:t>ID=nfu_pred_773;biotype=3'-mature-miRNA;gene=mir-338;geneid=nfu_pred_773_mir-338;coords=sgr18:36883248-36883268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38103806</w:t>
        <w:tab/>
        <w:t>38103885</w:t>
        <w:tab/>
        <w:t>.</w:t>
        <w:tab/>
        <w:t>-</w:t>
        <w:tab/>
        <w:t>.</w:t>
        <w:tab/>
        <w:t>ID=nfu_pred_774;biotype=pre-miRNA;gene=mir-934;geneid=nfu_pred_774_mir-934;coords=sgr18:38103806-38103885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38131125</w:t>
        <w:tab/>
        <w:t>38131227</w:t>
        <w:tab/>
        <w:t>.</w:t>
        <w:tab/>
        <w:t>+</w:t>
        <w:tab/>
        <w:t>.</w:t>
        <w:tab/>
        <w:t>ID=nfu_pred_775;biotype=pre-miRNA;gene=mir-722;geneid=nfu_pred_775_mir-722;coords=sgr18:38131125-38131227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41685214</w:t>
        <w:tab/>
        <w:t>41685303</w:t>
        <w:tab/>
        <w:t>.</w:t>
        <w:tab/>
        <w:t>+</w:t>
        <w:tab/>
        <w:t>.</w:t>
        <w:tab/>
        <w:t>ID=nfu_pred_776;biotype=pre-miRNA;gene=mir-672;geneid=nfu_pred_776_mir-672;coords=sgr18:41685214-41685303</w:t>
      </w:r>
    </w:p>
    <w:p>
      <w:pPr>
        <w:pStyle w:val="Normal"/>
        <w:rPr/>
      </w:pPr>
      <w:r>
        <w:rPr/>
        <w:t>sgr18</w:t>
        <w:tab/>
        <w:t>nfu_mirna_prediction</w:t>
        <w:tab/>
        <w:t>pre_miRNA</w:t>
        <w:tab/>
        <w:t>42481862</w:t>
        <w:tab/>
        <w:t>42481954</w:t>
        <w:tab/>
        <w:t>.</w:t>
        <w:tab/>
        <w:t>+</w:t>
        <w:tab/>
        <w:t>.</w:t>
        <w:tab/>
        <w:t>ID=nfu_pred_777;biotype=pre-miRNA;gene=mir-580;geneid=nfu_pred_777_mir-580;coords=sgr18:42481862-42481954</w:t>
      </w:r>
    </w:p>
    <w:p>
      <w:pPr>
        <w:pStyle w:val="Normal"/>
        <w:rPr/>
      </w:pPr>
      <w:r>
        <w:rPr/>
        <w:t>sgr18</w:t>
        <w:tab/>
        <w:t>nfu_mirna_prediction</w:t>
        <w:tab/>
        <w:t>mature_miRNA</w:t>
        <w:tab/>
        <w:t>42481875</w:t>
        <w:tab/>
        <w:t>42481896</w:t>
        <w:tab/>
        <w:t>.</w:t>
        <w:tab/>
        <w:t>+</w:t>
        <w:tab/>
        <w:t>.</w:t>
        <w:tab/>
        <w:t>ID=nfu_pred_777;biotype=5'-mature-miRNA;gene=mir-580;geneid=nfu_pred_777_mir-580;coords=sgr18:42481875-42481896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462621</w:t>
        <w:tab/>
        <w:t>462722</w:t>
        <w:tab/>
        <w:t>.</w:t>
        <w:tab/>
        <w:t>+</w:t>
        <w:tab/>
        <w:t>.</w:t>
        <w:tab/>
        <w:t>ID=nfu_pred_778;biotype=pre-miRNA;gene=mir-770;geneid=nfu_pred_778_mir-770;coords=sgr19:462621-462722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287545</w:t>
        <w:tab/>
        <w:t>1287623</w:t>
        <w:tab/>
        <w:t>.</w:t>
        <w:tab/>
        <w:t>+</w:t>
        <w:tab/>
        <w:t>.</w:t>
        <w:tab/>
        <w:t>ID=nfu_pred_779;biotype=pre-miRNA;gene=;geneid=nfu_pred_779_;coords=sgr19:1287545-1287623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287552</w:t>
        <w:tab/>
        <w:t>1287574</w:t>
        <w:tab/>
        <w:t>.</w:t>
        <w:tab/>
        <w:t>+</w:t>
        <w:tab/>
        <w:t>.</w:t>
        <w:tab/>
        <w:t>ID=nfu_pred_779;biotype=5'-mature-miRNA;gene=;geneid=nfu_pred_779_;coords=sgr19:1287552-1287574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287592</w:t>
        <w:tab/>
        <w:t>1287613</w:t>
        <w:tab/>
        <w:t>.</w:t>
        <w:tab/>
        <w:t>+</w:t>
        <w:tab/>
        <w:t>.</w:t>
        <w:tab/>
        <w:t>ID=nfu_pred_779;biotype=3'-mature-miRNA;gene=;geneid=nfu_pred_779_;coords=sgr19:1287592-1287613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785872</w:t>
        <w:tab/>
        <w:t>1785977</w:t>
        <w:tab/>
        <w:t>.</w:t>
        <w:tab/>
        <w:t>+</w:t>
        <w:tab/>
        <w:t>.</w:t>
        <w:tab/>
        <w:t>ID=nfu_pred_780;biotype=pre-miRNA;gene=mir-214;geneid=nfu_pred_780_mir-214;coords=sgr19:1785872-1785977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785898</w:t>
        <w:tab/>
        <w:t>1785920</w:t>
        <w:tab/>
        <w:t>.</w:t>
        <w:tab/>
        <w:t>+</w:t>
        <w:tab/>
        <w:t>.</w:t>
        <w:tab/>
        <w:t>ID=nfu_pred_780;biotype=5'-mature-miRNA;gene=mir-214;geneid=nfu_pred_780_mir-214;coords=sgr19:1785898-1785920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785935</w:t>
        <w:tab/>
        <w:t>1785950</w:t>
        <w:tab/>
        <w:t>.</w:t>
        <w:tab/>
        <w:t>+</w:t>
        <w:tab/>
        <w:t>.</w:t>
        <w:tab/>
        <w:t>ID=nfu_pred_780;biotype=3'-mature-miRNA;gene=mir-214;geneid=nfu_pred_780_mir-214;coords=sgr19:1785935-1785950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948371</w:t>
        <w:tab/>
        <w:t>1948468</w:t>
        <w:tab/>
        <w:t>.</w:t>
        <w:tab/>
        <w:t>+</w:t>
        <w:tab/>
        <w:t>.</w:t>
        <w:tab/>
        <w:t>ID=nfu_pred_781;biotype=pre-miRNA;gene=mir-6720;geneid=nfu_pred_781_mir-6720;coords=sgr19:1948371-1948468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970223</w:t>
        <w:tab/>
        <w:t>1970320</w:t>
        <w:tab/>
        <w:t>.</w:t>
        <w:tab/>
        <w:t>+</w:t>
        <w:tab/>
        <w:t>.</w:t>
        <w:tab/>
        <w:t>ID=nfu_pred_782;biotype=pre-miRNA;gene=mir-6720;geneid=nfu_pred_782_mir-6720;coords=sgr19:1970223-1970320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975220</w:t>
        <w:tab/>
        <w:t>1975317</w:t>
        <w:tab/>
        <w:t>.</w:t>
        <w:tab/>
        <w:t>+</w:t>
        <w:tab/>
        <w:t>.</w:t>
        <w:tab/>
        <w:t>ID=nfu_pred_783;biotype=pre-miRNA;gene=mir-6720;geneid=nfu_pred_783_mir-6720;coords=sgr19:1975220-1975317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3964280</w:t>
        <w:tab/>
        <w:t>3964361</w:t>
        <w:tab/>
        <w:t>.</w:t>
        <w:tab/>
        <w:t>+</w:t>
        <w:tab/>
        <w:t>.</w:t>
        <w:tab/>
        <w:t>ID=nfu_pred_784;biotype=pre-miRNA;gene=mir-122;geneid=nfu_pred_784_mir-122;coords=sgr19:3964280-3964361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3964292</w:t>
        <w:tab/>
        <w:t>3964313</w:t>
        <w:tab/>
        <w:t>.</w:t>
        <w:tab/>
        <w:t>+</w:t>
        <w:tab/>
        <w:t>.</w:t>
        <w:tab/>
        <w:t>ID=nfu_pred_784;biotype=5'-mature-miRNA;gene=mir-122;geneid=nfu_pred_784_mir-122;coords=sgr19:3964292-3964313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3964331</w:t>
        <w:tab/>
        <w:t>3964351</w:t>
        <w:tab/>
        <w:t>.</w:t>
        <w:tab/>
        <w:t>+</w:t>
        <w:tab/>
        <w:t>.</w:t>
        <w:tab/>
        <w:t>ID=nfu_pred_784;biotype=3'-mature-miRNA;gene=mir-122;geneid=nfu_pred_784_mir-122;coords=sgr19:3964331-3964351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7744627</w:t>
        <w:tab/>
        <w:t>7744756</w:t>
        <w:tab/>
        <w:t>.</w:t>
        <w:tab/>
        <w:t>+</w:t>
        <w:tab/>
        <w:t>.</w:t>
        <w:tab/>
        <w:t>ID=nfu_pred_785;biotype=pre-miRNA;gene=mir-458;geneid=nfu_pred_785_mir-458;coords=sgr19:7744627-7744756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8159778</w:t>
        <w:tab/>
        <w:t>8159879</w:t>
        <w:tab/>
        <w:t>.</w:t>
        <w:tab/>
        <w:t>-</w:t>
        <w:tab/>
        <w:t>.</w:t>
        <w:tab/>
        <w:t>ID=nfu_pred_786;biotype=pre-miRNA;gene=mir-577;geneid=nfu_pred_786_mir-577;coords=sgr19:8159778-8159879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8159798</w:t>
        <w:tab/>
        <w:t>8159818</w:t>
        <w:tab/>
        <w:t>.</w:t>
        <w:tab/>
        <w:t>-</w:t>
        <w:tab/>
        <w:t>.</w:t>
        <w:tab/>
        <w:t>ID=nfu_pred_786;biotype=3'-mature-miRNA;gene=mir-577;geneid=nfu_pred_786_mir-577;coords=sgr19:8159798-8159818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1408966</w:t>
        <w:tab/>
        <w:t>11409060</w:t>
        <w:tab/>
        <w:t>.</w:t>
        <w:tab/>
        <w:t>+</w:t>
        <w:tab/>
        <w:t>.</w:t>
        <w:tab/>
        <w:t>ID=nfu_pred_788;biotype=pre-miRNA;gene=mir-204;geneid=nfu_pred_788_mir-204;coords=sgr19:11408966-11409060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1408985</w:t>
        <w:tab/>
        <w:t>11409006</w:t>
        <w:tab/>
        <w:t>.</w:t>
        <w:tab/>
        <w:t>+</w:t>
        <w:tab/>
        <w:t>.</w:t>
        <w:tab/>
        <w:t>ID=nfu_pred_788;biotype=5'-mature-miRNA;gene=mir-204;geneid=nfu_pred_788_mir-204;coords=sgr19:11408985-11409006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1409023</w:t>
        <w:tab/>
        <w:t>11409045</w:t>
        <w:tab/>
        <w:t>.</w:t>
        <w:tab/>
        <w:t>+</w:t>
        <w:tab/>
        <w:t>.</w:t>
        <w:tab/>
        <w:t>ID=nfu_pred_788;biotype=3'-mature-miRNA;gene=mir-204;geneid=nfu_pred_788_mir-204;coords=sgr19:11409023-11409045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1555606</w:t>
        <w:tab/>
        <w:t>11555707</w:t>
        <w:tab/>
        <w:t>.</w:t>
        <w:tab/>
        <w:t>-</w:t>
        <w:tab/>
        <w:t>.</w:t>
        <w:tab/>
        <w:t>ID=nfu_pred_789;biotype=pre-miRNA;gene=mir-101;geneid=nfu_pred_789_mir-101;coords=sgr19:11555606-11555707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1555628</w:t>
        <w:tab/>
        <w:t>11555648</w:t>
        <w:tab/>
        <w:t>.</w:t>
        <w:tab/>
        <w:t>-</w:t>
        <w:tab/>
        <w:t>.</w:t>
        <w:tab/>
        <w:t>ID=nfu_pred_789;biotype=5'-mature-miRNA;gene=mir-101;geneid=nfu_pred_789_mir-101;coords=sgr19:11555628-11555648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1555664</w:t>
        <w:tab/>
        <w:t>11555684</w:t>
        <w:tab/>
        <w:t>.</w:t>
        <w:tab/>
        <w:t>-</w:t>
        <w:tab/>
        <w:t>.</w:t>
        <w:tab/>
        <w:t>ID=nfu_pred_789;biotype=3'-mature-miRNA;gene=mir-101;geneid=nfu_pred_789_mir-101;coords=sgr19:11555664-11555684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4583339</w:t>
        <w:tab/>
        <w:t>14583419</w:t>
        <w:tab/>
        <w:t>.</w:t>
        <w:tab/>
        <w:t>+</w:t>
        <w:tab/>
        <w:t>.</w:t>
        <w:tab/>
        <w:t>ID=nfu_pred_790;biotype=pre-miRNA;gene=mir-2973;geneid=nfu_pred_790_mir-2973;coords=sgr19:14583339-14583419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4583351</w:t>
        <w:tab/>
        <w:t>14583372</w:t>
        <w:tab/>
        <w:t>.</w:t>
        <w:tab/>
        <w:t>+</w:t>
        <w:tab/>
        <w:t>.</w:t>
        <w:tab/>
        <w:t>ID=nfu_pred_790;biotype=5'-mature-miRNA;gene=mir-2973;geneid=nfu_pred_790_mir-2973;coords=sgr19:14583351-14583372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4583389</w:t>
        <w:tab/>
        <w:t>14583410</w:t>
        <w:tab/>
        <w:t>.</w:t>
        <w:tab/>
        <w:t>+</w:t>
        <w:tab/>
        <w:t>.</w:t>
        <w:tab/>
        <w:t>ID=nfu_pred_790;biotype=3'-mature-miRNA;gene=mir-2973;geneid=nfu_pred_790_mir-2973;coords=sgr19:14583389-14583410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7634511</w:t>
        <w:tab/>
        <w:t>17634624</w:t>
        <w:tab/>
        <w:t>.</w:t>
        <w:tab/>
        <w:t>+</w:t>
        <w:tab/>
        <w:t>.</w:t>
        <w:tab/>
        <w:t>ID=nfu_pred_791;biotype=pre-miRNA;gene=mir-181;geneid=nfu_pred_791_mir-181;coords=sgr19:17634511-17634624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7634542</w:t>
        <w:tab/>
        <w:t>17634563</w:t>
        <w:tab/>
        <w:t>.</w:t>
        <w:tab/>
        <w:t>+</w:t>
        <w:tab/>
        <w:t>.</w:t>
        <w:tab/>
        <w:t>ID=nfu_pred_791;biotype=5'-mature-miRNA;gene=mir-181;geneid=nfu_pred_791_mir-181;coords=sgr19:17634542-17634563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7634584</w:t>
        <w:tab/>
        <w:t>17634605</w:t>
        <w:tab/>
        <w:t>.</w:t>
        <w:tab/>
        <w:t>+</w:t>
        <w:tab/>
        <w:t>.</w:t>
        <w:tab/>
        <w:t>ID=nfu_pred_791;biotype=3'-mature-miRNA;gene=mir-181;geneid=nfu_pred_791_mir-181;coords=sgr19:17634584-17634605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7634759</w:t>
        <w:tab/>
        <w:t>17634839</w:t>
        <w:tab/>
        <w:t>.</w:t>
        <w:tab/>
        <w:t>+</w:t>
        <w:tab/>
        <w:t>.</w:t>
        <w:tab/>
        <w:t>ID=nfu_pred_792;biotype=pre-miRNA;gene=mir-181;geneid=nfu_pred_792_mir-181;coords=sgr19:17634759-17634839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7634769</w:t>
        <w:tab/>
        <w:t>17634790</w:t>
        <w:tab/>
        <w:t>.</w:t>
        <w:tab/>
        <w:t>+</w:t>
        <w:tab/>
        <w:t>.</w:t>
        <w:tab/>
        <w:t>ID=nfu_pred_792;biotype=5'-mature-miRNA;gene=mir-181;geneid=nfu_pred_792_mir-181;coords=sgr19:17634769-17634790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9173585</w:t>
        <w:tab/>
        <w:t>19173641</w:t>
        <w:tab/>
        <w:t>.</w:t>
        <w:tab/>
        <w:t>+</w:t>
        <w:tab/>
        <w:t>.</w:t>
        <w:tab/>
        <w:t>ID=nfu_pred_793;biotype=pre-miRNA;gene=mir-7641;geneid=nfu_pred_793_mir-7641;coords=sgr19:19173585-19173641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19508671</w:t>
        <w:tab/>
        <w:t>19508756</w:t>
        <w:tab/>
        <w:t>.</w:t>
        <w:tab/>
        <w:t>+</w:t>
        <w:tab/>
        <w:t>.</w:t>
        <w:tab/>
        <w:t>ID=nfu_pred_794;biotype=pre-miRNA;gene=mir-599;geneid=nfu_pred_794_mir-599;coords=sgr19:19508671-19508756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9508679</w:t>
        <w:tab/>
        <w:t>19508700</w:t>
        <w:tab/>
        <w:t>.</w:t>
        <w:tab/>
        <w:t>+</w:t>
        <w:tab/>
        <w:t>.</w:t>
        <w:tab/>
        <w:t>ID=nfu_pred_794;biotype=5'-mature-miRNA;gene=mir-599;geneid=nfu_pred_794_mir-599;coords=sgr19:19508679-19508700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19508717</w:t>
        <w:tab/>
        <w:t>19508737</w:t>
        <w:tab/>
        <w:t>.</w:t>
        <w:tab/>
        <w:t>+</w:t>
        <w:tab/>
        <w:t>.</w:t>
        <w:tab/>
        <w:t>ID=nfu_pred_794;biotype=3'-mature-miRNA;gene=mir-599;geneid=nfu_pred_794_mir-599;coords=sgr19:19508717-19508737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0468419</w:t>
        <w:tab/>
        <w:t>20468472</w:t>
        <w:tab/>
        <w:t>.</w:t>
        <w:tab/>
        <w:t>-</w:t>
        <w:tab/>
        <w:t>.</w:t>
        <w:tab/>
        <w:t>ID=nfu_pred_795;biotype=pre-miRNA;gene=mir-7431;geneid=nfu_pred_795_mir-7431;coords=sgr19:20468419-20468472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0512905</w:t>
        <w:tab/>
        <w:t>20513049</w:t>
        <w:tab/>
        <w:t>.</w:t>
        <w:tab/>
        <w:t>+</w:t>
        <w:tab/>
        <w:t>.</w:t>
        <w:tab/>
        <w:t>ID=nfu_pred_796;biotype=pre-miRNA;gene=mir-8994;geneid=nfu_pred_796_mir-8994;coords=sgr19:20512905-20513049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1791189</w:t>
        <w:tab/>
        <w:t>21791267</w:t>
        <w:tab/>
        <w:t>.</w:t>
        <w:tab/>
        <w:t>+</w:t>
        <w:tab/>
        <w:t>.</w:t>
        <w:tab/>
        <w:t>ID=nfu_pred_797;biotype=pre-miRNA;gene=mir-551;geneid=nfu_pred_797_mir-551;coords=sgr19:21791189-21791267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1791199</w:t>
        <w:tab/>
        <w:t>21791219</w:t>
        <w:tab/>
        <w:t>.</w:t>
        <w:tab/>
        <w:t>+</w:t>
        <w:tab/>
        <w:t>.</w:t>
        <w:tab/>
        <w:t>ID=nfu_pred_797;biotype=5'-mature-miRNA;gene=mir-551;geneid=nfu_pred_797_mir-551;coords=sgr19:21791199-21791219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2277681</w:t>
        <w:tab/>
        <w:t>22277766</w:t>
        <w:tab/>
        <w:t>.</w:t>
        <w:tab/>
        <w:t>-</w:t>
        <w:tab/>
        <w:t>.</w:t>
        <w:tab/>
        <w:t>ID=nfu_pred_798;biotype=pre-miRNA;gene=mir-11;geneid=nfu_pred_798_mir-11;coords=sgr19:22277681-22277766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2277731</w:t>
        <w:tab/>
        <w:t>22277753</w:t>
        <w:tab/>
        <w:t>.</w:t>
        <w:tab/>
        <w:t>-</w:t>
        <w:tab/>
        <w:t>.</w:t>
        <w:tab/>
        <w:t>ID=nfu_pred_798;biotype=5'-mature-miRNA;gene=mir-11;geneid=nfu_pred_798_mir-11;coords=sgr19:22277731-22277753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2277692</w:t>
        <w:tab/>
        <w:t>22277713</w:t>
        <w:tab/>
        <w:t>.</w:t>
        <w:tab/>
        <w:t>-</w:t>
        <w:tab/>
        <w:t>.</w:t>
        <w:tab/>
        <w:t>ID=nfu_pred_798;biotype=3'-mature-miRNA;gene=mir-11;geneid=nfu_pred_798_mir-11;coords=sgr19:22277692-22277713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3393987</w:t>
        <w:tab/>
        <w:t>23394065</w:t>
        <w:tab/>
        <w:t>.</w:t>
        <w:tab/>
        <w:t>-</w:t>
        <w:tab/>
        <w:t>.</w:t>
        <w:tab/>
        <w:t>ID=nfu_pred_799;biotype=pre-miRNA;gene=mir-24;geneid=nfu_pred_799_mir-24;coords=sgr19:23393987-23394065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3394035</w:t>
        <w:tab/>
        <w:t>23394055</w:t>
        <w:tab/>
        <w:t>.</w:t>
        <w:tab/>
        <w:t>-</w:t>
        <w:tab/>
        <w:t>.</w:t>
        <w:tab/>
        <w:t>ID=nfu_pred_799;biotype=5'-mature-miRNA;gene=mir-24;geneid=nfu_pred_799_mir-24;coords=sgr19:23394035-23394055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3393997</w:t>
        <w:tab/>
        <w:t>23394018</w:t>
        <w:tab/>
        <w:t>.</w:t>
        <w:tab/>
        <w:t>-</w:t>
        <w:tab/>
        <w:t>.</w:t>
        <w:tab/>
        <w:t>ID=nfu_pred_799;biotype=3'-mature-miRNA;gene=mir-24;geneid=nfu_pred_799_mir-24;coords=sgr19:23393997-23394018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3396107</w:t>
        <w:tab/>
        <w:t>23396205</w:t>
        <w:tab/>
        <w:t>.</w:t>
        <w:tab/>
        <w:t>-</w:t>
        <w:tab/>
        <w:t>.</w:t>
        <w:tab/>
        <w:t>ID=nfu_pred_800;biotype=pre-miRNA;gene=mir-27;geneid=nfu_pred_800_mir-27;coords=sgr19:23396107-23396205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3396122</w:t>
        <w:tab/>
        <w:t>23396142</w:t>
        <w:tab/>
        <w:t>.</w:t>
        <w:tab/>
        <w:t>-</w:t>
        <w:tab/>
        <w:t>.</w:t>
        <w:tab/>
        <w:t>ID=nfu_pred_800;biotype=3'-mature-miRNA;gene=mir-27;geneid=nfu_pred_800_mir-27;coords=sgr19:23396122-23396142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3396680</w:t>
        <w:tab/>
        <w:t>23396781</w:t>
        <w:tab/>
        <w:t>.</w:t>
        <w:tab/>
        <w:t>-</w:t>
        <w:tab/>
        <w:t>.</w:t>
        <w:tab/>
        <w:t>ID=nfu_pred_801;biotype=pre-miRNA;gene=mir-23;geneid=nfu_pred_801_mir-23;coords=sgr19:23396680-23396781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3396742</w:t>
        <w:tab/>
        <w:t>23396762</w:t>
        <w:tab/>
        <w:t>.</w:t>
        <w:tab/>
        <w:t>-</w:t>
        <w:tab/>
        <w:t>.</w:t>
        <w:tab/>
        <w:t>ID=nfu_pred_801;biotype=5'-mature-miRNA;gene=mir-23;geneid=nfu_pred_801_mir-23;coords=sgr19:23396742-23396762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3396700</w:t>
        <w:tab/>
        <w:t>23396720</w:t>
        <w:tab/>
        <w:t>.</w:t>
        <w:tab/>
        <w:t>-</w:t>
        <w:tab/>
        <w:t>.</w:t>
        <w:tab/>
        <w:t>ID=nfu_pred_801;biotype=3'-mature-miRNA;gene=mir-23;geneid=nfu_pred_801_mir-23;coords=sgr19:23396700-23396720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3849733</w:t>
        <w:tab/>
        <w:t>23849798</w:t>
        <w:tab/>
        <w:t>.</w:t>
        <w:tab/>
        <w:t>-</w:t>
        <w:tab/>
        <w:t>.</w:t>
        <w:tab/>
        <w:t>ID=nfu_pred_802;biotype=pre-miRNA;gene=mir-8987;geneid=nfu_pred_802_mir-8987;coords=sgr19:23849733-23849798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5042280</w:t>
        <w:tab/>
        <w:t>25042358</w:t>
        <w:tab/>
        <w:t>.</w:t>
        <w:tab/>
        <w:t>+</w:t>
        <w:tab/>
        <w:t>.</w:t>
        <w:tab/>
        <w:t>ID=nfu_pred_803;biotype=pre-miRNA;gene=mir-939;geneid=nfu_pred_803_mir-939;coords=sgr19:25042280-25042358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5042329</w:t>
        <w:tab/>
        <w:t>25042348</w:t>
        <w:tab/>
        <w:t>.</w:t>
        <w:tab/>
        <w:t>+</w:t>
        <w:tab/>
        <w:t>.</w:t>
        <w:tab/>
        <w:t>ID=nfu_pred_803;biotype=5'-mature-miRNA;gene=mir-939;geneid=nfu_pred_803_mir-939;coords=sgr19:25042329-25042348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5042288</w:t>
        <w:tab/>
        <w:t>25042308</w:t>
        <w:tab/>
        <w:t>.</w:t>
        <w:tab/>
        <w:t>+</w:t>
        <w:tab/>
        <w:t>.</w:t>
        <w:tab/>
        <w:t>ID=nfu_pred_803;biotype=3'-mature-miRNA;gene=mir-939;geneid=nfu_pred_803_mir-939;coords=sgr19:25042288-25042308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6281665</w:t>
        <w:tab/>
        <w:t>26281761</w:t>
        <w:tab/>
        <w:t>.</w:t>
        <w:tab/>
        <w:t>-</w:t>
        <w:tab/>
        <w:t>.</w:t>
        <w:tab/>
        <w:t>ID=nfu_pred_804;biotype=pre-miRNA;gene=;geneid=nfu_pred_804_;coords=sgr19:26281665-26281761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6281720</w:t>
        <w:tab/>
        <w:t>26281740</w:t>
        <w:tab/>
        <w:t>.</w:t>
        <w:tab/>
        <w:t>-</w:t>
        <w:tab/>
        <w:t>.</w:t>
        <w:tab/>
        <w:t>ID=nfu_pred_804;biotype=5'-mature-miRNA;gene=;geneid=nfu_pred_804_;coords=sgr19:26281720-26281740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26281677</w:t>
        <w:tab/>
        <w:t>26281694</w:t>
        <w:tab/>
        <w:t>.</w:t>
        <w:tab/>
        <w:t>-</w:t>
        <w:tab/>
        <w:t>.</w:t>
        <w:tab/>
        <w:t>ID=nfu_pred_804;biotype=3'-mature-miRNA;gene=;geneid=nfu_pred_804_;coords=sgr19:26281677-26281694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6980241</w:t>
        <w:tab/>
        <w:t>26980338</w:t>
        <w:tab/>
        <w:t>.</w:t>
        <w:tab/>
        <w:t>-</w:t>
        <w:tab/>
        <w:t>.</w:t>
        <w:tab/>
        <w:t>ID=nfu_pred_805;biotype=pre-miRNA;gene=mir-6720;geneid=nfu_pred_805_mir-6720;coords=sgr19:26980241-26980338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26986632</w:t>
        <w:tab/>
        <w:t>26986729</w:t>
        <w:tab/>
        <w:t>.</w:t>
        <w:tab/>
        <w:t>-</w:t>
        <w:tab/>
        <w:t>.</w:t>
        <w:tab/>
        <w:t>ID=nfu_pred_806;biotype=pre-miRNA;gene=mir-6720;geneid=nfu_pred_806_mir-6720;coords=sgr19:26986632-26986729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31412558</w:t>
        <w:tab/>
        <w:t>31412654</w:t>
        <w:tab/>
        <w:t>.</w:t>
        <w:tab/>
        <w:t>-</w:t>
        <w:tab/>
        <w:t>.</w:t>
        <w:tab/>
        <w:t>ID=nfu_pred_807;biotype=pre-miRNA;gene=mir-338;geneid=nfu_pred_807_mir-338;coords=sgr19:31412558-31412654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35257869</w:t>
        <w:tab/>
        <w:t>35257931</w:t>
        <w:tab/>
        <w:t>.</w:t>
        <w:tab/>
        <w:t>+</w:t>
        <w:tab/>
        <w:t>.</w:t>
        <w:tab/>
        <w:t>ID=nfu_pred_808;biotype=pre-miRNA;gene=;geneid=nfu_pred_808_;coords=sgr19:35257869-35257931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36828364</w:t>
        <w:tab/>
        <w:t>36828473</w:t>
        <w:tab/>
        <w:t>.</w:t>
        <w:tab/>
        <w:t>+</w:t>
        <w:tab/>
        <w:t>.</w:t>
        <w:tab/>
        <w:t>ID=nfu_pred_809;biotype=pre-miRNA;gene=mir-6698;geneid=nfu_pred_809_mir-6698;coords=sgr19:36828364-36828473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38259840</w:t>
        <w:tab/>
        <w:t>38259939</w:t>
        <w:tab/>
        <w:t>.</w:t>
        <w:tab/>
        <w:t>+</w:t>
        <w:tab/>
        <w:t>.</w:t>
        <w:tab/>
        <w:t>ID=nfu_pred_810;biotype=pre-miRNA;gene=mir-199;geneid=nfu_pred_810_mir-199;coords=sgr19:38259840-38259939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38259860</w:t>
        <w:tab/>
        <w:t>38259882</w:t>
        <w:tab/>
        <w:t>.</w:t>
        <w:tab/>
        <w:t>+</w:t>
        <w:tab/>
        <w:t>.</w:t>
        <w:tab/>
        <w:t>ID=nfu_pred_810;biotype=5'-mature-miRNA;gene=mir-199;geneid=nfu_pred_810_mir-199;coords=sgr19:38259860-38259882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38259899</w:t>
        <w:tab/>
        <w:t>38259919</w:t>
        <w:tab/>
        <w:t>.</w:t>
        <w:tab/>
        <w:t>+</w:t>
        <w:tab/>
        <w:t>.</w:t>
        <w:tab/>
        <w:t>ID=nfu_pred_810;biotype=3'-mature-miRNA;gene=mir-199;geneid=nfu_pred_810_mir-199;coords=sgr19:38259899-38259919</w:t>
      </w:r>
    </w:p>
    <w:p>
      <w:pPr>
        <w:pStyle w:val="Normal"/>
        <w:rPr/>
      </w:pPr>
      <w:r>
        <w:rPr/>
        <w:t>sgr19</w:t>
        <w:tab/>
        <w:t>nfu_mirna_prediction</w:t>
        <w:tab/>
        <w:t>pre_miRNA</w:t>
        <w:tab/>
        <w:t>38262154</w:t>
        <w:tab/>
        <w:t>38262266</w:t>
        <w:tab/>
        <w:t>.</w:t>
        <w:tab/>
        <w:t>+</w:t>
        <w:tab/>
        <w:t>.</w:t>
        <w:tab/>
        <w:t>ID=nfu_pred_811;biotype=pre-miRNA;gene=mir-214;geneid=nfu_pred_811_mir-;coords=sgr19:38262154-38262266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38262183</w:t>
        <w:tab/>
        <w:t>38262204</w:t>
        <w:tab/>
        <w:t>.</w:t>
        <w:tab/>
        <w:t>+</w:t>
        <w:tab/>
        <w:t>.</w:t>
        <w:tab/>
        <w:t>ID=nfu_pred_811;biotype=5'-mature-miRNA;gene=mir-214;geneid=nfu_pred_811_mir-214;coords=sgr19:38262183-38262204</w:t>
      </w:r>
    </w:p>
    <w:p>
      <w:pPr>
        <w:pStyle w:val="Normal"/>
        <w:rPr/>
      </w:pPr>
      <w:r>
        <w:rPr/>
        <w:t>sgr19</w:t>
        <w:tab/>
        <w:t>nfu_mirna_prediction</w:t>
        <w:tab/>
        <w:t>mature_miRNA</w:t>
        <w:tab/>
        <w:t>38262221</w:t>
        <w:tab/>
        <w:t>38262242</w:t>
        <w:tab/>
        <w:t>.</w:t>
        <w:tab/>
        <w:t>+</w:t>
        <w:tab/>
        <w:t>.</w:t>
        <w:tab/>
        <w:t>ID=nfu_pred_811;biotype=3'-mature-miRNA;gene=mir-214;geneid=nfu_pred_811_mir-214;coords=sgr19:38262221-38262242</w:t>
      </w:r>
    </w:p>
    <w:p>
      <w:pPr>
        <w:pStyle w:val="Normal"/>
        <w:rPr/>
      </w:pPr>
      <w:r>
        <w:rPr/>
        <w:t>superscaffold00092</w:t>
        <w:tab/>
        <w:t>nfu_mirna_prediction</w:t>
        <w:tab/>
        <w:t>pre_miRNA</w:t>
        <w:tab/>
        <w:t>708704</w:t>
        <w:tab/>
        <w:t>708826</w:t>
        <w:tab/>
        <w:t>.</w:t>
        <w:tab/>
        <w:t>+</w:t>
        <w:tab/>
        <w:t>.</w:t>
        <w:tab/>
        <w:t>ID=nfu_pred_812;biotype=pre-miRNA;gene=mir-8910;geneid=nfu_pred_812_mir-8910;coords=superscaffold00092:708704-708826</w:t>
      </w:r>
    </w:p>
    <w:p>
      <w:pPr>
        <w:pStyle w:val="Normal"/>
        <w:rPr/>
      </w:pPr>
      <w:r>
        <w:rPr/>
        <w:t>superscaffold00093</w:t>
        <w:tab/>
        <w:t>nfu_mirna_prediction</w:t>
        <w:tab/>
        <w:t>pre_miRNA</w:t>
        <w:tab/>
        <w:t>45478</w:t>
        <w:tab/>
        <w:t>45565</w:t>
        <w:tab/>
        <w:t>.</w:t>
        <w:tab/>
        <w:t>+</w:t>
        <w:tab/>
        <w:t>.</w:t>
        <w:tab/>
        <w:t>ID=nfu_pred_813;biotype=pre-miRNA;gene=mir-187;geneid=nfu_pred_813_mir-187;coords=superscaffold00093:45478-45565</w:t>
      </w:r>
    </w:p>
    <w:p>
      <w:pPr>
        <w:pStyle w:val="Normal"/>
        <w:rPr/>
      </w:pPr>
      <w:r>
        <w:rPr/>
        <w:t>superscaffold00093</w:t>
        <w:tab/>
        <w:t>nfu_mirna_prediction</w:t>
        <w:tab/>
        <w:t>mature_miRNA</w:t>
        <w:tab/>
        <w:t>45485</w:t>
        <w:tab/>
        <w:t>45506</w:t>
        <w:tab/>
        <w:t>.</w:t>
        <w:tab/>
        <w:t>+</w:t>
        <w:tab/>
        <w:t>.</w:t>
        <w:tab/>
        <w:t>ID=nfu_pred_813;biotype=5'-mature-miRNA;gene=mir-187;geneid=nfu_pred_813_mir-187;coords=superscaffold00093:45485-45506</w:t>
      </w:r>
    </w:p>
    <w:p>
      <w:pPr>
        <w:pStyle w:val="Normal"/>
        <w:rPr/>
      </w:pPr>
      <w:r>
        <w:rPr/>
        <w:t>superscaffold00093</w:t>
        <w:tab/>
        <w:t>nfu_mirna_prediction</w:t>
        <w:tab/>
        <w:t>mature_miRNA</w:t>
        <w:tab/>
        <w:t>45523</w:t>
        <w:tab/>
        <w:t>45544</w:t>
        <w:tab/>
        <w:t>.</w:t>
        <w:tab/>
        <w:t>+</w:t>
        <w:tab/>
        <w:t>.</w:t>
        <w:tab/>
        <w:t>ID=nfu_pred_813;biotype=3'-mature-miRNA;gene=mir-187;geneid=nfu_pred_813_mir-187;coords=superscaffold00093:45523-45544</w:t>
      </w:r>
    </w:p>
    <w:p>
      <w:pPr>
        <w:pStyle w:val="Normal"/>
        <w:rPr/>
      </w:pPr>
      <w:r>
        <w:rPr/>
        <w:t>superscaffold00093</w:t>
        <w:tab/>
        <w:t>nfu_mirna_prediction</w:t>
        <w:tab/>
        <w:t>pre_miRNA</w:t>
        <w:tab/>
        <w:t>208503</w:t>
        <w:tab/>
        <w:t>208599</w:t>
        <w:tab/>
        <w:t>.</w:t>
        <w:tab/>
        <w:t>+</w:t>
        <w:tab/>
        <w:t>.</w:t>
        <w:tab/>
        <w:t>ID=nfu_pred_814;biotype=pre-miRNA;gene=;geneid=nfu_pred_814_;coords=superscaffold00093:208503-208599</w:t>
      </w:r>
    </w:p>
    <w:p>
      <w:pPr>
        <w:pStyle w:val="Normal"/>
        <w:rPr/>
      </w:pPr>
      <w:r>
        <w:rPr/>
        <w:t>superscaffold00093</w:t>
        <w:tab/>
        <w:t>nfu_mirna_prediction</w:t>
        <w:tab/>
        <w:t>mature_miRNA</w:t>
        <w:tab/>
        <w:t>208519</w:t>
        <w:tab/>
        <w:t>208541</w:t>
        <w:tab/>
        <w:t>.</w:t>
        <w:tab/>
        <w:t>+</w:t>
        <w:tab/>
        <w:t>.</w:t>
        <w:tab/>
        <w:t>ID=nfu_pred_814;biotype=5'-mature-miRNA;gene=;geneid=nfu_pred_814_;coords=superscaffold00093:208519-208541</w:t>
      </w:r>
    </w:p>
    <w:p>
      <w:pPr>
        <w:pStyle w:val="Normal"/>
        <w:rPr/>
      </w:pPr>
      <w:r>
        <w:rPr/>
        <w:t>superscaffold00093</w:t>
        <w:tab/>
        <w:t>nfu_mirna_prediction</w:t>
        <w:tab/>
        <w:t>mature_miRNA</w:t>
        <w:tab/>
        <w:t>208557</w:t>
        <w:tab/>
        <w:t>208578</w:t>
        <w:tab/>
        <w:t>.</w:t>
        <w:tab/>
        <w:t>+</w:t>
        <w:tab/>
        <w:t>.</w:t>
        <w:tab/>
        <w:t>ID=nfu_pred_814;biotype=3'-mature-miRNA;gene=;geneid=nfu_pred_814_;coords=superscaffold00093:208557-208578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FreeSans"/>
        <w:sz w:val="24"/>
        <w:szCs w:val="24"/>
        <w:lang w:val="de-DE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 PL SungtiL GB" w:cs="FreeSans"/>
      <w:color w:val="auto"/>
      <w:sz w:val="24"/>
      <w:szCs w:val="24"/>
      <w:lang w:val="de-DE" w:eastAsia="zh-CN" w:bidi="hi-IN"/>
    </w:rPr>
  </w:style>
  <w:style w:type="paragraph" w:styleId="Berschrift">
    <w:name w:val="Überschrift"/>
    <w:basedOn w:val="Normal"/>
    <w:next w:val="Textkrper"/>
    <w:qFormat/>
    <w:pPr>
      <w:keepNext/>
      <w:spacing w:before="240" w:after="120"/>
    </w:pPr>
    <w:rPr>
      <w:rFonts w:ascii="Liberation Sans" w:hAnsi="Liberation Sans" w:eastAsia="AR PL SungtiL GB" w:cs="FreeSan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>
      <w:rFonts w:cs="Free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2.7.2$Linux_X86_64 LibreOffice_project/20m0$Build-2</Application>
  <Pages>96</Pages>
  <Words>14661</Words>
  <Characters>261564</Characters>
  <CharactersWithSpaces>274596</CharactersWithSpaces>
  <Paragraphs>16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1:01:20Z</dcterms:created>
  <dc:creator>Emanuel Barth</dc:creator>
  <dc:description/>
  <dc:language>de-DE</dc:language>
  <cp:lastModifiedBy>Emanuel Barth</cp:lastModifiedBy>
  <dcterms:modified xsi:type="dcterms:W3CDTF">2017-08-18T11:04:30Z</dcterms:modified>
  <cp:revision>2</cp:revision>
  <dc:subject/>
  <dc:title/>
</cp:coreProperties>
</file>